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52982" w14:textId="4C886A7E" w:rsidR="00292ECB" w:rsidRPr="0086501C" w:rsidRDefault="00292ECB" w:rsidP="008C6F59">
      <w:pPr>
        <w:jc w:val="center"/>
        <w:rPr>
          <w:b/>
          <w:bCs/>
        </w:rPr>
      </w:pPr>
      <w:r w:rsidRPr="0086501C">
        <w:rPr>
          <w:b/>
          <w:bCs/>
        </w:rPr>
        <w:t>Supplementary 1</w:t>
      </w:r>
    </w:p>
    <w:p w14:paraId="51BB8BCB" w14:textId="6AEEB879" w:rsidR="002A628C" w:rsidRDefault="00292ECB" w:rsidP="00F3067C">
      <w:pPr>
        <w:jc w:val="center"/>
      </w:pPr>
      <w:r w:rsidRPr="00730637">
        <w:rPr>
          <w:b/>
          <w:bCs/>
        </w:rPr>
        <w:t>T</w:t>
      </w:r>
      <w:r w:rsidR="002A628C" w:rsidRPr="00730637">
        <w:rPr>
          <w:b/>
          <w:bCs/>
        </w:rPr>
        <w:t xml:space="preserve">ABLE </w:t>
      </w:r>
      <w:r w:rsidR="00DC2DA1" w:rsidRPr="00730637">
        <w:rPr>
          <w:b/>
          <w:bCs/>
        </w:rPr>
        <w:t>S</w:t>
      </w:r>
      <w:r w:rsidR="002A628C" w:rsidRPr="00730637">
        <w:rPr>
          <w:b/>
          <w:bCs/>
        </w:rPr>
        <w:t>1</w:t>
      </w:r>
      <w:r w:rsidR="00D07BC2">
        <w:t xml:space="preserve"> </w:t>
      </w:r>
      <w:r w:rsidR="00CF7B3A">
        <w:t xml:space="preserve">Time-course analyses of biomarkers of exercise-induced muscle damage </w:t>
      </w:r>
      <w:r w:rsidR="00487D4C">
        <w:t>in professional and semi-professional</w:t>
      </w:r>
      <w:r w:rsidR="00CF7B3A">
        <w:t xml:space="preserve"> </w:t>
      </w:r>
      <w:r w:rsidR="0002008F">
        <w:t>football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18"/>
        <w:gridCol w:w="1390"/>
        <w:gridCol w:w="4500"/>
        <w:gridCol w:w="1583"/>
        <w:gridCol w:w="877"/>
        <w:gridCol w:w="1231"/>
        <w:gridCol w:w="1231"/>
        <w:gridCol w:w="1228"/>
      </w:tblGrid>
      <w:tr w:rsidR="000A51AD" w:rsidRPr="00E741EB" w14:paraId="40511ADE" w14:textId="77777777" w:rsidTr="000200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</w:tcPr>
          <w:p w14:paraId="6FF83A67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  <w:r w:rsidRPr="00E741EB">
              <w:rPr>
                <w:rFonts w:cstheme="minorHAnsi"/>
              </w:rPr>
              <w:t>Marker</w:t>
            </w:r>
          </w:p>
        </w:tc>
        <w:tc>
          <w:tcPr>
            <w:tcW w:w="498" w:type="pct"/>
          </w:tcPr>
          <w:p w14:paraId="20E56FCA" w14:textId="77777777" w:rsidR="000A51AD" w:rsidRPr="00E741EB" w:rsidRDefault="000A51AD" w:rsidP="00CA6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Sex</w:t>
            </w:r>
          </w:p>
        </w:tc>
        <w:tc>
          <w:tcPr>
            <w:tcW w:w="1612" w:type="pct"/>
          </w:tcPr>
          <w:p w14:paraId="1CFE614A" w14:textId="77777777" w:rsidR="000A51AD" w:rsidRPr="00E741EB" w:rsidRDefault="000A51AD" w:rsidP="00CA6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Reference</w:t>
            </w:r>
          </w:p>
        </w:tc>
        <w:tc>
          <w:tcPr>
            <w:tcW w:w="567" w:type="pct"/>
          </w:tcPr>
          <w:p w14:paraId="65E7239B" w14:textId="77777777" w:rsidR="000A51AD" w:rsidRPr="00E741EB" w:rsidRDefault="000A51AD" w:rsidP="00CA6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Protocol</w:t>
            </w:r>
          </w:p>
        </w:tc>
        <w:tc>
          <w:tcPr>
            <w:tcW w:w="314" w:type="pct"/>
          </w:tcPr>
          <w:p w14:paraId="6F4DD556" w14:textId="77777777" w:rsidR="000A51AD" w:rsidRPr="00E741EB" w:rsidRDefault="000A51AD" w:rsidP="00CA6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D</w:t>
            </w:r>
          </w:p>
        </w:tc>
        <w:tc>
          <w:tcPr>
            <w:tcW w:w="441" w:type="pct"/>
          </w:tcPr>
          <w:p w14:paraId="17FE30E4" w14:textId="77777777" w:rsidR="000A51AD" w:rsidRPr="00E741EB" w:rsidRDefault="000A51AD" w:rsidP="00CA6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D+1</w:t>
            </w:r>
          </w:p>
        </w:tc>
        <w:tc>
          <w:tcPr>
            <w:tcW w:w="441" w:type="pct"/>
          </w:tcPr>
          <w:p w14:paraId="0DA65CFE" w14:textId="77777777" w:rsidR="000A51AD" w:rsidRPr="00E741EB" w:rsidRDefault="000A51AD" w:rsidP="00CA6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D+2</w:t>
            </w:r>
          </w:p>
        </w:tc>
        <w:tc>
          <w:tcPr>
            <w:tcW w:w="441" w:type="pct"/>
          </w:tcPr>
          <w:p w14:paraId="424A3EA9" w14:textId="77777777" w:rsidR="000A51AD" w:rsidRPr="00E741EB" w:rsidRDefault="000A51AD" w:rsidP="00CA6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D+3</w:t>
            </w:r>
          </w:p>
        </w:tc>
      </w:tr>
      <w:tr w:rsidR="0002008F" w:rsidRPr="00E741EB" w14:paraId="78B591CD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 w:val="restart"/>
          </w:tcPr>
          <w:p w14:paraId="028082B4" w14:textId="77937E76" w:rsidR="000A51AD" w:rsidRPr="00E741EB" w:rsidRDefault="000A51AD" w:rsidP="005402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K</w:t>
            </w:r>
          </w:p>
        </w:tc>
        <w:tc>
          <w:tcPr>
            <w:tcW w:w="498" w:type="pct"/>
            <w:vMerge w:val="restart"/>
          </w:tcPr>
          <w:p w14:paraId="1722F4E1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le</w:t>
            </w:r>
          </w:p>
        </w:tc>
        <w:tc>
          <w:tcPr>
            <w:tcW w:w="1612" w:type="pct"/>
          </w:tcPr>
          <w:p w14:paraId="33192C24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Ascensao&lt;/Author&gt;&lt;Year&gt;2008&lt;/Year&gt;&lt;RecNum&gt;40&lt;/RecNum&gt;&lt;DisplayText&gt;(Ascensao et al., 2008)&lt;/DisplayText&gt;&lt;record&gt;&lt;rec-number&gt;40&lt;/rec-number&gt;&lt;foreign-keys&gt;&lt;key app="EN" db-id="dw9p5fe5zszaxpe95zuvz0d0e20dvrzveaxr" timestamp="1647950082"&gt;40&lt;/key&gt;&lt;key app="ENWeb" db-id=""&gt;0&lt;/key&gt;&lt;/foreign-keys&gt;&lt;ref-type name="Journal Article"&gt;17&lt;/ref-type&gt;&lt;contributors&gt;&lt;authors&gt;&lt;author&gt;Ascensao, A.&lt;/author&gt;&lt;author&gt;Rebelo, A.&lt;/author&gt;&lt;author&gt;Oliveira, E.&lt;/author&gt;&lt;author&gt;Marques, F.&lt;/author&gt;&lt;author&gt;Pereira, L.&lt;/author&gt;&lt;author&gt;Magalhaes, J.&lt;/author&gt;&lt;/authors&gt;&lt;/contributors&gt;&lt;auth-address&gt;Research Centre in Physical Activity, Health and Leisure, University of Porto, Portugal. aascensao@fcdef.up.pt&lt;/auth-address&gt;&lt;titles&gt;&lt;title&gt;Biochemical impact of a soccer match - analysis of oxidative stress and muscle damage markers throughout recovery&lt;/title&gt;&lt;secondary-title&gt;Clin Biochem&lt;/secondary-title&gt;&lt;/titles&gt;&lt;periodical&gt;&lt;full-title&gt;Clin Biochem&lt;/full-title&gt;&lt;/periodical&gt;&lt;pages&gt;841-51&lt;/pages&gt;&lt;volume&gt;41&lt;/volume&gt;&lt;number&gt;10-11&lt;/number&gt;&lt;keywords&gt;&lt;keyword&gt;Athletic Injuries/blood/*physiopathology/rehabilitation&lt;/keyword&gt;&lt;keyword&gt;Biomarkers/blood&lt;/keyword&gt;&lt;keyword&gt;Creatine Kinase/blood&lt;/keyword&gt;&lt;keyword&gt;Diet&lt;/keyword&gt;&lt;keyword&gt;Exercise&lt;/keyword&gt;&lt;keyword&gt;Heart Rate&lt;/keyword&gt;&lt;keyword&gt;Humans&lt;/keyword&gt;&lt;keyword&gt;Male&lt;/keyword&gt;&lt;keyword&gt;Muscle Strength/*physiology&lt;/keyword&gt;&lt;keyword&gt;Muscle, Skeletal/*physiopathology&lt;/keyword&gt;&lt;keyword&gt;*Oxidative Stress&lt;/keyword&gt;&lt;keyword&gt;Oxygen Consumption&lt;/keyword&gt;&lt;keyword&gt;*Soccer&lt;/keyword&gt;&lt;/keywords&gt;&lt;dates&gt;&lt;year&gt;2008&lt;/year&gt;&lt;pub-dates&gt;&lt;date&gt;Jul&lt;/date&gt;&lt;/pub-dates&gt;&lt;/dates&gt;&lt;isbn&gt;1873-2933 (Electronic)&amp;#xD;0009-9120 (Linking)&lt;/isbn&gt;&lt;accession-num&gt;18457670&lt;/accession-num&gt;&lt;urls&gt;&lt;related-urls&gt;&lt;url&gt;https://www.ncbi.nlm.nih.gov/pubmed/18457670&lt;/url&gt;&lt;/related-urls&gt;&lt;/urls&gt;&lt;electronic-resource-num&gt;10.1016/j.clinbiochem.2008.04.008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Ascensao et al., 2008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67BF27BC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2B643C27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B3B5BDD" wp14:editId="6F400D1E">
                      <wp:extent cx="0" cy="155448"/>
                      <wp:effectExtent l="76200" t="38100" r="57150" b="16510"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4D0BCA7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3F646A60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7441DF4" wp14:editId="5B3DDC67">
                      <wp:extent cx="0" cy="155448"/>
                      <wp:effectExtent l="76200" t="38100" r="57150" b="16510"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FE32D05" id="Straight Arrow Connector 3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0A51C649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F3D2F2F" wp14:editId="19482120">
                      <wp:extent cx="0" cy="155448"/>
                      <wp:effectExtent l="76200" t="38100" r="57150" b="16510"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E61A1F1" id="Straight Arrow Connector 3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7E309716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F2B969F" wp14:editId="463E5556">
                      <wp:extent cx="0" cy="155448"/>
                      <wp:effectExtent l="76200" t="38100" r="57150" b="16510"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897FCE5" id="Straight Arrow Connector 3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0A51AD" w:rsidRPr="00E741EB" w14:paraId="383C5F05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68A75B1C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775F21E7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17A487DE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Ispirlidis&lt;/Author&gt;&lt;Year&gt;2008&lt;/Year&gt;&lt;RecNum&gt;11&lt;/RecNum&gt;&lt;DisplayText&gt;(Ispirlidis et al., 2008)&lt;/DisplayText&gt;&lt;record&gt;&lt;rec-number&gt;11&lt;/rec-number&gt;&lt;foreign-keys&gt;&lt;key app="EN" db-id="dw9p5fe5zszaxpe95zuvz0d0e20dvrzveaxr" timestamp="1647259369"&gt;11&lt;/key&gt;&lt;/foreign-keys&gt;&lt;ref-type name="Journal Article"&gt;17&lt;/ref-type&gt;&lt;contributors&gt;&lt;authors&gt;&lt;author&gt;Ispirlidis, Ioannis&lt;/author&gt;&lt;author&gt;Fatouros, Ioannis G.&lt;/author&gt;&lt;author&gt;Jamurtas, Athanasios Z.&lt;/author&gt;&lt;author&gt;Nikolaidis, Michalis G.&lt;/author&gt;&lt;author&gt;Michailidis, Ioannis&lt;/author&gt;&lt;author&gt;Douroudos, Ioannis&lt;/author&gt;&lt;author&gt;Margonis, Konstantinos&lt;/author&gt;&lt;author&gt;Chatzinikolaou, Athanasios&lt;/author&gt;&lt;author&gt;Kalistratos, Elias&lt;/author&gt;&lt;author&gt;Katrabasas, Ioannis&lt;/author&gt;&lt;author&gt;Alexiou, Vassilios&lt;/author&gt;&lt;author&gt;Taxildaris, Kiriakos&lt;/author&gt;&lt;/authors&gt;&lt;/contributors&gt;&lt;titles&gt;&lt;title&gt;Time-course of Changes in Inflammatory and Performance Responses Following a Soccer Game&lt;/title&gt;&lt;secondary-title&gt;Clinical Journal of Sport Medicine&lt;/secondary-title&gt;&lt;/titles&gt;&lt;periodical&gt;&lt;full-title&gt;Clinical Journal of Sport Medicine&lt;/full-title&gt;&lt;/periodical&gt;&lt;volume&gt;18&lt;/volume&gt;&lt;number&gt;5&lt;/number&gt;&lt;keywords&gt;&lt;keyword&gt;exercise&lt;/keyword&gt;&lt;keyword&gt;soccer&lt;/keyword&gt;&lt;keyword&gt;inflammation&lt;/keyword&gt;&lt;keyword&gt;DOMS&lt;/keyword&gt;&lt;keyword&gt;muscle damage&lt;/keyword&gt;&lt;/keywords&gt;&lt;dates&gt;&lt;year&gt;2008&lt;/year&gt;&lt;/dates&gt;&lt;isbn&gt;1050-642X&lt;/isbn&gt;&lt;urls&gt;&lt;related-urls&gt;&lt;url&gt;https://journals.lww.com/cjsportsmed/Fulltext/2008/09000/Time_course_of_Changes_in_Inflammatory_and.10.aspx&lt;/url&gt;&lt;/related-urls&gt;&lt;/urls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Ispirlidis et al., 2008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1DFD0753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0F0EAD0F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05C9C95" wp14:editId="5BEFDFE3">
                      <wp:extent cx="0" cy="155448"/>
                      <wp:effectExtent l="76200" t="38100" r="57150" b="16510"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8FA492C" id="Straight Arrow Connector 1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111CAE0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C6CE68D" wp14:editId="18D575F5">
                      <wp:extent cx="0" cy="155448"/>
                      <wp:effectExtent l="76200" t="38100" r="57150" b="16510"/>
                      <wp:docPr id="20" name="Straight Arr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F68F1B3" id="Straight Arrow Connector 2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2A0D694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01AFD76" wp14:editId="367A8051">
                      <wp:extent cx="0" cy="155448"/>
                      <wp:effectExtent l="76200" t="38100" r="57150" b="16510"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0A5324C" id="Straight Arrow Connector 2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F54D87C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4998536" wp14:editId="60981DAA">
                      <wp:extent cx="0" cy="155448"/>
                      <wp:effectExtent l="76200" t="38100" r="57150" b="16510"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553B73D" id="Straight Arrow Connector 2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02008F" w:rsidRPr="00E741EB" w14:paraId="3926985C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7F1622B9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0F3F003B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7EF895FF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Magalhães et al., 2010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219F4B2E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LIST</w:t>
            </w:r>
          </w:p>
        </w:tc>
        <w:tc>
          <w:tcPr>
            <w:tcW w:w="314" w:type="pct"/>
          </w:tcPr>
          <w:p w14:paraId="7713DAC8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6B6F3AD" wp14:editId="73AF036B">
                      <wp:extent cx="0" cy="155448"/>
                      <wp:effectExtent l="76200" t="38100" r="57150" b="16510"/>
                      <wp:docPr id="42" name="Straight Arrow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CD1C923" id="Straight Arrow Connector 4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FBD17E7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C231C54" wp14:editId="0A02911E">
                      <wp:extent cx="0" cy="155448"/>
                      <wp:effectExtent l="76200" t="38100" r="57150" b="16510"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071F2B9" id="Straight Arrow Connector 1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244ACC77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F85F422" wp14:editId="70F373B9">
                      <wp:extent cx="0" cy="155448"/>
                      <wp:effectExtent l="76200" t="38100" r="57150" b="16510"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54E8FFB" id="Straight Arrow Connector 2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492B903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6AB62F6" wp14:editId="380060CB">
                      <wp:extent cx="0" cy="155448"/>
                      <wp:effectExtent l="76200" t="38100" r="57150" b="16510"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F607FD2" id="Straight Arrow Connector 2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0A51AD" w:rsidRPr="00E741EB" w14:paraId="5ED0CCBA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18AFC216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29B59678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365A3038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Magalhães et al., 2010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3CF897C8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27E3996B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18E1508" wp14:editId="42C979BF">
                      <wp:extent cx="0" cy="155448"/>
                      <wp:effectExtent l="76200" t="38100" r="57150" b="16510"/>
                      <wp:docPr id="239" name="Straight Arrow Connector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AD6D016" id="Straight Arrow Connector 23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1815577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65063D0" wp14:editId="1511F62F">
                      <wp:extent cx="0" cy="155448"/>
                      <wp:effectExtent l="76200" t="38100" r="57150" b="16510"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93ACC1" id="Straight Arrow Connector 2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39B8ADE4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D1E37D2" wp14:editId="3B506FD2">
                      <wp:extent cx="0" cy="155448"/>
                      <wp:effectExtent l="76200" t="38100" r="57150" b="16510"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2DFDB27" id="Straight Arrow Connector 2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7CF3E0BC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7DEA0EF" wp14:editId="52D0BBE7">
                      <wp:extent cx="0" cy="155448"/>
                      <wp:effectExtent l="76200" t="38100" r="57150" b="16510"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56A52A4" id="Straight Arrow Connector 2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02008F" w:rsidRPr="00E741EB" w14:paraId="436918EE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0B4AE021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5284FC52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52D0C7AE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Fatouros&lt;/Author&gt;&lt;Year&gt;2010&lt;/Year&gt;&lt;RecNum&gt;128&lt;/RecNum&gt;&lt;DisplayText&gt;(Fatouros et al., 2010)&lt;/DisplayText&gt;&lt;record&gt;&lt;rec-number&gt;128&lt;/rec-number&gt;&lt;foreign-keys&gt;&lt;key app="EN" db-id="dw9p5fe5zszaxpe95zuvz0d0e20dvrzveaxr" timestamp="1649156895"&gt;128&lt;/key&gt;&lt;/foreign-keys&gt;&lt;ref-type name="Journal Article"&gt;17&lt;/ref-type&gt;&lt;contributors&gt;&lt;authors&gt;&lt;author&gt;Fatouros, Ioannis G.&lt;/author&gt;&lt;author&gt;Chatzinikolaou, Athanasios&lt;/author&gt;&lt;author&gt;Douroudos, Ioannis I.&lt;/author&gt;&lt;author&gt;Nikolaidis, Michalis G.&lt;/author&gt;&lt;author&gt;Kyparos, Antonios&lt;/author&gt;&lt;author&gt;Margonis, Konstantinos&lt;/author&gt;&lt;author&gt;Michailidis, Yiannis&lt;/author&gt;&lt;author&gt;Vantarakis, Antonios&lt;/author&gt;&lt;author&gt;Taxildaris, Kyriakos&lt;/author&gt;&lt;author&gt;Katrabasas, Ioannis&lt;/author&gt;&lt;author&gt;Mandalidis, Dimitrios&lt;/author&gt;&lt;author&gt;Kouretas, Dimitrios&lt;/author&gt;&lt;author&gt;Jamurtas, Athanasios Z.&lt;/author&gt;&lt;/authors&gt;&lt;/contributors&gt;&lt;titles&gt;&lt;title&gt;Time-Course of Changes in Oxidative Stress and Antioxidant Status Responses Following a Soccer Game&lt;/title&gt;&lt;secondary-title&gt;The Journal of Strength &amp;amp; Conditioning Research&lt;/secondary-title&gt;&lt;/titles&gt;&lt;periodical&gt;&lt;full-title&gt;The Journal of Strength &amp;amp; Conditioning Research&lt;/full-title&gt;&lt;/periodical&gt;&lt;volume&gt;24&lt;/volume&gt;&lt;number&gt;12&lt;/number&gt;&lt;keywords&gt;&lt;keyword&gt;free radicals&lt;/keyword&gt;&lt;keyword&gt;antioxidant status&lt;/keyword&gt;&lt;keyword&gt;soccer&lt;/keyword&gt;&lt;keyword&gt;exercise-induced inflammation&lt;/keyword&gt;&lt;keyword&gt;muscle soreness&lt;/keyword&gt;&lt;/keywords&gt;&lt;dates&gt;&lt;year&gt;2010&lt;/year&gt;&lt;/dates&gt;&lt;isbn&gt;1064-8011&lt;/isbn&gt;&lt;urls&gt;&lt;related-urls&gt;&lt;url&gt;https://journals.lww.com/nsca-jscr/Fulltext/2010/12000/Time_Course_of_Changes_in_Oxidative_Stress_and.12.aspx&lt;/url&gt;&lt;/related-urls&gt;&lt;/urls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Fatouros et al., 2010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2E893BA6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61C2162F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CC566E9" wp14:editId="2C09B1E4">
                      <wp:extent cx="0" cy="155448"/>
                      <wp:effectExtent l="76200" t="38100" r="57150" b="16510"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876434" id="Straight Arrow Connector 3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DDA02D5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AFA48FB" wp14:editId="3ECE6DCC">
                      <wp:extent cx="0" cy="155448"/>
                      <wp:effectExtent l="76200" t="38100" r="57150" b="16510"/>
                      <wp:docPr id="37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34D6218" id="Straight Arrow Connector 3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FAB8596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056EFD2" wp14:editId="723B146B">
                      <wp:extent cx="0" cy="155448"/>
                      <wp:effectExtent l="76200" t="38100" r="57150" b="16510"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5E1BD91" id="Straight Arrow Connector 3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230AE06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F8B3180" wp14:editId="79F6D33D">
                      <wp:extent cx="0" cy="155448"/>
                      <wp:effectExtent l="76200" t="38100" r="57150" b="16510"/>
                      <wp:docPr id="39" name="Straight Arrow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649368B" id="Straight Arrow Connector 3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0A51AD" w:rsidRPr="00E741EB" w14:paraId="0048ADDD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31EE35C8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1A9212E6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70EBC1D7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Rampinini&lt;/Author&gt;&lt;Year&gt;2011&lt;/Year&gt;&lt;RecNum&gt;75&lt;/RecNum&gt;&lt;DisplayText&gt;(Rampinini et al., 2011)&lt;/DisplayText&gt;&lt;record&gt;&lt;rec-number&gt;75&lt;/rec-number&gt;&lt;foreign-keys&gt;&lt;key app="EN" db-id="dw9p5fe5zszaxpe95zuvz0d0e20dvrzveaxr" timestamp="1648136284"&gt;75&lt;/key&gt;&lt;key app="ENWeb" db-id=""&gt;0&lt;/key&gt;&lt;/foreign-keys&gt;&lt;ref-type name="Journal Article"&gt;17&lt;/ref-type&gt;&lt;contributors&gt;&lt;authors&gt;&lt;author&gt;Rampinini, E.&lt;/author&gt;&lt;author&gt;Bosio, A.&lt;/author&gt;&lt;author&gt;Ferraresi, I.&lt;/author&gt;&lt;author&gt;Petruolo, A.&lt;/author&gt;&lt;author&gt;Morelli, A.&lt;/author&gt;&lt;author&gt;Sassi, A.&lt;/author&gt;&lt;/authors&gt;&lt;/contributors&gt;&lt;auth-address&gt;Human Performance Laboratory, MAPEI Sport Research Center, Varese, Italy. physiolab@mapeisport.it&lt;/auth-address&gt;&lt;titles&gt;&lt;title&gt;Match-related fatigue in soccer players&lt;/title&gt;&lt;secondary-title&gt;Med Sci Sports Exerc&lt;/secondary-title&gt;&lt;/titles&gt;&lt;periodical&gt;&lt;full-title&gt;Med Sci Sports Exerc&lt;/full-title&gt;&lt;/periodical&gt;&lt;pages&gt;2161-70&lt;/pages&gt;&lt;volume&gt;43&lt;/volume&gt;&lt;number&gt;11&lt;/number&gt;&lt;keywords&gt;&lt;keyword&gt;Adolescent&lt;/keyword&gt;&lt;keyword&gt;Athletic Performance/*physiology&lt;/keyword&gt;&lt;keyword&gt;*Competitive Behavior&lt;/keyword&gt;&lt;keyword&gt;Electromyography&lt;/keyword&gt;&lt;keyword&gt;Humans&lt;/keyword&gt;&lt;keyword&gt;Italy&lt;/keyword&gt;&lt;keyword&gt;Male&lt;/keyword&gt;&lt;keyword&gt;*Muscle Fatigue&lt;/keyword&gt;&lt;keyword&gt;Muscles/*injuries&lt;/keyword&gt;&lt;keyword&gt;*Soccer&lt;/keyword&gt;&lt;keyword&gt;Young Adult&lt;/keyword&gt;&lt;/keywords&gt;&lt;dates&gt;&lt;year&gt;2011&lt;/year&gt;&lt;pub-dates&gt;&lt;date&gt;Nov&lt;/date&gt;&lt;/pub-dates&gt;&lt;/dates&gt;&lt;isbn&gt;1530-0315 (Electronic)&amp;#xD;0195-9131 (Linking)&lt;/isbn&gt;&lt;accession-num&gt;21502891&lt;/accession-num&gt;&lt;urls&gt;&lt;related-urls&gt;&lt;url&gt;https://www.ncbi.nlm.nih.gov/pubmed/21502891&lt;/url&gt;&lt;/related-urls&gt;&lt;/urls&gt;&lt;electronic-resource-num&gt;10.1249/MSS.0b013e31821e9c5c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Rampinini et al., 2011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1F784F77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658D5388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D12BFE7" wp14:editId="2358B465">
                      <wp:extent cx="0" cy="155448"/>
                      <wp:effectExtent l="76200" t="38100" r="57150" b="16510"/>
                      <wp:docPr id="43" name="Straight Arrow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9209FD6" id="Straight Arrow Connector 4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79CA774C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D0D585E" wp14:editId="2403C12D">
                      <wp:extent cx="0" cy="155448"/>
                      <wp:effectExtent l="76200" t="38100" r="57150" b="16510"/>
                      <wp:docPr id="44" name="Straight Arrow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45E0586" id="Straight Arrow Connector 4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74F9837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F16A993" wp14:editId="63743827">
                      <wp:extent cx="0" cy="155448"/>
                      <wp:effectExtent l="76200" t="38100" r="57150" b="16510"/>
                      <wp:docPr id="45" name="Straight Arrow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4366EAE" id="Straight Arrow Connector 4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738F6EB0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2008F" w:rsidRPr="00E741EB" w14:paraId="576D347E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7F42ADFB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3C1966F4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358F6EBD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HdW5uYXJzc29uPC9BdXRob3I+PFllYXI+MjAxMzwvWWVh
cj48UmVjTnVtPjYxPC9SZWNOdW0+PERpc3BsYXlUZXh0PihHdW5uYXJzc29uIGV0IGFsLiwgMjAx
Myk8L0Rpc3BsYXlUZXh0PjxyZWNvcmQ+PHJlYy1udW1iZXI+NjE8L3JlYy1udW1iZXI+PGZvcmVp
Z24ta2V5cz48a2V5IGFwcD0iRU4iIGRiLWlkPSJkdzlwNWZlNXpzemF4cGU5NXp1dnowZDBlMjBk
dnJ6dmVheHIiIHRpbWVzdGFtcD0iMTY0ODEzNjE0MyI+NjE8L2tleT48a2V5IGFwcD0iRU5XZWIi
IGRiLWlkPSIiPjA8L2tleT48L2ZvcmVpZ24ta2V5cz48cmVmLXR5cGUgbmFtZT0iSm91cm5hbCBB
cnRpY2xlIj4xNzwvcmVmLXR5cGU+PGNvbnRyaWJ1dG9ycz48YXV0aG9ycz48YXV0aG9yPkd1bm5h
cnNzb24sIFQuIFAuPC9hdXRob3I+PGF1dGhvcj5CZW5kaWtzZW4sIE0uPC9hdXRob3I+PGF1dGhv
cj5CaXNjaG9mZiwgUi48L2F1dGhvcj48YXV0aG9yPkNocmlzdGVuc2VuLCBQLiBNLjwvYXV0aG9y
PjxhdXRob3I+TGVzaXZpZywgQi48L2F1dGhvcj48YXV0aG9yPk1hZHNlbiwgSy48L2F1dGhvcj48
YXV0aG9yPlN0ZXBoZW5zLCBGLjwvYXV0aG9yPjxhdXRob3I+R3JlZW5oYWZmLCBQLjwvYXV0aG9y
PjxhdXRob3I+S3J1c3RydXAsIFAuPC9hdXRob3I+PGF1dGhvcj5CYW5nc2JvLCBKLjwvYXV0aG9y
PjwvYXV0aG9ycz48L2NvbnRyaWJ1dG9ycz48YXV0aC1hZGRyZXNzPkRlcGFydG1lbnQgb2YgRXhl
cmNpc2UgYW5kIFNwb3J0IFNjaWVuY2VzLCBTZWN0aW9uIG9mIEh1bWFuIFBoeXNpb2xvZ3ksIFVu
aXZlcnNpdHkgb2YgQ29wZW5oYWdlbiwgQ29wZW5oYWdlbiwgRGVubWFyay48L2F1dGgtYWRkcmVz
cz48dGl0bGVzPjx0aXRsZT5FZmZlY3Qgb2Ygd2hleSBwcm90ZWluLSBhbmQgY2FyYm9oeWRyYXRl
LWVucmljaGVkIGRpZXQgb24gZ2x5Y29nZW4gcmVzeW50aGVzaXMgZHVyaW5nIHRoZSBmaXJzdCA0
OCBoIGFmdGVyIGEgc29jY2VyIGdhbWU8L3RpdGxlPjxzZWNvbmRhcnktdGl0bGU+U2NhbmQgSiBN
ZWQgU2NpIFNwb3J0czwvc2Vjb25kYXJ5LXRpdGxlPjwvdGl0bGVzPjxwZXJpb2RpY2FsPjxmdWxs
LXRpdGxlPlNjYW5kIEogTWVkIFNjaSBTcG9ydHM8L2Z1bGwtdGl0bGU+PC9wZXJpb2RpY2FsPjxw
YWdlcz41MDgtMTU8L3BhZ2VzPjx2b2x1bWU+MjM8L3ZvbHVtZT48bnVtYmVyPjQ8L251bWJlcj48
a2V5d29yZHM+PGtleXdvcmQ+QWR1bHQ8L2tleXdvcmQ+PGtleXdvcmQ+Q3JlYXRpbmUgS2luYXNl
L2Jsb29kL2RydWcgZWZmZWN0czwva2V5d29yZD48a2V5d29yZD5EaWV0YXJ5IENhcmJvaHlkcmF0
ZXMvKnBoYXJtYWNvbG9neTwva2V5d29yZD48a2V5d29yZD5EaWV0YXJ5IEZhdHMvKnBoYXJtYWNv
bG9neTwva2V5d29yZD48a2V5d29yZD5HbHljb2dlbi8qYmlvc3ludGhlc2lzL21ldGFib2xpc208
L2tleXdvcmQ+PGtleXdvcmQ+SHVtYW5zPC9rZXl3b3JkPjxrZXl3b3JkPk1hbGU8L2tleXdvcmQ+
PGtleXdvcmQ+TWlsayBQcm90ZWlucy8qcGhhcm1hY29sb2d5PC9rZXl3b3JkPjxrZXl3b3JkPk11
c2NsZSwgU2tlbGV0YWwvKmRydWcgZWZmZWN0cy9tZXRhYm9saXNtL3BoeXNpb2xvZ3k8L2tleXdv
cmQ+PGtleXdvcmQ+TXlvZ2xvYmluL2Jsb29kL2RydWcgZWZmZWN0czwva2V5d29yZD48a2V5d29y
ZD5QaHlzaWNhbCBFbmR1cmFuY2UvcGh5c2lvbG9neTwva2V5d29yZD48a2V5d29yZD4qU29jY2Vy
L3BoeXNpb2xvZ3k8L2tleXdvcmQ+PGtleXdvcmQ+V2hleSBQcm90ZWluczwva2V5d29yZD48a2V5
d29yZD5Zb3VuZyBBZHVsdDwva2V5d29yZD48a2V5d29yZD5hc3NvY2lhdGlvbiBmb290YmFsbDwv
a2V5d29yZD48a2V5d29yZD5maWJlciB0eXBlczwva2V5d29yZD48a2V5d29yZD5nbHljb2dlbiBj
b250ZW50PC9rZXl3b3JkPjxrZXl3b3JkPnBsYXNtYSBDSzwva2V5d29yZD48a2V5d29yZD5wbGFz
bWEgbXlvZ2xvYmluPC9rZXl3b3JkPjxrZXl3b3JkPnNpbXVsYXRlZCBtYXRjaDwva2V5d29yZD48
L2tleXdvcmRzPjxkYXRlcz48eWVhcj4yMDEzPC95ZWFyPjxwdWItZGF0ZXM+PGRhdGU+QXVnPC9k
YXRlPjwvcHViLWRhdGVzPjwvZGF0ZXM+PGlzYm4+MTYwMC0wODM4IChFbGVjdHJvbmljKSYjeEQ7
MDkwNS03MTg4IChMaW5raW5nKTwvaXNibj48YWNjZXNzaW9uLW51bT4yMjEwNzI1MDwvYWNjZXNz
aW9uLW51bT48dXJscz48cmVsYXRlZC11cmxzPjx1cmw+aHR0cHM6Ly93d3cubmNiaS5ubG0ubmlo
Lmdvdi9wdWJtZWQvMjIxMDcyNTA8L3VybD48L3JlbGF0ZWQtdXJscz48L3VybHM+PGVsZWN0cm9u
aWMtcmVzb3VyY2UtbnVtPjEwLjExMTEvai4xNjAwLTA4MzguMjAxMS4wMTQxOC54PC9lbGVjdHJv
bmljLXJlc291cmNlLW51bT48L3JlY29yZD48L0NpdGU+PC9FbmROb3RlPn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HdW5uYXJzc29uPC9BdXRob3I+PFllYXI+MjAxMzwvWWVh
cj48UmVjTnVtPjYxPC9SZWNOdW0+PERpc3BsYXlUZXh0PihHdW5uYXJzc29uIGV0IGFsLiwgMjAx
Myk8L0Rpc3BsYXlUZXh0PjxyZWNvcmQ+PHJlYy1udW1iZXI+NjE8L3JlYy1udW1iZXI+PGZvcmVp
Z24ta2V5cz48a2V5IGFwcD0iRU4iIGRiLWlkPSJkdzlwNWZlNXpzemF4cGU5NXp1dnowZDBlMjBk
dnJ6dmVheHIiIHRpbWVzdGFtcD0iMTY0ODEzNjE0MyI+NjE8L2tleT48a2V5IGFwcD0iRU5XZWIi
IGRiLWlkPSIiPjA8L2tleT48L2ZvcmVpZ24ta2V5cz48cmVmLXR5cGUgbmFtZT0iSm91cm5hbCBB
cnRpY2xlIj4xNzwvcmVmLXR5cGU+PGNvbnRyaWJ1dG9ycz48YXV0aG9ycz48YXV0aG9yPkd1bm5h
cnNzb24sIFQuIFAuPC9hdXRob3I+PGF1dGhvcj5CZW5kaWtzZW4sIE0uPC9hdXRob3I+PGF1dGhv
cj5CaXNjaG9mZiwgUi48L2F1dGhvcj48YXV0aG9yPkNocmlzdGVuc2VuLCBQLiBNLjwvYXV0aG9y
PjxhdXRob3I+TGVzaXZpZywgQi48L2F1dGhvcj48YXV0aG9yPk1hZHNlbiwgSy48L2F1dGhvcj48
YXV0aG9yPlN0ZXBoZW5zLCBGLjwvYXV0aG9yPjxhdXRob3I+R3JlZW5oYWZmLCBQLjwvYXV0aG9y
PjxhdXRob3I+S3J1c3RydXAsIFAuPC9hdXRob3I+PGF1dGhvcj5CYW5nc2JvLCBKLjwvYXV0aG9y
PjwvYXV0aG9ycz48L2NvbnRyaWJ1dG9ycz48YXV0aC1hZGRyZXNzPkRlcGFydG1lbnQgb2YgRXhl
cmNpc2UgYW5kIFNwb3J0IFNjaWVuY2VzLCBTZWN0aW9uIG9mIEh1bWFuIFBoeXNpb2xvZ3ksIFVu
aXZlcnNpdHkgb2YgQ29wZW5oYWdlbiwgQ29wZW5oYWdlbiwgRGVubWFyay48L2F1dGgtYWRkcmVz
cz48dGl0bGVzPjx0aXRsZT5FZmZlY3Qgb2Ygd2hleSBwcm90ZWluLSBhbmQgY2FyYm9oeWRyYXRl
LWVucmljaGVkIGRpZXQgb24gZ2x5Y29nZW4gcmVzeW50aGVzaXMgZHVyaW5nIHRoZSBmaXJzdCA0
OCBoIGFmdGVyIGEgc29jY2VyIGdhbWU8L3RpdGxlPjxzZWNvbmRhcnktdGl0bGU+U2NhbmQgSiBN
ZWQgU2NpIFNwb3J0czwvc2Vjb25kYXJ5LXRpdGxlPjwvdGl0bGVzPjxwZXJpb2RpY2FsPjxmdWxs
LXRpdGxlPlNjYW5kIEogTWVkIFNjaSBTcG9ydHM8L2Z1bGwtdGl0bGU+PC9wZXJpb2RpY2FsPjxw
YWdlcz41MDgtMTU8L3BhZ2VzPjx2b2x1bWU+MjM8L3ZvbHVtZT48bnVtYmVyPjQ8L251bWJlcj48
a2V5d29yZHM+PGtleXdvcmQ+QWR1bHQ8L2tleXdvcmQ+PGtleXdvcmQ+Q3JlYXRpbmUgS2luYXNl
L2Jsb29kL2RydWcgZWZmZWN0czwva2V5d29yZD48a2V5d29yZD5EaWV0YXJ5IENhcmJvaHlkcmF0
ZXMvKnBoYXJtYWNvbG9neTwva2V5d29yZD48a2V5d29yZD5EaWV0YXJ5IEZhdHMvKnBoYXJtYWNv
bG9neTwva2V5d29yZD48a2V5d29yZD5HbHljb2dlbi8qYmlvc3ludGhlc2lzL21ldGFib2xpc208
L2tleXdvcmQ+PGtleXdvcmQ+SHVtYW5zPC9rZXl3b3JkPjxrZXl3b3JkPk1hbGU8L2tleXdvcmQ+
PGtleXdvcmQ+TWlsayBQcm90ZWlucy8qcGhhcm1hY29sb2d5PC9rZXl3b3JkPjxrZXl3b3JkPk11
c2NsZSwgU2tlbGV0YWwvKmRydWcgZWZmZWN0cy9tZXRhYm9saXNtL3BoeXNpb2xvZ3k8L2tleXdv
cmQ+PGtleXdvcmQ+TXlvZ2xvYmluL2Jsb29kL2RydWcgZWZmZWN0czwva2V5d29yZD48a2V5d29y
ZD5QaHlzaWNhbCBFbmR1cmFuY2UvcGh5c2lvbG9neTwva2V5d29yZD48a2V5d29yZD4qU29jY2Vy
L3BoeXNpb2xvZ3k8L2tleXdvcmQ+PGtleXdvcmQ+V2hleSBQcm90ZWluczwva2V5d29yZD48a2V5
d29yZD5Zb3VuZyBBZHVsdDwva2V5d29yZD48a2V5d29yZD5hc3NvY2lhdGlvbiBmb290YmFsbDwv
a2V5d29yZD48a2V5d29yZD5maWJlciB0eXBlczwva2V5d29yZD48a2V5d29yZD5nbHljb2dlbiBj
b250ZW50PC9rZXl3b3JkPjxrZXl3b3JkPnBsYXNtYSBDSzwva2V5d29yZD48a2V5d29yZD5wbGFz
bWEgbXlvZ2xvYmluPC9rZXl3b3JkPjxrZXl3b3JkPnNpbXVsYXRlZCBtYXRjaDwva2V5d29yZD48
L2tleXdvcmRzPjxkYXRlcz48eWVhcj4yMDEzPC95ZWFyPjxwdWItZGF0ZXM+PGRhdGU+QXVnPC9k
YXRlPjwvcHViLWRhdGVzPjwvZGF0ZXM+PGlzYm4+MTYwMC0wODM4IChFbGVjdHJvbmljKSYjeEQ7
MDkwNS03MTg4IChMaW5raW5nKTwvaXNibj48YWNjZXNzaW9uLW51bT4yMjEwNzI1MDwvYWNjZXNz
aW9uLW51bT48dXJscz48cmVsYXRlZC11cmxzPjx1cmw+aHR0cHM6Ly93d3cubmNiaS5ubG0ubmlo
Lmdvdi9wdWJtZWQvMjIxMDcyNTA8L3VybD48L3JlbGF0ZWQtdXJscz48L3VybHM+PGVsZWN0cm9u
aWMtcmVzb3VyY2UtbnVtPjEwLjExMTEvai4xNjAwLTA4MzguMjAxMS4wMTQxOC54PC9lbGVjdHJv
bmljLXJlc291cmNlLW51bT48L3JlY29yZD48L0NpdGU+PC9FbmROb3RlPn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Gunnarsson et al., 2013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5A98292B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1A702EAA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5CBAF3A4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C9B2281" wp14:editId="6687B61B">
                      <wp:extent cx="0" cy="155448"/>
                      <wp:effectExtent l="76200" t="38100" r="57150" b="16510"/>
                      <wp:docPr id="29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FFB45A" id="Straight Arrow Connector 2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0B21CA26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2A54D90A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A51AD" w:rsidRPr="00E741EB" w14:paraId="39D406EE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1383A011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3BA05AEE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11CD437E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Silva&lt;/Author&gt;&lt;Year&gt;2013&lt;/Year&gt;&lt;RecNum&gt;78&lt;/RecNum&gt;&lt;DisplayText&gt;(Silva et al., 2013)&lt;/DisplayText&gt;&lt;record&gt;&lt;rec-number&gt;78&lt;/rec-number&gt;&lt;foreign-keys&gt;&lt;key app="EN" db-id="dw9p5fe5zszaxpe95zuvz0d0e20dvrzveaxr" timestamp="1648136295"&gt;78&lt;/key&gt;&lt;key app="ENWeb" db-id=""&gt;0&lt;/key&gt;&lt;/foreign-keys&gt;&lt;ref-type name="Journal Article"&gt;17&lt;/ref-type&gt;&lt;contributors&gt;&lt;authors&gt;&lt;author&gt;Silva, J. R.&lt;/author&gt;&lt;author&gt;Ascensao, A.&lt;/author&gt;&lt;author&gt;Marques, F.&lt;/author&gt;&lt;author&gt;Seabra, A.&lt;/author&gt;&lt;author&gt;Rebelo, A.&lt;/author&gt;&lt;author&gt;Magalhaes, J.&lt;/author&gt;&lt;/authors&gt;&lt;/contributors&gt;&lt;auth-address&gt;Department of Soccer, Faculty of Sport, University of Porto, Rua Dr. Placido Costa, 91, 4200-450 Porto, Portugal. jm_silv@hotmail.com&lt;/auth-address&gt;&lt;titles&gt;&lt;title&gt;Neuromuscular function, hormonal and redox status and muscle damage of professional soccer players after a high-level competitive match&lt;/title&gt;&lt;secondary-title&gt;Eur J Appl Physiol&lt;/secondary-title&gt;&lt;/titles&gt;&lt;periodical&gt;&lt;full-title&gt;Eur J Appl Physiol&lt;/full-title&gt;&lt;/periodical&gt;&lt;pages&gt;2193-201&lt;/pages&gt;&lt;volume&gt;113&lt;/volume&gt;&lt;number&gt;9&lt;/number&gt;&lt;keywords&gt;&lt;keyword&gt;Adult&lt;/keyword&gt;&lt;keyword&gt;*Athletes&lt;/keyword&gt;&lt;keyword&gt;Athletic Performance/*physiology&lt;/keyword&gt;&lt;keyword&gt;Biomarkers/blood&lt;/keyword&gt;&lt;keyword&gt;Hormones/*blood&lt;/keyword&gt;&lt;keyword&gt;Humans&lt;/keyword&gt;&lt;keyword&gt;Inflammation/blood/physiopathology&lt;/keyword&gt;&lt;keyword&gt;Knee/physiology&lt;/keyword&gt;&lt;keyword&gt;Male&lt;/keyword&gt;&lt;keyword&gt;Muscle Strength/physiology&lt;/keyword&gt;&lt;keyword&gt;Muscle, Skeletal/innervation/*physiology&lt;/keyword&gt;&lt;keyword&gt;Neuromuscular Junction/*physiology&lt;/keyword&gt;&lt;keyword&gt;Oxidation-Reduction&lt;/keyword&gt;&lt;keyword&gt;Soccer/*physiology&lt;/keyword&gt;&lt;keyword&gt;Young Adult&lt;/keyword&gt;&lt;/keywords&gt;&lt;dates&gt;&lt;year&gt;2013&lt;/year&gt;&lt;pub-dates&gt;&lt;date&gt;Sep&lt;/date&gt;&lt;/pub-dates&gt;&lt;/dates&gt;&lt;isbn&gt;1439-6327 (Electronic)&amp;#xD;1439-6319 (Linking)&lt;/isbn&gt;&lt;accession-num&gt;23661147&lt;/accession-num&gt;&lt;urls&gt;&lt;related-urls&gt;&lt;url&gt;https://www.ncbi.nlm.nih.gov/pubmed/23661147&lt;/url&gt;&lt;/related-urls&gt;&lt;/urls&gt;&lt;electronic-resource-num&gt;10.1007/s00421-013-2633-8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Silva et al., 2013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0AA2E2E3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25E6D517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441" w:type="pct"/>
          </w:tcPr>
          <w:p w14:paraId="238996CB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F6224C3" wp14:editId="73294FD0">
                      <wp:extent cx="0" cy="155448"/>
                      <wp:effectExtent l="76200" t="38100" r="57150" b="16510"/>
                      <wp:docPr id="157" name="Straight Arrow Connector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D47140D" id="Straight Arrow Connector 15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706AAF80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2E7CBE3" wp14:editId="6185778A">
                      <wp:extent cx="0" cy="155448"/>
                      <wp:effectExtent l="76200" t="38100" r="57150" b="16510"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499E627" id="Straight Arrow Connector 1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7DBC5D3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</w:tr>
      <w:tr w:rsidR="0002008F" w:rsidRPr="00E741EB" w14:paraId="43D20032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161AB30D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1953C45B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3DA0873D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Romagnoli et al., 2016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52710122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54454440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847CC30" wp14:editId="55712C39">
                      <wp:extent cx="0" cy="155448"/>
                      <wp:effectExtent l="76200" t="38100" r="57150" b="16510"/>
                      <wp:docPr id="158" name="Straight Arrow Connector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91AF3A7" id="Straight Arrow Connector 15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00582F5C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1BA57ED" wp14:editId="14CC1B68">
                      <wp:extent cx="0" cy="155448"/>
                      <wp:effectExtent l="76200" t="38100" r="57150" b="16510"/>
                      <wp:docPr id="159" name="Straight Arrow Connector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D0A8777" id="Straight Arrow Connector 15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21D834F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5442571" wp14:editId="525D56E3">
                      <wp:extent cx="0" cy="155448"/>
                      <wp:effectExtent l="76200" t="38100" r="57150" b="16510"/>
                      <wp:docPr id="160" name="Straight Arrow Connector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F7DC0D8" id="Straight Arrow Connector 16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14351F4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A51AD" w:rsidRPr="00E741EB" w14:paraId="751EA937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6A5E687C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42DB5395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7322629A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Tb3VnbGlzPC9BdXRob3I+PFllYXI+MjAxNTwvWWVhcj48
UmVjTnVtPjgwPC9SZWNOdW0+PERpc3BsYXlUZXh0PihTb3VnbGlzIGV0IGFsLiwgMjAxNWEpPC9E
aXNwbGF5VGV4dD48cmVjb3JkPjxyZWMtbnVtYmVyPjgwPC9yZWMtbnVtYmVyPjxmb3JlaWduLWtl
eXM+PGtleSBhcHA9IkVOIiBkYi1pZD0iZHc5cDVmZTV6c3pheHBlOTV6dXZ6MGQwZTIwZHZyenZl
YXhyIiB0aW1lc3RhbXA9IjE2NDgxMzYzMDMiPjgwPC9rZXk+PGtleSBhcHA9IkVOV2ViIiBkYi1p
ZD0iIj4wPC9rZXk+PC9mb3JlaWduLWtleXM+PHJlZi10eXBlIG5hbWU9IkpvdXJuYWwgQXJ0aWNs
ZSI+MTc8L3JlZi10eXBlPjxjb250cmlidXRvcnM+PGF1dGhvcnM+PGF1dGhvcj5Tb3VnbGlzLCBB
LjwvYXV0aG9yPjxhdXRob3I+Qm9nZGFuaXMsIEcuIEMuPC9hdXRob3I+PGF1dGhvcj5HaWFubm9w
b3Vsb3UsIEkuPC9hdXRob3I+PGF1dGhvcj5QYXBhZG9wb3Vsb3MsIENoPC9hdXRob3I+PGF1dGhv
cj5BcG9zdG9saWRpcywgTi48L2F1dGhvcj48L2F1dGhvcnM+PC9jb250cmlidXRvcnM+PGF1dGgt
YWRkcmVzcz5hIE5hdGlvbmFsICZhbXA7IEthcG9kaXN0cmlhbiBVbml2ZXJzaXR5IG9mIEF0aGVu
cyAsIEZhY3VsdHkgb2YgUGh5c2ljYWwgRWR1Y2F0aW9uIGFuZCBTcG9ydCBTY2llbmNlICwgR3Jl
ZWNlLjwvYXV0aC1hZGRyZXNzPjx0aXRsZXM+PHRpdGxlPkNvbXBhcmlzb24gb2YgaW5mbGFtbWF0
b3J5IHJlc3BvbnNlcyBhbmQgbXVzY2xlIGRhbWFnZSBpbmRpY2VzIGZvbGxvd2luZyBhIHNvY2Nl
ciwgYmFza2V0YmFsbCwgdm9sbGV5YmFsbCBhbmQgaGFuZGJhbGwgZ2FtZSBhdCBhbiBlbGl0ZSBj
b21wZXRpdGl2ZSBsZXZlbDwvdGl0bGU+PHNlY29uZGFyeS10aXRsZT5SZXMgU3BvcnRzIE1lZDwv
c2Vjb25kYXJ5LXRpdGxlPjwvdGl0bGVzPjxwZXJpb2RpY2FsPjxmdWxsLXRpdGxlPlJlcyBTcG9y
dHMgTWVkPC9mdWxsLXRpdGxlPjwvcGVyaW9kaWNhbD48cGFnZXM+NTktNzI8L3BhZ2VzPjx2b2x1
bWU+MjM8L3ZvbHVtZT48bnVtYmVyPjE8L251bWJlcj48a2V5d29yZHM+PGtleXdvcmQ+QWR1bHQ8
L2tleXdvcmQ+PGtleXdvcmQ+QW1tb25pYS9ibG9vZDwva2V5d29yZD48a2V5d29yZD5CYXNrZXRi
YWxsLypwaHlzaW9sb2d5PC9rZXl3b3JkPjxrZXl3b3JkPkJpb21hcmtlcnMvKmJsb29kPC9rZXl3
b3JkPjxrZXl3b3JkPkMtUmVhY3RpdmUgUHJvdGVpbi9tZXRhYm9saXNtPC9rZXl3b3JkPjxrZXl3
b3JkPkNhc2UtQ29udHJvbCBTdHVkaWVzPC9rZXl3b3JkPjxrZXl3b3JkPkNyZWF0aW5lIEtpbmFz
ZS9ibG9vZDwva2V5d29yZD48a2V5d29yZD5DeXRva2luZXMvYmxvb2Q8L2tleXdvcmQ+PGtleXdv
cmQ+SHVtYW5zPC9rZXl3b3JkPjxrZXl3b3JkPkh5ZHJvY29ydGlzb25lL2Jsb29kPC9rZXl3b3Jk
PjxrZXl3b3JkPkluZmxhbW1hdGlvbi9ibG9vZC8qZXRpb2xvZ3k8L2tleXdvcmQ+PGtleXdvcmQ+
TWFsZTwva2V5d29yZD48a2V5d29yZD5NdXNjbGUsIFNrZWxldGFsLypwaHlzaW9wYXRob2xvZ3k8
L2tleXdvcmQ+PGtleXdvcmQ+T3hpZGF0aXZlIFN0cmVzcy9waHlzaW9sb2d5PC9rZXl3b3JkPjxr
ZXl3b3JkPlNvY2Nlci8qcGh5c2lvbG9neTwva2V5d29yZD48a2V5d29yZD5VcmVhL2Jsb29kPC9r
ZXl3b3JkPjxrZXl3b3JkPlZvbGxleWJhbGwvKnBoeXNpb2xvZ3k8L2tleXdvcmQ+PGtleXdvcmQ+
Y3l0b2tpbmVzPC9rZXl3b3JkPjxrZXl3b3JkPm11c2NsZSBzb3JlbmVzczwva2V5d29yZD48a2V5
d29yZD5vZmZpY2lhbCBtYXRjaDwva2V5d29yZD48a2V5d29yZD50ZWFtIHNwb3J0czwva2V5d29y
ZD48L2tleXdvcmRzPjxkYXRlcz48eWVhcj4yMDE1PC95ZWFyPjwvZGF0ZXM+PGlzYm4+MTU0My04
NjM1IChFbGVjdHJvbmljKSYjeEQ7MTU0My04NjI3IChMaW5raW5nKTwvaXNibj48YWNjZXNzaW9u
LW51bT4yNTYzMDI0NzwvYWNjZXNzaW9uLW51bT48dXJscz48cmVsYXRlZC11cmxzPjx1cmw+aHR0
cHM6Ly93d3cubmNiaS5ubG0ubmloLmdvdi9wdWJtZWQvMjU2MzAyNDc8L3VybD48L3JlbGF0ZWQt
dXJscz48L3VybHM+PGVsZWN0cm9uaWMtcmVzb3VyY2UtbnVtPjEwLjEwODAvMTU0Mzg2MjcuMjAx
NC45NzU4MTQ8L2VsZWN0cm9uaWMtcmVzb3VyY2UtbnVtPjwvcmVjb3JkPjwvQ2l0ZT48L0VuZE5v
dGU+AG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Tb3VnbGlzPC9BdXRob3I+PFllYXI+MjAxNTwvWWVhcj48
UmVjTnVtPjgwPC9SZWNOdW0+PERpc3BsYXlUZXh0PihTb3VnbGlzIGV0IGFsLiwgMjAxNWEpPC9E
aXNwbGF5VGV4dD48cmVjb3JkPjxyZWMtbnVtYmVyPjgwPC9yZWMtbnVtYmVyPjxmb3JlaWduLWtl
eXM+PGtleSBhcHA9IkVOIiBkYi1pZD0iZHc5cDVmZTV6c3pheHBlOTV6dXZ6MGQwZTIwZHZyenZl
YXhyIiB0aW1lc3RhbXA9IjE2NDgxMzYzMDMiPjgwPC9rZXk+PGtleSBhcHA9IkVOV2ViIiBkYi1p
ZD0iIj4wPC9rZXk+PC9mb3JlaWduLWtleXM+PHJlZi10eXBlIG5hbWU9IkpvdXJuYWwgQXJ0aWNs
ZSI+MTc8L3JlZi10eXBlPjxjb250cmlidXRvcnM+PGF1dGhvcnM+PGF1dGhvcj5Tb3VnbGlzLCBB
LjwvYXV0aG9yPjxhdXRob3I+Qm9nZGFuaXMsIEcuIEMuPC9hdXRob3I+PGF1dGhvcj5HaWFubm9w
b3Vsb3UsIEkuPC9hdXRob3I+PGF1dGhvcj5QYXBhZG9wb3Vsb3MsIENoPC9hdXRob3I+PGF1dGhv
cj5BcG9zdG9saWRpcywgTi48L2F1dGhvcj48L2F1dGhvcnM+PC9jb250cmlidXRvcnM+PGF1dGgt
YWRkcmVzcz5hIE5hdGlvbmFsICZhbXA7IEthcG9kaXN0cmlhbiBVbml2ZXJzaXR5IG9mIEF0aGVu
cyAsIEZhY3VsdHkgb2YgUGh5c2ljYWwgRWR1Y2F0aW9uIGFuZCBTcG9ydCBTY2llbmNlICwgR3Jl
ZWNlLjwvYXV0aC1hZGRyZXNzPjx0aXRsZXM+PHRpdGxlPkNvbXBhcmlzb24gb2YgaW5mbGFtbWF0
b3J5IHJlc3BvbnNlcyBhbmQgbXVzY2xlIGRhbWFnZSBpbmRpY2VzIGZvbGxvd2luZyBhIHNvY2Nl
ciwgYmFza2V0YmFsbCwgdm9sbGV5YmFsbCBhbmQgaGFuZGJhbGwgZ2FtZSBhdCBhbiBlbGl0ZSBj
b21wZXRpdGl2ZSBsZXZlbDwvdGl0bGU+PHNlY29uZGFyeS10aXRsZT5SZXMgU3BvcnRzIE1lZDwv
c2Vjb25kYXJ5LXRpdGxlPjwvdGl0bGVzPjxwZXJpb2RpY2FsPjxmdWxsLXRpdGxlPlJlcyBTcG9y
dHMgTWVkPC9mdWxsLXRpdGxlPjwvcGVyaW9kaWNhbD48cGFnZXM+NTktNzI8L3BhZ2VzPjx2b2x1
bWU+MjM8L3ZvbHVtZT48bnVtYmVyPjE8L251bWJlcj48a2V5d29yZHM+PGtleXdvcmQ+QWR1bHQ8
L2tleXdvcmQ+PGtleXdvcmQ+QW1tb25pYS9ibG9vZDwva2V5d29yZD48a2V5d29yZD5CYXNrZXRi
YWxsLypwaHlzaW9sb2d5PC9rZXl3b3JkPjxrZXl3b3JkPkJpb21hcmtlcnMvKmJsb29kPC9rZXl3
b3JkPjxrZXl3b3JkPkMtUmVhY3RpdmUgUHJvdGVpbi9tZXRhYm9saXNtPC9rZXl3b3JkPjxrZXl3
b3JkPkNhc2UtQ29udHJvbCBTdHVkaWVzPC9rZXl3b3JkPjxrZXl3b3JkPkNyZWF0aW5lIEtpbmFz
ZS9ibG9vZDwva2V5d29yZD48a2V5d29yZD5DeXRva2luZXMvYmxvb2Q8L2tleXdvcmQ+PGtleXdv
cmQ+SHVtYW5zPC9rZXl3b3JkPjxrZXl3b3JkPkh5ZHJvY29ydGlzb25lL2Jsb29kPC9rZXl3b3Jk
PjxrZXl3b3JkPkluZmxhbW1hdGlvbi9ibG9vZC8qZXRpb2xvZ3k8L2tleXdvcmQ+PGtleXdvcmQ+
TWFsZTwva2V5d29yZD48a2V5d29yZD5NdXNjbGUsIFNrZWxldGFsLypwaHlzaW9wYXRob2xvZ3k8
L2tleXdvcmQ+PGtleXdvcmQ+T3hpZGF0aXZlIFN0cmVzcy9waHlzaW9sb2d5PC9rZXl3b3JkPjxr
ZXl3b3JkPlNvY2Nlci8qcGh5c2lvbG9neTwva2V5d29yZD48a2V5d29yZD5VcmVhL2Jsb29kPC9r
ZXl3b3JkPjxrZXl3b3JkPlZvbGxleWJhbGwvKnBoeXNpb2xvZ3k8L2tleXdvcmQ+PGtleXdvcmQ+
Y3l0b2tpbmVzPC9rZXl3b3JkPjxrZXl3b3JkPm11c2NsZSBzb3JlbmVzczwva2V5d29yZD48a2V5
d29yZD5vZmZpY2lhbCBtYXRjaDwva2V5d29yZD48a2V5d29yZD50ZWFtIHNwb3J0czwva2V5d29y
ZD48L2tleXdvcmRzPjxkYXRlcz48eWVhcj4yMDE1PC95ZWFyPjwvZGF0ZXM+PGlzYm4+MTU0My04
NjM1IChFbGVjdHJvbmljKSYjeEQ7MTU0My04NjI3IChMaW5raW5nKTwvaXNibj48YWNjZXNzaW9u
LW51bT4yNTYzMDI0NzwvYWNjZXNzaW9uLW51bT48dXJscz48cmVsYXRlZC11cmxzPjx1cmw+aHR0
cHM6Ly93d3cubmNiaS5ubG0ubmloLmdvdi9wdWJtZWQvMjU2MzAyNDc8L3VybD48L3JlbGF0ZWQt
dXJscz48L3VybHM+PGVsZWN0cm9uaWMtcmVzb3VyY2UtbnVtPjEwLjEwODAvMTU0Mzg2MjcuMjAx
NC45NzU4MTQ8L2VsZWN0cm9uaWMtcmVzb3VyY2UtbnVtPjwvcmVjb3JkPjwvQ2l0ZT48L0VuZE5v
dGU+AG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Souglis et al., 2015a)</w:t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  <w:t>**</w:t>
            </w:r>
          </w:p>
        </w:tc>
        <w:tc>
          <w:tcPr>
            <w:tcW w:w="567" w:type="pct"/>
          </w:tcPr>
          <w:p w14:paraId="092DA83B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379BA3B2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1DB1F99" wp14:editId="2E582852">
                      <wp:extent cx="0" cy="155448"/>
                      <wp:effectExtent l="76200" t="38100" r="57150" b="16510"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59A6764" id="Straight Arrow Connector 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8E3A958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70F8F4F" wp14:editId="7AF9820B">
                      <wp:extent cx="0" cy="155448"/>
                      <wp:effectExtent l="76200" t="38100" r="57150" b="16510"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90C8C15" id="Straight Arrow Connector 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00E49254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0FED09D" wp14:editId="5A95F12C">
                      <wp:extent cx="0" cy="155448"/>
                      <wp:effectExtent l="76200" t="38100" r="57150" b="16510"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9EB30C" id="Straight Arrow Connector 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BCE4F92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</w:p>
        </w:tc>
      </w:tr>
      <w:tr w:rsidR="0002008F" w:rsidRPr="00E741EB" w14:paraId="29C3C4D4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344E9FD0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4755B9B7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3EC28270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Souglis et al., 2015b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4712DE2D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39E235DF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5521288" wp14:editId="789DB44F">
                      <wp:extent cx="0" cy="155448"/>
                      <wp:effectExtent l="76200" t="38100" r="57150" b="16510"/>
                      <wp:docPr id="50" name="Straight Arrow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978CAE3" id="Straight Arrow Connector 5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36397777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51B30C9" wp14:editId="0F2B730D">
                      <wp:extent cx="0" cy="155448"/>
                      <wp:effectExtent l="76200" t="38100" r="57150" b="16510"/>
                      <wp:docPr id="51" name="Straight Arrow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7FDFC1C" id="Straight Arrow Connector 5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5A8E6B2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0E98002" wp14:editId="68E08EBC">
                      <wp:extent cx="0" cy="155448"/>
                      <wp:effectExtent l="76200" t="38100" r="57150" b="16510"/>
                      <wp:docPr id="52" name="Straight Arrow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2DDE0BD" id="Straight Arrow Connector 5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BA72C08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</w:p>
        </w:tc>
      </w:tr>
      <w:tr w:rsidR="000A51AD" w:rsidRPr="00E741EB" w14:paraId="0D56AC3D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5662C9CA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26E41CE1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1834BD0E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Mohr et al., 2016)</w:t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  <w:t xml:space="preserve"> (Match 1)</w:t>
            </w:r>
          </w:p>
        </w:tc>
        <w:tc>
          <w:tcPr>
            <w:tcW w:w="567" w:type="pct"/>
          </w:tcPr>
          <w:p w14:paraId="3A458958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18B2C4D8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9D0C37A" wp14:editId="28E7D87E">
                      <wp:extent cx="0" cy="155448"/>
                      <wp:effectExtent l="76200" t="38100" r="57150" b="16510"/>
                      <wp:docPr id="30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09D11E9" id="Straight Arrow Connector 3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1D365E13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16923F3" wp14:editId="19951ABD">
                      <wp:extent cx="0" cy="155448"/>
                      <wp:effectExtent l="76200" t="38100" r="57150" b="16510"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5612D2F" id="Straight Arrow Connector 3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9C3BCF1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82F8900" wp14:editId="22A76B4A">
                      <wp:extent cx="0" cy="155448"/>
                      <wp:effectExtent l="76200" t="38100" r="57150" b="16510"/>
                      <wp:docPr id="224" name="Straight Arrow Connector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9A6D9CD" id="Straight Arrow Connector 22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753452AC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BCBC8C2" wp14:editId="23E169E9">
                      <wp:extent cx="0" cy="155448"/>
                      <wp:effectExtent l="76200" t="38100" r="57150" b="16510"/>
                      <wp:docPr id="225" name="Straight Arrow Connector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B2179FE" id="Straight Arrow Connector 22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02008F" w:rsidRPr="00E741EB" w14:paraId="6E0210BB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511A55BC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7A57E243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189023CC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Mohr et al., 2016)</w:t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  <w:t xml:space="preserve"> (Match 2)</w:t>
            </w:r>
          </w:p>
        </w:tc>
        <w:tc>
          <w:tcPr>
            <w:tcW w:w="567" w:type="pct"/>
          </w:tcPr>
          <w:p w14:paraId="6CB9FB89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35F399FA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9A8C24C" wp14:editId="7A32AF5A">
                      <wp:extent cx="0" cy="155448"/>
                      <wp:effectExtent l="76200" t="38100" r="57150" b="16510"/>
                      <wp:docPr id="226" name="Straight Arrow Connector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A0A82E6" id="Straight Arrow Connector 22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D66D22D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57E166C" wp14:editId="512ED120">
                      <wp:extent cx="0" cy="155448"/>
                      <wp:effectExtent l="76200" t="38100" r="57150" b="16510"/>
                      <wp:docPr id="227" name="Straight Arrow Connector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9509D68" id="Straight Arrow Connector 22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C99F7B1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C1992B1" wp14:editId="4C1D5084">
                      <wp:extent cx="0" cy="155448"/>
                      <wp:effectExtent l="76200" t="38100" r="57150" b="16510"/>
                      <wp:docPr id="228" name="Straight Arrow Connector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EAD3047" id="Straight Arrow Connector 22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9C017FE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BA6A4FB" wp14:editId="63140088">
                      <wp:extent cx="0" cy="155448"/>
                      <wp:effectExtent l="76200" t="38100" r="57150" b="16510"/>
                      <wp:docPr id="229" name="Straight Arrow Connector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E83F926" id="Straight Arrow Connector 22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0A51AD" w:rsidRPr="00E741EB" w14:paraId="625230BE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6048BAC9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61329DBD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6DDA4B00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Mohr et al., 2016)</w:t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  <w:t xml:space="preserve"> (Match 3)</w:t>
            </w:r>
          </w:p>
        </w:tc>
        <w:tc>
          <w:tcPr>
            <w:tcW w:w="567" w:type="pct"/>
          </w:tcPr>
          <w:p w14:paraId="6A7C3C0E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3B18C512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16548F6" wp14:editId="75ACB9E4">
                      <wp:extent cx="0" cy="155448"/>
                      <wp:effectExtent l="76200" t="38100" r="57150" b="16510"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5C9F201" id="Straight Arrow Connector 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04D112A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E644654" wp14:editId="67EAF0EF">
                      <wp:extent cx="0" cy="155448"/>
                      <wp:effectExtent l="76200" t="38100" r="57150" b="16510"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B5C3FFF" id="Straight Arrow Connector 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79858FD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B29FABC" wp14:editId="5484C614">
                      <wp:extent cx="0" cy="155448"/>
                      <wp:effectExtent l="76200" t="38100" r="57150" b="16510"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2C2D89" id="Straight Arrow Connector 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A9ACEDB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4AFC78F" wp14:editId="668767B4">
                      <wp:extent cx="0" cy="155448"/>
                      <wp:effectExtent l="76200" t="38100" r="57150" b="16510"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8416A51" id="Straight Arrow Connector 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02008F" w:rsidRPr="00E741EB" w14:paraId="350900A2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0624CA0F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4C685D8B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5AD96AE5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Fransson&lt;/Author&gt;&lt;Year&gt;2018&lt;/Year&gt;&lt;RecNum&gt;311&lt;/RecNum&gt;&lt;DisplayText&gt;(Fransson et al., 2018)&lt;/DisplayText&gt;&lt;record&gt;&lt;rec-number&gt;311&lt;/rec-number&gt;&lt;foreign-keys&gt;&lt;key app="EN" db-id="dw9p5fe5zszaxpe95zuvz0d0e20dvrzveaxr" timestamp="1654168193"&gt;311&lt;/key&gt;&lt;/foreign-keys&gt;&lt;ref-type name="Journal Article"&gt;17&lt;/ref-type&gt;&lt;contributors&gt;&lt;authors&gt;&lt;author&gt;Dan Fransson&lt;/author&gt;&lt;author&gt;Jeppe Foged Vigh-Larsen&lt;/author&gt;&lt;author&gt;Ioannis G. Fatouros&lt;/author&gt;&lt;author&gt;Peter Krustrup&lt;/author&gt;&lt;author&gt;Magni Mohr&lt;/author&gt;&lt;/authors&gt;&lt;/contributors&gt;&lt;titles&gt;&lt;title&gt;Fatigue Responses in Various Muscle Groups in Well-Trained Competitive Male Players after a Simulated Soccer Game&lt;/title&gt;&lt;secondary-title&gt;Journal of Human Kinetics&lt;/secondary-title&gt;&lt;/titles&gt;&lt;periodical&gt;&lt;full-title&gt;Journal of human kinetics&lt;/full-title&gt;&lt;abbr-1&gt;J Hum Kinet&lt;/abbr-1&gt;&lt;/periodical&gt;&lt;pages&gt;85-97&lt;/pages&gt;&lt;volume&gt;61&lt;/volume&gt;&lt;number&gt;1&lt;/number&gt;&lt;dates&gt;&lt;year&gt;2018&lt;/year&gt;&lt;/dates&gt;&lt;urls&gt;&lt;related-urls&gt;&lt;url&gt;https://doi.org/10.1515/hukin-2017-0129&lt;/url&gt;&lt;/related-urls&gt;&lt;/urls&gt;&lt;electronic-resource-num&gt;doi:10.1515/hukin-2017-0129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Fransson et al., 2018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61E6C561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CST</w:t>
            </w:r>
          </w:p>
        </w:tc>
        <w:tc>
          <w:tcPr>
            <w:tcW w:w="314" w:type="pct"/>
          </w:tcPr>
          <w:p w14:paraId="6D2F138B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420DBE9F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3A24B6A" wp14:editId="34341858">
                      <wp:extent cx="0" cy="155448"/>
                      <wp:effectExtent l="76200" t="38100" r="57150" b="16510"/>
                      <wp:docPr id="40" name="Straight Arrow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A79158" id="Straight Arrow Connector 4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2456AECF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2C7CF4E5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A51AD" w:rsidRPr="00E741EB" w14:paraId="55F57B72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356A0DCF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40A09890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6C09A866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Bouzid&lt;/Author&gt;&lt;Year&gt;2019&lt;/Year&gt;&lt;RecNum&gt;237&lt;/RecNum&gt;&lt;DisplayText&gt;(Bouzid et al., 2019)&lt;/DisplayText&gt;&lt;record&gt;&lt;rec-number&gt;237&lt;/rec-number&gt;&lt;foreign-keys&gt;&lt;key app="EN" db-id="dw9p5fe5zszaxpe95zuvz0d0e20dvrzveaxr" timestamp="1652430066"&gt;237&lt;/key&gt;&lt;key app="ENWeb" db-id=""&gt;0&lt;/key&gt;&lt;/foreign-keys&gt;&lt;ref-type name="Journal Article"&gt;17&lt;/ref-type&gt;&lt;contributors&gt;&lt;authors&gt;&lt;author&gt;Bouzid, M. A.&lt;/author&gt;&lt;author&gt;Abaidia, A. E.&lt;/author&gt;&lt;author&gt;Bouchiba, M.&lt;/author&gt;&lt;author&gt;Ghattassi, K.&lt;/author&gt;&lt;author&gt;Daab, W.&lt;/author&gt;&lt;author&gt;Engel, F. A.&lt;/author&gt;&lt;author&gt;Chtourou, H.&lt;/author&gt;&lt;/authors&gt;&lt;/contributors&gt;&lt;auth-address&gt;UR15JS01, Education, Motricite, Sport et Sante (EM2S), High Institute of Sport and Physical Education, University of Sfax, Sfax, Tunisia.&amp;#xD;Institute of Sport and Sport Science, Heidelberg University, Heidelberg, Germany.&amp;#xD;Activite Physique, Sport et Sante, UR18JS01, Observatoire National du Sport, Tunis, Tunisia.&amp;#xD;Institut Superieur du Sport et de l&amp;apos;education physique de Sfax, University of Sfax, Sfax, Tunisia.&lt;/auth-address&gt;&lt;titles&gt;&lt;title&gt;Effects of Ramadan Fasting on Recovery Following a Simulated Soccer Match in Professional Soccer Players: A Pilot Study&lt;/title&gt;&lt;secondary-title&gt;Front Physiol&lt;/secondary-title&gt;&lt;/titles&gt;&lt;periodical&gt;&lt;full-title&gt;Front Physiol&lt;/full-title&gt;&lt;/periodical&gt;&lt;pages&gt;1480&lt;/pages&gt;&lt;volume&gt;10&lt;/volume&gt;&lt;keywords&gt;&lt;keyword&gt;fast&lt;/keyword&gt;&lt;keyword&gt;football&lt;/keyword&gt;&lt;keyword&gt;recovery&lt;/keyword&gt;&lt;keyword&gt;soccer&lt;/keyword&gt;&lt;keyword&gt;sport&lt;/keyword&gt;&lt;/keywords&gt;&lt;dates&gt;&lt;year&gt;2019&lt;/year&gt;&lt;/dates&gt;&lt;isbn&gt;1664-042X (Print)&amp;#xD;1664-042X (Linking)&lt;/isbn&gt;&lt;accession-num&gt;31866876&lt;/accession-num&gt;&lt;urls&gt;&lt;related-urls&gt;&lt;url&gt;https://www.ncbi.nlm.nih.gov/pubmed/31866876&lt;/url&gt;&lt;/related-urls&gt;&lt;/urls&gt;&lt;custom2&gt;PMC6909883&lt;/custom2&gt;&lt;electronic-resource-num&gt;10.3389/fphys.2019.01480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Bouzid et al., 2019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498E33F6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LIST</w:t>
            </w:r>
          </w:p>
        </w:tc>
        <w:tc>
          <w:tcPr>
            <w:tcW w:w="314" w:type="pct"/>
          </w:tcPr>
          <w:p w14:paraId="6F6C3536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25425872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D96C51B" wp14:editId="2C146E2F">
                      <wp:extent cx="0" cy="155448"/>
                      <wp:effectExtent l="76200" t="38100" r="57150" b="16510"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2593637" id="Straight Arrow Connector 1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7D47E2C1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49D3020B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</w:tr>
      <w:tr w:rsidR="0002008F" w:rsidRPr="00E741EB" w14:paraId="6EF25E29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458D9B68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648FBA33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78E71310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Koziol et al., 2020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53D3332A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685EB0E4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6D3BE98" wp14:editId="24438591">
                      <wp:extent cx="0" cy="155448"/>
                      <wp:effectExtent l="76200" t="38100" r="57150" b="16510"/>
                      <wp:docPr id="154" name="Straight Arrow Connector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5B9634" id="Straight Arrow Connector 15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13B5047B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D67D5EE" wp14:editId="2386E587">
                      <wp:extent cx="0" cy="155448"/>
                      <wp:effectExtent l="76200" t="38100" r="57150" b="16510"/>
                      <wp:docPr id="155" name="Straight Arrow Connector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56182EB" id="Straight Arrow Connector 15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22799A82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441" w:type="pct"/>
          </w:tcPr>
          <w:p w14:paraId="2E292D11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A51AD" w:rsidRPr="00E741EB" w14:paraId="52D3D0BD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631330B8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7240FD59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42443EDC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EYWFiPC9BdXRob3I+PFllYXI+MjAyMTwvWWVhcj48UmVj
TnVtPjU3PC9SZWNOdW0+PERpc3BsYXlUZXh0PihEYWFiIGV0IGFsLiwgMjAyMSk8L0Rpc3BsYXlU
ZXh0PjxyZWNvcmQ+PHJlYy1udW1iZXI+NTc8L3JlYy1udW1iZXI+PGZvcmVpZ24ta2V5cz48a2V5
IGFwcD0iRU4iIGRiLWlkPSJkdzlwNWZlNXpzemF4cGU5NXp1dnowZDBlMjBkdnJ6dmVheHIiIHRp
bWVzdGFtcD0iMTY0ODEzNjEyOCI+NTc8L2tleT48a2V5IGFwcD0iRU5XZWIiIGRiLWlkPSIiPjA8
L2tleT48L2ZvcmVpZ24ta2V5cz48cmVmLXR5cGUgbmFtZT0iSm91cm5hbCBBcnRpY2xlIj4xNzwv
cmVmLXR5cGU+PGNvbnRyaWJ1dG9ycz48YXV0aG9ycz48YXV0aG9yPkRhYWIsIFcuPC9hdXRob3I+
PGF1dGhvcj5Cb3V6aWQsIE0uIEEuPC9hdXRob3I+PGF1dGhvcj5MYWpyaSwgTS48L2F1dGhvcj48
YXV0aG9yPkJvdWNoaWJhLCBNLjwvYXV0aG9yPjxhdXRob3I+U2FhZmksIE0uIEEuPC9hdXRob3I+
PGF1dGhvcj5SZWJhaSwgSC48L2F1dGhvcj48L2F1dGhvcnM+PC9jb250cmlidXRvcnM+PGF1dGgt
YWRkcmVzcz5SZXNlYXJjaCBMYWJvcmF0b3J5OiBFZHVjYXRpb24sIE1vdHJpY2l0ZSwgU3BvcnQg
ZXQgU2FudGUsIEVNMlMsIExSMTlKUzAxLCBIaWdoIEluc3RpdHV0ZSBvZiBTcG9ydCBhbmQgUGh5
c2ljYWwgRWR1Y2F0aW9uLCBVbml2ZXJzaXR5IG9mIFNmYXgsIFR1bmlzaWEuJiN4RDtGYWN1bHRl
IGRlIE1lZGVjaW5lIE1vbmFzdGlyLCBsJmFwb3M7VW5pdGUgZGUgUmVjaGVyY2hlIDk5L1VSLzA4
LTI3LCBUZWNobm9sb2dpZSBldCBJbWFnZXJpZSBNZWRpY2FsZSwgTW9uYXN0aXIsIFR1bmlzaWEu
PC9hdXRoLWFkZHJlc3M+PHRpdGxlcz48dGl0bGU+Q2hyb25pYyBCZWV0cm9vdCBKdWljZSBTdXBw
bGVtZW50YXRpb24gQWNjZWxlcmF0ZXMgUmVjb3ZlcnkgS2luZXRpY3MgZm9sbG93aW5nIFNpbXVs
YXRlZCBNYXRjaCBQbGF5IGluIFNvY2NlciBQbGF5ZXJzPC90aXRsZT48c2Vjb25kYXJ5LXRpdGxl
PkogQW0gQ29sbCBOdXRyPC9zZWNvbmRhcnktdGl0bGU+PC90aXRsZXM+PHBlcmlvZGljYWw+PGZ1
bGwtdGl0bGU+SiBBbSBDb2xsIE51dHI8L2Z1bGwtdGl0bGU+PC9wZXJpb2RpY2FsPjxwYWdlcz42
MS02OTwvcGFnZXM+PHZvbHVtZT40MDwvdm9sdW1lPjxudW1iZXI+MTwvbnVtYmVyPjxrZXl3b3Jk
cz48a2V5d29yZD5BbnRpb3hpZGFudHM8L2tleXdvcmQ+PGtleXdvcmQ+KkF0aGxldGljIFBlcmZv
cm1hbmNlPC9rZXl3b3JkPjxrZXl3b3JkPkJldGEgdnVsZ2FyaXM8L2tleXdvcmQ+PGtleXdvcmQ+
KkRpZXRhcnkgU3VwcGxlbWVudHM8L2tleXdvcmQ+PGtleXdvcmQ+KkZydWl0IGFuZCBWZWdldGFi
bGUgSnVpY2VzPC9rZXl3b3JkPjxrZXl3b3JkPkh1bWFuczwva2V5d29yZD48a2V5d29yZD5LaW5l
dGljczwva2V5d29yZD48a2V5d29yZD5NdXNjbGUsIFNrZWxldGFsPC9rZXl3b3JkPjxrZXl3b3Jk
PipNeWFsZ2lhL3ByZXZlbnRpb24gJmFtcDsgY29udHJvbDwva2V5d29yZD48a2V5d29yZD4qU29j
Y2VyPC9rZXl3b3JkPjxrZXl3b3JkPipNdXNjbGUgZnVuY3Rpb248L2tleXdvcmQ+PGtleXdvcmQ+
KmZvb3RiYWxsPC9rZXl3b3JkPjxrZXl3b3JkPiptdXNjbGUgZGFtYWdlPC9rZXl3b3JkPjxrZXl3
b3JkPipuaXRyYXRlPC9rZXl3b3JkPjxrZXl3b3JkPipuaXRyaWMgb3hpZGU8L2tleXdvcmQ+PGtl
eXdvcmQ+KnJlY292ZXJ5PC9rZXl3b3JkPjxrZXl3b3JkPipzb3JlbmVzczwva2V5d29yZD48L2tl
eXdvcmRzPjxkYXRlcz48eWVhcj4yMDIxPC95ZWFyPjxwdWItZGF0ZXM+PGRhdGU+SmFuPC9kYXRl
PjwvcHViLWRhdGVzPjwvZGF0ZXM+PGlzYm4+MTU0MS0xMDg3IChFbGVjdHJvbmljKSYjeEQ7MDcz
MS01NzI0IChMaW5raW5nKTwvaXNibj48YWNjZXNzaW9uLW51bT4zMjEyNTI0OTwvYWNjZXNzaW9u
LW51bT48dXJscz48cmVsYXRlZC11cmxzPjx1cmw+aHR0cHM6Ly93d3cubmNiaS5ubG0ubmloLmdv
di9wdWJtZWQvMzIxMjUyNDk8L3VybD48L3JlbGF0ZWQtdXJscz48L3VybHM+PGVsZWN0cm9uaWMt
cmVzb3VyY2UtbnVtPjEwLjEwODAvMDczMTU3MjQuMjAyMC4xNzM1NTcxPC9lbGVjdHJvbmljLXJl
c291cmNlLW51bT48L3JlY29yZD48L0NpdGU+PC9FbmROb3RlPn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EYWFiPC9BdXRob3I+PFllYXI+MjAyMTwvWWVhcj48UmVj
TnVtPjU3PC9SZWNOdW0+PERpc3BsYXlUZXh0PihEYWFiIGV0IGFsLiwgMjAyMSk8L0Rpc3BsYXlU
ZXh0PjxyZWNvcmQ+PHJlYy1udW1iZXI+NTc8L3JlYy1udW1iZXI+PGZvcmVpZ24ta2V5cz48a2V5
IGFwcD0iRU4iIGRiLWlkPSJkdzlwNWZlNXpzemF4cGU5NXp1dnowZDBlMjBkdnJ6dmVheHIiIHRp
bWVzdGFtcD0iMTY0ODEzNjEyOCI+NTc8L2tleT48a2V5IGFwcD0iRU5XZWIiIGRiLWlkPSIiPjA8
L2tleT48L2ZvcmVpZ24ta2V5cz48cmVmLXR5cGUgbmFtZT0iSm91cm5hbCBBcnRpY2xlIj4xNzwv
cmVmLXR5cGU+PGNvbnRyaWJ1dG9ycz48YXV0aG9ycz48YXV0aG9yPkRhYWIsIFcuPC9hdXRob3I+
PGF1dGhvcj5Cb3V6aWQsIE0uIEEuPC9hdXRob3I+PGF1dGhvcj5MYWpyaSwgTS48L2F1dGhvcj48
YXV0aG9yPkJvdWNoaWJhLCBNLjwvYXV0aG9yPjxhdXRob3I+U2FhZmksIE0uIEEuPC9hdXRob3I+
PGF1dGhvcj5SZWJhaSwgSC48L2F1dGhvcj48L2F1dGhvcnM+PC9jb250cmlidXRvcnM+PGF1dGgt
YWRkcmVzcz5SZXNlYXJjaCBMYWJvcmF0b3J5OiBFZHVjYXRpb24sIE1vdHJpY2l0ZSwgU3BvcnQg
ZXQgU2FudGUsIEVNMlMsIExSMTlKUzAxLCBIaWdoIEluc3RpdHV0ZSBvZiBTcG9ydCBhbmQgUGh5
c2ljYWwgRWR1Y2F0aW9uLCBVbml2ZXJzaXR5IG9mIFNmYXgsIFR1bmlzaWEuJiN4RDtGYWN1bHRl
IGRlIE1lZGVjaW5lIE1vbmFzdGlyLCBsJmFwb3M7VW5pdGUgZGUgUmVjaGVyY2hlIDk5L1VSLzA4
LTI3LCBUZWNobm9sb2dpZSBldCBJbWFnZXJpZSBNZWRpY2FsZSwgTW9uYXN0aXIsIFR1bmlzaWEu
PC9hdXRoLWFkZHJlc3M+PHRpdGxlcz48dGl0bGU+Q2hyb25pYyBCZWV0cm9vdCBKdWljZSBTdXBw
bGVtZW50YXRpb24gQWNjZWxlcmF0ZXMgUmVjb3ZlcnkgS2luZXRpY3MgZm9sbG93aW5nIFNpbXVs
YXRlZCBNYXRjaCBQbGF5IGluIFNvY2NlciBQbGF5ZXJzPC90aXRsZT48c2Vjb25kYXJ5LXRpdGxl
PkogQW0gQ29sbCBOdXRyPC9zZWNvbmRhcnktdGl0bGU+PC90aXRsZXM+PHBlcmlvZGljYWw+PGZ1
bGwtdGl0bGU+SiBBbSBDb2xsIE51dHI8L2Z1bGwtdGl0bGU+PC9wZXJpb2RpY2FsPjxwYWdlcz42
MS02OTwvcGFnZXM+PHZvbHVtZT40MDwvdm9sdW1lPjxudW1iZXI+MTwvbnVtYmVyPjxrZXl3b3Jk
cz48a2V5d29yZD5BbnRpb3hpZGFudHM8L2tleXdvcmQ+PGtleXdvcmQ+KkF0aGxldGljIFBlcmZv
cm1hbmNlPC9rZXl3b3JkPjxrZXl3b3JkPkJldGEgdnVsZ2FyaXM8L2tleXdvcmQ+PGtleXdvcmQ+
KkRpZXRhcnkgU3VwcGxlbWVudHM8L2tleXdvcmQ+PGtleXdvcmQ+KkZydWl0IGFuZCBWZWdldGFi
bGUgSnVpY2VzPC9rZXl3b3JkPjxrZXl3b3JkPkh1bWFuczwva2V5d29yZD48a2V5d29yZD5LaW5l
dGljczwva2V5d29yZD48a2V5d29yZD5NdXNjbGUsIFNrZWxldGFsPC9rZXl3b3JkPjxrZXl3b3Jk
PipNeWFsZ2lhL3ByZXZlbnRpb24gJmFtcDsgY29udHJvbDwva2V5d29yZD48a2V5d29yZD4qU29j
Y2VyPC9rZXl3b3JkPjxrZXl3b3JkPipNdXNjbGUgZnVuY3Rpb248L2tleXdvcmQ+PGtleXdvcmQ+
KmZvb3RiYWxsPC9rZXl3b3JkPjxrZXl3b3JkPiptdXNjbGUgZGFtYWdlPC9rZXl3b3JkPjxrZXl3
b3JkPipuaXRyYXRlPC9rZXl3b3JkPjxrZXl3b3JkPipuaXRyaWMgb3hpZGU8L2tleXdvcmQ+PGtl
eXdvcmQ+KnJlY292ZXJ5PC9rZXl3b3JkPjxrZXl3b3JkPipzb3JlbmVzczwva2V5d29yZD48L2tl
eXdvcmRzPjxkYXRlcz48eWVhcj4yMDIxPC95ZWFyPjxwdWItZGF0ZXM+PGRhdGU+SmFuPC9kYXRl
PjwvcHViLWRhdGVzPjwvZGF0ZXM+PGlzYm4+MTU0MS0xMDg3IChFbGVjdHJvbmljKSYjeEQ7MDcz
MS01NzI0IChMaW5raW5nKTwvaXNibj48YWNjZXNzaW9uLW51bT4zMjEyNTI0OTwvYWNjZXNzaW9u
LW51bT48dXJscz48cmVsYXRlZC11cmxzPjx1cmw+aHR0cHM6Ly93d3cubmNiaS5ubG0ubmloLmdv
di9wdWJtZWQvMzIxMjUyNDk8L3VybD48L3JlbGF0ZWQtdXJscz48L3VybHM+PGVsZWN0cm9uaWMt
cmVzb3VyY2UtbnVtPjEwLjEwODAvMDczMTU3MjQuMjAyMC4xNzM1NTcxPC9lbGVjdHJvbmljLXJl
c291cmNlLW51bT48L3JlY29yZD48L0NpdGU+PC9FbmROb3RlPn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Daab et al., 2021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4F2C5DC1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LIST</w:t>
            </w:r>
          </w:p>
        </w:tc>
        <w:tc>
          <w:tcPr>
            <w:tcW w:w="314" w:type="pct"/>
          </w:tcPr>
          <w:p w14:paraId="74159B2A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9202C43" wp14:editId="324EAD01">
                      <wp:extent cx="0" cy="155448"/>
                      <wp:effectExtent l="76200" t="38100" r="57150" b="16510"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6FE718A" id="Straight Arrow Connector 1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7BEE833B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F4FCEB7" wp14:editId="03BA03AC">
                      <wp:extent cx="0" cy="155448"/>
                      <wp:effectExtent l="76200" t="38100" r="57150" b="16510"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D3A3AFE" id="Straight Arrow Connector 1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082D5AB5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22B9203" wp14:editId="2C8D3D3B">
                      <wp:extent cx="0" cy="155448"/>
                      <wp:effectExtent l="76200" t="38100" r="57150" b="16510"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97F1462" id="Straight Arrow Connector 1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EFD975D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</w:tr>
      <w:tr w:rsidR="0002008F" w:rsidRPr="00E741EB" w14:paraId="3692A5B4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22FBBEE6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2ED74809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13F349E1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AdibSaber&lt;/Author&gt;&lt;Year&gt;2022&lt;/Year&gt;&lt;RecNum&gt;117&lt;/RecNum&gt;&lt;DisplayText&gt;(AdibSaber et al., 2022)&lt;/DisplayText&gt;&lt;record&gt;&lt;rec-number&gt;117&lt;/rec-number&gt;&lt;foreign-keys&gt;&lt;key app="EN" db-id="dw9p5fe5zszaxpe95zuvz0d0e20dvrzveaxr" timestamp="1648734055"&gt;117&lt;/key&gt;&lt;key app="ENWeb" db-id=""&gt;0&lt;/key&gt;&lt;/foreign-keys&gt;&lt;ref-type name="Journal Article"&gt;17&lt;/ref-type&gt;&lt;contributors&gt;&lt;authors&gt;&lt;author&gt;AdibSaber, F.&lt;/author&gt;&lt;author&gt;Ansari, S.&lt;/author&gt;&lt;author&gt;Elmieh, A.&lt;/author&gt;&lt;author&gt;Rajabzadeh, H.&lt;/author&gt;&lt;/authors&gt;&lt;/contributors&gt;&lt;auth-address&gt;Department of Physical Education, Rasht Branch, Islamic Azad University, Rasht, Iran.&amp;#xD;Department of Physical Education, Faculty of Humanities, Islamic Azad University, Rasht Branch, Rasht, Iran.&lt;/auth-address&gt;&lt;titles&gt;&lt;title&gt;Effect of an Energy Drink On Muscle and Liver Damage Enzymes, And Cardiovascular Indices in Soccer Players&lt;/title&gt;&lt;secondary-title&gt;Sci Med Footb&lt;/secondary-title&gt;&lt;/titles&gt;&lt;periodical&gt;&lt;full-title&gt;Sci Med Footb&lt;/full-title&gt;&lt;/periodical&gt;&lt;pages&gt;1-7&lt;/pages&gt;&lt;keywords&gt;&lt;keyword&gt;Energy drink&lt;/keyword&gt;&lt;keyword&gt;cardiovascular parameters&lt;/keyword&gt;&lt;keyword&gt;liver damage enzymes&lt;/keyword&gt;&lt;keyword&gt;muscle damage&lt;/keyword&gt;&lt;/keywords&gt;&lt;dates&gt;&lt;year&gt;2022&lt;/year&gt;&lt;pub-dates&gt;&lt;date&gt;Mar 10&lt;/date&gt;&lt;/pub-dates&gt;&lt;/dates&gt;&lt;isbn&gt;2473-4446 (Electronic)&amp;#xD;2473-3938 (Linking)&lt;/isbn&gt;&lt;accession-num&gt;35260042&lt;/accession-num&gt;&lt;urls&gt;&lt;related-urls&gt;&lt;url&gt;https://www.ncbi.nlm.nih.gov/pubmed/35260042&lt;/url&gt;&lt;/related-urls&gt;&lt;/urls&gt;&lt;electronic-resource-num&gt;10.1080/24733938.2022.2051728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AdibSaber et al., 2022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7765F096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1CCB9F02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172C67E" wp14:editId="6B35A33E">
                      <wp:extent cx="0" cy="155448"/>
                      <wp:effectExtent l="76200" t="38100" r="57150" b="16510"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40F94F6" id="Straight Arrow Connector 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A9FD496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3C468B4" wp14:editId="20F17984">
                      <wp:extent cx="0" cy="155448"/>
                      <wp:effectExtent l="76200" t="38100" r="57150" b="16510"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DB745DF" id="Straight Arrow Connector 4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70AB558E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441" w:type="pct"/>
          </w:tcPr>
          <w:p w14:paraId="77FE2B55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A51AD" w:rsidRPr="00E741EB" w14:paraId="55E64F28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32EBC847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1A6F1620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32B0844C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Wiig&lt;/Author&gt;&lt;Year&gt;2022&lt;/Year&gt;&lt;RecNum&gt;313&lt;/RecNum&gt;&lt;DisplayText&gt;(Wiig et al., 2022)&lt;/DisplayText&gt;&lt;record&gt;&lt;rec-number&gt;313&lt;/rec-number&gt;&lt;foreign-keys&gt;&lt;key app="EN" db-id="dw9p5fe5zszaxpe95zuvz0d0e20dvrzveaxr" timestamp="1654253125"&gt;313&lt;/key&gt;&lt;key app="ENWeb" db-id=""&gt;0&lt;/key&gt;&lt;/foreign-keys&gt;&lt;ref-type name="Journal Article"&gt;17&lt;/ref-type&gt;&lt;contributors&gt;&lt;authors&gt;&lt;author&gt;Wiig, H.&lt;/author&gt;&lt;author&gt;Cumming, K. T.&lt;/author&gt;&lt;author&gt;Handegaard, V.&lt;/author&gt;&lt;author&gt;Stabell, J.&lt;/author&gt;&lt;author&gt;Spencer, M.&lt;/author&gt;&lt;author&gt;Raastad, T.&lt;/author&gt;&lt;/authors&gt;&lt;/contributors&gt;&lt;auth-address&gt;Department of Physical Performance, Norwegian School of Sport Sciences, Oslo, Norway.&amp;#xD;Department of Public Health, Sport &amp;amp; Nutrition, University of Agder, Agder, Norway.&lt;/auth-address&gt;&lt;titles&gt;&lt;title&gt;Muscular heat shock protein response and muscle damage after semi-professional football match&lt;/title&gt;&lt;secondary-title&gt;Scand J Med Sci Sports&lt;/secondary-title&gt;&lt;/titles&gt;&lt;periodical&gt;&lt;full-title&gt;Scand J Med Sci Sports&lt;/full-title&gt;&lt;/periodical&gt;&lt;pages&gt;984-996&lt;/pages&gt;&lt;volume&gt;32&lt;/volume&gt;&lt;number&gt;6&lt;/number&gt;&lt;keywords&gt;&lt;keyword&gt;Creatine Kinase&lt;/keyword&gt;&lt;keyword&gt;*Football&lt;/keyword&gt;&lt;keyword&gt;HSP70 Heat-Shock Proteins/metabolism&lt;/keyword&gt;&lt;keyword&gt;HSP72 Heat-Shock Proteins/metabolism&lt;/keyword&gt;&lt;keyword&gt;Humans&lt;/keyword&gt;&lt;keyword&gt;Muscle, Skeletal/physiology&lt;/keyword&gt;&lt;keyword&gt;Myalgia&lt;/keyword&gt;&lt;keyword&gt;Myoglobin&lt;/keyword&gt;&lt;keyword&gt;alpha-Crystallin B Chain&lt;/keyword&gt;&lt;keyword&gt;exercise-induced muscle damage&lt;/keyword&gt;&lt;keyword&gt;match load&lt;/keyword&gt;&lt;keyword&gt;neuromuscular fatigue&lt;/keyword&gt;&lt;keyword&gt;recovery&lt;/keyword&gt;&lt;keyword&gt;soccer&lt;/keyword&gt;&lt;/keywords&gt;&lt;dates&gt;&lt;year&gt;2022&lt;/year&gt;&lt;pub-dates&gt;&lt;date&gt;Jun&lt;/date&gt;&lt;/pub-dates&gt;&lt;/dates&gt;&lt;isbn&gt;1600-0838 (Electronic)&amp;#xD;0905-7188 (Linking)&lt;/isbn&gt;&lt;accession-num&gt;35247016&lt;/accession-num&gt;&lt;urls&gt;&lt;related-urls&gt;&lt;url&gt;https://www.ncbi.nlm.nih.gov/pubmed/35247016&lt;/url&gt;&lt;/related-urls&gt;&lt;/urls&gt;&lt;electronic-resource-num&gt;10.1111/sms.14148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Wiig et al., 2022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38D013B4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2190ADCB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ACF724D" wp14:editId="3360DA67">
                      <wp:extent cx="0" cy="155448"/>
                      <wp:effectExtent l="76200" t="38100" r="57150" b="16510"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DD1A004" id="Straight Arrow Connector 1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6681093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5A76096" wp14:editId="213112B1">
                      <wp:extent cx="0" cy="155448"/>
                      <wp:effectExtent l="76200" t="38100" r="57150" b="16510"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6B89DE" id="Straight Arrow Connector 1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2150AA5A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2A6CC9E" wp14:editId="0404ABB5">
                      <wp:extent cx="0" cy="155448"/>
                      <wp:effectExtent l="76200" t="38100" r="57150" b="16510"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D96C971" id="Straight Arrow Connector 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2EA3F518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23BFE38" wp14:editId="12947E6B">
                      <wp:extent cx="0" cy="155448"/>
                      <wp:effectExtent l="76200" t="38100" r="57150" b="16510"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4D1BC48" id="Straight Arrow Connector 1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02008F" w:rsidRPr="00E741EB" w14:paraId="420A16ED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7F778E5D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 w:val="restart"/>
          </w:tcPr>
          <w:p w14:paraId="289D8803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Female</w:t>
            </w:r>
          </w:p>
        </w:tc>
        <w:tc>
          <w:tcPr>
            <w:tcW w:w="1612" w:type="pct"/>
          </w:tcPr>
          <w:p w14:paraId="3E77A93E" w14:textId="7260B256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Andersson&lt;/Author&gt;&lt;Year&gt;2008&lt;/Year&gt;&lt;RecNum&gt;41&lt;/RecNum&gt;&lt;DisplayText&gt;(Andersson et al., 2008)&lt;/DisplayText&gt;&lt;record&gt;&lt;rec-number&gt;41&lt;/rec-number&gt;&lt;foreign-keys&gt;&lt;key app="EN" db-id="dw9p5fe5zszaxpe95zuvz0d0e20dvrzveaxr" timestamp="1647950698"&gt;41&lt;/key&gt;&lt;key app="ENWeb" db-id=""&gt;0&lt;/key&gt;&lt;/foreign-keys&gt;&lt;ref-type name="Journal Article"&gt;17&lt;/ref-type&gt;&lt;contributors&gt;&lt;authors&gt;&lt;author&gt;Andersson, H.&lt;/author&gt;&lt;author&gt;Raastad, T.&lt;/author&gt;&lt;author&gt;Nilsson, J.&lt;/author&gt;&lt;author&gt;Paulsen, G.&lt;/author&gt;&lt;author&gt;Garthe, I.&lt;/author&gt;&lt;author&gt;Kadi, F.&lt;/author&gt;&lt;/authors&gt;&lt;/contributors&gt;&lt;auth-address&gt;Department of Health Sciences, Orebro University, Orebro, Sweden. helena.andersson@hi.oru.se&lt;/auth-address&gt;&lt;titles&gt;&lt;title&gt;Neuromuscular fatigue and recovery in elite female soccer: effects of active recovery&lt;/title&gt;&lt;secondary-title&gt;Med Sci Sports Exerc&lt;/secondary-title&gt;&lt;/titles&gt;&lt;periodical&gt;&lt;full-title&gt;Med Sci Sports Exerc&lt;/full-title&gt;&lt;/periodical&gt;&lt;pages&gt;372-80&lt;/pages&gt;&lt;volume&gt;40&lt;/volume&gt;&lt;number&gt;2&lt;/number&gt;&lt;keywords&gt;&lt;keyword&gt;Adaptation, Physiological/*physiology&lt;/keyword&gt;&lt;keyword&gt;Adolescent&lt;/keyword&gt;&lt;keyword&gt;Adult&lt;/keyword&gt;&lt;keyword&gt;Creatine Kinase/analysis&lt;/keyword&gt;&lt;keyword&gt;Exercise Test&lt;/keyword&gt;&lt;keyword&gt;Female&lt;/keyword&gt;&lt;keyword&gt;Humans&lt;/keyword&gt;&lt;keyword&gt;Muscle Fatigue/*physiology&lt;/keyword&gt;&lt;keyword&gt;Norway&lt;/keyword&gt;&lt;keyword&gt;Pain Measurement&lt;/keyword&gt;&lt;keyword&gt;Physical Exertion/physiology&lt;/keyword&gt;&lt;keyword&gt;Soccer/*physiology&lt;/keyword&gt;&lt;keyword&gt;Sweden&lt;/keyword&gt;&lt;keyword&gt;Urea/analysis&lt;/keyword&gt;&lt;keyword&gt;Uric Acid/analysis&lt;/keyword&gt;&lt;/keywords&gt;&lt;dates&gt;&lt;year&gt;2008&lt;/year&gt;&lt;pub-dates&gt;&lt;date&gt;Feb&lt;/date&gt;&lt;/pub-dates&gt;&lt;/dates&gt;&lt;isbn&gt;0195-9131 (Print)&amp;#xD;0195-9131 (Linking)&lt;/isbn&gt;&lt;accession-num&gt;18202563&lt;/accession-num&gt;&lt;urls&gt;&lt;related-urls&gt;&lt;url&gt;https://www.ncbi.nlm.nih.gov/pubmed/18202563&lt;/url&gt;&lt;/related-urls&gt;&lt;/urls&gt;&lt;electronic-resource-num&gt;10.1249/mss.0b013e31815b8497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Andersson et al., 2008)</w:t>
            </w:r>
            <w:r w:rsidRPr="00E741EB">
              <w:rPr>
                <w:rFonts w:cstheme="minorHAnsi"/>
              </w:rPr>
              <w:fldChar w:fldCharType="end"/>
            </w:r>
            <w:r w:rsidR="00472C8B">
              <w:rPr>
                <w:rFonts w:cstheme="minorHAnsi"/>
              </w:rPr>
              <w:t>***</w:t>
            </w:r>
          </w:p>
        </w:tc>
        <w:tc>
          <w:tcPr>
            <w:tcW w:w="567" w:type="pct"/>
          </w:tcPr>
          <w:p w14:paraId="0FA47450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330ECACC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5C27AB4" wp14:editId="70EA2F31">
                      <wp:extent cx="0" cy="155448"/>
                      <wp:effectExtent l="76200" t="38100" r="57150" b="16510"/>
                      <wp:docPr id="46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229ECB" id="Straight Arrow Connector 4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986D49E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32168E7" wp14:editId="13C25ABC">
                      <wp:extent cx="0" cy="155448"/>
                      <wp:effectExtent l="76200" t="38100" r="57150" b="16510"/>
                      <wp:docPr id="47" name="Straight Arrow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208BA2D" id="Straight Arrow Connector 4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24978971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21F9898" wp14:editId="312DBED6">
                      <wp:extent cx="0" cy="155448"/>
                      <wp:effectExtent l="76200" t="38100" r="57150" b="16510"/>
                      <wp:docPr id="48" name="Straight Arrow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74F5F29" id="Straight Arrow Connector 4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48077EF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</w:tr>
      <w:tr w:rsidR="000A51AD" w:rsidRPr="00E741EB" w14:paraId="1559784D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181E55A5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5EC862B9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48802D7F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Gravina et al., 2011)</w:t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  <w:t>*</w:t>
            </w:r>
          </w:p>
        </w:tc>
        <w:tc>
          <w:tcPr>
            <w:tcW w:w="567" w:type="pct"/>
          </w:tcPr>
          <w:p w14:paraId="785E3641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515442A4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w:t>=</w:t>
            </w:r>
          </w:p>
        </w:tc>
        <w:tc>
          <w:tcPr>
            <w:tcW w:w="441" w:type="pct"/>
          </w:tcPr>
          <w:p w14:paraId="288D5E21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2FED363" wp14:editId="450046EB">
                      <wp:extent cx="0" cy="155448"/>
                      <wp:effectExtent l="76200" t="38100" r="57150" b="16510"/>
                      <wp:docPr id="49" name="Straight Arrow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D4EC8FD" id="Straight Arrow Connector 4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260D594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441" w:type="pct"/>
          </w:tcPr>
          <w:p w14:paraId="67EE7471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2008F" w:rsidRPr="00E741EB" w14:paraId="4BD7144E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2468DEAB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6632FE8A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4D5BEBB8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Souglis et al., 2015b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5A6EC7C9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66F350F8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6AD89ED" wp14:editId="3A9119CC">
                      <wp:extent cx="0" cy="155448"/>
                      <wp:effectExtent l="76200" t="38100" r="57150" b="16510"/>
                      <wp:docPr id="53" name="Straight Arrow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AEAE57" id="Straight Arrow Connector 5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1F7629F7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B9772A2" wp14:editId="2C15B4A7">
                      <wp:extent cx="0" cy="155448"/>
                      <wp:effectExtent l="76200" t="38100" r="57150" b="16510"/>
                      <wp:docPr id="54" name="Straight Arrow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955FA8E" id="Straight Arrow Connector 5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1334A37A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7C031A0" wp14:editId="033CA17E">
                      <wp:extent cx="0" cy="155448"/>
                      <wp:effectExtent l="76200" t="38100" r="57150" b="16510"/>
                      <wp:docPr id="55" name="Straight Arrow Connector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76B9F85" id="Straight Arrow Connector 5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5704261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A51AD" w:rsidRPr="00E741EB" w14:paraId="3CAEB291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1532C3C3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578CD7FF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51472867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Gomes&lt;/Author&gt;&lt;Year&gt;2018&lt;/Year&gt;&lt;RecNum&gt;125&lt;/RecNum&gt;&lt;DisplayText&gt;(Gomes et al., 2018)&lt;/DisplayText&gt;&lt;record&gt;&lt;rec-number&gt;125&lt;/rec-number&gt;&lt;foreign-keys&gt;&lt;key app="EN" db-id="dw9p5fe5zszaxpe95zuvz0d0e20dvrzveaxr" timestamp="1648798040"&gt;125&lt;/key&gt;&lt;/foreign-keys&gt;&lt;ref-type name="Journal Article"&gt;17&lt;/ref-type&gt;&lt;contributors&gt;&lt;authors&gt;&lt;author&gt;Gomes, Diego&lt;/author&gt;&lt;author&gt;Rosa-Lima, Frederico&lt;/author&gt;&lt;author&gt;Mello, Rodrigo&lt;/author&gt;&lt;author&gt;Paz, Gabriel&lt;/author&gt;&lt;author&gt;Miranda, Humberto&lt;/author&gt;&lt;author&gt;Salerno, Verônica&lt;/author&gt;&lt;/authors&gt;&lt;/contributors&gt;&lt;titles&gt;&lt;title&gt;Oxidative stress, muscle and liver cell damage in professional soccer players during a 2-game week schedule&lt;/title&gt;&lt;secondary-title&gt;Science &amp;amp; Sports&lt;/secondary-title&gt;&lt;/titles&gt;&lt;periodical&gt;&lt;full-title&gt;Science &amp;amp; Sports&lt;/full-title&gt;&lt;/periodical&gt;&lt;volume&gt;33&lt;/volume&gt;&lt;dates&gt;&lt;year&gt;2018&lt;/year&gt;&lt;pub-dates&gt;&lt;date&gt;04/01&lt;/date&gt;&lt;/pub-dates&gt;&lt;/dates&gt;&lt;urls&gt;&lt;/urls&gt;&lt;electronic-resource-num&gt;10.1016/j.scispo.2018.02.013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Gomes et al., 2018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31E5DE4C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5A8DCC25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80C147F" wp14:editId="127B2F0C">
                      <wp:extent cx="0" cy="155448"/>
                      <wp:effectExtent l="76200" t="38100" r="57150" b="16510"/>
                      <wp:docPr id="259" name="Straight Arrow Connector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3E5A54" id="Straight Arrow Connector 25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0CDD8CAC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441" w:type="pct"/>
          </w:tcPr>
          <w:p w14:paraId="2A6A652C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AC8A0D9" wp14:editId="1DCF753C">
                      <wp:extent cx="0" cy="155448"/>
                      <wp:effectExtent l="76200" t="38100" r="57150" b="16510"/>
                      <wp:docPr id="260" name="Straight Arrow Connector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6CEA21A" id="Straight Arrow Connector 26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EB815C9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2008F" w:rsidRPr="00E741EB" w14:paraId="082D3CA8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 w:val="restart"/>
          </w:tcPr>
          <w:p w14:paraId="15053E71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  <w:r w:rsidRPr="00E741EB">
              <w:rPr>
                <w:rFonts w:cstheme="minorHAnsi"/>
              </w:rPr>
              <w:t>LDH</w:t>
            </w:r>
          </w:p>
        </w:tc>
        <w:tc>
          <w:tcPr>
            <w:tcW w:w="498" w:type="pct"/>
            <w:vMerge w:val="restart"/>
          </w:tcPr>
          <w:p w14:paraId="05393FC2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le</w:t>
            </w:r>
          </w:p>
        </w:tc>
        <w:tc>
          <w:tcPr>
            <w:tcW w:w="1612" w:type="pct"/>
          </w:tcPr>
          <w:p w14:paraId="004FACA1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Ispirlidis&lt;/Author&gt;&lt;Year&gt;2008&lt;/Year&gt;&lt;RecNum&gt;11&lt;/RecNum&gt;&lt;DisplayText&gt;(Ispirlidis et al., 2008)&lt;/DisplayText&gt;&lt;record&gt;&lt;rec-number&gt;11&lt;/rec-number&gt;&lt;foreign-keys&gt;&lt;key app="EN" db-id="dw9p5fe5zszaxpe95zuvz0d0e20dvrzveaxr" timestamp="1647259369"&gt;11&lt;/key&gt;&lt;/foreign-keys&gt;&lt;ref-type name="Journal Article"&gt;17&lt;/ref-type&gt;&lt;contributors&gt;&lt;authors&gt;&lt;author&gt;Ispirlidis, Ioannis&lt;/author&gt;&lt;author&gt;Fatouros, Ioannis G.&lt;/author&gt;&lt;author&gt;Jamurtas, Athanasios Z.&lt;/author&gt;&lt;author&gt;Nikolaidis, Michalis G.&lt;/author&gt;&lt;author&gt;Michailidis, Ioannis&lt;/author&gt;&lt;author&gt;Douroudos, Ioannis&lt;/author&gt;&lt;author&gt;Margonis, Konstantinos&lt;/author&gt;&lt;author&gt;Chatzinikolaou, Athanasios&lt;/author&gt;&lt;author&gt;Kalistratos, Elias&lt;/author&gt;&lt;author&gt;Katrabasas, Ioannis&lt;/author&gt;&lt;author&gt;Alexiou, Vassilios&lt;/author&gt;&lt;author&gt;Taxildaris, Kiriakos&lt;/author&gt;&lt;/authors&gt;&lt;/contributors&gt;&lt;titles&gt;&lt;title&gt;Time-course of Changes in Inflammatory and Performance Responses Following a Soccer Game&lt;/title&gt;&lt;secondary-title&gt;Clinical Journal of Sport Medicine&lt;/secondary-title&gt;&lt;/titles&gt;&lt;periodical&gt;&lt;full-title&gt;Clinical Journal of Sport Medicine&lt;/full-title&gt;&lt;/periodical&gt;&lt;volume&gt;18&lt;/volume&gt;&lt;number&gt;5&lt;/number&gt;&lt;keywords&gt;&lt;keyword&gt;exercise&lt;/keyword&gt;&lt;keyword&gt;soccer&lt;/keyword&gt;&lt;keyword&gt;inflammation&lt;/keyword&gt;&lt;keyword&gt;DOMS&lt;/keyword&gt;&lt;keyword&gt;muscle damage&lt;/keyword&gt;&lt;/keywords&gt;&lt;dates&gt;&lt;year&gt;2008&lt;/year&gt;&lt;/dates&gt;&lt;isbn&gt;1050-642X&lt;/isbn&gt;&lt;urls&gt;&lt;related-urls&gt;&lt;url&gt;https://journals.lww.com/cjsportsmed/Fulltext/2008/09000/Time_course_of_Changes_in_Inflammatory_and.10.aspx&lt;/url&gt;&lt;/related-urls&gt;&lt;/urls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Ispirlidis et al., 2008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0B9E43FB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51A29D18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AD12E74" wp14:editId="05EFDFB3">
                      <wp:extent cx="0" cy="155448"/>
                      <wp:effectExtent l="76200" t="38100" r="57150" b="16510"/>
                      <wp:docPr id="56" name="Straight Arrow Connector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7468655" id="Straight Arrow Connector 5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67190AD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E659B69" wp14:editId="7B07EC9F">
                      <wp:extent cx="0" cy="155448"/>
                      <wp:effectExtent l="76200" t="38100" r="57150" b="16510"/>
                      <wp:docPr id="57" name="Straight Arrow Connector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61D2864" id="Straight Arrow Connector 5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2DC82E24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A0D9C06" wp14:editId="77279394">
                      <wp:extent cx="0" cy="155448"/>
                      <wp:effectExtent l="76200" t="38100" r="57150" b="16510"/>
                      <wp:docPr id="58" name="Straight Arrow Connector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1E41DB7" id="Straight Arrow Connector 5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739EE721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4558947" wp14:editId="20805405">
                      <wp:extent cx="0" cy="155448"/>
                      <wp:effectExtent l="76200" t="38100" r="57150" b="16510"/>
                      <wp:docPr id="59" name="Straight Arrow Connector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C6A4050" id="Straight Arrow Connector 5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0A51AD" w:rsidRPr="00E741EB" w14:paraId="396A9455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4A7CB69F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2D76D771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4333D02F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Tb3VnbGlzPC9BdXRob3I+PFllYXI+MjAxNTwvWWVhcj48
UmVjTnVtPjgwPC9SZWNOdW0+PERpc3BsYXlUZXh0PihTb3VnbGlzIGV0IGFsLiwgMjAxNWEpPC9E
aXNwbGF5VGV4dD48cmVjb3JkPjxyZWMtbnVtYmVyPjgwPC9yZWMtbnVtYmVyPjxmb3JlaWduLWtl
eXM+PGtleSBhcHA9IkVOIiBkYi1pZD0iZHc5cDVmZTV6c3pheHBlOTV6dXZ6MGQwZTIwZHZyenZl
YXhyIiB0aW1lc3RhbXA9IjE2NDgxMzYzMDMiPjgwPC9rZXk+PGtleSBhcHA9IkVOV2ViIiBkYi1p
ZD0iIj4wPC9rZXk+PC9mb3JlaWduLWtleXM+PHJlZi10eXBlIG5hbWU9IkpvdXJuYWwgQXJ0aWNs
ZSI+MTc8L3JlZi10eXBlPjxjb250cmlidXRvcnM+PGF1dGhvcnM+PGF1dGhvcj5Tb3VnbGlzLCBB
LjwvYXV0aG9yPjxhdXRob3I+Qm9nZGFuaXMsIEcuIEMuPC9hdXRob3I+PGF1dGhvcj5HaWFubm9w
b3Vsb3UsIEkuPC9hdXRob3I+PGF1dGhvcj5QYXBhZG9wb3Vsb3MsIENoPC9hdXRob3I+PGF1dGhv
cj5BcG9zdG9saWRpcywgTi48L2F1dGhvcj48L2F1dGhvcnM+PC9jb250cmlidXRvcnM+PGF1dGgt
YWRkcmVzcz5hIE5hdGlvbmFsICZhbXA7IEthcG9kaXN0cmlhbiBVbml2ZXJzaXR5IG9mIEF0aGVu
cyAsIEZhY3VsdHkgb2YgUGh5c2ljYWwgRWR1Y2F0aW9uIGFuZCBTcG9ydCBTY2llbmNlICwgR3Jl
ZWNlLjwvYXV0aC1hZGRyZXNzPjx0aXRsZXM+PHRpdGxlPkNvbXBhcmlzb24gb2YgaW5mbGFtbWF0
b3J5IHJlc3BvbnNlcyBhbmQgbXVzY2xlIGRhbWFnZSBpbmRpY2VzIGZvbGxvd2luZyBhIHNvY2Nl
ciwgYmFza2V0YmFsbCwgdm9sbGV5YmFsbCBhbmQgaGFuZGJhbGwgZ2FtZSBhdCBhbiBlbGl0ZSBj
b21wZXRpdGl2ZSBsZXZlbDwvdGl0bGU+PHNlY29uZGFyeS10aXRsZT5SZXMgU3BvcnRzIE1lZDwv
c2Vjb25kYXJ5LXRpdGxlPjwvdGl0bGVzPjxwZXJpb2RpY2FsPjxmdWxsLXRpdGxlPlJlcyBTcG9y
dHMgTWVkPC9mdWxsLXRpdGxlPjwvcGVyaW9kaWNhbD48cGFnZXM+NTktNzI8L3BhZ2VzPjx2b2x1
bWU+MjM8L3ZvbHVtZT48bnVtYmVyPjE8L251bWJlcj48a2V5d29yZHM+PGtleXdvcmQ+QWR1bHQ8
L2tleXdvcmQ+PGtleXdvcmQ+QW1tb25pYS9ibG9vZDwva2V5d29yZD48a2V5d29yZD5CYXNrZXRi
YWxsLypwaHlzaW9sb2d5PC9rZXl3b3JkPjxrZXl3b3JkPkJpb21hcmtlcnMvKmJsb29kPC9rZXl3
b3JkPjxrZXl3b3JkPkMtUmVhY3RpdmUgUHJvdGVpbi9tZXRhYm9saXNtPC9rZXl3b3JkPjxrZXl3
b3JkPkNhc2UtQ29udHJvbCBTdHVkaWVzPC9rZXl3b3JkPjxrZXl3b3JkPkNyZWF0aW5lIEtpbmFz
ZS9ibG9vZDwva2V5d29yZD48a2V5d29yZD5DeXRva2luZXMvYmxvb2Q8L2tleXdvcmQ+PGtleXdv
cmQ+SHVtYW5zPC9rZXl3b3JkPjxrZXl3b3JkPkh5ZHJvY29ydGlzb25lL2Jsb29kPC9rZXl3b3Jk
PjxrZXl3b3JkPkluZmxhbW1hdGlvbi9ibG9vZC8qZXRpb2xvZ3k8L2tleXdvcmQ+PGtleXdvcmQ+
TWFsZTwva2V5d29yZD48a2V5d29yZD5NdXNjbGUsIFNrZWxldGFsLypwaHlzaW9wYXRob2xvZ3k8
L2tleXdvcmQ+PGtleXdvcmQ+T3hpZGF0aXZlIFN0cmVzcy9waHlzaW9sb2d5PC9rZXl3b3JkPjxr
ZXl3b3JkPlNvY2Nlci8qcGh5c2lvbG9neTwva2V5d29yZD48a2V5d29yZD5VcmVhL2Jsb29kPC9r
ZXl3b3JkPjxrZXl3b3JkPlZvbGxleWJhbGwvKnBoeXNpb2xvZ3k8L2tleXdvcmQ+PGtleXdvcmQ+
Y3l0b2tpbmVzPC9rZXl3b3JkPjxrZXl3b3JkPm11c2NsZSBzb3JlbmVzczwva2V5d29yZD48a2V5
d29yZD5vZmZpY2lhbCBtYXRjaDwva2V5d29yZD48a2V5d29yZD50ZWFtIHNwb3J0czwva2V5d29y
ZD48L2tleXdvcmRzPjxkYXRlcz48eWVhcj4yMDE1PC95ZWFyPjwvZGF0ZXM+PGlzYm4+MTU0My04
NjM1IChFbGVjdHJvbmljKSYjeEQ7MTU0My04NjI3IChMaW5raW5nKTwvaXNibj48YWNjZXNzaW9u
LW51bT4yNTYzMDI0NzwvYWNjZXNzaW9uLW51bT48dXJscz48cmVsYXRlZC11cmxzPjx1cmw+aHR0
cHM6Ly93d3cubmNiaS5ubG0ubmloLmdvdi9wdWJtZWQvMjU2MzAyNDc8L3VybD48L3JlbGF0ZWQt
dXJscz48L3VybHM+PGVsZWN0cm9uaWMtcmVzb3VyY2UtbnVtPjEwLjEwODAvMTU0Mzg2MjcuMjAx
NC45NzU4MTQ8L2VsZWN0cm9uaWMtcmVzb3VyY2UtbnVtPjwvcmVjb3JkPjwvQ2l0ZT48L0VuZE5v
dGU+AG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Tb3VnbGlzPC9BdXRob3I+PFllYXI+MjAxNTwvWWVhcj48
UmVjTnVtPjgwPC9SZWNOdW0+PERpc3BsYXlUZXh0PihTb3VnbGlzIGV0IGFsLiwgMjAxNWEpPC9E
aXNwbGF5VGV4dD48cmVjb3JkPjxyZWMtbnVtYmVyPjgwPC9yZWMtbnVtYmVyPjxmb3JlaWduLWtl
eXM+PGtleSBhcHA9IkVOIiBkYi1pZD0iZHc5cDVmZTV6c3pheHBlOTV6dXZ6MGQwZTIwZHZyenZl
YXhyIiB0aW1lc3RhbXA9IjE2NDgxMzYzMDMiPjgwPC9rZXk+PGtleSBhcHA9IkVOV2ViIiBkYi1p
ZD0iIj4wPC9rZXk+PC9mb3JlaWduLWtleXM+PHJlZi10eXBlIG5hbWU9IkpvdXJuYWwgQXJ0aWNs
ZSI+MTc8L3JlZi10eXBlPjxjb250cmlidXRvcnM+PGF1dGhvcnM+PGF1dGhvcj5Tb3VnbGlzLCBB
LjwvYXV0aG9yPjxhdXRob3I+Qm9nZGFuaXMsIEcuIEMuPC9hdXRob3I+PGF1dGhvcj5HaWFubm9w
b3Vsb3UsIEkuPC9hdXRob3I+PGF1dGhvcj5QYXBhZG9wb3Vsb3MsIENoPC9hdXRob3I+PGF1dGhv
cj5BcG9zdG9saWRpcywgTi48L2F1dGhvcj48L2F1dGhvcnM+PC9jb250cmlidXRvcnM+PGF1dGgt
YWRkcmVzcz5hIE5hdGlvbmFsICZhbXA7IEthcG9kaXN0cmlhbiBVbml2ZXJzaXR5IG9mIEF0aGVu
cyAsIEZhY3VsdHkgb2YgUGh5c2ljYWwgRWR1Y2F0aW9uIGFuZCBTcG9ydCBTY2llbmNlICwgR3Jl
ZWNlLjwvYXV0aC1hZGRyZXNzPjx0aXRsZXM+PHRpdGxlPkNvbXBhcmlzb24gb2YgaW5mbGFtbWF0
b3J5IHJlc3BvbnNlcyBhbmQgbXVzY2xlIGRhbWFnZSBpbmRpY2VzIGZvbGxvd2luZyBhIHNvY2Nl
ciwgYmFza2V0YmFsbCwgdm9sbGV5YmFsbCBhbmQgaGFuZGJhbGwgZ2FtZSBhdCBhbiBlbGl0ZSBj
b21wZXRpdGl2ZSBsZXZlbDwvdGl0bGU+PHNlY29uZGFyeS10aXRsZT5SZXMgU3BvcnRzIE1lZDwv
c2Vjb25kYXJ5LXRpdGxlPjwvdGl0bGVzPjxwZXJpb2RpY2FsPjxmdWxsLXRpdGxlPlJlcyBTcG9y
dHMgTWVkPC9mdWxsLXRpdGxlPjwvcGVyaW9kaWNhbD48cGFnZXM+NTktNzI8L3BhZ2VzPjx2b2x1
bWU+MjM8L3ZvbHVtZT48bnVtYmVyPjE8L251bWJlcj48a2V5d29yZHM+PGtleXdvcmQ+QWR1bHQ8
L2tleXdvcmQ+PGtleXdvcmQ+QW1tb25pYS9ibG9vZDwva2V5d29yZD48a2V5d29yZD5CYXNrZXRi
YWxsLypwaHlzaW9sb2d5PC9rZXl3b3JkPjxrZXl3b3JkPkJpb21hcmtlcnMvKmJsb29kPC9rZXl3
b3JkPjxrZXl3b3JkPkMtUmVhY3RpdmUgUHJvdGVpbi9tZXRhYm9saXNtPC9rZXl3b3JkPjxrZXl3
b3JkPkNhc2UtQ29udHJvbCBTdHVkaWVzPC9rZXl3b3JkPjxrZXl3b3JkPkNyZWF0aW5lIEtpbmFz
ZS9ibG9vZDwva2V5d29yZD48a2V5d29yZD5DeXRva2luZXMvYmxvb2Q8L2tleXdvcmQ+PGtleXdv
cmQ+SHVtYW5zPC9rZXl3b3JkPjxrZXl3b3JkPkh5ZHJvY29ydGlzb25lL2Jsb29kPC9rZXl3b3Jk
PjxrZXl3b3JkPkluZmxhbW1hdGlvbi9ibG9vZC8qZXRpb2xvZ3k8L2tleXdvcmQ+PGtleXdvcmQ+
TWFsZTwva2V5d29yZD48a2V5d29yZD5NdXNjbGUsIFNrZWxldGFsLypwaHlzaW9wYXRob2xvZ3k8
L2tleXdvcmQ+PGtleXdvcmQ+T3hpZGF0aXZlIFN0cmVzcy9waHlzaW9sb2d5PC9rZXl3b3JkPjxr
ZXl3b3JkPlNvY2Nlci8qcGh5c2lvbG9neTwva2V5d29yZD48a2V5d29yZD5VcmVhL2Jsb29kPC9r
ZXl3b3JkPjxrZXl3b3JkPlZvbGxleWJhbGwvKnBoeXNpb2xvZ3k8L2tleXdvcmQ+PGtleXdvcmQ+
Y3l0b2tpbmVzPC9rZXl3b3JkPjxrZXl3b3JkPm11c2NsZSBzb3JlbmVzczwva2V5d29yZD48a2V5
d29yZD5vZmZpY2lhbCBtYXRjaDwva2V5d29yZD48a2V5d29yZD50ZWFtIHNwb3J0czwva2V5d29y
ZD48L2tleXdvcmRzPjxkYXRlcz48eWVhcj4yMDE1PC95ZWFyPjwvZGF0ZXM+PGlzYm4+MTU0My04
NjM1IChFbGVjdHJvbmljKSYjeEQ7MTU0My04NjI3IChMaW5raW5nKTwvaXNibj48YWNjZXNzaW9u
LW51bT4yNTYzMDI0NzwvYWNjZXNzaW9uLW51bT48dXJscz48cmVsYXRlZC11cmxzPjx1cmw+aHR0
cHM6Ly93d3cubmNiaS5ubG0ubmloLmdvdi9wdWJtZWQvMjU2MzAyNDc8L3VybD48L3JlbGF0ZWQt
dXJscz48L3VybHM+PGVsZWN0cm9uaWMtcmVzb3VyY2UtbnVtPjEwLjEwODAvMTU0Mzg2MjcuMjAx
NC45NzU4MTQ8L2VsZWN0cm9uaWMtcmVzb3VyY2UtbnVtPjwvcmVjb3JkPjwvQ2l0ZT48L0VuZE5v
dGU+AG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Souglis et al., 2015a)</w:t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  <w:t>**</w:t>
            </w:r>
          </w:p>
        </w:tc>
        <w:tc>
          <w:tcPr>
            <w:tcW w:w="567" w:type="pct"/>
          </w:tcPr>
          <w:p w14:paraId="35C67583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199705A6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623F484" wp14:editId="5C686EB4">
                      <wp:extent cx="0" cy="155448"/>
                      <wp:effectExtent l="76200" t="38100" r="57150" b="16510"/>
                      <wp:docPr id="60" name="Straight Arrow Connector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BD72169" id="Straight Arrow Connector 6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1C069BA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D6BC7E2" wp14:editId="1ADFF070">
                      <wp:extent cx="0" cy="155448"/>
                      <wp:effectExtent l="76200" t="38100" r="57150" b="16510"/>
                      <wp:docPr id="61" name="Straight Arrow Connector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44B879E" id="Straight Arrow Connector 6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DA4D5CB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C17A92B" wp14:editId="52C19E1A">
                      <wp:extent cx="0" cy="155448"/>
                      <wp:effectExtent l="76200" t="38100" r="57150" b="16510"/>
                      <wp:docPr id="62" name="Straight Arrow Connector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0646252" id="Straight Arrow Connector 6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17AAA2B1" w14:textId="77777777" w:rsidR="000A51AD" w:rsidRPr="006B2F8C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2008F" w:rsidRPr="00E741EB" w14:paraId="3AA6DAF2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48C961FC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70C0E9F8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33DCBEBD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EYWFiPC9BdXRob3I+PFllYXI+MjAyMTwvWWVhcj48UmVj
TnVtPjU3PC9SZWNOdW0+PERpc3BsYXlUZXh0PihEYWFiIGV0IGFsLiwgMjAyMSk8L0Rpc3BsYXlU
ZXh0PjxyZWNvcmQ+PHJlYy1udW1iZXI+NTc8L3JlYy1udW1iZXI+PGZvcmVpZ24ta2V5cz48a2V5
IGFwcD0iRU4iIGRiLWlkPSJkdzlwNWZlNXpzemF4cGU5NXp1dnowZDBlMjBkdnJ6dmVheHIiIHRp
bWVzdGFtcD0iMTY0ODEzNjEyOCI+NTc8L2tleT48a2V5IGFwcD0iRU5XZWIiIGRiLWlkPSIiPjA8
L2tleT48L2ZvcmVpZ24ta2V5cz48cmVmLXR5cGUgbmFtZT0iSm91cm5hbCBBcnRpY2xlIj4xNzwv
cmVmLXR5cGU+PGNvbnRyaWJ1dG9ycz48YXV0aG9ycz48YXV0aG9yPkRhYWIsIFcuPC9hdXRob3I+
PGF1dGhvcj5Cb3V6aWQsIE0uIEEuPC9hdXRob3I+PGF1dGhvcj5MYWpyaSwgTS48L2F1dGhvcj48
YXV0aG9yPkJvdWNoaWJhLCBNLjwvYXV0aG9yPjxhdXRob3I+U2FhZmksIE0uIEEuPC9hdXRob3I+
PGF1dGhvcj5SZWJhaSwgSC48L2F1dGhvcj48L2F1dGhvcnM+PC9jb250cmlidXRvcnM+PGF1dGgt
YWRkcmVzcz5SZXNlYXJjaCBMYWJvcmF0b3J5OiBFZHVjYXRpb24sIE1vdHJpY2l0ZSwgU3BvcnQg
ZXQgU2FudGUsIEVNMlMsIExSMTlKUzAxLCBIaWdoIEluc3RpdHV0ZSBvZiBTcG9ydCBhbmQgUGh5
c2ljYWwgRWR1Y2F0aW9uLCBVbml2ZXJzaXR5IG9mIFNmYXgsIFR1bmlzaWEuJiN4RDtGYWN1bHRl
IGRlIE1lZGVjaW5lIE1vbmFzdGlyLCBsJmFwb3M7VW5pdGUgZGUgUmVjaGVyY2hlIDk5L1VSLzA4
LTI3LCBUZWNobm9sb2dpZSBldCBJbWFnZXJpZSBNZWRpY2FsZSwgTW9uYXN0aXIsIFR1bmlzaWEu
PC9hdXRoLWFkZHJlc3M+PHRpdGxlcz48dGl0bGU+Q2hyb25pYyBCZWV0cm9vdCBKdWljZSBTdXBw
bGVtZW50YXRpb24gQWNjZWxlcmF0ZXMgUmVjb3ZlcnkgS2luZXRpY3MgZm9sbG93aW5nIFNpbXVs
YXRlZCBNYXRjaCBQbGF5IGluIFNvY2NlciBQbGF5ZXJzPC90aXRsZT48c2Vjb25kYXJ5LXRpdGxl
PkogQW0gQ29sbCBOdXRyPC9zZWNvbmRhcnktdGl0bGU+PC90aXRsZXM+PHBlcmlvZGljYWw+PGZ1
bGwtdGl0bGU+SiBBbSBDb2xsIE51dHI8L2Z1bGwtdGl0bGU+PC9wZXJpb2RpY2FsPjxwYWdlcz42
MS02OTwvcGFnZXM+PHZvbHVtZT40MDwvdm9sdW1lPjxudW1iZXI+MTwvbnVtYmVyPjxrZXl3b3Jk
cz48a2V5d29yZD5BbnRpb3hpZGFudHM8L2tleXdvcmQ+PGtleXdvcmQ+KkF0aGxldGljIFBlcmZv
cm1hbmNlPC9rZXl3b3JkPjxrZXl3b3JkPkJldGEgdnVsZ2FyaXM8L2tleXdvcmQ+PGtleXdvcmQ+
KkRpZXRhcnkgU3VwcGxlbWVudHM8L2tleXdvcmQ+PGtleXdvcmQ+KkZydWl0IGFuZCBWZWdldGFi
bGUgSnVpY2VzPC9rZXl3b3JkPjxrZXl3b3JkPkh1bWFuczwva2V5d29yZD48a2V5d29yZD5LaW5l
dGljczwva2V5d29yZD48a2V5d29yZD5NdXNjbGUsIFNrZWxldGFsPC9rZXl3b3JkPjxrZXl3b3Jk
PipNeWFsZ2lhL3ByZXZlbnRpb24gJmFtcDsgY29udHJvbDwva2V5d29yZD48a2V5d29yZD4qU29j
Y2VyPC9rZXl3b3JkPjxrZXl3b3JkPipNdXNjbGUgZnVuY3Rpb248L2tleXdvcmQ+PGtleXdvcmQ+
KmZvb3RiYWxsPC9rZXl3b3JkPjxrZXl3b3JkPiptdXNjbGUgZGFtYWdlPC9rZXl3b3JkPjxrZXl3
b3JkPipuaXRyYXRlPC9rZXl3b3JkPjxrZXl3b3JkPipuaXRyaWMgb3hpZGU8L2tleXdvcmQ+PGtl
eXdvcmQ+KnJlY292ZXJ5PC9rZXl3b3JkPjxrZXl3b3JkPipzb3JlbmVzczwva2V5d29yZD48L2tl
eXdvcmRzPjxkYXRlcz48eWVhcj4yMDIxPC95ZWFyPjxwdWItZGF0ZXM+PGRhdGU+SmFuPC9kYXRl
PjwvcHViLWRhdGVzPjwvZGF0ZXM+PGlzYm4+MTU0MS0xMDg3IChFbGVjdHJvbmljKSYjeEQ7MDcz
MS01NzI0IChMaW5raW5nKTwvaXNibj48YWNjZXNzaW9uLW51bT4zMjEyNTI0OTwvYWNjZXNzaW9u
LW51bT48dXJscz48cmVsYXRlZC11cmxzPjx1cmw+aHR0cHM6Ly93d3cubmNiaS5ubG0ubmloLmdv
di9wdWJtZWQvMzIxMjUyNDk8L3VybD48L3JlbGF0ZWQtdXJscz48L3VybHM+PGVsZWN0cm9uaWMt
cmVzb3VyY2UtbnVtPjEwLjEwODAvMDczMTU3MjQuMjAyMC4xNzM1NTcxPC9lbGVjdHJvbmljLXJl
c291cmNlLW51bT48L3JlY29yZD48L0NpdGU+PC9FbmROb3RlPn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EYWFiPC9BdXRob3I+PFllYXI+MjAyMTwvWWVhcj48UmVj
TnVtPjU3PC9SZWNOdW0+PERpc3BsYXlUZXh0PihEYWFiIGV0IGFsLiwgMjAyMSk8L0Rpc3BsYXlU
ZXh0PjxyZWNvcmQ+PHJlYy1udW1iZXI+NTc8L3JlYy1udW1iZXI+PGZvcmVpZ24ta2V5cz48a2V5
IGFwcD0iRU4iIGRiLWlkPSJkdzlwNWZlNXpzemF4cGU5NXp1dnowZDBlMjBkdnJ6dmVheHIiIHRp
bWVzdGFtcD0iMTY0ODEzNjEyOCI+NTc8L2tleT48a2V5IGFwcD0iRU5XZWIiIGRiLWlkPSIiPjA8
L2tleT48L2ZvcmVpZ24ta2V5cz48cmVmLXR5cGUgbmFtZT0iSm91cm5hbCBBcnRpY2xlIj4xNzwv
cmVmLXR5cGU+PGNvbnRyaWJ1dG9ycz48YXV0aG9ycz48YXV0aG9yPkRhYWIsIFcuPC9hdXRob3I+
PGF1dGhvcj5Cb3V6aWQsIE0uIEEuPC9hdXRob3I+PGF1dGhvcj5MYWpyaSwgTS48L2F1dGhvcj48
YXV0aG9yPkJvdWNoaWJhLCBNLjwvYXV0aG9yPjxhdXRob3I+U2FhZmksIE0uIEEuPC9hdXRob3I+
PGF1dGhvcj5SZWJhaSwgSC48L2F1dGhvcj48L2F1dGhvcnM+PC9jb250cmlidXRvcnM+PGF1dGgt
YWRkcmVzcz5SZXNlYXJjaCBMYWJvcmF0b3J5OiBFZHVjYXRpb24sIE1vdHJpY2l0ZSwgU3BvcnQg
ZXQgU2FudGUsIEVNMlMsIExSMTlKUzAxLCBIaWdoIEluc3RpdHV0ZSBvZiBTcG9ydCBhbmQgUGh5
c2ljYWwgRWR1Y2F0aW9uLCBVbml2ZXJzaXR5IG9mIFNmYXgsIFR1bmlzaWEuJiN4RDtGYWN1bHRl
IGRlIE1lZGVjaW5lIE1vbmFzdGlyLCBsJmFwb3M7VW5pdGUgZGUgUmVjaGVyY2hlIDk5L1VSLzA4
LTI3LCBUZWNobm9sb2dpZSBldCBJbWFnZXJpZSBNZWRpY2FsZSwgTW9uYXN0aXIsIFR1bmlzaWEu
PC9hdXRoLWFkZHJlc3M+PHRpdGxlcz48dGl0bGU+Q2hyb25pYyBCZWV0cm9vdCBKdWljZSBTdXBw
bGVtZW50YXRpb24gQWNjZWxlcmF0ZXMgUmVjb3ZlcnkgS2luZXRpY3MgZm9sbG93aW5nIFNpbXVs
YXRlZCBNYXRjaCBQbGF5IGluIFNvY2NlciBQbGF5ZXJzPC90aXRsZT48c2Vjb25kYXJ5LXRpdGxl
PkogQW0gQ29sbCBOdXRyPC9zZWNvbmRhcnktdGl0bGU+PC90aXRsZXM+PHBlcmlvZGljYWw+PGZ1
bGwtdGl0bGU+SiBBbSBDb2xsIE51dHI8L2Z1bGwtdGl0bGU+PC9wZXJpb2RpY2FsPjxwYWdlcz42
MS02OTwvcGFnZXM+PHZvbHVtZT40MDwvdm9sdW1lPjxudW1iZXI+MTwvbnVtYmVyPjxrZXl3b3Jk
cz48a2V5d29yZD5BbnRpb3hpZGFudHM8L2tleXdvcmQ+PGtleXdvcmQ+KkF0aGxldGljIFBlcmZv
cm1hbmNlPC9rZXl3b3JkPjxrZXl3b3JkPkJldGEgdnVsZ2FyaXM8L2tleXdvcmQ+PGtleXdvcmQ+
KkRpZXRhcnkgU3VwcGxlbWVudHM8L2tleXdvcmQ+PGtleXdvcmQ+KkZydWl0IGFuZCBWZWdldGFi
bGUgSnVpY2VzPC9rZXl3b3JkPjxrZXl3b3JkPkh1bWFuczwva2V5d29yZD48a2V5d29yZD5LaW5l
dGljczwva2V5d29yZD48a2V5d29yZD5NdXNjbGUsIFNrZWxldGFsPC9rZXl3b3JkPjxrZXl3b3Jk
PipNeWFsZ2lhL3ByZXZlbnRpb24gJmFtcDsgY29udHJvbDwva2V5d29yZD48a2V5d29yZD4qU29j
Y2VyPC9rZXl3b3JkPjxrZXl3b3JkPipNdXNjbGUgZnVuY3Rpb248L2tleXdvcmQ+PGtleXdvcmQ+
KmZvb3RiYWxsPC9rZXl3b3JkPjxrZXl3b3JkPiptdXNjbGUgZGFtYWdlPC9rZXl3b3JkPjxrZXl3
b3JkPipuaXRyYXRlPC9rZXl3b3JkPjxrZXl3b3JkPipuaXRyaWMgb3hpZGU8L2tleXdvcmQ+PGtl
eXdvcmQ+KnJlY292ZXJ5PC9rZXl3b3JkPjxrZXl3b3JkPipzb3JlbmVzczwva2V5d29yZD48L2tl
eXdvcmRzPjxkYXRlcz48eWVhcj4yMDIxPC95ZWFyPjxwdWItZGF0ZXM+PGRhdGU+SmFuPC9kYXRl
PjwvcHViLWRhdGVzPjwvZGF0ZXM+PGlzYm4+MTU0MS0xMDg3IChFbGVjdHJvbmljKSYjeEQ7MDcz
MS01NzI0IChMaW5raW5nKTwvaXNibj48YWNjZXNzaW9uLW51bT4zMjEyNTI0OTwvYWNjZXNzaW9u
LW51bT48dXJscz48cmVsYXRlZC11cmxzPjx1cmw+aHR0cHM6Ly93d3cubmNiaS5ubG0ubmloLmdv
di9wdWJtZWQvMzIxMjUyNDk8L3VybD48L3JlbGF0ZWQtdXJscz48L3VybHM+PGVsZWN0cm9uaWMt
cmVzb3VyY2UtbnVtPjEwLjEwODAvMDczMTU3MjQuMjAyMC4xNzM1NTcxPC9lbGVjdHJvbmljLXJl
c291cmNlLW51bT48L3JlY29yZD48L0NpdGU+PC9FbmROb3RlPn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Daab et al., 2021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368E2503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LIST</w:t>
            </w:r>
          </w:p>
        </w:tc>
        <w:tc>
          <w:tcPr>
            <w:tcW w:w="314" w:type="pct"/>
          </w:tcPr>
          <w:p w14:paraId="062EC174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8DB3039" wp14:editId="3BD5E04F">
                      <wp:extent cx="0" cy="155448"/>
                      <wp:effectExtent l="76200" t="38100" r="57150" b="16510"/>
                      <wp:docPr id="63" name="Straight Arrow Connector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98B947A" id="Straight Arrow Connector 6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AC03F0E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70B1C3B" wp14:editId="2046BBA2">
                      <wp:extent cx="0" cy="155448"/>
                      <wp:effectExtent l="76200" t="38100" r="57150" b="16510"/>
                      <wp:docPr id="64" name="Straight Arrow Connector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9E6DE26" id="Straight Arrow Connector 6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C3FD39A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498F22B" wp14:editId="0A8F3DEE">
                      <wp:extent cx="0" cy="155448"/>
                      <wp:effectExtent l="76200" t="38100" r="57150" b="16510"/>
                      <wp:docPr id="65" name="Straight Arrow Connector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C94FD5F" id="Straight Arrow Connector 6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7A59AC7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44792ED" wp14:editId="38DC622B">
                      <wp:extent cx="0" cy="155448"/>
                      <wp:effectExtent l="76200" t="38100" r="57150" b="16510"/>
                      <wp:docPr id="66" name="Straight Arrow Connecto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B070423" id="Straight Arrow Connector 6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0A51AD" w:rsidRPr="00E741EB" w14:paraId="28F17ADA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2E2A3BC0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2542F351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147D379B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AdibSaber&lt;/Author&gt;&lt;Year&gt;2022&lt;/Year&gt;&lt;RecNum&gt;117&lt;/RecNum&gt;&lt;DisplayText&gt;(AdibSaber et al., 2022)&lt;/DisplayText&gt;&lt;record&gt;&lt;rec-number&gt;117&lt;/rec-number&gt;&lt;foreign-keys&gt;&lt;key app="EN" db-id="dw9p5fe5zszaxpe95zuvz0d0e20dvrzveaxr" timestamp="1648734055"&gt;117&lt;/key&gt;&lt;key app="ENWeb" db-id=""&gt;0&lt;/key&gt;&lt;/foreign-keys&gt;&lt;ref-type name="Journal Article"&gt;17&lt;/ref-type&gt;&lt;contributors&gt;&lt;authors&gt;&lt;author&gt;AdibSaber, F.&lt;/author&gt;&lt;author&gt;Ansari, S.&lt;/author&gt;&lt;author&gt;Elmieh, A.&lt;/author&gt;&lt;author&gt;Rajabzadeh, H.&lt;/author&gt;&lt;/authors&gt;&lt;/contributors&gt;&lt;auth-address&gt;Department of Physical Education, Rasht Branch, Islamic Azad University, Rasht, Iran.&amp;#xD;Department of Physical Education, Faculty of Humanities, Islamic Azad University, Rasht Branch, Rasht, Iran.&lt;/auth-address&gt;&lt;titles&gt;&lt;title&gt;Effect of an Energy Drink On Muscle and Liver Damage Enzymes, And Cardiovascular Indices in Soccer Players&lt;/title&gt;&lt;secondary-title&gt;Sci Med Footb&lt;/secondary-title&gt;&lt;/titles&gt;&lt;periodical&gt;&lt;full-title&gt;Sci Med Footb&lt;/full-title&gt;&lt;/periodical&gt;&lt;pages&gt;1-7&lt;/pages&gt;&lt;keywords&gt;&lt;keyword&gt;Energy drink&lt;/keyword&gt;&lt;keyword&gt;cardiovascular parameters&lt;/keyword&gt;&lt;keyword&gt;liver damage enzymes&lt;/keyword&gt;&lt;keyword&gt;muscle damage&lt;/keyword&gt;&lt;/keywords&gt;&lt;dates&gt;&lt;year&gt;2022&lt;/year&gt;&lt;pub-dates&gt;&lt;date&gt;Mar 10&lt;/date&gt;&lt;/pub-dates&gt;&lt;/dates&gt;&lt;isbn&gt;2473-4446 (Electronic)&amp;#xD;2473-3938 (Linking)&lt;/isbn&gt;&lt;accession-num&gt;35260042&lt;/accession-num&gt;&lt;urls&gt;&lt;related-urls&gt;&lt;url&gt;https://www.ncbi.nlm.nih.gov/pubmed/35260042&lt;/url&gt;&lt;/related-urls&gt;&lt;/urls&gt;&lt;electronic-resource-num&gt;10.1080/24733938.2022.2051728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AdibSaber et al., 2022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22CAEC3C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5DD572BE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9AEDDD0" wp14:editId="44807EBB">
                      <wp:extent cx="0" cy="155448"/>
                      <wp:effectExtent l="76200" t="38100" r="57150" b="16510"/>
                      <wp:docPr id="69" name="Straight Arrow Connector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818AF0A" id="Straight Arrow Connector 6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09FBEA9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08AA3AE" wp14:editId="31B5F239">
                      <wp:extent cx="0" cy="155448"/>
                      <wp:effectExtent l="76200" t="38100" r="57150" b="16510"/>
                      <wp:docPr id="70" name="Straight Arrow Connector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ACA00D6" id="Straight Arrow Connector 7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B6238DA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441" w:type="pct"/>
          </w:tcPr>
          <w:p w14:paraId="322BECC5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</w:p>
        </w:tc>
      </w:tr>
      <w:tr w:rsidR="0002008F" w:rsidRPr="00E741EB" w14:paraId="2BF7A30B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5302C93F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</w:tcPr>
          <w:p w14:paraId="2CEF5DBD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Female</w:t>
            </w:r>
          </w:p>
        </w:tc>
        <w:tc>
          <w:tcPr>
            <w:tcW w:w="1612" w:type="pct"/>
          </w:tcPr>
          <w:p w14:paraId="75EBEC0E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Gravina et al., 2011)</w:t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  <w:t>*</w:t>
            </w:r>
          </w:p>
        </w:tc>
        <w:tc>
          <w:tcPr>
            <w:tcW w:w="567" w:type="pct"/>
          </w:tcPr>
          <w:p w14:paraId="76CBD177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042FB027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C1A4E66" wp14:editId="083E62CB">
                      <wp:extent cx="0" cy="155448"/>
                      <wp:effectExtent l="76200" t="38100" r="57150" b="16510"/>
                      <wp:docPr id="68" name="Straight Arrow Connector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9277AB0" id="Straight Arrow Connector 6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34858DA1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02971B94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441" w:type="pct"/>
          </w:tcPr>
          <w:p w14:paraId="7A09B82E" w14:textId="77777777" w:rsidR="000A51AD" w:rsidRPr="006B2F8C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A51AD" w:rsidRPr="00E741EB" w14:paraId="10D223A3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 w:val="restart"/>
          </w:tcPr>
          <w:p w14:paraId="5636AA79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  <w:r w:rsidRPr="00E741EB">
              <w:rPr>
                <w:rFonts w:cstheme="minorHAnsi"/>
              </w:rPr>
              <w:t>ALT &amp; AST</w:t>
            </w:r>
          </w:p>
        </w:tc>
        <w:tc>
          <w:tcPr>
            <w:tcW w:w="498" w:type="pct"/>
          </w:tcPr>
          <w:p w14:paraId="0A36B6C2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le</w:t>
            </w:r>
          </w:p>
        </w:tc>
        <w:tc>
          <w:tcPr>
            <w:tcW w:w="1612" w:type="pct"/>
          </w:tcPr>
          <w:p w14:paraId="700DD8EF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AdibSaber&lt;/Author&gt;&lt;Year&gt;2022&lt;/Year&gt;&lt;RecNum&gt;117&lt;/RecNum&gt;&lt;DisplayText&gt;(AdibSaber et al., 2022)&lt;/DisplayText&gt;&lt;record&gt;&lt;rec-number&gt;117&lt;/rec-number&gt;&lt;foreign-keys&gt;&lt;key app="EN" db-id="dw9p5fe5zszaxpe95zuvz0d0e20dvrzveaxr" timestamp="1648734055"&gt;117&lt;/key&gt;&lt;key app="ENWeb" db-id=""&gt;0&lt;/key&gt;&lt;/foreign-keys&gt;&lt;ref-type name="Journal Article"&gt;17&lt;/ref-type&gt;&lt;contributors&gt;&lt;authors&gt;&lt;author&gt;AdibSaber, F.&lt;/author&gt;&lt;author&gt;Ansari, S.&lt;/author&gt;&lt;author&gt;Elmieh, A.&lt;/author&gt;&lt;author&gt;Rajabzadeh, H.&lt;/author&gt;&lt;/authors&gt;&lt;/contributors&gt;&lt;auth-address&gt;Department of Physical Education, Rasht Branch, Islamic Azad University, Rasht, Iran.&amp;#xD;Department of Physical Education, Faculty of Humanities, Islamic Azad University, Rasht Branch, Rasht, Iran.&lt;/auth-address&gt;&lt;titles&gt;&lt;title&gt;Effect of an Energy Drink On Muscle and Liver Damage Enzymes, And Cardiovascular Indices in Soccer Players&lt;/title&gt;&lt;secondary-title&gt;Sci Med Footb&lt;/secondary-title&gt;&lt;/titles&gt;&lt;periodical&gt;&lt;full-title&gt;Sci Med Footb&lt;/full-title&gt;&lt;/periodical&gt;&lt;pages&gt;1-7&lt;/pages&gt;&lt;keywords&gt;&lt;keyword&gt;Energy drink&lt;/keyword&gt;&lt;keyword&gt;cardiovascular parameters&lt;/keyword&gt;&lt;keyword&gt;liver damage enzymes&lt;/keyword&gt;&lt;keyword&gt;muscle damage&lt;/keyword&gt;&lt;/keywords&gt;&lt;dates&gt;&lt;year&gt;2022&lt;/year&gt;&lt;pub-dates&gt;&lt;date&gt;Mar 10&lt;/date&gt;&lt;/pub-dates&gt;&lt;/dates&gt;&lt;isbn&gt;2473-4446 (Electronic)&amp;#xD;2473-3938 (Linking)&lt;/isbn&gt;&lt;accession-num&gt;35260042&lt;/accession-num&gt;&lt;urls&gt;&lt;related-urls&gt;&lt;url&gt;https://www.ncbi.nlm.nih.gov/pubmed/35260042&lt;/url&gt;&lt;/related-urls&gt;&lt;/urls&gt;&lt;electronic-resource-num&gt;10.1080/24733938.2022.2051728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AdibSaber et al., 2022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5E484C52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16A4DD9A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C60C103" wp14:editId="06D983EF">
                      <wp:extent cx="0" cy="155448"/>
                      <wp:effectExtent l="76200" t="38100" r="57150" b="16510"/>
                      <wp:docPr id="71" name="Straight Arrow Connector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806B22B" id="Straight Arrow Connector 7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4DD6216E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1A71441" wp14:editId="61C0F6CD">
                      <wp:extent cx="0" cy="155448"/>
                      <wp:effectExtent l="76200" t="38100" r="57150" b="16510"/>
                      <wp:docPr id="72" name="Straight Arrow Connector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95BF72C" id="Straight Arrow Connector 7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2ACD538D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441" w:type="pct"/>
          </w:tcPr>
          <w:p w14:paraId="220B12DA" w14:textId="77777777" w:rsidR="000A51AD" w:rsidRPr="006B2F8C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2008F" w:rsidRPr="00E741EB" w14:paraId="7D26E0FE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68ADCCC0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 w:val="restart"/>
          </w:tcPr>
          <w:p w14:paraId="6E94C5DA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Female</w:t>
            </w:r>
          </w:p>
        </w:tc>
        <w:tc>
          <w:tcPr>
            <w:tcW w:w="1612" w:type="pct"/>
          </w:tcPr>
          <w:p w14:paraId="5C772FCF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Gravina et al., 2011)</w:t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  <w:t>*</w:t>
            </w:r>
          </w:p>
        </w:tc>
        <w:tc>
          <w:tcPr>
            <w:tcW w:w="567" w:type="pct"/>
          </w:tcPr>
          <w:p w14:paraId="6371FC87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26F1A933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w:t>=</w:t>
            </w:r>
          </w:p>
        </w:tc>
        <w:tc>
          <w:tcPr>
            <w:tcW w:w="441" w:type="pct"/>
          </w:tcPr>
          <w:p w14:paraId="1FF4E16C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1078A230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441" w:type="pct"/>
          </w:tcPr>
          <w:p w14:paraId="7EF2B685" w14:textId="77777777" w:rsidR="000A51AD" w:rsidRPr="006B2F8C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A51AD" w:rsidRPr="00E741EB" w14:paraId="0D46E7C3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57926F33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27C0EC58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2F37A644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Gomes&lt;/Author&gt;&lt;Year&gt;2018&lt;/Year&gt;&lt;RecNum&gt;125&lt;/RecNum&gt;&lt;DisplayText&gt;(Gomes et al., 2018)&lt;/DisplayText&gt;&lt;record&gt;&lt;rec-number&gt;125&lt;/rec-number&gt;&lt;foreign-keys&gt;&lt;key app="EN" db-id="dw9p5fe5zszaxpe95zuvz0d0e20dvrzveaxr" timestamp="1648798040"&gt;125&lt;/key&gt;&lt;/foreign-keys&gt;&lt;ref-type name="Journal Article"&gt;17&lt;/ref-type&gt;&lt;contributors&gt;&lt;authors&gt;&lt;author&gt;Gomes, Diego&lt;/author&gt;&lt;author&gt;Rosa-Lima, Frederico&lt;/author&gt;&lt;author&gt;Mello, Rodrigo&lt;/author&gt;&lt;author&gt;Paz, Gabriel&lt;/author&gt;&lt;author&gt;Miranda, Humberto&lt;/author&gt;&lt;author&gt;Salerno, Verônica&lt;/author&gt;&lt;/authors&gt;&lt;/contributors&gt;&lt;titles&gt;&lt;title&gt;Oxidative stress, muscle and liver cell damage in professional soccer players during a 2-game week schedule&lt;/title&gt;&lt;secondary-title&gt;Science &amp;amp; Sports&lt;/secondary-title&gt;&lt;/titles&gt;&lt;periodical&gt;&lt;full-title&gt;Science &amp;amp; Sports&lt;/full-title&gt;&lt;/periodical&gt;&lt;volume&gt;33&lt;/volume&gt;&lt;dates&gt;&lt;year&gt;2018&lt;/year&gt;&lt;pub-dates&gt;&lt;date&gt;04/01&lt;/date&gt;&lt;/pub-dates&gt;&lt;/dates&gt;&lt;urls&gt;&lt;/urls&gt;&lt;electronic-resource-num&gt;10.1016/j.scispo.2018.02.013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Gomes et al., 2018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04F23E52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5C4D8B6E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w:t>=</w:t>
            </w:r>
          </w:p>
        </w:tc>
        <w:tc>
          <w:tcPr>
            <w:tcW w:w="441" w:type="pct"/>
          </w:tcPr>
          <w:p w14:paraId="25EAEB48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441" w:type="pct"/>
          </w:tcPr>
          <w:p w14:paraId="4050E759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7AC81207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2008F" w:rsidRPr="00E741EB" w14:paraId="4383BBB0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 w:val="restart"/>
          </w:tcPr>
          <w:p w14:paraId="7435EAB8" w14:textId="77777777" w:rsidR="000A51AD" w:rsidRPr="00E741EB" w:rsidRDefault="000A51AD" w:rsidP="00540201">
            <w:pPr>
              <w:jc w:val="center"/>
              <w:rPr>
                <w:rFonts w:cstheme="minorHAnsi"/>
              </w:rPr>
            </w:pPr>
            <w:r w:rsidRPr="00E741EB">
              <w:rPr>
                <w:rFonts w:cstheme="minorHAnsi"/>
              </w:rPr>
              <w:t>Myoglobin</w:t>
            </w:r>
          </w:p>
        </w:tc>
        <w:tc>
          <w:tcPr>
            <w:tcW w:w="498" w:type="pct"/>
            <w:vMerge w:val="restart"/>
          </w:tcPr>
          <w:p w14:paraId="537A8E9A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le</w:t>
            </w:r>
          </w:p>
        </w:tc>
        <w:tc>
          <w:tcPr>
            <w:tcW w:w="1612" w:type="pct"/>
          </w:tcPr>
          <w:p w14:paraId="1FBD8A3B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Ascensao&lt;/Author&gt;&lt;Year&gt;2008&lt;/Year&gt;&lt;RecNum&gt;40&lt;/RecNum&gt;&lt;DisplayText&gt;(Ascensao et al., 2008)&lt;/DisplayText&gt;&lt;record&gt;&lt;rec-number&gt;40&lt;/rec-number&gt;&lt;foreign-keys&gt;&lt;key app="EN" db-id="dw9p5fe5zszaxpe95zuvz0d0e20dvrzveaxr" timestamp="1647950082"&gt;40&lt;/key&gt;&lt;key app="ENWeb" db-id=""&gt;0&lt;/key&gt;&lt;/foreign-keys&gt;&lt;ref-type name="Journal Article"&gt;17&lt;/ref-type&gt;&lt;contributors&gt;&lt;authors&gt;&lt;author&gt;Ascensao, A.&lt;/author&gt;&lt;author&gt;Rebelo, A.&lt;/author&gt;&lt;author&gt;Oliveira, E.&lt;/author&gt;&lt;author&gt;Marques, F.&lt;/author&gt;&lt;author&gt;Pereira, L.&lt;/author&gt;&lt;author&gt;Magalhaes, J.&lt;/author&gt;&lt;/authors&gt;&lt;/contributors&gt;&lt;auth-address&gt;Research Centre in Physical Activity, Health and Leisure, University of Porto, Portugal. aascensao@fcdef.up.pt&lt;/auth-address&gt;&lt;titles&gt;&lt;title&gt;Biochemical impact of a soccer match - analysis of oxidative stress and muscle damage markers throughout recovery&lt;/title&gt;&lt;secondary-title&gt;Clin Biochem&lt;/secondary-title&gt;&lt;/titles&gt;&lt;periodical&gt;&lt;full-title&gt;Clin Biochem&lt;/full-title&gt;&lt;/periodical&gt;&lt;pages&gt;841-51&lt;/pages&gt;&lt;volume&gt;41&lt;/volume&gt;&lt;number&gt;10-11&lt;/number&gt;&lt;keywords&gt;&lt;keyword&gt;Athletic Injuries/blood/*physiopathology/rehabilitation&lt;/keyword&gt;&lt;keyword&gt;Biomarkers/blood&lt;/keyword&gt;&lt;keyword&gt;Creatine Kinase/blood&lt;/keyword&gt;&lt;keyword&gt;Diet&lt;/keyword&gt;&lt;keyword&gt;Exercise&lt;/keyword&gt;&lt;keyword&gt;Heart Rate&lt;/keyword&gt;&lt;keyword&gt;Humans&lt;/keyword&gt;&lt;keyword&gt;Male&lt;/keyword&gt;&lt;keyword&gt;Muscle Strength/*physiology&lt;/keyword&gt;&lt;keyword&gt;Muscle, Skeletal/*physiopathology&lt;/keyword&gt;&lt;keyword&gt;*Oxidative Stress&lt;/keyword&gt;&lt;keyword&gt;Oxygen Consumption&lt;/keyword&gt;&lt;keyword&gt;*Soccer&lt;/keyword&gt;&lt;/keywords&gt;&lt;dates&gt;&lt;year&gt;2008&lt;/year&gt;&lt;pub-dates&gt;&lt;date&gt;Jul&lt;/date&gt;&lt;/pub-dates&gt;&lt;/dates&gt;&lt;isbn&gt;1873-2933 (Electronic)&amp;#xD;0009-9120 (Linking)&lt;/isbn&gt;&lt;accession-num&gt;18457670&lt;/accession-num&gt;&lt;urls&gt;&lt;related-urls&gt;&lt;url&gt;https://www.ncbi.nlm.nih.gov/pubmed/18457670&lt;/url&gt;&lt;/related-urls&gt;&lt;/urls&gt;&lt;electronic-resource-num&gt;10.1016/j.clinbiochem.2008.04.008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Ascensao et al., 2008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456CBC92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778AFD49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2C8F39C" wp14:editId="3236790C">
                      <wp:extent cx="0" cy="155448"/>
                      <wp:effectExtent l="76200" t="38100" r="57150" b="16510"/>
                      <wp:docPr id="73" name="Straight Arrow Connector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DC59AF1" id="Straight Arrow Connector 7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2A23C7F7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w:t>=</w:t>
            </w:r>
          </w:p>
        </w:tc>
        <w:tc>
          <w:tcPr>
            <w:tcW w:w="441" w:type="pct"/>
          </w:tcPr>
          <w:p w14:paraId="39BB1EAE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5A94CBC8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</w:tr>
      <w:tr w:rsidR="000A51AD" w:rsidRPr="00E741EB" w14:paraId="300328FE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2FC41F30" w14:textId="77777777" w:rsidR="000A51AD" w:rsidRPr="00E741EB" w:rsidRDefault="000A51AD" w:rsidP="00CA66A0">
            <w:pPr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11ED3C86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55378A1D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Magalhães et al., 2010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4EBA6588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LIST</w:t>
            </w:r>
          </w:p>
        </w:tc>
        <w:tc>
          <w:tcPr>
            <w:tcW w:w="314" w:type="pct"/>
          </w:tcPr>
          <w:p w14:paraId="5FD5FAEE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ECE7EDF" wp14:editId="02E63617">
                      <wp:extent cx="0" cy="155448"/>
                      <wp:effectExtent l="76200" t="38100" r="57150" b="16510"/>
                      <wp:docPr id="237" name="Straight Arrow Connector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B734F2B" id="Straight Arrow Connector 23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2F086536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701F9FE8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08467894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</w:tr>
      <w:tr w:rsidR="0002008F" w:rsidRPr="00E741EB" w14:paraId="150FA0F0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044868AD" w14:textId="77777777" w:rsidR="000A51AD" w:rsidRPr="00E741EB" w:rsidRDefault="000A51AD" w:rsidP="00CA66A0">
            <w:pPr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68E46480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1CF0706C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Magalhães et al., 2010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4F15A49E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0C5922E2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4B5B43F" wp14:editId="59D0AEF4">
                      <wp:extent cx="0" cy="155448"/>
                      <wp:effectExtent l="76200" t="38100" r="57150" b="16510"/>
                      <wp:docPr id="240" name="Straight Arrow Connector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1BFB90E" id="Straight Arrow Connector 24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529BF7A4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4478299E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50E16079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</w:tr>
      <w:tr w:rsidR="000A51AD" w:rsidRPr="00E741EB" w14:paraId="456C519E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139DD0F6" w14:textId="77777777" w:rsidR="000A51AD" w:rsidRPr="00E741EB" w:rsidRDefault="000A51AD" w:rsidP="00CA66A0">
            <w:pPr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28662291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7148ED2A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>
                <w:fldData xml:space="preserve">PEVuZE5vdGU+PENpdGU+PEF1dGhvcj5HdW5uYXJzc29uPC9BdXRob3I+PFllYXI+MjAxMzwvWWVh
cj48UmVjTnVtPjYxPC9SZWNOdW0+PERpc3BsYXlUZXh0PihHdW5uYXJzc29uIGV0IGFsLiwgMjAx
Myk8L0Rpc3BsYXlUZXh0PjxyZWNvcmQ+PHJlYy1udW1iZXI+NjE8L3JlYy1udW1iZXI+PGZvcmVp
Z24ta2V5cz48a2V5IGFwcD0iRU4iIGRiLWlkPSJkdzlwNWZlNXpzemF4cGU5NXp1dnowZDBlMjBk
dnJ6dmVheHIiIHRpbWVzdGFtcD0iMTY0ODEzNjE0MyI+NjE8L2tleT48a2V5IGFwcD0iRU5XZWIi
IGRiLWlkPSIiPjA8L2tleT48L2ZvcmVpZ24ta2V5cz48cmVmLXR5cGUgbmFtZT0iSm91cm5hbCBB
cnRpY2xlIj4xNzwvcmVmLXR5cGU+PGNvbnRyaWJ1dG9ycz48YXV0aG9ycz48YXV0aG9yPkd1bm5h
cnNzb24sIFQuIFAuPC9hdXRob3I+PGF1dGhvcj5CZW5kaWtzZW4sIE0uPC9hdXRob3I+PGF1dGhv
cj5CaXNjaG9mZiwgUi48L2F1dGhvcj48YXV0aG9yPkNocmlzdGVuc2VuLCBQLiBNLjwvYXV0aG9y
PjxhdXRob3I+TGVzaXZpZywgQi48L2F1dGhvcj48YXV0aG9yPk1hZHNlbiwgSy48L2F1dGhvcj48
YXV0aG9yPlN0ZXBoZW5zLCBGLjwvYXV0aG9yPjxhdXRob3I+R3JlZW5oYWZmLCBQLjwvYXV0aG9y
PjxhdXRob3I+S3J1c3RydXAsIFAuPC9hdXRob3I+PGF1dGhvcj5CYW5nc2JvLCBKLjwvYXV0aG9y
PjwvYXV0aG9ycz48L2NvbnRyaWJ1dG9ycz48YXV0aC1hZGRyZXNzPkRlcGFydG1lbnQgb2YgRXhl
cmNpc2UgYW5kIFNwb3J0IFNjaWVuY2VzLCBTZWN0aW9uIG9mIEh1bWFuIFBoeXNpb2xvZ3ksIFVu
aXZlcnNpdHkgb2YgQ29wZW5oYWdlbiwgQ29wZW5oYWdlbiwgRGVubWFyay48L2F1dGgtYWRkcmVz
cz48dGl0bGVzPjx0aXRsZT5FZmZlY3Qgb2Ygd2hleSBwcm90ZWluLSBhbmQgY2FyYm9oeWRyYXRl
LWVucmljaGVkIGRpZXQgb24gZ2x5Y29nZW4gcmVzeW50aGVzaXMgZHVyaW5nIHRoZSBmaXJzdCA0
OCBoIGFmdGVyIGEgc29jY2VyIGdhbWU8L3RpdGxlPjxzZWNvbmRhcnktdGl0bGU+U2NhbmQgSiBN
ZWQgU2NpIFNwb3J0czwvc2Vjb25kYXJ5LXRpdGxlPjwvdGl0bGVzPjxwZXJpb2RpY2FsPjxmdWxs
LXRpdGxlPlNjYW5kIEogTWVkIFNjaSBTcG9ydHM8L2Z1bGwtdGl0bGU+PC9wZXJpb2RpY2FsPjxw
YWdlcz41MDgtMTU8L3BhZ2VzPjx2b2x1bWU+MjM8L3ZvbHVtZT48bnVtYmVyPjQ8L251bWJlcj48
a2V5d29yZHM+PGtleXdvcmQ+QWR1bHQ8L2tleXdvcmQ+PGtleXdvcmQ+Q3JlYXRpbmUgS2luYXNl
L2Jsb29kL2RydWcgZWZmZWN0czwva2V5d29yZD48a2V5d29yZD5EaWV0YXJ5IENhcmJvaHlkcmF0
ZXMvKnBoYXJtYWNvbG9neTwva2V5d29yZD48a2V5d29yZD5EaWV0YXJ5IEZhdHMvKnBoYXJtYWNv
bG9neTwva2V5d29yZD48a2V5d29yZD5HbHljb2dlbi8qYmlvc3ludGhlc2lzL21ldGFib2xpc208
L2tleXdvcmQ+PGtleXdvcmQ+SHVtYW5zPC9rZXl3b3JkPjxrZXl3b3JkPk1hbGU8L2tleXdvcmQ+
PGtleXdvcmQ+TWlsayBQcm90ZWlucy8qcGhhcm1hY29sb2d5PC9rZXl3b3JkPjxrZXl3b3JkPk11
c2NsZSwgU2tlbGV0YWwvKmRydWcgZWZmZWN0cy9tZXRhYm9saXNtL3BoeXNpb2xvZ3k8L2tleXdv
cmQ+PGtleXdvcmQ+TXlvZ2xvYmluL2Jsb29kL2RydWcgZWZmZWN0czwva2V5d29yZD48a2V5d29y
ZD5QaHlzaWNhbCBFbmR1cmFuY2UvcGh5c2lvbG9neTwva2V5d29yZD48a2V5d29yZD4qU29jY2Vy
L3BoeXNpb2xvZ3k8L2tleXdvcmQ+PGtleXdvcmQ+V2hleSBQcm90ZWluczwva2V5d29yZD48a2V5
d29yZD5Zb3VuZyBBZHVsdDwva2V5d29yZD48a2V5d29yZD5hc3NvY2lhdGlvbiBmb290YmFsbDwv
a2V5d29yZD48a2V5d29yZD5maWJlciB0eXBlczwva2V5d29yZD48a2V5d29yZD5nbHljb2dlbiBj
b250ZW50PC9rZXl3b3JkPjxrZXl3b3JkPnBsYXNtYSBDSzwva2V5d29yZD48a2V5d29yZD5wbGFz
bWEgbXlvZ2xvYmluPC9rZXl3b3JkPjxrZXl3b3JkPnNpbXVsYXRlZCBtYXRjaDwva2V5d29yZD48
L2tleXdvcmRzPjxkYXRlcz48eWVhcj4yMDEzPC95ZWFyPjxwdWItZGF0ZXM+PGRhdGU+QXVnPC9k
YXRlPjwvcHViLWRhdGVzPjwvZGF0ZXM+PGlzYm4+MTYwMC0wODM4IChFbGVjdHJvbmljKSYjeEQ7
MDkwNS03MTg4IChMaW5raW5nKTwvaXNibj48YWNjZXNzaW9uLW51bT4yMjEwNzI1MDwvYWNjZXNz
aW9uLW51bT48dXJscz48cmVsYXRlZC11cmxzPjx1cmw+aHR0cHM6Ly93d3cubmNiaS5ubG0ubmlo
Lmdvdi9wdWJtZWQvMjIxMDcyNTA8L3VybD48L3JlbGF0ZWQtdXJscz48L3VybHM+PGVsZWN0cm9u
aWMtcmVzb3VyY2UtbnVtPjEwLjExMTEvai4xNjAwLTA4MzguMjAxMS4wMTQxOC54PC9lbGVjdHJv
bmljLXJlc291cmNlLW51bT48L3JlY29yZD48L0NpdGU+PC9FbmROb3RlPn==
</w:fldData>
              </w:fldChar>
            </w:r>
            <w:r w:rsidRPr="00E741EB">
              <w:rPr>
                <w:rFonts w:cstheme="minorHAnsi"/>
              </w:rPr>
              <w:instrText xml:space="preserve"> ADDIN EN.CITE </w:instrText>
            </w:r>
            <w:r w:rsidRPr="00E741EB">
              <w:rPr>
                <w:rFonts w:cstheme="minorHAnsi"/>
              </w:rPr>
              <w:fldChar w:fldCharType="begin">
                <w:fldData xml:space="preserve">PEVuZE5vdGU+PENpdGU+PEF1dGhvcj5HdW5uYXJzc29uPC9BdXRob3I+PFllYXI+MjAxMzwvWWVh
cj48UmVjTnVtPjYxPC9SZWNOdW0+PERpc3BsYXlUZXh0PihHdW5uYXJzc29uIGV0IGFsLiwgMjAx
Myk8L0Rpc3BsYXlUZXh0PjxyZWNvcmQ+PHJlYy1udW1iZXI+NjE8L3JlYy1udW1iZXI+PGZvcmVp
Z24ta2V5cz48a2V5IGFwcD0iRU4iIGRiLWlkPSJkdzlwNWZlNXpzemF4cGU5NXp1dnowZDBlMjBk
dnJ6dmVheHIiIHRpbWVzdGFtcD0iMTY0ODEzNjE0MyI+NjE8L2tleT48a2V5IGFwcD0iRU5XZWIi
IGRiLWlkPSIiPjA8L2tleT48L2ZvcmVpZ24ta2V5cz48cmVmLXR5cGUgbmFtZT0iSm91cm5hbCBB
cnRpY2xlIj4xNzwvcmVmLXR5cGU+PGNvbnRyaWJ1dG9ycz48YXV0aG9ycz48YXV0aG9yPkd1bm5h
cnNzb24sIFQuIFAuPC9hdXRob3I+PGF1dGhvcj5CZW5kaWtzZW4sIE0uPC9hdXRob3I+PGF1dGhv
cj5CaXNjaG9mZiwgUi48L2F1dGhvcj48YXV0aG9yPkNocmlzdGVuc2VuLCBQLiBNLjwvYXV0aG9y
PjxhdXRob3I+TGVzaXZpZywgQi48L2F1dGhvcj48YXV0aG9yPk1hZHNlbiwgSy48L2F1dGhvcj48
YXV0aG9yPlN0ZXBoZW5zLCBGLjwvYXV0aG9yPjxhdXRob3I+R3JlZW5oYWZmLCBQLjwvYXV0aG9y
PjxhdXRob3I+S3J1c3RydXAsIFAuPC9hdXRob3I+PGF1dGhvcj5CYW5nc2JvLCBKLjwvYXV0aG9y
PjwvYXV0aG9ycz48L2NvbnRyaWJ1dG9ycz48YXV0aC1hZGRyZXNzPkRlcGFydG1lbnQgb2YgRXhl
cmNpc2UgYW5kIFNwb3J0IFNjaWVuY2VzLCBTZWN0aW9uIG9mIEh1bWFuIFBoeXNpb2xvZ3ksIFVu
aXZlcnNpdHkgb2YgQ29wZW5oYWdlbiwgQ29wZW5oYWdlbiwgRGVubWFyay48L2F1dGgtYWRkcmVz
cz48dGl0bGVzPjx0aXRsZT5FZmZlY3Qgb2Ygd2hleSBwcm90ZWluLSBhbmQgY2FyYm9oeWRyYXRl
LWVucmljaGVkIGRpZXQgb24gZ2x5Y29nZW4gcmVzeW50aGVzaXMgZHVyaW5nIHRoZSBmaXJzdCA0
OCBoIGFmdGVyIGEgc29jY2VyIGdhbWU8L3RpdGxlPjxzZWNvbmRhcnktdGl0bGU+U2NhbmQgSiBN
ZWQgU2NpIFNwb3J0czwvc2Vjb25kYXJ5LXRpdGxlPjwvdGl0bGVzPjxwZXJpb2RpY2FsPjxmdWxs
LXRpdGxlPlNjYW5kIEogTWVkIFNjaSBTcG9ydHM8L2Z1bGwtdGl0bGU+PC9wZXJpb2RpY2FsPjxw
YWdlcz41MDgtMTU8L3BhZ2VzPjx2b2x1bWU+MjM8L3ZvbHVtZT48bnVtYmVyPjQ8L251bWJlcj48
a2V5d29yZHM+PGtleXdvcmQ+QWR1bHQ8L2tleXdvcmQ+PGtleXdvcmQ+Q3JlYXRpbmUgS2luYXNl
L2Jsb29kL2RydWcgZWZmZWN0czwva2V5d29yZD48a2V5d29yZD5EaWV0YXJ5IENhcmJvaHlkcmF0
ZXMvKnBoYXJtYWNvbG9neTwva2V5d29yZD48a2V5d29yZD5EaWV0YXJ5IEZhdHMvKnBoYXJtYWNv
bG9neTwva2V5d29yZD48a2V5d29yZD5HbHljb2dlbi8qYmlvc3ludGhlc2lzL21ldGFib2xpc208
L2tleXdvcmQ+PGtleXdvcmQ+SHVtYW5zPC9rZXl3b3JkPjxrZXl3b3JkPk1hbGU8L2tleXdvcmQ+
PGtleXdvcmQ+TWlsayBQcm90ZWlucy8qcGhhcm1hY29sb2d5PC9rZXl3b3JkPjxrZXl3b3JkPk11
c2NsZSwgU2tlbGV0YWwvKmRydWcgZWZmZWN0cy9tZXRhYm9saXNtL3BoeXNpb2xvZ3k8L2tleXdv
cmQ+PGtleXdvcmQ+TXlvZ2xvYmluL2Jsb29kL2RydWcgZWZmZWN0czwva2V5d29yZD48a2V5d29y
ZD5QaHlzaWNhbCBFbmR1cmFuY2UvcGh5c2lvbG9neTwva2V5d29yZD48a2V5d29yZD4qU29jY2Vy
L3BoeXNpb2xvZ3k8L2tleXdvcmQ+PGtleXdvcmQ+V2hleSBQcm90ZWluczwva2V5d29yZD48a2V5
d29yZD5Zb3VuZyBBZHVsdDwva2V5d29yZD48a2V5d29yZD5hc3NvY2lhdGlvbiBmb290YmFsbDwv
a2V5d29yZD48a2V5d29yZD5maWJlciB0eXBlczwva2V5d29yZD48a2V5d29yZD5nbHljb2dlbiBj
b250ZW50PC9rZXl3b3JkPjxrZXl3b3JkPnBsYXNtYSBDSzwva2V5d29yZD48a2V5d29yZD5wbGFz
bWEgbXlvZ2xvYmluPC9rZXl3b3JkPjxrZXl3b3JkPnNpbXVsYXRlZCBtYXRjaDwva2V5d29yZD48
L2tleXdvcmRzPjxkYXRlcz48eWVhcj4yMDEzPC95ZWFyPjxwdWItZGF0ZXM+PGRhdGU+QXVnPC9k
YXRlPjwvcHViLWRhdGVzPjwvZGF0ZXM+PGlzYm4+MTYwMC0wODM4IChFbGVjdHJvbmljKSYjeEQ7
MDkwNS03MTg4IChMaW5raW5nKTwvaXNibj48YWNjZXNzaW9uLW51bT4yMjEwNzI1MDwvYWNjZXNz
aW9uLW51bT48dXJscz48cmVsYXRlZC11cmxzPjx1cmw+aHR0cHM6Ly93d3cubmNiaS5ubG0ubmlo
Lmdvdi9wdWJtZWQvMjIxMDcyNTA8L3VybD48L3JlbGF0ZWQtdXJscz48L3VybHM+PGVsZWN0cm9u
aWMtcmVzb3VyY2UtbnVtPjEwLjExMTEvai4xNjAwLTA4MzguMjAxMS4wMTQxOC54PC9lbGVjdHJv
bmljLXJlc291cmNlLW51bT48L3JlY29yZD48L0NpdGU+PC9FbmROb3RlPn==
</w:fldData>
              </w:fldChar>
            </w:r>
            <w:r w:rsidRPr="00E741EB">
              <w:rPr>
                <w:rFonts w:cstheme="minorHAnsi"/>
              </w:rPr>
              <w:instrText xml:space="preserve"> ADDIN EN.CITE.DATA </w:instrText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end"/>
            </w:r>
            <w:r w:rsidRPr="00E741EB">
              <w:rPr>
                <w:rFonts w:cstheme="minorHAnsi"/>
              </w:rPr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Gunnarsson et al., 2013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15BF51F5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67B7D47B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5D49DDC" wp14:editId="38B8C4E2">
                      <wp:extent cx="0" cy="155448"/>
                      <wp:effectExtent l="76200" t="38100" r="57150" b="16510"/>
                      <wp:docPr id="74" name="Straight Arrow Connector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F73C51F" id="Straight Arrow Connector 7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125F6088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w:t>=</w:t>
            </w:r>
          </w:p>
        </w:tc>
        <w:tc>
          <w:tcPr>
            <w:tcW w:w="441" w:type="pct"/>
          </w:tcPr>
          <w:p w14:paraId="7006FFD2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579100E4" w14:textId="77777777" w:rsidR="000A51AD" w:rsidRPr="006B2F8C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2008F" w:rsidRPr="00E741EB" w14:paraId="22F7A783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6783FD3A" w14:textId="77777777" w:rsidR="000A51AD" w:rsidRPr="00E741EB" w:rsidRDefault="000A51AD" w:rsidP="00CA66A0">
            <w:pPr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4D968A50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2344FCA6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Silva&lt;/Author&gt;&lt;Year&gt;2013&lt;/Year&gt;&lt;RecNum&gt;78&lt;/RecNum&gt;&lt;DisplayText&gt;(Silva et al., 2013)&lt;/DisplayText&gt;&lt;record&gt;&lt;rec-number&gt;78&lt;/rec-number&gt;&lt;foreign-keys&gt;&lt;key app="EN" db-id="dw9p5fe5zszaxpe95zuvz0d0e20dvrzveaxr" timestamp="1648136295"&gt;78&lt;/key&gt;&lt;key app="ENWeb" db-id=""&gt;0&lt;/key&gt;&lt;/foreign-keys&gt;&lt;ref-type name="Journal Article"&gt;17&lt;/ref-type&gt;&lt;contributors&gt;&lt;authors&gt;&lt;author&gt;Silva, J. R.&lt;/author&gt;&lt;author&gt;Ascensao, A.&lt;/author&gt;&lt;author&gt;Marques, F.&lt;/author&gt;&lt;author&gt;Seabra, A.&lt;/author&gt;&lt;author&gt;Rebelo, A.&lt;/author&gt;&lt;author&gt;Magalhaes, J.&lt;/author&gt;&lt;/authors&gt;&lt;/contributors&gt;&lt;auth-address&gt;Department of Soccer, Faculty of Sport, University of Porto, Rua Dr. Placido Costa, 91, 4200-450 Porto, Portugal. jm_silv@hotmail.com&lt;/auth-address&gt;&lt;titles&gt;&lt;title&gt;Neuromuscular function, hormonal and redox status and muscle damage of professional soccer players after a high-level competitive match&lt;/title&gt;&lt;secondary-title&gt;Eur J Appl Physiol&lt;/secondary-title&gt;&lt;/titles&gt;&lt;periodical&gt;&lt;full-title&gt;Eur J Appl Physiol&lt;/full-title&gt;&lt;/periodical&gt;&lt;pages&gt;2193-201&lt;/pages&gt;&lt;volume&gt;113&lt;/volume&gt;&lt;number&gt;9&lt;/number&gt;&lt;keywords&gt;&lt;keyword&gt;Adult&lt;/keyword&gt;&lt;keyword&gt;*Athletes&lt;/keyword&gt;&lt;keyword&gt;Athletic Performance/*physiology&lt;/keyword&gt;&lt;keyword&gt;Biomarkers/blood&lt;/keyword&gt;&lt;keyword&gt;Hormones/*blood&lt;/keyword&gt;&lt;keyword&gt;Humans&lt;/keyword&gt;&lt;keyword&gt;Inflammation/blood/physiopathology&lt;/keyword&gt;&lt;keyword&gt;Knee/physiology&lt;/keyword&gt;&lt;keyword&gt;Male&lt;/keyword&gt;&lt;keyword&gt;Muscle Strength/physiology&lt;/keyword&gt;&lt;keyword&gt;Muscle, Skeletal/innervation/*physiology&lt;/keyword&gt;&lt;keyword&gt;Neuromuscular Junction/*physiology&lt;/keyword&gt;&lt;keyword&gt;Oxidation-Reduction&lt;/keyword&gt;&lt;keyword&gt;Soccer/*physiology&lt;/keyword&gt;&lt;keyword&gt;Young Adult&lt;/keyword&gt;&lt;/keywords&gt;&lt;dates&gt;&lt;year&gt;2013&lt;/year&gt;&lt;pub-dates&gt;&lt;date&gt;Sep&lt;/date&gt;&lt;/pub-dates&gt;&lt;/dates&gt;&lt;isbn&gt;1439-6327 (Electronic)&amp;#xD;1439-6319 (Linking)&lt;/isbn&gt;&lt;accession-num&gt;23661147&lt;/accession-num&gt;&lt;urls&gt;&lt;related-urls&gt;&lt;url&gt;https://www.ncbi.nlm.nih.gov/pubmed/23661147&lt;/url&gt;&lt;/related-urls&gt;&lt;/urls&gt;&lt;electronic-resource-num&gt;10.1007/s00421-013-2633-8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Silva et al., 2013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289D4120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33D833C7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441" w:type="pct"/>
          </w:tcPr>
          <w:p w14:paraId="08473A41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365E247" wp14:editId="16A67EE9">
                      <wp:extent cx="0" cy="155448"/>
                      <wp:effectExtent l="76200" t="38100" r="57150" b="16510"/>
                      <wp:docPr id="175" name="Straight Arrow Connector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04FDCF2" id="Straight Arrow Connector 17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2F9284BD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22FB182F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</w:tr>
      <w:tr w:rsidR="000A51AD" w:rsidRPr="00E741EB" w14:paraId="6B964241" w14:textId="77777777" w:rsidTr="00020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11E21799" w14:textId="77777777" w:rsidR="000A51AD" w:rsidRPr="00E741EB" w:rsidRDefault="000A51AD" w:rsidP="00CA66A0">
            <w:pPr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29AFF53E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5E6008E3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Fransson&lt;/Author&gt;&lt;Year&gt;2018&lt;/Year&gt;&lt;RecNum&gt;311&lt;/RecNum&gt;&lt;DisplayText&gt;(Fransson et al., 2018)&lt;/DisplayText&gt;&lt;record&gt;&lt;rec-number&gt;311&lt;/rec-number&gt;&lt;foreign-keys&gt;&lt;key app="EN" db-id="dw9p5fe5zszaxpe95zuvz0d0e20dvrzveaxr" timestamp="1654168193"&gt;311&lt;/key&gt;&lt;/foreign-keys&gt;&lt;ref-type name="Journal Article"&gt;17&lt;/ref-type&gt;&lt;contributors&gt;&lt;authors&gt;&lt;author&gt;Dan Fransson&lt;/author&gt;&lt;author&gt;Jeppe Foged Vigh-Larsen&lt;/author&gt;&lt;author&gt;Ioannis G. Fatouros&lt;/author&gt;&lt;author&gt;Peter Krustrup&lt;/author&gt;&lt;author&gt;Magni Mohr&lt;/author&gt;&lt;/authors&gt;&lt;/contributors&gt;&lt;titles&gt;&lt;title&gt;Fatigue Responses in Various Muscle Groups in Well-Trained Competitive Male Players after a Simulated Soccer Game&lt;/title&gt;&lt;secondary-title&gt;Journal of Human Kinetics&lt;/secondary-title&gt;&lt;/titles&gt;&lt;periodical&gt;&lt;full-title&gt;Journal of human kinetics&lt;/full-title&gt;&lt;abbr-1&gt;J Hum Kinet&lt;/abbr-1&gt;&lt;/periodical&gt;&lt;pages&gt;85-97&lt;/pages&gt;&lt;volume&gt;61&lt;/volume&gt;&lt;number&gt;1&lt;/number&gt;&lt;dates&gt;&lt;year&gt;2018&lt;/year&gt;&lt;/dates&gt;&lt;urls&gt;&lt;related-urls&gt;&lt;url&gt;https://doi.org/10.1515/hukin-2017-0129&lt;/url&gt;&lt;/related-urls&gt;&lt;/urls&gt;&lt;electronic-resource-num&gt;doi:10.1515/hukin-2017-0129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Fransson et al., 2018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2541E39A" w14:textId="77777777" w:rsidR="000A51AD" w:rsidRPr="00E741EB" w:rsidRDefault="000A51AD" w:rsidP="00CA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CST</w:t>
            </w:r>
          </w:p>
        </w:tc>
        <w:tc>
          <w:tcPr>
            <w:tcW w:w="314" w:type="pct"/>
          </w:tcPr>
          <w:p w14:paraId="6BC55D70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C5F5E34" wp14:editId="41ADB527">
                      <wp:extent cx="0" cy="155448"/>
                      <wp:effectExtent l="76200" t="38100" r="57150" b="16510"/>
                      <wp:docPr id="76" name="Straight Arrow Connector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EB5476" id="Straight Arrow Connector 7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0D9E915E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w:t>=</w:t>
            </w:r>
          </w:p>
        </w:tc>
        <w:tc>
          <w:tcPr>
            <w:tcW w:w="441" w:type="pct"/>
          </w:tcPr>
          <w:p w14:paraId="173B8A68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623987A7" w14:textId="77777777" w:rsidR="000A51AD" w:rsidRPr="006B2F8C" w:rsidRDefault="000A51AD" w:rsidP="00CA6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02008F" w:rsidRPr="00E741EB" w14:paraId="21FE7E2D" w14:textId="77777777" w:rsidTr="00020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7E78A0BC" w14:textId="77777777" w:rsidR="000A51AD" w:rsidRPr="00E741EB" w:rsidRDefault="000A51AD" w:rsidP="00CA66A0">
            <w:pPr>
              <w:rPr>
                <w:rFonts w:cstheme="minorHAnsi"/>
              </w:rPr>
            </w:pPr>
          </w:p>
        </w:tc>
        <w:tc>
          <w:tcPr>
            <w:tcW w:w="498" w:type="pct"/>
            <w:vMerge/>
          </w:tcPr>
          <w:p w14:paraId="74BB4681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12" w:type="pct"/>
          </w:tcPr>
          <w:p w14:paraId="4F8CA698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fldChar w:fldCharType="begin"/>
            </w:r>
            <w:r w:rsidRPr="00E741EB">
              <w:rPr>
                <w:rFonts w:cstheme="minorHAnsi"/>
              </w:rPr>
              <w:instrText xml:space="preserve"> ADDIN EN.CITE &lt;EndNote&gt;&lt;Cite&gt;&lt;Author&gt;Wiig&lt;/Author&gt;&lt;Year&gt;2022&lt;/Year&gt;&lt;RecNum&gt;313&lt;/RecNum&gt;&lt;DisplayText&gt;(Wiig et al., 2022)&lt;/DisplayText&gt;&lt;record&gt;&lt;rec-number&gt;313&lt;/rec-number&gt;&lt;foreign-keys&gt;&lt;key app="EN" db-id="dw9p5fe5zszaxpe95zuvz0d0e20dvrzveaxr" timestamp="1654253125"&gt;313&lt;/key&gt;&lt;key app="ENWeb" db-id=""&gt;0&lt;/key&gt;&lt;/foreign-keys&gt;&lt;ref-type name="Journal Article"&gt;17&lt;/ref-type&gt;&lt;contributors&gt;&lt;authors&gt;&lt;author&gt;Wiig, H.&lt;/author&gt;&lt;author&gt;Cumming, K. T.&lt;/author&gt;&lt;author&gt;Handegaard, V.&lt;/author&gt;&lt;author&gt;Stabell, J.&lt;/author&gt;&lt;author&gt;Spencer, M.&lt;/author&gt;&lt;author&gt;Raastad, T.&lt;/author&gt;&lt;/authors&gt;&lt;/contributors&gt;&lt;auth-address&gt;Department of Physical Performance, Norwegian School of Sport Sciences, Oslo, Norway.&amp;#xD;Department of Public Health, Sport &amp;amp; Nutrition, University of Agder, Agder, Norway.&lt;/auth-address&gt;&lt;titles&gt;&lt;title&gt;Muscular heat shock protein response and muscle damage after semi-professional football match&lt;/title&gt;&lt;secondary-title&gt;Scand J Med Sci Sports&lt;/secondary-title&gt;&lt;/titles&gt;&lt;periodical&gt;&lt;full-title&gt;Scand J Med Sci Sports&lt;/full-title&gt;&lt;/periodical&gt;&lt;pages&gt;984-996&lt;/pages&gt;&lt;volume&gt;32&lt;/volume&gt;&lt;number&gt;6&lt;/number&gt;&lt;keywords&gt;&lt;keyword&gt;Creatine Kinase&lt;/keyword&gt;&lt;keyword&gt;*Football&lt;/keyword&gt;&lt;keyword&gt;HSP70 Heat-Shock Proteins/metabolism&lt;/keyword&gt;&lt;keyword&gt;HSP72 Heat-Shock Proteins/metabolism&lt;/keyword&gt;&lt;keyword&gt;Humans&lt;/keyword&gt;&lt;keyword&gt;Muscle, Skeletal/physiology&lt;/keyword&gt;&lt;keyword&gt;Myalgia&lt;/keyword&gt;&lt;keyword&gt;Myoglobin&lt;/keyword&gt;&lt;keyword&gt;alpha-Crystallin B Chain&lt;/keyword&gt;&lt;keyword&gt;exercise-induced muscle damage&lt;/keyword&gt;&lt;keyword&gt;match load&lt;/keyword&gt;&lt;keyword&gt;neuromuscular fatigue&lt;/keyword&gt;&lt;keyword&gt;recovery&lt;/keyword&gt;&lt;keyword&gt;soccer&lt;/keyword&gt;&lt;/keywords&gt;&lt;dates&gt;&lt;year&gt;2022&lt;/year&gt;&lt;pub-dates&gt;&lt;date&gt;Jun&lt;/date&gt;&lt;/pub-dates&gt;&lt;/dates&gt;&lt;isbn&gt;1600-0838 (Electronic)&amp;#xD;0905-7188 (Linking)&lt;/isbn&gt;&lt;accession-num&gt;35247016&lt;/accession-num&gt;&lt;urls&gt;&lt;related-urls&gt;&lt;url&gt;https://www.ncbi.nlm.nih.gov/pubmed/35247016&lt;/url&gt;&lt;/related-urls&gt;&lt;/urls&gt;&lt;electronic-resource-num&gt;10.1111/sms.14148&lt;/electronic-resource-num&gt;&lt;/record&gt;&lt;/Cite&gt;&lt;/EndNote&gt;</w:instrText>
            </w:r>
            <w:r w:rsidRPr="00E741EB">
              <w:rPr>
                <w:rFonts w:cstheme="minorHAnsi"/>
              </w:rPr>
              <w:fldChar w:fldCharType="separate"/>
            </w:r>
            <w:r w:rsidRPr="00E741EB">
              <w:rPr>
                <w:rFonts w:cstheme="minorHAnsi"/>
                <w:noProof/>
              </w:rPr>
              <w:t>(Wiig et al., 2022)</w:t>
            </w:r>
            <w:r w:rsidRPr="00E741EB">
              <w:rPr>
                <w:rFonts w:cstheme="minorHAnsi"/>
              </w:rPr>
              <w:fldChar w:fldCharType="end"/>
            </w:r>
          </w:p>
        </w:tc>
        <w:tc>
          <w:tcPr>
            <w:tcW w:w="567" w:type="pct"/>
          </w:tcPr>
          <w:p w14:paraId="61DFE611" w14:textId="77777777" w:rsidR="000A51AD" w:rsidRPr="00E741EB" w:rsidRDefault="000A51AD" w:rsidP="00CA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41EB">
              <w:rPr>
                <w:rFonts w:cstheme="minorHAnsi"/>
              </w:rPr>
              <w:t>Match</w:t>
            </w:r>
          </w:p>
        </w:tc>
        <w:tc>
          <w:tcPr>
            <w:tcW w:w="314" w:type="pct"/>
          </w:tcPr>
          <w:p w14:paraId="6589F3A3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00B5EDA" wp14:editId="0F42A831">
                      <wp:extent cx="0" cy="155448"/>
                      <wp:effectExtent l="76200" t="38100" r="57150" b="16510"/>
                      <wp:docPr id="77" name="Straight Arrow Connector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723E529" id="Straight Arrow Connector 7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7854AFC5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</w:rPr>
            </w:pPr>
            <w:r w:rsidRPr="006B2F8C"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B3B0EDC" wp14:editId="73B5C418">
                      <wp:extent cx="0" cy="155448"/>
                      <wp:effectExtent l="76200" t="38100" r="57150" b="16510"/>
                      <wp:docPr id="78" name="Straight Arrow Connector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148429D" id="Straight Arrow Connector 7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41" w:type="pct"/>
          </w:tcPr>
          <w:p w14:paraId="63E8068F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441" w:type="pct"/>
          </w:tcPr>
          <w:p w14:paraId="57508EAA" w14:textId="77777777" w:rsidR="000A51AD" w:rsidRPr="006B2F8C" w:rsidRDefault="000A51AD" w:rsidP="00CA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B2F8C">
              <w:rPr>
                <w:rFonts w:cstheme="minorHAnsi"/>
                <w:b/>
                <w:bCs/>
              </w:rPr>
              <w:t>=</w:t>
            </w:r>
          </w:p>
        </w:tc>
      </w:tr>
    </w:tbl>
    <w:p w14:paraId="490D8F4F" w14:textId="023AAA43" w:rsidR="00371C3D" w:rsidRDefault="00775181">
      <w:r>
        <w:t>*</w:t>
      </w:r>
      <w:r w:rsidR="005D2BA3">
        <w:t xml:space="preserve"> </w:t>
      </w:r>
      <w:r w:rsidR="001A30DA">
        <w:t>Measured</w:t>
      </w:r>
      <w:r>
        <w:t xml:space="preserve"> at 18h</w:t>
      </w:r>
      <w:r w:rsidR="004F7E4D">
        <w:t>,</w:t>
      </w:r>
      <w:r w:rsidR="002138B0">
        <w:t xml:space="preserve"> **</w:t>
      </w:r>
      <w:r w:rsidR="005D2BA3">
        <w:t xml:space="preserve"> </w:t>
      </w:r>
      <w:r w:rsidR="002138B0">
        <w:t>measured at 0h, 13h, and 37h</w:t>
      </w:r>
      <w:r w:rsidR="004F7E4D">
        <w:t>,</w:t>
      </w:r>
      <w:r w:rsidR="00031937">
        <w:t xml:space="preserve"> </w:t>
      </w:r>
      <w:r w:rsidR="00031937" w:rsidRPr="001325B2">
        <w:t>***</w:t>
      </w:r>
      <w:r w:rsidR="00031937">
        <w:t xml:space="preserve"> measured at 21h, 45h, and 69h</w:t>
      </w:r>
      <w:r w:rsidR="004F7E4D">
        <w:t>,</w:t>
      </w:r>
      <w:r w:rsidR="00E16FDD">
        <w:rPr>
          <w:noProof/>
        </w:rPr>
        <mc:AlternateContent>
          <mc:Choice Requires="wps">
            <w:drawing>
              <wp:inline distT="0" distB="0" distL="0" distR="0" wp14:anchorId="79EB9851" wp14:editId="5E3F5CD3">
                <wp:extent cx="0" cy="155448"/>
                <wp:effectExtent l="76200" t="38100" r="57150" b="16510"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5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w14:anchorId="3E14E233" id="Straight Arrow Connector 2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<v:stroke endarrow="block" joinstyle="miter"/>
                <w10:anchorlock/>
              </v:shape>
            </w:pict>
          </mc:Fallback>
        </mc:AlternateContent>
      </w:r>
      <w:r w:rsidR="007E6B92">
        <w:t xml:space="preserve"> </w:t>
      </w:r>
      <w:r w:rsidR="007735C7">
        <w:t>statistically significant</w:t>
      </w:r>
      <w:r w:rsidR="007E6B92">
        <w:t xml:space="preserve"> </w:t>
      </w:r>
      <w:r w:rsidR="007735C7">
        <w:t>increase</w:t>
      </w:r>
      <w:r w:rsidR="007E6B92">
        <w:t xml:space="preserve"> compared with baseline or</w:t>
      </w:r>
      <w:r w:rsidR="004F7E4D">
        <w:t xml:space="preserve"> </w:t>
      </w:r>
      <w:r w:rsidR="007E6B92">
        <w:t>control</w:t>
      </w:r>
      <w:r w:rsidR="004F7E4D">
        <w:t>,</w:t>
      </w:r>
      <w:r w:rsidR="007735C7">
        <w:rPr>
          <w:noProof/>
        </w:rPr>
        <mc:AlternateContent>
          <mc:Choice Requires="wps">
            <w:drawing>
              <wp:inline distT="0" distB="0" distL="0" distR="0" wp14:anchorId="13182D6C" wp14:editId="2193411B">
                <wp:extent cx="0" cy="157655"/>
                <wp:effectExtent l="76200" t="0" r="57150" b="52070"/>
                <wp:docPr id="264" name="Straight Arrow Connector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w14:anchorId="3E9D0CCA" id="Straight Arrow Connector 264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<v:stroke endarrow="block" joinstyle="miter"/>
                <w10:anchorlock/>
              </v:shape>
            </w:pict>
          </mc:Fallback>
        </mc:AlternateContent>
      </w:r>
      <w:r w:rsidR="007735C7">
        <w:t xml:space="preserve"> statistically significant decrease compared with baseline or control</w:t>
      </w:r>
      <w:r w:rsidR="004F7E4D">
        <w:t>,</w:t>
      </w:r>
      <w:r w:rsidR="00333947">
        <w:t xml:space="preserve"> </w:t>
      </w:r>
      <w:r w:rsidR="00265C75" w:rsidRPr="006B2F8C">
        <w:rPr>
          <w:b/>
          <w:bCs/>
        </w:rPr>
        <w:t>=</w:t>
      </w:r>
      <w:r w:rsidR="00265C75">
        <w:t xml:space="preserve"> no statistically significant difference compared with baseline or control</w:t>
      </w:r>
      <w:r w:rsidR="004F7E4D">
        <w:t>,</w:t>
      </w:r>
      <w:r w:rsidR="00265C75">
        <w:t xml:space="preserve"> </w:t>
      </w:r>
      <w:r w:rsidR="00C608B6">
        <w:t xml:space="preserve">ALT </w:t>
      </w:r>
      <w:r w:rsidR="00E74449" w:rsidRPr="006A3C22">
        <w:t>alanine transaminase</w:t>
      </w:r>
      <w:r w:rsidR="004F7E4D">
        <w:t>,</w:t>
      </w:r>
      <w:r w:rsidR="00E74449">
        <w:t xml:space="preserve"> AST </w:t>
      </w:r>
      <w:r w:rsidR="003755D1" w:rsidRPr="006A3C22">
        <w:t>aspartate transaminase</w:t>
      </w:r>
      <w:r w:rsidR="004F7E4D">
        <w:t>,</w:t>
      </w:r>
      <w:r w:rsidR="003755D1">
        <w:t xml:space="preserve"> </w:t>
      </w:r>
      <w:r w:rsidR="006B2F8C">
        <w:t>CK creatine kinase</w:t>
      </w:r>
      <w:r w:rsidR="004F7E4D">
        <w:t xml:space="preserve">, </w:t>
      </w:r>
      <w:r w:rsidR="00333947">
        <w:t xml:space="preserve">CST </w:t>
      </w:r>
      <w:r w:rsidR="00AB22A0" w:rsidRPr="00AB22A0">
        <w:t>Copenhagen Soccer Test</w:t>
      </w:r>
      <w:r w:rsidR="004F7E4D">
        <w:t>,</w:t>
      </w:r>
      <w:r w:rsidR="00F26BED">
        <w:t xml:space="preserve"> </w:t>
      </w:r>
      <w:r w:rsidR="00CA4806">
        <w:t>LDH lactate dehydrogenase</w:t>
      </w:r>
      <w:r w:rsidR="004F7E4D">
        <w:t>,</w:t>
      </w:r>
      <w:r w:rsidR="00CA4806">
        <w:t xml:space="preserve"> </w:t>
      </w:r>
      <w:r w:rsidR="00F26BED">
        <w:t xml:space="preserve">LIST </w:t>
      </w:r>
      <w:r w:rsidR="00333947" w:rsidRPr="00333947">
        <w:t>Loughborough Intermittent Shuttle Test</w:t>
      </w:r>
      <w:r w:rsidR="004F7E4D">
        <w:t>,</w:t>
      </w:r>
      <w:r w:rsidR="00CE1721">
        <w:t xml:space="preserve"> MD </w:t>
      </w:r>
      <w:r w:rsidR="009C7CC8">
        <w:t>m</w:t>
      </w:r>
      <w:r w:rsidR="00CE1721">
        <w:t>atch day</w:t>
      </w:r>
      <w:r w:rsidR="007E6B92">
        <w:t xml:space="preserve">. </w:t>
      </w:r>
    </w:p>
    <w:p w14:paraId="6744B51E" w14:textId="4C19C934" w:rsidR="00B22F48" w:rsidRDefault="0002008F" w:rsidP="00487D4C">
      <w:pPr>
        <w:jc w:val="center"/>
      </w:pPr>
      <w:r w:rsidRPr="00730637">
        <w:rPr>
          <w:b/>
          <w:bCs/>
        </w:rPr>
        <w:t>TABLE S2</w:t>
      </w:r>
      <w:r>
        <w:t xml:space="preserve"> Time-course analyses of biomarkers of </w:t>
      </w:r>
      <w:r w:rsidR="006B2F8C">
        <w:t>inflammation</w:t>
      </w:r>
      <w:r>
        <w:t xml:space="preserve"> </w:t>
      </w:r>
      <w:r w:rsidR="00487D4C">
        <w:t>in professional and semi-professional football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388"/>
        <w:gridCol w:w="1355"/>
        <w:gridCol w:w="4570"/>
        <w:gridCol w:w="2200"/>
        <w:gridCol w:w="851"/>
        <w:gridCol w:w="1198"/>
        <w:gridCol w:w="1198"/>
        <w:gridCol w:w="1198"/>
      </w:tblGrid>
      <w:tr w:rsidR="00B007B1" w14:paraId="337D32D4" w14:textId="77777777" w:rsidTr="00B00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1DCD7D4A" w14:textId="77777777" w:rsidR="00B007B1" w:rsidRDefault="00B007B1" w:rsidP="000D0C61">
            <w:pPr>
              <w:jc w:val="center"/>
            </w:pPr>
            <w:r>
              <w:t>Marker</w:t>
            </w:r>
          </w:p>
        </w:tc>
        <w:tc>
          <w:tcPr>
            <w:tcW w:w="485" w:type="pct"/>
          </w:tcPr>
          <w:p w14:paraId="6F4C4317" w14:textId="77777777" w:rsidR="00B007B1" w:rsidRDefault="00B007B1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637" w:type="pct"/>
          </w:tcPr>
          <w:p w14:paraId="5BB6C6EF" w14:textId="77777777" w:rsidR="00B007B1" w:rsidRDefault="00B007B1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788" w:type="pct"/>
          </w:tcPr>
          <w:p w14:paraId="0DFAA927" w14:textId="77777777" w:rsidR="00B007B1" w:rsidRDefault="00B007B1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tocol</w:t>
            </w:r>
          </w:p>
        </w:tc>
        <w:tc>
          <w:tcPr>
            <w:tcW w:w="305" w:type="pct"/>
          </w:tcPr>
          <w:p w14:paraId="6437E6FA" w14:textId="77777777" w:rsidR="00B007B1" w:rsidRDefault="00B007B1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</w:t>
            </w:r>
          </w:p>
        </w:tc>
        <w:tc>
          <w:tcPr>
            <w:tcW w:w="429" w:type="pct"/>
          </w:tcPr>
          <w:p w14:paraId="4FA4EC4C" w14:textId="77777777" w:rsidR="00B007B1" w:rsidRDefault="00B007B1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+1</w:t>
            </w:r>
          </w:p>
        </w:tc>
        <w:tc>
          <w:tcPr>
            <w:tcW w:w="429" w:type="pct"/>
          </w:tcPr>
          <w:p w14:paraId="0509F388" w14:textId="77777777" w:rsidR="00B007B1" w:rsidRDefault="00B007B1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+2</w:t>
            </w:r>
          </w:p>
        </w:tc>
        <w:tc>
          <w:tcPr>
            <w:tcW w:w="429" w:type="pct"/>
          </w:tcPr>
          <w:p w14:paraId="69D06CAA" w14:textId="77777777" w:rsidR="00B007B1" w:rsidRDefault="00B007B1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+3</w:t>
            </w:r>
          </w:p>
        </w:tc>
      </w:tr>
      <w:tr w:rsidR="00B007B1" w14:paraId="41B2A1D9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 w:val="restart"/>
          </w:tcPr>
          <w:p w14:paraId="6513C482" w14:textId="2D8AE8C8" w:rsidR="00B007B1" w:rsidRDefault="00B007B1" w:rsidP="00F62E15">
            <w:pPr>
              <w:jc w:val="center"/>
            </w:pPr>
            <w:r>
              <w:t>IL-6</w:t>
            </w:r>
          </w:p>
        </w:tc>
        <w:tc>
          <w:tcPr>
            <w:tcW w:w="485" w:type="pct"/>
            <w:vMerge w:val="restart"/>
          </w:tcPr>
          <w:p w14:paraId="426692BB" w14:textId="77777777" w:rsidR="00B007B1" w:rsidRDefault="00B007B1" w:rsidP="00F62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637" w:type="pct"/>
          </w:tcPr>
          <w:p w14:paraId="7417F229" w14:textId="07C3D911" w:rsidR="00B007B1" w:rsidRDefault="00B007B1" w:rsidP="00F62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Ispirlidis&lt;/Author&gt;&lt;Year&gt;2008&lt;/Year&gt;&lt;RecNum&gt;11&lt;/RecNum&gt;&lt;DisplayText&gt;(Ispirlidis et al., 2008)&lt;/DisplayText&gt;&lt;record&gt;&lt;rec-number&gt;11&lt;/rec-number&gt;&lt;foreign-keys&gt;&lt;key app="EN" db-id="dw9p5fe5zszaxpe95zuvz0d0e20dvrzveaxr" timestamp="1647259369"&gt;11&lt;/key&gt;&lt;/foreign-keys&gt;&lt;ref-type name="Journal Article"&gt;17&lt;/ref-type&gt;&lt;contributors&gt;&lt;authors&gt;&lt;author&gt;Ispirlidis, Ioannis&lt;/author&gt;&lt;author&gt;Fatouros, Ioannis G.&lt;/author&gt;&lt;author&gt;Jamurtas, Athanasios Z.&lt;/author&gt;&lt;author&gt;Nikolaidis, Michalis G.&lt;/author&gt;&lt;author&gt;Michailidis, Ioannis&lt;/author&gt;&lt;author&gt;Douroudos, Ioannis&lt;/author&gt;&lt;author&gt;Margonis, Konstantinos&lt;/author&gt;&lt;author&gt;Chatzinikolaou, Athanasios&lt;/author&gt;&lt;author&gt;Kalistratos, Elias&lt;/author&gt;&lt;author&gt;Katrabasas, Ioannis&lt;/author&gt;&lt;author&gt;Alexiou, Vassilios&lt;/author&gt;&lt;author&gt;Taxildaris, Kiriakos&lt;/author&gt;&lt;/authors&gt;&lt;/contributors&gt;&lt;titles&gt;&lt;title&gt;Time-course of Changes in Inflammatory and Performance Responses Following a Soccer Game&lt;/title&gt;&lt;secondary-title&gt;Clinical Journal of Sport Medicine&lt;/secondary-title&gt;&lt;/titles&gt;&lt;periodical&gt;&lt;full-title&gt;Clinical Journal of Sport Medicine&lt;/full-title&gt;&lt;/periodical&gt;&lt;volume&gt;18&lt;/volume&gt;&lt;number&gt;5&lt;/number&gt;&lt;keywords&gt;&lt;keyword&gt;exercise&lt;/keyword&gt;&lt;keyword&gt;soccer&lt;/keyword&gt;&lt;keyword&gt;inflammation&lt;/keyword&gt;&lt;keyword&gt;DOMS&lt;/keyword&gt;&lt;keyword&gt;muscle damage&lt;/keyword&gt;&lt;/keywords&gt;&lt;dates&gt;&lt;year&gt;2008&lt;/year&gt;&lt;/dates&gt;&lt;isbn&gt;1050-642X&lt;/isbn&gt;&lt;urls&gt;&lt;related-urls&gt;&lt;url&gt;https://journals.lww.com/cjsportsmed/Fulltext/2008/09000/Time_course_of_Changes_in_Inflammatory_and.10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Ispirlidis et al., 2008)</w:t>
            </w:r>
            <w:r>
              <w:fldChar w:fldCharType="end"/>
            </w:r>
          </w:p>
        </w:tc>
        <w:tc>
          <w:tcPr>
            <w:tcW w:w="788" w:type="pct"/>
          </w:tcPr>
          <w:p w14:paraId="55B2141E" w14:textId="44B7FF2D" w:rsidR="00B007B1" w:rsidRDefault="00B007B1" w:rsidP="00F62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2BBA9B3E" w14:textId="61C535F1" w:rsidR="00B007B1" w:rsidRPr="00FB71AB" w:rsidRDefault="00B007B1" w:rsidP="00F6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5B33B29" wp14:editId="27F18137">
                      <wp:extent cx="0" cy="155448"/>
                      <wp:effectExtent l="76200" t="38100" r="57150" b="16510"/>
                      <wp:docPr id="156" name="Straight Arrow Connector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97CBDDB" id="Straight Arrow Connector 15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30E252EB" w14:textId="76F6F557" w:rsidR="00B007B1" w:rsidRPr="00FB71AB" w:rsidRDefault="00B007B1" w:rsidP="00F6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7593E074" w14:textId="7B2F0D0D" w:rsidR="00B007B1" w:rsidRPr="00FB71AB" w:rsidRDefault="00B007B1" w:rsidP="00F6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4516AF3C" w14:textId="5714B511" w:rsidR="00B007B1" w:rsidRPr="00FB71AB" w:rsidRDefault="00B007B1" w:rsidP="00F6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B007B1" w14:paraId="752C2247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66575094" w14:textId="77777777" w:rsidR="00B007B1" w:rsidRDefault="00B007B1" w:rsidP="00F62E15">
            <w:pPr>
              <w:jc w:val="center"/>
            </w:pPr>
          </w:p>
        </w:tc>
        <w:tc>
          <w:tcPr>
            <w:tcW w:w="485" w:type="pct"/>
            <w:vMerge/>
          </w:tcPr>
          <w:p w14:paraId="3EBB3042" w14:textId="77777777" w:rsidR="00B007B1" w:rsidRDefault="00B007B1" w:rsidP="00F62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2E371C6F" w14:textId="161D288A" w:rsidR="00B007B1" w:rsidRDefault="00B007B1" w:rsidP="00F62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omagnoli et al., 2016)</w:t>
            </w:r>
            <w:r>
              <w:fldChar w:fldCharType="end"/>
            </w:r>
          </w:p>
        </w:tc>
        <w:tc>
          <w:tcPr>
            <w:tcW w:w="788" w:type="pct"/>
          </w:tcPr>
          <w:p w14:paraId="134A9A9B" w14:textId="000C5D15" w:rsidR="00B007B1" w:rsidRDefault="00B007B1" w:rsidP="00F62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3019DC57" w14:textId="67116C13" w:rsidR="00B007B1" w:rsidRPr="00FB71AB" w:rsidRDefault="00B007B1" w:rsidP="00F6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26BFE1B" wp14:editId="2400062F">
                      <wp:extent cx="0" cy="155448"/>
                      <wp:effectExtent l="76200" t="38100" r="57150" b="16510"/>
                      <wp:docPr id="161" name="Straight Arrow Connector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2968908" id="Straight Arrow Connector 16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6B26B9A3" w14:textId="2FFA11A4" w:rsidR="00B007B1" w:rsidRPr="00FB71AB" w:rsidRDefault="00B007B1" w:rsidP="00F6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  <w:noProof/>
              </w:rPr>
              <w:t>=</w:t>
            </w:r>
          </w:p>
        </w:tc>
        <w:tc>
          <w:tcPr>
            <w:tcW w:w="429" w:type="pct"/>
          </w:tcPr>
          <w:p w14:paraId="47AC9FB8" w14:textId="27838EE1" w:rsidR="00B007B1" w:rsidRPr="00FB71AB" w:rsidRDefault="00B007B1" w:rsidP="00F6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  <w:noProof/>
              </w:rPr>
              <w:t>=</w:t>
            </w:r>
          </w:p>
        </w:tc>
        <w:tc>
          <w:tcPr>
            <w:tcW w:w="429" w:type="pct"/>
          </w:tcPr>
          <w:p w14:paraId="44783946" w14:textId="77777777" w:rsidR="00B007B1" w:rsidRPr="00FB71AB" w:rsidRDefault="00B007B1" w:rsidP="00F6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007B1" w14:paraId="22BB818E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392BFBF9" w14:textId="77777777" w:rsidR="00B007B1" w:rsidRDefault="00B007B1" w:rsidP="00F62E15">
            <w:pPr>
              <w:jc w:val="center"/>
            </w:pPr>
          </w:p>
        </w:tc>
        <w:tc>
          <w:tcPr>
            <w:tcW w:w="485" w:type="pct"/>
            <w:vMerge/>
          </w:tcPr>
          <w:p w14:paraId="676E54CC" w14:textId="77777777" w:rsidR="00B007B1" w:rsidRDefault="00B007B1" w:rsidP="00F62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0EB8120B" w14:textId="1F92D933" w:rsidR="00B007B1" w:rsidRDefault="00B007B1" w:rsidP="00F62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Tb3VnbGlzPC9BdXRob3I+PFllYXI+MjAxNTwvWWVhcj48
UmVjTnVtPjgwPC9SZWNOdW0+PERpc3BsYXlUZXh0PihTb3VnbGlzIGV0IGFsLiwgMjAxNWEpPC9E
aXNwbGF5VGV4dD48cmVjb3JkPjxyZWMtbnVtYmVyPjgwPC9yZWMtbnVtYmVyPjxmb3JlaWduLWtl
eXM+PGtleSBhcHA9IkVOIiBkYi1pZD0iZHc5cDVmZTV6c3pheHBlOTV6dXZ6MGQwZTIwZHZyenZl
YXhyIiB0aW1lc3RhbXA9IjE2NDgxMzYzMDMiPjgwPC9rZXk+PGtleSBhcHA9IkVOV2ViIiBkYi1p
ZD0iIj4wPC9rZXk+PC9mb3JlaWduLWtleXM+PHJlZi10eXBlIG5hbWU9IkpvdXJuYWwgQXJ0aWNs
ZSI+MTc8L3JlZi10eXBlPjxjb250cmlidXRvcnM+PGF1dGhvcnM+PGF1dGhvcj5Tb3VnbGlzLCBB
LjwvYXV0aG9yPjxhdXRob3I+Qm9nZGFuaXMsIEcuIEMuPC9hdXRob3I+PGF1dGhvcj5HaWFubm9w
b3Vsb3UsIEkuPC9hdXRob3I+PGF1dGhvcj5QYXBhZG9wb3Vsb3MsIENoPC9hdXRob3I+PGF1dGhv
cj5BcG9zdG9saWRpcywgTi48L2F1dGhvcj48L2F1dGhvcnM+PC9jb250cmlidXRvcnM+PGF1dGgt
YWRkcmVzcz5hIE5hdGlvbmFsICZhbXA7IEthcG9kaXN0cmlhbiBVbml2ZXJzaXR5IG9mIEF0aGVu
cyAsIEZhY3VsdHkgb2YgUGh5c2ljYWwgRWR1Y2F0aW9uIGFuZCBTcG9ydCBTY2llbmNlICwgR3Jl
ZWNlLjwvYXV0aC1hZGRyZXNzPjx0aXRsZXM+PHRpdGxlPkNvbXBhcmlzb24gb2YgaW5mbGFtbWF0
b3J5IHJlc3BvbnNlcyBhbmQgbXVzY2xlIGRhbWFnZSBpbmRpY2VzIGZvbGxvd2luZyBhIHNvY2Nl
ciwgYmFza2V0YmFsbCwgdm9sbGV5YmFsbCBhbmQgaGFuZGJhbGwgZ2FtZSBhdCBhbiBlbGl0ZSBj
b21wZXRpdGl2ZSBsZXZlbDwvdGl0bGU+PHNlY29uZGFyeS10aXRsZT5SZXMgU3BvcnRzIE1lZDwv
c2Vjb25kYXJ5LXRpdGxlPjwvdGl0bGVzPjxwZXJpb2RpY2FsPjxmdWxsLXRpdGxlPlJlcyBTcG9y
dHMgTWVkPC9mdWxsLXRpdGxlPjwvcGVyaW9kaWNhbD48cGFnZXM+NTktNzI8L3BhZ2VzPjx2b2x1
bWU+MjM8L3ZvbHVtZT48bnVtYmVyPjE8L251bWJlcj48a2V5d29yZHM+PGtleXdvcmQ+QWR1bHQ8
L2tleXdvcmQ+PGtleXdvcmQ+QW1tb25pYS9ibG9vZDwva2V5d29yZD48a2V5d29yZD5CYXNrZXRi
YWxsLypwaHlzaW9sb2d5PC9rZXl3b3JkPjxrZXl3b3JkPkJpb21hcmtlcnMvKmJsb29kPC9rZXl3
b3JkPjxrZXl3b3JkPkMtUmVhY3RpdmUgUHJvdGVpbi9tZXRhYm9saXNtPC9rZXl3b3JkPjxrZXl3
b3JkPkNhc2UtQ29udHJvbCBTdHVkaWVzPC9rZXl3b3JkPjxrZXl3b3JkPkNyZWF0aW5lIEtpbmFz
ZS9ibG9vZDwva2V5d29yZD48a2V5d29yZD5DeXRva2luZXMvYmxvb2Q8L2tleXdvcmQ+PGtleXdv
cmQ+SHVtYW5zPC9rZXl3b3JkPjxrZXl3b3JkPkh5ZHJvY29ydGlzb25lL2Jsb29kPC9rZXl3b3Jk
PjxrZXl3b3JkPkluZmxhbW1hdGlvbi9ibG9vZC8qZXRpb2xvZ3k8L2tleXdvcmQ+PGtleXdvcmQ+
TWFsZTwva2V5d29yZD48a2V5d29yZD5NdXNjbGUsIFNrZWxldGFsLypwaHlzaW9wYXRob2xvZ3k8
L2tleXdvcmQ+PGtleXdvcmQ+T3hpZGF0aXZlIFN0cmVzcy9waHlzaW9sb2d5PC9rZXl3b3JkPjxr
ZXl3b3JkPlNvY2Nlci8qcGh5c2lvbG9neTwva2V5d29yZD48a2V5d29yZD5VcmVhL2Jsb29kPC9r
ZXl3b3JkPjxrZXl3b3JkPlZvbGxleWJhbGwvKnBoeXNpb2xvZ3k8L2tleXdvcmQ+PGtleXdvcmQ+
Y3l0b2tpbmVzPC9rZXl3b3JkPjxrZXl3b3JkPm11c2NsZSBzb3JlbmVzczwva2V5d29yZD48a2V5
d29yZD5vZmZpY2lhbCBtYXRjaDwva2V5d29yZD48a2V5d29yZD50ZWFtIHNwb3J0czwva2V5d29y
ZD48L2tleXdvcmRzPjxkYXRlcz48eWVhcj4yMDE1PC95ZWFyPjwvZGF0ZXM+PGlzYm4+MTU0My04
NjM1IChFbGVjdHJvbmljKSYjeEQ7MTU0My04NjI3IChMaW5raW5nKTwvaXNibj48YWNjZXNzaW9u
LW51bT4yNTYzMDI0NzwvYWNjZXNzaW9uLW51bT48dXJscz48cmVsYXRlZC11cmxzPjx1cmw+aHR0
cHM6Ly93d3cubmNiaS5ubG0ubmloLmdvdi9wdWJtZWQvMjU2MzAyNDc8L3VybD48L3JlbGF0ZWQt
dXJscz48L3VybHM+PGVsZWN0cm9uaWMtcmVzb3VyY2UtbnVtPjEwLjEwODAvMTU0Mzg2MjcuMjAx
NC45NzU4MTQ8L2VsZWN0cm9uaWMtcmVzb3VyY2UtbnVt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3VnbGlzPC9BdXRob3I+PFllYXI+MjAxNTwvWWVhcj48
UmVjTnVtPjgwPC9SZWNOdW0+PERpc3BsYXlUZXh0PihTb3VnbGlzIGV0IGFsLiwgMjAxNWEpPC9E
aXNwbGF5VGV4dD48cmVjb3JkPjxyZWMtbnVtYmVyPjgwPC9yZWMtbnVtYmVyPjxmb3JlaWduLWtl
eXM+PGtleSBhcHA9IkVOIiBkYi1pZD0iZHc5cDVmZTV6c3pheHBlOTV6dXZ6MGQwZTIwZHZyenZl
YXhyIiB0aW1lc3RhbXA9IjE2NDgxMzYzMDMiPjgwPC9rZXk+PGtleSBhcHA9IkVOV2ViIiBkYi1p
ZD0iIj4wPC9rZXk+PC9mb3JlaWduLWtleXM+PHJlZi10eXBlIG5hbWU9IkpvdXJuYWwgQXJ0aWNs
ZSI+MTc8L3JlZi10eXBlPjxjb250cmlidXRvcnM+PGF1dGhvcnM+PGF1dGhvcj5Tb3VnbGlzLCBB
LjwvYXV0aG9yPjxhdXRob3I+Qm9nZGFuaXMsIEcuIEMuPC9hdXRob3I+PGF1dGhvcj5HaWFubm9w
b3Vsb3UsIEkuPC9hdXRob3I+PGF1dGhvcj5QYXBhZG9wb3Vsb3MsIENoPC9hdXRob3I+PGF1dGhv
cj5BcG9zdG9saWRpcywgTi48L2F1dGhvcj48L2F1dGhvcnM+PC9jb250cmlidXRvcnM+PGF1dGgt
YWRkcmVzcz5hIE5hdGlvbmFsICZhbXA7IEthcG9kaXN0cmlhbiBVbml2ZXJzaXR5IG9mIEF0aGVu
cyAsIEZhY3VsdHkgb2YgUGh5c2ljYWwgRWR1Y2F0aW9uIGFuZCBTcG9ydCBTY2llbmNlICwgR3Jl
ZWNlLjwvYXV0aC1hZGRyZXNzPjx0aXRsZXM+PHRpdGxlPkNvbXBhcmlzb24gb2YgaW5mbGFtbWF0
b3J5IHJlc3BvbnNlcyBhbmQgbXVzY2xlIGRhbWFnZSBpbmRpY2VzIGZvbGxvd2luZyBhIHNvY2Nl
ciwgYmFza2V0YmFsbCwgdm9sbGV5YmFsbCBhbmQgaGFuZGJhbGwgZ2FtZSBhdCBhbiBlbGl0ZSBj
b21wZXRpdGl2ZSBsZXZlbDwvdGl0bGU+PHNlY29uZGFyeS10aXRsZT5SZXMgU3BvcnRzIE1lZDwv
c2Vjb25kYXJ5LXRpdGxlPjwvdGl0bGVzPjxwZXJpb2RpY2FsPjxmdWxsLXRpdGxlPlJlcyBTcG9y
dHMgTWVkPC9mdWxsLXRpdGxlPjwvcGVyaW9kaWNhbD48cGFnZXM+NTktNzI8L3BhZ2VzPjx2b2x1
bWU+MjM8L3ZvbHVtZT48bnVtYmVyPjE8L251bWJlcj48a2V5d29yZHM+PGtleXdvcmQ+QWR1bHQ8
L2tleXdvcmQ+PGtleXdvcmQ+QW1tb25pYS9ibG9vZDwva2V5d29yZD48a2V5d29yZD5CYXNrZXRi
YWxsLypwaHlzaW9sb2d5PC9rZXl3b3JkPjxrZXl3b3JkPkJpb21hcmtlcnMvKmJsb29kPC9rZXl3
b3JkPjxrZXl3b3JkPkMtUmVhY3RpdmUgUHJvdGVpbi9tZXRhYm9saXNtPC9rZXl3b3JkPjxrZXl3
b3JkPkNhc2UtQ29udHJvbCBTdHVkaWVzPC9rZXl3b3JkPjxrZXl3b3JkPkNyZWF0aW5lIEtpbmFz
ZS9ibG9vZDwva2V5d29yZD48a2V5d29yZD5DeXRva2luZXMvYmxvb2Q8L2tleXdvcmQ+PGtleXdv
cmQ+SHVtYW5zPC9rZXl3b3JkPjxrZXl3b3JkPkh5ZHJvY29ydGlzb25lL2Jsb29kPC9rZXl3b3Jk
PjxrZXl3b3JkPkluZmxhbW1hdGlvbi9ibG9vZC8qZXRpb2xvZ3k8L2tleXdvcmQ+PGtleXdvcmQ+
TWFsZTwva2V5d29yZD48a2V5d29yZD5NdXNjbGUsIFNrZWxldGFsLypwaHlzaW9wYXRob2xvZ3k8
L2tleXdvcmQ+PGtleXdvcmQ+T3hpZGF0aXZlIFN0cmVzcy9waHlzaW9sb2d5PC9rZXl3b3JkPjxr
ZXl3b3JkPlNvY2Nlci8qcGh5c2lvbG9neTwva2V5d29yZD48a2V5d29yZD5VcmVhL2Jsb29kPC9r
ZXl3b3JkPjxrZXl3b3JkPlZvbGxleWJhbGwvKnBoeXNpb2xvZ3k8L2tleXdvcmQ+PGtleXdvcmQ+
Y3l0b2tpbmVzPC9rZXl3b3JkPjxrZXl3b3JkPm11c2NsZSBzb3JlbmVzczwva2V5d29yZD48a2V5
d29yZD5vZmZpY2lhbCBtYXRjaDwva2V5d29yZD48a2V5d29yZD50ZWFtIHNwb3J0czwva2V5d29y
ZD48L2tleXdvcmRzPjxkYXRlcz48eWVhcj4yMDE1PC95ZWFyPjwvZGF0ZXM+PGlzYm4+MTU0My04
NjM1IChFbGVjdHJvbmljKSYjeEQ7MTU0My04NjI3IChMaW5raW5nKTwvaXNibj48YWNjZXNzaW9u
LW51bT4yNTYzMDI0NzwvYWNjZXNzaW9uLW51bT48dXJscz48cmVsYXRlZC11cmxzPjx1cmw+aHR0
cHM6Ly93d3cubmNiaS5ubG0ubmloLmdvdi9wdWJtZWQvMjU2MzAyNDc8L3VybD48L3JlbGF0ZWQt
dXJscz48L3VybHM+PGVsZWN0cm9uaWMtcmVzb3VyY2UtbnVtPjEwLjEwODAvMTU0Mzg2MjcuMjAx
NC45NzU4MTQ8L2VsZWN0cm9uaWMtcmVzb3VyY2UtbnVt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ouglis et al., 2015a)</w:t>
            </w:r>
            <w:r>
              <w:fldChar w:fldCharType="end"/>
            </w:r>
            <w:r>
              <w:t>**</w:t>
            </w:r>
          </w:p>
        </w:tc>
        <w:tc>
          <w:tcPr>
            <w:tcW w:w="788" w:type="pct"/>
          </w:tcPr>
          <w:p w14:paraId="4698F41B" w14:textId="0BBA8D2E" w:rsidR="00B007B1" w:rsidRDefault="00B007B1" w:rsidP="00F62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74D98DEA" w14:textId="7A13F57E" w:rsidR="00B007B1" w:rsidRPr="00FB71AB" w:rsidRDefault="00B007B1" w:rsidP="00F6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ABDCE25" wp14:editId="0E9A4686">
                      <wp:extent cx="0" cy="155448"/>
                      <wp:effectExtent l="76200" t="38100" r="57150" b="16510"/>
                      <wp:docPr id="162" name="Straight Arrow Connector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F978BD" id="Straight Arrow Connector 16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59264F9B" w14:textId="4F90376E" w:rsidR="00B007B1" w:rsidRPr="00FB71AB" w:rsidRDefault="00B007B1" w:rsidP="00F6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AAB4C01" wp14:editId="488FA26C">
                      <wp:extent cx="0" cy="155448"/>
                      <wp:effectExtent l="76200" t="38100" r="57150" b="16510"/>
                      <wp:docPr id="163" name="Straight Arrow Connector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011998" id="Straight Arrow Connector 16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2DC8C20E" w14:textId="4956DDD4" w:rsidR="00B007B1" w:rsidRPr="00FB71AB" w:rsidRDefault="00B007B1" w:rsidP="00F6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09C95746" w14:textId="0CF902C8" w:rsidR="00B007B1" w:rsidRPr="00FB71AB" w:rsidRDefault="00B007B1" w:rsidP="00F6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007B1" w14:paraId="45FB6826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1EEF3F52" w14:textId="77777777" w:rsidR="00B007B1" w:rsidRDefault="00B007B1" w:rsidP="00F62E15">
            <w:pPr>
              <w:jc w:val="center"/>
            </w:pPr>
          </w:p>
        </w:tc>
        <w:tc>
          <w:tcPr>
            <w:tcW w:w="485" w:type="pct"/>
            <w:vMerge/>
          </w:tcPr>
          <w:p w14:paraId="5B5CEF79" w14:textId="77777777" w:rsidR="00B007B1" w:rsidRDefault="00B007B1" w:rsidP="00F62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175BE820" w14:textId="041FC8CA" w:rsidR="00B007B1" w:rsidRDefault="00B007B1" w:rsidP="00F62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ouglis et al., 2015b)</w:t>
            </w:r>
            <w:r>
              <w:fldChar w:fldCharType="end"/>
            </w:r>
          </w:p>
        </w:tc>
        <w:tc>
          <w:tcPr>
            <w:tcW w:w="788" w:type="pct"/>
          </w:tcPr>
          <w:p w14:paraId="3BE4CE12" w14:textId="4089B4C0" w:rsidR="00B007B1" w:rsidRDefault="00B007B1" w:rsidP="00F62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53C25617" w14:textId="38A623F9" w:rsidR="00B007B1" w:rsidRPr="00FB71AB" w:rsidRDefault="00B007B1" w:rsidP="00F6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8BEE03F" wp14:editId="2DADB418">
                      <wp:extent cx="0" cy="155448"/>
                      <wp:effectExtent l="76200" t="38100" r="57150" b="16510"/>
                      <wp:docPr id="164" name="Straight Arrow Connector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E2AFD47" id="Straight Arrow Connector 16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616D8A1E" w14:textId="7BE2C313" w:rsidR="00B007B1" w:rsidRPr="00FB71AB" w:rsidRDefault="00B007B1" w:rsidP="00F6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425891F7" w14:textId="25FE713F" w:rsidR="00B007B1" w:rsidRPr="00FB71AB" w:rsidRDefault="00B007B1" w:rsidP="00F6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5AE48E3D" w14:textId="77777777" w:rsidR="00B007B1" w:rsidRPr="00FB71AB" w:rsidRDefault="00B007B1" w:rsidP="00F6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007B1" w14:paraId="1B620CE0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1735EB6A" w14:textId="77777777" w:rsidR="00B007B1" w:rsidRDefault="00B007B1" w:rsidP="00313DCE">
            <w:pPr>
              <w:jc w:val="center"/>
            </w:pPr>
          </w:p>
        </w:tc>
        <w:tc>
          <w:tcPr>
            <w:tcW w:w="485" w:type="pct"/>
            <w:vMerge/>
          </w:tcPr>
          <w:p w14:paraId="0A94F97C" w14:textId="77777777" w:rsidR="00B007B1" w:rsidRDefault="00B007B1" w:rsidP="0031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1033B176" w14:textId="521193FD" w:rsidR="00B007B1" w:rsidRPr="005B2926" w:rsidRDefault="00B007B1" w:rsidP="0031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3DCE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313DCE">
              <w:instrText xml:space="preserve"> ADDIN EN.CITE </w:instrText>
            </w:r>
            <w:r w:rsidRPr="00313DCE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313DCE">
              <w:instrText xml:space="preserve"> ADDIN EN.CITE.DATA </w:instrText>
            </w:r>
            <w:r w:rsidRPr="00313DCE">
              <w:fldChar w:fldCharType="end"/>
            </w:r>
            <w:r w:rsidRPr="00313DCE">
              <w:fldChar w:fldCharType="separate"/>
            </w:r>
            <w:r w:rsidRPr="00313DCE">
              <w:rPr>
                <w:noProof/>
              </w:rPr>
              <w:t>(Mohr et al., 2016)</w:t>
            </w:r>
            <w:r w:rsidRPr="00313DCE">
              <w:fldChar w:fldCharType="end"/>
            </w:r>
            <w:r w:rsidRPr="00313DCE">
              <w:t xml:space="preserve"> (Match </w:t>
            </w:r>
            <w:r>
              <w:t>1</w:t>
            </w:r>
            <w:r w:rsidRPr="00313DCE">
              <w:t>)</w:t>
            </w:r>
          </w:p>
        </w:tc>
        <w:tc>
          <w:tcPr>
            <w:tcW w:w="788" w:type="pct"/>
          </w:tcPr>
          <w:p w14:paraId="2A2BC42D" w14:textId="013B1B2A" w:rsidR="00B007B1" w:rsidRDefault="00B007B1" w:rsidP="0031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6C11B0B0" w14:textId="33EFCCFB" w:rsidR="00B007B1" w:rsidRPr="00FB71AB" w:rsidRDefault="00B007B1" w:rsidP="0031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7DB42E92" w14:textId="1197950D" w:rsidR="00B007B1" w:rsidRPr="00FB71AB" w:rsidRDefault="00B007B1" w:rsidP="0031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046B80C4" w14:textId="7F3DBB5B" w:rsidR="00B007B1" w:rsidRPr="00FB71AB" w:rsidRDefault="00B007B1" w:rsidP="0031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2B379E12" w14:textId="1EA9F1E5" w:rsidR="00B007B1" w:rsidRPr="00FB71AB" w:rsidRDefault="00B007B1" w:rsidP="00313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B007B1" w14:paraId="14390181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6829A179" w14:textId="77777777" w:rsidR="00B007B1" w:rsidRDefault="00B007B1" w:rsidP="00313DCE">
            <w:pPr>
              <w:jc w:val="center"/>
            </w:pPr>
          </w:p>
        </w:tc>
        <w:tc>
          <w:tcPr>
            <w:tcW w:w="485" w:type="pct"/>
            <w:vMerge/>
          </w:tcPr>
          <w:p w14:paraId="20248756" w14:textId="77777777" w:rsidR="00B007B1" w:rsidRDefault="00B007B1" w:rsidP="0031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3468A2B1" w14:textId="1FD3ABE7" w:rsidR="00B007B1" w:rsidRPr="005B2926" w:rsidRDefault="00B007B1" w:rsidP="0031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3DCE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313DCE">
              <w:instrText xml:space="preserve"> ADDIN EN.CITE </w:instrText>
            </w:r>
            <w:r w:rsidRPr="00313DCE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313DCE">
              <w:instrText xml:space="preserve"> ADDIN EN.CITE.DATA </w:instrText>
            </w:r>
            <w:r w:rsidRPr="00313DCE">
              <w:fldChar w:fldCharType="end"/>
            </w:r>
            <w:r w:rsidRPr="00313DCE">
              <w:fldChar w:fldCharType="separate"/>
            </w:r>
            <w:r w:rsidRPr="00313DCE">
              <w:rPr>
                <w:noProof/>
              </w:rPr>
              <w:t>(Mohr et al., 2016)</w:t>
            </w:r>
            <w:r w:rsidRPr="00313DCE">
              <w:fldChar w:fldCharType="end"/>
            </w:r>
            <w:r w:rsidRPr="00313DCE">
              <w:t xml:space="preserve"> (Match </w:t>
            </w:r>
            <w:r>
              <w:t>2</w:t>
            </w:r>
            <w:r w:rsidRPr="00313DCE">
              <w:t>)</w:t>
            </w:r>
          </w:p>
        </w:tc>
        <w:tc>
          <w:tcPr>
            <w:tcW w:w="788" w:type="pct"/>
          </w:tcPr>
          <w:p w14:paraId="2D363FD6" w14:textId="538DBC0D" w:rsidR="00B007B1" w:rsidRDefault="00B007B1" w:rsidP="0031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153BBEED" w14:textId="7E4995A1" w:rsidR="00B007B1" w:rsidRPr="00FB71AB" w:rsidRDefault="00B007B1" w:rsidP="0031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301836D5" w14:textId="67FE4031" w:rsidR="00B007B1" w:rsidRPr="00FB71AB" w:rsidRDefault="00B007B1" w:rsidP="0031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2BFC4DB7" w14:textId="1FF177A3" w:rsidR="00B007B1" w:rsidRPr="00FB71AB" w:rsidRDefault="00B007B1" w:rsidP="0031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093E3223" w14:textId="0D8767E8" w:rsidR="00B007B1" w:rsidRPr="00FB71AB" w:rsidRDefault="00B007B1" w:rsidP="00313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B007B1" w14:paraId="18272866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6D88A41D" w14:textId="77777777" w:rsidR="00B007B1" w:rsidRDefault="00B007B1" w:rsidP="00CF2201">
            <w:pPr>
              <w:jc w:val="center"/>
            </w:pPr>
          </w:p>
        </w:tc>
        <w:tc>
          <w:tcPr>
            <w:tcW w:w="485" w:type="pct"/>
            <w:vMerge/>
          </w:tcPr>
          <w:p w14:paraId="2E0CE150" w14:textId="77777777" w:rsidR="00B007B1" w:rsidRDefault="00B007B1" w:rsidP="00CF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3F2C842B" w14:textId="20DD18D7" w:rsidR="00B007B1" w:rsidRDefault="00B007B1" w:rsidP="00CF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3DCE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313DCE">
              <w:instrText xml:space="preserve"> ADDIN EN.CITE </w:instrText>
            </w:r>
            <w:r w:rsidRPr="00313DCE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313DCE">
              <w:instrText xml:space="preserve"> ADDIN EN.CITE.DATA </w:instrText>
            </w:r>
            <w:r w:rsidRPr="00313DCE">
              <w:fldChar w:fldCharType="end"/>
            </w:r>
            <w:r w:rsidRPr="00313DCE">
              <w:fldChar w:fldCharType="separate"/>
            </w:r>
            <w:r w:rsidRPr="00313DCE">
              <w:rPr>
                <w:noProof/>
              </w:rPr>
              <w:t>(Mohr et al., 2016)</w:t>
            </w:r>
            <w:r w:rsidRPr="00313DCE">
              <w:fldChar w:fldCharType="end"/>
            </w:r>
            <w:r w:rsidRPr="00313DCE">
              <w:t xml:space="preserve"> (Match 3)</w:t>
            </w:r>
          </w:p>
        </w:tc>
        <w:tc>
          <w:tcPr>
            <w:tcW w:w="788" w:type="pct"/>
          </w:tcPr>
          <w:p w14:paraId="29D731C0" w14:textId="3C806D6F" w:rsidR="00B007B1" w:rsidRDefault="00B007B1" w:rsidP="00CF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3F9C5B35" w14:textId="25F31158" w:rsidR="00B007B1" w:rsidRPr="00FB71AB" w:rsidRDefault="00B007B1" w:rsidP="00CF2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6C63CC87" w14:textId="78ED2486" w:rsidR="00B007B1" w:rsidRPr="00FB71AB" w:rsidRDefault="00B007B1" w:rsidP="00CF2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4BAA53CC" w14:textId="3C9F146D" w:rsidR="00B007B1" w:rsidRPr="00FB71AB" w:rsidRDefault="00B007B1" w:rsidP="00CF2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605DA395" w14:textId="3DDF7B3B" w:rsidR="00B007B1" w:rsidRPr="00FB71AB" w:rsidRDefault="00B007B1" w:rsidP="00CF2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B007B1" w14:paraId="395AAE48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31457F5D" w14:textId="77777777" w:rsidR="00B007B1" w:rsidRDefault="00B007B1" w:rsidP="007F6B0E">
            <w:pPr>
              <w:jc w:val="center"/>
            </w:pPr>
          </w:p>
        </w:tc>
        <w:tc>
          <w:tcPr>
            <w:tcW w:w="485" w:type="pct"/>
            <w:vMerge/>
          </w:tcPr>
          <w:p w14:paraId="5233D000" w14:textId="77777777" w:rsidR="00B007B1" w:rsidRDefault="00B007B1" w:rsidP="007F6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28BF7933" w14:textId="61BACD8F" w:rsidR="00B007B1" w:rsidRDefault="00B007B1" w:rsidP="007F6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oziol et al., 2020)</w:t>
            </w:r>
            <w:r>
              <w:fldChar w:fldCharType="end"/>
            </w:r>
          </w:p>
        </w:tc>
        <w:tc>
          <w:tcPr>
            <w:tcW w:w="788" w:type="pct"/>
          </w:tcPr>
          <w:p w14:paraId="54997444" w14:textId="6B2EFFC9" w:rsidR="00B007B1" w:rsidRDefault="00B007B1" w:rsidP="007F6B0E">
            <w:pPr>
              <w:tabs>
                <w:tab w:val="left" w:pos="11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  <w:r>
              <w:tab/>
            </w:r>
          </w:p>
        </w:tc>
        <w:tc>
          <w:tcPr>
            <w:tcW w:w="305" w:type="pct"/>
          </w:tcPr>
          <w:p w14:paraId="1E0E2D45" w14:textId="2990156E" w:rsidR="00B007B1" w:rsidRPr="00FB71AB" w:rsidRDefault="00B007B1" w:rsidP="007F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792F887" wp14:editId="7C55052B">
                      <wp:extent cx="0" cy="155448"/>
                      <wp:effectExtent l="76200" t="38100" r="57150" b="16510"/>
                      <wp:docPr id="165" name="Straight Arrow Connector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7126130" id="Straight Arrow Connector 16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20EB7E5E" w14:textId="64B43050" w:rsidR="00B007B1" w:rsidRPr="00FB71AB" w:rsidRDefault="00B007B1" w:rsidP="007F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055BAEE0" w14:textId="77777777" w:rsidR="00B007B1" w:rsidRPr="00FB71AB" w:rsidRDefault="00B007B1" w:rsidP="007F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29" w:type="pct"/>
          </w:tcPr>
          <w:p w14:paraId="295068DF" w14:textId="77777777" w:rsidR="00B007B1" w:rsidRPr="00FB71AB" w:rsidRDefault="00B007B1" w:rsidP="007F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007B1" w14:paraId="73F9EC50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69B9EBBC" w14:textId="77777777" w:rsidR="00B007B1" w:rsidRDefault="00B007B1" w:rsidP="007730BB">
            <w:pPr>
              <w:jc w:val="center"/>
            </w:pPr>
          </w:p>
        </w:tc>
        <w:tc>
          <w:tcPr>
            <w:tcW w:w="485" w:type="pct"/>
            <w:vMerge w:val="restart"/>
          </w:tcPr>
          <w:p w14:paraId="1C957E04" w14:textId="6F5497F6" w:rsidR="00B007B1" w:rsidRDefault="00B007B1" w:rsidP="0077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637" w:type="pct"/>
          </w:tcPr>
          <w:p w14:paraId="2E101674" w14:textId="17112C41" w:rsidR="00B007B1" w:rsidRDefault="00B007B1" w:rsidP="0077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ndersson&lt;/Author&gt;&lt;Year&gt;2010&lt;/Year&gt;&lt;RecNum&gt;336&lt;/RecNum&gt;&lt;DisplayText&gt;(Andersson et al., 2010a)&lt;/DisplayText&gt;&lt;record&gt;&lt;rec-number&gt;336&lt;/rec-number&gt;&lt;foreign-keys&gt;&lt;key app="EN" db-id="dw9p5fe5zszaxpe95zuvz0d0e20dvrzveaxr" timestamp="1678442709"&gt;336&lt;/key&gt;&lt;/foreign-keys&gt;&lt;ref-type name="Journal Article"&gt;17&lt;/ref-type&gt;&lt;contributors&gt;&lt;authors&gt;&lt;author&gt;Andersson, H.&lt;/author&gt;&lt;author&gt;Bøhn, S. K.&lt;/author&gt;&lt;author&gt;Raastad, T.&lt;/author&gt;&lt;author&gt;Paulsen, G.&lt;/author&gt;&lt;author&gt;Blomhoff, R.&lt;/author&gt;&lt;author&gt;Kadi, F.&lt;/author&gt;&lt;/authors&gt;&lt;/contributors&gt;&lt;titles&gt;&lt;title&gt;Differences in the inflammatory plasma cytokine response following two elite female soccer games separated by a 72-h recovery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740-747&lt;/pages&gt;&lt;volume&gt;20&lt;/volume&gt;&lt;number&gt;5&lt;/number&gt;&lt;dates&gt;&lt;year&gt;2010&lt;/year&gt;&lt;/dates&gt;&lt;isbn&gt;0905-7188&lt;/isbn&gt;&lt;urls&gt;&lt;related-urls&gt;&lt;url&gt;https://onlinelibrary.wiley.com/doi/abs/10.1111/j.1600-0838.2009.00989.x&lt;/url&gt;&lt;/related-urls&gt;&lt;/urls&gt;&lt;electronic-resource-num&gt;https://doi.org/10.1111/j.1600-0838.2009.00989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ndersson et al., 2010a)</w:t>
            </w:r>
            <w:r>
              <w:fldChar w:fldCharType="end"/>
            </w:r>
          </w:p>
        </w:tc>
        <w:tc>
          <w:tcPr>
            <w:tcW w:w="788" w:type="pct"/>
          </w:tcPr>
          <w:p w14:paraId="3A3A200E" w14:textId="46DB3736" w:rsidR="00B007B1" w:rsidRDefault="00B007B1" w:rsidP="0077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62EC909A" w14:textId="52EA29C6" w:rsidR="00B007B1" w:rsidRPr="00FB71AB" w:rsidRDefault="00B007B1" w:rsidP="0077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C51813E" wp14:editId="5DD83270">
                      <wp:extent cx="0" cy="155448"/>
                      <wp:effectExtent l="76200" t="38100" r="57150" b="16510"/>
                      <wp:docPr id="167" name="Straight Arrow Connector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95D843F" id="Straight Arrow Connector 16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287443C8" w14:textId="4A13E9E6" w:rsidR="00B007B1" w:rsidRPr="00FB71AB" w:rsidRDefault="00B007B1" w:rsidP="0077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0F590F59" w14:textId="7900F604" w:rsidR="00B007B1" w:rsidRPr="00FB71AB" w:rsidRDefault="00B007B1" w:rsidP="0077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66AE8BF1" w14:textId="242431F2" w:rsidR="00B007B1" w:rsidRPr="00FB71AB" w:rsidRDefault="00B007B1" w:rsidP="0077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B007B1" w14:paraId="51D939E7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0E65F9A2" w14:textId="77777777" w:rsidR="00B007B1" w:rsidRDefault="00B007B1" w:rsidP="007730BB">
            <w:pPr>
              <w:jc w:val="center"/>
            </w:pPr>
          </w:p>
        </w:tc>
        <w:tc>
          <w:tcPr>
            <w:tcW w:w="485" w:type="pct"/>
            <w:vMerge/>
          </w:tcPr>
          <w:p w14:paraId="7926758B" w14:textId="769BEC81" w:rsidR="00B007B1" w:rsidRDefault="00B007B1" w:rsidP="00773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53785074" w14:textId="1F1972AB" w:rsidR="00B007B1" w:rsidRDefault="00B007B1" w:rsidP="00773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ouglis et al., 2015b)</w:t>
            </w:r>
            <w:r>
              <w:fldChar w:fldCharType="end"/>
            </w:r>
          </w:p>
        </w:tc>
        <w:tc>
          <w:tcPr>
            <w:tcW w:w="788" w:type="pct"/>
          </w:tcPr>
          <w:p w14:paraId="49B34ED4" w14:textId="2E50D38D" w:rsidR="00B007B1" w:rsidRDefault="00B007B1" w:rsidP="00773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7EE3E8F0" w14:textId="6DD0A25C" w:rsidR="00B007B1" w:rsidRPr="00FB71AB" w:rsidRDefault="00B007B1" w:rsidP="00773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7F190F7" wp14:editId="09534327">
                      <wp:extent cx="0" cy="155448"/>
                      <wp:effectExtent l="76200" t="38100" r="57150" b="16510"/>
                      <wp:docPr id="166" name="Straight Arrow Connector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741E0B5" id="Straight Arrow Connector 16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086C3BCC" w14:textId="5A43E68A" w:rsidR="00B007B1" w:rsidRPr="00FB71AB" w:rsidRDefault="00B007B1" w:rsidP="00773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3B3EB748" w14:textId="79F01EE3" w:rsidR="00B007B1" w:rsidRPr="00FB71AB" w:rsidRDefault="00B007B1" w:rsidP="00773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700A2B81" w14:textId="0DC9461E" w:rsidR="00B007B1" w:rsidRPr="00FB71AB" w:rsidRDefault="00B007B1" w:rsidP="00773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007B1" w14:paraId="10B27BBF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 w:val="restart"/>
          </w:tcPr>
          <w:p w14:paraId="5CC17CD1" w14:textId="48B0447A" w:rsidR="00B007B1" w:rsidRDefault="00B007B1" w:rsidP="00A016A7">
            <w:pPr>
              <w:jc w:val="center"/>
            </w:pPr>
            <w:r>
              <w:t>IL-1</w:t>
            </w:r>
            <w:r>
              <w:rPr>
                <w:rFonts w:cstheme="minorHAnsi"/>
              </w:rPr>
              <w:t>β</w:t>
            </w:r>
          </w:p>
        </w:tc>
        <w:tc>
          <w:tcPr>
            <w:tcW w:w="485" w:type="pct"/>
            <w:vMerge w:val="restart"/>
          </w:tcPr>
          <w:p w14:paraId="05DE4328" w14:textId="77777777" w:rsidR="00B007B1" w:rsidRDefault="00B007B1" w:rsidP="00A01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637" w:type="pct"/>
          </w:tcPr>
          <w:p w14:paraId="3AC31838" w14:textId="128AC919" w:rsidR="00B007B1" w:rsidRPr="00F17F27" w:rsidRDefault="00B007B1" w:rsidP="00A01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7F27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F17F27">
              <w:instrText xml:space="preserve"> ADDIN EN.CITE </w:instrText>
            </w:r>
            <w:r w:rsidRPr="00F17F27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F17F27">
              <w:instrText xml:space="preserve"> ADDIN EN.CITE.DATA </w:instrText>
            </w:r>
            <w:r w:rsidRPr="00F17F27">
              <w:fldChar w:fldCharType="end"/>
            </w:r>
            <w:r w:rsidRPr="00F17F27">
              <w:fldChar w:fldCharType="separate"/>
            </w:r>
            <w:r w:rsidRPr="00F17F27">
              <w:rPr>
                <w:noProof/>
              </w:rPr>
              <w:t>(Mohr et al., 2016)</w:t>
            </w:r>
            <w:r w:rsidRPr="00F17F27">
              <w:fldChar w:fldCharType="end"/>
            </w:r>
            <w:r w:rsidRPr="00F17F27">
              <w:t xml:space="preserve"> (Match </w:t>
            </w:r>
            <w:r>
              <w:t>1</w:t>
            </w:r>
            <w:r w:rsidRPr="00F17F27">
              <w:t>)</w:t>
            </w:r>
          </w:p>
        </w:tc>
        <w:tc>
          <w:tcPr>
            <w:tcW w:w="788" w:type="pct"/>
          </w:tcPr>
          <w:p w14:paraId="6984E925" w14:textId="52F97010" w:rsidR="00B007B1" w:rsidRPr="00F17F27" w:rsidRDefault="00B007B1" w:rsidP="00A01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7F27">
              <w:t>Match</w:t>
            </w:r>
          </w:p>
        </w:tc>
        <w:tc>
          <w:tcPr>
            <w:tcW w:w="305" w:type="pct"/>
          </w:tcPr>
          <w:p w14:paraId="2AF11140" w14:textId="464CF33F" w:rsidR="00B007B1" w:rsidRPr="00FB71AB" w:rsidRDefault="00B007B1" w:rsidP="00A0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7D2F91CC" w14:textId="111CA523" w:rsidR="00B007B1" w:rsidRPr="00FB71AB" w:rsidRDefault="00B007B1" w:rsidP="00A0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24F93F3D" w14:textId="12F7DCC0" w:rsidR="00B007B1" w:rsidRPr="00FB71AB" w:rsidRDefault="00B007B1" w:rsidP="00A0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08FBD204" w14:textId="49DC6B98" w:rsidR="00B007B1" w:rsidRPr="00FB71AB" w:rsidRDefault="00B007B1" w:rsidP="00A0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B007B1" w14:paraId="16992A52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0DAA375F" w14:textId="77777777" w:rsidR="00B007B1" w:rsidRDefault="00B007B1" w:rsidP="002E3E71"/>
        </w:tc>
        <w:tc>
          <w:tcPr>
            <w:tcW w:w="485" w:type="pct"/>
            <w:vMerge/>
          </w:tcPr>
          <w:p w14:paraId="561AF986" w14:textId="77777777" w:rsidR="00B007B1" w:rsidRDefault="00B007B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63E3647E" w14:textId="52CAE03F" w:rsidR="00B007B1" w:rsidRDefault="00B007B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7F27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F17F27">
              <w:instrText xml:space="preserve"> ADDIN EN.CITE </w:instrText>
            </w:r>
            <w:r w:rsidRPr="00F17F27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F17F27">
              <w:instrText xml:space="preserve"> ADDIN EN.CITE.DATA </w:instrText>
            </w:r>
            <w:r w:rsidRPr="00F17F27">
              <w:fldChar w:fldCharType="end"/>
            </w:r>
            <w:r w:rsidRPr="00F17F27">
              <w:fldChar w:fldCharType="separate"/>
            </w:r>
            <w:r w:rsidRPr="00F17F27">
              <w:rPr>
                <w:noProof/>
              </w:rPr>
              <w:t>(Mohr et al., 2016)</w:t>
            </w:r>
            <w:r w:rsidRPr="00F17F27">
              <w:fldChar w:fldCharType="end"/>
            </w:r>
            <w:r w:rsidRPr="00F17F27">
              <w:t xml:space="preserve"> (Match </w:t>
            </w:r>
            <w:r>
              <w:t>2</w:t>
            </w:r>
            <w:r w:rsidRPr="00F17F27">
              <w:t>)</w:t>
            </w:r>
          </w:p>
        </w:tc>
        <w:tc>
          <w:tcPr>
            <w:tcW w:w="788" w:type="pct"/>
          </w:tcPr>
          <w:p w14:paraId="2593154F" w14:textId="280B8CEE" w:rsidR="00B007B1" w:rsidRDefault="00B007B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16A541E2" w14:textId="1D315D10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5CDD27D5" w14:textId="09CBF33A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2B4E0114" w14:textId="703EA553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6A8C28EA" w14:textId="2E595644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B007B1" w14:paraId="385E4697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7E9A1C9E" w14:textId="77777777" w:rsidR="00B007B1" w:rsidRDefault="00B007B1" w:rsidP="002E3E71"/>
        </w:tc>
        <w:tc>
          <w:tcPr>
            <w:tcW w:w="485" w:type="pct"/>
            <w:vMerge/>
          </w:tcPr>
          <w:p w14:paraId="7948E763" w14:textId="77777777" w:rsidR="00B007B1" w:rsidRDefault="00B007B1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7CE1AE6F" w14:textId="2999E233" w:rsidR="00B007B1" w:rsidRDefault="00B007B1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7F27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F17F27">
              <w:instrText xml:space="preserve"> ADDIN EN.CITE </w:instrText>
            </w:r>
            <w:r w:rsidRPr="00F17F27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F17F27">
              <w:instrText xml:space="preserve"> ADDIN EN.CITE.DATA </w:instrText>
            </w:r>
            <w:r w:rsidRPr="00F17F27">
              <w:fldChar w:fldCharType="end"/>
            </w:r>
            <w:r w:rsidRPr="00F17F27">
              <w:fldChar w:fldCharType="separate"/>
            </w:r>
            <w:r w:rsidRPr="00F17F27">
              <w:rPr>
                <w:noProof/>
              </w:rPr>
              <w:t>(Mohr et al., 2016)</w:t>
            </w:r>
            <w:r w:rsidRPr="00F17F27">
              <w:fldChar w:fldCharType="end"/>
            </w:r>
            <w:r w:rsidRPr="00F17F27">
              <w:t xml:space="preserve"> (Match </w:t>
            </w:r>
            <w:r>
              <w:t>3</w:t>
            </w:r>
            <w:r w:rsidRPr="00F17F27">
              <w:t>)</w:t>
            </w:r>
          </w:p>
        </w:tc>
        <w:tc>
          <w:tcPr>
            <w:tcW w:w="788" w:type="pct"/>
          </w:tcPr>
          <w:p w14:paraId="78EDC0B2" w14:textId="0068D2E5" w:rsidR="00B007B1" w:rsidRDefault="00B007B1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54066DEA" w14:textId="5BF61377" w:rsidR="00B007B1" w:rsidRPr="00FB71AB" w:rsidRDefault="00B007B1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15B39096" w14:textId="0A55A642" w:rsidR="00B007B1" w:rsidRPr="00FB71AB" w:rsidRDefault="00B007B1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24BE9785" w14:textId="12D7E648" w:rsidR="00B007B1" w:rsidRPr="00FB71AB" w:rsidRDefault="00B007B1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3EC798AA" w14:textId="7FAA0363" w:rsidR="00B007B1" w:rsidRPr="00FB71AB" w:rsidRDefault="00B007B1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B007B1" w14:paraId="6C133395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0BFFDE4E" w14:textId="77777777" w:rsidR="00B007B1" w:rsidRDefault="00B007B1" w:rsidP="002E3E71"/>
        </w:tc>
        <w:tc>
          <w:tcPr>
            <w:tcW w:w="485" w:type="pct"/>
          </w:tcPr>
          <w:p w14:paraId="72001499" w14:textId="7EAF6AE4" w:rsidR="00B007B1" w:rsidRDefault="00B007B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637" w:type="pct"/>
          </w:tcPr>
          <w:p w14:paraId="08232F9D" w14:textId="25F0A416" w:rsidR="00B007B1" w:rsidRDefault="00B007B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ndersson&lt;/Author&gt;&lt;Year&gt;2010&lt;/Year&gt;&lt;RecNum&gt;336&lt;/RecNum&gt;&lt;DisplayText&gt;(Andersson et al., 2010a)&lt;/DisplayText&gt;&lt;record&gt;&lt;rec-number&gt;336&lt;/rec-number&gt;&lt;foreign-keys&gt;&lt;key app="EN" db-id="dw9p5fe5zszaxpe95zuvz0d0e20dvrzveaxr" timestamp="1678442709"&gt;336&lt;/key&gt;&lt;/foreign-keys&gt;&lt;ref-type name="Journal Article"&gt;17&lt;/ref-type&gt;&lt;contributors&gt;&lt;authors&gt;&lt;author&gt;Andersson, H.&lt;/author&gt;&lt;author&gt;Bøhn, S. K.&lt;/author&gt;&lt;author&gt;Raastad, T.&lt;/author&gt;&lt;author&gt;Paulsen, G.&lt;/author&gt;&lt;author&gt;Blomhoff, R.&lt;/author&gt;&lt;author&gt;Kadi, F.&lt;/author&gt;&lt;/authors&gt;&lt;/contributors&gt;&lt;titles&gt;&lt;title&gt;Differences in the inflammatory plasma cytokine response following two elite female soccer games separated by a 72-h recovery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740-747&lt;/pages&gt;&lt;volume&gt;20&lt;/volume&gt;&lt;number&gt;5&lt;/number&gt;&lt;dates&gt;&lt;year&gt;2010&lt;/year&gt;&lt;/dates&gt;&lt;isbn&gt;0905-7188&lt;/isbn&gt;&lt;urls&gt;&lt;related-urls&gt;&lt;url&gt;https://onlinelibrary.wiley.com/doi/abs/10.1111/j.1600-0838.2009.00989.x&lt;/url&gt;&lt;/related-urls&gt;&lt;/urls&gt;&lt;electronic-resource-num&gt;https://doi.org/10.1111/j.1600-0838.2009.00989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ndersson et al., 2010a)</w:t>
            </w:r>
            <w:r>
              <w:fldChar w:fldCharType="end"/>
            </w:r>
          </w:p>
        </w:tc>
        <w:tc>
          <w:tcPr>
            <w:tcW w:w="788" w:type="pct"/>
          </w:tcPr>
          <w:p w14:paraId="48E66197" w14:textId="2BB88D81" w:rsidR="00B007B1" w:rsidRDefault="00B007B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493AC99A" w14:textId="62194875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6F54FA6D" w14:textId="7EFD8BFD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2A180D80" w14:textId="5FF060CB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77CAC289" w14:textId="23BE3D90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B007B1" w14:paraId="39356D36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 w:val="restart"/>
          </w:tcPr>
          <w:p w14:paraId="2D6817E6" w14:textId="0E761D27" w:rsidR="00B007B1" w:rsidRDefault="00B007B1" w:rsidP="002E3E71">
            <w:pPr>
              <w:jc w:val="center"/>
            </w:pPr>
            <w:r>
              <w:t>TNF-</w:t>
            </w:r>
            <w:r>
              <w:rPr>
                <w:rFonts w:cstheme="minorHAnsi"/>
              </w:rPr>
              <w:t>α</w:t>
            </w:r>
          </w:p>
        </w:tc>
        <w:tc>
          <w:tcPr>
            <w:tcW w:w="485" w:type="pct"/>
            <w:vMerge w:val="restart"/>
          </w:tcPr>
          <w:p w14:paraId="0D69AD5F" w14:textId="3C112C0F" w:rsidR="00B007B1" w:rsidRDefault="00B007B1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637" w:type="pct"/>
          </w:tcPr>
          <w:p w14:paraId="2A2CDC52" w14:textId="32A82F87" w:rsidR="00B007B1" w:rsidRDefault="00B007B1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Tb3VnbGlzPC9BdXRob3I+PFllYXI+MjAxNTwvWWVhcj48
UmVjTnVtPjgwPC9SZWNOdW0+PERpc3BsYXlUZXh0PihTb3VnbGlzIGV0IGFsLiwgMjAxNWEpPC9E
aXNwbGF5VGV4dD48cmVjb3JkPjxyZWMtbnVtYmVyPjgwPC9yZWMtbnVtYmVyPjxmb3JlaWduLWtl
eXM+PGtleSBhcHA9IkVOIiBkYi1pZD0iZHc5cDVmZTV6c3pheHBlOTV6dXZ6MGQwZTIwZHZyenZl
YXhyIiB0aW1lc3RhbXA9IjE2NDgxMzYzMDMiPjgwPC9rZXk+PGtleSBhcHA9IkVOV2ViIiBkYi1p
ZD0iIj4wPC9rZXk+PC9mb3JlaWduLWtleXM+PHJlZi10eXBlIG5hbWU9IkpvdXJuYWwgQXJ0aWNs
ZSI+MTc8L3JlZi10eXBlPjxjb250cmlidXRvcnM+PGF1dGhvcnM+PGF1dGhvcj5Tb3VnbGlzLCBB
LjwvYXV0aG9yPjxhdXRob3I+Qm9nZGFuaXMsIEcuIEMuPC9hdXRob3I+PGF1dGhvcj5HaWFubm9w
b3Vsb3UsIEkuPC9hdXRob3I+PGF1dGhvcj5QYXBhZG9wb3Vsb3MsIENoPC9hdXRob3I+PGF1dGhv
cj5BcG9zdG9saWRpcywgTi48L2F1dGhvcj48L2F1dGhvcnM+PC9jb250cmlidXRvcnM+PGF1dGgt
YWRkcmVzcz5hIE5hdGlvbmFsICZhbXA7IEthcG9kaXN0cmlhbiBVbml2ZXJzaXR5IG9mIEF0aGVu
cyAsIEZhY3VsdHkgb2YgUGh5c2ljYWwgRWR1Y2F0aW9uIGFuZCBTcG9ydCBTY2llbmNlICwgR3Jl
ZWNlLjwvYXV0aC1hZGRyZXNzPjx0aXRsZXM+PHRpdGxlPkNvbXBhcmlzb24gb2YgaW5mbGFtbWF0
b3J5IHJlc3BvbnNlcyBhbmQgbXVzY2xlIGRhbWFnZSBpbmRpY2VzIGZvbGxvd2luZyBhIHNvY2Nl
ciwgYmFza2V0YmFsbCwgdm9sbGV5YmFsbCBhbmQgaGFuZGJhbGwgZ2FtZSBhdCBhbiBlbGl0ZSBj
b21wZXRpdGl2ZSBsZXZlbDwvdGl0bGU+PHNlY29uZGFyeS10aXRsZT5SZXMgU3BvcnRzIE1lZDwv
c2Vjb25kYXJ5LXRpdGxlPjwvdGl0bGVzPjxwZXJpb2RpY2FsPjxmdWxsLXRpdGxlPlJlcyBTcG9y
dHMgTWVkPC9mdWxsLXRpdGxlPjwvcGVyaW9kaWNhbD48cGFnZXM+NTktNzI8L3BhZ2VzPjx2b2x1
bWU+MjM8L3ZvbHVtZT48bnVtYmVyPjE8L251bWJlcj48a2V5d29yZHM+PGtleXdvcmQ+QWR1bHQ8
L2tleXdvcmQ+PGtleXdvcmQ+QW1tb25pYS9ibG9vZDwva2V5d29yZD48a2V5d29yZD5CYXNrZXRi
YWxsLypwaHlzaW9sb2d5PC9rZXl3b3JkPjxrZXl3b3JkPkJpb21hcmtlcnMvKmJsb29kPC9rZXl3
b3JkPjxrZXl3b3JkPkMtUmVhY3RpdmUgUHJvdGVpbi9tZXRhYm9saXNtPC9rZXl3b3JkPjxrZXl3
b3JkPkNhc2UtQ29udHJvbCBTdHVkaWVzPC9rZXl3b3JkPjxrZXl3b3JkPkNyZWF0aW5lIEtpbmFz
ZS9ibG9vZDwva2V5d29yZD48a2V5d29yZD5DeXRva2luZXMvYmxvb2Q8L2tleXdvcmQ+PGtleXdv
cmQ+SHVtYW5zPC9rZXl3b3JkPjxrZXl3b3JkPkh5ZHJvY29ydGlzb25lL2Jsb29kPC9rZXl3b3Jk
PjxrZXl3b3JkPkluZmxhbW1hdGlvbi9ibG9vZC8qZXRpb2xvZ3k8L2tleXdvcmQ+PGtleXdvcmQ+
TWFsZTwva2V5d29yZD48a2V5d29yZD5NdXNjbGUsIFNrZWxldGFsLypwaHlzaW9wYXRob2xvZ3k8
L2tleXdvcmQ+PGtleXdvcmQ+T3hpZGF0aXZlIFN0cmVzcy9waHlzaW9sb2d5PC9rZXl3b3JkPjxr
ZXl3b3JkPlNvY2Nlci8qcGh5c2lvbG9neTwva2V5d29yZD48a2V5d29yZD5VcmVhL2Jsb29kPC9r
ZXl3b3JkPjxrZXl3b3JkPlZvbGxleWJhbGwvKnBoeXNpb2xvZ3k8L2tleXdvcmQ+PGtleXdvcmQ+
Y3l0b2tpbmVzPC9rZXl3b3JkPjxrZXl3b3JkPm11c2NsZSBzb3JlbmVzczwva2V5d29yZD48a2V5
d29yZD5vZmZpY2lhbCBtYXRjaDwva2V5d29yZD48a2V5d29yZD50ZWFtIHNwb3J0czwva2V5d29y
ZD48L2tleXdvcmRzPjxkYXRlcz48eWVhcj4yMDE1PC95ZWFyPjwvZGF0ZXM+PGlzYm4+MTU0My04
NjM1IChFbGVjdHJvbmljKSYjeEQ7MTU0My04NjI3IChMaW5raW5nKTwvaXNibj48YWNjZXNzaW9u
LW51bT4yNTYzMDI0NzwvYWNjZXNzaW9uLW51bT48dXJscz48cmVsYXRlZC11cmxzPjx1cmw+aHR0
cHM6Ly93d3cubmNiaS5ubG0ubmloLmdvdi9wdWJtZWQvMjU2MzAyNDc8L3VybD48L3JlbGF0ZWQt
dXJscz48L3VybHM+PGVsZWN0cm9uaWMtcmVzb3VyY2UtbnVtPjEwLjEwODAvMTU0Mzg2MjcuMjAx
NC45NzU4MTQ8L2VsZWN0cm9uaWMtcmVzb3VyY2UtbnVt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3VnbGlzPC9BdXRob3I+PFllYXI+MjAxNTwvWWVhcj48
UmVjTnVtPjgwPC9SZWNOdW0+PERpc3BsYXlUZXh0PihTb3VnbGlzIGV0IGFsLiwgMjAxNWEpPC9E
aXNwbGF5VGV4dD48cmVjb3JkPjxyZWMtbnVtYmVyPjgwPC9yZWMtbnVtYmVyPjxmb3JlaWduLWtl
eXM+PGtleSBhcHA9IkVOIiBkYi1pZD0iZHc5cDVmZTV6c3pheHBlOTV6dXZ6MGQwZTIwZHZyenZl
YXhyIiB0aW1lc3RhbXA9IjE2NDgxMzYzMDMiPjgwPC9rZXk+PGtleSBhcHA9IkVOV2ViIiBkYi1p
ZD0iIj4wPC9rZXk+PC9mb3JlaWduLWtleXM+PHJlZi10eXBlIG5hbWU9IkpvdXJuYWwgQXJ0aWNs
ZSI+MTc8L3JlZi10eXBlPjxjb250cmlidXRvcnM+PGF1dGhvcnM+PGF1dGhvcj5Tb3VnbGlzLCBB
LjwvYXV0aG9yPjxhdXRob3I+Qm9nZGFuaXMsIEcuIEMuPC9hdXRob3I+PGF1dGhvcj5HaWFubm9w
b3Vsb3UsIEkuPC9hdXRob3I+PGF1dGhvcj5QYXBhZG9wb3Vsb3MsIENoPC9hdXRob3I+PGF1dGhv
cj5BcG9zdG9saWRpcywgTi48L2F1dGhvcj48L2F1dGhvcnM+PC9jb250cmlidXRvcnM+PGF1dGgt
YWRkcmVzcz5hIE5hdGlvbmFsICZhbXA7IEthcG9kaXN0cmlhbiBVbml2ZXJzaXR5IG9mIEF0aGVu
cyAsIEZhY3VsdHkgb2YgUGh5c2ljYWwgRWR1Y2F0aW9uIGFuZCBTcG9ydCBTY2llbmNlICwgR3Jl
ZWNlLjwvYXV0aC1hZGRyZXNzPjx0aXRsZXM+PHRpdGxlPkNvbXBhcmlzb24gb2YgaW5mbGFtbWF0
b3J5IHJlc3BvbnNlcyBhbmQgbXVzY2xlIGRhbWFnZSBpbmRpY2VzIGZvbGxvd2luZyBhIHNvY2Nl
ciwgYmFza2V0YmFsbCwgdm9sbGV5YmFsbCBhbmQgaGFuZGJhbGwgZ2FtZSBhdCBhbiBlbGl0ZSBj
b21wZXRpdGl2ZSBsZXZlbDwvdGl0bGU+PHNlY29uZGFyeS10aXRsZT5SZXMgU3BvcnRzIE1lZDwv
c2Vjb25kYXJ5LXRpdGxlPjwvdGl0bGVzPjxwZXJpb2RpY2FsPjxmdWxsLXRpdGxlPlJlcyBTcG9y
dHMgTWVkPC9mdWxsLXRpdGxlPjwvcGVyaW9kaWNhbD48cGFnZXM+NTktNzI8L3BhZ2VzPjx2b2x1
bWU+MjM8L3ZvbHVtZT48bnVtYmVyPjE8L251bWJlcj48a2V5d29yZHM+PGtleXdvcmQ+QWR1bHQ8
L2tleXdvcmQ+PGtleXdvcmQ+QW1tb25pYS9ibG9vZDwva2V5d29yZD48a2V5d29yZD5CYXNrZXRi
YWxsLypwaHlzaW9sb2d5PC9rZXl3b3JkPjxrZXl3b3JkPkJpb21hcmtlcnMvKmJsb29kPC9rZXl3
b3JkPjxrZXl3b3JkPkMtUmVhY3RpdmUgUHJvdGVpbi9tZXRhYm9saXNtPC9rZXl3b3JkPjxrZXl3
b3JkPkNhc2UtQ29udHJvbCBTdHVkaWVzPC9rZXl3b3JkPjxrZXl3b3JkPkNyZWF0aW5lIEtpbmFz
ZS9ibG9vZDwva2V5d29yZD48a2V5d29yZD5DeXRva2luZXMvYmxvb2Q8L2tleXdvcmQ+PGtleXdv
cmQ+SHVtYW5zPC9rZXl3b3JkPjxrZXl3b3JkPkh5ZHJvY29ydGlzb25lL2Jsb29kPC9rZXl3b3Jk
PjxrZXl3b3JkPkluZmxhbW1hdGlvbi9ibG9vZC8qZXRpb2xvZ3k8L2tleXdvcmQ+PGtleXdvcmQ+
TWFsZTwva2V5d29yZD48a2V5d29yZD5NdXNjbGUsIFNrZWxldGFsLypwaHlzaW9wYXRob2xvZ3k8
L2tleXdvcmQ+PGtleXdvcmQ+T3hpZGF0aXZlIFN0cmVzcy9waHlzaW9sb2d5PC9rZXl3b3JkPjxr
ZXl3b3JkPlNvY2Nlci8qcGh5c2lvbG9neTwva2V5d29yZD48a2V5d29yZD5VcmVhL2Jsb29kPC9r
ZXl3b3JkPjxrZXl3b3JkPlZvbGxleWJhbGwvKnBoeXNpb2xvZ3k8L2tleXdvcmQ+PGtleXdvcmQ+
Y3l0b2tpbmVzPC9rZXl3b3JkPjxrZXl3b3JkPm11c2NsZSBzb3JlbmVzczwva2V5d29yZD48a2V5
d29yZD5vZmZpY2lhbCBtYXRjaDwva2V5d29yZD48a2V5d29yZD50ZWFtIHNwb3J0czwva2V5d29y
ZD48L2tleXdvcmRzPjxkYXRlcz48eWVhcj4yMDE1PC95ZWFyPjwvZGF0ZXM+PGlzYm4+MTU0My04
NjM1IChFbGVjdHJvbmljKSYjeEQ7MTU0My04NjI3IChMaW5raW5nKTwvaXNibj48YWNjZXNzaW9u
LW51bT4yNTYzMDI0NzwvYWNjZXNzaW9uLW51bT48dXJscz48cmVsYXRlZC11cmxzPjx1cmw+aHR0
cHM6Ly93d3cubmNiaS5ubG0ubmloLmdvdi9wdWJtZWQvMjU2MzAyNDc8L3VybD48L3JlbGF0ZWQt
dXJscz48L3VybHM+PGVsZWN0cm9uaWMtcmVzb3VyY2UtbnVtPjEwLjEwODAvMTU0Mzg2MjcuMjAx
NC45NzU4MTQ8L2VsZWN0cm9uaWMtcmVzb3VyY2UtbnVt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ouglis et al., 2015a)</w:t>
            </w:r>
            <w:r>
              <w:fldChar w:fldCharType="end"/>
            </w:r>
            <w:r>
              <w:t>**</w:t>
            </w:r>
          </w:p>
        </w:tc>
        <w:tc>
          <w:tcPr>
            <w:tcW w:w="788" w:type="pct"/>
          </w:tcPr>
          <w:p w14:paraId="160D0238" w14:textId="793416CC" w:rsidR="00B007B1" w:rsidRDefault="00B007B1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0C1ADC50" w14:textId="5E5B7842" w:rsidR="00B007B1" w:rsidRPr="00FB71AB" w:rsidRDefault="00B007B1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6216865" wp14:editId="7AAEE486">
                      <wp:extent cx="0" cy="155448"/>
                      <wp:effectExtent l="76200" t="38100" r="57150" b="16510"/>
                      <wp:docPr id="168" name="Straight Arrow Connector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C90FC66" id="Straight Arrow Connector 16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7D82A4DA" w14:textId="2281D002" w:rsidR="00B007B1" w:rsidRPr="00FB71AB" w:rsidRDefault="00B007B1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915A2C8" wp14:editId="7E12CC7C">
                      <wp:extent cx="0" cy="155448"/>
                      <wp:effectExtent l="76200" t="38100" r="57150" b="16510"/>
                      <wp:docPr id="169" name="Straight Arrow Connector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293EBFF" id="Straight Arrow Connector 16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17FB3D74" w14:textId="323BBE96" w:rsidR="00B007B1" w:rsidRPr="00FB71AB" w:rsidRDefault="00B007B1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1C71412B" w14:textId="77777777" w:rsidR="00B007B1" w:rsidRPr="00FB71AB" w:rsidRDefault="00B007B1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007B1" w14:paraId="5C762F26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51AB8B94" w14:textId="77777777" w:rsidR="00B007B1" w:rsidRDefault="00B007B1" w:rsidP="002E3E71"/>
        </w:tc>
        <w:tc>
          <w:tcPr>
            <w:tcW w:w="485" w:type="pct"/>
            <w:vMerge/>
          </w:tcPr>
          <w:p w14:paraId="3D169A3D" w14:textId="77777777" w:rsidR="00B007B1" w:rsidRDefault="00B007B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2727D819" w14:textId="390B5EFA" w:rsidR="00B007B1" w:rsidRDefault="00B007B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ouglis et al., 2015b)</w:t>
            </w:r>
            <w:r>
              <w:fldChar w:fldCharType="end"/>
            </w:r>
          </w:p>
        </w:tc>
        <w:tc>
          <w:tcPr>
            <w:tcW w:w="788" w:type="pct"/>
          </w:tcPr>
          <w:p w14:paraId="3E9A0AED" w14:textId="04477889" w:rsidR="00B007B1" w:rsidRDefault="00B007B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36A209C1" w14:textId="44E7DFD5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E82D3D6" wp14:editId="4C0569F8">
                      <wp:extent cx="0" cy="155448"/>
                      <wp:effectExtent l="76200" t="38100" r="57150" b="16510"/>
                      <wp:docPr id="170" name="Straight Arrow Connector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CF8B014" id="Straight Arrow Connector 17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015CFAEC" w14:textId="06BF35E6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6712DFFC" w14:textId="7083741F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5A27C5DA" w14:textId="77777777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007B1" w14:paraId="5359644F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3CFBA430" w14:textId="77777777" w:rsidR="00B007B1" w:rsidRDefault="00B007B1" w:rsidP="002E3E71"/>
        </w:tc>
        <w:tc>
          <w:tcPr>
            <w:tcW w:w="485" w:type="pct"/>
            <w:vMerge/>
          </w:tcPr>
          <w:p w14:paraId="1CD6A80C" w14:textId="77777777" w:rsidR="00B007B1" w:rsidRDefault="00B007B1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71F98955" w14:textId="27CA6DA5" w:rsidR="00B007B1" w:rsidRDefault="00B007B1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oziol et al., 2020)</w:t>
            </w:r>
            <w:r>
              <w:fldChar w:fldCharType="end"/>
            </w:r>
          </w:p>
        </w:tc>
        <w:tc>
          <w:tcPr>
            <w:tcW w:w="788" w:type="pct"/>
          </w:tcPr>
          <w:p w14:paraId="0D166BD5" w14:textId="1BDD1CF9" w:rsidR="00B007B1" w:rsidRDefault="00B007B1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  <w:r>
              <w:tab/>
            </w:r>
          </w:p>
        </w:tc>
        <w:tc>
          <w:tcPr>
            <w:tcW w:w="305" w:type="pct"/>
          </w:tcPr>
          <w:p w14:paraId="303377DD" w14:textId="0CAD419F" w:rsidR="00B007B1" w:rsidRPr="00FB71AB" w:rsidRDefault="00B007B1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DBB16F9" wp14:editId="3D6D40B9">
                      <wp:extent cx="0" cy="155448"/>
                      <wp:effectExtent l="76200" t="38100" r="57150" b="16510"/>
                      <wp:docPr id="171" name="Straight Arrow Connector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2620CC4" id="Straight Arrow Connector 17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418A1694" w14:textId="2358D333" w:rsidR="00B007B1" w:rsidRPr="00FB71AB" w:rsidRDefault="00B007B1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6990F591" w14:textId="77777777" w:rsidR="00B007B1" w:rsidRPr="00FB71AB" w:rsidRDefault="00B007B1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29" w:type="pct"/>
          </w:tcPr>
          <w:p w14:paraId="7929B8A7" w14:textId="77777777" w:rsidR="00B007B1" w:rsidRPr="00FB71AB" w:rsidRDefault="00B007B1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007B1" w14:paraId="1DCA0FA7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276A1626" w14:textId="77777777" w:rsidR="00B007B1" w:rsidRDefault="00B007B1" w:rsidP="002E3E71"/>
        </w:tc>
        <w:tc>
          <w:tcPr>
            <w:tcW w:w="485" w:type="pct"/>
          </w:tcPr>
          <w:p w14:paraId="2BE0756A" w14:textId="0DECD312" w:rsidR="00B007B1" w:rsidRDefault="00B007B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637" w:type="pct"/>
          </w:tcPr>
          <w:p w14:paraId="5D053388" w14:textId="6153A2FE" w:rsidR="00B007B1" w:rsidRDefault="00B007B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ndersson&lt;/Author&gt;&lt;Year&gt;2010&lt;/Year&gt;&lt;RecNum&gt;336&lt;/RecNum&gt;&lt;DisplayText&gt;(Andersson et al., 2010a)&lt;/DisplayText&gt;&lt;record&gt;&lt;rec-number&gt;336&lt;/rec-number&gt;&lt;foreign-keys&gt;&lt;key app="EN" db-id="dw9p5fe5zszaxpe95zuvz0d0e20dvrzveaxr" timestamp="1678442709"&gt;336&lt;/key&gt;&lt;/foreign-keys&gt;&lt;ref-type name="Journal Article"&gt;17&lt;/ref-type&gt;&lt;contributors&gt;&lt;authors&gt;&lt;author&gt;Andersson, H.&lt;/author&gt;&lt;author&gt;Bøhn, S. K.&lt;/author&gt;&lt;author&gt;Raastad, T.&lt;/author&gt;&lt;author&gt;Paulsen, G.&lt;/author&gt;&lt;author&gt;Blomhoff, R.&lt;/author&gt;&lt;author&gt;Kadi, F.&lt;/author&gt;&lt;/authors&gt;&lt;/contributors&gt;&lt;titles&gt;&lt;title&gt;Differences in the inflammatory plasma cytokine response following two elite female soccer games separated by a 72-h recovery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740-747&lt;/pages&gt;&lt;volume&gt;20&lt;/volume&gt;&lt;number&gt;5&lt;/number&gt;&lt;dates&gt;&lt;year&gt;2010&lt;/year&gt;&lt;/dates&gt;&lt;isbn&gt;0905-7188&lt;/isbn&gt;&lt;urls&gt;&lt;related-urls&gt;&lt;url&gt;https://onlinelibrary.wiley.com/doi/abs/10.1111/j.1600-0838.2009.00989.x&lt;/url&gt;&lt;/related-urls&gt;&lt;/urls&gt;&lt;electronic-resource-num&gt;https://doi.org/10.1111/j.1600-0838.2009.00989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ndersson et al., 2010a)</w:t>
            </w:r>
            <w:r>
              <w:fldChar w:fldCharType="end"/>
            </w:r>
          </w:p>
        </w:tc>
        <w:tc>
          <w:tcPr>
            <w:tcW w:w="788" w:type="pct"/>
          </w:tcPr>
          <w:p w14:paraId="2B96C1F2" w14:textId="44C27627" w:rsidR="00B007B1" w:rsidRDefault="00B007B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519B3D13" w14:textId="0128A02E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E95C753" wp14:editId="230C80FD">
                      <wp:extent cx="0" cy="155448"/>
                      <wp:effectExtent l="76200" t="38100" r="57150" b="16510"/>
                      <wp:docPr id="172" name="Straight Arrow Connector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8FE6EDF" id="Straight Arrow Connector 17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4B82EBC7" w14:textId="4E1379C7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789BFE04" w14:textId="5C33B237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136CDFA9" w14:textId="4648C989" w:rsidR="00B007B1" w:rsidRPr="00FB71AB" w:rsidRDefault="00B007B1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D64F6B" w14:paraId="60711629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 w:val="restart"/>
          </w:tcPr>
          <w:p w14:paraId="6BC743C5" w14:textId="224B99A9" w:rsidR="00D64F6B" w:rsidRDefault="00D64F6B" w:rsidP="002E3E71">
            <w:pPr>
              <w:jc w:val="center"/>
            </w:pPr>
            <w:r>
              <w:t>CRP</w:t>
            </w:r>
          </w:p>
        </w:tc>
        <w:tc>
          <w:tcPr>
            <w:tcW w:w="485" w:type="pct"/>
            <w:vMerge w:val="restart"/>
          </w:tcPr>
          <w:p w14:paraId="567FCF0E" w14:textId="175FD34F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637" w:type="pct"/>
          </w:tcPr>
          <w:p w14:paraId="00373AE9" w14:textId="22122BBE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Ispirlidis&lt;/Author&gt;&lt;Year&gt;2008&lt;/Year&gt;&lt;RecNum&gt;11&lt;/RecNum&gt;&lt;DisplayText&gt;(Ispirlidis et al., 2008)&lt;/DisplayText&gt;&lt;record&gt;&lt;rec-number&gt;11&lt;/rec-number&gt;&lt;foreign-keys&gt;&lt;key app="EN" db-id="dw9p5fe5zszaxpe95zuvz0d0e20dvrzveaxr" timestamp="1647259369"&gt;11&lt;/key&gt;&lt;/foreign-keys&gt;&lt;ref-type name="Journal Article"&gt;17&lt;/ref-type&gt;&lt;contributors&gt;&lt;authors&gt;&lt;author&gt;Ispirlidis, Ioannis&lt;/author&gt;&lt;author&gt;Fatouros, Ioannis G.&lt;/author&gt;&lt;author&gt;Jamurtas, Athanasios Z.&lt;/author&gt;&lt;author&gt;Nikolaidis, Michalis G.&lt;/author&gt;&lt;author&gt;Michailidis, Ioannis&lt;/author&gt;&lt;author&gt;Douroudos, Ioannis&lt;/author&gt;&lt;author&gt;Margonis, Konstantinos&lt;/author&gt;&lt;author&gt;Chatzinikolaou, Athanasios&lt;/author&gt;&lt;author&gt;Kalistratos, Elias&lt;/author&gt;&lt;author&gt;Katrabasas, Ioannis&lt;/author&gt;&lt;author&gt;Alexiou, Vassilios&lt;/author&gt;&lt;author&gt;Taxildaris, Kiriakos&lt;/author&gt;&lt;/authors&gt;&lt;/contributors&gt;&lt;titles&gt;&lt;title&gt;Time-course of Changes in Inflammatory and Performance Responses Following a Soccer Game&lt;/title&gt;&lt;secondary-title&gt;Clinical Journal of Sport Medicine&lt;/secondary-title&gt;&lt;/titles&gt;&lt;periodical&gt;&lt;full-title&gt;Clinical Journal of Sport Medicine&lt;/full-title&gt;&lt;/periodical&gt;&lt;volume&gt;18&lt;/volume&gt;&lt;number&gt;5&lt;/number&gt;&lt;keywords&gt;&lt;keyword&gt;exercise&lt;/keyword&gt;&lt;keyword&gt;soccer&lt;/keyword&gt;&lt;keyword&gt;inflammation&lt;/keyword&gt;&lt;keyword&gt;DOMS&lt;/keyword&gt;&lt;keyword&gt;muscle damage&lt;/keyword&gt;&lt;/keywords&gt;&lt;dates&gt;&lt;year&gt;2008&lt;/year&gt;&lt;/dates&gt;&lt;isbn&gt;1050-642X&lt;/isbn&gt;&lt;urls&gt;&lt;related-urls&gt;&lt;url&gt;https://journals.lww.com/cjsportsmed/Fulltext/2008/09000/Time_course_of_Changes_in_Inflammatory_and.10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Ispirlidis et al., 2008)</w:t>
            </w:r>
            <w:r>
              <w:fldChar w:fldCharType="end"/>
            </w:r>
          </w:p>
        </w:tc>
        <w:tc>
          <w:tcPr>
            <w:tcW w:w="788" w:type="pct"/>
          </w:tcPr>
          <w:p w14:paraId="61DBA28E" w14:textId="58972FA5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41F81E58" w14:textId="2A27131A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814859E" wp14:editId="0656C895">
                      <wp:extent cx="0" cy="155448"/>
                      <wp:effectExtent l="76200" t="38100" r="57150" b="16510"/>
                      <wp:docPr id="173" name="Straight Arrow Connector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37DA1EE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7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66B0E863" w14:textId="4A59A8DC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CAFEA9E" wp14:editId="33C8A26A">
                      <wp:extent cx="0" cy="155448"/>
                      <wp:effectExtent l="76200" t="38100" r="57150" b="16510"/>
                      <wp:docPr id="174" name="Straight Arrow Connector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5F55D36" id="Straight Arrow Connector 17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2BD016AD" w14:textId="330B8F74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6902B639" w14:textId="5D8B31E6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D64F6B" w14:paraId="5A47FC17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6D6C1BE7" w14:textId="77777777" w:rsidR="00D64F6B" w:rsidRDefault="00D64F6B" w:rsidP="002E3E71"/>
        </w:tc>
        <w:tc>
          <w:tcPr>
            <w:tcW w:w="485" w:type="pct"/>
            <w:vMerge/>
          </w:tcPr>
          <w:p w14:paraId="6777542B" w14:textId="77777777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67E4DB26" w14:textId="7D4E8041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Silva&lt;/Author&gt;&lt;Year&gt;2013&lt;/Year&gt;&lt;RecNum&gt;78&lt;/RecNum&gt;&lt;DisplayText&gt;(Silva et al., 2013)&lt;/DisplayText&gt;&lt;record&gt;&lt;rec-number&gt;78&lt;/rec-number&gt;&lt;foreign-keys&gt;&lt;key app="EN" db-id="dw9p5fe5zszaxpe95zuvz0d0e20dvrzveaxr" timestamp="1648136295"&gt;78&lt;/key&gt;&lt;key app="ENWeb" db-id=""&gt;0&lt;/key&gt;&lt;/foreign-keys&gt;&lt;ref-type name="Journal Article"&gt;17&lt;/ref-type&gt;&lt;contributors&gt;&lt;authors&gt;&lt;author&gt;Silva, J. R.&lt;/author&gt;&lt;author&gt;Ascensao, A.&lt;/author&gt;&lt;author&gt;Marques, F.&lt;/author&gt;&lt;author&gt;Seabra, A.&lt;/author&gt;&lt;author&gt;Rebelo, A.&lt;/author&gt;&lt;author&gt;Magalhaes, J.&lt;/author&gt;&lt;/authors&gt;&lt;/contributors&gt;&lt;auth-address&gt;Department of Soccer, Faculty of Sport, University of Porto, Rua Dr. Placido Costa, 91, 4200-450 Porto, Portugal. jm_silv@hotmail.com&lt;/auth-address&gt;&lt;titles&gt;&lt;title&gt;Neuromuscular function, hormonal and redox status and muscle damage of professional soccer players after a high-level competitive match&lt;/title&gt;&lt;secondary-title&gt;Eur J Appl Physiol&lt;/secondary-title&gt;&lt;/titles&gt;&lt;periodical&gt;&lt;full-title&gt;Eur J Appl Physiol&lt;/full-title&gt;&lt;/periodical&gt;&lt;pages&gt;2193-201&lt;/pages&gt;&lt;volume&gt;113&lt;/volume&gt;&lt;number&gt;9&lt;/number&gt;&lt;keywords&gt;&lt;keyword&gt;Adult&lt;/keyword&gt;&lt;keyword&gt;*Athletes&lt;/keyword&gt;&lt;keyword&gt;Athletic Performance/*physiology&lt;/keyword&gt;&lt;keyword&gt;Biomarkers/blood&lt;/keyword&gt;&lt;keyword&gt;Hormones/*blood&lt;/keyword&gt;&lt;keyword&gt;Humans&lt;/keyword&gt;&lt;keyword&gt;Inflammation/blood/physiopathology&lt;/keyword&gt;&lt;keyword&gt;Knee/physiology&lt;/keyword&gt;&lt;keyword&gt;Male&lt;/keyword&gt;&lt;keyword&gt;Muscle Strength/physiology&lt;/keyword&gt;&lt;keyword&gt;Muscle, Skeletal/innervation/*physiology&lt;/keyword&gt;&lt;keyword&gt;Neuromuscular Junction/*physiology&lt;/keyword&gt;&lt;keyword&gt;Oxidation-Reduction&lt;/keyword&gt;&lt;keyword&gt;Soccer/*physiology&lt;/keyword&gt;&lt;keyword&gt;Young Adult&lt;/keyword&gt;&lt;/keywords&gt;&lt;dates&gt;&lt;year&gt;2013&lt;/year&gt;&lt;pub-dates&gt;&lt;date&gt;Sep&lt;/date&gt;&lt;/pub-dates&gt;&lt;/dates&gt;&lt;isbn&gt;1439-6327 (Electronic)&amp;#xD;1439-6319 (Linking)&lt;/isbn&gt;&lt;accession-num&gt;23661147&lt;/accession-num&gt;&lt;urls&gt;&lt;related-urls&gt;&lt;url&gt;https://www.ncbi.nlm.nih.gov/pubmed/23661147&lt;/url&gt;&lt;/related-urls&gt;&lt;/urls&gt;&lt;electronic-resource-num&gt;10.1007/s00421-013-2633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lva et al., 2013)</w:t>
            </w:r>
            <w:r>
              <w:fldChar w:fldCharType="end"/>
            </w:r>
          </w:p>
        </w:tc>
        <w:tc>
          <w:tcPr>
            <w:tcW w:w="788" w:type="pct"/>
          </w:tcPr>
          <w:p w14:paraId="51B81F5D" w14:textId="2009199D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1F981578" w14:textId="77777777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29" w:type="pct"/>
          </w:tcPr>
          <w:p w14:paraId="287C588A" w14:textId="7A1785C1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373349F" wp14:editId="25B6BAF7">
                      <wp:extent cx="0" cy="155448"/>
                      <wp:effectExtent l="76200" t="38100" r="57150" b="16510"/>
                      <wp:docPr id="178" name="Straight Arrow Connector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C42591E" id="Straight Arrow Connector 17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455D6599" w14:textId="793FBD93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2B0F72A7" w14:textId="1D58970E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D64F6B" w14:paraId="5D54B4CB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5D30B31C" w14:textId="77777777" w:rsidR="00D64F6B" w:rsidRDefault="00D64F6B" w:rsidP="002E3E71"/>
        </w:tc>
        <w:tc>
          <w:tcPr>
            <w:tcW w:w="485" w:type="pct"/>
            <w:vMerge/>
          </w:tcPr>
          <w:p w14:paraId="30542080" w14:textId="77777777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266F947C" w14:textId="71951A56" w:rsidR="00D64F6B" w:rsidRPr="00E741E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Tb3VnbGlzPC9BdXRob3I+PFllYXI+MjAxNTwvWWVhcj48
UmVjTnVtPjgwPC9SZWNOdW0+PERpc3BsYXlUZXh0PihTb3VnbGlzIGV0IGFsLiwgMjAxNWEpPC9E
aXNwbGF5VGV4dD48cmVjb3JkPjxyZWMtbnVtYmVyPjgwPC9yZWMtbnVtYmVyPjxmb3JlaWduLWtl
eXM+PGtleSBhcHA9IkVOIiBkYi1pZD0iZHc5cDVmZTV6c3pheHBlOTV6dXZ6MGQwZTIwZHZyenZl
YXhyIiB0aW1lc3RhbXA9IjE2NDgxMzYzMDMiPjgwPC9rZXk+PGtleSBhcHA9IkVOV2ViIiBkYi1p
ZD0iIj4wPC9rZXk+PC9mb3JlaWduLWtleXM+PHJlZi10eXBlIG5hbWU9IkpvdXJuYWwgQXJ0aWNs
ZSI+MTc8L3JlZi10eXBlPjxjb250cmlidXRvcnM+PGF1dGhvcnM+PGF1dGhvcj5Tb3VnbGlzLCBB
LjwvYXV0aG9yPjxhdXRob3I+Qm9nZGFuaXMsIEcuIEMuPC9hdXRob3I+PGF1dGhvcj5HaWFubm9w
b3Vsb3UsIEkuPC9hdXRob3I+PGF1dGhvcj5QYXBhZG9wb3Vsb3MsIENoPC9hdXRob3I+PGF1dGhv
cj5BcG9zdG9saWRpcywgTi48L2F1dGhvcj48L2F1dGhvcnM+PC9jb250cmlidXRvcnM+PGF1dGgt
YWRkcmVzcz5hIE5hdGlvbmFsICZhbXA7IEthcG9kaXN0cmlhbiBVbml2ZXJzaXR5IG9mIEF0aGVu
cyAsIEZhY3VsdHkgb2YgUGh5c2ljYWwgRWR1Y2F0aW9uIGFuZCBTcG9ydCBTY2llbmNlICwgR3Jl
ZWNlLjwvYXV0aC1hZGRyZXNzPjx0aXRsZXM+PHRpdGxlPkNvbXBhcmlzb24gb2YgaW5mbGFtbWF0
b3J5IHJlc3BvbnNlcyBhbmQgbXVzY2xlIGRhbWFnZSBpbmRpY2VzIGZvbGxvd2luZyBhIHNvY2Nl
ciwgYmFza2V0YmFsbCwgdm9sbGV5YmFsbCBhbmQgaGFuZGJhbGwgZ2FtZSBhdCBhbiBlbGl0ZSBj
b21wZXRpdGl2ZSBsZXZlbDwvdGl0bGU+PHNlY29uZGFyeS10aXRsZT5SZXMgU3BvcnRzIE1lZDwv
c2Vjb25kYXJ5LXRpdGxlPjwvdGl0bGVzPjxwZXJpb2RpY2FsPjxmdWxsLXRpdGxlPlJlcyBTcG9y
dHMgTWVkPC9mdWxsLXRpdGxlPjwvcGVyaW9kaWNhbD48cGFnZXM+NTktNzI8L3BhZ2VzPjx2b2x1
bWU+MjM8L3ZvbHVtZT48bnVtYmVyPjE8L251bWJlcj48a2V5d29yZHM+PGtleXdvcmQ+QWR1bHQ8
L2tleXdvcmQ+PGtleXdvcmQ+QW1tb25pYS9ibG9vZDwva2V5d29yZD48a2V5d29yZD5CYXNrZXRi
YWxsLypwaHlzaW9sb2d5PC9rZXl3b3JkPjxrZXl3b3JkPkJpb21hcmtlcnMvKmJsb29kPC9rZXl3
b3JkPjxrZXl3b3JkPkMtUmVhY3RpdmUgUHJvdGVpbi9tZXRhYm9saXNtPC9rZXl3b3JkPjxrZXl3
b3JkPkNhc2UtQ29udHJvbCBTdHVkaWVzPC9rZXl3b3JkPjxrZXl3b3JkPkNyZWF0aW5lIEtpbmFz
ZS9ibG9vZDwva2V5d29yZD48a2V5d29yZD5DeXRva2luZXMvYmxvb2Q8L2tleXdvcmQ+PGtleXdv
cmQ+SHVtYW5zPC9rZXl3b3JkPjxrZXl3b3JkPkh5ZHJvY29ydGlzb25lL2Jsb29kPC9rZXl3b3Jk
PjxrZXl3b3JkPkluZmxhbW1hdGlvbi9ibG9vZC8qZXRpb2xvZ3k8L2tleXdvcmQ+PGtleXdvcmQ+
TWFsZTwva2V5d29yZD48a2V5d29yZD5NdXNjbGUsIFNrZWxldGFsLypwaHlzaW9wYXRob2xvZ3k8
L2tleXdvcmQ+PGtleXdvcmQ+T3hpZGF0aXZlIFN0cmVzcy9waHlzaW9sb2d5PC9rZXl3b3JkPjxr
ZXl3b3JkPlNvY2Nlci8qcGh5c2lvbG9neTwva2V5d29yZD48a2V5d29yZD5VcmVhL2Jsb29kPC9r
ZXl3b3JkPjxrZXl3b3JkPlZvbGxleWJhbGwvKnBoeXNpb2xvZ3k8L2tleXdvcmQ+PGtleXdvcmQ+
Y3l0b2tpbmVzPC9rZXl3b3JkPjxrZXl3b3JkPm11c2NsZSBzb3JlbmVzczwva2V5d29yZD48a2V5
d29yZD5vZmZpY2lhbCBtYXRjaDwva2V5d29yZD48a2V5d29yZD50ZWFtIHNwb3J0czwva2V5d29y
ZD48L2tleXdvcmRzPjxkYXRlcz48eWVhcj4yMDE1PC95ZWFyPjwvZGF0ZXM+PGlzYm4+MTU0My04
NjM1IChFbGVjdHJvbmljKSYjeEQ7MTU0My04NjI3IChMaW5raW5nKTwvaXNibj48YWNjZXNzaW9u
LW51bT4yNTYzMDI0NzwvYWNjZXNzaW9uLW51bT48dXJscz48cmVsYXRlZC11cmxzPjx1cmw+aHR0
cHM6Ly93d3cubmNiaS5ubG0ubmloLmdvdi9wdWJtZWQvMjU2MzAyNDc8L3VybD48L3JlbGF0ZWQt
dXJscz48L3VybHM+PGVsZWN0cm9uaWMtcmVzb3VyY2UtbnVtPjEwLjEwODAvMTU0Mzg2MjcuMjAx
NC45NzU4MTQ8L2VsZWN0cm9uaWMtcmVzb3VyY2UtbnVtPjwvcmVjb3JkPjwvQ2l0ZT48L0VuZE5v
dGU+AG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Tb3VnbGlzPC9BdXRob3I+PFllYXI+MjAxNTwvWWVhcj48
UmVjTnVtPjgwPC9SZWNOdW0+PERpc3BsYXlUZXh0PihTb3VnbGlzIGV0IGFsLiwgMjAxNWEpPC9E
aXNwbGF5VGV4dD48cmVjb3JkPjxyZWMtbnVtYmVyPjgwPC9yZWMtbnVtYmVyPjxmb3JlaWduLWtl
eXM+PGtleSBhcHA9IkVOIiBkYi1pZD0iZHc5cDVmZTV6c3pheHBlOTV6dXZ6MGQwZTIwZHZyenZl
YXhyIiB0aW1lc3RhbXA9IjE2NDgxMzYzMDMiPjgwPC9rZXk+PGtleSBhcHA9IkVOV2ViIiBkYi1p
ZD0iIj4wPC9rZXk+PC9mb3JlaWduLWtleXM+PHJlZi10eXBlIG5hbWU9IkpvdXJuYWwgQXJ0aWNs
ZSI+MTc8L3JlZi10eXBlPjxjb250cmlidXRvcnM+PGF1dGhvcnM+PGF1dGhvcj5Tb3VnbGlzLCBB
LjwvYXV0aG9yPjxhdXRob3I+Qm9nZGFuaXMsIEcuIEMuPC9hdXRob3I+PGF1dGhvcj5HaWFubm9w
b3Vsb3UsIEkuPC9hdXRob3I+PGF1dGhvcj5QYXBhZG9wb3Vsb3MsIENoPC9hdXRob3I+PGF1dGhv
cj5BcG9zdG9saWRpcywgTi48L2F1dGhvcj48L2F1dGhvcnM+PC9jb250cmlidXRvcnM+PGF1dGgt
YWRkcmVzcz5hIE5hdGlvbmFsICZhbXA7IEthcG9kaXN0cmlhbiBVbml2ZXJzaXR5IG9mIEF0aGVu
cyAsIEZhY3VsdHkgb2YgUGh5c2ljYWwgRWR1Y2F0aW9uIGFuZCBTcG9ydCBTY2llbmNlICwgR3Jl
ZWNlLjwvYXV0aC1hZGRyZXNzPjx0aXRsZXM+PHRpdGxlPkNvbXBhcmlzb24gb2YgaW5mbGFtbWF0
b3J5IHJlc3BvbnNlcyBhbmQgbXVzY2xlIGRhbWFnZSBpbmRpY2VzIGZvbGxvd2luZyBhIHNvY2Nl
ciwgYmFza2V0YmFsbCwgdm9sbGV5YmFsbCBhbmQgaGFuZGJhbGwgZ2FtZSBhdCBhbiBlbGl0ZSBj
b21wZXRpdGl2ZSBsZXZlbDwvdGl0bGU+PHNlY29uZGFyeS10aXRsZT5SZXMgU3BvcnRzIE1lZDwv
c2Vjb25kYXJ5LXRpdGxlPjwvdGl0bGVzPjxwZXJpb2RpY2FsPjxmdWxsLXRpdGxlPlJlcyBTcG9y
dHMgTWVkPC9mdWxsLXRpdGxlPjwvcGVyaW9kaWNhbD48cGFnZXM+NTktNzI8L3BhZ2VzPjx2b2x1
bWU+MjM8L3ZvbHVtZT48bnVtYmVyPjE8L251bWJlcj48a2V5d29yZHM+PGtleXdvcmQ+QWR1bHQ8
L2tleXdvcmQ+PGtleXdvcmQ+QW1tb25pYS9ibG9vZDwva2V5d29yZD48a2V5d29yZD5CYXNrZXRi
YWxsLypwaHlzaW9sb2d5PC9rZXl3b3JkPjxrZXl3b3JkPkJpb21hcmtlcnMvKmJsb29kPC9rZXl3
b3JkPjxrZXl3b3JkPkMtUmVhY3RpdmUgUHJvdGVpbi9tZXRhYm9saXNtPC9rZXl3b3JkPjxrZXl3
b3JkPkNhc2UtQ29udHJvbCBTdHVkaWVzPC9rZXl3b3JkPjxrZXl3b3JkPkNyZWF0aW5lIEtpbmFz
ZS9ibG9vZDwva2V5d29yZD48a2V5d29yZD5DeXRva2luZXMvYmxvb2Q8L2tleXdvcmQ+PGtleXdv
cmQ+SHVtYW5zPC9rZXl3b3JkPjxrZXl3b3JkPkh5ZHJvY29ydGlzb25lL2Jsb29kPC9rZXl3b3Jk
PjxrZXl3b3JkPkluZmxhbW1hdGlvbi9ibG9vZC8qZXRpb2xvZ3k8L2tleXdvcmQ+PGtleXdvcmQ+
TWFsZTwva2V5d29yZD48a2V5d29yZD5NdXNjbGUsIFNrZWxldGFsLypwaHlzaW9wYXRob2xvZ3k8
L2tleXdvcmQ+PGtleXdvcmQ+T3hpZGF0aXZlIFN0cmVzcy9waHlzaW9sb2d5PC9rZXl3b3JkPjxr
ZXl3b3JkPlNvY2Nlci8qcGh5c2lvbG9neTwva2V5d29yZD48a2V5d29yZD5VcmVhL2Jsb29kPC9r
ZXl3b3JkPjxrZXl3b3JkPlZvbGxleWJhbGwvKnBoeXNpb2xvZ3k8L2tleXdvcmQ+PGtleXdvcmQ+
Y3l0b2tpbmVzPC9rZXl3b3JkPjxrZXl3b3JkPm11c2NsZSBzb3JlbmVzczwva2V5d29yZD48a2V5
d29yZD5vZmZpY2lhbCBtYXRjaDwva2V5d29yZD48a2V5d29yZD50ZWFtIHNwb3J0czwva2V5d29y
ZD48L2tleXdvcmRzPjxkYXRlcz48eWVhcj4yMDE1PC95ZWFyPjwvZGF0ZXM+PGlzYm4+MTU0My04
NjM1IChFbGVjdHJvbmljKSYjeEQ7MTU0My04NjI3IChMaW5raW5nKTwvaXNibj48YWNjZXNzaW9u
LW51bT4yNTYzMDI0NzwvYWNjZXNzaW9uLW51bT48dXJscz48cmVsYXRlZC11cmxzPjx1cmw+aHR0
cHM6Ly93d3cubmNiaS5ubG0ubmloLmdvdi9wdWJtZWQvMjU2MzAyNDc8L3VybD48L3JlbGF0ZWQt
dXJscz48L3VybHM+PGVsZWN0cm9uaWMtcmVzb3VyY2UtbnVtPjEwLjEwODAvMTU0Mzg2MjcuMjAx
NC45NzU4MTQ8L2VsZWN0cm9uaWMtcmVzb3VyY2UtbnVtPjwvcmVjb3JkPjwvQ2l0ZT48L0VuZE5v
dGU+AG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Souglis et al., 2015a)</w:t>
            </w:r>
            <w:r w:rsidRPr="00E741EB">
              <w:fldChar w:fldCharType="end"/>
            </w:r>
            <w:r w:rsidRPr="00E741EB">
              <w:t>**</w:t>
            </w:r>
          </w:p>
        </w:tc>
        <w:tc>
          <w:tcPr>
            <w:tcW w:w="788" w:type="pct"/>
          </w:tcPr>
          <w:p w14:paraId="21A0258D" w14:textId="0020462A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17CD5729" w14:textId="1E47C552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2699DDA" wp14:editId="68D97D79">
                      <wp:extent cx="0" cy="155448"/>
                      <wp:effectExtent l="76200" t="38100" r="57150" b="16510"/>
                      <wp:docPr id="198" name="Straight Arrow Connector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E60CF12" id="Straight Arrow Connector 19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3B957791" w14:textId="7AAF7D85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96F4D1B" wp14:editId="7DEDCCF6">
                      <wp:extent cx="0" cy="155448"/>
                      <wp:effectExtent l="76200" t="38100" r="57150" b="16510"/>
                      <wp:docPr id="199" name="Straight Arrow Connector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5A40217" id="Straight Arrow Connector 19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7018CDF0" w14:textId="26DCF680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02A16F58" w14:textId="77777777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64F6B" w14:paraId="2FA737C8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169ED619" w14:textId="77777777" w:rsidR="00D64F6B" w:rsidRDefault="00D64F6B" w:rsidP="002E3E71"/>
        </w:tc>
        <w:tc>
          <w:tcPr>
            <w:tcW w:w="485" w:type="pct"/>
            <w:vMerge/>
          </w:tcPr>
          <w:p w14:paraId="66884B74" w14:textId="77777777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15C3A132" w14:textId="65311DD7" w:rsidR="00D64F6B" w:rsidRPr="00E741E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Souglis et al., 2015b)</w:t>
            </w:r>
            <w:r w:rsidRPr="00E741EB">
              <w:fldChar w:fldCharType="end"/>
            </w:r>
          </w:p>
        </w:tc>
        <w:tc>
          <w:tcPr>
            <w:tcW w:w="788" w:type="pct"/>
          </w:tcPr>
          <w:p w14:paraId="0D0BBEE7" w14:textId="103ADE81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16A75F30" w14:textId="45FFF2C2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2DFB81EA" w14:textId="70FAC063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EB38276" wp14:editId="27A0C34F">
                      <wp:extent cx="0" cy="155448"/>
                      <wp:effectExtent l="76200" t="38100" r="57150" b="16510"/>
                      <wp:docPr id="179" name="Straight Arrow Connector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FCF1B69" id="Straight Arrow Connector 17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24B3C0CE" w14:textId="5D716A64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1EF86DAA" w14:textId="630B5D1C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D64F6B" w14:paraId="375AD343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288656BF" w14:textId="77777777" w:rsidR="00D64F6B" w:rsidRDefault="00D64F6B" w:rsidP="002E3E71"/>
        </w:tc>
        <w:tc>
          <w:tcPr>
            <w:tcW w:w="485" w:type="pct"/>
            <w:vMerge/>
          </w:tcPr>
          <w:p w14:paraId="44BAAADD" w14:textId="77777777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4839B315" w14:textId="61BCB90E" w:rsidR="00D64F6B" w:rsidRPr="00E741E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1)</w:t>
            </w:r>
          </w:p>
        </w:tc>
        <w:tc>
          <w:tcPr>
            <w:tcW w:w="788" w:type="pct"/>
          </w:tcPr>
          <w:p w14:paraId="6897FB74" w14:textId="20143497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t>Match</w:t>
            </w:r>
          </w:p>
        </w:tc>
        <w:tc>
          <w:tcPr>
            <w:tcW w:w="305" w:type="pct"/>
          </w:tcPr>
          <w:p w14:paraId="29966E47" w14:textId="4AB3BF12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CB5EA35" wp14:editId="19E6D6D6">
                      <wp:extent cx="0" cy="155448"/>
                      <wp:effectExtent l="76200" t="38100" r="57150" b="16510"/>
                      <wp:docPr id="230" name="Straight Arrow Connector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26DED55" id="Straight Arrow Connector 23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0B116B2B" w14:textId="47CC92A7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E22F261" wp14:editId="6DB92151">
                      <wp:extent cx="0" cy="155448"/>
                      <wp:effectExtent l="76200" t="38100" r="57150" b="16510"/>
                      <wp:docPr id="231" name="Straight Arrow Connector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DE3367B" id="Straight Arrow Connector 23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36490E23" w14:textId="72401576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2BB0336D" w14:textId="1F844595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D64F6B" w14:paraId="01A7753B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058273B1" w14:textId="77777777" w:rsidR="00D64F6B" w:rsidRDefault="00D64F6B" w:rsidP="002E3E71"/>
        </w:tc>
        <w:tc>
          <w:tcPr>
            <w:tcW w:w="485" w:type="pct"/>
            <w:vMerge/>
          </w:tcPr>
          <w:p w14:paraId="789D03EC" w14:textId="77777777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3AAC5E89" w14:textId="0CEAD793" w:rsidR="00D64F6B" w:rsidRPr="00E741E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2)</w:t>
            </w:r>
          </w:p>
        </w:tc>
        <w:tc>
          <w:tcPr>
            <w:tcW w:w="788" w:type="pct"/>
          </w:tcPr>
          <w:p w14:paraId="01B37388" w14:textId="5538B945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t>Match</w:t>
            </w:r>
          </w:p>
        </w:tc>
        <w:tc>
          <w:tcPr>
            <w:tcW w:w="305" w:type="pct"/>
          </w:tcPr>
          <w:p w14:paraId="5C63E000" w14:textId="22978E23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B34A74A" wp14:editId="1E027BCE">
                      <wp:extent cx="0" cy="155448"/>
                      <wp:effectExtent l="76200" t="38100" r="57150" b="16510"/>
                      <wp:docPr id="232" name="Straight Arrow Connector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BE66C42" id="Straight Arrow Connector 23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7E9557A9" w14:textId="605450F8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DB330B5" wp14:editId="7E6057D5">
                      <wp:extent cx="0" cy="155448"/>
                      <wp:effectExtent l="76200" t="38100" r="57150" b="16510"/>
                      <wp:docPr id="233" name="Straight Arrow Connector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C22EF44" id="Straight Arrow Connector 23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4250E24F" w14:textId="6751EB01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CB16F16" wp14:editId="4DFF8425">
                      <wp:extent cx="0" cy="155448"/>
                      <wp:effectExtent l="76200" t="38100" r="57150" b="16510"/>
                      <wp:docPr id="234" name="Straight Arrow Connector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F4F039" id="Straight Arrow Connector 23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3406CA8A" w14:textId="66B4A534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D64F6B" w14:paraId="31D100CE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3E39D1A1" w14:textId="77777777" w:rsidR="00D64F6B" w:rsidRDefault="00D64F6B" w:rsidP="002E3E71"/>
        </w:tc>
        <w:tc>
          <w:tcPr>
            <w:tcW w:w="485" w:type="pct"/>
            <w:vMerge/>
          </w:tcPr>
          <w:p w14:paraId="4B2BD425" w14:textId="77777777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6B76744B" w14:textId="183E5EEE" w:rsidR="00D64F6B" w:rsidRPr="00E741E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3)</w:t>
            </w:r>
          </w:p>
        </w:tc>
        <w:tc>
          <w:tcPr>
            <w:tcW w:w="788" w:type="pct"/>
          </w:tcPr>
          <w:p w14:paraId="3A584DD1" w14:textId="1FC300F7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68AE2C68" w14:textId="00FF869B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5DB9D22" wp14:editId="3527FD5E">
                      <wp:extent cx="0" cy="155448"/>
                      <wp:effectExtent l="76200" t="38100" r="57150" b="16510"/>
                      <wp:docPr id="185" name="Straight Arrow Connector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AD3A220" id="Straight Arrow Connector 18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7CEA77AE" w14:textId="5A2FC02F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4ECBE63" wp14:editId="3950CAB6">
                      <wp:extent cx="0" cy="155448"/>
                      <wp:effectExtent l="76200" t="38100" r="57150" b="16510"/>
                      <wp:docPr id="186" name="Straight Arrow Connector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9A702DE" id="Straight Arrow Connector 18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49FE4F9D" w14:textId="6B7D6D93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3C410830" w14:textId="45E188DA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D64F6B" w14:paraId="0F7210F4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4EE5E001" w14:textId="77777777" w:rsidR="00D64F6B" w:rsidRDefault="00D64F6B" w:rsidP="002E3E71"/>
        </w:tc>
        <w:tc>
          <w:tcPr>
            <w:tcW w:w="485" w:type="pct"/>
            <w:vMerge/>
          </w:tcPr>
          <w:p w14:paraId="63CF5F87" w14:textId="77777777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25909DBA" w14:textId="7089B7B9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omagnoli et al., 2016)</w:t>
            </w:r>
            <w:r>
              <w:fldChar w:fldCharType="end"/>
            </w:r>
          </w:p>
        </w:tc>
        <w:tc>
          <w:tcPr>
            <w:tcW w:w="788" w:type="pct"/>
          </w:tcPr>
          <w:p w14:paraId="37FFC0B0" w14:textId="77C5B8A2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698FEACA" w14:textId="6A5C5FED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512F32D4" w14:textId="74D8E62E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0035FCF" wp14:editId="5C7F4DA8">
                      <wp:extent cx="0" cy="155448"/>
                      <wp:effectExtent l="76200" t="38100" r="57150" b="16510"/>
                      <wp:docPr id="188" name="Straight Arrow Connector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69EF308" id="Straight Arrow Connector 18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1ABDDAFD" w14:textId="1AD30E7C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0086EBF0" w14:textId="6E6ABEA4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64F6B" w14:paraId="32E22664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26010941" w14:textId="77777777" w:rsidR="00D64F6B" w:rsidRDefault="00D64F6B" w:rsidP="002E3E71"/>
        </w:tc>
        <w:tc>
          <w:tcPr>
            <w:tcW w:w="485" w:type="pct"/>
            <w:vMerge/>
          </w:tcPr>
          <w:p w14:paraId="10CCC753" w14:textId="77777777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1B078449" w14:textId="634264D9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Fransson&lt;/Author&gt;&lt;Year&gt;2018&lt;/Year&gt;&lt;RecNum&gt;311&lt;/RecNum&gt;&lt;DisplayText&gt;(Fransson et al., 2018)&lt;/DisplayText&gt;&lt;record&gt;&lt;rec-number&gt;311&lt;/rec-number&gt;&lt;foreign-keys&gt;&lt;key app="EN" db-id="dw9p5fe5zszaxpe95zuvz0d0e20dvrzveaxr" timestamp="1654168193"&gt;311&lt;/key&gt;&lt;/foreign-keys&gt;&lt;ref-type name="Journal Article"&gt;17&lt;/ref-type&gt;&lt;contributors&gt;&lt;authors&gt;&lt;author&gt;Dan Fransson&lt;/author&gt;&lt;author&gt;Jeppe Foged Vigh-Larsen&lt;/author&gt;&lt;author&gt;Ioannis G. Fatouros&lt;/author&gt;&lt;author&gt;Peter Krustrup&lt;/author&gt;&lt;author&gt;Magni Mohr&lt;/author&gt;&lt;/authors&gt;&lt;/contributors&gt;&lt;titles&gt;&lt;title&gt;Fatigue Responses in Various Muscle Groups in Well-Trained Competitive Male Players after a Simulated Soccer Game&lt;/title&gt;&lt;secondary-title&gt;Journal of Human Kinetics&lt;/secondary-title&gt;&lt;/titles&gt;&lt;periodical&gt;&lt;full-title&gt;Journal of human kinetics&lt;/full-title&gt;&lt;abbr-1&gt;J Hum Kinet&lt;/abbr-1&gt;&lt;/periodical&gt;&lt;pages&gt;85-97&lt;/pages&gt;&lt;volume&gt;61&lt;/volume&gt;&lt;number&gt;1&lt;/number&gt;&lt;dates&gt;&lt;year&gt;2018&lt;/year&gt;&lt;/dates&gt;&lt;urls&gt;&lt;related-urls&gt;&lt;url&gt;https://doi.org/10.1515/hukin-2017-0129&lt;/url&gt;&lt;/related-urls&gt;&lt;/urls&gt;&lt;electronic-resource-num&gt;doi:10.1515/hukin-2017-012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ransson et al., 2018)</w:t>
            </w:r>
            <w:r>
              <w:fldChar w:fldCharType="end"/>
            </w:r>
          </w:p>
        </w:tc>
        <w:tc>
          <w:tcPr>
            <w:tcW w:w="788" w:type="pct"/>
          </w:tcPr>
          <w:p w14:paraId="0A6AA2CA" w14:textId="1063087B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ST</w:t>
            </w:r>
          </w:p>
        </w:tc>
        <w:tc>
          <w:tcPr>
            <w:tcW w:w="305" w:type="pct"/>
          </w:tcPr>
          <w:p w14:paraId="37F3D0B0" w14:textId="57BB7749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1F99B759" w14:textId="4DDC1AF0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671B88C7" w14:textId="100246DA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265B2405" w14:textId="77777777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64F6B" w14:paraId="469FF919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28E79B41" w14:textId="77777777" w:rsidR="00D64F6B" w:rsidRDefault="00D64F6B" w:rsidP="002E3E71"/>
        </w:tc>
        <w:tc>
          <w:tcPr>
            <w:tcW w:w="485" w:type="pct"/>
            <w:vMerge/>
          </w:tcPr>
          <w:p w14:paraId="583BC6AE" w14:textId="77777777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0841F8A6" w14:textId="067AB75B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EYWFiPC9BdXRob3I+PFllYXI+MjAyMTwvWWVhcj48UmVj
TnVtPjU3PC9SZWNOdW0+PERpc3BsYXlUZXh0PihEYWFiIGV0IGFsLiwgMjAyMSk8L0Rpc3BsYXlU
ZXh0PjxyZWNvcmQ+PHJlYy1udW1iZXI+NTc8L3JlYy1udW1iZXI+PGZvcmVpZ24ta2V5cz48a2V5
IGFwcD0iRU4iIGRiLWlkPSJkdzlwNWZlNXpzemF4cGU5NXp1dnowZDBlMjBkdnJ6dmVheHIiIHRp
bWVzdGFtcD0iMTY0ODEzNjEyOCI+NTc8L2tleT48a2V5IGFwcD0iRU5XZWIiIGRiLWlkPSIiPjA8
L2tleT48L2ZvcmVpZ24ta2V5cz48cmVmLXR5cGUgbmFtZT0iSm91cm5hbCBBcnRpY2xlIj4xNzwv
cmVmLXR5cGU+PGNvbnRyaWJ1dG9ycz48YXV0aG9ycz48YXV0aG9yPkRhYWIsIFcuPC9hdXRob3I+
PGF1dGhvcj5Cb3V6aWQsIE0uIEEuPC9hdXRob3I+PGF1dGhvcj5MYWpyaSwgTS48L2F1dGhvcj48
YXV0aG9yPkJvdWNoaWJhLCBNLjwvYXV0aG9yPjxhdXRob3I+U2FhZmksIE0uIEEuPC9hdXRob3I+
PGF1dGhvcj5SZWJhaSwgSC48L2F1dGhvcj48L2F1dGhvcnM+PC9jb250cmlidXRvcnM+PGF1dGgt
YWRkcmVzcz5SZXNlYXJjaCBMYWJvcmF0b3J5OiBFZHVjYXRpb24sIE1vdHJpY2l0ZSwgU3BvcnQg
ZXQgU2FudGUsIEVNMlMsIExSMTlKUzAxLCBIaWdoIEluc3RpdHV0ZSBvZiBTcG9ydCBhbmQgUGh5
c2ljYWwgRWR1Y2F0aW9uLCBVbml2ZXJzaXR5IG9mIFNmYXgsIFR1bmlzaWEuJiN4RDtGYWN1bHRl
IGRlIE1lZGVjaW5lIE1vbmFzdGlyLCBsJmFwb3M7VW5pdGUgZGUgUmVjaGVyY2hlIDk5L1VSLzA4
LTI3LCBUZWNobm9sb2dpZSBldCBJbWFnZXJpZSBNZWRpY2FsZSwgTW9uYXN0aXIsIFR1bmlzaWEu
PC9hdXRoLWFkZHJlc3M+PHRpdGxlcz48dGl0bGU+Q2hyb25pYyBCZWV0cm9vdCBKdWljZSBTdXBw
bGVtZW50YXRpb24gQWNjZWxlcmF0ZXMgUmVjb3ZlcnkgS2luZXRpY3MgZm9sbG93aW5nIFNpbXVs
YXRlZCBNYXRjaCBQbGF5IGluIFNvY2NlciBQbGF5ZXJzPC90aXRsZT48c2Vjb25kYXJ5LXRpdGxl
PkogQW0gQ29sbCBOdXRyPC9zZWNvbmRhcnktdGl0bGU+PC90aXRsZXM+PHBlcmlvZGljYWw+PGZ1
bGwtdGl0bGU+SiBBbSBDb2xsIE51dHI8L2Z1bGwtdGl0bGU+PC9wZXJpb2RpY2FsPjxwYWdlcz42
MS02OTwvcGFnZXM+PHZvbHVtZT40MDwvdm9sdW1lPjxudW1iZXI+MTwvbnVtYmVyPjxrZXl3b3Jk
cz48a2V5d29yZD5BbnRpb3hpZGFudHM8L2tleXdvcmQ+PGtleXdvcmQ+KkF0aGxldGljIFBlcmZv
cm1hbmNlPC9rZXl3b3JkPjxrZXl3b3JkPkJldGEgdnVsZ2FyaXM8L2tleXdvcmQ+PGtleXdvcmQ+
KkRpZXRhcnkgU3VwcGxlbWVudHM8L2tleXdvcmQ+PGtleXdvcmQ+KkZydWl0IGFuZCBWZWdldGFi
bGUgSnVpY2VzPC9rZXl3b3JkPjxrZXl3b3JkPkh1bWFuczwva2V5d29yZD48a2V5d29yZD5LaW5l
dGljczwva2V5d29yZD48a2V5d29yZD5NdXNjbGUsIFNrZWxldGFsPC9rZXl3b3JkPjxrZXl3b3Jk
PipNeWFsZ2lhL3ByZXZlbnRpb24gJmFtcDsgY29udHJvbDwva2V5d29yZD48a2V5d29yZD4qU29j
Y2VyPC9rZXl3b3JkPjxrZXl3b3JkPipNdXNjbGUgZnVuY3Rpb248L2tleXdvcmQ+PGtleXdvcmQ+
KmZvb3RiYWxsPC9rZXl3b3JkPjxrZXl3b3JkPiptdXNjbGUgZGFtYWdlPC9rZXl3b3JkPjxrZXl3
b3JkPipuaXRyYXRlPC9rZXl3b3JkPjxrZXl3b3JkPipuaXRyaWMgb3hpZGU8L2tleXdvcmQ+PGtl
eXdvcmQ+KnJlY292ZXJ5PC9rZXl3b3JkPjxrZXl3b3JkPipzb3JlbmVzczwva2V5d29yZD48L2tl
eXdvcmRzPjxkYXRlcz48eWVhcj4yMDIxPC95ZWFyPjxwdWItZGF0ZXM+PGRhdGU+SmFuPC9kYXRl
PjwvcHViLWRhdGVzPjwvZGF0ZXM+PGlzYm4+MTU0MS0xMDg3IChFbGVjdHJvbmljKSYjeEQ7MDcz
MS01NzI0IChMaW5raW5nKTwvaXNibj48YWNjZXNzaW9uLW51bT4zMjEyNTI0OTwvYWNjZXNzaW9u
LW51bT48dXJscz48cmVsYXRlZC11cmxzPjx1cmw+aHR0cHM6Ly93d3cubmNiaS5ubG0ubmloLmdv
di9wdWJtZWQvMzIxMjUyNDk8L3VybD48L3JlbGF0ZWQtdXJscz48L3VybHM+PGVsZWN0cm9uaWMt
cmVzb3VyY2UtbnVtPjEwLjEwODAvMDczMTU3MjQuMjAyMC4xNzM1NTcxPC9lbGVjdHJvbmljLXJl
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WFiPC9BdXRob3I+PFllYXI+MjAyMTwvWWVhcj48UmVj
TnVtPjU3PC9SZWNOdW0+PERpc3BsYXlUZXh0PihEYWFiIGV0IGFsLiwgMjAyMSk8L0Rpc3BsYXlU
ZXh0PjxyZWNvcmQ+PHJlYy1udW1iZXI+NTc8L3JlYy1udW1iZXI+PGZvcmVpZ24ta2V5cz48a2V5
IGFwcD0iRU4iIGRiLWlkPSJkdzlwNWZlNXpzemF4cGU5NXp1dnowZDBlMjBkdnJ6dmVheHIiIHRp
bWVzdGFtcD0iMTY0ODEzNjEyOCI+NTc8L2tleT48a2V5IGFwcD0iRU5XZWIiIGRiLWlkPSIiPjA8
L2tleT48L2ZvcmVpZ24ta2V5cz48cmVmLXR5cGUgbmFtZT0iSm91cm5hbCBBcnRpY2xlIj4xNzwv
cmVmLXR5cGU+PGNvbnRyaWJ1dG9ycz48YXV0aG9ycz48YXV0aG9yPkRhYWIsIFcuPC9hdXRob3I+
PGF1dGhvcj5Cb3V6aWQsIE0uIEEuPC9hdXRob3I+PGF1dGhvcj5MYWpyaSwgTS48L2F1dGhvcj48
YXV0aG9yPkJvdWNoaWJhLCBNLjwvYXV0aG9yPjxhdXRob3I+U2FhZmksIE0uIEEuPC9hdXRob3I+
PGF1dGhvcj5SZWJhaSwgSC48L2F1dGhvcj48L2F1dGhvcnM+PC9jb250cmlidXRvcnM+PGF1dGgt
YWRkcmVzcz5SZXNlYXJjaCBMYWJvcmF0b3J5OiBFZHVjYXRpb24sIE1vdHJpY2l0ZSwgU3BvcnQg
ZXQgU2FudGUsIEVNMlMsIExSMTlKUzAxLCBIaWdoIEluc3RpdHV0ZSBvZiBTcG9ydCBhbmQgUGh5
c2ljYWwgRWR1Y2F0aW9uLCBVbml2ZXJzaXR5IG9mIFNmYXgsIFR1bmlzaWEuJiN4RDtGYWN1bHRl
IGRlIE1lZGVjaW5lIE1vbmFzdGlyLCBsJmFwb3M7VW5pdGUgZGUgUmVjaGVyY2hlIDk5L1VSLzA4
LTI3LCBUZWNobm9sb2dpZSBldCBJbWFnZXJpZSBNZWRpY2FsZSwgTW9uYXN0aXIsIFR1bmlzaWEu
PC9hdXRoLWFkZHJlc3M+PHRpdGxlcz48dGl0bGU+Q2hyb25pYyBCZWV0cm9vdCBKdWljZSBTdXBw
bGVtZW50YXRpb24gQWNjZWxlcmF0ZXMgUmVjb3ZlcnkgS2luZXRpY3MgZm9sbG93aW5nIFNpbXVs
YXRlZCBNYXRjaCBQbGF5IGluIFNvY2NlciBQbGF5ZXJzPC90aXRsZT48c2Vjb25kYXJ5LXRpdGxl
PkogQW0gQ29sbCBOdXRyPC9zZWNvbmRhcnktdGl0bGU+PC90aXRsZXM+PHBlcmlvZGljYWw+PGZ1
bGwtdGl0bGU+SiBBbSBDb2xsIE51dHI8L2Z1bGwtdGl0bGU+PC9wZXJpb2RpY2FsPjxwYWdlcz42
MS02OTwvcGFnZXM+PHZvbHVtZT40MDwvdm9sdW1lPjxudW1iZXI+MTwvbnVtYmVyPjxrZXl3b3Jk
cz48a2V5d29yZD5BbnRpb3hpZGFudHM8L2tleXdvcmQ+PGtleXdvcmQ+KkF0aGxldGljIFBlcmZv
cm1hbmNlPC9rZXl3b3JkPjxrZXl3b3JkPkJldGEgdnVsZ2FyaXM8L2tleXdvcmQ+PGtleXdvcmQ+
KkRpZXRhcnkgU3VwcGxlbWVudHM8L2tleXdvcmQ+PGtleXdvcmQ+KkZydWl0IGFuZCBWZWdldGFi
bGUgSnVpY2VzPC9rZXl3b3JkPjxrZXl3b3JkPkh1bWFuczwva2V5d29yZD48a2V5d29yZD5LaW5l
dGljczwva2V5d29yZD48a2V5d29yZD5NdXNjbGUsIFNrZWxldGFsPC9rZXl3b3JkPjxrZXl3b3Jk
PipNeWFsZ2lhL3ByZXZlbnRpb24gJmFtcDsgY29udHJvbDwva2V5d29yZD48a2V5d29yZD4qU29j
Y2VyPC9rZXl3b3JkPjxrZXl3b3JkPipNdXNjbGUgZnVuY3Rpb248L2tleXdvcmQ+PGtleXdvcmQ+
KmZvb3RiYWxsPC9rZXl3b3JkPjxrZXl3b3JkPiptdXNjbGUgZGFtYWdlPC9rZXl3b3JkPjxrZXl3
b3JkPipuaXRyYXRlPC9rZXl3b3JkPjxrZXl3b3JkPipuaXRyaWMgb3hpZGU8L2tleXdvcmQ+PGtl
eXdvcmQ+KnJlY292ZXJ5PC9rZXl3b3JkPjxrZXl3b3JkPipzb3JlbmVzczwva2V5d29yZD48L2tl
eXdvcmRzPjxkYXRlcz48eWVhcj4yMDIxPC95ZWFyPjxwdWItZGF0ZXM+PGRhdGU+SmFuPC9kYXRl
PjwvcHViLWRhdGVzPjwvZGF0ZXM+PGlzYm4+MTU0MS0xMDg3IChFbGVjdHJvbmljKSYjeEQ7MDcz
MS01NzI0IChMaW5raW5nKTwvaXNibj48YWNjZXNzaW9uLW51bT4zMjEyNTI0OTwvYWNjZXNzaW9u
LW51bT48dXJscz48cmVsYXRlZC11cmxzPjx1cmw+aHR0cHM6Ly93d3cubmNiaS5ubG0ubmloLmdv
di9wdWJtZWQvMzIxMjUyNDk8L3VybD48L3JlbGF0ZWQtdXJscz48L3VybHM+PGVsZWN0cm9uaWMt
cmVzb3VyY2UtbnVtPjEwLjEwODAvMDczMTU3MjQuMjAyMC4xNzM1NTcxPC9lbGVjdHJvbmljLXJl
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aab et al., 2021)</w:t>
            </w:r>
            <w:r>
              <w:fldChar w:fldCharType="end"/>
            </w:r>
          </w:p>
        </w:tc>
        <w:tc>
          <w:tcPr>
            <w:tcW w:w="788" w:type="pct"/>
          </w:tcPr>
          <w:p w14:paraId="65ECC04F" w14:textId="2536AB6B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ST</w:t>
            </w:r>
          </w:p>
        </w:tc>
        <w:tc>
          <w:tcPr>
            <w:tcW w:w="305" w:type="pct"/>
          </w:tcPr>
          <w:p w14:paraId="469A85E5" w14:textId="02CB3937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310F6AF3" w14:textId="0D660714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E2A4F21" wp14:editId="582A55B1">
                      <wp:extent cx="0" cy="155448"/>
                      <wp:effectExtent l="76200" t="38100" r="57150" b="16510"/>
                      <wp:docPr id="189" name="Straight Arrow Connector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4D39793" id="Straight Arrow Connector 18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3786AE11" w14:textId="6B2643AF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5FF8F5B" wp14:editId="282B566C">
                      <wp:extent cx="0" cy="155448"/>
                      <wp:effectExtent l="76200" t="38100" r="57150" b="16510"/>
                      <wp:docPr id="190" name="Straight Arrow Connector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963CEB0" id="Straight Arrow Connector 19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44D08815" w14:textId="2FA99627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D64F6B" w14:paraId="76D32C50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022411BF" w14:textId="77777777" w:rsidR="00D64F6B" w:rsidRDefault="00D64F6B" w:rsidP="002E3E71"/>
        </w:tc>
        <w:tc>
          <w:tcPr>
            <w:tcW w:w="485" w:type="pct"/>
            <w:vMerge/>
          </w:tcPr>
          <w:p w14:paraId="3CC981D0" w14:textId="77777777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1985CF99" w14:textId="68578098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Duarte&lt;/Author&gt;&lt;Year&gt;2022&lt;/Year&gt;&lt;RecNum&gt;327&lt;/RecNum&gt;&lt;DisplayText&gt;(Duarte et al., 2022)&lt;/DisplayText&gt;&lt;record&gt;&lt;rec-number&gt;327&lt;/rec-number&gt;&lt;foreign-keys&gt;&lt;key app="EN" db-id="dw9p5fe5zszaxpe95zuvz0d0e20dvrzveaxr" timestamp="1675785810"&gt;327&lt;/key&gt;&lt;/foreign-keys&gt;&lt;ref-type name="Journal Article"&gt;17&lt;/ref-type&gt;&lt;contributors&gt;&lt;authors&gt;&lt;author&gt;Duarte, Warley&lt;/author&gt;&lt;author&gt;Rodrigues Júnior, Jorge L.&lt;/author&gt;&lt;author&gt;Paula, Leandro V.&lt;/author&gt;&lt;author&gt;Chagas, Mauro H.&lt;/author&gt;&lt;author&gt;Andrade, André G. P.&lt;/author&gt;&lt;author&gt;Veneroso, Christiano E.&lt;/author&gt;&lt;author&gt;Chaves, Suene F. N.&lt;/author&gt;&lt;author&gt;Serpa, Tane K. F.&lt;/author&gt;&lt;author&gt;Pimenta, Eduardo M.&lt;/author&gt;&lt;/authors&gt;&lt;/contributors&gt;&lt;titles&gt;&lt;title&gt;C-Reactive Protein and Skin Temperature of the lower limbs of Brazilian elite soccer players like load markers following three consecutive games&lt;/title&gt;&lt;secondary-title&gt;Journal of Thermal Biology&lt;/secondary-title&gt;&lt;/titles&gt;&lt;periodical&gt;&lt;full-title&gt;Journal of Thermal Biology&lt;/full-title&gt;&lt;/periodical&gt;&lt;pages&gt;103188&lt;/pages&gt;&lt;volume&gt;105&lt;/volume&gt;&lt;keywords&gt;&lt;keyword&gt;Soccer&lt;/keyword&gt;&lt;keyword&gt;Consecutive Games&lt;/keyword&gt;&lt;keyword&gt;Recovery&lt;/keyword&gt;&lt;keyword&gt;Inflammation&lt;/keyword&gt;&lt;keyword&gt;C-Reactive Protein&lt;/keyword&gt;&lt;keyword&gt;Infrared Thermography&lt;/keyword&gt;&lt;/keywords&gt;&lt;dates&gt;&lt;year&gt;2022&lt;/year&gt;&lt;pub-dates&gt;&lt;date&gt;2022/04/01/&lt;/date&gt;&lt;/pub-dates&gt;&lt;/dates&gt;&lt;isbn&gt;0306-4565&lt;/isbn&gt;&lt;urls&gt;&lt;related-urls&gt;&lt;url&gt;https://www.sciencedirect.com/science/article/pii/S030645652200002X&lt;/url&gt;&lt;/related-urls&gt;&lt;/urls&gt;&lt;electronic-resource-num&gt;https://doi.org/10.1016/j.jtherbio.2022.10318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uarte et al., 2022)</w:t>
            </w:r>
            <w:r>
              <w:fldChar w:fldCharType="end"/>
            </w:r>
            <w:r>
              <w:t xml:space="preserve"> (Match 1)</w:t>
            </w:r>
          </w:p>
        </w:tc>
        <w:tc>
          <w:tcPr>
            <w:tcW w:w="788" w:type="pct"/>
          </w:tcPr>
          <w:p w14:paraId="3D79F28E" w14:textId="523F2797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0A5B007D" w14:textId="76D9E676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602E7926" w14:textId="5A9A7B9D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3852BE5" wp14:editId="56F1E5AE">
                      <wp:extent cx="0" cy="155448"/>
                      <wp:effectExtent l="76200" t="38100" r="57150" b="16510"/>
                      <wp:docPr id="191" name="Straight Arrow Connector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7539594" id="Straight Arrow Connector 19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71EA9A6B" w14:textId="190516DC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34AB6CF" wp14:editId="14540895">
                      <wp:extent cx="0" cy="155448"/>
                      <wp:effectExtent l="76200" t="38100" r="57150" b="16510"/>
                      <wp:docPr id="192" name="Straight Arrow Connector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07F1EB0" id="Straight Arrow Connector 19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5032DF20" w14:textId="206B2EC3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D64F6B" w14:paraId="707932F8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211ED4ED" w14:textId="77777777" w:rsidR="00D64F6B" w:rsidRDefault="00D64F6B" w:rsidP="002E3E71"/>
        </w:tc>
        <w:tc>
          <w:tcPr>
            <w:tcW w:w="485" w:type="pct"/>
            <w:vMerge/>
          </w:tcPr>
          <w:p w14:paraId="36DB58B9" w14:textId="77777777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17E775C5" w14:textId="0BA55B7F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Duarte&lt;/Author&gt;&lt;Year&gt;2022&lt;/Year&gt;&lt;RecNum&gt;327&lt;/RecNum&gt;&lt;DisplayText&gt;(Duarte et al., 2022)&lt;/DisplayText&gt;&lt;record&gt;&lt;rec-number&gt;327&lt;/rec-number&gt;&lt;foreign-keys&gt;&lt;key app="EN" db-id="dw9p5fe5zszaxpe95zuvz0d0e20dvrzveaxr" timestamp="1675785810"&gt;327&lt;/key&gt;&lt;/foreign-keys&gt;&lt;ref-type name="Journal Article"&gt;17&lt;/ref-type&gt;&lt;contributors&gt;&lt;authors&gt;&lt;author&gt;Duarte, Warley&lt;/author&gt;&lt;author&gt;Rodrigues Júnior, Jorge L.&lt;/author&gt;&lt;author&gt;Paula, Leandro V.&lt;/author&gt;&lt;author&gt;Chagas, Mauro H.&lt;/author&gt;&lt;author&gt;Andrade, André G. P.&lt;/author&gt;&lt;author&gt;Veneroso, Christiano E.&lt;/author&gt;&lt;author&gt;Chaves, Suene F. N.&lt;/author&gt;&lt;author&gt;Serpa, Tane K. F.&lt;/author&gt;&lt;author&gt;Pimenta, Eduardo M.&lt;/author&gt;&lt;/authors&gt;&lt;/contributors&gt;&lt;titles&gt;&lt;title&gt;C-Reactive Protein and Skin Temperature of the lower limbs of Brazilian elite soccer players like load markers following three consecutive games&lt;/title&gt;&lt;secondary-title&gt;Journal of Thermal Biology&lt;/secondary-title&gt;&lt;/titles&gt;&lt;periodical&gt;&lt;full-title&gt;Journal of Thermal Biology&lt;/full-title&gt;&lt;/periodical&gt;&lt;pages&gt;103188&lt;/pages&gt;&lt;volume&gt;105&lt;/volume&gt;&lt;keywords&gt;&lt;keyword&gt;Soccer&lt;/keyword&gt;&lt;keyword&gt;Consecutive Games&lt;/keyword&gt;&lt;keyword&gt;Recovery&lt;/keyword&gt;&lt;keyword&gt;Inflammation&lt;/keyword&gt;&lt;keyword&gt;C-Reactive Protein&lt;/keyword&gt;&lt;keyword&gt;Infrared Thermography&lt;/keyword&gt;&lt;/keywords&gt;&lt;dates&gt;&lt;year&gt;2022&lt;/year&gt;&lt;pub-dates&gt;&lt;date&gt;2022/04/01/&lt;/date&gt;&lt;/pub-dates&gt;&lt;/dates&gt;&lt;isbn&gt;0306-4565&lt;/isbn&gt;&lt;urls&gt;&lt;related-urls&gt;&lt;url&gt;https://www.sciencedirect.com/science/article/pii/S030645652200002X&lt;/url&gt;&lt;/related-urls&gt;&lt;/urls&gt;&lt;electronic-resource-num&gt;https://doi.org/10.1016/j.jtherbio.2022.10318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uarte et al., 2022)</w:t>
            </w:r>
            <w:r>
              <w:fldChar w:fldCharType="end"/>
            </w:r>
            <w:r>
              <w:t xml:space="preserve"> (Match 2)</w:t>
            </w:r>
          </w:p>
        </w:tc>
        <w:tc>
          <w:tcPr>
            <w:tcW w:w="788" w:type="pct"/>
          </w:tcPr>
          <w:p w14:paraId="259DC1C3" w14:textId="5BDEBDBF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301F1C59" w14:textId="7B9863BE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348F5940" w14:textId="203767D6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897414E" wp14:editId="2DB10888">
                      <wp:extent cx="0" cy="155448"/>
                      <wp:effectExtent l="76200" t="38100" r="57150" b="16510"/>
                      <wp:docPr id="193" name="Straight Arrow Connector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27802A3" id="Straight Arrow Connector 19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7A5FBAB2" w14:textId="7BA10FE9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CEC5AEC" wp14:editId="4269048C">
                      <wp:extent cx="0" cy="155448"/>
                      <wp:effectExtent l="76200" t="38100" r="57150" b="16510"/>
                      <wp:docPr id="194" name="Straight Arrow Connector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73D1472" id="Straight Arrow Connector 19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458A45AF" w14:textId="51E04F97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D64F6B" w14:paraId="2CC41B93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74A53C2B" w14:textId="77777777" w:rsidR="00D64F6B" w:rsidRDefault="00D64F6B" w:rsidP="002E3E71"/>
        </w:tc>
        <w:tc>
          <w:tcPr>
            <w:tcW w:w="485" w:type="pct"/>
            <w:vMerge/>
          </w:tcPr>
          <w:p w14:paraId="02022301" w14:textId="77777777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270587B3" w14:textId="48E1012C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Duarte&lt;/Author&gt;&lt;Year&gt;2022&lt;/Year&gt;&lt;RecNum&gt;327&lt;/RecNum&gt;&lt;DisplayText&gt;(Duarte et al., 2022)&lt;/DisplayText&gt;&lt;record&gt;&lt;rec-number&gt;327&lt;/rec-number&gt;&lt;foreign-keys&gt;&lt;key app="EN" db-id="dw9p5fe5zszaxpe95zuvz0d0e20dvrzveaxr" timestamp="1675785810"&gt;327&lt;/key&gt;&lt;/foreign-keys&gt;&lt;ref-type name="Journal Article"&gt;17&lt;/ref-type&gt;&lt;contributors&gt;&lt;authors&gt;&lt;author&gt;Duarte, Warley&lt;/author&gt;&lt;author&gt;Rodrigues Júnior, Jorge L.&lt;/author&gt;&lt;author&gt;Paula, Leandro V.&lt;/author&gt;&lt;author&gt;Chagas, Mauro H.&lt;/author&gt;&lt;author&gt;Andrade, André G. P.&lt;/author&gt;&lt;author&gt;Veneroso, Christiano E.&lt;/author&gt;&lt;author&gt;Chaves, Suene F. N.&lt;/author&gt;&lt;author&gt;Serpa, Tane K. F.&lt;/author&gt;&lt;author&gt;Pimenta, Eduardo M.&lt;/author&gt;&lt;/authors&gt;&lt;/contributors&gt;&lt;titles&gt;&lt;title&gt;C-Reactive Protein and Skin Temperature of the lower limbs of Brazilian elite soccer players like load markers following three consecutive games&lt;/title&gt;&lt;secondary-title&gt;Journal of Thermal Biology&lt;/secondary-title&gt;&lt;/titles&gt;&lt;periodical&gt;&lt;full-title&gt;Journal of Thermal Biology&lt;/full-title&gt;&lt;/periodical&gt;&lt;pages&gt;103188&lt;/pages&gt;&lt;volume&gt;105&lt;/volume&gt;&lt;keywords&gt;&lt;keyword&gt;Soccer&lt;/keyword&gt;&lt;keyword&gt;Consecutive Games&lt;/keyword&gt;&lt;keyword&gt;Recovery&lt;/keyword&gt;&lt;keyword&gt;Inflammation&lt;/keyword&gt;&lt;keyword&gt;C-Reactive Protein&lt;/keyword&gt;&lt;keyword&gt;Infrared Thermography&lt;/keyword&gt;&lt;/keywords&gt;&lt;dates&gt;&lt;year&gt;2022&lt;/year&gt;&lt;pub-dates&gt;&lt;date&gt;2022/04/01/&lt;/date&gt;&lt;/pub-dates&gt;&lt;/dates&gt;&lt;isbn&gt;0306-4565&lt;/isbn&gt;&lt;urls&gt;&lt;related-urls&gt;&lt;url&gt;https://www.sciencedirect.com/science/article/pii/S030645652200002X&lt;/url&gt;&lt;/related-urls&gt;&lt;/urls&gt;&lt;electronic-resource-num&gt;https://doi.org/10.1016/j.jtherbio.2022.10318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uarte et al., 2022)</w:t>
            </w:r>
            <w:r>
              <w:fldChar w:fldCharType="end"/>
            </w:r>
            <w:r>
              <w:t xml:space="preserve"> (Match 3)</w:t>
            </w:r>
          </w:p>
        </w:tc>
        <w:tc>
          <w:tcPr>
            <w:tcW w:w="788" w:type="pct"/>
          </w:tcPr>
          <w:p w14:paraId="1A33A98F" w14:textId="0B2225D3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4AFCA106" w14:textId="255A40CE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58BA475C" w14:textId="1274D65C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75051C1" wp14:editId="4F5D13C8">
                      <wp:extent cx="0" cy="155448"/>
                      <wp:effectExtent l="76200" t="38100" r="57150" b="16510"/>
                      <wp:docPr id="195" name="Straight Arrow Connector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40B5657" id="Straight Arrow Connector 19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7D5068A3" w14:textId="40CCC21D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A3F9FF1" wp14:editId="45E78604">
                      <wp:extent cx="0" cy="155448"/>
                      <wp:effectExtent l="76200" t="38100" r="57150" b="16510"/>
                      <wp:docPr id="196" name="Straight Arrow Connector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09079CC" id="Straight Arrow Connector 19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10CB3BB7" w14:textId="5E0D1A66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D64F6B" w14:paraId="23F4D1D8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1E57F320" w14:textId="77777777" w:rsidR="00D64F6B" w:rsidRDefault="00D64F6B" w:rsidP="002E3E71"/>
        </w:tc>
        <w:tc>
          <w:tcPr>
            <w:tcW w:w="485" w:type="pct"/>
            <w:vMerge w:val="restart"/>
          </w:tcPr>
          <w:p w14:paraId="2F16C20E" w14:textId="02FF3F3D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637" w:type="pct"/>
          </w:tcPr>
          <w:p w14:paraId="171F6C1B" w14:textId="22AA4B3E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ravina et al., 2011)</w:t>
            </w:r>
            <w:r>
              <w:fldChar w:fldCharType="end"/>
            </w:r>
            <w:r>
              <w:t>*</w:t>
            </w:r>
          </w:p>
        </w:tc>
        <w:tc>
          <w:tcPr>
            <w:tcW w:w="788" w:type="pct"/>
          </w:tcPr>
          <w:p w14:paraId="2B82F332" w14:textId="69B579B9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59B87F28" w14:textId="06E1489D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15F31200" w14:textId="0BAB5C5F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80357DE" wp14:editId="434EB1B2">
                      <wp:extent cx="0" cy="155448"/>
                      <wp:effectExtent l="76200" t="38100" r="57150" b="16510"/>
                      <wp:docPr id="197" name="Straight Arrow Connector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A9470D9" id="Straight Arrow Connector 19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29065621" w14:textId="77777777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29" w:type="pct"/>
          </w:tcPr>
          <w:p w14:paraId="7322F871" w14:textId="77777777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64F6B" w14:paraId="2F6FDD1F" w14:textId="77777777" w:rsidTr="00B00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02231D72" w14:textId="77777777" w:rsidR="00D64F6B" w:rsidRDefault="00D64F6B" w:rsidP="002E3E71"/>
        </w:tc>
        <w:tc>
          <w:tcPr>
            <w:tcW w:w="485" w:type="pct"/>
            <w:vMerge/>
          </w:tcPr>
          <w:p w14:paraId="182D46F4" w14:textId="77777777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1C07BC63" w14:textId="68225C8F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3VnbGlzPC9BdXRob3I+PFllYXI+MjAxNTwvWWVhcj48
UmVjTnVtPjE0MTwvUmVjTnVtPjxEaXNwbGF5VGV4dD4oU291Z2xpcyBldCBhbC4sIDIwMTViKTwv
RGlzcGxheVRleHQ+PHJlY29yZD48cmVjLW51bWJlcj4xNDE8L3JlYy1udW1iZXI+PGZvcmVpZ24t
a2V5cz48a2V5IGFwcD0iRU4iIGRiLWlkPSJkdzlwNWZlNXpzemF4cGU5NXp1dnowZDBlMjBkdnJ6
dmVheHIiIHRpbWVzdGFtcD0iMTY0OTI0NjI1MiI+MTQxPC9rZXk+PC9mb3JlaWduLWtleXM+PHJl
Zi10eXBlIG5hbWU9IkpvdXJuYWwgQXJ0aWNsZSI+MTc8L3JlZi10eXBlPjxjb250cmlidXRvcnM+
PGF1dGhvcnM+PGF1dGhvcj5Tb3VnbGlzLCBBLiBHLjwvYXV0aG9yPjxhdXRob3I+UGFwYXBhbmFn
aW90b3UsIEEuPC9hdXRob3I+PGF1dGhvcj5Cb2dkYW5pcywgRy4gQy48L2F1dGhvcj48YXV0aG9y
PlRyYXZsb3MsIEEuIEsuPC9hdXRob3I+PGF1dGhvcj5BcG9zdG9saWRpcywgTi4gRy48L2F1dGhv
cj48YXV0aG9yPkdlbGFkYXMsIE4uIEQuPC9hdXRob3I+PC9hdXRob3JzPjwvY29udHJpYnV0b3Jz
PjxhdXRoLWFkZHJlc3M+MVNjaG9vbCBvZiBQaHlzaWNhbCBFZHVjYXRpb24gYW5kIFNwb3J0IFNj
aWVuY2VzLCBVbml2ZXJzaXR5IG9mIEF0aGVucywgQXRoZW5zLCBHcmVlY2U7IDJEZXBhcnRtZW50
IG9mIEJpb2xvZ2ljYWwgQ2hlbWlzdHJ5LCBNZWRpY2FsIFNjaG9vbCwgVW5pdmVyc2l0eSBvZiBB
dGhlbnMsIEF0aGVucywgR3JlZWNlOyBhbmQgM0RlcGFydG1lbnQgb2YgU3BvcnQgT3JnYW5pemF0
aW9uIGFuZCBNYW5hZ2VtZW50LCBVbml2ZXJzaXR5IG9mIFBlbG9wb25uZXNlLCBQZWxvcG9ubmVz
ZSwgR3JlZWNlLjwvYXV0aC1hZGRyZXNzPjx0aXRsZXM+PHRpdGxlPkNvbXBhcmlzb24gb2YgaW5m
bGFtbWF0b3J5IHJlc3BvbnNlcyB0byBhIHNvY2NlciBtYXRjaCBiZXR3ZWVuIGVsaXRlIG1hbGUg
YW5kIGZlbWFsZSBwbGF5ZXJzPC90aXRsZT48c2Vjb25kYXJ5LXRpdGxlPkogU3RyZW5ndGggQ29u
ZCBSZXM8L3NlY29uZGFyeS10aXRsZT48YWx0LXRpdGxlPkpvdXJuYWwgb2Ygc3RyZW5ndGggYW5k
IGNvbmRpdGlvbmluZyByZXNlYXJjaDwvYWx0LXRpdGxlPjwvdGl0bGVzPjxwZXJpb2RpY2FsPjxm
dWxsLXRpdGxlPkogU3RyZW5ndGggQ29uZCBSZXM8L2Z1bGwtdGl0bGU+PGFiYnItMT5Kb3VybmFs
IG9mIHN0cmVuZ3RoIGFuZCBjb25kaXRpb25pbmcgcmVzZWFyY2g8L2FiYnItMT48L3BlcmlvZGlj
YWw+PGFsdC1wZXJpb2RpY2FsPjxmdWxsLXRpdGxlPkogU3RyZW5ndGggQ29uZCBSZXM8L2Z1bGwt
dGl0bGU+PGFiYnItMT5Kb3VybmFsIG9mIHN0cmVuZ3RoIGFuZCBjb25kaXRpb25pbmcgcmVzZWFy
Y2g8L2FiYnItMT48L2FsdC1wZXJpb2RpY2FsPjxwYWdlcz4xMjI3LTMzPC9wYWdlcz48dm9sdW1l
PjI5PC92b2x1bWU+PG51bWJlcj41PC9udW1iZXI+PGVkaXRpb24+MjAxNC8xMi8wMjwvZWRpdGlv
bj48a2V5d29yZHM+PGtleXdvcmQ+QWR1bHQ8L2tleXdvcmQ+PGtleXdvcmQ+Qy1SZWFjdGl2ZSBQ
cm90ZWluL21ldGFib2xpc208L2tleXdvcmQ+PGtleXdvcmQ+Q3JlYXRpbmUgS2luYXNlL2Jsb29k
PC9rZXl3b3JkPjxrZXl3b3JkPkZlbWFsZTwva2V5d29yZD48a2V5d29yZD5IZWFydCBSYXRlPC9r
ZXl3b3JkPjxrZXl3b3JkPkh1bWFuczwva2V5d29yZD48a2V5d29yZD5JbmZsYW1tYXRpb24vKmJs
b29kPC9rZXl3b3JkPjxrZXl3b3JkPkludGVybGV1a2luLTYvYmxvb2Q8L2tleXdvcmQ+PGtleXdv
cmQ+TWFsZTwva2V5d29yZD48a2V5d29yZD5PeHlnZW4gQ29uc3VtcHRpb248L2tleXdvcmQ+PGtl
eXdvcmQ+UGh5c2ljYWwgRXhlcnRpb24vKnBoeXNpb2xvZ3k8L2tleXdvcmQ+PGtleXdvcmQ+UmVz
dC9waHlzaW9sb2d5PC9rZXl3b3JkPjxrZXl3b3JkPlNleCBGYWN0b3JzPC9rZXl3b3JkPjxrZXl3
b3JkPlNvY2Nlci8qcGh5c2lvbG9neTwva2V5d29yZD48a2V5d29yZD5UaW1lIEZhY3RvcnM8L2tl
eXdvcmQ+PGtleXdvcmQ+VHVtb3IgTmVjcm9zaXMgRmFjdG9yLWFscGhhL2Jsb29kPC9rZXl3b3Jk
PjxrZXl3b3JkPllvdW5nIEFkdWx0PC9rZXl3b3JkPjwva2V5d29yZHM+PGRhdGVzPjx5ZWFyPjIw
MTU8L3llYXI+PHB1Yi1kYXRlcz48ZGF0ZT5NYXk8L2RhdGU+PC9wdWItZGF0ZXM+PC9kYXRlcz48
aXNibj4xMDY0LTgwMTE8L2lzYm4+PGFjY2Vzc2lvbi1udW0+MjU0MzY2Mjg8L2FjY2Vzc2lvbi1u
dW0+PHVybHM+PC91cmxzPjxlbGVjdHJvbmljLXJlc291cmNlLW51bT4xMC4xNTE5L2pzYy4wMDAw
MDAwMDAwMDAwNzY3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ouglis et al., 2015b)</w:t>
            </w:r>
            <w:r>
              <w:fldChar w:fldCharType="end"/>
            </w:r>
          </w:p>
        </w:tc>
        <w:tc>
          <w:tcPr>
            <w:tcW w:w="788" w:type="pct"/>
          </w:tcPr>
          <w:p w14:paraId="6FD2DFDA" w14:textId="0945B5E4" w:rsidR="00D64F6B" w:rsidRDefault="00D64F6B" w:rsidP="002E3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07E2AFC0" w14:textId="525F9A6F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1E7D0E7A" w14:textId="38B46D6A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CD65438" wp14:editId="4569EAF2">
                      <wp:extent cx="0" cy="155448"/>
                      <wp:effectExtent l="76200" t="38100" r="57150" b="16510"/>
                      <wp:docPr id="180" name="Straight Arrow Connector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BFE324B" id="Straight Arrow Connector 18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9" w:type="pct"/>
          </w:tcPr>
          <w:p w14:paraId="3EA11ADD" w14:textId="0B671079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45906122" w14:textId="0BEF9B2C" w:rsidR="00D64F6B" w:rsidRPr="00FB71AB" w:rsidRDefault="00D64F6B" w:rsidP="002E3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71AB">
              <w:rPr>
                <w:b/>
                <w:bCs/>
              </w:rPr>
              <w:t>=</w:t>
            </w:r>
          </w:p>
        </w:tc>
      </w:tr>
      <w:tr w:rsidR="00D64F6B" w14:paraId="602B6CE4" w14:textId="77777777" w:rsidTr="00B0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vMerge/>
          </w:tcPr>
          <w:p w14:paraId="481B7DC1" w14:textId="77777777" w:rsidR="00D64F6B" w:rsidRDefault="00D64F6B" w:rsidP="002E3E71"/>
        </w:tc>
        <w:tc>
          <w:tcPr>
            <w:tcW w:w="485" w:type="pct"/>
            <w:vMerge/>
          </w:tcPr>
          <w:p w14:paraId="61B44009" w14:textId="77777777" w:rsidR="00D64F6B" w:rsidRDefault="00D64F6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7" w:type="pct"/>
          </w:tcPr>
          <w:p w14:paraId="5B097AD3" w14:textId="65382651" w:rsidR="00D64F6B" w:rsidRDefault="00DD259B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Goulart&lt;/Author&gt;&lt;Year&gt;2021&lt;/Year&gt;&lt;RecNum&gt;340&lt;/RecNum&gt;&lt;DisplayText&gt;(Goulart et al., 2021)&lt;/DisplayText&gt;&lt;record&gt;&lt;rec-number&gt;340&lt;/rec-number&gt;&lt;foreign-keys&gt;&lt;key app="EN" db-id="dw9p5fe5zszaxpe95zuvz0d0e20dvrzveaxr" timestamp="1678965983"&gt;340&lt;/key&gt;&lt;/foreign-keys&gt;&lt;ref-type name="Journal Article"&gt;17&lt;/ref-type&gt;&lt;contributors&gt;&lt;authors&gt;&lt;author&gt;Goulart, K. N. O.&lt;/author&gt;&lt;author&gt;Couto, B. P.&lt;/author&gt;&lt;author&gt;Junior, G. O. C.&lt;/author&gt;&lt;author&gt;Pimenta, E. M.&lt;/author&gt;&lt;author&gt;Duffield, R.&lt;/author&gt;&lt;/authors&gt;&lt;/contributors&gt;&lt;auth-address&gt;Postgraduate Program in Sport Sciences, School of Physical Education, Physiotherapy and Occupational Therapy, Universidade Federal de Minas Gerais, Belo Horizonte, Brazil.&amp;#xD;Sport &amp;amp; Exercise Discipline Group, Faculty of Health, University of Technology Sydney (UTS), Moore Park, Australia.&lt;/auth-address&gt;&lt;titles&gt;&lt;title&gt;The effect of post-match resistance training on recovery in female footballers; when is best to train?&lt;/title&gt;&lt;secondary-title&gt;Sci Med Footb&lt;/secondary-title&gt;&lt;alt-title&gt;Science &amp;amp; medicine in football&lt;/alt-title&gt;&lt;/titles&gt;&lt;periodical&gt;&lt;full-title&gt;Sci Med Footb&lt;/full-title&gt;&lt;/periodical&gt;&lt;pages&gt;208-215&lt;/pages&gt;&lt;volume&gt;5&lt;/volume&gt;&lt;number&gt;3&lt;/number&gt;&lt;edition&gt;2022/01/26&lt;/edition&gt;&lt;keywords&gt;&lt;keyword&gt;*Athletic Performance/physiology&lt;/keyword&gt;&lt;keyword&gt;Exercise&lt;/keyword&gt;&lt;keyword&gt;Female&lt;/keyword&gt;&lt;keyword&gt;Humans&lt;/keyword&gt;&lt;keyword&gt;Myalgia/prevention &amp;amp; control&lt;/keyword&gt;&lt;keyword&gt;*Resistance Training&lt;/keyword&gt;&lt;keyword&gt;*Soccer/physiology&lt;/keyword&gt;&lt;keyword&gt;Strength&lt;/keyword&gt;&lt;keyword&gt;fatigue&lt;/keyword&gt;&lt;keyword&gt;performance&lt;/keyword&gt;&lt;keyword&gt;training&lt;/keyword&gt;&lt;/keywords&gt;&lt;dates&gt;&lt;year&gt;2021&lt;/year&gt;&lt;pub-dates&gt;&lt;date&gt;Aug&lt;/date&gt;&lt;/pub-dates&gt;&lt;/dates&gt;&lt;isbn&gt;2473-3938&lt;/isbn&gt;&lt;accession-num&gt;35077296&lt;/accession-num&gt;&lt;urls&gt;&lt;/urls&gt;&lt;electronic-resource-num&gt;10.1080/24733938.2020.183169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oulart et al., 2021)</w:t>
            </w:r>
            <w:r>
              <w:fldChar w:fldCharType="end"/>
            </w:r>
          </w:p>
        </w:tc>
        <w:tc>
          <w:tcPr>
            <w:tcW w:w="788" w:type="pct"/>
          </w:tcPr>
          <w:p w14:paraId="15B9DD87" w14:textId="08CB6105" w:rsidR="00D64F6B" w:rsidRDefault="00D73641" w:rsidP="002E3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5" w:type="pct"/>
          </w:tcPr>
          <w:p w14:paraId="16743499" w14:textId="77777777" w:rsidR="00D64F6B" w:rsidRPr="00FB71AB" w:rsidRDefault="00D64F6B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29" w:type="pct"/>
          </w:tcPr>
          <w:p w14:paraId="0312A009" w14:textId="2B1742D1" w:rsidR="00D64F6B" w:rsidRPr="00FB71AB" w:rsidRDefault="006611E5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=</w:t>
            </w:r>
          </w:p>
        </w:tc>
        <w:tc>
          <w:tcPr>
            <w:tcW w:w="429" w:type="pct"/>
          </w:tcPr>
          <w:p w14:paraId="7C92338F" w14:textId="366B1701" w:rsidR="00D64F6B" w:rsidRPr="00FB71AB" w:rsidRDefault="006611E5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=</w:t>
            </w:r>
          </w:p>
        </w:tc>
        <w:tc>
          <w:tcPr>
            <w:tcW w:w="429" w:type="pct"/>
          </w:tcPr>
          <w:p w14:paraId="0FD1014C" w14:textId="455E5B5A" w:rsidR="00D64F6B" w:rsidRPr="00FB71AB" w:rsidRDefault="006611E5" w:rsidP="002E3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=</w:t>
            </w:r>
          </w:p>
        </w:tc>
      </w:tr>
    </w:tbl>
    <w:p w14:paraId="5DEB0FE4" w14:textId="418928E0" w:rsidR="00B22F48" w:rsidRDefault="002D6CD6">
      <w:r>
        <w:t>* Measured at 18h</w:t>
      </w:r>
      <w:r w:rsidR="006D7612">
        <w:t>,</w:t>
      </w:r>
      <w:r>
        <w:t xml:space="preserve"> ** measured at 0h, 13h, and 37h</w:t>
      </w:r>
      <w:r w:rsidR="006D7612">
        <w:t>,</w:t>
      </w:r>
      <w:r>
        <w:t xml:space="preserve"> </w:t>
      </w:r>
      <w:r>
        <w:rPr>
          <w:noProof/>
        </w:rPr>
        <mc:AlternateContent>
          <mc:Choice Requires="wps">
            <w:drawing>
              <wp:inline distT="0" distB="0" distL="0" distR="0" wp14:anchorId="7D685A35" wp14:editId="2759A52E">
                <wp:extent cx="0" cy="155448"/>
                <wp:effectExtent l="76200" t="38100" r="57150" b="16510"/>
                <wp:docPr id="345" name="Straight Arrow Connector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5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w14:anchorId="6A4D8EC7" id="Straight Arrow Connector 34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<v:stroke endarrow="block" joinstyle="miter"/>
                <w10:anchorlock/>
              </v:shape>
            </w:pict>
          </mc:Fallback>
        </mc:AlternateContent>
      </w:r>
      <w:r>
        <w:t xml:space="preserve"> statistically significant increase compared with baseline or control</w:t>
      </w:r>
      <w:r w:rsidR="006D7612">
        <w:t>,</w:t>
      </w:r>
      <w:r>
        <w:rPr>
          <w:noProof/>
        </w:rPr>
        <mc:AlternateContent>
          <mc:Choice Requires="wps">
            <w:drawing>
              <wp:inline distT="0" distB="0" distL="0" distR="0" wp14:anchorId="3522AE5A" wp14:editId="0E8787F8">
                <wp:extent cx="0" cy="157655"/>
                <wp:effectExtent l="76200" t="0" r="57150" b="52070"/>
                <wp:docPr id="346" name="Straight Arrow Connector 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w14:anchorId="68DB48F0" id="Straight Arrow Connector 346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<v:stroke endarrow="block" joinstyle="miter"/>
                <w10:anchorlock/>
              </v:shape>
            </w:pict>
          </mc:Fallback>
        </mc:AlternateContent>
      </w:r>
      <w:r>
        <w:t xml:space="preserve"> statistically significant decrease compared with baseline or control</w:t>
      </w:r>
      <w:r w:rsidR="006D7612">
        <w:t>,</w:t>
      </w:r>
      <w:r>
        <w:t xml:space="preserve"> </w:t>
      </w:r>
      <w:r w:rsidRPr="006B2F8C">
        <w:rPr>
          <w:b/>
          <w:bCs/>
        </w:rPr>
        <w:t>=</w:t>
      </w:r>
      <w:r>
        <w:t xml:space="preserve"> no statistically significant difference compared with baseline or control</w:t>
      </w:r>
      <w:r w:rsidR="006D7612">
        <w:t>,</w:t>
      </w:r>
      <w:r>
        <w:t xml:space="preserve"> </w:t>
      </w:r>
      <w:r w:rsidR="00A07CE1">
        <w:t>CRP C-reactive protein</w:t>
      </w:r>
      <w:r w:rsidR="006D7612">
        <w:t>,</w:t>
      </w:r>
      <w:r w:rsidR="00A07CE1">
        <w:t xml:space="preserve"> </w:t>
      </w:r>
      <w:r>
        <w:t xml:space="preserve">CST </w:t>
      </w:r>
      <w:r w:rsidRPr="00AB22A0">
        <w:t>Copenhagen Soccer Test</w:t>
      </w:r>
      <w:r w:rsidR="006D7612">
        <w:t>,</w:t>
      </w:r>
      <w:r>
        <w:t xml:space="preserve"> IL </w:t>
      </w:r>
      <w:r w:rsidR="004C1530">
        <w:t>i</w:t>
      </w:r>
      <w:r>
        <w:t>nterleukin</w:t>
      </w:r>
      <w:r w:rsidR="006D7612">
        <w:t>,</w:t>
      </w:r>
      <w:r>
        <w:t xml:space="preserve"> LDH lactate dehydrogenase</w:t>
      </w:r>
      <w:r w:rsidR="006D7612">
        <w:t>,</w:t>
      </w:r>
      <w:r>
        <w:t xml:space="preserve"> LIST </w:t>
      </w:r>
      <w:r w:rsidRPr="00333947">
        <w:t>Loughborough Intermittent Shuttle Test</w:t>
      </w:r>
      <w:r w:rsidR="006D7612">
        <w:t>,</w:t>
      </w:r>
      <w:r>
        <w:t xml:space="preserve"> MD match day</w:t>
      </w:r>
      <w:r w:rsidR="006D7612">
        <w:t>,</w:t>
      </w:r>
      <w:r>
        <w:t xml:space="preserve"> TNF-</w:t>
      </w:r>
      <w:r>
        <w:rPr>
          <w:rFonts w:cstheme="minorHAnsi"/>
        </w:rPr>
        <w:t xml:space="preserve">α </w:t>
      </w:r>
      <w:r w:rsidR="00A3337B">
        <w:rPr>
          <w:rFonts w:cstheme="minorHAnsi"/>
        </w:rPr>
        <w:t>t</w:t>
      </w:r>
      <w:r>
        <w:rPr>
          <w:rFonts w:cstheme="minorHAnsi"/>
        </w:rPr>
        <w:t>umor necrosis factor-α</w:t>
      </w:r>
      <w:r>
        <w:t xml:space="preserve">. </w:t>
      </w:r>
    </w:p>
    <w:p w14:paraId="141FB9C7" w14:textId="06A7233A" w:rsidR="001D3A67" w:rsidRDefault="006B2F8C" w:rsidP="006B2F8C">
      <w:pPr>
        <w:jc w:val="center"/>
      </w:pPr>
      <w:r w:rsidRPr="00730637">
        <w:rPr>
          <w:b/>
          <w:bCs/>
        </w:rPr>
        <w:t>TABLE S3</w:t>
      </w:r>
      <w:r>
        <w:t xml:space="preserve"> Time-course analyses of biomarkers of immune response </w:t>
      </w:r>
      <w:r w:rsidR="00487D4C">
        <w:t>in professional and semi-professional football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15"/>
        <w:gridCol w:w="1355"/>
        <w:gridCol w:w="4389"/>
        <w:gridCol w:w="1545"/>
        <w:gridCol w:w="854"/>
        <w:gridCol w:w="1200"/>
        <w:gridCol w:w="1200"/>
        <w:gridCol w:w="1200"/>
      </w:tblGrid>
      <w:tr w:rsidR="0006729D" w14:paraId="513D2F36" w14:textId="77777777" w:rsidTr="00067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</w:tcPr>
          <w:p w14:paraId="065635E8" w14:textId="77777777" w:rsidR="0006729D" w:rsidRDefault="0006729D" w:rsidP="001C2510">
            <w:pPr>
              <w:jc w:val="center"/>
            </w:pPr>
            <w:r>
              <w:t>Marker</w:t>
            </w:r>
          </w:p>
        </w:tc>
        <w:tc>
          <w:tcPr>
            <w:tcW w:w="485" w:type="pct"/>
          </w:tcPr>
          <w:p w14:paraId="345EABCC" w14:textId="77777777" w:rsidR="0006729D" w:rsidRDefault="0006729D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572" w:type="pct"/>
          </w:tcPr>
          <w:p w14:paraId="2EF17286" w14:textId="77777777" w:rsidR="0006729D" w:rsidRDefault="0006729D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553" w:type="pct"/>
          </w:tcPr>
          <w:p w14:paraId="7FC3481B" w14:textId="77777777" w:rsidR="0006729D" w:rsidRDefault="0006729D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tocol</w:t>
            </w:r>
          </w:p>
        </w:tc>
        <w:tc>
          <w:tcPr>
            <w:tcW w:w="306" w:type="pct"/>
          </w:tcPr>
          <w:p w14:paraId="01B23451" w14:textId="77777777" w:rsidR="0006729D" w:rsidRDefault="0006729D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</w:t>
            </w:r>
          </w:p>
        </w:tc>
        <w:tc>
          <w:tcPr>
            <w:tcW w:w="430" w:type="pct"/>
          </w:tcPr>
          <w:p w14:paraId="2C8DA852" w14:textId="77777777" w:rsidR="0006729D" w:rsidRDefault="0006729D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+1</w:t>
            </w:r>
          </w:p>
        </w:tc>
        <w:tc>
          <w:tcPr>
            <w:tcW w:w="430" w:type="pct"/>
          </w:tcPr>
          <w:p w14:paraId="517F21AA" w14:textId="77777777" w:rsidR="0006729D" w:rsidRDefault="0006729D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+2</w:t>
            </w:r>
          </w:p>
        </w:tc>
        <w:tc>
          <w:tcPr>
            <w:tcW w:w="430" w:type="pct"/>
          </w:tcPr>
          <w:p w14:paraId="153B595E" w14:textId="77777777" w:rsidR="0006729D" w:rsidRDefault="0006729D" w:rsidP="00F6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+3</w:t>
            </w:r>
          </w:p>
        </w:tc>
      </w:tr>
      <w:tr w:rsidR="0006729D" w14:paraId="4F315839" w14:textId="77777777" w:rsidTr="00067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 w:val="restart"/>
          </w:tcPr>
          <w:p w14:paraId="3348FE50" w14:textId="05D5CC5A" w:rsidR="0006729D" w:rsidRDefault="0006729D" w:rsidP="00F62E15">
            <w:pPr>
              <w:jc w:val="center"/>
            </w:pPr>
            <w:r>
              <w:t>WBC</w:t>
            </w:r>
            <w:r w:rsidR="007D7FB7">
              <w:t xml:space="preserve"> counts</w:t>
            </w:r>
          </w:p>
        </w:tc>
        <w:tc>
          <w:tcPr>
            <w:tcW w:w="485" w:type="pct"/>
            <w:vMerge w:val="restart"/>
          </w:tcPr>
          <w:p w14:paraId="125118C9" w14:textId="77777777" w:rsidR="0006729D" w:rsidRDefault="0006729D" w:rsidP="00F62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72" w:type="pct"/>
          </w:tcPr>
          <w:p w14:paraId="4C3082B4" w14:textId="2C03CA52" w:rsidR="0006729D" w:rsidRDefault="0006729D" w:rsidP="00F62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scensao&lt;/Author&gt;&lt;Year&gt;2008&lt;/Year&gt;&lt;RecNum&gt;40&lt;/RecNum&gt;&lt;DisplayText&gt;(Ascensao et al., 2008)&lt;/DisplayText&gt;&lt;record&gt;&lt;rec-number&gt;40&lt;/rec-number&gt;&lt;foreign-keys&gt;&lt;key app="EN" db-id="dw9p5fe5zszaxpe95zuvz0d0e20dvrzveaxr" timestamp="1647950082"&gt;40&lt;/key&gt;&lt;key app="ENWeb" db-id=""&gt;0&lt;/key&gt;&lt;/foreign-keys&gt;&lt;ref-type name="Journal Article"&gt;17&lt;/ref-type&gt;&lt;contributors&gt;&lt;authors&gt;&lt;author&gt;Ascensao, A.&lt;/author&gt;&lt;author&gt;Rebelo, A.&lt;/author&gt;&lt;author&gt;Oliveira, E.&lt;/author&gt;&lt;author&gt;Marques, F.&lt;/author&gt;&lt;author&gt;Pereira, L.&lt;/author&gt;&lt;author&gt;Magalhaes, J.&lt;/author&gt;&lt;/authors&gt;&lt;/contributors&gt;&lt;auth-address&gt;Research Centre in Physical Activity, Health and Leisure, University of Porto, Portugal. aascensao@fcdef.up.pt&lt;/auth-address&gt;&lt;titles&gt;&lt;title&gt;Biochemical impact of a soccer match - analysis of oxidative stress and muscle damage markers throughout recovery&lt;/title&gt;&lt;secondary-title&gt;Clin Biochem&lt;/secondary-title&gt;&lt;/titles&gt;&lt;periodical&gt;&lt;full-title&gt;Clin Biochem&lt;/full-title&gt;&lt;/periodical&gt;&lt;pages&gt;841-51&lt;/pages&gt;&lt;volume&gt;41&lt;/volume&gt;&lt;number&gt;10-11&lt;/number&gt;&lt;keywords&gt;&lt;keyword&gt;Athletic Injuries/blood/*physiopathology/rehabilitation&lt;/keyword&gt;&lt;keyword&gt;Biomarkers/blood&lt;/keyword&gt;&lt;keyword&gt;Creatine Kinase/blood&lt;/keyword&gt;&lt;keyword&gt;Diet&lt;/keyword&gt;&lt;keyword&gt;Exercise&lt;/keyword&gt;&lt;keyword&gt;Heart Rate&lt;/keyword&gt;&lt;keyword&gt;Humans&lt;/keyword&gt;&lt;keyword&gt;Male&lt;/keyword&gt;&lt;keyword&gt;Muscle Strength/*physiology&lt;/keyword&gt;&lt;keyword&gt;Muscle, Skeletal/*physiopathology&lt;/keyword&gt;&lt;keyword&gt;*Oxidative Stress&lt;/keyword&gt;&lt;keyword&gt;Oxygen Consumption&lt;/keyword&gt;&lt;keyword&gt;*Soccer&lt;/keyword&gt;&lt;/keywords&gt;&lt;dates&gt;&lt;year&gt;2008&lt;/year&gt;&lt;pub-dates&gt;&lt;date&gt;Jul&lt;/date&gt;&lt;/pub-dates&gt;&lt;/dates&gt;&lt;isbn&gt;1873-2933 (Electronic)&amp;#xD;0009-9120 (Linking)&lt;/isbn&gt;&lt;accession-num&gt;18457670&lt;/accession-num&gt;&lt;urls&gt;&lt;related-urls&gt;&lt;url&gt;https://www.ncbi.nlm.nih.gov/pubmed/18457670&lt;/url&gt;&lt;/related-urls&gt;&lt;/urls&gt;&lt;electronic-resource-num&gt;10.1016/j.clinbiochem.2008.04.0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scensao et al., 2008)</w:t>
            </w:r>
            <w:r>
              <w:fldChar w:fldCharType="end"/>
            </w:r>
          </w:p>
        </w:tc>
        <w:tc>
          <w:tcPr>
            <w:tcW w:w="553" w:type="pct"/>
          </w:tcPr>
          <w:p w14:paraId="7C130941" w14:textId="5FF3B9D2" w:rsidR="0006729D" w:rsidRDefault="0006729D" w:rsidP="00F62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tch </w:t>
            </w:r>
          </w:p>
        </w:tc>
        <w:tc>
          <w:tcPr>
            <w:tcW w:w="306" w:type="pct"/>
          </w:tcPr>
          <w:p w14:paraId="015708F7" w14:textId="5F9876F5" w:rsidR="0006729D" w:rsidRPr="0006729D" w:rsidRDefault="0006729D" w:rsidP="00F6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718785B" wp14:editId="00CE35B8">
                      <wp:extent cx="0" cy="155448"/>
                      <wp:effectExtent l="76200" t="38100" r="57150" b="16510"/>
                      <wp:docPr id="241" name="Straight Arrow Connector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2440526" id="Straight Arrow Connector 24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02FF9312" w14:textId="01EF94A9" w:rsidR="0006729D" w:rsidRPr="0006729D" w:rsidRDefault="0006729D" w:rsidP="00F6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21B9DAE1" w14:textId="5F26CF71" w:rsidR="0006729D" w:rsidRPr="0006729D" w:rsidRDefault="0006729D" w:rsidP="00F6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720EB7B2" w14:textId="6EF1024B" w:rsidR="0006729D" w:rsidRPr="0006729D" w:rsidRDefault="0006729D" w:rsidP="00F6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</w:tr>
      <w:tr w:rsidR="0006729D" w14:paraId="6F42E8C9" w14:textId="77777777" w:rsidTr="00067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331258BA" w14:textId="77777777" w:rsidR="0006729D" w:rsidRDefault="0006729D" w:rsidP="00B9348F">
            <w:pPr>
              <w:jc w:val="center"/>
            </w:pPr>
          </w:p>
        </w:tc>
        <w:tc>
          <w:tcPr>
            <w:tcW w:w="485" w:type="pct"/>
            <w:vMerge/>
          </w:tcPr>
          <w:p w14:paraId="61E29F20" w14:textId="77777777" w:rsidR="0006729D" w:rsidRDefault="0006729D" w:rsidP="00B93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2" w:type="pct"/>
          </w:tcPr>
          <w:p w14:paraId="4DFF7A5F" w14:textId="74A85A99" w:rsidR="0006729D" w:rsidRDefault="0006729D" w:rsidP="00B93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Ispirlidis&lt;/Author&gt;&lt;Year&gt;2008&lt;/Year&gt;&lt;RecNum&gt;11&lt;/RecNum&gt;&lt;DisplayText&gt;(Ispirlidis et al., 2008)&lt;/DisplayText&gt;&lt;record&gt;&lt;rec-number&gt;11&lt;/rec-number&gt;&lt;foreign-keys&gt;&lt;key app="EN" db-id="dw9p5fe5zszaxpe95zuvz0d0e20dvrzveaxr" timestamp="1647259369"&gt;11&lt;/key&gt;&lt;/foreign-keys&gt;&lt;ref-type name="Journal Article"&gt;17&lt;/ref-type&gt;&lt;contributors&gt;&lt;authors&gt;&lt;author&gt;Ispirlidis, Ioannis&lt;/author&gt;&lt;author&gt;Fatouros, Ioannis G.&lt;/author&gt;&lt;author&gt;Jamurtas, Athanasios Z.&lt;/author&gt;&lt;author&gt;Nikolaidis, Michalis G.&lt;/author&gt;&lt;author&gt;Michailidis, Ioannis&lt;/author&gt;&lt;author&gt;Douroudos, Ioannis&lt;/author&gt;&lt;author&gt;Margonis, Konstantinos&lt;/author&gt;&lt;author&gt;Chatzinikolaou, Athanasios&lt;/author&gt;&lt;author&gt;Kalistratos, Elias&lt;/author&gt;&lt;author&gt;Katrabasas, Ioannis&lt;/author&gt;&lt;author&gt;Alexiou, Vassilios&lt;/author&gt;&lt;author&gt;Taxildaris, Kiriakos&lt;/author&gt;&lt;/authors&gt;&lt;/contributors&gt;&lt;titles&gt;&lt;title&gt;Time-course of Changes in Inflammatory and Performance Responses Following a Soccer Game&lt;/title&gt;&lt;secondary-title&gt;Clinical Journal of Sport Medicine&lt;/secondary-title&gt;&lt;/titles&gt;&lt;periodical&gt;&lt;full-title&gt;Clinical Journal of Sport Medicine&lt;/full-title&gt;&lt;/periodical&gt;&lt;volume&gt;18&lt;/volume&gt;&lt;number&gt;5&lt;/number&gt;&lt;keywords&gt;&lt;keyword&gt;exercise&lt;/keyword&gt;&lt;keyword&gt;soccer&lt;/keyword&gt;&lt;keyword&gt;inflammation&lt;/keyword&gt;&lt;keyword&gt;DOMS&lt;/keyword&gt;&lt;keyword&gt;muscle damage&lt;/keyword&gt;&lt;/keywords&gt;&lt;dates&gt;&lt;year&gt;2008&lt;/year&gt;&lt;/dates&gt;&lt;isbn&gt;1050-642X&lt;/isbn&gt;&lt;urls&gt;&lt;related-urls&gt;&lt;url&gt;https://journals.lww.com/cjsportsmed/Fulltext/2008/09000/Time_course_of_Changes_in_Inflammatory_and.10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Ispirlidis et al., 2008)</w:t>
            </w:r>
            <w:r>
              <w:fldChar w:fldCharType="end"/>
            </w:r>
          </w:p>
        </w:tc>
        <w:tc>
          <w:tcPr>
            <w:tcW w:w="553" w:type="pct"/>
          </w:tcPr>
          <w:p w14:paraId="5D066FFE" w14:textId="04C73BD2" w:rsidR="0006729D" w:rsidRDefault="0006729D" w:rsidP="00B93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5B03492D" w14:textId="74BD6A15" w:rsidR="0006729D" w:rsidRPr="0006729D" w:rsidRDefault="0006729D" w:rsidP="00B93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19BA1C4" wp14:editId="6A9992AC">
                      <wp:extent cx="0" cy="155448"/>
                      <wp:effectExtent l="76200" t="38100" r="57150" b="16510"/>
                      <wp:docPr id="242" name="Straight Arrow Connector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14A97F0" id="Straight Arrow Connector 24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281B1E63" w14:textId="209CD2B6" w:rsidR="0006729D" w:rsidRPr="0006729D" w:rsidRDefault="0006729D" w:rsidP="00B93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B4C5E1E" wp14:editId="7BC3821B">
                      <wp:extent cx="0" cy="155448"/>
                      <wp:effectExtent l="76200" t="38100" r="57150" b="16510"/>
                      <wp:docPr id="243" name="Straight Arrow Connector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CCBD825" id="Straight Arrow Connector 24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33698A0B" w14:textId="509ACFE3" w:rsidR="0006729D" w:rsidRPr="0006729D" w:rsidRDefault="0006729D" w:rsidP="00B93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w:t>=</w:t>
            </w:r>
          </w:p>
        </w:tc>
        <w:tc>
          <w:tcPr>
            <w:tcW w:w="430" w:type="pct"/>
          </w:tcPr>
          <w:p w14:paraId="72E185CF" w14:textId="5E260863" w:rsidR="0006729D" w:rsidRPr="0006729D" w:rsidRDefault="0006729D" w:rsidP="00B93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</w:tr>
      <w:tr w:rsidR="0006729D" w14:paraId="1E265195" w14:textId="77777777" w:rsidTr="00067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5CDA08B3" w14:textId="77777777" w:rsidR="0006729D" w:rsidRDefault="0006729D" w:rsidP="00B9348F">
            <w:pPr>
              <w:jc w:val="center"/>
            </w:pPr>
          </w:p>
        </w:tc>
        <w:tc>
          <w:tcPr>
            <w:tcW w:w="485" w:type="pct"/>
            <w:vMerge/>
          </w:tcPr>
          <w:p w14:paraId="338C9DEF" w14:textId="77777777" w:rsidR="0006729D" w:rsidRDefault="0006729D" w:rsidP="00B93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2" w:type="pct"/>
          </w:tcPr>
          <w:p w14:paraId="3493AAAC" w14:textId="43ED914E" w:rsidR="0006729D" w:rsidRDefault="0006729D" w:rsidP="00B93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Fatouros&lt;/Author&gt;&lt;Year&gt;2010&lt;/Year&gt;&lt;RecNum&gt;128&lt;/RecNum&gt;&lt;DisplayText&gt;(Fatouros et al., 2010)&lt;/DisplayText&gt;&lt;record&gt;&lt;rec-number&gt;128&lt;/rec-number&gt;&lt;foreign-keys&gt;&lt;key app="EN" db-id="dw9p5fe5zszaxpe95zuvz0d0e20dvrzveaxr" timestamp="1649156895"&gt;128&lt;/key&gt;&lt;/foreign-keys&gt;&lt;ref-type name="Journal Article"&gt;17&lt;/ref-type&gt;&lt;contributors&gt;&lt;authors&gt;&lt;author&gt;Fatouros, Ioannis G.&lt;/author&gt;&lt;author&gt;Chatzinikolaou, Athanasios&lt;/author&gt;&lt;author&gt;Douroudos, Ioannis I.&lt;/author&gt;&lt;author&gt;Nikolaidis, Michalis G.&lt;/author&gt;&lt;author&gt;Kyparos, Antonios&lt;/author&gt;&lt;author&gt;Margonis, Konstantinos&lt;/author&gt;&lt;author&gt;Michailidis, Yiannis&lt;/author&gt;&lt;author&gt;Vantarakis, Antonios&lt;/author&gt;&lt;author&gt;Taxildaris, Kyriakos&lt;/author&gt;&lt;author&gt;Katrabasas, Ioannis&lt;/author&gt;&lt;author&gt;Mandalidis, Dimitrios&lt;/author&gt;&lt;author&gt;Kouretas, Dimitrios&lt;/author&gt;&lt;author&gt;Jamurtas, Athanasios Z.&lt;/author&gt;&lt;/authors&gt;&lt;/contributors&gt;&lt;titles&gt;&lt;title&gt;Time-Course of Changes in Oxidative Stress and Antioxidant Status Responses Following a Soccer Game&lt;/title&gt;&lt;secondary-title&gt;The Journal of Strength &amp;amp; Conditioning Research&lt;/secondary-title&gt;&lt;/titles&gt;&lt;periodical&gt;&lt;full-title&gt;The Journal of Strength &amp;amp; Conditioning Research&lt;/full-title&gt;&lt;/periodical&gt;&lt;volume&gt;24&lt;/volume&gt;&lt;number&gt;12&lt;/number&gt;&lt;keywords&gt;&lt;keyword&gt;free radicals&lt;/keyword&gt;&lt;keyword&gt;antioxidant status&lt;/keyword&gt;&lt;keyword&gt;soccer&lt;/keyword&gt;&lt;keyword&gt;exercise-induced inflammation&lt;/keyword&gt;&lt;keyword&gt;muscle soreness&lt;/keyword&gt;&lt;/keywords&gt;&lt;dates&gt;&lt;year&gt;2010&lt;/year&gt;&lt;/dates&gt;&lt;isbn&gt;1064-8011&lt;/isbn&gt;&lt;urls&gt;&lt;related-urls&gt;&lt;url&gt;https://journals.lww.com/nsca-jscr/Fulltext/2010/12000/Time_Course_of_Changes_in_Oxidative_Stress_and.12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atouros et al., 2010)</w:t>
            </w:r>
            <w:r>
              <w:fldChar w:fldCharType="end"/>
            </w:r>
          </w:p>
        </w:tc>
        <w:tc>
          <w:tcPr>
            <w:tcW w:w="553" w:type="pct"/>
          </w:tcPr>
          <w:p w14:paraId="200761F3" w14:textId="0479CAFF" w:rsidR="0006729D" w:rsidRDefault="0006729D" w:rsidP="00B93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56457C78" w14:textId="7425731D" w:rsidR="0006729D" w:rsidRPr="0006729D" w:rsidRDefault="0006729D" w:rsidP="00B93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BBE02F7" wp14:editId="23849912">
                      <wp:extent cx="0" cy="155448"/>
                      <wp:effectExtent l="76200" t="38100" r="57150" b="16510"/>
                      <wp:docPr id="246" name="Straight Arrow Connector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EDED1A6" id="Straight Arrow Connector 24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42C4F597" w14:textId="30F10B20" w:rsidR="0006729D" w:rsidRPr="0006729D" w:rsidRDefault="0006729D" w:rsidP="00B93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A449E52" wp14:editId="257A8582">
                      <wp:extent cx="0" cy="155448"/>
                      <wp:effectExtent l="76200" t="38100" r="57150" b="16510"/>
                      <wp:docPr id="247" name="Straight Arrow Connector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3033223" id="Straight Arrow Connector 24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190E6E36" w14:textId="68609E45" w:rsidR="0006729D" w:rsidRPr="0006729D" w:rsidRDefault="0006729D" w:rsidP="00B93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w:t>=</w:t>
            </w:r>
          </w:p>
        </w:tc>
        <w:tc>
          <w:tcPr>
            <w:tcW w:w="430" w:type="pct"/>
          </w:tcPr>
          <w:p w14:paraId="59A6C49D" w14:textId="5DA4B94C" w:rsidR="0006729D" w:rsidRPr="0006729D" w:rsidRDefault="0006729D" w:rsidP="00B93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</w:tr>
      <w:tr w:rsidR="0006729D" w14:paraId="29E7F0C7" w14:textId="77777777" w:rsidTr="00067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74E968F1" w14:textId="77777777" w:rsidR="0006729D" w:rsidRDefault="0006729D" w:rsidP="0060131B">
            <w:pPr>
              <w:jc w:val="center"/>
            </w:pPr>
          </w:p>
        </w:tc>
        <w:tc>
          <w:tcPr>
            <w:tcW w:w="485" w:type="pct"/>
            <w:vMerge/>
          </w:tcPr>
          <w:p w14:paraId="396BE48E" w14:textId="77777777" w:rsidR="0006729D" w:rsidRDefault="0006729D" w:rsidP="00601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2" w:type="pct"/>
          </w:tcPr>
          <w:p w14:paraId="7B2BF0ED" w14:textId="2EBD9462" w:rsidR="0006729D" w:rsidRDefault="0006729D" w:rsidP="00601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galhães et al., 2010)</w:t>
            </w:r>
            <w:r>
              <w:fldChar w:fldCharType="end"/>
            </w:r>
          </w:p>
        </w:tc>
        <w:tc>
          <w:tcPr>
            <w:tcW w:w="553" w:type="pct"/>
          </w:tcPr>
          <w:p w14:paraId="5FC6B007" w14:textId="6F759590" w:rsidR="0006729D" w:rsidRDefault="0006729D" w:rsidP="00601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ST</w:t>
            </w:r>
          </w:p>
        </w:tc>
        <w:tc>
          <w:tcPr>
            <w:tcW w:w="306" w:type="pct"/>
          </w:tcPr>
          <w:p w14:paraId="645BE72A" w14:textId="2D826EA6" w:rsidR="0006729D" w:rsidRPr="0006729D" w:rsidRDefault="0006729D" w:rsidP="00601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FDB9A56" wp14:editId="26BCD2C0">
                      <wp:extent cx="0" cy="155448"/>
                      <wp:effectExtent l="76200" t="38100" r="57150" b="16510"/>
                      <wp:docPr id="244" name="Straight Arrow Connector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F50C49D" id="Straight Arrow Connector 24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34C0224E" w14:textId="4F7597E9" w:rsidR="0006729D" w:rsidRPr="0006729D" w:rsidRDefault="0006729D" w:rsidP="00601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w:t>=</w:t>
            </w:r>
          </w:p>
        </w:tc>
        <w:tc>
          <w:tcPr>
            <w:tcW w:w="430" w:type="pct"/>
          </w:tcPr>
          <w:p w14:paraId="49F0E154" w14:textId="6D519AB0" w:rsidR="0006729D" w:rsidRPr="0006729D" w:rsidRDefault="0006729D" w:rsidP="00601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390128EF" w14:textId="79420912" w:rsidR="0006729D" w:rsidRPr="0006729D" w:rsidRDefault="0006729D" w:rsidP="00601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</w:tr>
      <w:tr w:rsidR="0006729D" w14:paraId="490BC061" w14:textId="77777777" w:rsidTr="00067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420CBA90" w14:textId="77777777" w:rsidR="0006729D" w:rsidRDefault="0006729D" w:rsidP="00057A22">
            <w:pPr>
              <w:jc w:val="center"/>
            </w:pPr>
          </w:p>
        </w:tc>
        <w:tc>
          <w:tcPr>
            <w:tcW w:w="485" w:type="pct"/>
            <w:vMerge/>
          </w:tcPr>
          <w:p w14:paraId="7D5E0FF5" w14:textId="77777777" w:rsidR="0006729D" w:rsidRDefault="0006729D" w:rsidP="0005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2" w:type="pct"/>
          </w:tcPr>
          <w:p w14:paraId="1C972E8E" w14:textId="3F3E6441" w:rsidR="0006729D" w:rsidRDefault="0006729D" w:rsidP="0005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galhães et al., 2010)</w:t>
            </w:r>
            <w:r>
              <w:fldChar w:fldCharType="end"/>
            </w:r>
          </w:p>
        </w:tc>
        <w:tc>
          <w:tcPr>
            <w:tcW w:w="553" w:type="pct"/>
          </w:tcPr>
          <w:p w14:paraId="6EE1BD7F" w14:textId="2E1C8EEA" w:rsidR="0006729D" w:rsidRDefault="0006729D" w:rsidP="0005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4D66">
              <w:t>Match</w:t>
            </w:r>
          </w:p>
        </w:tc>
        <w:tc>
          <w:tcPr>
            <w:tcW w:w="306" w:type="pct"/>
          </w:tcPr>
          <w:p w14:paraId="652FAF04" w14:textId="34EDCCD1" w:rsidR="0006729D" w:rsidRPr="0006729D" w:rsidRDefault="0006729D" w:rsidP="0005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1D74931" wp14:editId="5B1F996B">
                      <wp:extent cx="0" cy="155448"/>
                      <wp:effectExtent l="76200" t="38100" r="57150" b="16510"/>
                      <wp:docPr id="245" name="Straight Arrow Connector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4C94093" id="Straight Arrow Connector 24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715A0C49" w14:textId="2AC12EDD" w:rsidR="0006729D" w:rsidRPr="0006729D" w:rsidRDefault="0006729D" w:rsidP="0005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w:t>=</w:t>
            </w:r>
          </w:p>
        </w:tc>
        <w:tc>
          <w:tcPr>
            <w:tcW w:w="430" w:type="pct"/>
          </w:tcPr>
          <w:p w14:paraId="26963293" w14:textId="502FAE80" w:rsidR="0006729D" w:rsidRPr="0006729D" w:rsidRDefault="0006729D" w:rsidP="0005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6B1EF429" w14:textId="266E871C" w:rsidR="0006729D" w:rsidRPr="0006729D" w:rsidRDefault="0006729D" w:rsidP="0005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</w:tr>
      <w:tr w:rsidR="0006729D" w14:paraId="58461966" w14:textId="77777777" w:rsidTr="00067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4E66C85B" w14:textId="77777777" w:rsidR="0006729D" w:rsidRDefault="0006729D" w:rsidP="00057A22">
            <w:pPr>
              <w:jc w:val="center"/>
            </w:pPr>
          </w:p>
        </w:tc>
        <w:tc>
          <w:tcPr>
            <w:tcW w:w="485" w:type="pct"/>
            <w:vMerge/>
          </w:tcPr>
          <w:p w14:paraId="5821341B" w14:textId="77777777" w:rsidR="0006729D" w:rsidRDefault="0006729D" w:rsidP="0005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2" w:type="pct"/>
          </w:tcPr>
          <w:p w14:paraId="0CD8E2FA" w14:textId="0061AA8D" w:rsidR="0006729D" w:rsidRDefault="0006729D" w:rsidP="0005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1)</w:t>
            </w:r>
          </w:p>
        </w:tc>
        <w:tc>
          <w:tcPr>
            <w:tcW w:w="553" w:type="pct"/>
          </w:tcPr>
          <w:p w14:paraId="77884B43" w14:textId="18A37490" w:rsidR="0006729D" w:rsidRDefault="0006729D" w:rsidP="0005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D66">
              <w:t>Match</w:t>
            </w:r>
          </w:p>
        </w:tc>
        <w:tc>
          <w:tcPr>
            <w:tcW w:w="306" w:type="pct"/>
          </w:tcPr>
          <w:p w14:paraId="42BC3D41" w14:textId="0A089526" w:rsidR="0006729D" w:rsidRPr="0006729D" w:rsidRDefault="0006729D" w:rsidP="0005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64E81B7" wp14:editId="0CD2F1B8">
                      <wp:extent cx="0" cy="155448"/>
                      <wp:effectExtent l="76200" t="38100" r="57150" b="16510"/>
                      <wp:docPr id="235" name="Straight Arrow Connector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B37894E" id="Straight Arrow Connector 23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4A86C074" w14:textId="138FE814" w:rsidR="0006729D" w:rsidRPr="0006729D" w:rsidRDefault="0006729D" w:rsidP="0005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2C6FEA4" wp14:editId="772395F8">
                      <wp:extent cx="0" cy="155448"/>
                      <wp:effectExtent l="76200" t="38100" r="57150" b="16510"/>
                      <wp:docPr id="236" name="Straight Arrow Connector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CB8F833" id="Straight Arrow Connector 23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2E91F3D0" w14:textId="2B3D345F" w:rsidR="0006729D" w:rsidRPr="0006729D" w:rsidRDefault="0006729D" w:rsidP="0005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30434BF4" w14:textId="660EDBEE" w:rsidR="0006729D" w:rsidRPr="0006729D" w:rsidRDefault="0006729D" w:rsidP="0005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</w:tr>
      <w:tr w:rsidR="0006729D" w14:paraId="3ABA0226" w14:textId="77777777" w:rsidTr="00067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136A9A99" w14:textId="77777777" w:rsidR="0006729D" w:rsidRDefault="0006729D" w:rsidP="00057A22">
            <w:pPr>
              <w:jc w:val="center"/>
            </w:pPr>
          </w:p>
        </w:tc>
        <w:tc>
          <w:tcPr>
            <w:tcW w:w="485" w:type="pct"/>
            <w:vMerge/>
          </w:tcPr>
          <w:p w14:paraId="7BB98CC3" w14:textId="77777777" w:rsidR="0006729D" w:rsidRDefault="0006729D" w:rsidP="0005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2" w:type="pct"/>
          </w:tcPr>
          <w:p w14:paraId="185A02FD" w14:textId="3A36B5E6" w:rsidR="0006729D" w:rsidRDefault="0006729D" w:rsidP="0005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2)</w:t>
            </w:r>
          </w:p>
        </w:tc>
        <w:tc>
          <w:tcPr>
            <w:tcW w:w="553" w:type="pct"/>
          </w:tcPr>
          <w:p w14:paraId="503157FC" w14:textId="51BB6BB6" w:rsidR="0006729D" w:rsidRDefault="0006729D" w:rsidP="0005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4D66">
              <w:t>Match</w:t>
            </w:r>
          </w:p>
        </w:tc>
        <w:tc>
          <w:tcPr>
            <w:tcW w:w="306" w:type="pct"/>
          </w:tcPr>
          <w:p w14:paraId="1009419B" w14:textId="631814DF" w:rsidR="0006729D" w:rsidRPr="0006729D" w:rsidRDefault="0006729D" w:rsidP="0005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DE59FEE" wp14:editId="5D353D09">
                      <wp:extent cx="0" cy="155448"/>
                      <wp:effectExtent l="76200" t="38100" r="57150" b="16510"/>
                      <wp:docPr id="238" name="Straight Arrow Connector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3C3856C" id="Straight Arrow Connector 23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4E268FBB" w14:textId="5E73585C" w:rsidR="0006729D" w:rsidRPr="0006729D" w:rsidRDefault="0006729D" w:rsidP="0005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A11B650" wp14:editId="648BDC53">
                      <wp:extent cx="0" cy="155448"/>
                      <wp:effectExtent l="76200" t="38100" r="57150" b="16510"/>
                      <wp:docPr id="258" name="Straight Arrow Connector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E439C5A" id="Straight Arrow Connector 25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3864CA28" w14:textId="64903E02" w:rsidR="0006729D" w:rsidRPr="0006729D" w:rsidRDefault="0006729D" w:rsidP="0005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0DAC367A" w14:textId="0CA7B51C" w:rsidR="0006729D" w:rsidRPr="0006729D" w:rsidRDefault="0006729D" w:rsidP="0005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</w:tr>
      <w:tr w:rsidR="0006729D" w14:paraId="7947C7DE" w14:textId="77777777" w:rsidTr="00067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63158199" w14:textId="77777777" w:rsidR="0006729D" w:rsidRDefault="0006729D" w:rsidP="00057A22">
            <w:pPr>
              <w:jc w:val="center"/>
            </w:pPr>
          </w:p>
        </w:tc>
        <w:tc>
          <w:tcPr>
            <w:tcW w:w="485" w:type="pct"/>
            <w:vMerge/>
          </w:tcPr>
          <w:p w14:paraId="4B19B4E8" w14:textId="77777777" w:rsidR="0006729D" w:rsidRDefault="0006729D" w:rsidP="0005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2" w:type="pct"/>
          </w:tcPr>
          <w:p w14:paraId="343DF875" w14:textId="2357F057" w:rsidR="0006729D" w:rsidRDefault="0006729D" w:rsidP="0005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3)</w:t>
            </w:r>
          </w:p>
        </w:tc>
        <w:tc>
          <w:tcPr>
            <w:tcW w:w="553" w:type="pct"/>
          </w:tcPr>
          <w:p w14:paraId="4871619E" w14:textId="096F0D25" w:rsidR="0006729D" w:rsidRDefault="0006729D" w:rsidP="0005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40BABE52" w14:textId="78A3D9C6" w:rsidR="0006729D" w:rsidRPr="0006729D" w:rsidRDefault="0006729D" w:rsidP="0005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0E687A7" wp14:editId="66EEDBEB">
                      <wp:extent cx="0" cy="155448"/>
                      <wp:effectExtent l="76200" t="38100" r="57150" b="16510"/>
                      <wp:docPr id="249" name="Straight Arrow Connector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00001C9" id="Straight Arrow Connector 24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5724140C" w14:textId="7477C6CC" w:rsidR="0006729D" w:rsidRPr="0006729D" w:rsidRDefault="0006729D" w:rsidP="0005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21266B0" wp14:editId="06FA3B0B">
                      <wp:extent cx="0" cy="155448"/>
                      <wp:effectExtent l="76200" t="38100" r="57150" b="16510"/>
                      <wp:docPr id="250" name="Straight Arrow Connector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BB3B09F" id="Straight Arrow Connector 25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1E21FC69" w14:textId="48B7C4F3" w:rsidR="0006729D" w:rsidRPr="0006729D" w:rsidRDefault="0006729D" w:rsidP="0005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18DCF8C7" w14:textId="4D0B81B5" w:rsidR="0006729D" w:rsidRPr="0006729D" w:rsidRDefault="0006729D" w:rsidP="0005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</w:tr>
      <w:tr w:rsidR="0006729D" w14:paraId="176DE648" w14:textId="77777777" w:rsidTr="00067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62E02519" w14:textId="77777777" w:rsidR="0006729D" w:rsidRDefault="0006729D" w:rsidP="0060131B">
            <w:pPr>
              <w:jc w:val="center"/>
            </w:pPr>
          </w:p>
        </w:tc>
        <w:tc>
          <w:tcPr>
            <w:tcW w:w="485" w:type="pct"/>
            <w:vMerge/>
          </w:tcPr>
          <w:p w14:paraId="4BFC2472" w14:textId="77777777" w:rsidR="0006729D" w:rsidRDefault="0006729D" w:rsidP="00601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2" w:type="pct"/>
          </w:tcPr>
          <w:p w14:paraId="230F06A0" w14:textId="5A6A7BC9" w:rsidR="0006729D" w:rsidRDefault="0006729D" w:rsidP="00601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omagnoli et al., 2016)</w:t>
            </w:r>
            <w:r>
              <w:fldChar w:fldCharType="end"/>
            </w:r>
          </w:p>
        </w:tc>
        <w:tc>
          <w:tcPr>
            <w:tcW w:w="553" w:type="pct"/>
          </w:tcPr>
          <w:p w14:paraId="127E0078" w14:textId="7A98F4E8" w:rsidR="0006729D" w:rsidRDefault="0006729D" w:rsidP="00601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06E4B4FE" w14:textId="7E3E4667" w:rsidR="0006729D" w:rsidRPr="0006729D" w:rsidRDefault="0006729D" w:rsidP="00601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61FCEA3" wp14:editId="7D47085F">
                      <wp:extent cx="0" cy="155448"/>
                      <wp:effectExtent l="76200" t="38100" r="57150" b="16510"/>
                      <wp:docPr id="248" name="Straight Arrow Connector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050621E" id="Straight Arrow Connector 24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0F002CFF" w14:textId="29191774" w:rsidR="0006729D" w:rsidRPr="0006729D" w:rsidRDefault="0006729D" w:rsidP="00601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14CAF95F" w14:textId="42A58931" w:rsidR="0006729D" w:rsidRPr="0006729D" w:rsidRDefault="0006729D" w:rsidP="00601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49CD76F8" w14:textId="33F84B11" w:rsidR="0006729D" w:rsidRPr="0006729D" w:rsidRDefault="0006729D" w:rsidP="00601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06729D" w14:paraId="23AA1F97" w14:textId="77777777" w:rsidTr="00067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20796946" w14:textId="77777777" w:rsidR="0006729D" w:rsidRDefault="0006729D" w:rsidP="00484E0F">
            <w:pPr>
              <w:jc w:val="center"/>
            </w:pPr>
          </w:p>
        </w:tc>
        <w:tc>
          <w:tcPr>
            <w:tcW w:w="485" w:type="pct"/>
          </w:tcPr>
          <w:p w14:paraId="6CC8766C" w14:textId="77777777" w:rsidR="0006729D" w:rsidRDefault="0006729D" w:rsidP="00484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572" w:type="pct"/>
          </w:tcPr>
          <w:p w14:paraId="6173FED3" w14:textId="3F20C4E0" w:rsidR="0006729D" w:rsidRDefault="0006729D" w:rsidP="00484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ravina et al., 2011)</w:t>
            </w:r>
            <w:r>
              <w:fldChar w:fldCharType="end"/>
            </w:r>
            <w:r>
              <w:t>*</w:t>
            </w:r>
          </w:p>
        </w:tc>
        <w:tc>
          <w:tcPr>
            <w:tcW w:w="553" w:type="pct"/>
          </w:tcPr>
          <w:p w14:paraId="3A03CC94" w14:textId="3330A00F" w:rsidR="0006729D" w:rsidRDefault="0006729D" w:rsidP="00484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3ECC2122" w14:textId="2EAEBEAC" w:rsidR="0006729D" w:rsidRPr="0006729D" w:rsidRDefault="0006729D" w:rsidP="0048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0D59EAF" wp14:editId="1E355D05">
                      <wp:extent cx="0" cy="155448"/>
                      <wp:effectExtent l="76200" t="38100" r="57150" b="16510"/>
                      <wp:docPr id="251" name="Straight Arrow Connector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CCEAE49" id="Straight Arrow Connector 25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381FE740" w14:textId="003E3A33" w:rsidR="0006729D" w:rsidRPr="0006729D" w:rsidRDefault="0006729D" w:rsidP="0048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3AF74A2F" w14:textId="5E2FE9F8" w:rsidR="0006729D" w:rsidRPr="0006729D" w:rsidRDefault="0006729D" w:rsidP="0048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0" w:type="pct"/>
          </w:tcPr>
          <w:p w14:paraId="3BE5AEF0" w14:textId="7F464ABC" w:rsidR="0006729D" w:rsidRPr="0006729D" w:rsidRDefault="0006729D" w:rsidP="0048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06729D" w14:paraId="5A880845" w14:textId="77777777" w:rsidTr="00067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 w:val="restart"/>
          </w:tcPr>
          <w:p w14:paraId="60A0F06D" w14:textId="18A5B847" w:rsidR="0006729D" w:rsidRDefault="0006729D" w:rsidP="00484E0F">
            <w:pPr>
              <w:jc w:val="center"/>
            </w:pPr>
            <w:r>
              <w:t>Neutrophiles</w:t>
            </w:r>
          </w:p>
        </w:tc>
        <w:tc>
          <w:tcPr>
            <w:tcW w:w="485" w:type="pct"/>
            <w:vMerge w:val="restart"/>
          </w:tcPr>
          <w:p w14:paraId="19347AB7" w14:textId="77777777" w:rsidR="0006729D" w:rsidRDefault="0006729D" w:rsidP="00484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72" w:type="pct"/>
          </w:tcPr>
          <w:p w14:paraId="0D546E4A" w14:textId="0554524E" w:rsidR="0006729D" w:rsidRDefault="0006729D" w:rsidP="00484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scensao&lt;/Author&gt;&lt;Year&gt;2008&lt;/Year&gt;&lt;RecNum&gt;40&lt;/RecNum&gt;&lt;DisplayText&gt;(Ascensao et al., 2008)&lt;/DisplayText&gt;&lt;record&gt;&lt;rec-number&gt;40&lt;/rec-number&gt;&lt;foreign-keys&gt;&lt;key app="EN" db-id="dw9p5fe5zszaxpe95zuvz0d0e20dvrzveaxr" timestamp="1647950082"&gt;40&lt;/key&gt;&lt;key app="ENWeb" db-id=""&gt;0&lt;/key&gt;&lt;/foreign-keys&gt;&lt;ref-type name="Journal Article"&gt;17&lt;/ref-type&gt;&lt;contributors&gt;&lt;authors&gt;&lt;author&gt;Ascensao, A.&lt;/author&gt;&lt;author&gt;Rebelo, A.&lt;/author&gt;&lt;author&gt;Oliveira, E.&lt;/author&gt;&lt;author&gt;Marques, F.&lt;/author&gt;&lt;author&gt;Pereira, L.&lt;/author&gt;&lt;author&gt;Magalhaes, J.&lt;/author&gt;&lt;/authors&gt;&lt;/contributors&gt;&lt;auth-address&gt;Research Centre in Physical Activity, Health and Leisure, University of Porto, Portugal. aascensao@fcdef.up.pt&lt;/auth-address&gt;&lt;titles&gt;&lt;title&gt;Biochemical impact of a soccer match - analysis of oxidative stress and muscle damage markers throughout recovery&lt;/title&gt;&lt;secondary-title&gt;Clin Biochem&lt;/secondary-title&gt;&lt;/titles&gt;&lt;periodical&gt;&lt;full-title&gt;Clin Biochem&lt;/full-title&gt;&lt;/periodical&gt;&lt;pages&gt;841-51&lt;/pages&gt;&lt;volume&gt;41&lt;/volume&gt;&lt;number&gt;10-11&lt;/number&gt;&lt;keywords&gt;&lt;keyword&gt;Athletic Injuries/blood/*physiopathology/rehabilitation&lt;/keyword&gt;&lt;keyword&gt;Biomarkers/blood&lt;/keyword&gt;&lt;keyword&gt;Creatine Kinase/blood&lt;/keyword&gt;&lt;keyword&gt;Diet&lt;/keyword&gt;&lt;keyword&gt;Exercise&lt;/keyword&gt;&lt;keyword&gt;Heart Rate&lt;/keyword&gt;&lt;keyword&gt;Humans&lt;/keyword&gt;&lt;keyword&gt;Male&lt;/keyword&gt;&lt;keyword&gt;Muscle Strength/*physiology&lt;/keyword&gt;&lt;keyword&gt;Muscle, Skeletal/*physiopathology&lt;/keyword&gt;&lt;keyword&gt;*Oxidative Stress&lt;/keyword&gt;&lt;keyword&gt;Oxygen Consumption&lt;/keyword&gt;&lt;keyword&gt;*Soccer&lt;/keyword&gt;&lt;/keywords&gt;&lt;dates&gt;&lt;year&gt;2008&lt;/year&gt;&lt;pub-dates&gt;&lt;date&gt;Jul&lt;/date&gt;&lt;/pub-dates&gt;&lt;/dates&gt;&lt;isbn&gt;1873-2933 (Electronic)&amp;#xD;0009-9120 (Linking)&lt;/isbn&gt;&lt;accession-num&gt;18457670&lt;/accession-num&gt;&lt;urls&gt;&lt;related-urls&gt;&lt;url&gt;https://www.ncbi.nlm.nih.gov/pubmed/18457670&lt;/url&gt;&lt;/related-urls&gt;&lt;/urls&gt;&lt;electronic-resource-num&gt;10.1016/j.clinbiochem.2008.04.0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scensao et al., 2008)</w:t>
            </w:r>
            <w:r>
              <w:fldChar w:fldCharType="end"/>
            </w:r>
          </w:p>
        </w:tc>
        <w:tc>
          <w:tcPr>
            <w:tcW w:w="553" w:type="pct"/>
          </w:tcPr>
          <w:p w14:paraId="7B17BC02" w14:textId="4BD09453" w:rsidR="0006729D" w:rsidRDefault="0006729D" w:rsidP="00484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5894A298" w14:textId="1BD713C3" w:rsidR="0006729D" w:rsidRPr="0006729D" w:rsidRDefault="0006729D" w:rsidP="0048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51DF0FD" wp14:editId="08B2E8E3">
                      <wp:extent cx="0" cy="155448"/>
                      <wp:effectExtent l="76200" t="38100" r="57150" b="16510"/>
                      <wp:docPr id="252" name="Straight Arrow Connector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25F4E52" id="Straight Arrow Connector 25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592E8373" w14:textId="529D112C" w:rsidR="0006729D" w:rsidRPr="0006729D" w:rsidRDefault="0006729D" w:rsidP="0048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w:t>=</w:t>
            </w:r>
          </w:p>
        </w:tc>
        <w:tc>
          <w:tcPr>
            <w:tcW w:w="430" w:type="pct"/>
          </w:tcPr>
          <w:p w14:paraId="6875B1A2" w14:textId="6EA8B47A" w:rsidR="0006729D" w:rsidRPr="0006729D" w:rsidRDefault="0006729D" w:rsidP="0048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w:t>=</w:t>
            </w:r>
          </w:p>
        </w:tc>
        <w:tc>
          <w:tcPr>
            <w:tcW w:w="430" w:type="pct"/>
          </w:tcPr>
          <w:p w14:paraId="062C9269" w14:textId="0B6AF110" w:rsidR="0006729D" w:rsidRPr="0006729D" w:rsidRDefault="0006729D" w:rsidP="0048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</w:tr>
      <w:tr w:rsidR="0006729D" w14:paraId="57AC9315" w14:textId="77777777" w:rsidTr="00067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2FB22B7D" w14:textId="77777777" w:rsidR="0006729D" w:rsidRDefault="0006729D" w:rsidP="00484E0F"/>
        </w:tc>
        <w:tc>
          <w:tcPr>
            <w:tcW w:w="485" w:type="pct"/>
            <w:vMerge/>
          </w:tcPr>
          <w:p w14:paraId="613B2DE1" w14:textId="77777777" w:rsidR="0006729D" w:rsidRDefault="0006729D" w:rsidP="00484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2" w:type="pct"/>
          </w:tcPr>
          <w:p w14:paraId="365BF7EA" w14:textId="3FB3E986" w:rsidR="0006729D" w:rsidRDefault="0006729D" w:rsidP="00484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omagnoli et al., 2016)</w:t>
            </w:r>
            <w:r>
              <w:fldChar w:fldCharType="end"/>
            </w:r>
          </w:p>
        </w:tc>
        <w:tc>
          <w:tcPr>
            <w:tcW w:w="553" w:type="pct"/>
          </w:tcPr>
          <w:p w14:paraId="0142AA6C" w14:textId="3B567DF7" w:rsidR="0006729D" w:rsidRDefault="0006729D" w:rsidP="00484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75909F9D" w14:textId="31DF1D23" w:rsidR="0006729D" w:rsidRPr="0006729D" w:rsidRDefault="0006729D" w:rsidP="0048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76DA107" wp14:editId="23C7772A">
                      <wp:extent cx="0" cy="155448"/>
                      <wp:effectExtent l="76200" t="38100" r="57150" b="16510"/>
                      <wp:docPr id="253" name="Straight Arrow Connector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0454A15" id="Straight Arrow Connector 25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48483496" w14:textId="36335622" w:rsidR="0006729D" w:rsidRPr="0006729D" w:rsidRDefault="0006729D" w:rsidP="0048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A7C21F4" wp14:editId="372F720C">
                      <wp:extent cx="0" cy="155448"/>
                      <wp:effectExtent l="76200" t="38100" r="57150" b="16510"/>
                      <wp:docPr id="254" name="Straight Arrow Connector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ACCE9AB" id="Straight Arrow Connector 25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151628C0" w14:textId="3236F91F" w:rsidR="0006729D" w:rsidRPr="0006729D" w:rsidRDefault="0006729D" w:rsidP="0048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1FFEE09" wp14:editId="525B8597">
                      <wp:extent cx="0" cy="155448"/>
                      <wp:effectExtent l="76200" t="38100" r="57150" b="16510"/>
                      <wp:docPr id="255" name="Straight Arrow Connector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C958E54" id="Straight Arrow Connector 25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0E260174" w14:textId="01C8A334" w:rsidR="0006729D" w:rsidRPr="0006729D" w:rsidRDefault="0006729D" w:rsidP="00484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06729D" w14:paraId="69701791" w14:textId="77777777" w:rsidTr="00067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7B399056" w14:textId="77777777" w:rsidR="0006729D" w:rsidRDefault="0006729D" w:rsidP="00484E0F"/>
        </w:tc>
        <w:tc>
          <w:tcPr>
            <w:tcW w:w="485" w:type="pct"/>
          </w:tcPr>
          <w:p w14:paraId="6A6334B7" w14:textId="77777777" w:rsidR="0006729D" w:rsidRDefault="0006729D" w:rsidP="00484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572" w:type="pct"/>
          </w:tcPr>
          <w:p w14:paraId="7AEA4BE2" w14:textId="6492ED28" w:rsidR="0006729D" w:rsidRDefault="0006729D" w:rsidP="00484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ravina et al., 2011)</w:t>
            </w:r>
            <w:r>
              <w:fldChar w:fldCharType="end"/>
            </w:r>
          </w:p>
        </w:tc>
        <w:tc>
          <w:tcPr>
            <w:tcW w:w="553" w:type="pct"/>
          </w:tcPr>
          <w:p w14:paraId="096E2387" w14:textId="21FBE6BE" w:rsidR="0006729D" w:rsidRDefault="0006729D" w:rsidP="00484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6155A06C" w14:textId="77AFB45C" w:rsidR="0006729D" w:rsidRPr="0006729D" w:rsidRDefault="0006729D" w:rsidP="0048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AA72FB9" wp14:editId="6ADEA140">
                      <wp:extent cx="0" cy="155448"/>
                      <wp:effectExtent l="76200" t="38100" r="57150" b="16510"/>
                      <wp:docPr id="256" name="Straight Arrow Connector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E465396" id="Straight Arrow Connector 25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2CF839C9" w14:textId="79DCF44E" w:rsidR="0006729D" w:rsidRPr="0006729D" w:rsidRDefault="0006729D" w:rsidP="0048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6729D">
              <w:rPr>
                <w:b/>
                <w:bCs/>
                <w:noProof/>
              </w:rPr>
              <w:t>=</w:t>
            </w:r>
          </w:p>
        </w:tc>
        <w:tc>
          <w:tcPr>
            <w:tcW w:w="430" w:type="pct"/>
          </w:tcPr>
          <w:p w14:paraId="49CD92BC" w14:textId="26BE0D71" w:rsidR="0006729D" w:rsidRPr="0006729D" w:rsidRDefault="0006729D" w:rsidP="0048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</w:p>
        </w:tc>
        <w:tc>
          <w:tcPr>
            <w:tcW w:w="430" w:type="pct"/>
          </w:tcPr>
          <w:p w14:paraId="6E831168" w14:textId="4434556D" w:rsidR="0006729D" w:rsidRPr="0006729D" w:rsidRDefault="0006729D" w:rsidP="0048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</w:p>
        </w:tc>
      </w:tr>
      <w:tr w:rsidR="0006729D" w14:paraId="45D07CFE" w14:textId="77777777" w:rsidTr="00067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 w:val="restart"/>
          </w:tcPr>
          <w:p w14:paraId="0C45179B" w14:textId="033CA18B" w:rsidR="0006729D" w:rsidRDefault="0006729D" w:rsidP="00AF70D6">
            <w:pPr>
              <w:jc w:val="center"/>
            </w:pPr>
            <w:r>
              <w:t>Monocytes</w:t>
            </w:r>
          </w:p>
        </w:tc>
        <w:tc>
          <w:tcPr>
            <w:tcW w:w="485" w:type="pct"/>
          </w:tcPr>
          <w:p w14:paraId="51A7476F" w14:textId="77777777" w:rsidR="0006729D" w:rsidRDefault="0006729D" w:rsidP="00AF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72" w:type="pct"/>
          </w:tcPr>
          <w:p w14:paraId="196C5B06" w14:textId="2C2E5793" w:rsidR="0006729D" w:rsidRDefault="0006729D" w:rsidP="00AF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omagnoli et al., 2016)</w:t>
            </w:r>
            <w:r>
              <w:fldChar w:fldCharType="end"/>
            </w:r>
          </w:p>
        </w:tc>
        <w:tc>
          <w:tcPr>
            <w:tcW w:w="553" w:type="pct"/>
          </w:tcPr>
          <w:p w14:paraId="6CECA5A8" w14:textId="08B4802C" w:rsidR="0006729D" w:rsidRDefault="0006729D" w:rsidP="00AF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4D9C0BE0" w14:textId="0FA5C52B" w:rsidR="0006729D" w:rsidRPr="0006729D" w:rsidRDefault="0006729D" w:rsidP="00AF70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589CA67" wp14:editId="7226ABB4">
                      <wp:extent cx="0" cy="155448"/>
                      <wp:effectExtent l="76200" t="38100" r="57150" b="16510"/>
                      <wp:docPr id="257" name="Straight Arrow Connector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1F71B0C" id="Straight Arrow Connector 25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7680754D" w14:textId="7F3D9033" w:rsidR="0006729D" w:rsidRPr="0006729D" w:rsidRDefault="0006729D" w:rsidP="00AF70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3920FE83" w14:textId="6F8300EF" w:rsidR="0006729D" w:rsidRPr="0006729D" w:rsidRDefault="0006729D" w:rsidP="00AF70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w:t>=</w:t>
            </w:r>
          </w:p>
        </w:tc>
        <w:tc>
          <w:tcPr>
            <w:tcW w:w="430" w:type="pct"/>
          </w:tcPr>
          <w:p w14:paraId="41D0C507" w14:textId="77777777" w:rsidR="0006729D" w:rsidRPr="0006729D" w:rsidRDefault="0006729D" w:rsidP="00AF70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06729D" w14:paraId="5A3BE23D" w14:textId="77777777" w:rsidTr="00067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1B3C6DA5" w14:textId="77777777" w:rsidR="0006729D" w:rsidRDefault="0006729D" w:rsidP="00B83E42"/>
        </w:tc>
        <w:tc>
          <w:tcPr>
            <w:tcW w:w="485" w:type="pct"/>
          </w:tcPr>
          <w:p w14:paraId="78470E6E" w14:textId="77777777" w:rsidR="0006729D" w:rsidRDefault="0006729D" w:rsidP="00B8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572" w:type="pct"/>
          </w:tcPr>
          <w:p w14:paraId="59019AB4" w14:textId="0674DA0A" w:rsidR="0006729D" w:rsidRDefault="0006729D" w:rsidP="00B8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ravina et al., 2011)</w:t>
            </w:r>
            <w:r>
              <w:fldChar w:fldCharType="end"/>
            </w:r>
            <w:r>
              <w:t>*</w:t>
            </w:r>
          </w:p>
        </w:tc>
        <w:tc>
          <w:tcPr>
            <w:tcW w:w="553" w:type="pct"/>
          </w:tcPr>
          <w:p w14:paraId="2D98D843" w14:textId="09201789" w:rsidR="0006729D" w:rsidRDefault="0006729D" w:rsidP="00B8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5BAD5941" w14:textId="1BB130E2" w:rsidR="0006729D" w:rsidRPr="0006729D" w:rsidRDefault="0006729D" w:rsidP="00B83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2446076E" w14:textId="77AD0D0A" w:rsidR="0006729D" w:rsidRPr="0006729D" w:rsidRDefault="0006729D" w:rsidP="00B83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w:t>=</w:t>
            </w:r>
          </w:p>
        </w:tc>
        <w:tc>
          <w:tcPr>
            <w:tcW w:w="430" w:type="pct"/>
          </w:tcPr>
          <w:p w14:paraId="2D97C142" w14:textId="76B982CC" w:rsidR="0006729D" w:rsidRPr="0006729D" w:rsidRDefault="0006729D" w:rsidP="00B83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0" w:type="pct"/>
          </w:tcPr>
          <w:p w14:paraId="31DDC098" w14:textId="22BAE395" w:rsidR="0006729D" w:rsidRPr="0006729D" w:rsidRDefault="0006729D" w:rsidP="00B83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06729D" w14:paraId="728844A8" w14:textId="77777777" w:rsidTr="00067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 w:val="restart"/>
          </w:tcPr>
          <w:p w14:paraId="466322B7" w14:textId="1172C702" w:rsidR="0006729D" w:rsidRDefault="0006729D" w:rsidP="00B83E42">
            <w:pPr>
              <w:jc w:val="center"/>
            </w:pPr>
            <w:r>
              <w:t>Lymphocytes</w:t>
            </w:r>
          </w:p>
        </w:tc>
        <w:tc>
          <w:tcPr>
            <w:tcW w:w="485" w:type="pct"/>
            <w:vMerge w:val="restart"/>
          </w:tcPr>
          <w:p w14:paraId="6437972D" w14:textId="77777777" w:rsidR="0006729D" w:rsidRDefault="0006729D" w:rsidP="00B8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72" w:type="pct"/>
          </w:tcPr>
          <w:p w14:paraId="43AF8B3D" w14:textId="4BC6B24C" w:rsidR="0006729D" w:rsidRDefault="0006729D" w:rsidP="00B8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scensao&lt;/Author&gt;&lt;Year&gt;2008&lt;/Year&gt;&lt;RecNum&gt;40&lt;/RecNum&gt;&lt;DisplayText&gt;(Ascensao et al., 2008)&lt;/DisplayText&gt;&lt;record&gt;&lt;rec-number&gt;40&lt;/rec-number&gt;&lt;foreign-keys&gt;&lt;key app="EN" db-id="dw9p5fe5zszaxpe95zuvz0d0e20dvrzveaxr" timestamp="1647950082"&gt;40&lt;/key&gt;&lt;key app="ENWeb" db-id=""&gt;0&lt;/key&gt;&lt;/foreign-keys&gt;&lt;ref-type name="Journal Article"&gt;17&lt;/ref-type&gt;&lt;contributors&gt;&lt;authors&gt;&lt;author&gt;Ascensao, A.&lt;/author&gt;&lt;author&gt;Rebelo, A.&lt;/author&gt;&lt;author&gt;Oliveira, E.&lt;/author&gt;&lt;author&gt;Marques, F.&lt;/author&gt;&lt;author&gt;Pereira, L.&lt;/author&gt;&lt;author&gt;Magalhaes, J.&lt;/author&gt;&lt;/authors&gt;&lt;/contributors&gt;&lt;auth-address&gt;Research Centre in Physical Activity, Health and Leisure, University of Porto, Portugal. aascensao@fcdef.up.pt&lt;/auth-address&gt;&lt;titles&gt;&lt;title&gt;Biochemical impact of a soccer match - analysis of oxidative stress and muscle damage markers throughout recovery&lt;/title&gt;&lt;secondary-title&gt;Clin Biochem&lt;/secondary-title&gt;&lt;/titles&gt;&lt;periodical&gt;&lt;full-title&gt;Clin Biochem&lt;/full-title&gt;&lt;/periodical&gt;&lt;pages&gt;841-51&lt;/pages&gt;&lt;volume&gt;41&lt;/volume&gt;&lt;number&gt;10-11&lt;/number&gt;&lt;keywords&gt;&lt;keyword&gt;Athletic Injuries/blood/*physiopathology/rehabilitation&lt;/keyword&gt;&lt;keyword&gt;Biomarkers/blood&lt;/keyword&gt;&lt;keyword&gt;Creatine Kinase/blood&lt;/keyword&gt;&lt;keyword&gt;Diet&lt;/keyword&gt;&lt;keyword&gt;Exercise&lt;/keyword&gt;&lt;keyword&gt;Heart Rate&lt;/keyword&gt;&lt;keyword&gt;Humans&lt;/keyword&gt;&lt;keyword&gt;Male&lt;/keyword&gt;&lt;keyword&gt;Muscle Strength/*physiology&lt;/keyword&gt;&lt;keyword&gt;Muscle, Skeletal/*physiopathology&lt;/keyword&gt;&lt;keyword&gt;*Oxidative Stress&lt;/keyword&gt;&lt;keyword&gt;Oxygen Consumption&lt;/keyword&gt;&lt;keyword&gt;*Soccer&lt;/keyword&gt;&lt;/keywords&gt;&lt;dates&gt;&lt;year&gt;2008&lt;/year&gt;&lt;pub-dates&gt;&lt;date&gt;Jul&lt;/date&gt;&lt;/pub-dates&gt;&lt;/dates&gt;&lt;isbn&gt;1873-2933 (Electronic)&amp;#xD;0009-9120 (Linking)&lt;/isbn&gt;&lt;accession-num&gt;18457670&lt;/accession-num&gt;&lt;urls&gt;&lt;related-urls&gt;&lt;url&gt;https://www.ncbi.nlm.nih.gov/pubmed/18457670&lt;/url&gt;&lt;/related-urls&gt;&lt;/urls&gt;&lt;electronic-resource-num&gt;10.1016/j.clinbiochem.2008.04.0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scensao et al., 2008)</w:t>
            </w:r>
            <w:r>
              <w:fldChar w:fldCharType="end"/>
            </w:r>
          </w:p>
        </w:tc>
        <w:tc>
          <w:tcPr>
            <w:tcW w:w="553" w:type="pct"/>
          </w:tcPr>
          <w:p w14:paraId="407D8099" w14:textId="16049AE6" w:rsidR="0006729D" w:rsidRDefault="0006729D" w:rsidP="00B8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29BB3477" w14:textId="71F63FE3" w:rsidR="0006729D" w:rsidRPr="0006729D" w:rsidRDefault="0006729D" w:rsidP="00CE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EFDD11E" wp14:editId="1F99EC7E">
                      <wp:extent cx="0" cy="157655"/>
                      <wp:effectExtent l="76200" t="0" r="57150" b="52070"/>
                      <wp:docPr id="262" name="Straight Arrow Connector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DB68E48" id="Straight Arrow Connector 262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0DD88CA1" w14:textId="2468DC82" w:rsidR="0006729D" w:rsidRPr="0006729D" w:rsidRDefault="0006729D" w:rsidP="00B83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4797B655" w14:textId="65E032AD" w:rsidR="0006729D" w:rsidRPr="0006729D" w:rsidRDefault="0006729D" w:rsidP="00B83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223ABD69" w14:textId="650513AD" w:rsidR="0006729D" w:rsidRPr="0006729D" w:rsidRDefault="0006729D" w:rsidP="00B83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</w:tr>
      <w:tr w:rsidR="0006729D" w14:paraId="299FF60E" w14:textId="77777777" w:rsidTr="00067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70BEDAB6" w14:textId="77777777" w:rsidR="0006729D" w:rsidRDefault="0006729D" w:rsidP="004A209A"/>
        </w:tc>
        <w:tc>
          <w:tcPr>
            <w:tcW w:w="485" w:type="pct"/>
            <w:vMerge/>
          </w:tcPr>
          <w:p w14:paraId="64D977B8" w14:textId="77777777" w:rsidR="0006729D" w:rsidRDefault="0006729D" w:rsidP="004A2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2" w:type="pct"/>
          </w:tcPr>
          <w:p w14:paraId="05D2B493" w14:textId="0A4A840B" w:rsidR="0006729D" w:rsidRDefault="0006729D" w:rsidP="004A2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galhães et al., 2010)</w:t>
            </w:r>
            <w:r>
              <w:fldChar w:fldCharType="end"/>
            </w:r>
          </w:p>
        </w:tc>
        <w:tc>
          <w:tcPr>
            <w:tcW w:w="553" w:type="pct"/>
          </w:tcPr>
          <w:p w14:paraId="7F662000" w14:textId="1B9C7FC9" w:rsidR="0006729D" w:rsidRDefault="0006729D" w:rsidP="004A2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ST</w:t>
            </w:r>
          </w:p>
        </w:tc>
        <w:tc>
          <w:tcPr>
            <w:tcW w:w="306" w:type="pct"/>
          </w:tcPr>
          <w:p w14:paraId="0BE68D79" w14:textId="0AC953DA" w:rsidR="0006729D" w:rsidRPr="0006729D" w:rsidRDefault="0006729D" w:rsidP="004A2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8A290AF" wp14:editId="3F957625">
                      <wp:extent cx="0" cy="157655"/>
                      <wp:effectExtent l="76200" t="0" r="57150" b="52070"/>
                      <wp:docPr id="267" name="Straight Arrow Connector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8476FCD" id="Straight Arrow Connector 267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26CE1CF9" w14:textId="136975A5" w:rsidR="0006729D" w:rsidRPr="0006729D" w:rsidRDefault="0006729D" w:rsidP="004A2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4C3A30E8" w14:textId="4FD2F11D" w:rsidR="0006729D" w:rsidRPr="0006729D" w:rsidRDefault="0006729D" w:rsidP="004A2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6F7313D0" w14:textId="6A78CBE3" w:rsidR="0006729D" w:rsidRPr="0006729D" w:rsidRDefault="0006729D" w:rsidP="004A2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</w:tr>
      <w:tr w:rsidR="0006729D" w14:paraId="45215176" w14:textId="77777777" w:rsidTr="00067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78AF495B" w14:textId="77777777" w:rsidR="0006729D" w:rsidRDefault="0006729D" w:rsidP="004A209A"/>
        </w:tc>
        <w:tc>
          <w:tcPr>
            <w:tcW w:w="485" w:type="pct"/>
            <w:vMerge/>
          </w:tcPr>
          <w:p w14:paraId="779E12D4" w14:textId="77777777" w:rsidR="0006729D" w:rsidRDefault="0006729D" w:rsidP="004A2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2" w:type="pct"/>
          </w:tcPr>
          <w:p w14:paraId="06454914" w14:textId="19C8C106" w:rsidR="0006729D" w:rsidRDefault="0006729D" w:rsidP="004A2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galhães et al., 2010)</w:t>
            </w:r>
            <w:r>
              <w:fldChar w:fldCharType="end"/>
            </w:r>
          </w:p>
        </w:tc>
        <w:tc>
          <w:tcPr>
            <w:tcW w:w="553" w:type="pct"/>
          </w:tcPr>
          <w:p w14:paraId="2B1133B2" w14:textId="2E5C9F8A" w:rsidR="0006729D" w:rsidRDefault="0006729D" w:rsidP="004A2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4DF90CAE" w14:textId="63E24AD9" w:rsidR="0006729D" w:rsidRPr="0006729D" w:rsidRDefault="0006729D" w:rsidP="004A2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B5E45C3" wp14:editId="6AA74F5C">
                      <wp:extent cx="0" cy="157655"/>
                      <wp:effectExtent l="76200" t="0" r="57150" b="52070"/>
                      <wp:docPr id="268" name="Straight Arrow Connector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9340862" id="Straight Arrow Connector 268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666840F5" w14:textId="3732A1F3" w:rsidR="0006729D" w:rsidRPr="0006729D" w:rsidRDefault="0006729D" w:rsidP="004A2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4890D75D" w14:textId="2C7BC2FE" w:rsidR="0006729D" w:rsidRPr="0006729D" w:rsidRDefault="0006729D" w:rsidP="004A2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77A2D4E3" w14:textId="22F44A57" w:rsidR="0006729D" w:rsidRPr="0006729D" w:rsidRDefault="0006729D" w:rsidP="004A2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</w:tr>
      <w:tr w:rsidR="0006729D" w14:paraId="79DF3401" w14:textId="77777777" w:rsidTr="00067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2A3EE825" w14:textId="77777777" w:rsidR="0006729D" w:rsidRDefault="0006729D" w:rsidP="00B96F68"/>
        </w:tc>
        <w:tc>
          <w:tcPr>
            <w:tcW w:w="485" w:type="pct"/>
            <w:vMerge/>
          </w:tcPr>
          <w:p w14:paraId="4A5CA9D5" w14:textId="77777777" w:rsidR="0006729D" w:rsidRDefault="0006729D" w:rsidP="00B96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2" w:type="pct"/>
          </w:tcPr>
          <w:p w14:paraId="5FEC3AC7" w14:textId="1B239DF9" w:rsidR="0006729D" w:rsidRDefault="0006729D" w:rsidP="00B96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omagnoli et al., 2016)</w:t>
            </w:r>
            <w:r>
              <w:fldChar w:fldCharType="end"/>
            </w:r>
          </w:p>
        </w:tc>
        <w:tc>
          <w:tcPr>
            <w:tcW w:w="553" w:type="pct"/>
          </w:tcPr>
          <w:p w14:paraId="0497BB70" w14:textId="25299D76" w:rsidR="0006729D" w:rsidRDefault="0006729D" w:rsidP="00B96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4BFE74AE" w14:textId="64D904B8" w:rsidR="0006729D" w:rsidRPr="0006729D" w:rsidRDefault="0006729D" w:rsidP="00B96F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7BCF0B80" w14:textId="7496EC12" w:rsidR="0006729D" w:rsidRPr="0006729D" w:rsidRDefault="0006729D" w:rsidP="00B96F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50F93AF7" w14:textId="5CEB5796" w:rsidR="0006729D" w:rsidRPr="0006729D" w:rsidRDefault="0006729D" w:rsidP="00B96F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0457ED2D" w14:textId="4C4963EE" w:rsidR="0006729D" w:rsidRPr="0006729D" w:rsidRDefault="0006729D" w:rsidP="00B96F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06729D" w14:paraId="691933F9" w14:textId="77777777" w:rsidTr="00067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19703ACB" w14:textId="77777777" w:rsidR="0006729D" w:rsidRDefault="0006729D" w:rsidP="00B96F68"/>
        </w:tc>
        <w:tc>
          <w:tcPr>
            <w:tcW w:w="485" w:type="pct"/>
          </w:tcPr>
          <w:p w14:paraId="018C441C" w14:textId="77777777" w:rsidR="0006729D" w:rsidRDefault="0006729D" w:rsidP="00B96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572" w:type="pct"/>
          </w:tcPr>
          <w:p w14:paraId="7D1D88C9" w14:textId="459FB2F9" w:rsidR="0006729D" w:rsidRDefault="0006729D" w:rsidP="00B96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ravina et al., 2011)</w:t>
            </w:r>
            <w:r>
              <w:fldChar w:fldCharType="end"/>
            </w:r>
            <w:r>
              <w:t>*</w:t>
            </w:r>
          </w:p>
        </w:tc>
        <w:tc>
          <w:tcPr>
            <w:tcW w:w="553" w:type="pct"/>
          </w:tcPr>
          <w:p w14:paraId="71158413" w14:textId="0A50F1A8" w:rsidR="0006729D" w:rsidRDefault="0006729D" w:rsidP="00B96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6" w:type="pct"/>
          </w:tcPr>
          <w:p w14:paraId="6178B86C" w14:textId="773BB49B" w:rsidR="0006729D" w:rsidRPr="0006729D" w:rsidRDefault="0006729D" w:rsidP="00B9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88C9824" wp14:editId="54B58467">
                      <wp:extent cx="0" cy="157655"/>
                      <wp:effectExtent l="76200" t="0" r="57150" b="52070"/>
                      <wp:docPr id="269" name="Straight Arrow Connector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6026148" id="Straight Arrow Connector 269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0" w:type="pct"/>
          </w:tcPr>
          <w:p w14:paraId="6F47FA3F" w14:textId="563AB594" w:rsidR="0006729D" w:rsidRPr="0006729D" w:rsidRDefault="0006729D" w:rsidP="00B9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29D">
              <w:rPr>
                <w:b/>
                <w:bCs/>
              </w:rPr>
              <w:t>=</w:t>
            </w:r>
          </w:p>
        </w:tc>
        <w:tc>
          <w:tcPr>
            <w:tcW w:w="430" w:type="pct"/>
          </w:tcPr>
          <w:p w14:paraId="37583C1F" w14:textId="52A54FC3" w:rsidR="0006729D" w:rsidRPr="0006729D" w:rsidRDefault="0006729D" w:rsidP="00B9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0" w:type="pct"/>
          </w:tcPr>
          <w:p w14:paraId="4F074734" w14:textId="77777777" w:rsidR="0006729D" w:rsidRPr="0006729D" w:rsidRDefault="0006729D" w:rsidP="00B9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0F407314" w14:textId="1C6C5AC5" w:rsidR="0006729D" w:rsidRDefault="0006729D" w:rsidP="0006729D">
      <w:r>
        <w:t>* Measured at 18h</w:t>
      </w:r>
      <w:r w:rsidR="009D7EFB">
        <w:t>,</w:t>
      </w:r>
      <w:r>
        <w:rPr>
          <w:noProof/>
        </w:rPr>
        <mc:AlternateContent>
          <mc:Choice Requires="wps">
            <w:drawing>
              <wp:inline distT="0" distB="0" distL="0" distR="0" wp14:anchorId="368B843B" wp14:editId="215CAD98">
                <wp:extent cx="0" cy="155448"/>
                <wp:effectExtent l="76200" t="38100" r="57150" b="16510"/>
                <wp:docPr id="347" name="Straight Arrow Connector 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5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w14:anchorId="6865ACA6" id="Straight Arrow Connector 34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<v:stroke endarrow="block" joinstyle="miter"/>
                <w10:anchorlock/>
              </v:shape>
            </w:pict>
          </mc:Fallback>
        </mc:AlternateContent>
      </w:r>
      <w:r>
        <w:t xml:space="preserve"> statistically significant increase compared with baseline or control</w:t>
      </w:r>
      <w:r w:rsidR="009D7EFB">
        <w:t>,</w:t>
      </w:r>
      <w:r>
        <w:rPr>
          <w:noProof/>
        </w:rPr>
        <mc:AlternateContent>
          <mc:Choice Requires="wps">
            <w:drawing>
              <wp:inline distT="0" distB="0" distL="0" distR="0" wp14:anchorId="7B7C51BE" wp14:editId="6B58E8B2">
                <wp:extent cx="0" cy="157655"/>
                <wp:effectExtent l="76200" t="0" r="57150" b="52070"/>
                <wp:docPr id="348" name="Straight Arrow Connector 3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w14:anchorId="20103579" id="Straight Arrow Connector 348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<v:stroke endarrow="block" joinstyle="miter"/>
                <w10:anchorlock/>
              </v:shape>
            </w:pict>
          </mc:Fallback>
        </mc:AlternateContent>
      </w:r>
      <w:r>
        <w:t xml:space="preserve"> statistically significant decrease compared with baseline or control</w:t>
      </w:r>
      <w:r w:rsidR="009D7EFB">
        <w:t>,</w:t>
      </w:r>
      <w:r>
        <w:t xml:space="preserve"> </w:t>
      </w:r>
      <w:r w:rsidRPr="006B2F8C">
        <w:rPr>
          <w:b/>
          <w:bCs/>
        </w:rPr>
        <w:t>=</w:t>
      </w:r>
      <w:r>
        <w:t xml:space="preserve"> no statistically significant difference compared with baseline or control</w:t>
      </w:r>
      <w:r w:rsidR="009D7EFB">
        <w:t>,</w:t>
      </w:r>
      <w:r>
        <w:t xml:space="preserve"> LIST </w:t>
      </w:r>
      <w:r w:rsidRPr="00333947">
        <w:t>Loughborough Intermittent Shuttle Test</w:t>
      </w:r>
      <w:r w:rsidR="009D7EFB">
        <w:t>,</w:t>
      </w:r>
      <w:r>
        <w:t xml:space="preserve"> MD match day</w:t>
      </w:r>
      <w:r w:rsidR="009D7EFB">
        <w:t>,</w:t>
      </w:r>
      <w:r w:rsidR="00334B87">
        <w:t xml:space="preserve"> WBC white blood cell</w:t>
      </w:r>
      <w:r w:rsidR="00C908B3">
        <w:t>s</w:t>
      </w:r>
      <w:r>
        <w:t xml:space="preserve">. </w:t>
      </w:r>
    </w:p>
    <w:p w14:paraId="5142AF91" w14:textId="2E408CEF" w:rsidR="001D3A67" w:rsidRDefault="001D3A67"/>
    <w:p w14:paraId="7D6B8250" w14:textId="5B99A6F8" w:rsidR="005F41D4" w:rsidRDefault="006B2F8C" w:rsidP="006B2F8C">
      <w:pPr>
        <w:jc w:val="center"/>
      </w:pPr>
      <w:r w:rsidRPr="00730637">
        <w:rPr>
          <w:b/>
          <w:bCs/>
        </w:rPr>
        <w:t>TABLE S4</w:t>
      </w:r>
      <w:r>
        <w:t xml:space="preserve"> Time-course analyses of biomarkers of endocrine response </w:t>
      </w:r>
      <w:r w:rsidR="00487D4C">
        <w:t>in professional and semi-professional football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96"/>
        <w:gridCol w:w="1346"/>
        <w:gridCol w:w="4464"/>
        <w:gridCol w:w="1533"/>
        <w:gridCol w:w="849"/>
        <w:gridCol w:w="1192"/>
        <w:gridCol w:w="1192"/>
        <w:gridCol w:w="1186"/>
      </w:tblGrid>
      <w:tr w:rsidR="00141B4C" w14:paraId="46DC96F1" w14:textId="77777777" w:rsidTr="00141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</w:tcPr>
          <w:p w14:paraId="014F812A" w14:textId="77777777" w:rsidR="00141B4C" w:rsidRDefault="00141B4C" w:rsidP="000D0C61">
            <w:pPr>
              <w:jc w:val="center"/>
            </w:pPr>
            <w:r>
              <w:t>Marker</w:t>
            </w:r>
          </w:p>
        </w:tc>
        <w:tc>
          <w:tcPr>
            <w:tcW w:w="482" w:type="pct"/>
          </w:tcPr>
          <w:p w14:paraId="621ADA16" w14:textId="77777777" w:rsidR="00141B4C" w:rsidRDefault="00141B4C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599" w:type="pct"/>
          </w:tcPr>
          <w:p w14:paraId="3B2D5B50" w14:textId="77777777" w:rsidR="00141B4C" w:rsidRDefault="00141B4C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549" w:type="pct"/>
          </w:tcPr>
          <w:p w14:paraId="5614EB12" w14:textId="77777777" w:rsidR="00141B4C" w:rsidRDefault="00141B4C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tocol</w:t>
            </w:r>
          </w:p>
        </w:tc>
        <w:tc>
          <w:tcPr>
            <w:tcW w:w="304" w:type="pct"/>
          </w:tcPr>
          <w:p w14:paraId="7B8AF7AA" w14:textId="77777777" w:rsidR="00141B4C" w:rsidRDefault="00141B4C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</w:t>
            </w:r>
          </w:p>
        </w:tc>
        <w:tc>
          <w:tcPr>
            <w:tcW w:w="427" w:type="pct"/>
          </w:tcPr>
          <w:p w14:paraId="1D4C24B4" w14:textId="77777777" w:rsidR="00141B4C" w:rsidRDefault="00141B4C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+1</w:t>
            </w:r>
          </w:p>
        </w:tc>
        <w:tc>
          <w:tcPr>
            <w:tcW w:w="427" w:type="pct"/>
          </w:tcPr>
          <w:p w14:paraId="0D28CF42" w14:textId="77777777" w:rsidR="00141B4C" w:rsidRDefault="00141B4C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+2</w:t>
            </w:r>
          </w:p>
        </w:tc>
        <w:tc>
          <w:tcPr>
            <w:tcW w:w="425" w:type="pct"/>
          </w:tcPr>
          <w:p w14:paraId="71A3BD7D" w14:textId="77777777" w:rsidR="00141B4C" w:rsidRDefault="00141B4C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+3</w:t>
            </w:r>
          </w:p>
        </w:tc>
      </w:tr>
      <w:tr w:rsidR="00141B4C" w14:paraId="59C0C386" w14:textId="77777777" w:rsidTr="00141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 w:val="restart"/>
          </w:tcPr>
          <w:p w14:paraId="17977CA9" w14:textId="3F33A1C8" w:rsidR="00141B4C" w:rsidRDefault="00141B4C" w:rsidP="00E7024A">
            <w:pPr>
              <w:jc w:val="center"/>
            </w:pPr>
            <w:r>
              <w:t>Cortisol</w:t>
            </w:r>
          </w:p>
        </w:tc>
        <w:tc>
          <w:tcPr>
            <w:tcW w:w="482" w:type="pct"/>
            <w:vMerge w:val="restart"/>
          </w:tcPr>
          <w:p w14:paraId="29962275" w14:textId="77777777" w:rsidR="00141B4C" w:rsidRDefault="00141B4C" w:rsidP="00E70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99" w:type="pct"/>
          </w:tcPr>
          <w:p w14:paraId="7FB4ABC8" w14:textId="77777777" w:rsidR="00141B4C" w:rsidRDefault="00141B4C" w:rsidP="00E70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Ispirlidis&lt;/Author&gt;&lt;Year&gt;2008&lt;/Year&gt;&lt;RecNum&gt;11&lt;/RecNum&gt;&lt;DisplayText&gt;(Ispirlidis et al., 2008)&lt;/DisplayText&gt;&lt;record&gt;&lt;rec-number&gt;11&lt;/rec-number&gt;&lt;foreign-keys&gt;&lt;key app="EN" db-id="dw9p5fe5zszaxpe95zuvz0d0e20dvrzveaxr" timestamp="1647259369"&gt;11&lt;/key&gt;&lt;/foreign-keys&gt;&lt;ref-type name="Journal Article"&gt;17&lt;/ref-type&gt;&lt;contributors&gt;&lt;authors&gt;&lt;author&gt;Ispirlidis, Ioannis&lt;/author&gt;&lt;author&gt;Fatouros, Ioannis G.&lt;/author&gt;&lt;author&gt;Jamurtas, Athanasios Z.&lt;/author&gt;&lt;author&gt;Nikolaidis, Michalis G.&lt;/author&gt;&lt;author&gt;Michailidis, Ioannis&lt;/author&gt;&lt;author&gt;Douroudos, Ioannis&lt;/author&gt;&lt;author&gt;Margonis, Konstantinos&lt;/author&gt;&lt;author&gt;Chatzinikolaou, Athanasios&lt;/author&gt;&lt;author&gt;Kalistratos, Elias&lt;/author&gt;&lt;author&gt;Katrabasas, Ioannis&lt;/author&gt;&lt;author&gt;Alexiou, Vassilios&lt;/author&gt;&lt;author&gt;Taxildaris, Kiriakos&lt;/author&gt;&lt;/authors&gt;&lt;/contributors&gt;&lt;titles&gt;&lt;title&gt;Time-course of Changes in Inflammatory and Performance Responses Following a Soccer Game&lt;/title&gt;&lt;secondary-title&gt;Clinical Journal of Sport Medicine&lt;/secondary-title&gt;&lt;/titles&gt;&lt;periodical&gt;&lt;full-title&gt;Clinical Journal of Sport Medicine&lt;/full-title&gt;&lt;/periodical&gt;&lt;volume&gt;18&lt;/volume&gt;&lt;number&gt;5&lt;/number&gt;&lt;keywords&gt;&lt;keyword&gt;exercise&lt;/keyword&gt;&lt;keyword&gt;soccer&lt;/keyword&gt;&lt;keyword&gt;inflammation&lt;/keyword&gt;&lt;keyword&gt;DOMS&lt;/keyword&gt;&lt;keyword&gt;muscle damage&lt;/keyword&gt;&lt;/keywords&gt;&lt;dates&gt;&lt;year&gt;2008&lt;/year&gt;&lt;/dates&gt;&lt;isbn&gt;1050-642X&lt;/isbn&gt;&lt;urls&gt;&lt;related-urls&gt;&lt;url&gt;https://journals.lww.com/cjsportsmed/Fulltext/2008/09000/Time_course_of_Changes_in_Inflammatory_and.10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Ispirlidis et al., 2008)</w:t>
            </w:r>
            <w:r>
              <w:fldChar w:fldCharType="end"/>
            </w:r>
          </w:p>
        </w:tc>
        <w:tc>
          <w:tcPr>
            <w:tcW w:w="549" w:type="pct"/>
          </w:tcPr>
          <w:p w14:paraId="512F0A39" w14:textId="77777777" w:rsidR="00141B4C" w:rsidRDefault="00141B4C" w:rsidP="00E70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4" w:type="pct"/>
          </w:tcPr>
          <w:p w14:paraId="14A7FC35" w14:textId="77777777" w:rsidR="00141B4C" w:rsidRPr="00141B4C" w:rsidRDefault="00141B4C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342D4DC" wp14:editId="55ECB0BF">
                      <wp:extent cx="0" cy="155448"/>
                      <wp:effectExtent l="76200" t="38100" r="57150" b="16510"/>
                      <wp:docPr id="261" name="Straight Arrow Connector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2334B34" id="Straight Arrow Connector 26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0B834C62" w14:textId="77777777" w:rsidR="00141B4C" w:rsidRPr="00141B4C" w:rsidRDefault="00141B4C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7" w:type="pct"/>
          </w:tcPr>
          <w:p w14:paraId="4715F7E2" w14:textId="77777777" w:rsidR="00141B4C" w:rsidRPr="00141B4C" w:rsidRDefault="00141B4C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5" w:type="pct"/>
          </w:tcPr>
          <w:p w14:paraId="30D3805B" w14:textId="77777777" w:rsidR="00141B4C" w:rsidRPr="00141B4C" w:rsidRDefault="00141B4C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</w:tr>
      <w:tr w:rsidR="00141B4C" w14:paraId="3C33DB03" w14:textId="77777777" w:rsidTr="00141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5319D69A" w14:textId="77777777" w:rsidR="00141B4C" w:rsidRDefault="00141B4C" w:rsidP="00E7024A">
            <w:pPr>
              <w:jc w:val="center"/>
            </w:pPr>
          </w:p>
        </w:tc>
        <w:tc>
          <w:tcPr>
            <w:tcW w:w="482" w:type="pct"/>
            <w:vMerge/>
          </w:tcPr>
          <w:p w14:paraId="214AB381" w14:textId="77777777" w:rsidR="00141B4C" w:rsidRDefault="00141B4C" w:rsidP="00E70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49D5225F" w14:textId="04D582BF" w:rsidR="00141B4C" w:rsidRDefault="00141B4C" w:rsidP="00E70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Silva&lt;/Author&gt;&lt;Year&gt;2013&lt;/Year&gt;&lt;RecNum&gt;78&lt;/RecNum&gt;&lt;DisplayText&gt;(Silva et al., 2013)&lt;/DisplayText&gt;&lt;record&gt;&lt;rec-number&gt;78&lt;/rec-number&gt;&lt;foreign-keys&gt;&lt;key app="EN" db-id="dw9p5fe5zszaxpe95zuvz0d0e20dvrzveaxr" timestamp="1648136295"&gt;78&lt;/key&gt;&lt;key app="ENWeb" db-id=""&gt;0&lt;/key&gt;&lt;/foreign-keys&gt;&lt;ref-type name="Journal Article"&gt;17&lt;/ref-type&gt;&lt;contributors&gt;&lt;authors&gt;&lt;author&gt;Silva, J. R.&lt;/author&gt;&lt;author&gt;Ascensao, A.&lt;/author&gt;&lt;author&gt;Marques, F.&lt;/author&gt;&lt;author&gt;Seabra, A.&lt;/author&gt;&lt;author&gt;Rebelo, A.&lt;/author&gt;&lt;author&gt;Magalhaes, J.&lt;/author&gt;&lt;/authors&gt;&lt;/contributors&gt;&lt;auth-address&gt;Department of Soccer, Faculty of Sport, University of Porto, Rua Dr. Placido Costa, 91, 4200-450 Porto, Portugal. jm_silv@hotmail.com&lt;/auth-address&gt;&lt;titles&gt;&lt;title&gt;Neuromuscular function, hormonal and redox status and muscle damage of professional soccer players after a high-level competitive match&lt;/title&gt;&lt;secondary-title&gt;Eur J Appl Physiol&lt;/secondary-title&gt;&lt;/titles&gt;&lt;periodical&gt;&lt;full-title&gt;Eur J Appl Physiol&lt;/full-title&gt;&lt;/periodical&gt;&lt;pages&gt;2193-201&lt;/pages&gt;&lt;volume&gt;113&lt;/volume&gt;&lt;number&gt;9&lt;/number&gt;&lt;keywords&gt;&lt;keyword&gt;Adult&lt;/keyword&gt;&lt;keyword&gt;*Athletes&lt;/keyword&gt;&lt;keyword&gt;Athletic Performance/*physiology&lt;/keyword&gt;&lt;keyword&gt;Biomarkers/blood&lt;/keyword&gt;&lt;keyword&gt;Hormones/*blood&lt;/keyword&gt;&lt;keyword&gt;Humans&lt;/keyword&gt;&lt;keyword&gt;Inflammation/blood/physiopathology&lt;/keyword&gt;&lt;keyword&gt;Knee/physiology&lt;/keyword&gt;&lt;keyword&gt;Male&lt;/keyword&gt;&lt;keyword&gt;Muscle Strength/physiology&lt;/keyword&gt;&lt;keyword&gt;Muscle, Skeletal/innervation/*physiology&lt;/keyword&gt;&lt;keyword&gt;Neuromuscular Junction/*physiology&lt;/keyword&gt;&lt;keyword&gt;Oxidation-Reduction&lt;/keyword&gt;&lt;keyword&gt;Soccer/*physiology&lt;/keyword&gt;&lt;keyword&gt;Young Adult&lt;/keyword&gt;&lt;/keywords&gt;&lt;dates&gt;&lt;year&gt;2013&lt;/year&gt;&lt;pub-dates&gt;&lt;date&gt;Sep&lt;/date&gt;&lt;/pub-dates&gt;&lt;/dates&gt;&lt;isbn&gt;1439-6327 (Electronic)&amp;#xD;1439-6319 (Linking)&lt;/isbn&gt;&lt;accession-num&gt;23661147&lt;/accession-num&gt;&lt;urls&gt;&lt;related-urls&gt;&lt;url&gt;https://www.ncbi.nlm.nih.gov/pubmed/23661147&lt;/url&gt;&lt;/related-urls&gt;&lt;/urls&gt;&lt;electronic-resource-num&gt;10.1007/s00421-013-2633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lva et al., 2013)</w:t>
            </w:r>
            <w:r>
              <w:fldChar w:fldCharType="end"/>
            </w:r>
          </w:p>
        </w:tc>
        <w:tc>
          <w:tcPr>
            <w:tcW w:w="549" w:type="pct"/>
          </w:tcPr>
          <w:p w14:paraId="10946D6F" w14:textId="65A283AB" w:rsidR="00141B4C" w:rsidRDefault="00141B4C" w:rsidP="00E70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4" w:type="pct"/>
          </w:tcPr>
          <w:p w14:paraId="2936E36A" w14:textId="31F45C8B" w:rsidR="00141B4C" w:rsidRPr="00141B4C" w:rsidRDefault="00141B4C" w:rsidP="00E70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</w:p>
        </w:tc>
        <w:tc>
          <w:tcPr>
            <w:tcW w:w="427" w:type="pct"/>
          </w:tcPr>
          <w:p w14:paraId="39BF13CE" w14:textId="4164750B" w:rsidR="00141B4C" w:rsidRPr="00141B4C" w:rsidRDefault="00141B4C" w:rsidP="00E70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5EB0974" wp14:editId="64D6748A">
                      <wp:extent cx="0" cy="155448"/>
                      <wp:effectExtent l="76200" t="38100" r="57150" b="16510"/>
                      <wp:docPr id="93" name="Straight Arrow Connector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5BAF502" id="Straight Arrow Connector 9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72678573" w14:textId="068F1F95" w:rsidR="00141B4C" w:rsidRPr="00141B4C" w:rsidRDefault="00141B4C" w:rsidP="00E70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BBB5DDD" wp14:editId="1E0CACBF">
                      <wp:extent cx="0" cy="155448"/>
                      <wp:effectExtent l="76200" t="38100" r="57150" b="16510"/>
                      <wp:docPr id="92" name="Straight Arrow Connector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F90663A" id="Straight Arrow Connector 9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5" w:type="pct"/>
          </w:tcPr>
          <w:p w14:paraId="08776ECA" w14:textId="674BDD79" w:rsidR="00141B4C" w:rsidRPr="00141B4C" w:rsidRDefault="00141B4C" w:rsidP="00E70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</w:tr>
      <w:tr w:rsidR="00141B4C" w14:paraId="4572B2EC" w14:textId="77777777" w:rsidTr="00141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59E7EF3A" w14:textId="77777777" w:rsidR="00141B4C" w:rsidRDefault="00141B4C" w:rsidP="00E7024A">
            <w:pPr>
              <w:jc w:val="center"/>
            </w:pPr>
          </w:p>
        </w:tc>
        <w:tc>
          <w:tcPr>
            <w:tcW w:w="482" w:type="pct"/>
            <w:vMerge/>
          </w:tcPr>
          <w:p w14:paraId="31D16434" w14:textId="77777777" w:rsidR="00141B4C" w:rsidRDefault="00141B4C" w:rsidP="00E70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48FDFA74" w14:textId="28FC0EBB" w:rsidR="00141B4C" w:rsidRDefault="00141B4C" w:rsidP="00E70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Tb3VnbGlzPC9BdXRob3I+PFllYXI+MjAxNTwvWWVhcj48
UmVjTnVtPjgwPC9SZWNOdW0+PERpc3BsYXlUZXh0PihTb3VnbGlzIGV0IGFsLiwgMjAxNWEpPC9E
aXNwbGF5VGV4dD48cmVjb3JkPjxyZWMtbnVtYmVyPjgwPC9yZWMtbnVtYmVyPjxmb3JlaWduLWtl
eXM+PGtleSBhcHA9IkVOIiBkYi1pZD0iZHc5cDVmZTV6c3pheHBlOTV6dXZ6MGQwZTIwZHZyenZl
YXhyIiB0aW1lc3RhbXA9IjE2NDgxMzYzMDMiPjgwPC9rZXk+PGtleSBhcHA9IkVOV2ViIiBkYi1p
ZD0iIj4wPC9rZXk+PC9mb3JlaWduLWtleXM+PHJlZi10eXBlIG5hbWU9IkpvdXJuYWwgQXJ0aWNs
ZSI+MTc8L3JlZi10eXBlPjxjb250cmlidXRvcnM+PGF1dGhvcnM+PGF1dGhvcj5Tb3VnbGlzLCBB
LjwvYXV0aG9yPjxhdXRob3I+Qm9nZGFuaXMsIEcuIEMuPC9hdXRob3I+PGF1dGhvcj5HaWFubm9w
b3Vsb3UsIEkuPC9hdXRob3I+PGF1dGhvcj5QYXBhZG9wb3Vsb3MsIENoPC9hdXRob3I+PGF1dGhv
cj5BcG9zdG9saWRpcywgTi48L2F1dGhvcj48L2F1dGhvcnM+PC9jb250cmlidXRvcnM+PGF1dGgt
YWRkcmVzcz5hIE5hdGlvbmFsICZhbXA7IEthcG9kaXN0cmlhbiBVbml2ZXJzaXR5IG9mIEF0aGVu
cyAsIEZhY3VsdHkgb2YgUGh5c2ljYWwgRWR1Y2F0aW9uIGFuZCBTcG9ydCBTY2llbmNlICwgR3Jl
ZWNlLjwvYXV0aC1hZGRyZXNzPjx0aXRsZXM+PHRpdGxlPkNvbXBhcmlzb24gb2YgaW5mbGFtbWF0
b3J5IHJlc3BvbnNlcyBhbmQgbXVzY2xlIGRhbWFnZSBpbmRpY2VzIGZvbGxvd2luZyBhIHNvY2Nl
ciwgYmFza2V0YmFsbCwgdm9sbGV5YmFsbCBhbmQgaGFuZGJhbGwgZ2FtZSBhdCBhbiBlbGl0ZSBj
b21wZXRpdGl2ZSBsZXZlbDwvdGl0bGU+PHNlY29uZGFyeS10aXRsZT5SZXMgU3BvcnRzIE1lZDwv
c2Vjb25kYXJ5LXRpdGxlPjwvdGl0bGVzPjxwZXJpb2RpY2FsPjxmdWxsLXRpdGxlPlJlcyBTcG9y
dHMgTWVkPC9mdWxsLXRpdGxlPjwvcGVyaW9kaWNhbD48cGFnZXM+NTktNzI8L3BhZ2VzPjx2b2x1
bWU+MjM8L3ZvbHVtZT48bnVtYmVyPjE8L251bWJlcj48a2V5d29yZHM+PGtleXdvcmQ+QWR1bHQ8
L2tleXdvcmQ+PGtleXdvcmQ+QW1tb25pYS9ibG9vZDwva2V5d29yZD48a2V5d29yZD5CYXNrZXRi
YWxsLypwaHlzaW9sb2d5PC9rZXl3b3JkPjxrZXl3b3JkPkJpb21hcmtlcnMvKmJsb29kPC9rZXl3
b3JkPjxrZXl3b3JkPkMtUmVhY3RpdmUgUHJvdGVpbi9tZXRhYm9saXNtPC9rZXl3b3JkPjxrZXl3
b3JkPkNhc2UtQ29udHJvbCBTdHVkaWVzPC9rZXl3b3JkPjxrZXl3b3JkPkNyZWF0aW5lIEtpbmFz
ZS9ibG9vZDwva2V5d29yZD48a2V5d29yZD5DeXRva2luZXMvYmxvb2Q8L2tleXdvcmQ+PGtleXdv
cmQ+SHVtYW5zPC9rZXl3b3JkPjxrZXl3b3JkPkh5ZHJvY29ydGlzb25lL2Jsb29kPC9rZXl3b3Jk
PjxrZXl3b3JkPkluZmxhbW1hdGlvbi9ibG9vZC8qZXRpb2xvZ3k8L2tleXdvcmQ+PGtleXdvcmQ+
TWFsZTwva2V5d29yZD48a2V5d29yZD5NdXNjbGUsIFNrZWxldGFsLypwaHlzaW9wYXRob2xvZ3k8
L2tleXdvcmQ+PGtleXdvcmQ+T3hpZGF0aXZlIFN0cmVzcy9waHlzaW9sb2d5PC9rZXl3b3JkPjxr
ZXl3b3JkPlNvY2Nlci8qcGh5c2lvbG9neTwva2V5d29yZD48a2V5d29yZD5VcmVhL2Jsb29kPC9r
ZXl3b3JkPjxrZXl3b3JkPlZvbGxleWJhbGwvKnBoeXNpb2xvZ3k8L2tleXdvcmQ+PGtleXdvcmQ+
Y3l0b2tpbmVzPC9rZXl3b3JkPjxrZXl3b3JkPm11c2NsZSBzb3JlbmVzczwva2V5d29yZD48a2V5
d29yZD5vZmZpY2lhbCBtYXRjaDwva2V5d29yZD48a2V5d29yZD50ZWFtIHNwb3J0czwva2V5d29y
ZD48L2tleXdvcmRzPjxkYXRlcz48eWVhcj4yMDE1PC95ZWFyPjwvZGF0ZXM+PGlzYm4+MTU0My04
NjM1IChFbGVjdHJvbmljKSYjeEQ7MTU0My04NjI3IChMaW5raW5nKTwvaXNibj48YWNjZXNzaW9u
LW51bT4yNTYzMDI0NzwvYWNjZXNzaW9uLW51bT48dXJscz48cmVsYXRlZC11cmxzPjx1cmw+aHR0
cHM6Ly93d3cubmNiaS5ubG0ubmloLmdvdi9wdWJtZWQvMjU2MzAyNDc8L3VybD48L3JlbGF0ZWQt
dXJscz48L3VybHM+PGVsZWN0cm9uaWMtcmVzb3VyY2UtbnVtPjEwLjEwODAvMTU0Mzg2MjcuMjAx
NC45NzU4MTQ8L2VsZWN0cm9uaWMtcmVzb3VyY2UtbnVt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3VnbGlzPC9BdXRob3I+PFllYXI+MjAxNTwvWWVhcj48
UmVjTnVtPjgwPC9SZWNOdW0+PERpc3BsYXlUZXh0PihTb3VnbGlzIGV0IGFsLiwgMjAxNWEpPC9E
aXNwbGF5VGV4dD48cmVjb3JkPjxyZWMtbnVtYmVyPjgwPC9yZWMtbnVtYmVyPjxmb3JlaWduLWtl
eXM+PGtleSBhcHA9IkVOIiBkYi1pZD0iZHc5cDVmZTV6c3pheHBlOTV6dXZ6MGQwZTIwZHZyenZl
YXhyIiB0aW1lc3RhbXA9IjE2NDgxMzYzMDMiPjgwPC9rZXk+PGtleSBhcHA9IkVOV2ViIiBkYi1p
ZD0iIj4wPC9rZXk+PC9mb3JlaWduLWtleXM+PHJlZi10eXBlIG5hbWU9IkpvdXJuYWwgQXJ0aWNs
ZSI+MTc8L3JlZi10eXBlPjxjb250cmlidXRvcnM+PGF1dGhvcnM+PGF1dGhvcj5Tb3VnbGlzLCBB
LjwvYXV0aG9yPjxhdXRob3I+Qm9nZGFuaXMsIEcuIEMuPC9hdXRob3I+PGF1dGhvcj5HaWFubm9w
b3Vsb3UsIEkuPC9hdXRob3I+PGF1dGhvcj5QYXBhZG9wb3Vsb3MsIENoPC9hdXRob3I+PGF1dGhv
cj5BcG9zdG9saWRpcywgTi48L2F1dGhvcj48L2F1dGhvcnM+PC9jb250cmlidXRvcnM+PGF1dGgt
YWRkcmVzcz5hIE5hdGlvbmFsICZhbXA7IEthcG9kaXN0cmlhbiBVbml2ZXJzaXR5IG9mIEF0aGVu
cyAsIEZhY3VsdHkgb2YgUGh5c2ljYWwgRWR1Y2F0aW9uIGFuZCBTcG9ydCBTY2llbmNlICwgR3Jl
ZWNlLjwvYXV0aC1hZGRyZXNzPjx0aXRsZXM+PHRpdGxlPkNvbXBhcmlzb24gb2YgaW5mbGFtbWF0
b3J5IHJlc3BvbnNlcyBhbmQgbXVzY2xlIGRhbWFnZSBpbmRpY2VzIGZvbGxvd2luZyBhIHNvY2Nl
ciwgYmFza2V0YmFsbCwgdm9sbGV5YmFsbCBhbmQgaGFuZGJhbGwgZ2FtZSBhdCBhbiBlbGl0ZSBj
b21wZXRpdGl2ZSBsZXZlbDwvdGl0bGU+PHNlY29uZGFyeS10aXRsZT5SZXMgU3BvcnRzIE1lZDwv
c2Vjb25kYXJ5LXRpdGxlPjwvdGl0bGVzPjxwZXJpb2RpY2FsPjxmdWxsLXRpdGxlPlJlcyBTcG9y
dHMgTWVkPC9mdWxsLXRpdGxlPjwvcGVyaW9kaWNhbD48cGFnZXM+NTktNzI8L3BhZ2VzPjx2b2x1
bWU+MjM8L3ZvbHVtZT48bnVtYmVyPjE8L251bWJlcj48a2V5d29yZHM+PGtleXdvcmQ+QWR1bHQ8
L2tleXdvcmQ+PGtleXdvcmQ+QW1tb25pYS9ibG9vZDwva2V5d29yZD48a2V5d29yZD5CYXNrZXRi
YWxsLypwaHlzaW9sb2d5PC9rZXl3b3JkPjxrZXl3b3JkPkJpb21hcmtlcnMvKmJsb29kPC9rZXl3
b3JkPjxrZXl3b3JkPkMtUmVhY3RpdmUgUHJvdGVpbi9tZXRhYm9saXNtPC9rZXl3b3JkPjxrZXl3
b3JkPkNhc2UtQ29udHJvbCBTdHVkaWVzPC9rZXl3b3JkPjxrZXl3b3JkPkNyZWF0aW5lIEtpbmFz
ZS9ibG9vZDwva2V5d29yZD48a2V5d29yZD5DeXRva2luZXMvYmxvb2Q8L2tleXdvcmQ+PGtleXdv
cmQ+SHVtYW5zPC9rZXl3b3JkPjxrZXl3b3JkPkh5ZHJvY29ydGlzb25lL2Jsb29kPC9rZXl3b3Jk
PjxrZXl3b3JkPkluZmxhbW1hdGlvbi9ibG9vZC8qZXRpb2xvZ3k8L2tleXdvcmQ+PGtleXdvcmQ+
TWFsZTwva2V5d29yZD48a2V5d29yZD5NdXNjbGUsIFNrZWxldGFsLypwaHlzaW9wYXRob2xvZ3k8
L2tleXdvcmQ+PGtleXdvcmQ+T3hpZGF0aXZlIFN0cmVzcy9waHlzaW9sb2d5PC9rZXl3b3JkPjxr
ZXl3b3JkPlNvY2Nlci8qcGh5c2lvbG9neTwva2V5d29yZD48a2V5d29yZD5VcmVhL2Jsb29kPC9r
ZXl3b3JkPjxrZXl3b3JkPlZvbGxleWJhbGwvKnBoeXNpb2xvZ3k8L2tleXdvcmQ+PGtleXdvcmQ+
Y3l0b2tpbmVzPC9rZXl3b3JkPjxrZXl3b3JkPm11c2NsZSBzb3JlbmVzczwva2V5d29yZD48a2V5
d29yZD5vZmZpY2lhbCBtYXRjaDwva2V5d29yZD48a2V5d29yZD50ZWFtIHNwb3J0czwva2V5d29y
ZD48L2tleXdvcmRzPjxkYXRlcz48eWVhcj4yMDE1PC95ZWFyPjwvZGF0ZXM+PGlzYm4+MTU0My04
NjM1IChFbGVjdHJvbmljKSYjeEQ7MTU0My04NjI3IChMaW5raW5nKTwvaXNibj48YWNjZXNzaW9u
LW51bT4yNTYzMDI0NzwvYWNjZXNzaW9uLW51bT48dXJscz48cmVsYXRlZC11cmxzPjx1cmw+aHR0
cHM6Ly93d3cubmNiaS5ubG0ubmloLmdvdi9wdWJtZWQvMjU2MzAyNDc8L3VybD48L3JlbGF0ZWQt
dXJscz48L3VybHM+PGVsZWN0cm9uaWMtcmVzb3VyY2UtbnVtPjEwLjEwODAvMTU0Mzg2MjcuMjAx
NC45NzU4MTQ8L2VsZWN0cm9uaWMtcmVzb3VyY2UtbnVt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ouglis et al., 2015a)</w:t>
            </w:r>
            <w:r>
              <w:fldChar w:fldCharType="end"/>
            </w:r>
            <w:r>
              <w:t>**</w:t>
            </w:r>
          </w:p>
        </w:tc>
        <w:tc>
          <w:tcPr>
            <w:tcW w:w="549" w:type="pct"/>
          </w:tcPr>
          <w:p w14:paraId="527E0CA1" w14:textId="297197D0" w:rsidR="00141B4C" w:rsidRDefault="00141B4C" w:rsidP="00E70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4" w:type="pct"/>
          </w:tcPr>
          <w:p w14:paraId="48B76A2F" w14:textId="4A414CD6" w:rsidR="00141B4C" w:rsidRPr="00141B4C" w:rsidRDefault="00141B4C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62D8482" wp14:editId="5B41561A">
                      <wp:extent cx="0" cy="155448"/>
                      <wp:effectExtent l="76200" t="38100" r="57150" b="16510"/>
                      <wp:docPr id="128" name="Straight Arrow Connector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F26DAB2" id="Straight Arrow Connector 12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3F7163EB" w14:textId="74910C58" w:rsidR="00141B4C" w:rsidRPr="00141B4C" w:rsidRDefault="00141B4C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7" w:type="pct"/>
          </w:tcPr>
          <w:p w14:paraId="7C12F5D9" w14:textId="7B937132" w:rsidR="00141B4C" w:rsidRPr="00141B4C" w:rsidRDefault="00141B4C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5" w:type="pct"/>
          </w:tcPr>
          <w:p w14:paraId="7E6E90F8" w14:textId="77777777" w:rsidR="00141B4C" w:rsidRPr="00141B4C" w:rsidRDefault="00141B4C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41B4C" w14:paraId="236A95E4" w14:textId="77777777" w:rsidTr="00141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2C65D2CA" w14:textId="77777777" w:rsidR="00141B4C" w:rsidRDefault="00141B4C" w:rsidP="008B210B">
            <w:pPr>
              <w:jc w:val="center"/>
            </w:pPr>
          </w:p>
        </w:tc>
        <w:tc>
          <w:tcPr>
            <w:tcW w:w="482" w:type="pct"/>
            <w:vMerge/>
          </w:tcPr>
          <w:p w14:paraId="59545AE9" w14:textId="77777777" w:rsidR="00141B4C" w:rsidRDefault="00141B4C" w:rsidP="008B2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14307A15" w14:textId="6DEEF245" w:rsidR="00141B4C" w:rsidRDefault="00141B4C" w:rsidP="008B2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omagnoli et al., 2016)</w:t>
            </w:r>
            <w:r>
              <w:fldChar w:fldCharType="end"/>
            </w:r>
          </w:p>
        </w:tc>
        <w:tc>
          <w:tcPr>
            <w:tcW w:w="549" w:type="pct"/>
          </w:tcPr>
          <w:p w14:paraId="22C83E83" w14:textId="3FB45367" w:rsidR="00141B4C" w:rsidRDefault="00141B4C" w:rsidP="008B2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4" w:type="pct"/>
          </w:tcPr>
          <w:p w14:paraId="7712FAFB" w14:textId="19247D08" w:rsidR="00141B4C" w:rsidRPr="00141B4C" w:rsidRDefault="00141B4C" w:rsidP="008B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7" w:type="pct"/>
          </w:tcPr>
          <w:p w14:paraId="2E3375C2" w14:textId="27DD5D52" w:rsidR="00141B4C" w:rsidRPr="00141B4C" w:rsidRDefault="00141B4C" w:rsidP="008B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251DC37" wp14:editId="497A2A7B">
                      <wp:extent cx="0" cy="157655"/>
                      <wp:effectExtent l="76200" t="0" r="57150" b="52070"/>
                      <wp:docPr id="94" name="Straight Arrow Connector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7CB119B" id="Straight Arrow Connector 94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07394FA6" w14:textId="6EBC9E4D" w:rsidR="00141B4C" w:rsidRPr="00141B4C" w:rsidRDefault="00141B4C" w:rsidP="008B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511E635" wp14:editId="2AB9715F">
                      <wp:extent cx="0" cy="157655"/>
                      <wp:effectExtent l="76200" t="0" r="57150" b="52070"/>
                      <wp:docPr id="95" name="Straight Arrow Connector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FCB5069" id="Straight Arrow Connector 95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5" w:type="pct"/>
          </w:tcPr>
          <w:p w14:paraId="3CB14150" w14:textId="77777777" w:rsidR="00141B4C" w:rsidRPr="00141B4C" w:rsidRDefault="00141B4C" w:rsidP="008B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41B4C" w14:paraId="7920F56B" w14:textId="77777777" w:rsidTr="00141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4B04FEB4" w14:textId="77777777" w:rsidR="00141B4C" w:rsidRDefault="00141B4C" w:rsidP="00D52614">
            <w:pPr>
              <w:jc w:val="center"/>
            </w:pPr>
          </w:p>
        </w:tc>
        <w:tc>
          <w:tcPr>
            <w:tcW w:w="482" w:type="pct"/>
            <w:vMerge/>
          </w:tcPr>
          <w:p w14:paraId="19AC260C" w14:textId="77777777" w:rsidR="00141B4C" w:rsidRDefault="00141B4C" w:rsidP="00D5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7C3C47FD" w14:textId="512DE562" w:rsidR="00141B4C" w:rsidRDefault="00141B4C" w:rsidP="00D5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1)</w:t>
            </w:r>
          </w:p>
        </w:tc>
        <w:tc>
          <w:tcPr>
            <w:tcW w:w="549" w:type="pct"/>
          </w:tcPr>
          <w:p w14:paraId="2FA2A681" w14:textId="68C5C66D" w:rsidR="00141B4C" w:rsidRDefault="00141B4C" w:rsidP="00D5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4D66">
              <w:t>Match</w:t>
            </w:r>
          </w:p>
        </w:tc>
        <w:tc>
          <w:tcPr>
            <w:tcW w:w="304" w:type="pct"/>
          </w:tcPr>
          <w:p w14:paraId="0DDA646E" w14:textId="5915893A" w:rsidR="00141B4C" w:rsidRPr="00141B4C" w:rsidRDefault="00141B4C" w:rsidP="00D526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A3E6351" wp14:editId="3674EDD2">
                      <wp:extent cx="0" cy="155448"/>
                      <wp:effectExtent l="76200" t="38100" r="57150" b="16510"/>
                      <wp:docPr id="129" name="Straight Arrow Connector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33AD445" id="Straight Arrow Connector 12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0E4B80F8" w14:textId="352716C7" w:rsidR="00141B4C" w:rsidRPr="00141B4C" w:rsidRDefault="00141B4C" w:rsidP="00D526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7" w:type="pct"/>
          </w:tcPr>
          <w:p w14:paraId="019F55A2" w14:textId="37A19574" w:rsidR="00141B4C" w:rsidRPr="00141B4C" w:rsidRDefault="00141B4C" w:rsidP="00D526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5" w:type="pct"/>
          </w:tcPr>
          <w:p w14:paraId="58A4C96B" w14:textId="4CEF4FB8" w:rsidR="00141B4C" w:rsidRPr="00141B4C" w:rsidRDefault="00141B4C" w:rsidP="00D526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</w:tr>
      <w:tr w:rsidR="00141B4C" w14:paraId="50DD04E4" w14:textId="77777777" w:rsidTr="00141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00740FFF" w14:textId="77777777" w:rsidR="00141B4C" w:rsidRDefault="00141B4C" w:rsidP="00D52614">
            <w:pPr>
              <w:jc w:val="center"/>
            </w:pPr>
          </w:p>
        </w:tc>
        <w:tc>
          <w:tcPr>
            <w:tcW w:w="482" w:type="pct"/>
            <w:vMerge/>
          </w:tcPr>
          <w:p w14:paraId="7F966281" w14:textId="77777777" w:rsidR="00141B4C" w:rsidRDefault="00141B4C" w:rsidP="00D5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474DE9E6" w14:textId="065A3E09" w:rsidR="00141B4C" w:rsidRPr="005B2926" w:rsidRDefault="00141B4C" w:rsidP="00D5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2)</w:t>
            </w:r>
          </w:p>
        </w:tc>
        <w:tc>
          <w:tcPr>
            <w:tcW w:w="549" w:type="pct"/>
          </w:tcPr>
          <w:p w14:paraId="1312E550" w14:textId="4F0A8B1A" w:rsidR="00141B4C" w:rsidRDefault="00141B4C" w:rsidP="00D52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D66">
              <w:t>Match</w:t>
            </w:r>
          </w:p>
        </w:tc>
        <w:tc>
          <w:tcPr>
            <w:tcW w:w="304" w:type="pct"/>
          </w:tcPr>
          <w:p w14:paraId="56F3EFD9" w14:textId="12236A5B" w:rsidR="00141B4C" w:rsidRPr="00141B4C" w:rsidRDefault="00141B4C" w:rsidP="00D526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3B3E3D8" wp14:editId="5738DDE9">
                      <wp:extent cx="0" cy="155448"/>
                      <wp:effectExtent l="76200" t="38100" r="57150" b="16510"/>
                      <wp:docPr id="130" name="Straight Arrow Connector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A7038CD" id="Straight Arrow Connector 13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6745441A" w14:textId="3BA62B02" w:rsidR="00141B4C" w:rsidRPr="00141B4C" w:rsidRDefault="00141B4C" w:rsidP="00D526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0CCACC3" wp14:editId="770CA827">
                      <wp:extent cx="0" cy="155448"/>
                      <wp:effectExtent l="76200" t="38100" r="57150" b="16510"/>
                      <wp:docPr id="131" name="Straight Arrow Connector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72BED6B" id="Straight Arrow Connector 13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67528557" w14:textId="38F8D0B8" w:rsidR="00141B4C" w:rsidRPr="00141B4C" w:rsidRDefault="00141B4C" w:rsidP="00D526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5" w:type="pct"/>
          </w:tcPr>
          <w:p w14:paraId="63D24A06" w14:textId="3C6BEB26" w:rsidR="00141B4C" w:rsidRPr="00141B4C" w:rsidRDefault="00141B4C" w:rsidP="00D526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</w:tr>
      <w:tr w:rsidR="00141B4C" w14:paraId="09FC4042" w14:textId="77777777" w:rsidTr="00141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4A118C39" w14:textId="77777777" w:rsidR="00141B4C" w:rsidRDefault="00141B4C" w:rsidP="00D52614">
            <w:pPr>
              <w:jc w:val="center"/>
            </w:pPr>
          </w:p>
        </w:tc>
        <w:tc>
          <w:tcPr>
            <w:tcW w:w="482" w:type="pct"/>
            <w:vMerge/>
          </w:tcPr>
          <w:p w14:paraId="1E3D480B" w14:textId="77777777" w:rsidR="00141B4C" w:rsidRDefault="00141B4C" w:rsidP="00D5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30017F9A" w14:textId="6287483F" w:rsidR="00141B4C" w:rsidRPr="005B2926" w:rsidRDefault="00141B4C" w:rsidP="00D5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3)</w:t>
            </w:r>
          </w:p>
        </w:tc>
        <w:tc>
          <w:tcPr>
            <w:tcW w:w="549" w:type="pct"/>
          </w:tcPr>
          <w:p w14:paraId="4488F3DD" w14:textId="7AEB96FD" w:rsidR="00141B4C" w:rsidRDefault="00141B4C" w:rsidP="00D52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4" w:type="pct"/>
          </w:tcPr>
          <w:p w14:paraId="5500329C" w14:textId="3B9BCEFD" w:rsidR="00141B4C" w:rsidRPr="00141B4C" w:rsidRDefault="00141B4C" w:rsidP="00D526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3608C43" wp14:editId="09F1C3B4">
                      <wp:extent cx="0" cy="155448"/>
                      <wp:effectExtent l="76200" t="38100" r="57150" b="16510"/>
                      <wp:docPr id="132" name="Straight Arrow Connector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45C4D09" id="Straight Arrow Connector 13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03A275E6" w14:textId="1AAC4808" w:rsidR="00141B4C" w:rsidRPr="00141B4C" w:rsidRDefault="00141B4C" w:rsidP="00D526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7" w:type="pct"/>
          </w:tcPr>
          <w:p w14:paraId="0A91A943" w14:textId="5E54187F" w:rsidR="00141B4C" w:rsidRPr="00141B4C" w:rsidRDefault="00141B4C" w:rsidP="00D526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5" w:type="pct"/>
          </w:tcPr>
          <w:p w14:paraId="1117255E" w14:textId="5B3CA5D0" w:rsidR="00141B4C" w:rsidRPr="00141B4C" w:rsidRDefault="00141B4C" w:rsidP="00D526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</w:tr>
      <w:tr w:rsidR="00141B4C" w14:paraId="62266372" w14:textId="77777777" w:rsidTr="00141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2D39D894" w14:textId="77777777" w:rsidR="00141B4C" w:rsidRDefault="00141B4C" w:rsidP="00482CE6">
            <w:pPr>
              <w:jc w:val="center"/>
            </w:pPr>
          </w:p>
        </w:tc>
        <w:tc>
          <w:tcPr>
            <w:tcW w:w="482" w:type="pct"/>
            <w:vMerge/>
          </w:tcPr>
          <w:p w14:paraId="1F366CE0" w14:textId="77777777" w:rsidR="00141B4C" w:rsidRDefault="00141B4C" w:rsidP="00482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05FB8F51" w14:textId="700D122E" w:rsidR="00141B4C" w:rsidRDefault="00141B4C" w:rsidP="00482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oziol et al., 2020)</w:t>
            </w:r>
            <w:r>
              <w:fldChar w:fldCharType="end"/>
            </w:r>
          </w:p>
        </w:tc>
        <w:tc>
          <w:tcPr>
            <w:tcW w:w="549" w:type="pct"/>
          </w:tcPr>
          <w:p w14:paraId="1EB5C3E9" w14:textId="595D7165" w:rsidR="00141B4C" w:rsidRDefault="00141B4C" w:rsidP="00482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4" w:type="pct"/>
          </w:tcPr>
          <w:p w14:paraId="3E297EF0" w14:textId="26520762" w:rsidR="00141B4C" w:rsidRPr="00141B4C" w:rsidRDefault="00141B4C" w:rsidP="0048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3F1F486" wp14:editId="643E7BD0">
                      <wp:extent cx="0" cy="155448"/>
                      <wp:effectExtent l="76200" t="38100" r="57150" b="16510"/>
                      <wp:docPr id="133" name="Straight Arrow Connector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509C132" id="Straight Arrow Connector 13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58F786FE" w14:textId="4C20D12C" w:rsidR="00141B4C" w:rsidRPr="00141B4C" w:rsidRDefault="00141B4C" w:rsidP="0048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7" w:type="pct"/>
          </w:tcPr>
          <w:p w14:paraId="2B0294E4" w14:textId="0350A143" w:rsidR="00141B4C" w:rsidRPr="00141B4C" w:rsidRDefault="00141B4C" w:rsidP="0048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25" w:type="pct"/>
          </w:tcPr>
          <w:p w14:paraId="1D16C7C5" w14:textId="057F64F4" w:rsidR="00141B4C" w:rsidRPr="00141B4C" w:rsidRDefault="00141B4C" w:rsidP="0048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41B4C" w14:paraId="52E9C659" w14:textId="77777777" w:rsidTr="00141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75C1FC81" w14:textId="77777777" w:rsidR="00141B4C" w:rsidRDefault="00141B4C" w:rsidP="00482CE6">
            <w:pPr>
              <w:jc w:val="center"/>
            </w:pPr>
          </w:p>
        </w:tc>
        <w:tc>
          <w:tcPr>
            <w:tcW w:w="482" w:type="pct"/>
            <w:vMerge/>
          </w:tcPr>
          <w:p w14:paraId="2E00D6E0" w14:textId="77777777" w:rsidR="00141B4C" w:rsidRDefault="00141B4C" w:rsidP="00482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71402C82" w14:textId="58C89430" w:rsidR="00141B4C" w:rsidRDefault="00141B4C" w:rsidP="00482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b3JnYW5zPC9BdXRob3I+PFllYXI+MjAyMjwvWWVhcj48
UmVjTnVtPjMzMTwvUmVjTnVtPjxEaXNwbGF5VGV4dD4oTW9yZ2FucyBldCBhbC4sIDIwMjIpPC9E
aXNwbGF5VGV4dD48cmVjb3JkPjxyZWMtbnVtYmVyPjMzMTwvcmVjLW51bWJlcj48Zm9yZWlnbi1r
ZXlzPjxrZXkgYXBwPSJFTiIgZGItaWQ9ImR3OXA1ZmU1enN6YXhwZTk1enV2ejBkMGUyMGR2cnp2
ZWF4ciIgdGltZXN0YW1wPSIxNjc1ODQzMzk2Ij4zMzE8L2tleT48L2ZvcmVpZ24ta2V5cz48cmVm
LXR5cGUgbmFtZT0iSm91cm5hbCBBcnRpY2xlIj4xNzwvcmVmLXR5cGU+PGNvbnRyaWJ1dG9ycz48
YXV0aG9ycz48YXV0aG9yPk1vcmdhbnMsIFIuPC9hdXRob3I+PGF1dGhvcj5Pcm1lLCBQLjwvYXV0
aG9yPjxhdXRob3I+QmV6dWdsb3YsIEUuPC9hdXRob3I+PGF1dGhvcj5EaSBNaWNoZWxlLCBSLjwv
YXV0aG9yPjxhdXRob3I+TW9yZWlyYSwgQS48L2F1dGhvcj48L2F1dGhvcnM+PC9jb250cmlidXRv
cnM+PGF1dGgtYWRkcmVzcz5EZXBhcnRtZW50IG9mIFNwb3J0cyBNZWRpY2luZSBhbmQgTWVkaWNh
bCBSZWhhYmlsaXRhdGlvbiwgU2VjaGVub3YgU3RhdGUgTWVkaWNhbCBVbml2ZXJzaXR5LCAxMTk5
OTEgTW9zY293LCBSdXNzaWEuJiN4RDtTcG9ydCBTY2llbmNlIGFuZCBNZWRpY2FsIERlcGFydG1l
bnQsIEJyaXN0b2wgQ2l0eSBGQywgQnJpc3RvbCBCUzMgMkVKLCBVSy4mI3hEO0RlcGFydG1lbnQg
b2YgQmlvbWVkaWNhbCBhbmQgTmV1cm9tb3RvciBTY2llbmNlcywgVW5pdmVyc2l0eSBvZiBCb2xv
Z25hLCA0MDEyNiBCb2xvZ25hLCBJdGFseS4mI3hEO0RlcGFydG1lbnQgb2YgU3BvcnQsIFNjaG9v
bCBvZiBQaHlzaWNhbCBFZHVjYXRpb24gYW5kIFNwb3J0LCBVbml2ZXJzaXR5IG9mIFNhbyBQYXVs
bywgU2FvIFBhdWxvIDA1NTA4LTI3MCwgQnJhemlsLjwvYXV0aC1hZGRyZXNzPjx0aXRsZXM+PHRp
dGxlPlRoZSBJbW11bm9sb2dpY2FsIGFuZCBIb3Jtb25hbCBSZXNwb25zZXMgdG8gQ29tcGV0aXRp
dmUgTWF0Y2gtUGxheSBpbiBFbGl0ZSBTb2NjZXIgUGxheWVyczwvdGl0bGU+PHNlY29uZGFyeS10
aXRsZT5JbnQgSiBFbnZpcm9uIFJlcyBQdWJsaWMgSGVhbHRoPC9zZWNvbmRhcnktdGl0bGU+PGFs
dC10aXRsZT5JbnRlcm5hdGlvbmFsIGpvdXJuYWwgb2YgZW52aXJvbm1lbnRhbCByZXNlYXJjaCBh
bmQgcHVibGljIGhlYWx0aDwvYWx0LXRpdGxlPjwvdGl0bGVzPjxwZXJpb2RpY2FsPjxmdWxsLXRp
dGxlPkludCBKIEVudmlyb24gUmVzIFB1YmxpYyBIZWFsdGg8L2Z1bGwtdGl0bGU+PC9wZXJpb2Rp
Y2FsPjxhbHQtcGVyaW9kaWNhbD48ZnVsbC10aXRsZT5JbnRlcm5hdGlvbmFsIEpvdXJuYWwgb2Yg
RW52aXJvbm1lbnRhbCBSZXNlYXJjaCBhbmQgUHVibGljIEhlYWx0aDwvZnVsbC10aXRsZT48L2Fs
dC1wZXJpb2RpY2FsPjx2b2x1bWU+MTk8L3ZvbHVtZT48bnVtYmVyPjE4PC9udW1iZXI+PGVkaXRp
b24+MjAyMi8wOS8yNDwvZWRpdGlvbj48a2V5d29yZHM+PGtleXdvcmQ+QWNjZWxlcmF0aW9uPC9r
ZXl3b3JkPjxrZXl3b3JkPkFkdWx0PC9rZXl3b3JkPjxrZXl3b3JkPipBdGhsZXRpYyBQZXJmb3Jt
YW5jZS9waHlzaW9sb2d5PC9rZXl3b3JkPjxrZXl3b3JkPkh1bWFuczwva2V5d29yZD48a2V5d29y
ZD5IeWRyb2NvcnRpc29uZTwva2V5d29yZD48a2V5d29yZD5JbW11bm9nbG9idWxpbiBBLCBTZWNy
ZXRvcnk8L2tleXdvcmQ+PGtleXdvcmQ+TWFsZTwva2V5d29yZD48a2V5d29yZD4qU29jY2VyL3Bo
eXNpb2xvZ3k8L2tleXdvcmQ+PGtleXdvcmQ+WW91bmcgQWR1bHQ8L2tleXdvcmQ+PGtleXdvcmQ+
cGh5c2ljYWwgbWF0Y2ggcGVyZm9ybWFuY2U8L2tleXdvcmQ+PGtleXdvcmQ+cmVjb3Zlcnk8L2tl
eXdvcmQ+PGtleXdvcmQ+c2FsaXZhcnkgY29ydGlzb2w8L2tleXdvcmQ+PGtleXdvcmQ+c2FsaXZh
cnkgaW1tdW5vZ2xvYnVsaW4gQTwva2V5d29yZD48a2V5d29yZD5zb2NjZXI8L2tleXdvcmQ+PC9r
ZXl3b3Jkcz48ZGF0ZXM+PHllYXI+MjAyMjwveWVhcj48cHViLWRhdGVzPjxkYXRlPlNlcCAxODwv
ZGF0ZT48L3B1Yi1kYXRlcz48L2RhdGVzPjxpc2JuPjE2NjEtNzgyNyAoUHJpbnQpJiN4RDsxNjYw
LTQ2MDE8L2lzYm4+PGFjY2Vzc2lvbi1udW0+MzYxNDIwNTY8L2FjY2Vzc2lvbi1udW0+PHVybHM+
PC91cmxzPjxjdXN0b20yPlBNQzk1MTcwMDE8L2N1c3RvbTI+PGVsZWN0cm9uaWMtcmVzb3VyY2Ut
bnVtPjEwLjMzOTAvaWplcnBoMTkxODExNzg0PC9lbGVjdHJvbmljLXJlc291cmNlLW51bT48cmVt
b3RlLWRhdGFiYXNlLXByb3ZpZGVyPk5MTTwvcmVtb3RlLWRhdGFiYXNlLXByb3ZpZGVyPjxsYW5n
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JnYW5zPC9BdXRob3I+PFllYXI+MjAyMjwvWWVhcj48
UmVjTnVtPjMzMTwvUmVjTnVtPjxEaXNwbGF5VGV4dD4oTW9yZ2FucyBldCBhbC4sIDIwMjIpPC9E
aXNwbGF5VGV4dD48cmVjb3JkPjxyZWMtbnVtYmVyPjMzMTwvcmVjLW51bWJlcj48Zm9yZWlnbi1r
ZXlzPjxrZXkgYXBwPSJFTiIgZGItaWQ9ImR3OXA1ZmU1enN6YXhwZTk1enV2ejBkMGUyMGR2cnp2
ZWF4ciIgdGltZXN0YW1wPSIxNjc1ODQzMzk2Ij4zMzE8L2tleT48L2ZvcmVpZ24ta2V5cz48cmVm
LXR5cGUgbmFtZT0iSm91cm5hbCBBcnRpY2xlIj4xNzwvcmVmLXR5cGU+PGNvbnRyaWJ1dG9ycz48
YXV0aG9ycz48YXV0aG9yPk1vcmdhbnMsIFIuPC9hdXRob3I+PGF1dGhvcj5Pcm1lLCBQLjwvYXV0
aG9yPjxhdXRob3I+QmV6dWdsb3YsIEUuPC9hdXRob3I+PGF1dGhvcj5EaSBNaWNoZWxlLCBSLjwv
YXV0aG9yPjxhdXRob3I+TW9yZWlyYSwgQS48L2F1dGhvcj48L2F1dGhvcnM+PC9jb250cmlidXRv
cnM+PGF1dGgtYWRkcmVzcz5EZXBhcnRtZW50IG9mIFNwb3J0cyBNZWRpY2luZSBhbmQgTWVkaWNh
bCBSZWhhYmlsaXRhdGlvbiwgU2VjaGVub3YgU3RhdGUgTWVkaWNhbCBVbml2ZXJzaXR5LCAxMTk5
OTEgTW9zY293LCBSdXNzaWEuJiN4RDtTcG9ydCBTY2llbmNlIGFuZCBNZWRpY2FsIERlcGFydG1l
bnQsIEJyaXN0b2wgQ2l0eSBGQywgQnJpc3RvbCBCUzMgMkVKLCBVSy4mI3hEO0RlcGFydG1lbnQg
b2YgQmlvbWVkaWNhbCBhbmQgTmV1cm9tb3RvciBTY2llbmNlcywgVW5pdmVyc2l0eSBvZiBCb2xv
Z25hLCA0MDEyNiBCb2xvZ25hLCBJdGFseS4mI3hEO0RlcGFydG1lbnQgb2YgU3BvcnQsIFNjaG9v
bCBvZiBQaHlzaWNhbCBFZHVjYXRpb24gYW5kIFNwb3J0LCBVbml2ZXJzaXR5IG9mIFNhbyBQYXVs
bywgU2FvIFBhdWxvIDA1NTA4LTI3MCwgQnJhemlsLjwvYXV0aC1hZGRyZXNzPjx0aXRsZXM+PHRp
dGxlPlRoZSBJbW11bm9sb2dpY2FsIGFuZCBIb3Jtb25hbCBSZXNwb25zZXMgdG8gQ29tcGV0aXRp
dmUgTWF0Y2gtUGxheSBpbiBFbGl0ZSBTb2NjZXIgUGxheWVyczwvdGl0bGU+PHNlY29uZGFyeS10
aXRsZT5JbnQgSiBFbnZpcm9uIFJlcyBQdWJsaWMgSGVhbHRoPC9zZWNvbmRhcnktdGl0bGU+PGFs
dC10aXRsZT5JbnRlcm5hdGlvbmFsIGpvdXJuYWwgb2YgZW52aXJvbm1lbnRhbCByZXNlYXJjaCBh
bmQgcHVibGljIGhlYWx0aDwvYWx0LXRpdGxlPjwvdGl0bGVzPjxwZXJpb2RpY2FsPjxmdWxsLXRp
dGxlPkludCBKIEVudmlyb24gUmVzIFB1YmxpYyBIZWFsdGg8L2Z1bGwtdGl0bGU+PC9wZXJpb2Rp
Y2FsPjxhbHQtcGVyaW9kaWNhbD48ZnVsbC10aXRsZT5JbnRlcm5hdGlvbmFsIEpvdXJuYWwgb2Yg
RW52aXJvbm1lbnRhbCBSZXNlYXJjaCBhbmQgUHVibGljIEhlYWx0aDwvZnVsbC10aXRsZT48L2Fs
dC1wZXJpb2RpY2FsPjx2b2x1bWU+MTk8L3ZvbHVtZT48bnVtYmVyPjE4PC9udW1iZXI+PGVkaXRp
b24+MjAyMi8wOS8yNDwvZWRpdGlvbj48a2V5d29yZHM+PGtleXdvcmQ+QWNjZWxlcmF0aW9uPC9r
ZXl3b3JkPjxrZXl3b3JkPkFkdWx0PC9rZXl3b3JkPjxrZXl3b3JkPipBdGhsZXRpYyBQZXJmb3Jt
YW5jZS9waHlzaW9sb2d5PC9rZXl3b3JkPjxrZXl3b3JkPkh1bWFuczwva2V5d29yZD48a2V5d29y
ZD5IeWRyb2NvcnRpc29uZTwva2V5d29yZD48a2V5d29yZD5JbW11bm9nbG9idWxpbiBBLCBTZWNy
ZXRvcnk8L2tleXdvcmQ+PGtleXdvcmQ+TWFsZTwva2V5d29yZD48a2V5d29yZD4qU29jY2VyL3Bo
eXNpb2xvZ3k8L2tleXdvcmQ+PGtleXdvcmQ+WW91bmcgQWR1bHQ8L2tleXdvcmQ+PGtleXdvcmQ+
cGh5c2ljYWwgbWF0Y2ggcGVyZm9ybWFuY2U8L2tleXdvcmQ+PGtleXdvcmQ+cmVjb3Zlcnk8L2tl
eXdvcmQ+PGtleXdvcmQ+c2FsaXZhcnkgY29ydGlzb2w8L2tleXdvcmQ+PGtleXdvcmQ+c2FsaXZh
cnkgaW1tdW5vZ2xvYnVsaW4gQTwva2V5d29yZD48a2V5d29yZD5zb2NjZXI8L2tleXdvcmQ+PC9r
ZXl3b3Jkcz48ZGF0ZXM+PHllYXI+MjAyMjwveWVhcj48cHViLWRhdGVzPjxkYXRlPlNlcCAxODwv
ZGF0ZT48L3B1Yi1kYXRlcz48L2RhdGVzPjxpc2JuPjE2NjEtNzgyNyAoUHJpbnQpJiN4RDsxNjYw
LTQ2MDE8L2lzYm4+PGFjY2Vzc2lvbi1udW0+MzYxNDIwNTY8L2FjY2Vzc2lvbi1udW0+PHVybHM+
PC91cmxzPjxjdXN0b20yPlBNQzk1MTcwMDE8L2N1c3RvbTI+PGVsZWN0cm9uaWMtcmVzb3VyY2Ut
bnVtPjEwLjMzOTAvaWplcnBoMTkxODExNzg0PC9lbGVjdHJvbmljLXJlc291cmNlLW51bT48cmVt
b3RlLWRhdGFiYXNlLXByb3ZpZGVyPk5MTTwvcmVtb3RlLWRhdGFiYXNlLXByb3ZpZGVyPjxsYW5n
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organs et al., 2022)</w:t>
            </w:r>
            <w:r>
              <w:fldChar w:fldCharType="end"/>
            </w:r>
            <w:r>
              <w:t xml:space="preserve"> (Saliva)</w:t>
            </w:r>
          </w:p>
        </w:tc>
        <w:tc>
          <w:tcPr>
            <w:tcW w:w="549" w:type="pct"/>
          </w:tcPr>
          <w:p w14:paraId="45F86EF6" w14:textId="298EB13A" w:rsidR="00141B4C" w:rsidRDefault="00141B4C" w:rsidP="00482CE6">
            <w:pPr>
              <w:tabs>
                <w:tab w:val="left" w:pos="11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4" w:type="pct"/>
          </w:tcPr>
          <w:p w14:paraId="66C5B765" w14:textId="7D6FD1E7" w:rsidR="00141B4C" w:rsidRPr="00141B4C" w:rsidRDefault="00141B4C" w:rsidP="0048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5D48AF8" wp14:editId="05E43645">
                      <wp:extent cx="0" cy="155448"/>
                      <wp:effectExtent l="76200" t="38100" r="57150" b="16510"/>
                      <wp:docPr id="134" name="Straight Arrow Connector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48F35A3" id="Straight Arrow Connector 13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4A198A56" w14:textId="603FAFCC" w:rsidR="00141B4C" w:rsidRPr="00141B4C" w:rsidRDefault="00141B4C" w:rsidP="0048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27" w:type="pct"/>
          </w:tcPr>
          <w:p w14:paraId="50DCED9E" w14:textId="1F02B74E" w:rsidR="00141B4C" w:rsidRPr="00141B4C" w:rsidRDefault="00141B4C" w:rsidP="0048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63EF4B1" wp14:editId="783DFD78">
                      <wp:extent cx="0" cy="155448"/>
                      <wp:effectExtent l="76200" t="38100" r="57150" b="16510"/>
                      <wp:docPr id="135" name="Straight Arrow Connector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66FAF7" id="Straight Arrow Connector 13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5" w:type="pct"/>
          </w:tcPr>
          <w:p w14:paraId="4694A136" w14:textId="77777777" w:rsidR="00141B4C" w:rsidRPr="00141B4C" w:rsidRDefault="00141B4C" w:rsidP="0048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41B4C" w14:paraId="7FDD0247" w14:textId="77777777" w:rsidTr="00141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 w:val="restart"/>
          </w:tcPr>
          <w:p w14:paraId="4FB02390" w14:textId="657FC99C" w:rsidR="00141B4C" w:rsidRDefault="00141B4C" w:rsidP="00482CE6">
            <w:pPr>
              <w:jc w:val="center"/>
            </w:pPr>
            <w:r>
              <w:t>Testosterone</w:t>
            </w:r>
          </w:p>
        </w:tc>
        <w:tc>
          <w:tcPr>
            <w:tcW w:w="482" w:type="pct"/>
            <w:vMerge w:val="restart"/>
          </w:tcPr>
          <w:p w14:paraId="33512959" w14:textId="0EE7A23B" w:rsidR="00141B4C" w:rsidRDefault="00141B4C" w:rsidP="00482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99" w:type="pct"/>
          </w:tcPr>
          <w:p w14:paraId="4BAC1399" w14:textId="23678942" w:rsidR="00141B4C" w:rsidRDefault="00141B4C" w:rsidP="00482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Ispirlidis&lt;/Author&gt;&lt;Year&gt;2008&lt;/Year&gt;&lt;RecNum&gt;11&lt;/RecNum&gt;&lt;DisplayText&gt;(Ispirlidis et al., 2008)&lt;/DisplayText&gt;&lt;record&gt;&lt;rec-number&gt;11&lt;/rec-number&gt;&lt;foreign-keys&gt;&lt;key app="EN" db-id="dw9p5fe5zszaxpe95zuvz0d0e20dvrzveaxr" timestamp="1647259369"&gt;11&lt;/key&gt;&lt;/foreign-keys&gt;&lt;ref-type name="Journal Article"&gt;17&lt;/ref-type&gt;&lt;contributors&gt;&lt;authors&gt;&lt;author&gt;Ispirlidis, Ioannis&lt;/author&gt;&lt;author&gt;Fatouros, Ioannis G.&lt;/author&gt;&lt;author&gt;Jamurtas, Athanasios Z.&lt;/author&gt;&lt;author&gt;Nikolaidis, Michalis G.&lt;/author&gt;&lt;author&gt;Michailidis, Ioannis&lt;/author&gt;&lt;author&gt;Douroudos, Ioannis&lt;/author&gt;&lt;author&gt;Margonis, Konstantinos&lt;/author&gt;&lt;author&gt;Chatzinikolaou, Athanasios&lt;/author&gt;&lt;author&gt;Kalistratos, Elias&lt;/author&gt;&lt;author&gt;Katrabasas, Ioannis&lt;/author&gt;&lt;author&gt;Alexiou, Vassilios&lt;/author&gt;&lt;author&gt;Taxildaris, Kiriakos&lt;/author&gt;&lt;/authors&gt;&lt;/contributors&gt;&lt;titles&gt;&lt;title&gt;Time-course of Changes in Inflammatory and Performance Responses Following a Soccer Game&lt;/title&gt;&lt;secondary-title&gt;Clinical Journal of Sport Medicine&lt;/secondary-title&gt;&lt;/titles&gt;&lt;periodical&gt;&lt;full-title&gt;Clinical Journal of Sport Medicine&lt;/full-title&gt;&lt;/periodical&gt;&lt;volume&gt;18&lt;/volume&gt;&lt;number&gt;5&lt;/number&gt;&lt;keywords&gt;&lt;keyword&gt;exercise&lt;/keyword&gt;&lt;keyword&gt;soccer&lt;/keyword&gt;&lt;keyword&gt;inflammation&lt;/keyword&gt;&lt;keyword&gt;DOMS&lt;/keyword&gt;&lt;keyword&gt;muscle damage&lt;/keyword&gt;&lt;/keywords&gt;&lt;dates&gt;&lt;year&gt;2008&lt;/year&gt;&lt;/dates&gt;&lt;isbn&gt;1050-642X&lt;/isbn&gt;&lt;urls&gt;&lt;related-urls&gt;&lt;url&gt;https://journals.lww.com/cjsportsmed/Fulltext/2008/09000/Time_course_of_Changes_in_Inflammatory_and.10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Ispirlidis et al., 2008)</w:t>
            </w:r>
            <w:r>
              <w:fldChar w:fldCharType="end"/>
            </w:r>
          </w:p>
        </w:tc>
        <w:tc>
          <w:tcPr>
            <w:tcW w:w="549" w:type="pct"/>
          </w:tcPr>
          <w:p w14:paraId="2378AD60" w14:textId="4912073A" w:rsidR="00141B4C" w:rsidRDefault="00141B4C" w:rsidP="00482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4" w:type="pct"/>
          </w:tcPr>
          <w:p w14:paraId="679FF8B7" w14:textId="34D21FA1" w:rsidR="00141B4C" w:rsidRPr="00141B4C" w:rsidRDefault="00141B4C" w:rsidP="0048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141B4C">
              <w:rPr>
                <w:b/>
                <w:bCs/>
                <w:noProof/>
              </w:rPr>
              <w:t>=</w:t>
            </w:r>
          </w:p>
        </w:tc>
        <w:tc>
          <w:tcPr>
            <w:tcW w:w="427" w:type="pct"/>
          </w:tcPr>
          <w:p w14:paraId="7F157133" w14:textId="7C142559" w:rsidR="00141B4C" w:rsidRPr="00141B4C" w:rsidRDefault="00141B4C" w:rsidP="0048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7" w:type="pct"/>
          </w:tcPr>
          <w:p w14:paraId="74A4A0DE" w14:textId="2BE9BA93" w:rsidR="00141B4C" w:rsidRPr="00141B4C" w:rsidRDefault="00141B4C" w:rsidP="0048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5" w:type="pct"/>
          </w:tcPr>
          <w:p w14:paraId="6ABC61DA" w14:textId="40A75AF7" w:rsidR="00141B4C" w:rsidRPr="00141B4C" w:rsidRDefault="00141B4C" w:rsidP="0048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</w:tr>
      <w:tr w:rsidR="00141B4C" w14:paraId="6EEFFDE4" w14:textId="77777777" w:rsidTr="00141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6605B78D" w14:textId="77777777" w:rsidR="00141B4C" w:rsidRDefault="00141B4C" w:rsidP="00482CE6">
            <w:pPr>
              <w:jc w:val="center"/>
            </w:pPr>
          </w:p>
        </w:tc>
        <w:tc>
          <w:tcPr>
            <w:tcW w:w="482" w:type="pct"/>
            <w:vMerge/>
          </w:tcPr>
          <w:p w14:paraId="045F83A1" w14:textId="77777777" w:rsidR="00141B4C" w:rsidRDefault="00141B4C" w:rsidP="00482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5F495E13" w14:textId="59EDED5A" w:rsidR="00141B4C" w:rsidRDefault="00141B4C" w:rsidP="00482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Silva&lt;/Author&gt;&lt;Year&gt;2013&lt;/Year&gt;&lt;RecNum&gt;78&lt;/RecNum&gt;&lt;DisplayText&gt;(Silva et al., 2013)&lt;/DisplayText&gt;&lt;record&gt;&lt;rec-number&gt;78&lt;/rec-number&gt;&lt;foreign-keys&gt;&lt;key app="EN" db-id="dw9p5fe5zszaxpe95zuvz0d0e20dvrzveaxr" timestamp="1648136295"&gt;78&lt;/key&gt;&lt;key app="ENWeb" db-id=""&gt;0&lt;/key&gt;&lt;/foreign-keys&gt;&lt;ref-type name="Journal Article"&gt;17&lt;/ref-type&gt;&lt;contributors&gt;&lt;authors&gt;&lt;author&gt;Silva, J. R.&lt;/author&gt;&lt;author&gt;Ascensao, A.&lt;/author&gt;&lt;author&gt;Marques, F.&lt;/author&gt;&lt;author&gt;Seabra, A.&lt;/author&gt;&lt;author&gt;Rebelo, A.&lt;/author&gt;&lt;author&gt;Magalhaes, J.&lt;/author&gt;&lt;/authors&gt;&lt;/contributors&gt;&lt;auth-address&gt;Department of Soccer, Faculty of Sport, University of Porto, Rua Dr. Placido Costa, 91, 4200-450 Porto, Portugal. jm_silv@hotmail.com&lt;/auth-address&gt;&lt;titles&gt;&lt;title&gt;Neuromuscular function, hormonal and redox status and muscle damage of professional soccer players after a high-level competitive match&lt;/title&gt;&lt;secondary-title&gt;Eur J Appl Physiol&lt;/secondary-title&gt;&lt;/titles&gt;&lt;periodical&gt;&lt;full-title&gt;Eur J Appl Physiol&lt;/full-title&gt;&lt;/periodical&gt;&lt;pages&gt;2193-201&lt;/pages&gt;&lt;volume&gt;113&lt;/volume&gt;&lt;number&gt;9&lt;/number&gt;&lt;keywords&gt;&lt;keyword&gt;Adult&lt;/keyword&gt;&lt;keyword&gt;*Athletes&lt;/keyword&gt;&lt;keyword&gt;Athletic Performance/*physiology&lt;/keyword&gt;&lt;keyword&gt;Biomarkers/blood&lt;/keyword&gt;&lt;keyword&gt;Hormones/*blood&lt;/keyword&gt;&lt;keyword&gt;Humans&lt;/keyword&gt;&lt;keyword&gt;Inflammation/blood/physiopathology&lt;/keyword&gt;&lt;keyword&gt;Knee/physiology&lt;/keyword&gt;&lt;keyword&gt;Male&lt;/keyword&gt;&lt;keyword&gt;Muscle Strength/physiology&lt;/keyword&gt;&lt;keyword&gt;Muscle, Skeletal/innervation/*physiology&lt;/keyword&gt;&lt;keyword&gt;Neuromuscular Junction/*physiology&lt;/keyword&gt;&lt;keyword&gt;Oxidation-Reduction&lt;/keyword&gt;&lt;keyword&gt;Soccer/*physiology&lt;/keyword&gt;&lt;keyword&gt;Young Adult&lt;/keyword&gt;&lt;/keywords&gt;&lt;dates&gt;&lt;year&gt;2013&lt;/year&gt;&lt;pub-dates&gt;&lt;date&gt;Sep&lt;/date&gt;&lt;/pub-dates&gt;&lt;/dates&gt;&lt;isbn&gt;1439-6327 (Electronic)&amp;#xD;1439-6319 (Linking)&lt;/isbn&gt;&lt;accession-num&gt;23661147&lt;/accession-num&gt;&lt;urls&gt;&lt;related-urls&gt;&lt;url&gt;https://www.ncbi.nlm.nih.gov/pubmed/23661147&lt;/url&gt;&lt;/related-urls&gt;&lt;/urls&gt;&lt;electronic-resource-num&gt;10.1007/s00421-013-2633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lva et al., 2013)</w:t>
            </w:r>
            <w:r>
              <w:fldChar w:fldCharType="end"/>
            </w:r>
          </w:p>
        </w:tc>
        <w:tc>
          <w:tcPr>
            <w:tcW w:w="549" w:type="pct"/>
          </w:tcPr>
          <w:p w14:paraId="1CAAEDA6" w14:textId="3A7DE904" w:rsidR="00141B4C" w:rsidRDefault="00141B4C" w:rsidP="00482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4" w:type="pct"/>
          </w:tcPr>
          <w:p w14:paraId="646BBE9D" w14:textId="789645BE" w:rsidR="00141B4C" w:rsidRPr="00141B4C" w:rsidRDefault="00141B4C" w:rsidP="0048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</w:p>
        </w:tc>
        <w:tc>
          <w:tcPr>
            <w:tcW w:w="427" w:type="pct"/>
          </w:tcPr>
          <w:p w14:paraId="147C678D" w14:textId="37FE917F" w:rsidR="00141B4C" w:rsidRPr="00141B4C" w:rsidRDefault="00141B4C" w:rsidP="0048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7" w:type="pct"/>
          </w:tcPr>
          <w:p w14:paraId="039D4FE3" w14:textId="7AD3FA63" w:rsidR="00141B4C" w:rsidRPr="00141B4C" w:rsidRDefault="00141B4C" w:rsidP="0048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5" w:type="pct"/>
          </w:tcPr>
          <w:p w14:paraId="450E6BC4" w14:textId="3139AAA4" w:rsidR="00141B4C" w:rsidRPr="00141B4C" w:rsidRDefault="00141B4C" w:rsidP="0048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</w:tr>
      <w:tr w:rsidR="00141B4C" w14:paraId="704744A9" w14:textId="77777777" w:rsidTr="00141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145903D5" w14:textId="77777777" w:rsidR="00141B4C" w:rsidRDefault="00141B4C" w:rsidP="003B2DA7">
            <w:pPr>
              <w:jc w:val="center"/>
            </w:pPr>
          </w:p>
        </w:tc>
        <w:tc>
          <w:tcPr>
            <w:tcW w:w="482" w:type="pct"/>
            <w:vMerge/>
          </w:tcPr>
          <w:p w14:paraId="35F4CDC2" w14:textId="77777777" w:rsidR="00141B4C" w:rsidRDefault="00141B4C" w:rsidP="003B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0B865AFB" w14:textId="78387161" w:rsidR="00141B4C" w:rsidRDefault="00141B4C" w:rsidP="003B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1)</w:t>
            </w:r>
          </w:p>
        </w:tc>
        <w:tc>
          <w:tcPr>
            <w:tcW w:w="549" w:type="pct"/>
          </w:tcPr>
          <w:p w14:paraId="3C5CF7F2" w14:textId="655B2B06" w:rsidR="00141B4C" w:rsidRDefault="00141B4C" w:rsidP="003B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D66">
              <w:t>Match</w:t>
            </w:r>
          </w:p>
        </w:tc>
        <w:tc>
          <w:tcPr>
            <w:tcW w:w="304" w:type="pct"/>
          </w:tcPr>
          <w:p w14:paraId="55A0D18F" w14:textId="1CC944E8" w:rsidR="00141B4C" w:rsidRPr="00141B4C" w:rsidRDefault="00141B4C" w:rsidP="003B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141B4C">
              <w:rPr>
                <w:b/>
                <w:bCs/>
                <w:noProof/>
              </w:rPr>
              <w:t>=</w:t>
            </w:r>
          </w:p>
        </w:tc>
        <w:tc>
          <w:tcPr>
            <w:tcW w:w="427" w:type="pct"/>
          </w:tcPr>
          <w:p w14:paraId="15944234" w14:textId="70654202" w:rsidR="00141B4C" w:rsidRPr="00141B4C" w:rsidRDefault="00141B4C" w:rsidP="003B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7" w:type="pct"/>
          </w:tcPr>
          <w:p w14:paraId="73BC83E7" w14:textId="77A23CBC" w:rsidR="00141B4C" w:rsidRPr="00141B4C" w:rsidRDefault="00141B4C" w:rsidP="003B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5" w:type="pct"/>
          </w:tcPr>
          <w:p w14:paraId="221D2BE8" w14:textId="2600FBCC" w:rsidR="00141B4C" w:rsidRPr="00141B4C" w:rsidRDefault="00141B4C" w:rsidP="003B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</w:tr>
      <w:tr w:rsidR="00141B4C" w14:paraId="1A17185F" w14:textId="77777777" w:rsidTr="00141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5EBBAB7E" w14:textId="77777777" w:rsidR="00141B4C" w:rsidRDefault="00141B4C" w:rsidP="003B2DA7">
            <w:pPr>
              <w:jc w:val="center"/>
            </w:pPr>
          </w:p>
        </w:tc>
        <w:tc>
          <w:tcPr>
            <w:tcW w:w="482" w:type="pct"/>
            <w:vMerge/>
          </w:tcPr>
          <w:p w14:paraId="60AEE83F" w14:textId="77777777" w:rsidR="00141B4C" w:rsidRDefault="00141B4C" w:rsidP="003B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3110B32C" w14:textId="758E81DB" w:rsidR="00141B4C" w:rsidRDefault="00141B4C" w:rsidP="003B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2)</w:t>
            </w:r>
          </w:p>
        </w:tc>
        <w:tc>
          <w:tcPr>
            <w:tcW w:w="549" w:type="pct"/>
          </w:tcPr>
          <w:p w14:paraId="68B6633E" w14:textId="7718B859" w:rsidR="00141B4C" w:rsidRDefault="00141B4C" w:rsidP="003B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4D66">
              <w:t>Match</w:t>
            </w:r>
          </w:p>
        </w:tc>
        <w:tc>
          <w:tcPr>
            <w:tcW w:w="304" w:type="pct"/>
          </w:tcPr>
          <w:p w14:paraId="380A2D92" w14:textId="0EC8928F" w:rsidR="00141B4C" w:rsidRPr="00141B4C" w:rsidRDefault="00141B4C" w:rsidP="003B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141B4C">
              <w:rPr>
                <w:b/>
                <w:bCs/>
                <w:noProof/>
              </w:rPr>
              <w:t>=</w:t>
            </w:r>
          </w:p>
        </w:tc>
        <w:tc>
          <w:tcPr>
            <w:tcW w:w="427" w:type="pct"/>
          </w:tcPr>
          <w:p w14:paraId="79831107" w14:textId="3FAB3C6F" w:rsidR="00141B4C" w:rsidRPr="00141B4C" w:rsidRDefault="00141B4C" w:rsidP="003B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7" w:type="pct"/>
          </w:tcPr>
          <w:p w14:paraId="34313553" w14:textId="273A48EA" w:rsidR="00141B4C" w:rsidRPr="00141B4C" w:rsidRDefault="00141B4C" w:rsidP="003B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5" w:type="pct"/>
          </w:tcPr>
          <w:p w14:paraId="5ED78DB0" w14:textId="020C03A4" w:rsidR="00141B4C" w:rsidRPr="00141B4C" w:rsidRDefault="00141B4C" w:rsidP="003B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</w:tr>
      <w:tr w:rsidR="00141B4C" w14:paraId="19CC477E" w14:textId="77777777" w:rsidTr="00141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0B9DD1E3" w14:textId="77777777" w:rsidR="00141B4C" w:rsidRDefault="00141B4C" w:rsidP="003B2DA7">
            <w:pPr>
              <w:jc w:val="center"/>
            </w:pPr>
          </w:p>
        </w:tc>
        <w:tc>
          <w:tcPr>
            <w:tcW w:w="482" w:type="pct"/>
            <w:vMerge/>
          </w:tcPr>
          <w:p w14:paraId="4089AC22" w14:textId="77777777" w:rsidR="00141B4C" w:rsidRDefault="00141B4C" w:rsidP="003B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7C9D76CE" w14:textId="0A653009" w:rsidR="00141B4C" w:rsidRDefault="00141B4C" w:rsidP="003B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3)</w:t>
            </w:r>
          </w:p>
        </w:tc>
        <w:tc>
          <w:tcPr>
            <w:tcW w:w="549" w:type="pct"/>
          </w:tcPr>
          <w:p w14:paraId="3FE3B09A" w14:textId="66F08CED" w:rsidR="00141B4C" w:rsidRDefault="00141B4C" w:rsidP="003B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4" w:type="pct"/>
          </w:tcPr>
          <w:p w14:paraId="1CFACFDA" w14:textId="21F45AC2" w:rsidR="00141B4C" w:rsidRPr="00141B4C" w:rsidRDefault="00141B4C" w:rsidP="003B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141B4C">
              <w:rPr>
                <w:b/>
                <w:bCs/>
                <w:noProof/>
              </w:rPr>
              <w:t>=</w:t>
            </w:r>
          </w:p>
        </w:tc>
        <w:tc>
          <w:tcPr>
            <w:tcW w:w="427" w:type="pct"/>
          </w:tcPr>
          <w:p w14:paraId="5D0491BF" w14:textId="364A9674" w:rsidR="00141B4C" w:rsidRPr="00141B4C" w:rsidRDefault="00141B4C" w:rsidP="003B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7" w:type="pct"/>
          </w:tcPr>
          <w:p w14:paraId="13582508" w14:textId="667A9FAE" w:rsidR="00141B4C" w:rsidRPr="00141B4C" w:rsidRDefault="00141B4C" w:rsidP="003B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5" w:type="pct"/>
          </w:tcPr>
          <w:p w14:paraId="379152D0" w14:textId="094CB141" w:rsidR="00141B4C" w:rsidRPr="00141B4C" w:rsidRDefault="00141B4C" w:rsidP="003B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</w:tr>
      <w:tr w:rsidR="00141B4C" w14:paraId="5F7A6272" w14:textId="77777777" w:rsidTr="00141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7921F443" w14:textId="77777777" w:rsidR="00141B4C" w:rsidRDefault="00141B4C" w:rsidP="00B83014">
            <w:pPr>
              <w:jc w:val="center"/>
            </w:pPr>
          </w:p>
        </w:tc>
        <w:tc>
          <w:tcPr>
            <w:tcW w:w="482" w:type="pct"/>
            <w:vMerge/>
          </w:tcPr>
          <w:p w14:paraId="26A4ABB2" w14:textId="77777777" w:rsidR="00141B4C" w:rsidRDefault="00141B4C" w:rsidP="00B83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9" w:type="pct"/>
          </w:tcPr>
          <w:p w14:paraId="165BA129" w14:textId="6A9D9D1A" w:rsidR="00141B4C" w:rsidRDefault="00141B4C" w:rsidP="00B83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1hZ25vbGk8L0F1dGhvcj48WWVhcj4yMDE2PC9ZZWFy
PjxSZWNOdW0+MTM5PC9SZWNOdW0+PERpc3BsYXlUZXh0PihSb21hZ25vbGkgZXQgYWwuLCAyMDE2
KTwvRGlzcGxheVRleHQ+PHJlY29yZD48cmVjLW51bWJlcj4xMzk8L3JlYy1udW1iZXI+PGZvcmVp
Z24ta2V5cz48a2V5IGFwcD0iRU4iIGRiLWlkPSJkdzlwNWZlNXpzemF4cGU5NXp1dnowZDBlMjBk
dnJ6dmVheHIiIHRpbWVzdGFtcD0iMTY0OTI0NDExNCI+MTM5PC9rZXk+PC9mb3JlaWduLWtleXM+
PHJlZi10eXBlIG5hbWU9IkpvdXJuYWwgQXJ0aWNsZSI+MTc8L3JlZi10eXBlPjxjb250cmlidXRv
cnM+PGF1dGhvcnM+PGF1dGhvcj5Sb21hZ25vbGksIE0uPC9hdXRob3I+PGF1dGhvcj5TYW5jaGlz
LUdvbWFyLCBGLjwvYXV0aG9yPjxhdXRob3I+QWxpcywgUi48L2F1dGhvcj48YXV0aG9yPlJpc3Nv
LUJhbGxlc3RlciwgSi48L2F1dGhvcj48YXV0aG9yPkJvc2lvLCBBLjwvYXV0aG9yPjxhdXRob3I+
R3JhemlhbmksIFIuIEwuPC9hdXRob3I+PGF1dGhvcj5SYW1waW5pbmksIEUuPC9hdXRob3I+PC9h
dXRob3JzPjwvY29udHJpYnV0b3JzPjxhdXRoLWFkZHJlc3M+UmVzZWFyY2ggSW5zdGl0dXRlICZx
dW90O0RyLiBWacOxYSBHaW5lciZxdW90OywgTW9sZWN1bGFyIGFuZCBNaXRvY2hvbmRyaWFsIE1l
ZGljaW5lLCBDYXRob2xpYyBVbml2ZXJzaXR5IG9mIFZhbGVuY2lhIFNhbiBWaWNlbnRlIE3DoXJ0
aXIsIFZhbGVuY2lhLCBTcGFpbiAtIHJhZmFlbC5hbGlzQHVjdi5lcy48L2F1dGgtYWRkcmVzcz48
dGl0bGVzPjx0aXRsZT5DaGFuZ2VzIGluIG11c2NsZSBkYW1hZ2UsIGluZmxhbW1hdGlvbiwgYW5k
IGZhdGlndWUtcmVsYXRlZCBwYXJhbWV0ZXJzIGluIHlvdW5nIGVsaXRlIHNvY2NlciBwbGF5ZXJz
IGFmdGVyIGEgbWF0Y2g8L3RpdGxlPjxzZWNvbmRhcnktdGl0bGU+SiBTcG9ydHMgTWVkIFBoeXMg
Rml0bmVzczwvc2Vjb25kYXJ5LXRpdGxlPjxhbHQtdGl0bGU+VGhlIEpvdXJuYWwgb2Ygc3BvcnRz
IG1lZGljaW5lIGFuZCBwaHlzaWNhbCBmaXRuZXNzPC9hbHQtdGl0bGU+PC90aXRsZXM+PHBlcmlv
ZGljYWw+PGZ1bGwtdGl0bGU+SiBTcG9ydHMgTWVkIFBoeXMgRml0bmVzczwvZnVsbC10aXRsZT48
YWJici0xPlRoZSBKb3VybmFsIG9mIHNwb3J0cyBtZWRpY2luZSBhbmQgcGh5c2ljYWwgZml0bmVz
czwvYWJici0xPjwvcGVyaW9kaWNhbD48YWx0LXBlcmlvZGljYWw+PGZ1bGwtdGl0bGU+SiBTcG9y
dHMgTWVkIFBoeXMgRml0bmVzczwvZnVsbC10aXRsZT48YWJici0xPlRoZSBKb3VybmFsIG9mIHNw
b3J0cyBtZWRpY2luZSBhbmQgcGh5c2ljYWwgZml0bmVzczwvYWJici0xPjwvYWx0LXBlcmlvZGlj
YWw+PHBhZ2VzPjExOTgtMTIwNTwvcGFnZXM+PHZvbHVtZT41Njwvdm9sdW1lPjxudW1iZXI+MTA8
L251bWJlcj48ZWRpdGlvbj4yMDE2LzExLzA0PC9lZGl0aW9uPjxrZXl3b3Jkcz48a2V5d29yZD5B
ZG9sZXNjZW50PC9rZXl3b3JkPjxrZXl3b3JkPkF0aGxldGljIFBlcmZvcm1hbmNlLypwaHlzaW9s
b2d5PC9rZXl3b3JkPjxrZXl3b3JkPkJpb21hcmtlcnMvYmxvb2Q8L2tleXdvcmQ+PGtleXdvcmQ+
Q29tcGV0aXRpdmUgQmVoYXZpb3I8L2tleXdvcmQ+PGtleXdvcmQ+SHVtYW5zPC9rZXl3b3JkPjxr
ZXl3b3JkPkluZmxhbW1hdGlvbi9ibG9vZC9kaWFnbm9zaXMvKmV0aW9sb2d5PC9rZXl3b3JkPjxr
ZXl3b3JkPk1hbGU8L2tleXdvcmQ+PGtleXdvcmQ+TXVzY2xlIEZhdGlndWUvKnBoeXNpb2xvZ3k8
L2tleXdvcmQ+PGtleXdvcmQ+U29jY2VyLypwaHlzaW9sb2d5PC9rZXl3b3JkPjxrZXl3b3JkPllv
dW5nIEFkdWx0PC9rZXl3b3JkPjwva2V5d29yZHM+PGRhdGVzPjx5ZWFyPjIwMTY8L3llYXI+PHB1
Yi1kYXRlcz48ZGF0ZT5PY3Q8L2RhdGU+PC9wdWItZGF0ZXM+PC9kYXRlcz48aXNibj4wMDIyLTQ3
MDc8L2lzYm4+PGFjY2Vzc2lvbi1udW0+MjY1NTg4MzE8L2FjY2Vzc2lvbi1udW0+PHVybHM+PC91
cmxz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omagnoli et al., 2016)</w:t>
            </w:r>
            <w:r>
              <w:fldChar w:fldCharType="end"/>
            </w:r>
          </w:p>
        </w:tc>
        <w:tc>
          <w:tcPr>
            <w:tcW w:w="549" w:type="pct"/>
          </w:tcPr>
          <w:p w14:paraId="54425F09" w14:textId="34DB43AB" w:rsidR="00141B4C" w:rsidRDefault="00141B4C" w:rsidP="00B83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4" w:type="pct"/>
          </w:tcPr>
          <w:p w14:paraId="1144BE81" w14:textId="53CD5FF4" w:rsidR="00141B4C" w:rsidRPr="00141B4C" w:rsidRDefault="00141B4C" w:rsidP="00B8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8E6E6BD" wp14:editId="1D2EA4FF">
                      <wp:extent cx="0" cy="157655"/>
                      <wp:effectExtent l="76200" t="0" r="57150" b="52070"/>
                      <wp:docPr id="136" name="Straight Arrow Connector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DD36F88" id="Straight Arrow Connector 136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154D135D" w14:textId="217C974A" w:rsidR="00141B4C" w:rsidRPr="00141B4C" w:rsidRDefault="00141B4C" w:rsidP="00B8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3C4C4C1" wp14:editId="6EBCF5E7">
                      <wp:extent cx="0" cy="157655"/>
                      <wp:effectExtent l="76200" t="0" r="57150" b="52070"/>
                      <wp:docPr id="137" name="Straight Arrow Connector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FDC4D5B" id="Straight Arrow Connector 137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48EC889D" w14:textId="62329E4B" w:rsidR="00141B4C" w:rsidRPr="00141B4C" w:rsidRDefault="00141B4C" w:rsidP="00B8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AEF9B5B" wp14:editId="6527D26A">
                      <wp:extent cx="0" cy="157655"/>
                      <wp:effectExtent l="76200" t="0" r="57150" b="52070"/>
                      <wp:docPr id="138" name="Straight Arrow Connector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6785B9C" id="Straight Arrow Connector 138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5" w:type="pct"/>
          </w:tcPr>
          <w:p w14:paraId="3541C0DC" w14:textId="77777777" w:rsidR="00141B4C" w:rsidRPr="00141B4C" w:rsidRDefault="00141B4C" w:rsidP="00B8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41B4C" w14:paraId="3A4C9432" w14:textId="77777777" w:rsidTr="00141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vMerge/>
          </w:tcPr>
          <w:p w14:paraId="55AEB69F" w14:textId="77777777" w:rsidR="00141B4C" w:rsidRDefault="00141B4C" w:rsidP="00482CE6">
            <w:pPr>
              <w:jc w:val="center"/>
            </w:pPr>
          </w:p>
        </w:tc>
        <w:tc>
          <w:tcPr>
            <w:tcW w:w="482" w:type="pct"/>
          </w:tcPr>
          <w:p w14:paraId="2AA0C263" w14:textId="5B5712DA" w:rsidR="00141B4C" w:rsidRDefault="00141B4C" w:rsidP="00482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599" w:type="pct"/>
          </w:tcPr>
          <w:p w14:paraId="744E1485" w14:textId="1AA1C5B0" w:rsidR="00141B4C" w:rsidRDefault="00141B4C" w:rsidP="00482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ravina et al., 2011)</w:t>
            </w:r>
            <w:r>
              <w:fldChar w:fldCharType="end"/>
            </w:r>
            <w:r>
              <w:t>*</w:t>
            </w:r>
          </w:p>
        </w:tc>
        <w:tc>
          <w:tcPr>
            <w:tcW w:w="549" w:type="pct"/>
          </w:tcPr>
          <w:p w14:paraId="72763A3C" w14:textId="400FB02C" w:rsidR="00141B4C" w:rsidRDefault="00141B4C" w:rsidP="00482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4" w:type="pct"/>
          </w:tcPr>
          <w:p w14:paraId="3CA4FCD1" w14:textId="5C265112" w:rsidR="00141B4C" w:rsidRPr="00141B4C" w:rsidRDefault="00141B4C" w:rsidP="0048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141B4C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500FDE0" wp14:editId="52184826">
                      <wp:extent cx="0" cy="155448"/>
                      <wp:effectExtent l="76200" t="38100" r="57150" b="16510"/>
                      <wp:docPr id="139" name="Straight Arrow Connector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F238E4A" id="Straight Arrow Connector 13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7" w:type="pct"/>
          </w:tcPr>
          <w:p w14:paraId="2083C2DB" w14:textId="0894C87A" w:rsidR="00141B4C" w:rsidRPr="00141B4C" w:rsidRDefault="00141B4C" w:rsidP="0048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1B4C">
              <w:rPr>
                <w:b/>
                <w:bCs/>
              </w:rPr>
              <w:t>=</w:t>
            </w:r>
          </w:p>
        </w:tc>
        <w:tc>
          <w:tcPr>
            <w:tcW w:w="427" w:type="pct"/>
          </w:tcPr>
          <w:p w14:paraId="79D718BB" w14:textId="77777777" w:rsidR="00141B4C" w:rsidRPr="00141B4C" w:rsidRDefault="00141B4C" w:rsidP="0048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25" w:type="pct"/>
          </w:tcPr>
          <w:p w14:paraId="4BDCC195" w14:textId="77777777" w:rsidR="00141B4C" w:rsidRPr="00141B4C" w:rsidRDefault="00141B4C" w:rsidP="0048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37EC8A0B" w14:textId="62AFB55B" w:rsidR="00141B4C" w:rsidRDefault="00141B4C" w:rsidP="00141B4C">
      <w:r>
        <w:lastRenderedPageBreak/>
        <w:t>* Measured at 18h</w:t>
      </w:r>
      <w:r w:rsidR="00746C00">
        <w:t>,</w:t>
      </w:r>
      <w:r>
        <w:t xml:space="preserve"> ** measured at 0h, 13h, and 37h</w:t>
      </w:r>
      <w:r w:rsidR="00746C00">
        <w:t>,</w:t>
      </w:r>
      <w:r>
        <w:rPr>
          <w:noProof/>
        </w:rPr>
        <mc:AlternateContent>
          <mc:Choice Requires="wps">
            <w:drawing>
              <wp:inline distT="0" distB="0" distL="0" distR="0" wp14:anchorId="08788DFC" wp14:editId="13EBA2B0">
                <wp:extent cx="0" cy="155448"/>
                <wp:effectExtent l="76200" t="38100" r="57150" b="16510"/>
                <wp:docPr id="349" name="Straight Arrow Connector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5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w14:anchorId="49DB6483" id="Straight Arrow Connector 34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<v:stroke endarrow="block" joinstyle="miter"/>
                <w10:anchorlock/>
              </v:shape>
            </w:pict>
          </mc:Fallback>
        </mc:AlternateContent>
      </w:r>
      <w:r w:rsidR="00746C00">
        <w:t xml:space="preserve"> </w:t>
      </w:r>
      <w:r>
        <w:t>statistically significant increase compared with baseline or control</w:t>
      </w:r>
      <w:r w:rsidR="00746C00">
        <w:t>,</w:t>
      </w:r>
      <w:r>
        <w:rPr>
          <w:noProof/>
        </w:rPr>
        <mc:AlternateContent>
          <mc:Choice Requires="wps">
            <w:drawing>
              <wp:inline distT="0" distB="0" distL="0" distR="0" wp14:anchorId="51CCFEDF" wp14:editId="405A8F0C">
                <wp:extent cx="0" cy="157655"/>
                <wp:effectExtent l="76200" t="0" r="57150" b="52070"/>
                <wp:docPr id="350" name="Straight Arrow Connector 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w14:anchorId="7C6EDC6F" id="Straight Arrow Connector 350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<v:stroke endarrow="block" joinstyle="miter"/>
                <w10:anchorlock/>
              </v:shape>
            </w:pict>
          </mc:Fallback>
        </mc:AlternateContent>
      </w:r>
      <w:r>
        <w:t xml:space="preserve"> statistically significant decrease compared with baseline or control</w:t>
      </w:r>
      <w:r w:rsidR="00746C00">
        <w:t>,</w:t>
      </w:r>
      <w:r>
        <w:t xml:space="preserve"> </w:t>
      </w:r>
      <w:r w:rsidRPr="006B2F8C">
        <w:rPr>
          <w:b/>
          <w:bCs/>
        </w:rPr>
        <w:t>=</w:t>
      </w:r>
      <w:r w:rsidR="00746C00">
        <w:t xml:space="preserve"> </w:t>
      </w:r>
      <w:r>
        <w:t>no statistically significant difference compared with baseline or control</w:t>
      </w:r>
      <w:r w:rsidR="00746C00">
        <w:t>,</w:t>
      </w:r>
      <w:r>
        <w:t xml:space="preserve"> LIST </w:t>
      </w:r>
      <w:r w:rsidRPr="00333947">
        <w:t>Loughborough Intermittent Shuttle Test</w:t>
      </w:r>
      <w:r w:rsidR="00746C00">
        <w:t>,</w:t>
      </w:r>
      <w:r>
        <w:t xml:space="preserve"> MD match day. </w:t>
      </w:r>
    </w:p>
    <w:p w14:paraId="008ECCB2" w14:textId="4725019D" w:rsidR="005F41D4" w:rsidRDefault="005F41D4"/>
    <w:p w14:paraId="71BBCF1B" w14:textId="1D77F594" w:rsidR="001448BA" w:rsidRDefault="006B2F8C" w:rsidP="006B2F8C">
      <w:pPr>
        <w:jc w:val="center"/>
      </w:pPr>
      <w:r w:rsidRPr="00730637">
        <w:rPr>
          <w:b/>
          <w:bCs/>
        </w:rPr>
        <w:t>TABLE S5</w:t>
      </w:r>
      <w:r>
        <w:t xml:space="preserve"> Time-course analyses of biomarkers of oxidative status </w:t>
      </w:r>
      <w:r w:rsidR="00487D4C">
        <w:t>in professional and semi-professional football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51"/>
        <w:gridCol w:w="1363"/>
        <w:gridCol w:w="4414"/>
        <w:gridCol w:w="1552"/>
        <w:gridCol w:w="860"/>
        <w:gridCol w:w="1206"/>
        <w:gridCol w:w="1206"/>
        <w:gridCol w:w="1206"/>
      </w:tblGrid>
      <w:tr w:rsidR="008C6F59" w14:paraId="6EDFEF64" w14:textId="77777777" w:rsidTr="008C6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</w:tcPr>
          <w:p w14:paraId="315EFF9D" w14:textId="77777777" w:rsidR="008C6F59" w:rsidRDefault="008C6F59" w:rsidP="000D0C61">
            <w:pPr>
              <w:jc w:val="center"/>
            </w:pPr>
            <w:r>
              <w:t>Marker</w:t>
            </w:r>
          </w:p>
        </w:tc>
        <w:tc>
          <w:tcPr>
            <w:tcW w:w="488" w:type="pct"/>
          </w:tcPr>
          <w:p w14:paraId="2480F172" w14:textId="77777777" w:rsidR="008C6F59" w:rsidRDefault="008C6F59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581" w:type="pct"/>
          </w:tcPr>
          <w:p w14:paraId="01BB59DD" w14:textId="77777777" w:rsidR="008C6F59" w:rsidRDefault="008C6F59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556" w:type="pct"/>
          </w:tcPr>
          <w:p w14:paraId="0B7336A6" w14:textId="77777777" w:rsidR="008C6F59" w:rsidRDefault="008C6F59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tocol</w:t>
            </w:r>
          </w:p>
        </w:tc>
        <w:tc>
          <w:tcPr>
            <w:tcW w:w="308" w:type="pct"/>
          </w:tcPr>
          <w:p w14:paraId="5E043D18" w14:textId="77777777" w:rsidR="008C6F59" w:rsidRDefault="008C6F59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</w:t>
            </w:r>
          </w:p>
        </w:tc>
        <w:tc>
          <w:tcPr>
            <w:tcW w:w="432" w:type="pct"/>
          </w:tcPr>
          <w:p w14:paraId="63A8BACB" w14:textId="77777777" w:rsidR="008C6F59" w:rsidRDefault="008C6F59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+1</w:t>
            </w:r>
          </w:p>
        </w:tc>
        <w:tc>
          <w:tcPr>
            <w:tcW w:w="432" w:type="pct"/>
          </w:tcPr>
          <w:p w14:paraId="5B12DCAE" w14:textId="77777777" w:rsidR="008C6F59" w:rsidRDefault="008C6F59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+2</w:t>
            </w:r>
          </w:p>
        </w:tc>
        <w:tc>
          <w:tcPr>
            <w:tcW w:w="432" w:type="pct"/>
          </w:tcPr>
          <w:p w14:paraId="7DA8DE5E" w14:textId="77777777" w:rsidR="008C6F59" w:rsidRDefault="008C6F59" w:rsidP="00E70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D+3</w:t>
            </w:r>
          </w:p>
        </w:tc>
      </w:tr>
      <w:tr w:rsidR="008C6F59" w14:paraId="7FDC4DBD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 w:val="restart"/>
          </w:tcPr>
          <w:p w14:paraId="2A6E4E0E" w14:textId="3F8F6046" w:rsidR="008C6F59" w:rsidRDefault="008C6F59" w:rsidP="00E7024A">
            <w:pPr>
              <w:jc w:val="center"/>
            </w:pPr>
            <w:r>
              <w:t>UA</w:t>
            </w:r>
          </w:p>
        </w:tc>
        <w:tc>
          <w:tcPr>
            <w:tcW w:w="488" w:type="pct"/>
            <w:vMerge w:val="restart"/>
          </w:tcPr>
          <w:p w14:paraId="64B542DB" w14:textId="043F8CB5" w:rsidR="008C6F59" w:rsidRDefault="008C6F59" w:rsidP="00E70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81" w:type="pct"/>
          </w:tcPr>
          <w:p w14:paraId="18D2A83F" w14:textId="55450907" w:rsidR="008C6F59" w:rsidRDefault="008C6F59" w:rsidP="00E70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scensao&lt;/Author&gt;&lt;Year&gt;2008&lt;/Year&gt;&lt;RecNum&gt;40&lt;/RecNum&gt;&lt;DisplayText&gt;(Ascensao et al., 2008)&lt;/DisplayText&gt;&lt;record&gt;&lt;rec-number&gt;40&lt;/rec-number&gt;&lt;foreign-keys&gt;&lt;key app="EN" db-id="dw9p5fe5zszaxpe95zuvz0d0e20dvrzveaxr" timestamp="1647950082"&gt;40&lt;/key&gt;&lt;key app="ENWeb" db-id=""&gt;0&lt;/key&gt;&lt;/foreign-keys&gt;&lt;ref-type name="Journal Article"&gt;17&lt;/ref-type&gt;&lt;contributors&gt;&lt;authors&gt;&lt;author&gt;Ascensao, A.&lt;/author&gt;&lt;author&gt;Rebelo, A.&lt;/author&gt;&lt;author&gt;Oliveira, E.&lt;/author&gt;&lt;author&gt;Marques, F.&lt;/author&gt;&lt;author&gt;Pereira, L.&lt;/author&gt;&lt;author&gt;Magalhaes, J.&lt;/author&gt;&lt;/authors&gt;&lt;/contributors&gt;&lt;auth-address&gt;Research Centre in Physical Activity, Health and Leisure, University of Porto, Portugal. aascensao@fcdef.up.pt&lt;/auth-address&gt;&lt;titles&gt;&lt;title&gt;Biochemical impact of a soccer match - analysis of oxidative stress and muscle damage markers throughout recovery&lt;/title&gt;&lt;secondary-title&gt;Clin Biochem&lt;/secondary-title&gt;&lt;/titles&gt;&lt;periodical&gt;&lt;full-title&gt;Clin Biochem&lt;/full-title&gt;&lt;/periodical&gt;&lt;pages&gt;841-51&lt;/pages&gt;&lt;volume&gt;41&lt;/volume&gt;&lt;number&gt;10-11&lt;/number&gt;&lt;keywords&gt;&lt;keyword&gt;Athletic Injuries/blood/*physiopathology/rehabilitation&lt;/keyword&gt;&lt;keyword&gt;Biomarkers/blood&lt;/keyword&gt;&lt;keyword&gt;Creatine Kinase/blood&lt;/keyword&gt;&lt;keyword&gt;Diet&lt;/keyword&gt;&lt;keyword&gt;Exercise&lt;/keyword&gt;&lt;keyword&gt;Heart Rate&lt;/keyword&gt;&lt;keyword&gt;Humans&lt;/keyword&gt;&lt;keyword&gt;Male&lt;/keyword&gt;&lt;keyword&gt;Muscle Strength/*physiology&lt;/keyword&gt;&lt;keyword&gt;Muscle, Skeletal/*physiopathology&lt;/keyword&gt;&lt;keyword&gt;*Oxidative Stress&lt;/keyword&gt;&lt;keyword&gt;Oxygen Consumption&lt;/keyword&gt;&lt;keyword&gt;*Soccer&lt;/keyword&gt;&lt;/keywords&gt;&lt;dates&gt;&lt;year&gt;2008&lt;/year&gt;&lt;pub-dates&gt;&lt;date&gt;Jul&lt;/date&gt;&lt;/pub-dates&gt;&lt;/dates&gt;&lt;isbn&gt;1873-2933 (Electronic)&amp;#xD;0009-9120 (Linking)&lt;/isbn&gt;&lt;accession-num&gt;18457670&lt;/accession-num&gt;&lt;urls&gt;&lt;related-urls&gt;&lt;url&gt;https://www.ncbi.nlm.nih.gov/pubmed/18457670&lt;/url&gt;&lt;/related-urls&gt;&lt;/urls&gt;&lt;electronic-resource-num&gt;10.1016/j.clinbiochem.2008.04.0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scensao et al., 2008)</w:t>
            </w:r>
            <w:r>
              <w:fldChar w:fldCharType="end"/>
            </w:r>
          </w:p>
        </w:tc>
        <w:tc>
          <w:tcPr>
            <w:tcW w:w="556" w:type="pct"/>
          </w:tcPr>
          <w:p w14:paraId="648D46CF" w14:textId="31871069" w:rsidR="008C6F59" w:rsidRDefault="008C6F59" w:rsidP="00E70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1AE26FCF" w14:textId="1403DB3F" w:rsidR="008C6F59" w:rsidRPr="000D0C61" w:rsidRDefault="008C6F59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2FEAFD7" wp14:editId="2FACAE89">
                      <wp:extent cx="0" cy="155448"/>
                      <wp:effectExtent l="76200" t="38100" r="57150" b="16510"/>
                      <wp:docPr id="182" name="Straight Arrow Connector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B2D18EC" id="Straight Arrow Connector 18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7BE80E4B" w14:textId="0EB0991C" w:rsidR="008C6F59" w:rsidRPr="000D0C61" w:rsidRDefault="008C6F59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7EE8AC2" wp14:editId="054E082D">
                      <wp:extent cx="0" cy="155448"/>
                      <wp:effectExtent l="76200" t="38100" r="57150" b="16510"/>
                      <wp:docPr id="183" name="Straight Arrow Connector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0946273" id="Straight Arrow Connector 18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107958FF" w14:textId="1D9C55B4" w:rsidR="008C6F59" w:rsidRPr="000D0C61" w:rsidRDefault="008C6F59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190AC71" wp14:editId="76341A8D">
                      <wp:extent cx="0" cy="155448"/>
                      <wp:effectExtent l="76200" t="38100" r="57150" b="16510"/>
                      <wp:docPr id="184" name="Straight Arrow Connector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E8A5426" id="Straight Arrow Connector 18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1A57EAF5" w14:textId="47EB9992" w:rsidR="008C6F59" w:rsidRPr="000D0C61" w:rsidRDefault="008C6F59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46F43BE" wp14:editId="2B86915D">
                      <wp:extent cx="0" cy="155448"/>
                      <wp:effectExtent l="76200" t="38100" r="57150" b="16510"/>
                      <wp:docPr id="187" name="Straight Arrow Connector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0D2A368" id="Straight Arrow Connector 18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588BCE2B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1FEFBF20" w14:textId="71F9F607" w:rsidR="008C6F59" w:rsidRDefault="008C6F59" w:rsidP="00E7024A">
            <w:pPr>
              <w:jc w:val="center"/>
            </w:pPr>
          </w:p>
        </w:tc>
        <w:tc>
          <w:tcPr>
            <w:tcW w:w="488" w:type="pct"/>
            <w:vMerge/>
          </w:tcPr>
          <w:p w14:paraId="4B83E266" w14:textId="4B37ADAC" w:rsidR="008C6F59" w:rsidRDefault="008C6F59" w:rsidP="00E70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1D91509A" w14:textId="034C61C8" w:rsidR="008C6F59" w:rsidRDefault="008C6F59" w:rsidP="00E70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Ispirlidis&lt;/Author&gt;&lt;Year&gt;2008&lt;/Year&gt;&lt;RecNum&gt;11&lt;/RecNum&gt;&lt;DisplayText&gt;(Ispirlidis et al., 2008)&lt;/DisplayText&gt;&lt;record&gt;&lt;rec-number&gt;11&lt;/rec-number&gt;&lt;foreign-keys&gt;&lt;key app="EN" db-id="dw9p5fe5zszaxpe95zuvz0d0e20dvrzveaxr" timestamp="1647259369"&gt;11&lt;/key&gt;&lt;/foreign-keys&gt;&lt;ref-type name="Journal Article"&gt;17&lt;/ref-type&gt;&lt;contributors&gt;&lt;authors&gt;&lt;author&gt;Ispirlidis, Ioannis&lt;/author&gt;&lt;author&gt;Fatouros, Ioannis G.&lt;/author&gt;&lt;author&gt;Jamurtas, Athanasios Z.&lt;/author&gt;&lt;author&gt;Nikolaidis, Michalis G.&lt;/author&gt;&lt;author&gt;Michailidis, Ioannis&lt;/author&gt;&lt;author&gt;Douroudos, Ioannis&lt;/author&gt;&lt;author&gt;Margonis, Konstantinos&lt;/author&gt;&lt;author&gt;Chatzinikolaou, Athanasios&lt;/author&gt;&lt;author&gt;Kalistratos, Elias&lt;/author&gt;&lt;author&gt;Katrabasas, Ioannis&lt;/author&gt;&lt;author&gt;Alexiou, Vassilios&lt;/author&gt;&lt;author&gt;Taxildaris, Kiriakos&lt;/author&gt;&lt;/authors&gt;&lt;/contributors&gt;&lt;titles&gt;&lt;title&gt;Time-course of Changes in Inflammatory and Performance Responses Following a Soccer Game&lt;/title&gt;&lt;secondary-title&gt;Clinical Journal of Sport Medicine&lt;/secondary-title&gt;&lt;/titles&gt;&lt;periodical&gt;&lt;full-title&gt;Clinical Journal of Sport Medicine&lt;/full-title&gt;&lt;/periodical&gt;&lt;volume&gt;18&lt;/volume&gt;&lt;number&gt;5&lt;/number&gt;&lt;keywords&gt;&lt;keyword&gt;exercise&lt;/keyword&gt;&lt;keyword&gt;soccer&lt;/keyword&gt;&lt;keyword&gt;inflammation&lt;/keyword&gt;&lt;keyword&gt;DOMS&lt;/keyword&gt;&lt;keyword&gt;muscle damage&lt;/keyword&gt;&lt;/keywords&gt;&lt;dates&gt;&lt;year&gt;2008&lt;/year&gt;&lt;/dates&gt;&lt;isbn&gt;1050-642X&lt;/isbn&gt;&lt;urls&gt;&lt;related-urls&gt;&lt;url&gt;https://journals.lww.com/cjsportsmed/Fulltext/2008/09000/Time_course_of_Changes_in_Inflammatory_and.10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Ispirlidis et al., 2008)</w:t>
            </w:r>
            <w:r>
              <w:fldChar w:fldCharType="end"/>
            </w:r>
          </w:p>
        </w:tc>
        <w:tc>
          <w:tcPr>
            <w:tcW w:w="556" w:type="pct"/>
          </w:tcPr>
          <w:p w14:paraId="6ACDECD9" w14:textId="121C7467" w:rsidR="008C6F59" w:rsidRDefault="008C6F59" w:rsidP="00E70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790436EA" w14:textId="1EEF949B" w:rsidR="008C6F59" w:rsidRPr="000D0C61" w:rsidRDefault="008C6F59" w:rsidP="00E70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31BBB967" w14:textId="6824CDA8" w:rsidR="008C6F59" w:rsidRPr="000D0C61" w:rsidRDefault="008C6F59" w:rsidP="00E70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6F28D95" wp14:editId="022E6805">
                      <wp:extent cx="0" cy="155448"/>
                      <wp:effectExtent l="76200" t="38100" r="57150" b="16510"/>
                      <wp:docPr id="200" name="Straight Arrow Connector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8731FD5" id="Straight Arrow Connector 20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9C46AC7" w14:textId="495947F4" w:rsidR="008C6F59" w:rsidRPr="000D0C61" w:rsidRDefault="008C6F59" w:rsidP="00E70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12A4812" wp14:editId="4E1B7849">
                      <wp:extent cx="0" cy="155448"/>
                      <wp:effectExtent l="76200" t="38100" r="57150" b="16510"/>
                      <wp:docPr id="201" name="Straight Arrow Connector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5A7CB3E" id="Straight Arrow Connector 20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4F411D46" w14:textId="0EE266A2" w:rsidR="008C6F59" w:rsidRPr="000D0C61" w:rsidRDefault="008C6F59" w:rsidP="00E70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E881930" wp14:editId="663B1316">
                      <wp:extent cx="0" cy="155448"/>
                      <wp:effectExtent l="76200" t="38100" r="57150" b="16510"/>
                      <wp:docPr id="202" name="Straight Arrow Connector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279F5E8" id="Straight Arrow Connector 20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612440D6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067134A5" w14:textId="77777777" w:rsidR="008C6F59" w:rsidRDefault="008C6F59" w:rsidP="00E7024A">
            <w:pPr>
              <w:jc w:val="center"/>
            </w:pPr>
          </w:p>
        </w:tc>
        <w:tc>
          <w:tcPr>
            <w:tcW w:w="488" w:type="pct"/>
            <w:vMerge/>
          </w:tcPr>
          <w:p w14:paraId="3FFD5C6F" w14:textId="77777777" w:rsidR="008C6F59" w:rsidRDefault="008C6F59" w:rsidP="00E70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75CFD487" w14:textId="54A6DC50" w:rsidR="008C6F59" w:rsidRDefault="008C6F59" w:rsidP="00E70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Fatouros&lt;/Author&gt;&lt;Year&gt;2010&lt;/Year&gt;&lt;RecNum&gt;128&lt;/RecNum&gt;&lt;DisplayText&gt;(Fatouros et al., 2010)&lt;/DisplayText&gt;&lt;record&gt;&lt;rec-number&gt;128&lt;/rec-number&gt;&lt;foreign-keys&gt;&lt;key app="EN" db-id="dw9p5fe5zszaxpe95zuvz0d0e20dvrzveaxr" timestamp="1649156895"&gt;128&lt;/key&gt;&lt;/foreign-keys&gt;&lt;ref-type name="Journal Article"&gt;17&lt;/ref-type&gt;&lt;contributors&gt;&lt;authors&gt;&lt;author&gt;Fatouros, Ioannis G.&lt;/author&gt;&lt;author&gt;Chatzinikolaou, Athanasios&lt;/author&gt;&lt;author&gt;Douroudos, Ioannis I.&lt;/author&gt;&lt;author&gt;Nikolaidis, Michalis G.&lt;/author&gt;&lt;author&gt;Kyparos, Antonios&lt;/author&gt;&lt;author&gt;Margonis, Konstantinos&lt;/author&gt;&lt;author&gt;Michailidis, Yiannis&lt;/author&gt;&lt;author&gt;Vantarakis, Antonios&lt;/author&gt;&lt;author&gt;Taxildaris, Kyriakos&lt;/author&gt;&lt;author&gt;Katrabasas, Ioannis&lt;/author&gt;&lt;author&gt;Mandalidis, Dimitrios&lt;/author&gt;&lt;author&gt;Kouretas, Dimitrios&lt;/author&gt;&lt;author&gt;Jamurtas, Athanasios Z.&lt;/author&gt;&lt;/authors&gt;&lt;/contributors&gt;&lt;titles&gt;&lt;title&gt;Time-Course of Changes in Oxidative Stress and Antioxidant Status Responses Following a Soccer Game&lt;/title&gt;&lt;secondary-title&gt;The Journal of Strength &amp;amp; Conditioning Research&lt;/secondary-title&gt;&lt;/titles&gt;&lt;periodical&gt;&lt;full-title&gt;The Journal of Strength &amp;amp; Conditioning Research&lt;/full-title&gt;&lt;/periodical&gt;&lt;volume&gt;24&lt;/volume&gt;&lt;number&gt;12&lt;/number&gt;&lt;keywords&gt;&lt;keyword&gt;free radicals&lt;/keyword&gt;&lt;keyword&gt;antioxidant status&lt;/keyword&gt;&lt;keyword&gt;soccer&lt;/keyword&gt;&lt;keyword&gt;exercise-induced inflammation&lt;/keyword&gt;&lt;keyword&gt;muscle soreness&lt;/keyword&gt;&lt;/keywords&gt;&lt;dates&gt;&lt;year&gt;2010&lt;/year&gt;&lt;/dates&gt;&lt;isbn&gt;1064-8011&lt;/isbn&gt;&lt;urls&gt;&lt;related-urls&gt;&lt;url&gt;https://journals.lww.com/nsca-jscr/Fulltext/2010/12000/Time_Course_of_Changes_in_Oxidative_Stress_and.12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atouros et al., 2010)</w:t>
            </w:r>
            <w:r>
              <w:fldChar w:fldCharType="end"/>
            </w:r>
          </w:p>
        </w:tc>
        <w:tc>
          <w:tcPr>
            <w:tcW w:w="556" w:type="pct"/>
          </w:tcPr>
          <w:p w14:paraId="411946D0" w14:textId="309A314D" w:rsidR="008C6F59" w:rsidRDefault="008C6F59" w:rsidP="00E70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01BE7880" w14:textId="0BFBFB29" w:rsidR="008C6F59" w:rsidRPr="000D0C61" w:rsidRDefault="008C6F59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03217F4D" w14:textId="371A4DDB" w:rsidR="008C6F59" w:rsidRPr="000D0C61" w:rsidRDefault="008C6F59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729A30D" wp14:editId="6360F10D">
                      <wp:extent cx="0" cy="155448"/>
                      <wp:effectExtent l="76200" t="38100" r="57150" b="16510"/>
                      <wp:docPr id="203" name="Straight Arrow Connector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D0C6957" id="Straight Arrow Connector 20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71D5450" w14:textId="190C7CEE" w:rsidR="008C6F59" w:rsidRPr="000D0C61" w:rsidRDefault="008C6F59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F217DF2" wp14:editId="12E96B55">
                      <wp:extent cx="0" cy="155448"/>
                      <wp:effectExtent l="76200" t="38100" r="57150" b="16510"/>
                      <wp:docPr id="204" name="Straight Arrow Connector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E48852E" id="Straight Arrow Connector 20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7B385965" w14:textId="5CDF1036" w:rsidR="008C6F59" w:rsidRPr="000D0C61" w:rsidRDefault="008C6F59" w:rsidP="00E70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4677C84D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46D83D30" w14:textId="77777777" w:rsidR="008C6F59" w:rsidRDefault="008C6F59" w:rsidP="00E95CDA">
            <w:pPr>
              <w:jc w:val="center"/>
            </w:pPr>
          </w:p>
        </w:tc>
        <w:tc>
          <w:tcPr>
            <w:tcW w:w="488" w:type="pct"/>
            <w:vMerge/>
          </w:tcPr>
          <w:p w14:paraId="70B04668" w14:textId="77777777" w:rsidR="008C6F59" w:rsidRDefault="008C6F59" w:rsidP="00E95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3589FA2B" w14:textId="76AC144A" w:rsidR="008C6F59" w:rsidRDefault="008C6F59" w:rsidP="00E95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galhães et al., 2010)</w:t>
            </w:r>
            <w:r>
              <w:fldChar w:fldCharType="end"/>
            </w:r>
          </w:p>
        </w:tc>
        <w:tc>
          <w:tcPr>
            <w:tcW w:w="556" w:type="pct"/>
          </w:tcPr>
          <w:p w14:paraId="094F1D2A" w14:textId="22717582" w:rsidR="008C6F59" w:rsidRDefault="008C6F59" w:rsidP="00E95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ST</w:t>
            </w:r>
          </w:p>
        </w:tc>
        <w:tc>
          <w:tcPr>
            <w:tcW w:w="308" w:type="pct"/>
          </w:tcPr>
          <w:p w14:paraId="3B1E8A0F" w14:textId="68D1463B" w:rsidR="008C6F59" w:rsidRPr="000D0C61" w:rsidRDefault="008C6F59" w:rsidP="00E9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F802890" wp14:editId="32A10211">
                      <wp:extent cx="0" cy="155448"/>
                      <wp:effectExtent l="76200" t="38100" r="57150" b="16510"/>
                      <wp:docPr id="205" name="Straight Arrow Connector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82E850" id="Straight Arrow Connector 20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1DA324F6" w14:textId="61C936AB" w:rsidR="008C6F59" w:rsidRPr="000D0C61" w:rsidRDefault="008C6F59" w:rsidP="00E9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16CDBE19" w14:textId="4E930C2A" w:rsidR="008C6F59" w:rsidRPr="000D0C61" w:rsidRDefault="008C6F59" w:rsidP="00E9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6E02788E" w14:textId="7ED6221C" w:rsidR="008C6F59" w:rsidRPr="000D0C61" w:rsidRDefault="008C6F59" w:rsidP="00E9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4D1B0264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54156284" w14:textId="77777777" w:rsidR="008C6F59" w:rsidRDefault="008C6F59" w:rsidP="00E95CDA">
            <w:pPr>
              <w:jc w:val="center"/>
            </w:pPr>
          </w:p>
        </w:tc>
        <w:tc>
          <w:tcPr>
            <w:tcW w:w="488" w:type="pct"/>
            <w:vMerge/>
          </w:tcPr>
          <w:p w14:paraId="53714D1A" w14:textId="77777777" w:rsidR="008C6F59" w:rsidRDefault="008C6F59" w:rsidP="00E95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3CA7AE8B" w14:textId="57C057D4" w:rsidR="008C6F59" w:rsidRDefault="008C6F59" w:rsidP="00E95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galhães et al., 2010)</w:t>
            </w:r>
            <w:r>
              <w:fldChar w:fldCharType="end"/>
            </w:r>
          </w:p>
        </w:tc>
        <w:tc>
          <w:tcPr>
            <w:tcW w:w="556" w:type="pct"/>
          </w:tcPr>
          <w:p w14:paraId="07DFEB02" w14:textId="4FF1E988" w:rsidR="008C6F59" w:rsidRDefault="008C6F59" w:rsidP="00E95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34475D68" w14:textId="4992A8F4" w:rsidR="008C6F59" w:rsidRPr="000D0C61" w:rsidRDefault="008C6F59" w:rsidP="00E9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A6874BB" wp14:editId="3452E67A">
                      <wp:extent cx="0" cy="155448"/>
                      <wp:effectExtent l="76200" t="38100" r="57150" b="16510"/>
                      <wp:docPr id="207" name="Straight Arrow Connector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7C14CDA" id="Straight Arrow Connector 20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0D722AB" w14:textId="7F432944" w:rsidR="008C6F59" w:rsidRPr="000D0C61" w:rsidRDefault="008C6F59" w:rsidP="00E9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4859C353" w14:textId="7A4687D6" w:rsidR="008C6F59" w:rsidRPr="000D0C61" w:rsidRDefault="008C6F59" w:rsidP="00E9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36A732C0" w14:textId="77E798A9" w:rsidR="008C6F59" w:rsidRPr="000D0C61" w:rsidRDefault="008C6F59" w:rsidP="00E9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45D2420A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7C4C0E35" w14:textId="77777777" w:rsidR="008C6F59" w:rsidRDefault="008C6F59" w:rsidP="00E941B8">
            <w:pPr>
              <w:jc w:val="center"/>
            </w:pPr>
          </w:p>
        </w:tc>
        <w:tc>
          <w:tcPr>
            <w:tcW w:w="488" w:type="pct"/>
            <w:vMerge/>
          </w:tcPr>
          <w:p w14:paraId="0CC9F819" w14:textId="77777777" w:rsidR="008C6F59" w:rsidRDefault="008C6F59" w:rsidP="00E9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3B3F9FD7" w14:textId="2819CC38" w:rsidR="008C6F59" w:rsidRDefault="008C6F59" w:rsidP="00E9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Silva&lt;/Author&gt;&lt;Year&gt;2013&lt;/Year&gt;&lt;RecNum&gt;78&lt;/RecNum&gt;&lt;DisplayText&gt;(Silva et al., 2013)&lt;/DisplayText&gt;&lt;record&gt;&lt;rec-number&gt;78&lt;/rec-number&gt;&lt;foreign-keys&gt;&lt;key app="EN" db-id="dw9p5fe5zszaxpe95zuvz0d0e20dvrzveaxr" timestamp="1648136295"&gt;78&lt;/key&gt;&lt;key app="ENWeb" db-id=""&gt;0&lt;/key&gt;&lt;/foreign-keys&gt;&lt;ref-type name="Journal Article"&gt;17&lt;/ref-type&gt;&lt;contributors&gt;&lt;authors&gt;&lt;author&gt;Silva, J. R.&lt;/author&gt;&lt;author&gt;Ascensao, A.&lt;/author&gt;&lt;author&gt;Marques, F.&lt;/author&gt;&lt;author&gt;Seabra, A.&lt;/author&gt;&lt;author&gt;Rebelo, A.&lt;/author&gt;&lt;author&gt;Magalhaes, J.&lt;/author&gt;&lt;/authors&gt;&lt;/contributors&gt;&lt;auth-address&gt;Department of Soccer, Faculty of Sport, University of Porto, Rua Dr. Placido Costa, 91, 4200-450 Porto, Portugal. jm_silv@hotmail.com&lt;/auth-address&gt;&lt;titles&gt;&lt;title&gt;Neuromuscular function, hormonal and redox status and muscle damage of professional soccer players after a high-level competitive match&lt;/title&gt;&lt;secondary-title&gt;Eur J Appl Physiol&lt;/secondary-title&gt;&lt;/titles&gt;&lt;periodical&gt;&lt;full-title&gt;Eur J Appl Physiol&lt;/full-title&gt;&lt;/periodical&gt;&lt;pages&gt;2193-201&lt;/pages&gt;&lt;volume&gt;113&lt;/volume&gt;&lt;number&gt;9&lt;/number&gt;&lt;keywords&gt;&lt;keyword&gt;Adult&lt;/keyword&gt;&lt;keyword&gt;*Athletes&lt;/keyword&gt;&lt;keyword&gt;Athletic Performance/*physiology&lt;/keyword&gt;&lt;keyword&gt;Biomarkers/blood&lt;/keyword&gt;&lt;keyword&gt;Hormones/*blood&lt;/keyword&gt;&lt;keyword&gt;Humans&lt;/keyword&gt;&lt;keyword&gt;Inflammation/blood/physiopathology&lt;/keyword&gt;&lt;keyword&gt;Knee/physiology&lt;/keyword&gt;&lt;keyword&gt;Male&lt;/keyword&gt;&lt;keyword&gt;Muscle Strength/physiology&lt;/keyword&gt;&lt;keyword&gt;Muscle, Skeletal/innervation/*physiology&lt;/keyword&gt;&lt;keyword&gt;Neuromuscular Junction/*physiology&lt;/keyword&gt;&lt;keyword&gt;Oxidation-Reduction&lt;/keyword&gt;&lt;keyword&gt;Soccer/*physiology&lt;/keyword&gt;&lt;keyword&gt;Young Adult&lt;/keyword&gt;&lt;/keywords&gt;&lt;dates&gt;&lt;year&gt;2013&lt;/year&gt;&lt;pub-dates&gt;&lt;date&gt;Sep&lt;/date&gt;&lt;/pub-dates&gt;&lt;/dates&gt;&lt;isbn&gt;1439-6327 (Electronic)&amp;#xD;1439-6319 (Linking)&lt;/isbn&gt;&lt;accession-num&gt;23661147&lt;/accession-num&gt;&lt;urls&gt;&lt;related-urls&gt;&lt;url&gt;https://www.ncbi.nlm.nih.gov/pubmed/23661147&lt;/url&gt;&lt;/related-urls&gt;&lt;/urls&gt;&lt;electronic-resource-num&gt;10.1007/s00421-013-2633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lva et al., 2013)</w:t>
            </w:r>
            <w:r>
              <w:fldChar w:fldCharType="end"/>
            </w:r>
          </w:p>
        </w:tc>
        <w:tc>
          <w:tcPr>
            <w:tcW w:w="556" w:type="pct"/>
          </w:tcPr>
          <w:p w14:paraId="12E3BCE5" w14:textId="6D85599C" w:rsidR="008C6F59" w:rsidRDefault="008C6F59" w:rsidP="00E9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45D26319" w14:textId="34C67D17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2" w:type="pct"/>
          </w:tcPr>
          <w:p w14:paraId="3330A1FB" w14:textId="40E3AD84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6BC2E33D" w14:textId="20A60E28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2E9478D2" w14:textId="64AA1E82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41623849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2E3C52B9" w14:textId="77777777" w:rsidR="008C6F59" w:rsidRDefault="008C6F59" w:rsidP="00E941B8">
            <w:pPr>
              <w:jc w:val="center"/>
            </w:pPr>
          </w:p>
        </w:tc>
        <w:tc>
          <w:tcPr>
            <w:tcW w:w="488" w:type="pct"/>
            <w:vMerge/>
          </w:tcPr>
          <w:p w14:paraId="5B3E5BEC" w14:textId="77777777" w:rsidR="008C6F59" w:rsidRDefault="008C6F59" w:rsidP="00E94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025948FA" w14:textId="3358CB51" w:rsidR="008C6F59" w:rsidRDefault="008C6F59" w:rsidP="00E94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Bouzid&lt;/Author&gt;&lt;Year&gt;2019&lt;/Year&gt;&lt;RecNum&gt;237&lt;/RecNum&gt;&lt;DisplayText&gt;(Bouzid et al., 2019)&lt;/DisplayText&gt;&lt;record&gt;&lt;rec-number&gt;237&lt;/rec-number&gt;&lt;foreign-keys&gt;&lt;key app="EN" db-id="dw9p5fe5zszaxpe95zuvz0d0e20dvrzveaxr" timestamp="1652430066"&gt;237&lt;/key&gt;&lt;key app="ENWeb" db-id=""&gt;0&lt;/key&gt;&lt;/foreign-keys&gt;&lt;ref-type name="Journal Article"&gt;17&lt;/ref-type&gt;&lt;contributors&gt;&lt;authors&gt;&lt;author&gt;Bouzid, M. A.&lt;/author&gt;&lt;author&gt;Abaidia, A. E.&lt;/author&gt;&lt;author&gt;Bouchiba, M.&lt;/author&gt;&lt;author&gt;Ghattassi, K.&lt;/author&gt;&lt;author&gt;Daab, W.&lt;/author&gt;&lt;author&gt;Engel, F. A.&lt;/author&gt;&lt;author&gt;Chtourou, H.&lt;/author&gt;&lt;/authors&gt;&lt;/contributors&gt;&lt;auth-address&gt;UR15JS01, Education, Motricite, Sport et Sante (EM2S), High Institute of Sport and Physical Education, University of Sfax, Sfax, Tunisia.&amp;#xD;Institute of Sport and Sport Science, Heidelberg University, Heidelberg, Germany.&amp;#xD;Activite Physique, Sport et Sante, UR18JS01, Observatoire National du Sport, Tunis, Tunisia.&amp;#xD;Institut Superieur du Sport et de l&amp;apos;education physique de Sfax, University of Sfax, Sfax, Tunisia.&lt;/auth-address&gt;&lt;titles&gt;&lt;title&gt;Effects of Ramadan Fasting on Recovery Following a Simulated Soccer Match in Professional Soccer Players: A Pilot Study&lt;/title&gt;&lt;secondary-title&gt;Front Physiol&lt;/secondary-title&gt;&lt;/titles&gt;&lt;periodical&gt;&lt;full-title&gt;Front Physiol&lt;/full-title&gt;&lt;/periodical&gt;&lt;pages&gt;1480&lt;/pages&gt;&lt;volume&gt;10&lt;/volume&gt;&lt;keywords&gt;&lt;keyword&gt;fast&lt;/keyword&gt;&lt;keyword&gt;football&lt;/keyword&gt;&lt;keyword&gt;recovery&lt;/keyword&gt;&lt;keyword&gt;soccer&lt;/keyword&gt;&lt;keyword&gt;sport&lt;/keyword&gt;&lt;/keywords&gt;&lt;dates&gt;&lt;year&gt;2019&lt;/year&gt;&lt;/dates&gt;&lt;isbn&gt;1664-042X (Print)&amp;#xD;1664-042X (Linking)&lt;/isbn&gt;&lt;accession-num&gt;31866876&lt;/accession-num&gt;&lt;urls&gt;&lt;related-urls&gt;&lt;url&gt;https://www.ncbi.nlm.nih.gov/pubmed/31866876&lt;/url&gt;&lt;/related-urls&gt;&lt;/urls&gt;&lt;custom2&gt;PMC6909883&lt;/custom2&gt;&lt;electronic-resource-num&gt;10.3389/fphys.2019.0148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ouzid et al., 2019)</w:t>
            </w:r>
            <w:r>
              <w:fldChar w:fldCharType="end"/>
            </w:r>
          </w:p>
        </w:tc>
        <w:tc>
          <w:tcPr>
            <w:tcW w:w="556" w:type="pct"/>
          </w:tcPr>
          <w:p w14:paraId="365142F0" w14:textId="0CDDE6F8" w:rsidR="008C6F59" w:rsidRDefault="008C6F59" w:rsidP="00E94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rPr>
                <w:rFonts w:cstheme="minorHAnsi"/>
              </w:rPr>
              <w:t>LIST</w:t>
            </w:r>
          </w:p>
        </w:tc>
        <w:tc>
          <w:tcPr>
            <w:tcW w:w="308" w:type="pct"/>
          </w:tcPr>
          <w:p w14:paraId="6681B9CB" w14:textId="7ED131BC" w:rsidR="008C6F59" w:rsidRPr="000D0C61" w:rsidRDefault="008C6F59" w:rsidP="00E94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A6DEE7C" wp14:editId="2662E82F">
                      <wp:extent cx="0" cy="155448"/>
                      <wp:effectExtent l="76200" t="38100" r="57150" b="16510"/>
                      <wp:docPr id="208" name="Straight Arrow Connector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99B6A41" id="Straight Arrow Connector 20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19C191F7" w14:textId="3B722472" w:rsidR="008C6F59" w:rsidRPr="000D0C61" w:rsidRDefault="008C6F59" w:rsidP="00E94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4ED0D4C" wp14:editId="3523D4F5">
                      <wp:extent cx="0" cy="155448"/>
                      <wp:effectExtent l="76200" t="38100" r="57150" b="16510"/>
                      <wp:docPr id="209" name="Straight Arrow Connector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DDF8442" id="Straight Arrow Connector 20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20975D1" w14:textId="248FCE36" w:rsidR="008C6F59" w:rsidRPr="000D0C61" w:rsidRDefault="008C6F59" w:rsidP="00E94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2FF99889" w14:textId="3BE6A85D" w:rsidR="008C6F59" w:rsidRPr="000D0C61" w:rsidRDefault="008C6F59" w:rsidP="00E94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6660F017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369840EB" w14:textId="77777777" w:rsidR="008C6F59" w:rsidRDefault="008C6F59" w:rsidP="00E941B8">
            <w:pPr>
              <w:jc w:val="center"/>
            </w:pPr>
          </w:p>
        </w:tc>
        <w:tc>
          <w:tcPr>
            <w:tcW w:w="488" w:type="pct"/>
            <w:vMerge w:val="restart"/>
          </w:tcPr>
          <w:p w14:paraId="09FF4693" w14:textId="724F5B9E" w:rsidR="008C6F59" w:rsidRDefault="008C6F59" w:rsidP="00E9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581" w:type="pct"/>
          </w:tcPr>
          <w:p w14:paraId="214328A8" w14:textId="10949325" w:rsidR="008C6F59" w:rsidRDefault="008C6F59" w:rsidP="00E9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ndersson&lt;/Author&gt;&lt;Year&gt;2008&lt;/Year&gt;&lt;RecNum&gt;41&lt;/RecNum&gt;&lt;DisplayText&gt;(Andersson et al., 2008)&lt;/DisplayText&gt;&lt;record&gt;&lt;rec-number&gt;41&lt;/rec-number&gt;&lt;foreign-keys&gt;&lt;key app="EN" db-id="dw9p5fe5zszaxpe95zuvz0d0e20dvrzveaxr" timestamp="1647950698"&gt;41&lt;/key&gt;&lt;key app="ENWeb" db-id=""&gt;0&lt;/key&gt;&lt;/foreign-keys&gt;&lt;ref-type name="Journal Article"&gt;17&lt;/ref-type&gt;&lt;contributors&gt;&lt;authors&gt;&lt;author&gt;Andersson, H.&lt;/author&gt;&lt;author&gt;Raastad, T.&lt;/author&gt;&lt;author&gt;Nilsson, J.&lt;/author&gt;&lt;author&gt;Paulsen, G.&lt;/author&gt;&lt;author&gt;Garthe, I.&lt;/author&gt;&lt;author&gt;Kadi, F.&lt;/author&gt;&lt;/authors&gt;&lt;/contributors&gt;&lt;auth-address&gt;Department of Health Sciences, Orebro University, Orebro, Sweden. helena.andersson@hi.oru.se&lt;/auth-address&gt;&lt;titles&gt;&lt;title&gt;Neuromuscular fatigue and recovery in elite female soccer: effects of active recovery&lt;/title&gt;&lt;secondary-title&gt;Med Sci Sports Exerc&lt;/secondary-title&gt;&lt;/titles&gt;&lt;periodical&gt;&lt;full-title&gt;Med Sci Sports Exerc&lt;/full-title&gt;&lt;/periodical&gt;&lt;pages&gt;372-80&lt;/pages&gt;&lt;volume&gt;40&lt;/volume&gt;&lt;number&gt;2&lt;/number&gt;&lt;keywords&gt;&lt;keyword&gt;Adaptation, Physiological/*physiology&lt;/keyword&gt;&lt;keyword&gt;Adolescent&lt;/keyword&gt;&lt;keyword&gt;Adult&lt;/keyword&gt;&lt;keyword&gt;Creatine Kinase/analysis&lt;/keyword&gt;&lt;keyword&gt;Exercise Test&lt;/keyword&gt;&lt;keyword&gt;Female&lt;/keyword&gt;&lt;keyword&gt;Humans&lt;/keyword&gt;&lt;keyword&gt;Muscle Fatigue/*physiology&lt;/keyword&gt;&lt;keyword&gt;Norway&lt;/keyword&gt;&lt;keyword&gt;Pain Measurement&lt;/keyword&gt;&lt;keyword&gt;Physical Exertion/physiology&lt;/keyword&gt;&lt;keyword&gt;Soccer/*physiology&lt;/keyword&gt;&lt;keyword&gt;Sweden&lt;/keyword&gt;&lt;keyword&gt;Urea/analysis&lt;/keyword&gt;&lt;keyword&gt;Uric Acid/analysis&lt;/keyword&gt;&lt;/keywords&gt;&lt;dates&gt;&lt;year&gt;2008&lt;/year&gt;&lt;pub-dates&gt;&lt;date&gt;Feb&lt;/date&gt;&lt;/pub-dates&gt;&lt;/dates&gt;&lt;isbn&gt;0195-9131 (Print)&amp;#xD;0195-9131 (Linking)&lt;/isbn&gt;&lt;accession-num&gt;18202563&lt;/accession-num&gt;&lt;urls&gt;&lt;related-urls&gt;&lt;url&gt;https://www.ncbi.nlm.nih.gov/pubmed/18202563&lt;/url&gt;&lt;/related-urls&gt;&lt;/urls&gt;&lt;electronic-resource-num&gt;10.1249/mss.0b013e31815b849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ndersson et al., 2008)</w:t>
            </w:r>
            <w:r>
              <w:fldChar w:fldCharType="end"/>
            </w:r>
          </w:p>
        </w:tc>
        <w:tc>
          <w:tcPr>
            <w:tcW w:w="556" w:type="pct"/>
          </w:tcPr>
          <w:p w14:paraId="287B71CD" w14:textId="44D36AA0" w:rsidR="008C6F59" w:rsidRDefault="008C6F59" w:rsidP="00E941B8">
            <w:pPr>
              <w:tabs>
                <w:tab w:val="left" w:pos="11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22C984DD" w14:textId="7837BCD1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D53966A" wp14:editId="5ABE16FB">
                      <wp:extent cx="0" cy="155448"/>
                      <wp:effectExtent l="76200" t="38100" r="57150" b="16510"/>
                      <wp:docPr id="210" name="Straight Arrow Connector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A8F2F9A" id="Straight Arrow Connector 21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7FADF63" w14:textId="4984770C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5E58AF48" w14:textId="79D7D55B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0B494097" w14:textId="682107A1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1AC3889D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480251EA" w14:textId="77777777" w:rsidR="008C6F59" w:rsidRDefault="008C6F59" w:rsidP="00E941B8">
            <w:pPr>
              <w:jc w:val="center"/>
            </w:pPr>
          </w:p>
        </w:tc>
        <w:tc>
          <w:tcPr>
            <w:tcW w:w="488" w:type="pct"/>
            <w:vMerge/>
          </w:tcPr>
          <w:p w14:paraId="1C0D53E1" w14:textId="77777777" w:rsidR="008C6F59" w:rsidRDefault="008C6F59" w:rsidP="00E94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4657985C" w14:textId="4DED5025" w:rsidR="008C6F59" w:rsidRDefault="008C6F59" w:rsidP="00E94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ndersson&lt;/Author&gt;&lt;Year&gt;2010&lt;/Year&gt;&lt;RecNum&gt;272&lt;/RecNum&gt;&lt;DisplayText&gt;(Andersson et al., 2010b)&lt;/DisplayText&gt;&lt;record&gt;&lt;rec-number&gt;272&lt;/rec-number&gt;&lt;foreign-keys&gt;&lt;key app="EN" db-id="dw9p5fe5zszaxpe95zuvz0d0e20dvrzveaxr" timestamp="1652864731"&gt;272&lt;/key&gt;&lt;key app="ENWeb" db-id=""&gt;0&lt;/key&gt;&lt;/foreign-keys&gt;&lt;ref-type name="Journal Article"&gt;17&lt;/ref-type&gt;&lt;contributors&gt;&lt;authors&gt;&lt;author&gt;Andersson, H.&lt;/author&gt;&lt;author&gt;Karlsen, A.&lt;/author&gt;&lt;author&gt;Blomhoff, R.&lt;/author&gt;&lt;author&gt;Raastad, T.&lt;/author&gt;&lt;author&gt;Kadi, F.&lt;/author&gt;&lt;/authors&gt;&lt;/contributors&gt;&lt;auth-address&gt;School of Health and Medical Sciences, Orebro University, 701 82 Orebro, Sweden.&lt;/auth-address&gt;&lt;titles&gt;&lt;title&gt;Active recovery training does not affect the antioxidant response to soccer games in elite female players&lt;/title&gt;&lt;secondary-title&gt;Br J Nutr&lt;/secondary-title&gt;&lt;/titles&gt;&lt;periodical&gt;&lt;full-title&gt;Br J Nutr&lt;/full-title&gt;&lt;/periodical&gt;&lt;pages&gt;1492-9&lt;/pages&gt;&lt;volume&gt;104&lt;/volume&gt;&lt;number&gt;10&lt;/number&gt;&lt;keywords&gt;&lt;keyword&gt;Adult&lt;/keyword&gt;&lt;keyword&gt;Antioxidants/*metabolism&lt;/keyword&gt;&lt;keyword&gt;*Athletes&lt;/keyword&gt;&lt;keyword&gt;Biomarkers&lt;/keyword&gt;&lt;keyword&gt;Exercise/*physiology&lt;/keyword&gt;&lt;keyword&gt;Female&lt;/keyword&gt;&lt;keyword&gt;Humans&lt;/keyword&gt;&lt;keyword&gt;Oxidative Stress/*physiology&lt;/keyword&gt;&lt;keyword&gt;Soccer/*physiology&lt;/keyword&gt;&lt;keyword&gt;Young Adult&lt;/keyword&gt;&lt;/keywords&gt;&lt;dates&gt;&lt;year&gt;2010&lt;/year&gt;&lt;pub-dates&gt;&lt;date&gt;Nov&lt;/date&gt;&lt;/pub-dates&gt;&lt;/dates&gt;&lt;isbn&gt;1475-2662 (Electronic)&amp;#xD;0007-1145 (Linking)&lt;/isbn&gt;&lt;accession-num&gt;20609267&lt;/accession-num&gt;&lt;urls&gt;&lt;related-urls&gt;&lt;url&gt;https://www.ncbi.nlm.nih.gov/pubmed/20609267&lt;/url&gt;&lt;/related-urls&gt;&lt;/urls&gt;&lt;electronic-resource-num&gt;10.1017/S000711451000239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ndersson et al., 2010b)</w:t>
            </w:r>
            <w:r>
              <w:fldChar w:fldCharType="end"/>
            </w:r>
          </w:p>
        </w:tc>
        <w:tc>
          <w:tcPr>
            <w:tcW w:w="556" w:type="pct"/>
          </w:tcPr>
          <w:p w14:paraId="297CCF0D" w14:textId="2FE523A3" w:rsidR="008C6F59" w:rsidRDefault="008C6F59" w:rsidP="00E941B8">
            <w:pPr>
              <w:tabs>
                <w:tab w:val="left" w:pos="11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341FE018" w14:textId="059EB2C1" w:rsidR="008C6F59" w:rsidRPr="000D0C61" w:rsidRDefault="008C6F59" w:rsidP="00E94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43C5701" wp14:editId="09E28062">
                      <wp:extent cx="0" cy="155448"/>
                      <wp:effectExtent l="76200" t="38100" r="57150" b="16510"/>
                      <wp:docPr id="211" name="Straight Arrow Connector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7BC44D8" id="Straight Arrow Connector 21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45E4BF4D" w14:textId="5163D9DC" w:rsidR="008C6F59" w:rsidRPr="000D0C61" w:rsidRDefault="008C6F59" w:rsidP="00E94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738BCADB" w14:textId="7EA9B7D7" w:rsidR="008C6F59" w:rsidRPr="000D0C61" w:rsidRDefault="008C6F59" w:rsidP="00E94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54F22440" w14:textId="4FFEBB06" w:rsidR="008C6F59" w:rsidRPr="000D0C61" w:rsidRDefault="008C6F59" w:rsidP="00E94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5C2C324C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4DD092E0" w14:textId="77777777" w:rsidR="008C6F59" w:rsidRDefault="008C6F59" w:rsidP="00E941B8">
            <w:pPr>
              <w:jc w:val="center"/>
            </w:pPr>
          </w:p>
        </w:tc>
        <w:tc>
          <w:tcPr>
            <w:tcW w:w="488" w:type="pct"/>
            <w:vMerge/>
          </w:tcPr>
          <w:p w14:paraId="559F6B79" w14:textId="77777777" w:rsidR="008C6F59" w:rsidRDefault="008C6F59" w:rsidP="00E9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5FEAE177" w14:textId="02A68834" w:rsidR="008C6F59" w:rsidRDefault="008C6F59" w:rsidP="00E9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ndersson&lt;/Author&gt;&lt;Year&gt;2010&lt;/Year&gt;&lt;RecNum&gt;271&lt;/RecNum&gt;&lt;DisplayText&gt;(Andersson et al., 2010c)&lt;/DisplayText&gt;&lt;record&gt;&lt;rec-number&gt;271&lt;/rec-number&gt;&lt;foreign-keys&gt;&lt;key app="EN" db-id="dw9p5fe5zszaxpe95zuvz0d0e20dvrzveaxr" timestamp="1652864718"&gt;271&lt;/key&gt;&lt;key app="ENWeb" db-id=""&gt;0&lt;/key&gt;&lt;/foreign-keys&gt;&lt;ref-type name="Journal Article"&gt;17&lt;/ref-type&gt;&lt;contributors&gt;&lt;authors&gt;&lt;author&gt;Andersson, H.&lt;/author&gt;&lt;author&gt;Karlsen, A.&lt;/author&gt;&lt;author&gt;Blomhoff, R.&lt;/author&gt;&lt;author&gt;Raastad, T.&lt;/author&gt;&lt;author&gt;Kadi, F.&lt;/author&gt;&lt;/authors&gt;&lt;/contributors&gt;&lt;auth-address&gt;School of Health and Medical Sciences, Orebro University, Orebro, Sweden.&lt;/auth-address&gt;&lt;titles&gt;&lt;title&gt;Plasma antioxidant responses and oxidative stress following a soccer game in elite female players&lt;/title&gt;&lt;secondary-title&gt;Scand J Med Sci Sports&lt;/secondary-title&gt;&lt;/titles&gt;&lt;periodical&gt;&lt;full-title&gt;Scand J Med Sci Sports&lt;/full-title&gt;&lt;/periodical&gt;&lt;pages&gt;600-8&lt;/pages&gt;&lt;volume&gt;20&lt;/volume&gt;&lt;number&gt;4&lt;/number&gt;&lt;keywords&gt;&lt;keyword&gt;Antioxidants/*analysis/*metabolism&lt;/keyword&gt;&lt;keyword&gt;*Athletes&lt;/keyword&gt;&lt;keyword&gt;Female&lt;/keyword&gt;&lt;keyword&gt;Humans&lt;/keyword&gt;&lt;keyword&gt;Norway&lt;/keyword&gt;&lt;keyword&gt;Oxidative Stress/*drug effects/physiology&lt;/keyword&gt;&lt;keyword&gt;*Plasma&lt;/keyword&gt;&lt;keyword&gt;Soccer/*physiology&lt;/keyword&gt;&lt;keyword&gt;Sweden&lt;/keyword&gt;&lt;/keywords&gt;&lt;dates&gt;&lt;year&gt;2010&lt;/year&gt;&lt;pub-dates&gt;&lt;date&gt;Aug&lt;/date&gt;&lt;/pub-dates&gt;&lt;/dates&gt;&lt;isbn&gt;1600-0838 (Electronic)&amp;#xD;0905-7188 (Linking)&lt;/isbn&gt;&lt;accession-num&gt;19706000&lt;/accession-num&gt;&lt;urls&gt;&lt;related-urls&gt;&lt;url&gt;https://www.ncbi.nlm.nih.gov/pubmed/19706000&lt;/url&gt;&lt;/related-urls&gt;&lt;/urls&gt;&lt;electronic-resource-num&gt;10.1111/j.1600-0838.2009.00987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ndersson et al., 2010c)</w:t>
            </w:r>
            <w:r>
              <w:fldChar w:fldCharType="end"/>
            </w:r>
            <w:r>
              <w:t>***</w:t>
            </w:r>
            <w:r w:rsidR="00472C8B">
              <w:t>*</w:t>
            </w:r>
          </w:p>
        </w:tc>
        <w:tc>
          <w:tcPr>
            <w:tcW w:w="556" w:type="pct"/>
          </w:tcPr>
          <w:p w14:paraId="50D86A45" w14:textId="40EE4C46" w:rsidR="008C6F59" w:rsidRDefault="008C6F59" w:rsidP="00E941B8">
            <w:pPr>
              <w:tabs>
                <w:tab w:val="left" w:pos="11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1971C351" w14:textId="7BC4FE34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F5907BA" wp14:editId="258A47B5">
                      <wp:extent cx="0" cy="155448"/>
                      <wp:effectExtent l="76200" t="38100" r="57150" b="16510"/>
                      <wp:docPr id="212" name="Straight Arrow Connector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061B15" id="Straight Arrow Connector 21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C5EC3A2" w14:textId="792BE013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1A83E317" w14:textId="77777777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2" w:type="pct"/>
          </w:tcPr>
          <w:p w14:paraId="50AB9689" w14:textId="77777777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C6F59" w14:paraId="4579D351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31900A93" w14:textId="77777777" w:rsidR="008C6F59" w:rsidRDefault="008C6F59" w:rsidP="00E941B8">
            <w:pPr>
              <w:jc w:val="center"/>
            </w:pPr>
          </w:p>
        </w:tc>
        <w:tc>
          <w:tcPr>
            <w:tcW w:w="488" w:type="pct"/>
            <w:vMerge/>
          </w:tcPr>
          <w:p w14:paraId="7DF275AD" w14:textId="06F3675E" w:rsidR="008C6F59" w:rsidRDefault="008C6F59" w:rsidP="00E94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59996A9A" w14:textId="19B1AFDE" w:rsidR="008C6F59" w:rsidRDefault="008C6F59" w:rsidP="00E94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ravina et al., 2011)</w:t>
            </w:r>
            <w:r>
              <w:fldChar w:fldCharType="end"/>
            </w:r>
            <w:r>
              <w:t>*</w:t>
            </w:r>
          </w:p>
        </w:tc>
        <w:tc>
          <w:tcPr>
            <w:tcW w:w="556" w:type="pct"/>
          </w:tcPr>
          <w:p w14:paraId="6D9B806A" w14:textId="75E1CD2A" w:rsidR="008C6F59" w:rsidRDefault="008C6F59" w:rsidP="00E941B8">
            <w:pPr>
              <w:tabs>
                <w:tab w:val="left" w:pos="11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019A66FC" w14:textId="59D5B3C6" w:rsidR="008C6F59" w:rsidRPr="000D0C61" w:rsidRDefault="008C6F59" w:rsidP="00E94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65EA378" wp14:editId="27B22C0E">
                      <wp:extent cx="0" cy="155448"/>
                      <wp:effectExtent l="76200" t="38100" r="57150" b="16510"/>
                      <wp:docPr id="213" name="Straight Arrow Connecto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F02E950" id="Straight Arrow Connector 21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1B6D8A6C" w14:textId="7950D97E" w:rsidR="008C6F59" w:rsidRPr="000D0C61" w:rsidRDefault="008C6F59" w:rsidP="00E94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5463FF8A" w14:textId="77777777" w:rsidR="008C6F59" w:rsidRPr="000D0C61" w:rsidRDefault="008C6F59" w:rsidP="00E94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2" w:type="pct"/>
          </w:tcPr>
          <w:p w14:paraId="1B4F4037" w14:textId="77777777" w:rsidR="008C6F59" w:rsidRPr="000D0C61" w:rsidRDefault="008C6F59" w:rsidP="00E94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C6F59" w14:paraId="2C09E4B3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7C40B839" w14:textId="77777777" w:rsidR="008C6F59" w:rsidRDefault="008C6F59" w:rsidP="00E941B8">
            <w:pPr>
              <w:jc w:val="center"/>
            </w:pPr>
          </w:p>
        </w:tc>
        <w:tc>
          <w:tcPr>
            <w:tcW w:w="488" w:type="pct"/>
            <w:vMerge/>
          </w:tcPr>
          <w:p w14:paraId="59E85486" w14:textId="625C855E" w:rsidR="008C6F59" w:rsidRDefault="008C6F59" w:rsidP="00E9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40FF6F39" w14:textId="1194DE6D" w:rsidR="008C6F59" w:rsidRDefault="008C6F59" w:rsidP="00E9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Gomes&lt;/Author&gt;&lt;Year&gt;2018&lt;/Year&gt;&lt;RecNum&gt;125&lt;/RecNum&gt;&lt;DisplayText&gt;(Gomes et al., 2018)&lt;/DisplayText&gt;&lt;record&gt;&lt;rec-number&gt;125&lt;/rec-number&gt;&lt;foreign-keys&gt;&lt;key app="EN" db-id="dw9p5fe5zszaxpe95zuvz0d0e20dvrzveaxr" timestamp="1648798040"&gt;125&lt;/key&gt;&lt;/foreign-keys&gt;&lt;ref-type name="Journal Article"&gt;17&lt;/ref-type&gt;&lt;contributors&gt;&lt;authors&gt;&lt;author&gt;Gomes, Diego&lt;/author&gt;&lt;author&gt;Rosa-Lima, Frederico&lt;/author&gt;&lt;author&gt;Mello, Rodrigo&lt;/author&gt;&lt;author&gt;Paz, Gabriel&lt;/author&gt;&lt;author&gt;Miranda, Humberto&lt;/author&gt;&lt;author&gt;Salerno, Verônica&lt;/author&gt;&lt;/authors&gt;&lt;/contributors&gt;&lt;titles&gt;&lt;title&gt;Oxidative stress, muscle and liver cell damage in professional soccer players during a 2-game week schedule&lt;/title&gt;&lt;secondary-title&gt;Science &amp;amp; Sports&lt;/secondary-title&gt;&lt;/titles&gt;&lt;periodical&gt;&lt;full-title&gt;Science &amp;amp; Sports&lt;/full-title&gt;&lt;/periodical&gt;&lt;volume&gt;33&lt;/volume&gt;&lt;dates&gt;&lt;year&gt;2018&lt;/year&gt;&lt;pub-dates&gt;&lt;date&gt;04/01&lt;/date&gt;&lt;/pub-dates&gt;&lt;/dates&gt;&lt;urls&gt;&lt;/urls&gt;&lt;electronic-resource-num&gt;10.1016/j.scispo.2018.02.01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omes et al., 2018)</w:t>
            </w:r>
            <w:r>
              <w:fldChar w:fldCharType="end"/>
            </w:r>
          </w:p>
        </w:tc>
        <w:tc>
          <w:tcPr>
            <w:tcW w:w="556" w:type="pct"/>
          </w:tcPr>
          <w:p w14:paraId="225AAFAE" w14:textId="4980743D" w:rsidR="008C6F59" w:rsidRDefault="008C6F59" w:rsidP="00E941B8">
            <w:pPr>
              <w:tabs>
                <w:tab w:val="left" w:pos="11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0C12751D" w14:textId="6B7AC28F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3B239747" w14:textId="77777777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2" w:type="pct"/>
          </w:tcPr>
          <w:p w14:paraId="5F6F4C0B" w14:textId="32DE1621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D03C8B5" wp14:editId="65377DA0">
                      <wp:extent cx="0" cy="155448"/>
                      <wp:effectExtent l="76200" t="38100" r="57150" b="16510"/>
                      <wp:docPr id="214" name="Straight Arrow Connector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DACBC47" id="Straight Arrow Connector 21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4BC52640" w14:textId="77777777" w:rsidR="008C6F59" w:rsidRPr="000D0C61" w:rsidRDefault="008C6F59" w:rsidP="00E94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C6F59" w14:paraId="29DFD807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03E0AE7F" w14:textId="77777777" w:rsidR="008C6F59" w:rsidRDefault="008C6F59" w:rsidP="00C37A38">
            <w:pPr>
              <w:jc w:val="center"/>
            </w:pPr>
          </w:p>
        </w:tc>
        <w:tc>
          <w:tcPr>
            <w:tcW w:w="488" w:type="pct"/>
            <w:vMerge/>
          </w:tcPr>
          <w:p w14:paraId="5D92FFD9" w14:textId="77777777" w:rsidR="008C6F59" w:rsidRDefault="008C6F59" w:rsidP="00C37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6B6E0D22" w14:textId="7A378633" w:rsidR="008C6F59" w:rsidRDefault="008C6F59" w:rsidP="00C37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Gomes&lt;/Author&gt;&lt;Year&gt;2018&lt;/Year&gt;&lt;RecNum&gt;125&lt;/RecNum&gt;&lt;DisplayText&gt;(Gomes et al., 2018)&lt;/DisplayText&gt;&lt;record&gt;&lt;rec-number&gt;125&lt;/rec-number&gt;&lt;foreign-keys&gt;&lt;key app="EN" db-id="dw9p5fe5zszaxpe95zuvz0d0e20dvrzveaxr" timestamp="1648798040"&gt;125&lt;/key&gt;&lt;/foreign-keys&gt;&lt;ref-type name="Journal Article"&gt;17&lt;/ref-type&gt;&lt;contributors&gt;&lt;authors&gt;&lt;author&gt;Gomes, Diego&lt;/author&gt;&lt;author&gt;Rosa-Lima, Frederico&lt;/author&gt;&lt;author&gt;Mello, Rodrigo&lt;/author&gt;&lt;author&gt;Paz, Gabriel&lt;/author&gt;&lt;author&gt;Miranda, Humberto&lt;/author&gt;&lt;author&gt;Salerno, Verônica&lt;/author&gt;&lt;/authors&gt;&lt;/contributors&gt;&lt;titles&gt;&lt;title&gt;Oxidative stress, muscle and liver cell damage in professional soccer players during a 2-game week schedule&lt;/title&gt;&lt;secondary-title&gt;Science &amp;amp; Sports&lt;/secondary-title&gt;&lt;/titles&gt;&lt;periodical&gt;&lt;full-title&gt;Science &amp;amp; Sports&lt;/full-title&gt;&lt;/periodical&gt;&lt;volume&gt;33&lt;/volume&gt;&lt;dates&gt;&lt;year&gt;2018&lt;/year&gt;&lt;pub-dates&gt;&lt;date&gt;04/01&lt;/date&gt;&lt;/pub-dates&gt;&lt;/dates&gt;&lt;urls&gt;&lt;/urls&gt;&lt;electronic-resource-num&gt;10.1016/j.scispo.2018.02.01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omes et al., 2018)</w:t>
            </w:r>
            <w:r>
              <w:fldChar w:fldCharType="end"/>
            </w:r>
            <w:r>
              <w:t xml:space="preserve"> (Saliva)</w:t>
            </w:r>
          </w:p>
        </w:tc>
        <w:tc>
          <w:tcPr>
            <w:tcW w:w="556" w:type="pct"/>
          </w:tcPr>
          <w:p w14:paraId="77FAC15E" w14:textId="59EB3A07" w:rsidR="008C6F59" w:rsidRDefault="008C6F59" w:rsidP="00C37A38">
            <w:pPr>
              <w:tabs>
                <w:tab w:val="left" w:pos="11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69D92244" w14:textId="301DF95C" w:rsidR="008C6F59" w:rsidRPr="000D0C61" w:rsidRDefault="008C6F59" w:rsidP="00C37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4A0472EE" w14:textId="77777777" w:rsidR="008C6F59" w:rsidRPr="000D0C61" w:rsidRDefault="008C6F59" w:rsidP="00C37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2" w:type="pct"/>
          </w:tcPr>
          <w:p w14:paraId="27B9E157" w14:textId="701C1AF4" w:rsidR="008C6F59" w:rsidRPr="000D0C61" w:rsidRDefault="008C6F59" w:rsidP="00C37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21068805" w14:textId="77777777" w:rsidR="008C6F59" w:rsidRPr="000D0C61" w:rsidRDefault="008C6F59" w:rsidP="00C37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C6F59" w14:paraId="389264A3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 w:val="restart"/>
          </w:tcPr>
          <w:p w14:paraId="24D6740A" w14:textId="12A39DE7" w:rsidR="008C6F59" w:rsidRDefault="008C6F59" w:rsidP="00C37A38">
            <w:pPr>
              <w:jc w:val="center"/>
            </w:pPr>
            <w:r>
              <w:t>GSH</w:t>
            </w:r>
          </w:p>
        </w:tc>
        <w:tc>
          <w:tcPr>
            <w:tcW w:w="488" w:type="pct"/>
            <w:vMerge w:val="restart"/>
          </w:tcPr>
          <w:p w14:paraId="522E5A2E" w14:textId="77777777" w:rsidR="008C6F59" w:rsidRDefault="008C6F59" w:rsidP="00C37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81" w:type="pct"/>
          </w:tcPr>
          <w:p w14:paraId="5746798A" w14:textId="4542C294" w:rsidR="008C6F59" w:rsidRDefault="008C6F59" w:rsidP="00C37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Fatouros&lt;/Author&gt;&lt;Year&gt;2010&lt;/Year&gt;&lt;RecNum&gt;128&lt;/RecNum&gt;&lt;DisplayText&gt;(Fatouros et al., 2010)&lt;/DisplayText&gt;&lt;record&gt;&lt;rec-number&gt;128&lt;/rec-number&gt;&lt;foreign-keys&gt;&lt;key app="EN" db-id="dw9p5fe5zszaxpe95zuvz0d0e20dvrzveaxr" timestamp="1649156895"&gt;128&lt;/key&gt;&lt;/foreign-keys&gt;&lt;ref-type name="Journal Article"&gt;17&lt;/ref-type&gt;&lt;contributors&gt;&lt;authors&gt;&lt;author&gt;Fatouros, Ioannis G.&lt;/author&gt;&lt;author&gt;Chatzinikolaou, Athanasios&lt;/author&gt;&lt;author&gt;Douroudos, Ioannis I.&lt;/author&gt;&lt;author&gt;Nikolaidis, Michalis G.&lt;/author&gt;&lt;author&gt;Kyparos, Antonios&lt;/author&gt;&lt;author&gt;Margonis, Konstantinos&lt;/author&gt;&lt;author&gt;Michailidis, Yiannis&lt;/author&gt;&lt;author&gt;Vantarakis, Antonios&lt;/author&gt;&lt;author&gt;Taxildaris, Kyriakos&lt;/author&gt;&lt;author&gt;Katrabasas, Ioannis&lt;/author&gt;&lt;author&gt;Mandalidis, Dimitrios&lt;/author&gt;&lt;author&gt;Kouretas, Dimitrios&lt;/author&gt;&lt;author&gt;Jamurtas, Athanasios Z.&lt;/author&gt;&lt;/authors&gt;&lt;/contributors&gt;&lt;titles&gt;&lt;title&gt;Time-Course of Changes in Oxidative Stress and Antioxidant Status Responses Following a Soccer Game&lt;/title&gt;&lt;secondary-title&gt;The Journal of Strength &amp;amp; Conditioning Research&lt;/secondary-title&gt;&lt;/titles&gt;&lt;periodical&gt;&lt;full-title&gt;The Journal of Strength &amp;amp; Conditioning Research&lt;/full-title&gt;&lt;/periodical&gt;&lt;volume&gt;24&lt;/volume&gt;&lt;number&gt;12&lt;/number&gt;&lt;keywords&gt;&lt;keyword&gt;free radicals&lt;/keyword&gt;&lt;keyword&gt;antioxidant status&lt;/keyword&gt;&lt;keyword&gt;soccer&lt;/keyword&gt;&lt;keyword&gt;exercise-induced inflammation&lt;/keyword&gt;&lt;keyword&gt;muscle soreness&lt;/keyword&gt;&lt;/keywords&gt;&lt;dates&gt;&lt;year&gt;2010&lt;/year&gt;&lt;/dates&gt;&lt;isbn&gt;1064-8011&lt;/isbn&gt;&lt;urls&gt;&lt;related-urls&gt;&lt;url&gt;https://journals.lww.com/nsca-jscr/Fulltext/2010/12000/Time_Course_of_Changes_in_Oxidative_Stress_and.12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atouros et al., 2010)</w:t>
            </w:r>
            <w:r>
              <w:fldChar w:fldCharType="end"/>
            </w:r>
          </w:p>
        </w:tc>
        <w:tc>
          <w:tcPr>
            <w:tcW w:w="556" w:type="pct"/>
          </w:tcPr>
          <w:p w14:paraId="45B19360" w14:textId="62696FE9" w:rsidR="008C6F59" w:rsidRDefault="008C6F59" w:rsidP="00C37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486FA776" w14:textId="6426DFBC" w:rsidR="008C6F59" w:rsidRPr="000D0C61" w:rsidRDefault="008C6F59" w:rsidP="00C37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7E782EAF" w14:textId="42620E3B" w:rsidR="008C6F59" w:rsidRPr="000D0C61" w:rsidRDefault="008C6F59" w:rsidP="00C37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6C8CC98" wp14:editId="205DB0EC">
                      <wp:extent cx="0" cy="157655"/>
                      <wp:effectExtent l="76200" t="0" r="57150" b="52070"/>
                      <wp:docPr id="263" name="Straight Arrow Connector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D8B6CB2" id="Straight Arrow Connector 263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63A3E117" w14:textId="45590F12" w:rsidR="008C6F59" w:rsidRPr="000D0C61" w:rsidRDefault="008C6F59" w:rsidP="00C37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20FF1064" w14:textId="04A40E5E" w:rsidR="008C6F59" w:rsidRPr="000D0C61" w:rsidRDefault="008C6F59" w:rsidP="00C37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02E0CA17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632B8D1E" w14:textId="77777777" w:rsidR="008C6F59" w:rsidRDefault="008C6F59" w:rsidP="008713F3">
            <w:pPr>
              <w:jc w:val="center"/>
            </w:pPr>
          </w:p>
        </w:tc>
        <w:tc>
          <w:tcPr>
            <w:tcW w:w="488" w:type="pct"/>
            <w:vMerge/>
          </w:tcPr>
          <w:p w14:paraId="18D191D1" w14:textId="77777777" w:rsidR="008C6F59" w:rsidRDefault="008C6F59" w:rsidP="0087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3AD3B134" w14:textId="3D869523" w:rsidR="008C6F59" w:rsidRDefault="008C6F59" w:rsidP="0087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1)</w:t>
            </w:r>
          </w:p>
        </w:tc>
        <w:tc>
          <w:tcPr>
            <w:tcW w:w="556" w:type="pct"/>
          </w:tcPr>
          <w:p w14:paraId="6641ED28" w14:textId="358B2BFA" w:rsidR="008C6F59" w:rsidRDefault="008C6F59" w:rsidP="0087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AC2">
              <w:t>Match</w:t>
            </w:r>
          </w:p>
        </w:tc>
        <w:tc>
          <w:tcPr>
            <w:tcW w:w="308" w:type="pct"/>
          </w:tcPr>
          <w:p w14:paraId="0A340C7F" w14:textId="569E89D8" w:rsidR="008C6F59" w:rsidRPr="000D0C61" w:rsidRDefault="008C6F59" w:rsidP="0087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B1B17AF" wp14:editId="796863D8">
                      <wp:extent cx="0" cy="157655"/>
                      <wp:effectExtent l="76200" t="0" r="57150" b="52070"/>
                      <wp:docPr id="274" name="Straight Arrow Connector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B9A53F6" id="Straight Arrow Connector 274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9D02C5F" w14:textId="34CB5C6A" w:rsidR="008C6F59" w:rsidRPr="000D0C61" w:rsidRDefault="008C6F59" w:rsidP="0087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8A52D97" wp14:editId="73D2E6F3">
                      <wp:extent cx="0" cy="157655"/>
                      <wp:effectExtent l="76200" t="0" r="57150" b="52070"/>
                      <wp:docPr id="275" name="Straight Arrow Connector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B3FC191" id="Straight Arrow Connector 275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1242EFE3" w14:textId="7CF2E419" w:rsidR="008C6F59" w:rsidRPr="000D0C61" w:rsidRDefault="008C6F59" w:rsidP="0087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D257B9C" wp14:editId="7203D221">
                      <wp:extent cx="0" cy="157655"/>
                      <wp:effectExtent l="76200" t="0" r="57150" b="52070"/>
                      <wp:docPr id="276" name="Straight Arrow Connector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1617225" id="Straight Arrow Connector 276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CF993DC" w14:textId="17A1409D" w:rsidR="008C6F59" w:rsidRPr="000D0C61" w:rsidRDefault="008C6F59" w:rsidP="0087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33B9F13C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4A15F3DC" w14:textId="77777777" w:rsidR="008C6F59" w:rsidRDefault="008C6F59" w:rsidP="008713F3">
            <w:pPr>
              <w:jc w:val="center"/>
            </w:pPr>
          </w:p>
        </w:tc>
        <w:tc>
          <w:tcPr>
            <w:tcW w:w="488" w:type="pct"/>
            <w:vMerge/>
          </w:tcPr>
          <w:p w14:paraId="473925A6" w14:textId="77777777" w:rsidR="008C6F59" w:rsidRDefault="008C6F59" w:rsidP="0087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76662C44" w14:textId="75CB6FF0" w:rsidR="008C6F59" w:rsidRDefault="008C6F59" w:rsidP="0087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2)</w:t>
            </w:r>
          </w:p>
        </w:tc>
        <w:tc>
          <w:tcPr>
            <w:tcW w:w="556" w:type="pct"/>
          </w:tcPr>
          <w:p w14:paraId="48BD1A2C" w14:textId="637D7137" w:rsidR="008C6F59" w:rsidRPr="00436AC2" w:rsidRDefault="008C6F59" w:rsidP="0087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AC2">
              <w:t>Match</w:t>
            </w:r>
          </w:p>
        </w:tc>
        <w:tc>
          <w:tcPr>
            <w:tcW w:w="308" w:type="pct"/>
          </w:tcPr>
          <w:p w14:paraId="19A1F25D" w14:textId="5E6D323B" w:rsidR="008C6F59" w:rsidRPr="000D0C61" w:rsidRDefault="008C6F59" w:rsidP="0087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E2CE6D0" wp14:editId="3B9F8A30">
                      <wp:extent cx="0" cy="157655"/>
                      <wp:effectExtent l="76200" t="0" r="57150" b="52070"/>
                      <wp:docPr id="277" name="Straight Arrow Connector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AB167C5" id="Straight Arrow Connector 277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74DB8E3B" w14:textId="728517FE" w:rsidR="008C6F59" w:rsidRPr="000D0C61" w:rsidRDefault="008C6F59" w:rsidP="0087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6F67331" wp14:editId="67AE0BD2">
                      <wp:extent cx="0" cy="157655"/>
                      <wp:effectExtent l="76200" t="0" r="57150" b="52070"/>
                      <wp:docPr id="278" name="Straight Arrow Connector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FD7789F" id="Straight Arrow Connector 278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5EC7355" w14:textId="1B085C38" w:rsidR="008C6F59" w:rsidRPr="000D0C61" w:rsidRDefault="008C6F59" w:rsidP="0087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AC69D86" wp14:editId="2095D49B">
                      <wp:extent cx="0" cy="157655"/>
                      <wp:effectExtent l="76200" t="0" r="57150" b="52070"/>
                      <wp:docPr id="279" name="Straight Arrow Connector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C415E7D" id="Straight Arrow Connector 279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7B114E21" w14:textId="2F09F741" w:rsidR="008C6F59" w:rsidRPr="000D0C61" w:rsidRDefault="008C6F59" w:rsidP="0087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34E0D399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5D09E852" w14:textId="77777777" w:rsidR="008C6F59" w:rsidRDefault="008C6F59" w:rsidP="008713F3">
            <w:pPr>
              <w:jc w:val="center"/>
            </w:pPr>
          </w:p>
        </w:tc>
        <w:tc>
          <w:tcPr>
            <w:tcW w:w="488" w:type="pct"/>
            <w:vMerge/>
          </w:tcPr>
          <w:p w14:paraId="60226795" w14:textId="77777777" w:rsidR="008C6F59" w:rsidRDefault="008C6F59" w:rsidP="0087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22EC9825" w14:textId="3BB618AF" w:rsidR="008C6F59" w:rsidRDefault="008C6F59" w:rsidP="0087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3)</w:t>
            </w:r>
          </w:p>
        </w:tc>
        <w:tc>
          <w:tcPr>
            <w:tcW w:w="556" w:type="pct"/>
          </w:tcPr>
          <w:p w14:paraId="69959530" w14:textId="602FFAB5" w:rsidR="008C6F59" w:rsidRPr="00436AC2" w:rsidRDefault="008C6F59" w:rsidP="0087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AC2">
              <w:t>Match</w:t>
            </w:r>
          </w:p>
        </w:tc>
        <w:tc>
          <w:tcPr>
            <w:tcW w:w="308" w:type="pct"/>
          </w:tcPr>
          <w:p w14:paraId="2A8932CC" w14:textId="2BB1DB54" w:rsidR="008C6F59" w:rsidRPr="000D0C61" w:rsidRDefault="008C6F59" w:rsidP="0087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137FCBB" wp14:editId="3BE77C42">
                      <wp:extent cx="0" cy="157655"/>
                      <wp:effectExtent l="76200" t="0" r="57150" b="52070"/>
                      <wp:docPr id="280" name="Straight Arrow Connector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F452087" id="Straight Arrow Connector 280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6C6E8636" w14:textId="3A96C027" w:rsidR="008C6F59" w:rsidRPr="000D0C61" w:rsidRDefault="008C6F59" w:rsidP="0087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4565948" wp14:editId="3FABF314">
                      <wp:extent cx="0" cy="157655"/>
                      <wp:effectExtent l="76200" t="0" r="57150" b="52070"/>
                      <wp:docPr id="281" name="Straight Arrow Connector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C543319" id="Straight Arrow Connector 281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671FB81B" w14:textId="42990A87" w:rsidR="008C6F59" w:rsidRPr="000D0C61" w:rsidRDefault="008C6F59" w:rsidP="0087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435A2BB" wp14:editId="18B09091">
                      <wp:extent cx="0" cy="157655"/>
                      <wp:effectExtent l="76200" t="0" r="57150" b="52070"/>
                      <wp:docPr id="282" name="Straight Arrow Connector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5D9B945" id="Straight Arrow Connector 282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46E6D2A1" w14:textId="48A6B9BB" w:rsidR="008C6F59" w:rsidRPr="000D0C61" w:rsidRDefault="008C6F59" w:rsidP="0087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6CC31F0A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04B58271" w14:textId="77777777" w:rsidR="008C6F59" w:rsidRDefault="008C6F59" w:rsidP="007D5AA2">
            <w:pPr>
              <w:jc w:val="center"/>
            </w:pPr>
          </w:p>
        </w:tc>
        <w:tc>
          <w:tcPr>
            <w:tcW w:w="488" w:type="pct"/>
            <w:vMerge/>
          </w:tcPr>
          <w:p w14:paraId="4259D15D" w14:textId="77777777" w:rsidR="008C6F59" w:rsidRDefault="008C6F59" w:rsidP="007D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0AC1C2FB" w14:textId="730A6ACD" w:rsidR="008C6F59" w:rsidRDefault="008C6F59" w:rsidP="007D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oziol et al., 2020)</w:t>
            </w:r>
            <w:r>
              <w:fldChar w:fldCharType="end"/>
            </w:r>
          </w:p>
        </w:tc>
        <w:tc>
          <w:tcPr>
            <w:tcW w:w="556" w:type="pct"/>
          </w:tcPr>
          <w:p w14:paraId="4661D872" w14:textId="3722DCA1" w:rsidR="008C6F59" w:rsidRDefault="008C6F59" w:rsidP="007D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AC2">
              <w:t>Match</w:t>
            </w:r>
          </w:p>
        </w:tc>
        <w:tc>
          <w:tcPr>
            <w:tcW w:w="308" w:type="pct"/>
          </w:tcPr>
          <w:p w14:paraId="32B96F46" w14:textId="212FBD0D" w:rsidR="008C6F59" w:rsidRPr="000D0C61" w:rsidRDefault="008C6F59" w:rsidP="007D5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F7463A7" wp14:editId="6F1FE5E4">
                      <wp:extent cx="0" cy="157655"/>
                      <wp:effectExtent l="76200" t="0" r="57150" b="52070"/>
                      <wp:docPr id="86" name="Straight Arrow Connector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FBCDDAA" id="Straight Arrow Connector 86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EEE8C73" w14:textId="35C34F12" w:rsidR="008C6F59" w:rsidRPr="000D0C61" w:rsidRDefault="008C6F59" w:rsidP="007D5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0BD271B" wp14:editId="1391E7D1">
                      <wp:extent cx="0" cy="157655"/>
                      <wp:effectExtent l="76200" t="0" r="57150" b="52070"/>
                      <wp:docPr id="87" name="Straight Arrow Connector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0BED8CC" id="Straight Arrow Connector 87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708EDE35" w14:textId="696C45D0" w:rsidR="008C6F59" w:rsidRPr="000D0C61" w:rsidRDefault="008C6F59" w:rsidP="007D5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2" w:type="pct"/>
          </w:tcPr>
          <w:p w14:paraId="33EF8D91" w14:textId="25452A16" w:rsidR="008C6F59" w:rsidRPr="000D0C61" w:rsidRDefault="008C6F59" w:rsidP="007D5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C6F59" w14:paraId="1E85733F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36F77A09" w14:textId="77777777" w:rsidR="008C6F59" w:rsidRDefault="008C6F59" w:rsidP="002B0299">
            <w:pPr>
              <w:jc w:val="center"/>
            </w:pPr>
          </w:p>
        </w:tc>
        <w:tc>
          <w:tcPr>
            <w:tcW w:w="488" w:type="pct"/>
            <w:vMerge w:val="restart"/>
          </w:tcPr>
          <w:p w14:paraId="4F1176F2" w14:textId="77777777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581" w:type="pct"/>
          </w:tcPr>
          <w:p w14:paraId="6C0D0D49" w14:textId="6F210C43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ndersson&lt;/Author&gt;&lt;Year&gt;2010&lt;/Year&gt;&lt;RecNum&gt;272&lt;/RecNum&gt;&lt;DisplayText&gt;(Andersson et al., 2010b)&lt;/DisplayText&gt;&lt;record&gt;&lt;rec-number&gt;272&lt;/rec-number&gt;&lt;foreign-keys&gt;&lt;key app="EN" db-id="dw9p5fe5zszaxpe95zuvz0d0e20dvrzveaxr" timestamp="1652864731"&gt;272&lt;/key&gt;&lt;key app="ENWeb" db-id=""&gt;0&lt;/key&gt;&lt;/foreign-keys&gt;&lt;ref-type name="Journal Article"&gt;17&lt;/ref-type&gt;&lt;contributors&gt;&lt;authors&gt;&lt;author&gt;Andersson, H.&lt;/author&gt;&lt;author&gt;Karlsen, A.&lt;/author&gt;&lt;author&gt;Blomhoff, R.&lt;/author&gt;&lt;author&gt;Raastad, T.&lt;/author&gt;&lt;author&gt;Kadi, F.&lt;/author&gt;&lt;/authors&gt;&lt;/contributors&gt;&lt;auth-address&gt;School of Health and Medical Sciences, Orebro University, 701 82 Orebro, Sweden.&lt;/auth-address&gt;&lt;titles&gt;&lt;title&gt;Active recovery training does not affect the antioxidant response to soccer games in elite female players&lt;/title&gt;&lt;secondary-title&gt;Br J Nutr&lt;/secondary-title&gt;&lt;/titles&gt;&lt;periodical&gt;&lt;full-title&gt;Br J Nutr&lt;/full-title&gt;&lt;/periodical&gt;&lt;pages&gt;1492-9&lt;/pages&gt;&lt;volume&gt;104&lt;/volume&gt;&lt;number&gt;10&lt;/number&gt;&lt;keywords&gt;&lt;keyword&gt;Adult&lt;/keyword&gt;&lt;keyword&gt;Antioxidants/*metabolism&lt;/keyword&gt;&lt;keyword&gt;*Athletes&lt;/keyword&gt;&lt;keyword&gt;Biomarkers&lt;/keyword&gt;&lt;keyword&gt;Exercise/*physiology&lt;/keyword&gt;&lt;keyword&gt;Female&lt;/keyword&gt;&lt;keyword&gt;Humans&lt;/keyword&gt;&lt;keyword&gt;Oxidative Stress/*physiology&lt;/keyword&gt;&lt;keyword&gt;Soccer/*physiology&lt;/keyword&gt;&lt;keyword&gt;Young Adult&lt;/keyword&gt;&lt;/keywords&gt;&lt;dates&gt;&lt;year&gt;2010&lt;/year&gt;&lt;pub-dates&gt;&lt;date&gt;Nov&lt;/date&gt;&lt;/pub-dates&gt;&lt;/dates&gt;&lt;isbn&gt;1475-2662 (Electronic)&amp;#xD;0007-1145 (Linking)&lt;/isbn&gt;&lt;accession-num&gt;20609267&lt;/accession-num&gt;&lt;urls&gt;&lt;related-urls&gt;&lt;url&gt;https://www.ncbi.nlm.nih.gov/pubmed/20609267&lt;/url&gt;&lt;/related-urls&gt;&lt;/urls&gt;&lt;electronic-resource-num&gt;10.1017/S000711451000239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ndersson et al., 2010b)</w:t>
            </w:r>
            <w:r>
              <w:fldChar w:fldCharType="end"/>
            </w:r>
          </w:p>
        </w:tc>
        <w:tc>
          <w:tcPr>
            <w:tcW w:w="556" w:type="pct"/>
          </w:tcPr>
          <w:p w14:paraId="4BC38E86" w14:textId="1A1F4425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283F7ED3" w14:textId="3C860D98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26F13DD2" w14:textId="7DC44500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0FDD5A9D" w14:textId="6D980776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C631A72" wp14:editId="00FA8CDE">
                      <wp:extent cx="0" cy="157655"/>
                      <wp:effectExtent l="76200" t="0" r="57150" b="52070"/>
                      <wp:docPr id="140" name="Straight Arrow Connector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F06C1C5" id="Straight Arrow Connector 140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9E9EACA" w14:textId="26FAC118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CCE8225" wp14:editId="1963B546">
                      <wp:extent cx="0" cy="157655"/>
                      <wp:effectExtent l="76200" t="0" r="57150" b="52070"/>
                      <wp:docPr id="141" name="Straight Arrow Connector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7A0257C" id="Straight Arrow Connector 141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3E0950AB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73948CBB" w14:textId="77777777" w:rsidR="008C6F59" w:rsidRDefault="008C6F59" w:rsidP="002B0299">
            <w:pPr>
              <w:jc w:val="center"/>
            </w:pPr>
          </w:p>
        </w:tc>
        <w:tc>
          <w:tcPr>
            <w:tcW w:w="488" w:type="pct"/>
            <w:vMerge/>
          </w:tcPr>
          <w:p w14:paraId="24E7D57A" w14:textId="77777777" w:rsidR="008C6F59" w:rsidRDefault="008C6F59" w:rsidP="002B0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6CF56064" w14:textId="4F6CE707" w:rsidR="008C6F59" w:rsidRDefault="008C6F59" w:rsidP="002B0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Gomes&lt;/Author&gt;&lt;Year&gt;2018&lt;/Year&gt;&lt;RecNum&gt;125&lt;/RecNum&gt;&lt;DisplayText&gt;(Gomes et al., 2018)&lt;/DisplayText&gt;&lt;record&gt;&lt;rec-number&gt;125&lt;/rec-number&gt;&lt;foreign-keys&gt;&lt;key app="EN" db-id="dw9p5fe5zszaxpe95zuvz0d0e20dvrzveaxr" timestamp="1648798040"&gt;125&lt;/key&gt;&lt;/foreign-keys&gt;&lt;ref-type name="Journal Article"&gt;17&lt;/ref-type&gt;&lt;contributors&gt;&lt;authors&gt;&lt;author&gt;Gomes, Diego&lt;/author&gt;&lt;author&gt;Rosa-Lima, Frederico&lt;/author&gt;&lt;author&gt;Mello, Rodrigo&lt;/author&gt;&lt;author&gt;Paz, Gabriel&lt;/author&gt;&lt;author&gt;Miranda, Humberto&lt;/author&gt;&lt;author&gt;Salerno, Verônica&lt;/author&gt;&lt;/authors&gt;&lt;/contributors&gt;&lt;titles&gt;&lt;title&gt;Oxidative stress, muscle and liver cell damage in professional soccer players during a 2-game week schedule&lt;/title&gt;&lt;secondary-title&gt;Science &amp;amp; Sports&lt;/secondary-title&gt;&lt;/titles&gt;&lt;periodical&gt;&lt;full-title&gt;Science &amp;amp; Sports&lt;/full-title&gt;&lt;/periodical&gt;&lt;volume&gt;33&lt;/volume&gt;&lt;dates&gt;&lt;year&gt;2018&lt;/year&gt;&lt;pub-dates&gt;&lt;date&gt;04/01&lt;/date&gt;&lt;/pub-dates&gt;&lt;/dates&gt;&lt;urls&gt;&lt;/urls&gt;&lt;electronic-resource-num&gt;10.1016/j.scispo.2018.02.01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omes et al., 2018)</w:t>
            </w:r>
            <w:r>
              <w:fldChar w:fldCharType="end"/>
            </w:r>
          </w:p>
        </w:tc>
        <w:tc>
          <w:tcPr>
            <w:tcW w:w="556" w:type="pct"/>
          </w:tcPr>
          <w:p w14:paraId="1C7FC993" w14:textId="1D6C6D57" w:rsidR="008C6F59" w:rsidRDefault="008C6F59" w:rsidP="002B0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AC2">
              <w:t>Match</w:t>
            </w:r>
          </w:p>
        </w:tc>
        <w:tc>
          <w:tcPr>
            <w:tcW w:w="308" w:type="pct"/>
          </w:tcPr>
          <w:p w14:paraId="6D64DFF2" w14:textId="657B285B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51F0350F" w14:textId="77777777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2" w:type="pct"/>
          </w:tcPr>
          <w:p w14:paraId="07305AE4" w14:textId="40C8196E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651B9985" w14:textId="77777777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C6F59" w14:paraId="732DD9E5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 w:val="restart"/>
          </w:tcPr>
          <w:p w14:paraId="0CF52356" w14:textId="48D95A2D" w:rsidR="008C6F59" w:rsidRDefault="008C6F59" w:rsidP="002B0299">
            <w:pPr>
              <w:jc w:val="center"/>
            </w:pPr>
            <w:r>
              <w:lastRenderedPageBreak/>
              <w:t>GSSG</w:t>
            </w:r>
          </w:p>
        </w:tc>
        <w:tc>
          <w:tcPr>
            <w:tcW w:w="488" w:type="pct"/>
            <w:vMerge w:val="restart"/>
          </w:tcPr>
          <w:p w14:paraId="33596240" w14:textId="484015B0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81" w:type="pct"/>
          </w:tcPr>
          <w:p w14:paraId="071AFA16" w14:textId="1175BE7C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Fatouros&lt;/Author&gt;&lt;Year&gt;2010&lt;/Year&gt;&lt;RecNum&gt;128&lt;/RecNum&gt;&lt;DisplayText&gt;(Fatouros et al., 2010)&lt;/DisplayText&gt;&lt;record&gt;&lt;rec-number&gt;128&lt;/rec-number&gt;&lt;foreign-keys&gt;&lt;key app="EN" db-id="dw9p5fe5zszaxpe95zuvz0d0e20dvrzveaxr" timestamp="1649156895"&gt;128&lt;/key&gt;&lt;/foreign-keys&gt;&lt;ref-type name="Journal Article"&gt;17&lt;/ref-type&gt;&lt;contributors&gt;&lt;authors&gt;&lt;author&gt;Fatouros, Ioannis G.&lt;/author&gt;&lt;author&gt;Chatzinikolaou, Athanasios&lt;/author&gt;&lt;author&gt;Douroudos, Ioannis I.&lt;/author&gt;&lt;author&gt;Nikolaidis, Michalis G.&lt;/author&gt;&lt;author&gt;Kyparos, Antonios&lt;/author&gt;&lt;author&gt;Margonis, Konstantinos&lt;/author&gt;&lt;author&gt;Michailidis, Yiannis&lt;/author&gt;&lt;author&gt;Vantarakis, Antonios&lt;/author&gt;&lt;author&gt;Taxildaris, Kyriakos&lt;/author&gt;&lt;author&gt;Katrabasas, Ioannis&lt;/author&gt;&lt;author&gt;Mandalidis, Dimitrios&lt;/author&gt;&lt;author&gt;Kouretas, Dimitrios&lt;/author&gt;&lt;author&gt;Jamurtas, Athanasios Z.&lt;/author&gt;&lt;/authors&gt;&lt;/contributors&gt;&lt;titles&gt;&lt;title&gt;Time-Course of Changes in Oxidative Stress and Antioxidant Status Responses Following a Soccer Game&lt;/title&gt;&lt;secondary-title&gt;The Journal of Strength &amp;amp; Conditioning Research&lt;/secondary-title&gt;&lt;/titles&gt;&lt;periodical&gt;&lt;full-title&gt;The Journal of Strength &amp;amp; Conditioning Research&lt;/full-title&gt;&lt;/periodical&gt;&lt;volume&gt;24&lt;/volume&gt;&lt;number&gt;12&lt;/number&gt;&lt;keywords&gt;&lt;keyword&gt;free radicals&lt;/keyword&gt;&lt;keyword&gt;antioxidant status&lt;/keyword&gt;&lt;keyword&gt;soccer&lt;/keyword&gt;&lt;keyword&gt;exercise-induced inflammation&lt;/keyword&gt;&lt;keyword&gt;muscle soreness&lt;/keyword&gt;&lt;/keywords&gt;&lt;dates&gt;&lt;year&gt;2010&lt;/year&gt;&lt;/dates&gt;&lt;isbn&gt;1064-8011&lt;/isbn&gt;&lt;urls&gt;&lt;related-urls&gt;&lt;url&gt;https://journals.lww.com/nsca-jscr/Fulltext/2010/12000/Time_Course_of_Changes_in_Oxidative_Stress_and.12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atouros et al., 2010)</w:t>
            </w:r>
            <w:r>
              <w:fldChar w:fldCharType="end"/>
            </w:r>
          </w:p>
        </w:tc>
        <w:tc>
          <w:tcPr>
            <w:tcW w:w="556" w:type="pct"/>
          </w:tcPr>
          <w:p w14:paraId="30F8C063" w14:textId="7DC246BE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51F957C0" w14:textId="21FF3370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65A84D05" w14:textId="56650243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C14B57A" wp14:editId="4183142A">
                      <wp:extent cx="0" cy="155448"/>
                      <wp:effectExtent l="76200" t="38100" r="57150" b="16510"/>
                      <wp:docPr id="265" name="Straight Arrow Connector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C3C979D" id="Straight Arrow Connector 26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49FA4B8" w14:textId="5CA95910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7CA916D" wp14:editId="613A01E6">
                      <wp:extent cx="0" cy="155448"/>
                      <wp:effectExtent l="76200" t="38100" r="57150" b="16510"/>
                      <wp:docPr id="266" name="Straight Arrow Connector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5B7B463" id="Straight Arrow Connector 26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7B7EC988" w14:textId="0967C5B3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08455F96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75FD3EDB" w14:textId="77777777" w:rsidR="008C6F59" w:rsidRDefault="008C6F59" w:rsidP="002B0299">
            <w:pPr>
              <w:jc w:val="center"/>
            </w:pPr>
          </w:p>
        </w:tc>
        <w:tc>
          <w:tcPr>
            <w:tcW w:w="488" w:type="pct"/>
            <w:vMerge/>
          </w:tcPr>
          <w:p w14:paraId="0F614A80" w14:textId="77777777" w:rsidR="008C6F59" w:rsidRDefault="008C6F59" w:rsidP="002B0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2273DC8E" w14:textId="45ACEE2E" w:rsidR="008C6F59" w:rsidRDefault="008C6F59" w:rsidP="002B0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1)</w:t>
            </w:r>
          </w:p>
        </w:tc>
        <w:tc>
          <w:tcPr>
            <w:tcW w:w="556" w:type="pct"/>
          </w:tcPr>
          <w:p w14:paraId="51E0F513" w14:textId="163A2199" w:rsidR="008C6F59" w:rsidRDefault="008C6F59" w:rsidP="002B0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AC2">
              <w:t>Match</w:t>
            </w:r>
          </w:p>
        </w:tc>
        <w:tc>
          <w:tcPr>
            <w:tcW w:w="308" w:type="pct"/>
          </w:tcPr>
          <w:p w14:paraId="3E26AA4D" w14:textId="50B313FF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6C6021FD" w14:textId="0DFF81A9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E1DF76E" wp14:editId="7EA9F1ED">
                      <wp:extent cx="0" cy="155448"/>
                      <wp:effectExtent l="76200" t="38100" r="57150" b="16510"/>
                      <wp:docPr id="81" name="Straight Arrow Connector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2C3E526" id="Straight Arrow Connector 8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F04D4D5" w14:textId="02B56415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3765B4D7" w14:textId="03CD2E02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31C7C2D3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5E0714D2" w14:textId="77777777" w:rsidR="008C6F59" w:rsidRDefault="008C6F59" w:rsidP="002B0299">
            <w:pPr>
              <w:jc w:val="center"/>
            </w:pPr>
          </w:p>
        </w:tc>
        <w:tc>
          <w:tcPr>
            <w:tcW w:w="488" w:type="pct"/>
            <w:vMerge/>
          </w:tcPr>
          <w:p w14:paraId="50B69B73" w14:textId="77777777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0876587B" w14:textId="55937576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2)</w:t>
            </w:r>
          </w:p>
        </w:tc>
        <w:tc>
          <w:tcPr>
            <w:tcW w:w="556" w:type="pct"/>
          </w:tcPr>
          <w:p w14:paraId="3F2D2805" w14:textId="150E0750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AC2">
              <w:t>Match</w:t>
            </w:r>
          </w:p>
        </w:tc>
        <w:tc>
          <w:tcPr>
            <w:tcW w:w="308" w:type="pct"/>
          </w:tcPr>
          <w:p w14:paraId="426530A4" w14:textId="0112F229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3F07E1D7" w14:textId="58B30F6D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863AC06" wp14:editId="52CB63CE">
                      <wp:extent cx="0" cy="155448"/>
                      <wp:effectExtent l="76200" t="38100" r="57150" b="16510"/>
                      <wp:docPr id="82" name="Straight Arrow Connector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CE0B155" id="Straight Arrow Connector 8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C6FBBEA" w14:textId="5FC0B8D1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F7F01BD" wp14:editId="4672AB5E">
                      <wp:extent cx="0" cy="155448"/>
                      <wp:effectExtent l="76200" t="38100" r="57150" b="16510"/>
                      <wp:docPr id="83" name="Straight Arrow Connector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A508C03" id="Straight Arrow Connector 8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588CC6F" w14:textId="75E8E566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4D184925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4FC360DD" w14:textId="77777777" w:rsidR="008C6F59" w:rsidRDefault="008C6F59" w:rsidP="002B0299">
            <w:pPr>
              <w:jc w:val="center"/>
            </w:pPr>
          </w:p>
        </w:tc>
        <w:tc>
          <w:tcPr>
            <w:tcW w:w="488" w:type="pct"/>
            <w:vMerge/>
          </w:tcPr>
          <w:p w14:paraId="1567E23E" w14:textId="77777777" w:rsidR="008C6F59" w:rsidRDefault="008C6F59" w:rsidP="002B0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4D5F23D6" w14:textId="76C72F5B" w:rsidR="008C6F59" w:rsidRDefault="008C6F59" w:rsidP="002B0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3)</w:t>
            </w:r>
          </w:p>
        </w:tc>
        <w:tc>
          <w:tcPr>
            <w:tcW w:w="556" w:type="pct"/>
          </w:tcPr>
          <w:p w14:paraId="55EEB53D" w14:textId="5270AB2C" w:rsidR="008C6F59" w:rsidRDefault="008C6F59" w:rsidP="002B0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AC2">
              <w:t>Match</w:t>
            </w:r>
          </w:p>
        </w:tc>
        <w:tc>
          <w:tcPr>
            <w:tcW w:w="308" w:type="pct"/>
          </w:tcPr>
          <w:p w14:paraId="41ABBF99" w14:textId="4EE0BE2C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74E233A2" w14:textId="38250ACB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01BD8D4" wp14:editId="4759F0A4">
                      <wp:extent cx="0" cy="155448"/>
                      <wp:effectExtent l="76200" t="38100" r="57150" b="16510"/>
                      <wp:docPr id="84" name="Straight Arrow Connector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1288D9C" id="Straight Arrow Connector 8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4E3D300" w14:textId="6071A330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28E47FA" wp14:editId="276BE5A3">
                      <wp:extent cx="0" cy="155448"/>
                      <wp:effectExtent l="76200" t="38100" r="57150" b="16510"/>
                      <wp:docPr id="85" name="Straight Arrow Connector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26951CE" id="Straight Arrow Connector 8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322784C" w14:textId="7155714F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1F47D5F8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1CADF4BB" w14:textId="77777777" w:rsidR="008C6F59" w:rsidRDefault="008C6F59" w:rsidP="002B0299">
            <w:pPr>
              <w:jc w:val="center"/>
            </w:pPr>
          </w:p>
        </w:tc>
        <w:tc>
          <w:tcPr>
            <w:tcW w:w="488" w:type="pct"/>
            <w:vMerge/>
          </w:tcPr>
          <w:p w14:paraId="58927C5B" w14:textId="77777777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06B98169" w14:textId="49DC113F" w:rsidR="008C6F59" w:rsidRPr="00E741EB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oziol et al., 2020)</w:t>
            </w:r>
            <w:r>
              <w:fldChar w:fldCharType="end"/>
            </w:r>
          </w:p>
        </w:tc>
        <w:tc>
          <w:tcPr>
            <w:tcW w:w="556" w:type="pct"/>
          </w:tcPr>
          <w:p w14:paraId="15A63E29" w14:textId="4A9EA39E" w:rsidR="008C6F59" w:rsidRPr="00436AC2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AC2">
              <w:t>Match</w:t>
            </w:r>
          </w:p>
        </w:tc>
        <w:tc>
          <w:tcPr>
            <w:tcW w:w="308" w:type="pct"/>
          </w:tcPr>
          <w:p w14:paraId="25AB7A65" w14:textId="6F10F273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832157E" wp14:editId="346F7C62">
                      <wp:extent cx="0" cy="155448"/>
                      <wp:effectExtent l="76200" t="38100" r="57150" b="16510"/>
                      <wp:docPr id="91" name="Straight Arrow Connector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F177088" id="Straight Arrow Connector 9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E8343D1" w14:textId="189CAEE5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DEE3845" wp14:editId="46F187EE">
                      <wp:extent cx="0" cy="155448"/>
                      <wp:effectExtent l="76200" t="38100" r="57150" b="16510"/>
                      <wp:docPr id="90" name="Straight Arrow Connector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4C383BA" id="Straight Arrow Connector 9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4CCD7B92" w14:textId="77777777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</w:p>
        </w:tc>
        <w:tc>
          <w:tcPr>
            <w:tcW w:w="432" w:type="pct"/>
          </w:tcPr>
          <w:p w14:paraId="020A774B" w14:textId="77777777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C6F59" w14:paraId="355910D5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76E78F7D" w14:textId="77777777" w:rsidR="008C6F59" w:rsidRDefault="008C6F59" w:rsidP="002B0299">
            <w:pPr>
              <w:jc w:val="center"/>
            </w:pPr>
          </w:p>
        </w:tc>
        <w:tc>
          <w:tcPr>
            <w:tcW w:w="488" w:type="pct"/>
          </w:tcPr>
          <w:p w14:paraId="2C78B090" w14:textId="69998677" w:rsidR="008C6F59" w:rsidRDefault="008C6F59" w:rsidP="002B0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581" w:type="pct"/>
          </w:tcPr>
          <w:p w14:paraId="2D1A4B6C" w14:textId="57AAA9AF" w:rsidR="008C6F59" w:rsidRDefault="008C6F59" w:rsidP="002B0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Gomes&lt;/Author&gt;&lt;Year&gt;2018&lt;/Year&gt;&lt;RecNum&gt;125&lt;/RecNum&gt;&lt;DisplayText&gt;(Gomes et al., 2018)&lt;/DisplayText&gt;&lt;record&gt;&lt;rec-number&gt;125&lt;/rec-number&gt;&lt;foreign-keys&gt;&lt;key app="EN" db-id="dw9p5fe5zszaxpe95zuvz0d0e20dvrzveaxr" timestamp="1648798040"&gt;125&lt;/key&gt;&lt;/foreign-keys&gt;&lt;ref-type name="Journal Article"&gt;17&lt;/ref-type&gt;&lt;contributors&gt;&lt;authors&gt;&lt;author&gt;Gomes, Diego&lt;/author&gt;&lt;author&gt;Rosa-Lima, Frederico&lt;/author&gt;&lt;author&gt;Mello, Rodrigo&lt;/author&gt;&lt;author&gt;Paz, Gabriel&lt;/author&gt;&lt;author&gt;Miranda, Humberto&lt;/author&gt;&lt;author&gt;Salerno, Verônica&lt;/author&gt;&lt;/authors&gt;&lt;/contributors&gt;&lt;titles&gt;&lt;title&gt;Oxidative stress, muscle and liver cell damage in professional soccer players during a 2-game week schedule&lt;/title&gt;&lt;secondary-title&gt;Science &amp;amp; Sports&lt;/secondary-title&gt;&lt;/titles&gt;&lt;periodical&gt;&lt;full-title&gt;Science &amp;amp; Sports&lt;/full-title&gt;&lt;/periodical&gt;&lt;volume&gt;33&lt;/volume&gt;&lt;dates&gt;&lt;year&gt;2018&lt;/year&gt;&lt;pub-dates&gt;&lt;date&gt;04/01&lt;/date&gt;&lt;/pub-dates&gt;&lt;/dates&gt;&lt;urls&gt;&lt;/urls&gt;&lt;electronic-resource-num&gt;10.1016/j.scispo.2018.02.01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omes et al., 2018)</w:t>
            </w:r>
            <w:r>
              <w:fldChar w:fldCharType="end"/>
            </w:r>
          </w:p>
        </w:tc>
        <w:tc>
          <w:tcPr>
            <w:tcW w:w="556" w:type="pct"/>
          </w:tcPr>
          <w:p w14:paraId="64CC302B" w14:textId="75634043" w:rsidR="008C6F59" w:rsidRPr="00436AC2" w:rsidRDefault="008C6F59" w:rsidP="002B0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0860DBD5" w14:textId="11C5181A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13A6633" wp14:editId="486F9AAD">
                      <wp:extent cx="0" cy="155448"/>
                      <wp:effectExtent l="76200" t="38100" r="57150" b="16510"/>
                      <wp:docPr id="142" name="Straight Arrow Connector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C3E002A" id="Straight Arrow Connector 14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6DE37AD" w14:textId="65519188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</w:p>
        </w:tc>
        <w:tc>
          <w:tcPr>
            <w:tcW w:w="432" w:type="pct"/>
          </w:tcPr>
          <w:p w14:paraId="160A8B4B" w14:textId="7C8DCB1E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6B629CB" wp14:editId="756E4029">
                      <wp:extent cx="0" cy="155448"/>
                      <wp:effectExtent l="76200" t="38100" r="57150" b="16510"/>
                      <wp:docPr id="143" name="Straight Arrow Connector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E842DAD" id="Straight Arrow Connector 14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D8E6C80" w14:textId="3DD291D2" w:rsidR="008C6F59" w:rsidRPr="000D0C61" w:rsidRDefault="008C6F59" w:rsidP="002B0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C6F59" w14:paraId="7FBE057E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 w:val="restart"/>
          </w:tcPr>
          <w:p w14:paraId="59DEE2C5" w14:textId="1EC532B7" w:rsidR="008C6F59" w:rsidRDefault="008C6F59" w:rsidP="002B0299">
            <w:pPr>
              <w:jc w:val="center"/>
            </w:pPr>
            <w:r>
              <w:t>CAT</w:t>
            </w:r>
          </w:p>
        </w:tc>
        <w:tc>
          <w:tcPr>
            <w:tcW w:w="488" w:type="pct"/>
            <w:vMerge w:val="restart"/>
          </w:tcPr>
          <w:p w14:paraId="56AE8CBC" w14:textId="2959AE2C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81" w:type="pct"/>
          </w:tcPr>
          <w:p w14:paraId="0159FB17" w14:textId="6788BE5B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Fatouros&lt;/Author&gt;&lt;Year&gt;2010&lt;/Year&gt;&lt;RecNum&gt;128&lt;/RecNum&gt;&lt;DisplayText&gt;(Fatouros et al., 2010)&lt;/DisplayText&gt;&lt;record&gt;&lt;rec-number&gt;128&lt;/rec-number&gt;&lt;foreign-keys&gt;&lt;key app="EN" db-id="dw9p5fe5zszaxpe95zuvz0d0e20dvrzveaxr" timestamp="1649156895"&gt;128&lt;/key&gt;&lt;/foreign-keys&gt;&lt;ref-type name="Journal Article"&gt;17&lt;/ref-type&gt;&lt;contributors&gt;&lt;authors&gt;&lt;author&gt;Fatouros, Ioannis G.&lt;/author&gt;&lt;author&gt;Chatzinikolaou, Athanasios&lt;/author&gt;&lt;author&gt;Douroudos, Ioannis I.&lt;/author&gt;&lt;author&gt;Nikolaidis, Michalis G.&lt;/author&gt;&lt;author&gt;Kyparos, Antonios&lt;/author&gt;&lt;author&gt;Margonis, Konstantinos&lt;/author&gt;&lt;author&gt;Michailidis, Yiannis&lt;/author&gt;&lt;author&gt;Vantarakis, Antonios&lt;/author&gt;&lt;author&gt;Taxildaris, Kyriakos&lt;/author&gt;&lt;author&gt;Katrabasas, Ioannis&lt;/author&gt;&lt;author&gt;Mandalidis, Dimitrios&lt;/author&gt;&lt;author&gt;Kouretas, Dimitrios&lt;/author&gt;&lt;author&gt;Jamurtas, Athanasios Z.&lt;/author&gt;&lt;/authors&gt;&lt;/contributors&gt;&lt;titles&gt;&lt;title&gt;Time-Course of Changes in Oxidative Stress and Antioxidant Status Responses Following a Soccer Game&lt;/title&gt;&lt;secondary-title&gt;The Journal of Strength &amp;amp; Conditioning Research&lt;/secondary-title&gt;&lt;/titles&gt;&lt;periodical&gt;&lt;full-title&gt;The Journal of Strength &amp;amp; Conditioning Research&lt;/full-title&gt;&lt;/periodical&gt;&lt;volume&gt;24&lt;/volume&gt;&lt;number&gt;12&lt;/number&gt;&lt;keywords&gt;&lt;keyword&gt;free radicals&lt;/keyword&gt;&lt;keyword&gt;antioxidant status&lt;/keyword&gt;&lt;keyword&gt;soccer&lt;/keyword&gt;&lt;keyword&gt;exercise-induced inflammation&lt;/keyword&gt;&lt;keyword&gt;muscle soreness&lt;/keyword&gt;&lt;/keywords&gt;&lt;dates&gt;&lt;year&gt;2010&lt;/year&gt;&lt;/dates&gt;&lt;isbn&gt;1064-8011&lt;/isbn&gt;&lt;urls&gt;&lt;related-urls&gt;&lt;url&gt;https://journals.lww.com/nsca-jscr/Fulltext/2010/12000/Time_Course_of_Changes_in_Oxidative_Stress_and.12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atouros et al., 2010)</w:t>
            </w:r>
            <w:r>
              <w:fldChar w:fldCharType="end"/>
            </w:r>
          </w:p>
        </w:tc>
        <w:tc>
          <w:tcPr>
            <w:tcW w:w="556" w:type="pct"/>
          </w:tcPr>
          <w:p w14:paraId="74025F51" w14:textId="426277FB" w:rsidR="008C6F59" w:rsidRDefault="008C6F59" w:rsidP="002B0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1A0FAEF3" w14:textId="729F107D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B487D13" wp14:editId="06F330E0">
                      <wp:extent cx="0" cy="155448"/>
                      <wp:effectExtent l="76200" t="38100" r="57150" b="16510"/>
                      <wp:docPr id="270" name="Straight Arrow Connector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B5F58DC" id="Straight Arrow Connector 27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66B75D58" w14:textId="3AA6B53A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2384D43C" w14:textId="28834039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39CEBE6A" w14:textId="4E438F7E" w:rsidR="008C6F59" w:rsidRPr="000D0C61" w:rsidRDefault="008C6F59" w:rsidP="002B0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487B70C2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04F078E9" w14:textId="77777777" w:rsidR="008C6F59" w:rsidRDefault="008C6F59" w:rsidP="00B469B9">
            <w:pPr>
              <w:jc w:val="center"/>
            </w:pPr>
          </w:p>
        </w:tc>
        <w:tc>
          <w:tcPr>
            <w:tcW w:w="488" w:type="pct"/>
            <w:vMerge/>
          </w:tcPr>
          <w:p w14:paraId="185B402A" w14:textId="77777777" w:rsidR="008C6F59" w:rsidRDefault="008C6F59" w:rsidP="00B4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7FB9439A" w14:textId="6BFD32F5" w:rsidR="008C6F59" w:rsidRDefault="008C6F59" w:rsidP="00B4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1)</w:t>
            </w:r>
          </w:p>
        </w:tc>
        <w:tc>
          <w:tcPr>
            <w:tcW w:w="556" w:type="pct"/>
          </w:tcPr>
          <w:p w14:paraId="01635B91" w14:textId="6B98C3C2" w:rsidR="008C6F59" w:rsidRDefault="008C6F59" w:rsidP="00B4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D66">
              <w:t>Match</w:t>
            </w:r>
          </w:p>
        </w:tc>
        <w:tc>
          <w:tcPr>
            <w:tcW w:w="308" w:type="pct"/>
          </w:tcPr>
          <w:p w14:paraId="5BBC7D73" w14:textId="7D792C9F" w:rsidR="008C6F59" w:rsidRPr="000D0C61" w:rsidRDefault="008C6F59" w:rsidP="00B4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CB1D2BD" wp14:editId="3CEE639E">
                      <wp:extent cx="0" cy="155448"/>
                      <wp:effectExtent l="76200" t="38100" r="57150" b="16510"/>
                      <wp:docPr id="271" name="Straight Arrow Connector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8F89303" id="Straight Arrow Connector 27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69259252" w14:textId="7499B145" w:rsidR="008C6F59" w:rsidRPr="000D0C61" w:rsidRDefault="008C6F59" w:rsidP="00B4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616B4E85" w14:textId="47329D9A" w:rsidR="008C6F59" w:rsidRPr="000D0C61" w:rsidRDefault="008C6F59" w:rsidP="00B4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6CB03262" w14:textId="7BD4E865" w:rsidR="008C6F59" w:rsidRPr="000D0C61" w:rsidRDefault="008C6F59" w:rsidP="00B4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1A4511F7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1CE73578" w14:textId="77777777" w:rsidR="008C6F59" w:rsidRDefault="008C6F59" w:rsidP="00B469B9">
            <w:pPr>
              <w:jc w:val="center"/>
            </w:pPr>
          </w:p>
        </w:tc>
        <w:tc>
          <w:tcPr>
            <w:tcW w:w="488" w:type="pct"/>
            <w:vMerge/>
          </w:tcPr>
          <w:p w14:paraId="6CFB08DE" w14:textId="77777777" w:rsidR="008C6F59" w:rsidRDefault="008C6F59" w:rsidP="00B4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75902967" w14:textId="31E46786" w:rsidR="008C6F59" w:rsidRDefault="008C6F59" w:rsidP="00B4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2)</w:t>
            </w:r>
          </w:p>
        </w:tc>
        <w:tc>
          <w:tcPr>
            <w:tcW w:w="556" w:type="pct"/>
          </w:tcPr>
          <w:p w14:paraId="36913EE4" w14:textId="22644AD6" w:rsidR="008C6F59" w:rsidRDefault="008C6F59" w:rsidP="00B4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4D66">
              <w:t>Match</w:t>
            </w:r>
          </w:p>
        </w:tc>
        <w:tc>
          <w:tcPr>
            <w:tcW w:w="308" w:type="pct"/>
          </w:tcPr>
          <w:p w14:paraId="7D268F02" w14:textId="20707EC4" w:rsidR="008C6F59" w:rsidRPr="000D0C61" w:rsidRDefault="008C6F59" w:rsidP="00B4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6BBDAEE" wp14:editId="3FCA9901">
                      <wp:extent cx="0" cy="155448"/>
                      <wp:effectExtent l="76200" t="38100" r="57150" b="16510"/>
                      <wp:docPr id="272" name="Straight Arrow Connector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C7631E4" id="Straight Arrow Connector 27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4B494C4B" w14:textId="6207F4BA" w:rsidR="008C6F59" w:rsidRPr="000D0C61" w:rsidRDefault="008C6F59" w:rsidP="00B4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5600A9CB" w14:textId="66447B87" w:rsidR="008C6F59" w:rsidRPr="000D0C61" w:rsidRDefault="008C6F59" w:rsidP="00B4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727EB4B3" w14:textId="6C43E2D3" w:rsidR="008C6F59" w:rsidRPr="000D0C61" w:rsidRDefault="008C6F59" w:rsidP="00B4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5F67DABA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66CEEBC6" w14:textId="77777777" w:rsidR="008C6F59" w:rsidRDefault="008C6F59" w:rsidP="00B469B9">
            <w:pPr>
              <w:jc w:val="center"/>
            </w:pPr>
          </w:p>
        </w:tc>
        <w:tc>
          <w:tcPr>
            <w:tcW w:w="488" w:type="pct"/>
            <w:vMerge/>
          </w:tcPr>
          <w:p w14:paraId="2B3800DE" w14:textId="77777777" w:rsidR="008C6F59" w:rsidRDefault="008C6F59" w:rsidP="00B4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1E861ABE" w14:textId="0361B15E" w:rsidR="008C6F59" w:rsidRDefault="008C6F59" w:rsidP="00B4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3)</w:t>
            </w:r>
          </w:p>
        </w:tc>
        <w:tc>
          <w:tcPr>
            <w:tcW w:w="556" w:type="pct"/>
          </w:tcPr>
          <w:p w14:paraId="19BCB98D" w14:textId="55DE083D" w:rsidR="008C6F59" w:rsidRDefault="008C6F59" w:rsidP="00B4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7827177B" w14:textId="5A5C8C36" w:rsidR="008C6F59" w:rsidRPr="000D0C61" w:rsidRDefault="008C6F59" w:rsidP="00B4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B7BCD15" wp14:editId="477773D2">
                      <wp:extent cx="0" cy="155448"/>
                      <wp:effectExtent l="76200" t="38100" r="57150" b="16510"/>
                      <wp:docPr id="273" name="Straight Arrow Connector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0811A81" id="Straight Arrow Connector 27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EBCD1E8" w14:textId="0479057F" w:rsidR="008C6F59" w:rsidRPr="000D0C61" w:rsidRDefault="008C6F59" w:rsidP="00B4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7CCD6D72" w14:textId="31D485CC" w:rsidR="008C6F59" w:rsidRPr="000D0C61" w:rsidRDefault="008C6F59" w:rsidP="00B4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6FECA925" w14:textId="411DA07A" w:rsidR="008C6F59" w:rsidRPr="000D0C61" w:rsidRDefault="008C6F59" w:rsidP="00B4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3C58E447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 w:val="restart"/>
          </w:tcPr>
          <w:p w14:paraId="0C931FB3" w14:textId="60D8887E" w:rsidR="008C6F59" w:rsidRDefault="008C6F59" w:rsidP="00B469B9">
            <w:pPr>
              <w:jc w:val="center"/>
            </w:pPr>
            <w:r>
              <w:t>SOD</w:t>
            </w:r>
          </w:p>
        </w:tc>
        <w:tc>
          <w:tcPr>
            <w:tcW w:w="488" w:type="pct"/>
          </w:tcPr>
          <w:p w14:paraId="0333DF3C" w14:textId="0BDFE7F0" w:rsidR="008C6F59" w:rsidRDefault="008C6F59" w:rsidP="00B4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81" w:type="pct"/>
          </w:tcPr>
          <w:p w14:paraId="7807C607" w14:textId="0483A664" w:rsidR="008C6F59" w:rsidRDefault="008C6F59" w:rsidP="00B4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Silva&lt;/Author&gt;&lt;Year&gt;2013&lt;/Year&gt;&lt;RecNum&gt;78&lt;/RecNum&gt;&lt;DisplayText&gt;(Silva et al., 2013)&lt;/DisplayText&gt;&lt;record&gt;&lt;rec-number&gt;78&lt;/rec-number&gt;&lt;foreign-keys&gt;&lt;key app="EN" db-id="dw9p5fe5zszaxpe95zuvz0d0e20dvrzveaxr" timestamp="1648136295"&gt;78&lt;/key&gt;&lt;key app="ENWeb" db-id=""&gt;0&lt;/key&gt;&lt;/foreign-keys&gt;&lt;ref-type name="Journal Article"&gt;17&lt;/ref-type&gt;&lt;contributors&gt;&lt;authors&gt;&lt;author&gt;Silva, J. R.&lt;/author&gt;&lt;author&gt;Ascensao, A.&lt;/author&gt;&lt;author&gt;Marques, F.&lt;/author&gt;&lt;author&gt;Seabra, A.&lt;/author&gt;&lt;author&gt;Rebelo, A.&lt;/author&gt;&lt;author&gt;Magalhaes, J.&lt;/author&gt;&lt;/authors&gt;&lt;/contributors&gt;&lt;auth-address&gt;Department of Soccer, Faculty of Sport, University of Porto, Rua Dr. Placido Costa, 91, 4200-450 Porto, Portugal. jm_silv@hotmail.com&lt;/auth-address&gt;&lt;titles&gt;&lt;title&gt;Neuromuscular function, hormonal and redox status and muscle damage of professional soccer players after a high-level competitive match&lt;/title&gt;&lt;secondary-title&gt;Eur J Appl Physiol&lt;/secondary-title&gt;&lt;/titles&gt;&lt;periodical&gt;&lt;full-title&gt;Eur J Appl Physiol&lt;/full-title&gt;&lt;/periodical&gt;&lt;pages&gt;2193-201&lt;/pages&gt;&lt;volume&gt;113&lt;/volume&gt;&lt;number&gt;9&lt;/number&gt;&lt;keywords&gt;&lt;keyword&gt;Adult&lt;/keyword&gt;&lt;keyword&gt;*Athletes&lt;/keyword&gt;&lt;keyword&gt;Athletic Performance/*physiology&lt;/keyword&gt;&lt;keyword&gt;Biomarkers/blood&lt;/keyword&gt;&lt;keyword&gt;Hormones/*blood&lt;/keyword&gt;&lt;keyword&gt;Humans&lt;/keyword&gt;&lt;keyword&gt;Inflammation/blood/physiopathology&lt;/keyword&gt;&lt;keyword&gt;Knee/physiology&lt;/keyword&gt;&lt;keyword&gt;Male&lt;/keyword&gt;&lt;keyword&gt;Muscle Strength/physiology&lt;/keyword&gt;&lt;keyword&gt;Muscle, Skeletal/innervation/*physiology&lt;/keyword&gt;&lt;keyword&gt;Neuromuscular Junction/*physiology&lt;/keyword&gt;&lt;keyword&gt;Oxidation-Reduction&lt;/keyword&gt;&lt;keyword&gt;Soccer/*physiology&lt;/keyword&gt;&lt;keyword&gt;Young Adult&lt;/keyword&gt;&lt;/keywords&gt;&lt;dates&gt;&lt;year&gt;2013&lt;/year&gt;&lt;pub-dates&gt;&lt;date&gt;Sep&lt;/date&gt;&lt;/pub-dates&gt;&lt;/dates&gt;&lt;isbn&gt;1439-6327 (Electronic)&amp;#xD;1439-6319 (Linking)&lt;/isbn&gt;&lt;accession-num&gt;23661147&lt;/accession-num&gt;&lt;urls&gt;&lt;related-urls&gt;&lt;url&gt;https://www.ncbi.nlm.nih.gov/pubmed/23661147&lt;/url&gt;&lt;/related-urls&gt;&lt;/urls&gt;&lt;electronic-resource-num&gt;10.1007/s00421-013-2633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lva et al., 2013)</w:t>
            </w:r>
            <w:r>
              <w:fldChar w:fldCharType="end"/>
            </w:r>
          </w:p>
        </w:tc>
        <w:tc>
          <w:tcPr>
            <w:tcW w:w="556" w:type="pct"/>
          </w:tcPr>
          <w:p w14:paraId="5D44F474" w14:textId="2E6BDBB3" w:rsidR="008C6F59" w:rsidRDefault="008C6F59" w:rsidP="00B4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3962E4ED" w14:textId="77777777" w:rsidR="008C6F59" w:rsidRPr="000D0C61" w:rsidRDefault="008C6F59" w:rsidP="00B4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</w:p>
        </w:tc>
        <w:tc>
          <w:tcPr>
            <w:tcW w:w="432" w:type="pct"/>
          </w:tcPr>
          <w:p w14:paraId="21F52952" w14:textId="69B490F7" w:rsidR="008C6F59" w:rsidRPr="000D0C61" w:rsidRDefault="008C6F59" w:rsidP="00B4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F2A34B0" wp14:editId="21341F6D">
                      <wp:extent cx="0" cy="155448"/>
                      <wp:effectExtent l="76200" t="38100" r="57150" b="16510"/>
                      <wp:docPr id="287" name="Straight Arrow Connector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EDD6F37" id="Straight Arrow Connector 28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53F04BB" w14:textId="67A66A1E" w:rsidR="008C6F59" w:rsidRPr="000D0C61" w:rsidRDefault="008C6F59" w:rsidP="00B4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641F2B6" wp14:editId="5B092CF2">
                      <wp:extent cx="0" cy="155448"/>
                      <wp:effectExtent l="76200" t="38100" r="57150" b="16510"/>
                      <wp:docPr id="67" name="Straight Arrow Connector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DD8EAAD" id="Straight Arrow Connector 6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6DA560E2" w14:textId="0A0E316F" w:rsidR="008C6F59" w:rsidRPr="000D0C61" w:rsidRDefault="008C6F59" w:rsidP="00B4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4AABCEA2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3674C1BC" w14:textId="77777777" w:rsidR="008C6F59" w:rsidRDefault="008C6F59" w:rsidP="008410FE">
            <w:pPr>
              <w:jc w:val="center"/>
            </w:pPr>
          </w:p>
        </w:tc>
        <w:tc>
          <w:tcPr>
            <w:tcW w:w="488" w:type="pct"/>
          </w:tcPr>
          <w:p w14:paraId="3839150D" w14:textId="5A625605" w:rsidR="008C6F59" w:rsidRDefault="008C6F59" w:rsidP="00841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581" w:type="pct"/>
          </w:tcPr>
          <w:p w14:paraId="00E95FB4" w14:textId="49606A18" w:rsidR="008C6F59" w:rsidRDefault="008C6F59" w:rsidP="00841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ravina et al., 2011)</w:t>
            </w:r>
            <w:r>
              <w:fldChar w:fldCharType="end"/>
            </w:r>
            <w:r>
              <w:t>*</w:t>
            </w:r>
          </w:p>
        </w:tc>
        <w:tc>
          <w:tcPr>
            <w:tcW w:w="556" w:type="pct"/>
          </w:tcPr>
          <w:p w14:paraId="140936EA" w14:textId="73E41504" w:rsidR="008C6F59" w:rsidRDefault="008C6F59" w:rsidP="00841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408C5D2A" w14:textId="42027ACA" w:rsidR="008C6F59" w:rsidRPr="000D0C61" w:rsidRDefault="008C6F59" w:rsidP="00841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63DEF567" w14:textId="742D81B4" w:rsidR="008C6F59" w:rsidRPr="000D0C61" w:rsidRDefault="008C6F59" w:rsidP="00841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  <w:tc>
          <w:tcPr>
            <w:tcW w:w="432" w:type="pct"/>
          </w:tcPr>
          <w:p w14:paraId="7B794A2E" w14:textId="77777777" w:rsidR="008C6F59" w:rsidRPr="000D0C61" w:rsidRDefault="008C6F59" w:rsidP="00841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2" w:type="pct"/>
          </w:tcPr>
          <w:p w14:paraId="771FB7C6" w14:textId="77777777" w:rsidR="008C6F59" w:rsidRPr="000D0C61" w:rsidRDefault="008C6F59" w:rsidP="00841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C6F59" w14:paraId="34052AC1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 w:val="restart"/>
          </w:tcPr>
          <w:p w14:paraId="393A41E6" w14:textId="7077697F" w:rsidR="008C6F59" w:rsidRDefault="008C6F59" w:rsidP="00B469B9">
            <w:pPr>
              <w:jc w:val="center"/>
            </w:pPr>
            <w:r>
              <w:t>GPX</w:t>
            </w:r>
          </w:p>
        </w:tc>
        <w:tc>
          <w:tcPr>
            <w:tcW w:w="488" w:type="pct"/>
            <w:vMerge w:val="restart"/>
          </w:tcPr>
          <w:p w14:paraId="0AFEE0AF" w14:textId="1543F2D9" w:rsidR="008C6F59" w:rsidRDefault="008C6F59" w:rsidP="00B4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81" w:type="pct"/>
          </w:tcPr>
          <w:p w14:paraId="6EFE6207" w14:textId="62B13694" w:rsidR="008C6F59" w:rsidRDefault="008C6F59" w:rsidP="00B4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Fatouros&lt;/Author&gt;&lt;Year&gt;2010&lt;/Year&gt;&lt;RecNum&gt;128&lt;/RecNum&gt;&lt;DisplayText&gt;(Fatouros et al., 2010)&lt;/DisplayText&gt;&lt;record&gt;&lt;rec-number&gt;128&lt;/rec-number&gt;&lt;foreign-keys&gt;&lt;key app="EN" db-id="dw9p5fe5zszaxpe95zuvz0d0e20dvrzveaxr" timestamp="1649156895"&gt;128&lt;/key&gt;&lt;/foreign-keys&gt;&lt;ref-type name="Journal Article"&gt;17&lt;/ref-type&gt;&lt;contributors&gt;&lt;authors&gt;&lt;author&gt;Fatouros, Ioannis G.&lt;/author&gt;&lt;author&gt;Chatzinikolaou, Athanasios&lt;/author&gt;&lt;author&gt;Douroudos, Ioannis I.&lt;/author&gt;&lt;author&gt;Nikolaidis, Michalis G.&lt;/author&gt;&lt;author&gt;Kyparos, Antonios&lt;/author&gt;&lt;author&gt;Margonis, Konstantinos&lt;/author&gt;&lt;author&gt;Michailidis, Yiannis&lt;/author&gt;&lt;author&gt;Vantarakis, Antonios&lt;/author&gt;&lt;author&gt;Taxildaris, Kyriakos&lt;/author&gt;&lt;author&gt;Katrabasas, Ioannis&lt;/author&gt;&lt;author&gt;Mandalidis, Dimitrios&lt;/author&gt;&lt;author&gt;Kouretas, Dimitrios&lt;/author&gt;&lt;author&gt;Jamurtas, Athanasios Z.&lt;/author&gt;&lt;/authors&gt;&lt;/contributors&gt;&lt;titles&gt;&lt;title&gt;Time-Course of Changes in Oxidative Stress and Antioxidant Status Responses Following a Soccer Game&lt;/title&gt;&lt;secondary-title&gt;The Journal of Strength &amp;amp; Conditioning Research&lt;/secondary-title&gt;&lt;/titles&gt;&lt;periodical&gt;&lt;full-title&gt;The Journal of Strength &amp;amp; Conditioning Research&lt;/full-title&gt;&lt;/periodical&gt;&lt;volume&gt;24&lt;/volume&gt;&lt;number&gt;12&lt;/number&gt;&lt;keywords&gt;&lt;keyword&gt;free radicals&lt;/keyword&gt;&lt;keyword&gt;antioxidant status&lt;/keyword&gt;&lt;keyword&gt;soccer&lt;/keyword&gt;&lt;keyword&gt;exercise-induced inflammation&lt;/keyword&gt;&lt;keyword&gt;muscle soreness&lt;/keyword&gt;&lt;/keywords&gt;&lt;dates&gt;&lt;year&gt;2010&lt;/year&gt;&lt;/dates&gt;&lt;isbn&gt;1064-8011&lt;/isbn&gt;&lt;urls&gt;&lt;related-urls&gt;&lt;url&gt;https://journals.lww.com/nsca-jscr/Fulltext/2010/12000/Time_Course_of_Changes_in_Oxidative_Stress_and.12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atouros et al., 2010)</w:t>
            </w:r>
            <w:r>
              <w:fldChar w:fldCharType="end"/>
            </w:r>
          </w:p>
        </w:tc>
        <w:tc>
          <w:tcPr>
            <w:tcW w:w="556" w:type="pct"/>
          </w:tcPr>
          <w:p w14:paraId="3003992F" w14:textId="2C5E53BA" w:rsidR="008C6F59" w:rsidRDefault="008C6F59" w:rsidP="00B4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1518769F" w14:textId="4014BFC0" w:rsidR="008C6F59" w:rsidRPr="000D0C61" w:rsidRDefault="008C6F59" w:rsidP="00B4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668B5D5E" w14:textId="770D10F9" w:rsidR="008C6F59" w:rsidRPr="000D0C61" w:rsidRDefault="008C6F59" w:rsidP="00B4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B5113B2" wp14:editId="006D7B98">
                      <wp:extent cx="0" cy="155448"/>
                      <wp:effectExtent l="76200" t="38100" r="57150" b="16510"/>
                      <wp:docPr id="75" name="Straight Arrow Connector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95DD8EC" id="Straight Arrow Connector 7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B89D46A" w14:textId="032B273A" w:rsidR="008C6F59" w:rsidRPr="000D0C61" w:rsidRDefault="008C6F59" w:rsidP="00B4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98C879B" wp14:editId="0F3B18BE">
                      <wp:extent cx="0" cy="155448"/>
                      <wp:effectExtent l="76200" t="38100" r="57150" b="16510"/>
                      <wp:docPr id="79" name="Straight Arrow Connector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4E7513B" id="Straight Arrow Connector 7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41A6A440" w14:textId="6930EA87" w:rsidR="008C6F59" w:rsidRPr="000D0C61" w:rsidRDefault="008C6F59" w:rsidP="00B4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4A239C4" wp14:editId="2E8EC19C">
                      <wp:extent cx="0" cy="155448"/>
                      <wp:effectExtent l="76200" t="38100" r="57150" b="16510"/>
                      <wp:docPr id="80" name="Straight Arrow Connector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10DF25F" id="Straight Arrow Connector 8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2D45F9C6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179AB799" w14:textId="77777777" w:rsidR="008C6F59" w:rsidRDefault="008C6F59" w:rsidP="00B469B9">
            <w:pPr>
              <w:jc w:val="center"/>
            </w:pPr>
          </w:p>
        </w:tc>
        <w:tc>
          <w:tcPr>
            <w:tcW w:w="488" w:type="pct"/>
            <w:vMerge/>
          </w:tcPr>
          <w:p w14:paraId="25821F0F" w14:textId="77777777" w:rsidR="008C6F59" w:rsidRDefault="008C6F59" w:rsidP="00B4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0BEE37F4" w14:textId="5FFF6901" w:rsidR="008C6F59" w:rsidRDefault="008C6F59" w:rsidP="00B4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Silva&lt;/Author&gt;&lt;Year&gt;2013&lt;/Year&gt;&lt;RecNum&gt;78&lt;/RecNum&gt;&lt;DisplayText&gt;(Silva et al., 2013)&lt;/DisplayText&gt;&lt;record&gt;&lt;rec-number&gt;78&lt;/rec-number&gt;&lt;foreign-keys&gt;&lt;key app="EN" db-id="dw9p5fe5zszaxpe95zuvz0d0e20dvrzveaxr" timestamp="1648136295"&gt;78&lt;/key&gt;&lt;key app="ENWeb" db-id=""&gt;0&lt;/key&gt;&lt;/foreign-keys&gt;&lt;ref-type name="Journal Article"&gt;17&lt;/ref-type&gt;&lt;contributors&gt;&lt;authors&gt;&lt;author&gt;Silva, J. R.&lt;/author&gt;&lt;author&gt;Ascensao, A.&lt;/author&gt;&lt;author&gt;Marques, F.&lt;/author&gt;&lt;author&gt;Seabra, A.&lt;/author&gt;&lt;author&gt;Rebelo, A.&lt;/author&gt;&lt;author&gt;Magalhaes, J.&lt;/author&gt;&lt;/authors&gt;&lt;/contributors&gt;&lt;auth-address&gt;Department of Soccer, Faculty of Sport, University of Porto, Rua Dr. Placido Costa, 91, 4200-450 Porto, Portugal. jm_silv@hotmail.com&lt;/auth-address&gt;&lt;titles&gt;&lt;title&gt;Neuromuscular function, hormonal and redox status and muscle damage of professional soccer players after a high-level competitive match&lt;/title&gt;&lt;secondary-title&gt;Eur J Appl Physiol&lt;/secondary-title&gt;&lt;/titles&gt;&lt;periodical&gt;&lt;full-title&gt;Eur J Appl Physiol&lt;/full-title&gt;&lt;/periodical&gt;&lt;pages&gt;2193-201&lt;/pages&gt;&lt;volume&gt;113&lt;/volume&gt;&lt;number&gt;9&lt;/number&gt;&lt;keywords&gt;&lt;keyword&gt;Adult&lt;/keyword&gt;&lt;keyword&gt;*Athletes&lt;/keyword&gt;&lt;keyword&gt;Athletic Performance/*physiology&lt;/keyword&gt;&lt;keyword&gt;Biomarkers/blood&lt;/keyword&gt;&lt;keyword&gt;Hormones/*blood&lt;/keyword&gt;&lt;keyword&gt;Humans&lt;/keyword&gt;&lt;keyword&gt;Inflammation/blood/physiopathology&lt;/keyword&gt;&lt;keyword&gt;Knee/physiology&lt;/keyword&gt;&lt;keyword&gt;Male&lt;/keyword&gt;&lt;keyword&gt;Muscle Strength/physiology&lt;/keyword&gt;&lt;keyword&gt;Muscle, Skeletal/innervation/*physiology&lt;/keyword&gt;&lt;keyword&gt;Neuromuscular Junction/*physiology&lt;/keyword&gt;&lt;keyword&gt;Oxidation-Reduction&lt;/keyword&gt;&lt;keyword&gt;Soccer/*physiology&lt;/keyword&gt;&lt;keyword&gt;Young Adult&lt;/keyword&gt;&lt;/keywords&gt;&lt;dates&gt;&lt;year&gt;2013&lt;/year&gt;&lt;pub-dates&gt;&lt;date&gt;Sep&lt;/date&gt;&lt;/pub-dates&gt;&lt;/dates&gt;&lt;isbn&gt;1439-6327 (Electronic)&amp;#xD;1439-6319 (Linking)&lt;/isbn&gt;&lt;accession-num&gt;23661147&lt;/accession-num&gt;&lt;urls&gt;&lt;related-urls&gt;&lt;url&gt;https://www.ncbi.nlm.nih.gov/pubmed/23661147&lt;/url&gt;&lt;/related-urls&gt;&lt;/urls&gt;&lt;electronic-resource-num&gt;10.1007/s00421-013-2633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lva et al., 2013)</w:t>
            </w:r>
            <w:r>
              <w:fldChar w:fldCharType="end"/>
            </w:r>
          </w:p>
        </w:tc>
        <w:tc>
          <w:tcPr>
            <w:tcW w:w="556" w:type="pct"/>
          </w:tcPr>
          <w:p w14:paraId="4CE53347" w14:textId="1DC3DD37" w:rsidR="008C6F59" w:rsidRDefault="008C6F59" w:rsidP="00B4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0FED0802" w14:textId="77777777" w:rsidR="008C6F59" w:rsidRPr="000D0C61" w:rsidRDefault="008C6F59" w:rsidP="00B4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</w:p>
        </w:tc>
        <w:tc>
          <w:tcPr>
            <w:tcW w:w="432" w:type="pct"/>
          </w:tcPr>
          <w:p w14:paraId="1358E6B5" w14:textId="5C06422A" w:rsidR="008C6F59" w:rsidRPr="000D0C61" w:rsidRDefault="008C6F59" w:rsidP="00B4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7253DF7" wp14:editId="6AC71E78">
                      <wp:extent cx="0" cy="157655"/>
                      <wp:effectExtent l="76200" t="0" r="57150" b="52070"/>
                      <wp:docPr id="145" name="Straight Arrow Connector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76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265A9CF" id="Straight Arrow Connector 145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4976726" w14:textId="73E8D79A" w:rsidR="008C6F59" w:rsidRPr="000D0C61" w:rsidRDefault="008C6F59" w:rsidP="00B4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4F5CFBE3" w14:textId="46A43272" w:rsidR="008C6F59" w:rsidRPr="000D0C61" w:rsidRDefault="008C6F59" w:rsidP="00B4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</w:tr>
      <w:tr w:rsidR="008C6F59" w14:paraId="2CA1BD50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2782A96B" w14:textId="77777777" w:rsidR="008C6F59" w:rsidRDefault="008C6F59" w:rsidP="003265E5">
            <w:pPr>
              <w:jc w:val="center"/>
            </w:pPr>
          </w:p>
        </w:tc>
        <w:tc>
          <w:tcPr>
            <w:tcW w:w="488" w:type="pct"/>
            <w:vMerge/>
          </w:tcPr>
          <w:p w14:paraId="5AAA2458" w14:textId="77777777" w:rsidR="008C6F59" w:rsidRDefault="008C6F59" w:rsidP="00326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4C411FD5" w14:textId="7EAB72FD" w:rsidR="008C6F59" w:rsidRDefault="008C6F59" w:rsidP="00326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1)</w:t>
            </w:r>
          </w:p>
        </w:tc>
        <w:tc>
          <w:tcPr>
            <w:tcW w:w="556" w:type="pct"/>
          </w:tcPr>
          <w:p w14:paraId="796EFC60" w14:textId="12674162" w:rsidR="008C6F59" w:rsidRDefault="008C6F59" w:rsidP="00326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4D66">
              <w:t>Match</w:t>
            </w:r>
          </w:p>
        </w:tc>
        <w:tc>
          <w:tcPr>
            <w:tcW w:w="308" w:type="pct"/>
          </w:tcPr>
          <w:p w14:paraId="31D4F273" w14:textId="1A1FAAA7" w:rsidR="008C6F59" w:rsidRPr="000D0C61" w:rsidRDefault="008C6F59" w:rsidP="00326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BE296BE" wp14:editId="4EBDDB34">
                      <wp:extent cx="0" cy="155448"/>
                      <wp:effectExtent l="76200" t="38100" r="57150" b="16510"/>
                      <wp:docPr id="146" name="Straight Arrow Connector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8B25076" id="Straight Arrow Connector 14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165FE1E" w14:textId="648F2E1C" w:rsidR="008C6F59" w:rsidRPr="000D0C61" w:rsidRDefault="008C6F59" w:rsidP="00326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3E8C84E" wp14:editId="745933E5">
                      <wp:extent cx="0" cy="155448"/>
                      <wp:effectExtent l="76200" t="38100" r="57150" b="16510"/>
                      <wp:docPr id="147" name="Straight Arrow Connector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ECEDDC9" id="Straight Arrow Connector 14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0D2A4A8" w14:textId="1D28D70C" w:rsidR="008C6F59" w:rsidRPr="000D0C61" w:rsidRDefault="008C6F59" w:rsidP="00326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2CEAEC4" wp14:editId="0E137304">
                      <wp:extent cx="0" cy="155448"/>
                      <wp:effectExtent l="76200" t="38100" r="57150" b="16510"/>
                      <wp:docPr id="148" name="Straight Arrow Connector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C522754" id="Straight Arrow Connector 14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C03A01E" w14:textId="5D893C5C" w:rsidR="008C6F59" w:rsidRPr="000D0C61" w:rsidRDefault="008C6F59" w:rsidP="00326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4DD7301" wp14:editId="6E91E88B">
                      <wp:extent cx="0" cy="155448"/>
                      <wp:effectExtent l="76200" t="38100" r="57150" b="16510"/>
                      <wp:docPr id="149" name="Straight Arrow Connector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65D38CF" id="Straight Arrow Connector 14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6EA463EF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006DB09B" w14:textId="77777777" w:rsidR="008C6F59" w:rsidRDefault="008C6F59" w:rsidP="004A302E">
            <w:pPr>
              <w:jc w:val="center"/>
            </w:pPr>
          </w:p>
        </w:tc>
        <w:tc>
          <w:tcPr>
            <w:tcW w:w="488" w:type="pct"/>
            <w:vMerge/>
          </w:tcPr>
          <w:p w14:paraId="0B1CEDBF" w14:textId="77777777" w:rsidR="008C6F59" w:rsidRDefault="008C6F59" w:rsidP="004A3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6FD97E25" w14:textId="20A4E82A" w:rsidR="008C6F59" w:rsidRDefault="008C6F59" w:rsidP="004A3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2)</w:t>
            </w:r>
          </w:p>
        </w:tc>
        <w:tc>
          <w:tcPr>
            <w:tcW w:w="556" w:type="pct"/>
          </w:tcPr>
          <w:p w14:paraId="05C93AE8" w14:textId="716B6620" w:rsidR="008C6F59" w:rsidRDefault="008C6F59" w:rsidP="004A3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D66">
              <w:t>Match</w:t>
            </w:r>
          </w:p>
        </w:tc>
        <w:tc>
          <w:tcPr>
            <w:tcW w:w="308" w:type="pct"/>
          </w:tcPr>
          <w:p w14:paraId="13E58FE7" w14:textId="4E6D66D2" w:rsidR="008C6F59" w:rsidRPr="000D0C61" w:rsidRDefault="008C6F59" w:rsidP="004A3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60E74BB" wp14:editId="03A12019">
                      <wp:extent cx="0" cy="155448"/>
                      <wp:effectExtent l="76200" t="38100" r="57150" b="16510"/>
                      <wp:docPr id="150" name="Straight Arrow Connector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437B5A0" id="Straight Arrow Connector 15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68CE5E8B" w14:textId="575923B7" w:rsidR="008C6F59" w:rsidRPr="000D0C61" w:rsidRDefault="008C6F59" w:rsidP="004A3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1BC0C02" wp14:editId="76256B1C">
                      <wp:extent cx="0" cy="155448"/>
                      <wp:effectExtent l="76200" t="38100" r="57150" b="16510"/>
                      <wp:docPr id="151" name="Straight Arrow Connector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C7CC03A" id="Straight Arrow Connector 15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00DDB3A" w14:textId="148B0ED4" w:rsidR="008C6F59" w:rsidRPr="000D0C61" w:rsidRDefault="008C6F59" w:rsidP="004A3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5C4A605" wp14:editId="5421E0D6">
                      <wp:extent cx="0" cy="155448"/>
                      <wp:effectExtent l="76200" t="38100" r="57150" b="16510"/>
                      <wp:docPr id="152" name="Straight Arrow Connector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100539C" id="Straight Arrow Connector 15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EA02D04" w14:textId="32BB5579" w:rsidR="008C6F59" w:rsidRPr="000D0C61" w:rsidRDefault="008C6F59" w:rsidP="004A3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7CAD3BB" wp14:editId="1B297F6F">
                      <wp:extent cx="0" cy="155448"/>
                      <wp:effectExtent l="76200" t="38100" r="57150" b="16510"/>
                      <wp:docPr id="153" name="Straight Arrow Connector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CBE9406" id="Straight Arrow Connector 15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4A801866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339AA8DC" w14:textId="77777777" w:rsidR="008C6F59" w:rsidRDefault="008C6F59" w:rsidP="004A302E">
            <w:pPr>
              <w:jc w:val="center"/>
            </w:pPr>
          </w:p>
        </w:tc>
        <w:tc>
          <w:tcPr>
            <w:tcW w:w="488" w:type="pct"/>
            <w:vMerge/>
          </w:tcPr>
          <w:p w14:paraId="4F4CBC17" w14:textId="77777777" w:rsidR="008C6F59" w:rsidRDefault="008C6F59" w:rsidP="004A3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4DD892B9" w14:textId="5FA50854" w:rsidR="008C6F59" w:rsidRDefault="008C6F59" w:rsidP="004A3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3)</w:t>
            </w:r>
          </w:p>
        </w:tc>
        <w:tc>
          <w:tcPr>
            <w:tcW w:w="556" w:type="pct"/>
          </w:tcPr>
          <w:p w14:paraId="0881B148" w14:textId="593D71D4" w:rsidR="008C6F59" w:rsidRDefault="008C6F59" w:rsidP="004A3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727AC41C" w14:textId="2A0108E3" w:rsidR="008C6F59" w:rsidRPr="000D0C61" w:rsidRDefault="008C6F59" w:rsidP="004A3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4BEBA3F" wp14:editId="23FBA4D5">
                      <wp:extent cx="0" cy="155448"/>
                      <wp:effectExtent l="76200" t="38100" r="57150" b="16510"/>
                      <wp:docPr id="176" name="Straight Arrow Connector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3F89773" id="Straight Arrow Connector 17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6AC265C6" w14:textId="07EF3DB9" w:rsidR="008C6F59" w:rsidRPr="000D0C61" w:rsidRDefault="008C6F59" w:rsidP="004A3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01F9A7B" wp14:editId="577623F8">
                      <wp:extent cx="0" cy="155448"/>
                      <wp:effectExtent l="76200" t="38100" r="57150" b="16510"/>
                      <wp:docPr id="177" name="Straight Arrow Connector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15B6F15" id="Straight Arrow Connector 17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EC743A8" w14:textId="6A4EBF47" w:rsidR="008C6F59" w:rsidRPr="000D0C61" w:rsidRDefault="008C6F59" w:rsidP="004A3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A0CFB61" wp14:editId="0F14AA5B">
                      <wp:extent cx="0" cy="155448"/>
                      <wp:effectExtent l="76200" t="38100" r="57150" b="16510"/>
                      <wp:docPr id="181" name="Straight Arrow Connector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74BAE41" id="Straight Arrow Connector 18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7D7B5EFE" w14:textId="154EF087" w:rsidR="008C6F59" w:rsidRPr="000D0C61" w:rsidRDefault="008C6F59" w:rsidP="004A3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</w:tr>
      <w:tr w:rsidR="008C6F59" w14:paraId="6395EBE7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5B75BBA7" w14:textId="77777777" w:rsidR="008C6F59" w:rsidRDefault="008C6F59" w:rsidP="004A302E">
            <w:pPr>
              <w:jc w:val="center"/>
            </w:pPr>
          </w:p>
        </w:tc>
        <w:tc>
          <w:tcPr>
            <w:tcW w:w="488" w:type="pct"/>
          </w:tcPr>
          <w:p w14:paraId="4EACE6F5" w14:textId="6E7E5C7B" w:rsidR="008C6F59" w:rsidRDefault="008C6F59" w:rsidP="004A3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581" w:type="pct"/>
          </w:tcPr>
          <w:p w14:paraId="5A25376B" w14:textId="2EA6A843" w:rsidR="008C6F59" w:rsidRDefault="008C6F59" w:rsidP="004A3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F2aW5hPC9BdXRob3I+PFllYXI+MjAxMTwvWWVhcj48
UmVjTnVtPjYwPC9SZWNOdW0+PERpc3BsYXlUZXh0PihHcmF2aW5hIGV0IGFsLiwgMjAxMSk8L0Rp
c3BsYXlUZXh0PjxyZWNvcmQ+PHJlYy1udW1iZXI+NjA8L3JlYy1udW1iZXI+PGZvcmVpZ24ta2V5
cz48a2V5IGFwcD0iRU4iIGRiLWlkPSJkdzlwNWZlNXpzemF4cGU5NXp1dnowZDBlMjBkdnJ6dmVh
eHIiIHRpbWVzdGFtcD0iMTY0ODEzNjEzOCI+NjA8L2tleT48a2V5IGFwcD0iRU5XZWIiIGRiLWlk
PSIiPjA8L2tleT48L2ZvcmVpZ24ta2V5cz48cmVmLXR5cGUgbmFtZT0iSm91cm5hbCBBcnRpY2xl
Ij4xNzwvcmVmLXR5cGU+PGNvbnRyaWJ1dG9ycz48YXV0aG9ycz48YXV0aG9yPkdyYXZpbmEsIEwu
PC9hdXRob3I+PGF1dGhvcj5SdWl6LCBGLjwvYXV0aG9yPjxhdXRob3I+TGVrdWUsIEouIEEuPC9h
dXRob3I+PGF1dGhvcj5JcmF6dXN0YSwgSi48L2F1dGhvcj48YXV0aG9yPkdpbCwgUy4gTS48L2F1
dGhvcj48L2F1dGhvcnM+PC9jb250cmlidXRvcnM+PGF1dGgtYWRkcmVzcz5EZXBhcnRtZW50IG9m
IFBoeXNpb2xvZ3ksIEZhY3VsdHkgb2YgTWVkaWNpbmUgYW5kIERlbnRpc3RyeSwgVW5pdmVyc2l0
eSBvZiB0aGUgQmFzcXVlIENvdW50cnksIExlaW9hLCBTcGFpbi4gbGV5cmUuZ3JhdmluYUBlaHUu
ZXM8L2F1dGgtYWRkcmVzcz48dGl0bGVzPjx0aXRsZT5NZXRhYm9saWMgaW1wYWN0IG9mIGEgc29j
Y2VyIG1hdGNoIG9uIGZlbWFsZSBwbGF5ZXJzPC90aXRsZT48c2Vjb25kYXJ5LXRpdGxlPkogU3Bv
cnRzIFNjaTwvc2Vjb25kYXJ5LXRpdGxlPjwvdGl0bGVzPjxwZXJpb2RpY2FsPjxmdWxsLXRpdGxl
PkogU3BvcnRzIFNjaTwvZnVsbC10aXRsZT48YWJici0xPkpvdXJuYWwgb2Ygc3BvcnRzIHNjaWVu
Y2VzPC9hYmJyLTE+PC9wZXJpb2RpY2FsPjxwYWdlcz4xMzQ1LTUyPC9wYWdlcz48dm9sdW1lPjI5
PC92b2x1bWU+PG51bWJlcj4xMjwvbnVtYmVyPjxrZXl3b3Jkcz48a2V5d29yZD5BZG9sZXNjZW50
PC9rZXl3b3JkPjxrZXl3b3JkPkFkdWx0PC9rZXl3b3JkPjxrZXl3b3JkPkFudGlveGlkYW50cy9t
ZXRhYm9saXNtPC9rZXl3b3JkPjxrZXl3b3JkPkJsb29kIENoZW1pY2FsIEFuYWx5c2lzPC9rZXl3
b3JkPjxrZXl3b3JkPkJsb29kIEdsdWNvc2UvbWV0YWJvbGlzbTwva2V5d29yZD48a2V5d29yZD5C
bG9vZCBQcm90ZWlucy9tZXRhYm9saXNtPC9rZXl3b3JkPjxrZXl3b3JkPkNyZWF0aW5lIEtpbmFz
ZS9ibG9vZDwva2V5d29yZD48a2V5d29yZD5GZW1hbGU8L2tleXdvcmQ+PGtleXdvcmQ+SHVtYW5z
PC9rZXl3b3JkPjxrZXl3b3JkPkwtTGFjdGF0ZSBEZWh5ZHJvZ2VuYXNlL2Jsb29kPC9rZXl3b3Jk
PjxrZXl3b3JkPkxldWtvY3l0ZSBDb3VudDwva2V5d29yZD48a2V5d29yZD5MZXVrb2N5dGVzLypt
ZXRhYm9saXNtPC9rZXl3b3JkPjxrZXl3b3JkPk11c2NsZSwgU2tlbGV0YWwvKnBoeXNpb2xvZ3k8
L2tleXdvcmQ+PGtleXdvcmQ+TXVzY3Vsb3NrZWxldGFsIERpc2Vhc2VzL2Jsb29kLypldGlvbG9n
eTwva2V5d29yZD48a2V5d29yZD4qT3hpZGF0aXZlIFN0cmVzczwva2V5d29yZD48a2V5d29yZD5T
ZXJ1bSBBbGJ1bWluL21ldGFib2xpc208L2tleXdvcmQ+PGtleXdvcmQ+U29jY2VyLypwaHlzaW9s
b2d5PC9rZXl3b3JkPjxrZXl3b3JkPlRlc3Rvc3Rlcm9uZS9ibG9vZDwva2V5d29yZD48a2V5d29y
ZD5VcmljIEFjaWQvYmxvb2Q8L2tleXdvcmQ+PGtleXdvcmQ+WW91bmcgQWR1bHQ8L2tleXdvcmQ+
PC9rZXl3b3Jkcz48ZGF0ZXM+PHllYXI+MjAxMTwveWVhcj48cHViLWRhdGVzPjxkYXRlPlNlcDwv
ZGF0ZT48L3B1Yi1kYXRlcz48L2RhdGVzPjxpc2JuPjE0NjYtNDQ3WCAoRWxlY3Ryb25pYykmI3hE
OzAyNjQtMDQxNCAoTGlua2luZyk8L2lzYm4+PGFjY2Vzc2lvbi1udW0+MjE3NzcxNjU8L2FjY2Vz
c2lvbi1udW0+PHVybHM+PHJlbGF0ZWQtdXJscz48dXJsPmh0dHBzOi8vd3d3Lm5jYmkubmxtLm5p
aC5nb3YvcHVibWVkLzIxNzc3MTY1PC91cmw+PC9yZWxhdGVkLXVybHM+PC91cmxzPjxlbGVjdHJv
bmljLXJlc291cmNlLW51bT4xMC4xMDgwLzAyNjQwNDE0LjIwMTEuNTk3NDIwPC9lbGVjdHJvbmlj
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ravina et al., 2011)</w:t>
            </w:r>
            <w:r>
              <w:fldChar w:fldCharType="end"/>
            </w:r>
          </w:p>
        </w:tc>
        <w:tc>
          <w:tcPr>
            <w:tcW w:w="556" w:type="pct"/>
          </w:tcPr>
          <w:p w14:paraId="60CBEBB8" w14:textId="119E4568" w:rsidR="008C6F59" w:rsidRDefault="008C6F59" w:rsidP="004A3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ch</w:t>
            </w:r>
          </w:p>
        </w:tc>
        <w:tc>
          <w:tcPr>
            <w:tcW w:w="308" w:type="pct"/>
          </w:tcPr>
          <w:p w14:paraId="0A1EE89C" w14:textId="276A1EA8" w:rsidR="008C6F59" w:rsidRPr="000D0C61" w:rsidRDefault="008C6F59" w:rsidP="004A3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5ECE5853" w14:textId="2D26DF3C" w:rsidR="008C6F59" w:rsidRPr="000D0C61" w:rsidRDefault="008C6F59" w:rsidP="004A3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2D1F5613" w14:textId="77777777" w:rsidR="008C6F59" w:rsidRPr="000D0C61" w:rsidRDefault="008C6F59" w:rsidP="004A3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</w:p>
        </w:tc>
        <w:tc>
          <w:tcPr>
            <w:tcW w:w="432" w:type="pct"/>
          </w:tcPr>
          <w:p w14:paraId="2635DC4A" w14:textId="77777777" w:rsidR="008C6F59" w:rsidRPr="000D0C61" w:rsidRDefault="008C6F59" w:rsidP="004A3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</w:p>
        </w:tc>
      </w:tr>
      <w:tr w:rsidR="008C6F59" w14:paraId="43BC3A87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 w:val="restart"/>
          </w:tcPr>
          <w:p w14:paraId="3DF97773" w14:textId="039AF0F1" w:rsidR="008C6F59" w:rsidRDefault="008C6F59" w:rsidP="00A72207">
            <w:pPr>
              <w:jc w:val="center"/>
            </w:pPr>
            <w:r>
              <w:t>MDA/TBARS</w:t>
            </w:r>
          </w:p>
        </w:tc>
        <w:tc>
          <w:tcPr>
            <w:tcW w:w="488" w:type="pct"/>
            <w:vMerge w:val="restart"/>
          </w:tcPr>
          <w:p w14:paraId="26684BE6" w14:textId="22247B0C" w:rsidR="008C6F59" w:rsidRDefault="008C6F59" w:rsidP="00A722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81" w:type="pct"/>
          </w:tcPr>
          <w:p w14:paraId="0A347739" w14:textId="215C23D2" w:rsidR="008C6F59" w:rsidRDefault="00AE52E4" w:rsidP="00A722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scensao&lt;/Author&gt;&lt;Year&gt;2008&lt;/Year&gt;&lt;RecNum&gt;40&lt;/RecNum&gt;&lt;DisplayText&gt;(Ascensao et al., 2008)&lt;/DisplayText&gt;&lt;record&gt;&lt;rec-number&gt;40&lt;/rec-number&gt;&lt;foreign-keys&gt;&lt;key app="EN" db-id="dw9p5fe5zszaxpe95zuvz0d0e20dvrzveaxr" timestamp="1647950082"&gt;40&lt;/key&gt;&lt;key app="ENWeb" db-id=""&gt;0&lt;/key&gt;&lt;/foreign-keys&gt;&lt;ref-type name="Journal Article"&gt;17&lt;/ref-type&gt;&lt;contributors&gt;&lt;authors&gt;&lt;author&gt;Ascensao, A.&lt;/author&gt;&lt;author&gt;Rebelo, A.&lt;/author&gt;&lt;author&gt;Oliveira, E.&lt;/author&gt;&lt;author&gt;Marques, F.&lt;/author&gt;&lt;author&gt;Pereira, L.&lt;/author&gt;&lt;author&gt;Magalhaes, J.&lt;/author&gt;&lt;/authors&gt;&lt;/contributors&gt;&lt;auth-address&gt;Research Centre in Physical Activity, Health and Leisure, University of Porto, Portugal. aascensao@fcdef.up.pt&lt;/auth-address&gt;&lt;titles&gt;&lt;title&gt;Biochemical impact of a soccer match - analysis of oxidative stress and muscle damage markers throughout recovery&lt;/title&gt;&lt;secondary-title&gt;Clin Biochem&lt;/secondary-title&gt;&lt;/titles&gt;&lt;periodical&gt;&lt;full-title&gt;Clin Biochem&lt;/full-title&gt;&lt;/periodical&gt;&lt;pages&gt;841-51&lt;/pages&gt;&lt;volume&gt;41&lt;/volume&gt;&lt;number&gt;10-11&lt;/number&gt;&lt;keywords&gt;&lt;keyword&gt;Athletic Injuries/blood/*physiopathology/rehabilitation&lt;/keyword&gt;&lt;keyword&gt;Biomarkers/blood&lt;/keyword&gt;&lt;keyword&gt;Creatine Kinase/blood&lt;/keyword&gt;&lt;keyword&gt;Diet&lt;/keyword&gt;&lt;keyword&gt;Exercise&lt;/keyword&gt;&lt;keyword&gt;Heart Rate&lt;/keyword&gt;&lt;keyword&gt;Humans&lt;/keyword&gt;&lt;keyword&gt;Male&lt;/keyword&gt;&lt;keyword&gt;Muscle Strength/*physiology&lt;/keyword&gt;&lt;keyword&gt;Muscle, Skeletal/*physiopathology&lt;/keyword&gt;&lt;keyword&gt;*Oxidative Stress&lt;/keyword&gt;&lt;keyword&gt;Oxygen Consumption&lt;/keyword&gt;&lt;keyword&gt;*Soccer&lt;/keyword&gt;&lt;/keywords&gt;&lt;dates&gt;&lt;year&gt;2008&lt;/year&gt;&lt;pub-dates&gt;&lt;date&gt;Jul&lt;/date&gt;&lt;/pub-dates&gt;&lt;/dates&gt;&lt;isbn&gt;1873-2933 (Electronic)&amp;#xD;0009-9120 (Linking)&lt;/isbn&gt;&lt;accession-num&gt;18457670&lt;/accession-num&gt;&lt;urls&gt;&lt;related-urls&gt;&lt;url&gt;https://www.ncbi.nlm.nih.gov/pubmed/18457670&lt;/url&gt;&lt;/related-urls&gt;&lt;/urls&gt;&lt;electronic-resource-num&gt;10.1016/j.clinbiochem.2008.04.0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scensao et al., 2008)</w:t>
            </w:r>
            <w:r>
              <w:fldChar w:fldCharType="end"/>
            </w:r>
          </w:p>
        </w:tc>
        <w:tc>
          <w:tcPr>
            <w:tcW w:w="556" w:type="pct"/>
          </w:tcPr>
          <w:p w14:paraId="19CE6FD2" w14:textId="069291FA" w:rsidR="008C6F59" w:rsidRDefault="008C6F59" w:rsidP="00A722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9DD">
              <w:t>Match</w:t>
            </w:r>
          </w:p>
        </w:tc>
        <w:tc>
          <w:tcPr>
            <w:tcW w:w="308" w:type="pct"/>
          </w:tcPr>
          <w:p w14:paraId="1FA481EA" w14:textId="6980C765" w:rsidR="008C6F59" w:rsidRPr="000D0C61" w:rsidRDefault="008C6F59" w:rsidP="00A72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C6E668E" wp14:editId="0261088B">
                      <wp:extent cx="0" cy="155448"/>
                      <wp:effectExtent l="76200" t="38100" r="57150" b="16510"/>
                      <wp:docPr id="283" name="Straight Arrow Connector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A63EBB6" id="Straight Arrow Connector 28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518B172" w14:textId="5F915D63" w:rsidR="008C6F59" w:rsidRPr="000D0C61" w:rsidRDefault="008C6F59" w:rsidP="00A72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6B89534" wp14:editId="5240CE7F">
                      <wp:extent cx="0" cy="155448"/>
                      <wp:effectExtent l="76200" t="38100" r="57150" b="16510"/>
                      <wp:docPr id="284" name="Straight Arrow Connector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8132554" id="Straight Arrow Connector 28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1F5C282D" w14:textId="1B3EB97A" w:rsidR="008C6F59" w:rsidRPr="000D0C61" w:rsidRDefault="008C6F59" w:rsidP="00A72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05E40E8" wp14:editId="4AECD7FA">
                      <wp:extent cx="0" cy="155448"/>
                      <wp:effectExtent l="76200" t="38100" r="57150" b="16510"/>
                      <wp:docPr id="285" name="Straight Arrow Connector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62652BB" id="Straight Arrow Connector 28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D7DFDF2" w14:textId="7B266789" w:rsidR="008C6F59" w:rsidRPr="000D0C61" w:rsidRDefault="008C6F59" w:rsidP="00A72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B5EEB2F" wp14:editId="537119A7">
                      <wp:extent cx="0" cy="155448"/>
                      <wp:effectExtent l="76200" t="38100" r="57150" b="16510"/>
                      <wp:docPr id="286" name="Straight Arrow Connector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821C76C" id="Straight Arrow Connector 28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5EAD1A2D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10B2ECAE" w14:textId="77777777" w:rsidR="008C6F59" w:rsidRDefault="008C6F59" w:rsidP="0089432F">
            <w:pPr>
              <w:jc w:val="center"/>
            </w:pPr>
          </w:p>
        </w:tc>
        <w:tc>
          <w:tcPr>
            <w:tcW w:w="488" w:type="pct"/>
            <w:vMerge/>
          </w:tcPr>
          <w:p w14:paraId="3B2E7B6B" w14:textId="77777777" w:rsidR="008C6F59" w:rsidRDefault="008C6F59" w:rsidP="00894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01419828" w14:textId="195DA3E5" w:rsidR="008C6F59" w:rsidRDefault="00AE52E4" w:rsidP="00894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Ispirlidis&lt;/Author&gt;&lt;Year&gt;2008&lt;/Year&gt;&lt;RecNum&gt;11&lt;/RecNum&gt;&lt;DisplayText&gt;(Ispirlidis et al., 2008)&lt;/DisplayText&gt;&lt;record&gt;&lt;rec-number&gt;11&lt;/rec-number&gt;&lt;foreign-keys&gt;&lt;key app="EN" db-id="dw9p5fe5zszaxpe95zuvz0d0e20dvrzveaxr" timestamp="1647259369"&gt;11&lt;/key&gt;&lt;/foreign-keys&gt;&lt;ref-type name="Journal Article"&gt;17&lt;/ref-type&gt;&lt;contributors&gt;&lt;authors&gt;&lt;author&gt;Ispirlidis, Ioannis&lt;/author&gt;&lt;author&gt;Fatouros, Ioannis G.&lt;/author&gt;&lt;author&gt;Jamurtas, Athanasios Z.&lt;/author&gt;&lt;author&gt;Nikolaidis, Michalis G.&lt;/author&gt;&lt;author&gt;Michailidis, Ioannis&lt;/author&gt;&lt;author&gt;Douroudos, Ioannis&lt;/author&gt;&lt;author&gt;Margonis, Konstantinos&lt;/author&gt;&lt;author&gt;Chatzinikolaou, Athanasios&lt;/author&gt;&lt;author&gt;Kalistratos, Elias&lt;/author&gt;&lt;author&gt;Katrabasas, Ioannis&lt;/author&gt;&lt;author&gt;Alexiou, Vassilios&lt;/author&gt;&lt;author&gt;Taxildaris, Kiriakos&lt;/author&gt;&lt;/authors&gt;&lt;/contributors&gt;&lt;titles&gt;&lt;title&gt;Time-course of Changes in Inflammatory and Performance Responses Following a Soccer Game&lt;/title&gt;&lt;secondary-title&gt;Clinical Journal of Sport Medicine&lt;/secondary-title&gt;&lt;/titles&gt;&lt;periodical&gt;&lt;full-title&gt;Clinical Journal of Sport Medicine&lt;/full-title&gt;&lt;/periodical&gt;&lt;volume&gt;18&lt;/volume&gt;&lt;number&gt;5&lt;/number&gt;&lt;keywords&gt;&lt;keyword&gt;exercise&lt;/keyword&gt;&lt;keyword&gt;soccer&lt;/keyword&gt;&lt;keyword&gt;inflammation&lt;/keyword&gt;&lt;keyword&gt;DOMS&lt;/keyword&gt;&lt;keyword&gt;muscle damage&lt;/keyword&gt;&lt;/keywords&gt;&lt;dates&gt;&lt;year&gt;2008&lt;/year&gt;&lt;/dates&gt;&lt;isbn&gt;1050-642X&lt;/isbn&gt;&lt;urls&gt;&lt;related-urls&gt;&lt;url&gt;https://journals.lww.com/cjsportsmed/Fulltext/2008/09000/Time_course_of_Changes_in_Inflammatory_and.10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Ispirlidis et al., 2008)</w:t>
            </w:r>
            <w:r>
              <w:fldChar w:fldCharType="end"/>
            </w:r>
          </w:p>
        </w:tc>
        <w:tc>
          <w:tcPr>
            <w:tcW w:w="556" w:type="pct"/>
          </w:tcPr>
          <w:p w14:paraId="4C76F9AB" w14:textId="3FF6DDD1" w:rsidR="008C6F59" w:rsidRDefault="008C6F59" w:rsidP="00894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9DD">
              <w:t>Match</w:t>
            </w:r>
          </w:p>
        </w:tc>
        <w:tc>
          <w:tcPr>
            <w:tcW w:w="308" w:type="pct"/>
          </w:tcPr>
          <w:p w14:paraId="0B54E560" w14:textId="5916F0AB" w:rsidR="008C6F59" w:rsidRPr="000D0C61" w:rsidRDefault="008C6F59" w:rsidP="00894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01BA65D" wp14:editId="1FCA1A40">
                      <wp:extent cx="0" cy="155448"/>
                      <wp:effectExtent l="76200" t="38100" r="57150" b="16510"/>
                      <wp:docPr id="88" name="Straight Arrow Connector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42449BD" id="Straight Arrow Connector 8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2F0410E" w14:textId="275DC246" w:rsidR="008C6F59" w:rsidRPr="000D0C61" w:rsidRDefault="008C6F59" w:rsidP="00894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2F2B3AC" wp14:editId="43E3A8D2">
                      <wp:extent cx="0" cy="155448"/>
                      <wp:effectExtent l="76200" t="38100" r="57150" b="16510"/>
                      <wp:docPr id="89" name="Straight Arrow Connector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8A2E61C" id="Straight Arrow Connector 8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65FCA43B" w14:textId="0FD06A3E" w:rsidR="008C6F59" w:rsidRPr="000D0C61" w:rsidRDefault="008C6F59" w:rsidP="00894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98879DB" wp14:editId="13B79C48">
                      <wp:extent cx="0" cy="155448"/>
                      <wp:effectExtent l="76200" t="38100" r="57150" b="16510"/>
                      <wp:docPr id="144" name="Straight Arrow Connector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100EBF" id="Straight Arrow Connector 14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83545B9" w14:textId="05F321D8" w:rsidR="008C6F59" w:rsidRPr="000D0C61" w:rsidRDefault="008C6F59" w:rsidP="00894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5BE7961B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310FEA1A" w14:textId="77777777" w:rsidR="008C6F59" w:rsidRDefault="008C6F59" w:rsidP="007F7233">
            <w:pPr>
              <w:jc w:val="center"/>
            </w:pPr>
          </w:p>
        </w:tc>
        <w:tc>
          <w:tcPr>
            <w:tcW w:w="488" w:type="pct"/>
            <w:vMerge/>
          </w:tcPr>
          <w:p w14:paraId="4A94ACE7" w14:textId="77777777" w:rsidR="008C6F59" w:rsidRDefault="008C6F59" w:rsidP="007F7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44BA025E" w14:textId="0BFD288D" w:rsidR="008C6F59" w:rsidRDefault="00AE52E4" w:rsidP="007F7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Fatouros&lt;/Author&gt;&lt;Year&gt;2010&lt;/Year&gt;&lt;RecNum&gt;128&lt;/RecNum&gt;&lt;DisplayText&gt;(Fatouros et al., 2010)&lt;/DisplayText&gt;&lt;record&gt;&lt;rec-number&gt;128&lt;/rec-number&gt;&lt;foreign-keys&gt;&lt;key app="EN" db-id="dw9p5fe5zszaxpe95zuvz0d0e20dvrzveaxr" timestamp="1649156895"&gt;128&lt;/key&gt;&lt;/foreign-keys&gt;&lt;ref-type name="Journal Article"&gt;17&lt;/ref-type&gt;&lt;contributors&gt;&lt;authors&gt;&lt;author&gt;Fatouros, Ioannis G.&lt;/author&gt;&lt;author&gt;Chatzinikolaou, Athanasios&lt;/author&gt;&lt;author&gt;Douroudos, Ioannis I.&lt;/author&gt;&lt;author&gt;Nikolaidis, Michalis G.&lt;/author&gt;&lt;author&gt;Kyparos, Antonios&lt;/author&gt;&lt;author&gt;Margonis, Konstantinos&lt;/author&gt;&lt;author&gt;Michailidis, Yiannis&lt;/author&gt;&lt;author&gt;Vantarakis, Antonios&lt;/author&gt;&lt;author&gt;Taxildaris, Kyriakos&lt;/author&gt;&lt;author&gt;Katrabasas, Ioannis&lt;/author&gt;&lt;author&gt;Mandalidis, Dimitrios&lt;/author&gt;&lt;author&gt;Kouretas, Dimitrios&lt;/author&gt;&lt;author&gt;Jamurtas, Athanasios Z.&lt;/author&gt;&lt;/authors&gt;&lt;/contributors&gt;&lt;titles&gt;&lt;title&gt;Time-Course of Changes in Oxidative Stress and Antioxidant Status Responses Following a Soccer Game&lt;/title&gt;&lt;secondary-title&gt;The Journal of Strength &amp;amp; Conditioning Research&lt;/secondary-title&gt;&lt;/titles&gt;&lt;periodical&gt;&lt;full-title&gt;The Journal of Strength &amp;amp; Conditioning Research&lt;/full-title&gt;&lt;/periodical&gt;&lt;volume&gt;24&lt;/volume&gt;&lt;number&gt;12&lt;/number&gt;&lt;keywords&gt;&lt;keyword&gt;free radicals&lt;/keyword&gt;&lt;keyword&gt;antioxidant status&lt;/keyword&gt;&lt;keyword&gt;soccer&lt;/keyword&gt;&lt;keyword&gt;exercise-induced inflammation&lt;/keyword&gt;&lt;keyword&gt;muscle soreness&lt;/keyword&gt;&lt;/keywords&gt;&lt;dates&gt;&lt;year&gt;2010&lt;/year&gt;&lt;/dates&gt;&lt;isbn&gt;1064-8011&lt;/isbn&gt;&lt;urls&gt;&lt;related-urls&gt;&lt;url&gt;https://journals.lww.com/nsca-jscr/Fulltext/2010/12000/Time_Course_of_Changes_in_Oxidative_Stress_and.12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atouros et al., 2010)</w:t>
            </w:r>
            <w:r>
              <w:fldChar w:fldCharType="end"/>
            </w:r>
          </w:p>
        </w:tc>
        <w:tc>
          <w:tcPr>
            <w:tcW w:w="556" w:type="pct"/>
          </w:tcPr>
          <w:p w14:paraId="2EF9B1EE" w14:textId="7CA86507" w:rsidR="008C6F59" w:rsidRDefault="008C6F59" w:rsidP="007F7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9DD">
              <w:t>Match</w:t>
            </w:r>
          </w:p>
        </w:tc>
        <w:tc>
          <w:tcPr>
            <w:tcW w:w="308" w:type="pct"/>
          </w:tcPr>
          <w:p w14:paraId="3C2BD2E0" w14:textId="4237F7D7" w:rsidR="008C6F59" w:rsidRPr="000D0C61" w:rsidRDefault="008C6F59" w:rsidP="007F7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82BCEF7" wp14:editId="43AFCE18">
                      <wp:extent cx="0" cy="155448"/>
                      <wp:effectExtent l="76200" t="38100" r="57150" b="16510"/>
                      <wp:docPr id="206" name="Straight Arrow Connector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46B8598" id="Straight Arrow Connector 20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7845A5ED" w14:textId="4A824C01" w:rsidR="008C6F59" w:rsidRPr="000D0C61" w:rsidRDefault="008C6F59" w:rsidP="007F7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3AAA1AD" wp14:editId="44091F1F">
                      <wp:extent cx="0" cy="155448"/>
                      <wp:effectExtent l="76200" t="38100" r="57150" b="16510"/>
                      <wp:docPr id="215" name="Straight Arrow Connector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1AA7C1B" id="Straight Arrow Connector 21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2FB6B09" w14:textId="2CFBC7B9" w:rsidR="008C6F59" w:rsidRPr="000D0C61" w:rsidRDefault="008C6F59" w:rsidP="007F7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229C76B" wp14:editId="27D42B17">
                      <wp:extent cx="0" cy="155448"/>
                      <wp:effectExtent l="76200" t="38100" r="57150" b="16510"/>
                      <wp:docPr id="216" name="Straight Arrow Connector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C92F743" id="Straight Arrow Connector 21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2460E84" w14:textId="1185D552" w:rsidR="008C6F59" w:rsidRPr="000D0C61" w:rsidRDefault="008C6F59" w:rsidP="007F7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73AF62FA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7233379B" w14:textId="77777777" w:rsidR="008C6F59" w:rsidRDefault="008C6F59" w:rsidP="00EC64F5">
            <w:pPr>
              <w:jc w:val="center"/>
            </w:pPr>
          </w:p>
        </w:tc>
        <w:tc>
          <w:tcPr>
            <w:tcW w:w="488" w:type="pct"/>
            <w:vMerge/>
          </w:tcPr>
          <w:p w14:paraId="31E91C90" w14:textId="77777777" w:rsidR="008C6F59" w:rsidRDefault="008C6F59" w:rsidP="00EC6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56F97F7A" w14:textId="194F6EB3" w:rsidR="008C6F59" w:rsidRDefault="00AE52E4" w:rsidP="00EC6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galhães et al., 2010)</w:t>
            </w:r>
            <w:r>
              <w:fldChar w:fldCharType="end"/>
            </w:r>
          </w:p>
        </w:tc>
        <w:tc>
          <w:tcPr>
            <w:tcW w:w="556" w:type="pct"/>
          </w:tcPr>
          <w:p w14:paraId="3C9C49E1" w14:textId="22DBB043" w:rsidR="008C6F59" w:rsidRPr="00D579DD" w:rsidRDefault="008C6F59" w:rsidP="00EC6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ST</w:t>
            </w:r>
          </w:p>
        </w:tc>
        <w:tc>
          <w:tcPr>
            <w:tcW w:w="308" w:type="pct"/>
          </w:tcPr>
          <w:p w14:paraId="52CB1F6B" w14:textId="36C26F80" w:rsidR="008C6F59" w:rsidRPr="000D0C61" w:rsidRDefault="008C6F59" w:rsidP="00EC6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C3C599D" wp14:editId="1246CD41">
                      <wp:extent cx="0" cy="155448"/>
                      <wp:effectExtent l="76200" t="38100" r="57150" b="16510"/>
                      <wp:docPr id="217" name="Straight Arrow Connecto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687AD1F" id="Straight Arrow Connector 21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5812E2D" w14:textId="413CFBB3" w:rsidR="008C6F59" w:rsidRPr="000D0C61" w:rsidRDefault="008C6F59" w:rsidP="00EC6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B90C7A2" wp14:editId="5C47883D">
                      <wp:extent cx="0" cy="155448"/>
                      <wp:effectExtent l="76200" t="38100" r="57150" b="16510"/>
                      <wp:docPr id="218" name="Straight Arrow Connector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C05F0DE" id="Straight Arrow Connector 21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7D55A2D" w14:textId="3F4265B3" w:rsidR="008C6F59" w:rsidRPr="000D0C61" w:rsidRDefault="008C6F59" w:rsidP="00EC6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1446030" wp14:editId="672AFB4F">
                      <wp:extent cx="0" cy="155448"/>
                      <wp:effectExtent l="76200" t="38100" r="57150" b="16510"/>
                      <wp:docPr id="219" name="Straight Arrow Connector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5A3C53D" id="Straight Arrow Connector 21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EF1446B" w14:textId="76F7F8DC" w:rsidR="008C6F59" w:rsidRPr="000D0C61" w:rsidRDefault="008C6F59" w:rsidP="00EC6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2131718" wp14:editId="5169C145">
                      <wp:extent cx="0" cy="155448"/>
                      <wp:effectExtent l="76200" t="38100" r="57150" b="16510"/>
                      <wp:docPr id="220" name="Straight Arrow Connector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BFDB7CE" id="Straight Arrow Connector 22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67BBFADD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5E766C7D" w14:textId="77777777" w:rsidR="008C6F59" w:rsidRDefault="008C6F59" w:rsidP="00EC64F5">
            <w:pPr>
              <w:jc w:val="center"/>
            </w:pPr>
          </w:p>
        </w:tc>
        <w:tc>
          <w:tcPr>
            <w:tcW w:w="488" w:type="pct"/>
            <w:vMerge/>
          </w:tcPr>
          <w:p w14:paraId="002CD9B8" w14:textId="77777777" w:rsidR="008C6F59" w:rsidRDefault="008C6F59" w:rsidP="00EC6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53A9274F" w14:textId="53C0CC72" w:rsidR="008C6F59" w:rsidRDefault="00AE52E4" w:rsidP="00EC6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dhbGjDo2VzPC9BdXRob3I+PFllYXI+MjAxMDwvWWVh
cj48UmVjTnVtPjE3ODwvUmVjTnVtPjxEaXNwbGF5VGV4dD4oTWFnYWxow6NlcyBldCBhbC4sIDIw
MTApPC9EaXNwbGF5VGV4dD48cmVjb3JkPjxyZWMtbnVtYmVyPjE3ODwvcmVjLW51bWJlcj48Zm9y
ZWlnbi1rZXlzPjxrZXkgYXBwPSJFTiIgZGItaWQ9ImR3OXA1ZmU1enN6YXhwZTk1enV2ejBkMGUy
MGR2cnp2ZWF4ciIgdGltZXN0YW1wPSIxNjUwNDY3NzgzIj4xNzg8L2tleT48L2ZvcmVpZ24ta2V5
cz48cmVmLXR5cGUgbmFtZT0iSm91cm5hbCBBcnRpY2xlIj4xNzwvcmVmLXR5cGU+PGNvbnRyaWJ1
dG9ycz48YXV0aG9ycz48YXV0aG9yPk1hZ2FsaMOjZXMsIEouPC9hdXRob3I+PGF1dGhvcj5SZWJl
bG8sIEEuPC9hdXRob3I+PGF1dGhvcj5PbGl2ZWlyYSwgRS48L2F1dGhvcj48YXV0aG9yPlNpbHZh
LCBKLiBSLjwvYXV0aG9yPjxhdXRob3I+TWFycXVlcywgRi48L2F1dGhvcj48YXV0aG9yPkFzY2Vu
c8OjbywgQS48L2F1dGhvcj48L2F1dGhvcnM+PC9jb250cmlidXRvcnM+PGF1dGgtYWRkcmVzcz5D
ZW50cmUgZm9yIFJlc2VhcmNoIGluIFBoeXNpY2FsIEFjdGl2aXR5LCBIZWFsdGggYW5kIExlaXN1
cmUsIEZhY3VsdHkgb2YgU3BvcnQgU2NpZW5jZXMsIFVuaXZlcnNpdHkgb2YgUG9ydG8sIFBvcnRv
LCBQb3J0dWdhbC4gam1hZ2FAZmFkZS51cC5wdDwvYXV0aC1hZGRyZXNzPjx0aXRsZXM+PHRpdGxl
PkltcGFjdCBvZiBMb3VnaGJvcm91Z2ggSW50ZXJtaXR0ZW50IFNodXR0bGUgVGVzdCB2ZXJzdXMg
c29jY2VyIG1hdGNoIG9uIHBoeXNpb2xvZ2ljYWwsIGJpb2NoZW1pY2FsIGFuZCBuZXVyb211c2N1
bGFyIHBhcmFtZXRlcnM8L3RpdGxlPjxzZWNvbmRhcnktdGl0bGU+RXVyIEogQXBwbCBQaHlzaW9s
PC9zZWNvbmRhcnktdGl0bGU+PGFsdC10aXRsZT5FdXJvcGVhbiBqb3VybmFsIG9mIGFwcGxpZWQg
cGh5c2lvbG9neTwvYWx0LXRpdGxlPjwvdGl0bGVzPjxwZXJpb2RpY2FsPjxmdWxsLXRpdGxlPkV1
ciBKIEFwcGwgUGh5c2lvbDwvZnVsbC10aXRsZT48L3BlcmlvZGljYWw+PGFsdC1wZXJpb2RpY2Fs
PjxmdWxsLXRpdGxlPkV1cm9wZWFuIEpvdXJuYWwgb2YgQXBwbGllZCBQaHlzaW9sb2d5PC9mdWxs
LXRpdGxlPjwvYWx0LXBlcmlvZGljYWw+PHBhZ2VzPjM5LTQ4PC9wYWdlcz48dm9sdW1lPjEwODwv
dm9sdW1lPjxudW1iZXI+MTwvbnVtYmVyPjxlZGl0aW9uPjIwMDkvMDkvMTc8L2VkaXRpb24+PGtl
eXdvcmRzPjxrZXl3b3JkPkNyZWF0aW5lIEtpbmFzZS9tZXRhYm9saXNtPC9rZXl3b3JkPjxrZXl3
b3JkPkV4ZXJjaXNlL3BoeXNpb2xvZ3k8L2tleXdvcmQ+PGtleXdvcmQ+RXhlcmNpc2UgVGVzdDwv
a2V5d29yZD48a2V5d29yZD5IZWFydCBSYXRlLypwaHlzaW9sb2d5PC9rZXl3b3JkPjxrZXl3b3Jk
Pkh1bWFuczwva2V5d29yZD48a2V5d29yZD5NYWxlPC9rZXl3b3JkPjxrZXl3b3JkPk1hbG9uZGlh
bGRlaHlkZS9hbmFseXNpczwva2V5d29yZD48a2V5d29yZD5NdXNjbGUgRmF0aWd1ZS8qcGh5c2lv
bG9neTwva2V5d29yZD48a2V5d29yZD5PeHlnZW4gQ29uc3VtcHRpb24vKnBoeXNpb2xvZ3k8L2tl
eXdvcmQ+PGtleXdvcmQ+UGh5c2ljYWwgRW5kdXJhbmNlL3BoeXNpb2xvZ3k8L2tleXdvcmQ+PGtl
eXdvcmQ+UGh5c2ljYWwgRml0bmVzcy8qcGh5c2lvbG9neTwva2V5d29yZD48a2V5d29yZD5Tb2Nj
ZXI8L2tleXdvcmQ+PGtleXdvcmQ+VGFzayBQZXJmb3JtYW5jZSBhbmQgQW5hbHlzaXM8L2tleXdv
cmQ+PGtleXdvcmQ+VXJpYyBBY2lkL2FuYWx5c2lzPC9rZXl3b3JkPjwva2V5d29yZHM+PGRhdGVz
Pjx5ZWFyPjIwMTA8L3llYXI+PHB1Yi1kYXRlcz48ZGF0ZT5KYW48L2RhdGU+PC9wdWItZGF0ZXM+
PC9kYXRlcz48aXNibj4xNDM5LTYzMTk8L2lzYm4+PGFjY2Vzc2lvbi1udW0+MTk3NTY3MTM8L2Fj
Y2Vzc2lvbi1udW0+PHVybHM+PC91cmxzPjxlbGVjdHJvbmljLXJlc291cmNlLW51bT4xMC4xMDA3
L3MwMDQyMS0wMDktMTE2M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galhães et al., 2010)</w:t>
            </w:r>
            <w:r>
              <w:fldChar w:fldCharType="end"/>
            </w:r>
          </w:p>
        </w:tc>
        <w:tc>
          <w:tcPr>
            <w:tcW w:w="556" w:type="pct"/>
          </w:tcPr>
          <w:p w14:paraId="1B55D5C6" w14:textId="6338B008" w:rsidR="008C6F59" w:rsidRDefault="008C6F59" w:rsidP="00EC6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9DD">
              <w:t>Match</w:t>
            </w:r>
          </w:p>
        </w:tc>
        <w:tc>
          <w:tcPr>
            <w:tcW w:w="308" w:type="pct"/>
          </w:tcPr>
          <w:p w14:paraId="46F6C726" w14:textId="40D7A6D4" w:rsidR="008C6F59" w:rsidRPr="000D0C61" w:rsidRDefault="008C6F59" w:rsidP="00EC6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C27D901" wp14:editId="0FBCB882">
                      <wp:extent cx="0" cy="155448"/>
                      <wp:effectExtent l="76200" t="38100" r="57150" b="16510"/>
                      <wp:docPr id="289" name="Straight Arrow Connector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25E37FA" id="Straight Arrow Connector 28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442DBD1" w14:textId="55FF0F18" w:rsidR="008C6F59" w:rsidRPr="000D0C61" w:rsidRDefault="008C6F59" w:rsidP="00EC6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34F2EA94" wp14:editId="661E07F4">
                      <wp:extent cx="0" cy="155448"/>
                      <wp:effectExtent l="76200" t="38100" r="57150" b="16510"/>
                      <wp:docPr id="290" name="Straight Arrow Connector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5568817" id="Straight Arrow Connector 29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13F7A0B1" w14:textId="292413D4" w:rsidR="008C6F59" w:rsidRPr="000D0C61" w:rsidRDefault="008C6F59" w:rsidP="00EC6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8196CFA" wp14:editId="32769F2B">
                      <wp:extent cx="0" cy="155448"/>
                      <wp:effectExtent l="76200" t="38100" r="57150" b="16510"/>
                      <wp:docPr id="291" name="Straight Arrow Connector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E4AF6B0" id="Straight Arrow Connector 29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1DDC6FE2" w14:textId="0BC50120" w:rsidR="008C6F59" w:rsidRPr="000D0C61" w:rsidRDefault="008C6F59" w:rsidP="00EC6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FC8ED90" wp14:editId="7A4E64FB">
                      <wp:extent cx="0" cy="155448"/>
                      <wp:effectExtent l="76200" t="38100" r="57150" b="16510"/>
                      <wp:docPr id="292" name="Straight Arrow Connector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EBCD25F" id="Straight Arrow Connector 29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1374A3D7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271E2FE0" w14:textId="317C8748" w:rsidR="008C6F59" w:rsidRDefault="008C6F59" w:rsidP="00EC64F5"/>
        </w:tc>
        <w:tc>
          <w:tcPr>
            <w:tcW w:w="488" w:type="pct"/>
            <w:vMerge/>
          </w:tcPr>
          <w:p w14:paraId="4C1F6E41" w14:textId="77777777" w:rsidR="008C6F59" w:rsidRDefault="008C6F59" w:rsidP="00EC6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6CD59132" w14:textId="0C95D1DC" w:rsidR="008C6F59" w:rsidRDefault="00AE52E4" w:rsidP="00EC6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Silva&lt;/Author&gt;&lt;Year&gt;2013&lt;/Year&gt;&lt;RecNum&gt;78&lt;/RecNum&gt;&lt;DisplayText&gt;(Silva et al., 2013)&lt;/DisplayText&gt;&lt;record&gt;&lt;rec-number&gt;78&lt;/rec-number&gt;&lt;foreign-keys&gt;&lt;key app="EN" db-id="dw9p5fe5zszaxpe95zuvz0d0e20dvrzveaxr" timestamp="1648136295"&gt;78&lt;/key&gt;&lt;key app="ENWeb" db-id=""&gt;0&lt;/key&gt;&lt;/foreign-keys&gt;&lt;ref-type name="Journal Article"&gt;17&lt;/ref-type&gt;&lt;contributors&gt;&lt;authors&gt;&lt;author&gt;Silva, J. R.&lt;/author&gt;&lt;author&gt;Ascensao, A.&lt;/author&gt;&lt;author&gt;Marques, F.&lt;/author&gt;&lt;author&gt;Seabra, A.&lt;/author&gt;&lt;author&gt;Rebelo, A.&lt;/author&gt;&lt;author&gt;Magalhaes, J.&lt;/author&gt;&lt;/authors&gt;&lt;/contributors&gt;&lt;auth-address&gt;Department of Soccer, Faculty of Sport, University of Porto, Rua Dr. Placido Costa, 91, 4200-450 Porto, Portugal. jm_silv@hotmail.com&lt;/auth-address&gt;&lt;titles&gt;&lt;title&gt;Neuromuscular function, hormonal and redox status and muscle damage of professional soccer players after a high-level competitive match&lt;/title&gt;&lt;secondary-title&gt;Eur J Appl Physiol&lt;/secondary-title&gt;&lt;/titles&gt;&lt;periodical&gt;&lt;full-title&gt;Eur J Appl Physiol&lt;/full-title&gt;&lt;/periodical&gt;&lt;pages&gt;2193-201&lt;/pages&gt;&lt;volume&gt;113&lt;/volume&gt;&lt;number&gt;9&lt;/number&gt;&lt;keywords&gt;&lt;keyword&gt;Adult&lt;/keyword&gt;&lt;keyword&gt;*Athletes&lt;/keyword&gt;&lt;keyword&gt;Athletic Performance/*physiology&lt;/keyword&gt;&lt;keyword&gt;Biomarkers/blood&lt;/keyword&gt;&lt;keyword&gt;Hormones/*blood&lt;/keyword&gt;&lt;keyword&gt;Humans&lt;/keyword&gt;&lt;keyword&gt;Inflammation/blood/physiopathology&lt;/keyword&gt;&lt;keyword&gt;Knee/physiology&lt;/keyword&gt;&lt;keyword&gt;Male&lt;/keyword&gt;&lt;keyword&gt;Muscle Strength/physiology&lt;/keyword&gt;&lt;keyword&gt;Muscle, Skeletal/innervation/*physiology&lt;/keyword&gt;&lt;keyword&gt;Neuromuscular Junction/*physiology&lt;/keyword&gt;&lt;keyword&gt;Oxidation-Reduction&lt;/keyword&gt;&lt;keyword&gt;Soccer/*physiology&lt;/keyword&gt;&lt;keyword&gt;Young Adult&lt;/keyword&gt;&lt;/keywords&gt;&lt;dates&gt;&lt;year&gt;2013&lt;/year&gt;&lt;pub-dates&gt;&lt;date&gt;Sep&lt;/date&gt;&lt;/pub-dates&gt;&lt;/dates&gt;&lt;isbn&gt;1439-6327 (Electronic)&amp;#xD;1439-6319 (Linking)&lt;/isbn&gt;&lt;accession-num&gt;23661147&lt;/accession-num&gt;&lt;urls&gt;&lt;related-urls&gt;&lt;url&gt;https://www.ncbi.nlm.nih.gov/pubmed/23661147&lt;/url&gt;&lt;/related-urls&gt;&lt;/urls&gt;&lt;electronic-resource-num&gt;10.1007/s00421-013-2633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lva et al., 2013)</w:t>
            </w:r>
            <w:r>
              <w:fldChar w:fldCharType="end"/>
            </w:r>
          </w:p>
        </w:tc>
        <w:tc>
          <w:tcPr>
            <w:tcW w:w="556" w:type="pct"/>
          </w:tcPr>
          <w:p w14:paraId="58302658" w14:textId="10C611BA" w:rsidR="008C6F59" w:rsidRDefault="008C6F59" w:rsidP="00EC6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9DD">
              <w:t>Match</w:t>
            </w:r>
          </w:p>
        </w:tc>
        <w:tc>
          <w:tcPr>
            <w:tcW w:w="308" w:type="pct"/>
          </w:tcPr>
          <w:p w14:paraId="4A3BEF7C" w14:textId="77777777" w:rsidR="008C6F59" w:rsidRPr="000D0C61" w:rsidRDefault="008C6F59" w:rsidP="00EC6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</w:p>
        </w:tc>
        <w:tc>
          <w:tcPr>
            <w:tcW w:w="432" w:type="pct"/>
          </w:tcPr>
          <w:p w14:paraId="785F4900" w14:textId="45EFA474" w:rsidR="008C6F59" w:rsidRPr="000D0C61" w:rsidRDefault="008C6F59" w:rsidP="00EC6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584C724" wp14:editId="21D8711E">
                      <wp:extent cx="0" cy="155448"/>
                      <wp:effectExtent l="76200" t="38100" r="57150" b="16510"/>
                      <wp:docPr id="293" name="Straight Arrow Connector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485BD10" id="Straight Arrow Connector 29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7A8086D9" w14:textId="077858DB" w:rsidR="008C6F59" w:rsidRPr="000D0C61" w:rsidRDefault="008C6F59" w:rsidP="00EC6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EF56B94" wp14:editId="182CD214">
                      <wp:extent cx="0" cy="155448"/>
                      <wp:effectExtent l="76200" t="38100" r="57150" b="16510"/>
                      <wp:docPr id="294" name="Straight Arrow Connector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91CE398" id="Straight Arrow Connector 29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FC22ACB" w14:textId="0A83FD6B" w:rsidR="008C6F59" w:rsidRPr="000D0C61" w:rsidRDefault="008C6F59" w:rsidP="00EC6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30E30DFF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60317C7B" w14:textId="77777777" w:rsidR="008C6F59" w:rsidRDefault="008C6F59" w:rsidP="005F55EC"/>
        </w:tc>
        <w:tc>
          <w:tcPr>
            <w:tcW w:w="488" w:type="pct"/>
            <w:vMerge/>
          </w:tcPr>
          <w:p w14:paraId="65817317" w14:textId="77777777" w:rsidR="008C6F59" w:rsidRDefault="008C6F59" w:rsidP="005F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32293596" w14:textId="2984EC9B" w:rsidR="008C6F59" w:rsidRDefault="008C6F59" w:rsidP="005F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1)</w:t>
            </w:r>
          </w:p>
        </w:tc>
        <w:tc>
          <w:tcPr>
            <w:tcW w:w="556" w:type="pct"/>
          </w:tcPr>
          <w:p w14:paraId="71F99B79" w14:textId="19A2D8DA" w:rsidR="008C6F59" w:rsidRDefault="008C6F59" w:rsidP="005F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9DD">
              <w:t>Match</w:t>
            </w:r>
          </w:p>
        </w:tc>
        <w:tc>
          <w:tcPr>
            <w:tcW w:w="308" w:type="pct"/>
          </w:tcPr>
          <w:p w14:paraId="0FCE64F3" w14:textId="6A4110CD" w:rsidR="008C6F59" w:rsidRPr="000D0C61" w:rsidRDefault="008C6F59" w:rsidP="005F5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D2E7A23" wp14:editId="5B107F9B">
                      <wp:extent cx="0" cy="155448"/>
                      <wp:effectExtent l="76200" t="38100" r="57150" b="16510"/>
                      <wp:docPr id="311" name="Straight Arrow Connector 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AACA18E" id="Straight Arrow Connector 31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7C0378A5" w14:textId="22FC56EB" w:rsidR="008C6F59" w:rsidRPr="000D0C61" w:rsidRDefault="008C6F59" w:rsidP="005F5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59F47A4" wp14:editId="0A8C495B">
                      <wp:extent cx="0" cy="155448"/>
                      <wp:effectExtent l="76200" t="38100" r="57150" b="16510"/>
                      <wp:docPr id="312" name="Straight Arrow Connector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537CA3" id="Straight Arrow Connector 31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C383EE4" w14:textId="42E6D551" w:rsidR="008C6F59" w:rsidRPr="000D0C61" w:rsidRDefault="008C6F59" w:rsidP="005F5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C92532D" wp14:editId="048DBB85">
                      <wp:extent cx="0" cy="155448"/>
                      <wp:effectExtent l="76200" t="38100" r="57150" b="16510"/>
                      <wp:docPr id="313" name="Straight Arrow Connector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B1DE68A" id="Straight Arrow Connector 31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4D16881" w14:textId="4C5F8C72" w:rsidR="008C6F59" w:rsidRPr="000D0C61" w:rsidRDefault="008C6F59" w:rsidP="005F5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89BD4EC" wp14:editId="5D441D9A">
                      <wp:extent cx="0" cy="155448"/>
                      <wp:effectExtent l="76200" t="38100" r="57150" b="16510"/>
                      <wp:docPr id="314" name="Straight Arrow Connector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662335" id="Straight Arrow Connector 31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458DFD4F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119CAC8E" w14:textId="77777777" w:rsidR="008C6F59" w:rsidRDefault="008C6F59" w:rsidP="005F55EC"/>
        </w:tc>
        <w:tc>
          <w:tcPr>
            <w:tcW w:w="488" w:type="pct"/>
            <w:vMerge/>
          </w:tcPr>
          <w:p w14:paraId="429490E9" w14:textId="77777777" w:rsidR="008C6F59" w:rsidRDefault="008C6F59" w:rsidP="005F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588825DE" w14:textId="6B75BD57" w:rsidR="008C6F59" w:rsidRDefault="008C6F59" w:rsidP="005F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2)</w:t>
            </w:r>
          </w:p>
        </w:tc>
        <w:tc>
          <w:tcPr>
            <w:tcW w:w="556" w:type="pct"/>
          </w:tcPr>
          <w:p w14:paraId="7A218CB6" w14:textId="1765D33A" w:rsidR="008C6F59" w:rsidRDefault="008C6F59" w:rsidP="005F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9DD">
              <w:t>Match</w:t>
            </w:r>
          </w:p>
        </w:tc>
        <w:tc>
          <w:tcPr>
            <w:tcW w:w="308" w:type="pct"/>
          </w:tcPr>
          <w:p w14:paraId="742024DD" w14:textId="19307BCF" w:rsidR="008C6F59" w:rsidRPr="000D0C61" w:rsidRDefault="008C6F59" w:rsidP="005F5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40A6606" wp14:editId="4DF8EC5D">
                      <wp:extent cx="0" cy="155448"/>
                      <wp:effectExtent l="76200" t="38100" r="57150" b="16510"/>
                      <wp:docPr id="315" name="Straight Arrow Connector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AFCC38" id="Straight Arrow Connector 31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10333124" w14:textId="6190931C" w:rsidR="008C6F59" w:rsidRPr="000D0C61" w:rsidRDefault="008C6F59" w:rsidP="005F5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2688586" wp14:editId="7ED70BD1">
                      <wp:extent cx="0" cy="155448"/>
                      <wp:effectExtent l="76200" t="38100" r="57150" b="16510"/>
                      <wp:docPr id="316" name="Straight Arrow Connector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5D7FE49" id="Straight Arrow Connector 31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16F0F97D" w14:textId="1AED3C3A" w:rsidR="008C6F59" w:rsidRPr="000D0C61" w:rsidRDefault="008C6F59" w:rsidP="005F5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A2C4BD3" wp14:editId="30658D75">
                      <wp:extent cx="0" cy="155448"/>
                      <wp:effectExtent l="76200" t="38100" r="57150" b="16510"/>
                      <wp:docPr id="317" name="Straight Arrow Connector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1537C24" id="Straight Arrow Connector 31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59FE7DC" w14:textId="42F096FF" w:rsidR="008C6F59" w:rsidRPr="000D0C61" w:rsidRDefault="008C6F59" w:rsidP="005F5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2DD9825" wp14:editId="2A227F50">
                      <wp:extent cx="0" cy="155448"/>
                      <wp:effectExtent l="76200" t="38100" r="57150" b="16510"/>
                      <wp:docPr id="318" name="Straight Arrow Connector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D332457" id="Straight Arrow Connector 31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4FA73F92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733BA1C7" w14:textId="77777777" w:rsidR="008C6F59" w:rsidRDefault="008C6F59" w:rsidP="005F55EC"/>
        </w:tc>
        <w:tc>
          <w:tcPr>
            <w:tcW w:w="488" w:type="pct"/>
            <w:vMerge/>
          </w:tcPr>
          <w:p w14:paraId="51BA4694" w14:textId="77777777" w:rsidR="008C6F59" w:rsidRDefault="008C6F59" w:rsidP="005F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72327C32" w14:textId="1EED93F1" w:rsidR="008C6F59" w:rsidRDefault="008C6F59" w:rsidP="005F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3)</w:t>
            </w:r>
          </w:p>
        </w:tc>
        <w:tc>
          <w:tcPr>
            <w:tcW w:w="556" w:type="pct"/>
          </w:tcPr>
          <w:p w14:paraId="15D3819A" w14:textId="38651C1B" w:rsidR="008C6F59" w:rsidRDefault="008C6F59" w:rsidP="005F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9DD">
              <w:t>Match</w:t>
            </w:r>
          </w:p>
        </w:tc>
        <w:tc>
          <w:tcPr>
            <w:tcW w:w="308" w:type="pct"/>
          </w:tcPr>
          <w:p w14:paraId="6E1FB919" w14:textId="087AD890" w:rsidR="008C6F59" w:rsidRPr="000D0C61" w:rsidRDefault="008C6F59" w:rsidP="005F5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BD2BE23" wp14:editId="0ED53CE7">
                      <wp:extent cx="0" cy="155448"/>
                      <wp:effectExtent l="76200" t="38100" r="57150" b="16510"/>
                      <wp:docPr id="319" name="Straight Arrow Connector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93E27B0" id="Straight Arrow Connector 31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20CF136" w14:textId="258E2AE2" w:rsidR="008C6F59" w:rsidRPr="000D0C61" w:rsidRDefault="008C6F59" w:rsidP="005F5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A0FE615" wp14:editId="2EFAA67F">
                      <wp:extent cx="0" cy="155448"/>
                      <wp:effectExtent l="76200" t="38100" r="57150" b="16510"/>
                      <wp:docPr id="320" name="Straight Arrow Connector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184ED76" id="Straight Arrow Connector 32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58E8BA5" w14:textId="60D21B12" w:rsidR="008C6F59" w:rsidRPr="000D0C61" w:rsidRDefault="008C6F59" w:rsidP="005F5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7655F92" wp14:editId="071062AC">
                      <wp:extent cx="0" cy="155448"/>
                      <wp:effectExtent l="76200" t="38100" r="57150" b="16510"/>
                      <wp:docPr id="321" name="Straight Arrow Connector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A286E7E" id="Straight Arrow Connector 32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890096A" w14:textId="1AA61310" w:rsidR="008C6F59" w:rsidRPr="000D0C61" w:rsidRDefault="008C6F59" w:rsidP="005F5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0361797" wp14:editId="6633E055">
                      <wp:extent cx="0" cy="155448"/>
                      <wp:effectExtent l="76200" t="38100" r="57150" b="16510"/>
                      <wp:docPr id="322" name="Straight Arrow Connector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71135B5" id="Straight Arrow Connector 32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5858E79D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5E3EB029" w14:textId="77777777" w:rsidR="008C6F59" w:rsidRDefault="008C6F59" w:rsidP="00EC64F5"/>
        </w:tc>
        <w:tc>
          <w:tcPr>
            <w:tcW w:w="488" w:type="pct"/>
            <w:vMerge/>
          </w:tcPr>
          <w:p w14:paraId="25F8F2DB" w14:textId="77777777" w:rsidR="008C6F59" w:rsidRDefault="008C6F59" w:rsidP="00EC6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5A898CDB" w14:textId="601B2225" w:rsidR="008C6F59" w:rsidRDefault="00AE52E4" w:rsidP="00EC6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oziol et al., 2020)</w:t>
            </w:r>
            <w:r>
              <w:fldChar w:fldCharType="end"/>
            </w:r>
          </w:p>
        </w:tc>
        <w:tc>
          <w:tcPr>
            <w:tcW w:w="556" w:type="pct"/>
          </w:tcPr>
          <w:p w14:paraId="69ED8A78" w14:textId="19F40EF4" w:rsidR="008C6F59" w:rsidRDefault="008C6F59" w:rsidP="00EC6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9DD">
              <w:t>Match</w:t>
            </w:r>
          </w:p>
        </w:tc>
        <w:tc>
          <w:tcPr>
            <w:tcW w:w="308" w:type="pct"/>
          </w:tcPr>
          <w:p w14:paraId="58E6006C" w14:textId="6E5EB615" w:rsidR="008C6F59" w:rsidRPr="000D0C61" w:rsidRDefault="008C6F59" w:rsidP="00EC6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0AAB1F7B" w14:textId="703717B1" w:rsidR="008C6F59" w:rsidRPr="000D0C61" w:rsidRDefault="008C6F59" w:rsidP="00EC6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C94C243" wp14:editId="41ED399D">
                      <wp:extent cx="0" cy="155448"/>
                      <wp:effectExtent l="76200" t="38100" r="57150" b="16510"/>
                      <wp:docPr id="323" name="Straight Arrow Connector 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0A40E8C" id="Straight Arrow Connector 32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61E368E7" w14:textId="77777777" w:rsidR="008C6F59" w:rsidRPr="000D0C61" w:rsidRDefault="008C6F59" w:rsidP="00EC6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2" w:type="pct"/>
          </w:tcPr>
          <w:p w14:paraId="6C3C6119" w14:textId="77777777" w:rsidR="008C6F59" w:rsidRPr="000D0C61" w:rsidRDefault="008C6F59" w:rsidP="00EC6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C6F59" w14:paraId="1D568CC1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 w:val="restart"/>
          </w:tcPr>
          <w:p w14:paraId="79C8CF4E" w14:textId="3C503CF0" w:rsidR="008C6F59" w:rsidRDefault="008C6F59" w:rsidP="00302E6A">
            <w:pPr>
              <w:jc w:val="center"/>
            </w:pPr>
            <w:r>
              <w:t>PC</w:t>
            </w:r>
          </w:p>
        </w:tc>
        <w:tc>
          <w:tcPr>
            <w:tcW w:w="488" w:type="pct"/>
            <w:vMerge w:val="restart"/>
          </w:tcPr>
          <w:p w14:paraId="27C5E7A9" w14:textId="7A4FEFE5" w:rsidR="008C6F59" w:rsidRDefault="008C6F59" w:rsidP="00302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81" w:type="pct"/>
          </w:tcPr>
          <w:p w14:paraId="6E550FD7" w14:textId="0DF2C469" w:rsidR="008C6F59" w:rsidRDefault="00AE52E4" w:rsidP="00302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Ispirlidis&lt;/Author&gt;&lt;Year&gt;2008&lt;/Year&gt;&lt;RecNum&gt;11&lt;/RecNum&gt;&lt;DisplayText&gt;(Ispirlidis et al., 2008)&lt;/DisplayText&gt;&lt;record&gt;&lt;rec-number&gt;11&lt;/rec-number&gt;&lt;foreign-keys&gt;&lt;key app="EN" db-id="dw9p5fe5zszaxpe95zuvz0d0e20dvrzveaxr" timestamp="1647259369"&gt;11&lt;/key&gt;&lt;/foreign-keys&gt;&lt;ref-type name="Journal Article"&gt;17&lt;/ref-type&gt;&lt;contributors&gt;&lt;authors&gt;&lt;author&gt;Ispirlidis, Ioannis&lt;/author&gt;&lt;author&gt;Fatouros, Ioannis G.&lt;/author&gt;&lt;author&gt;Jamurtas, Athanasios Z.&lt;/author&gt;&lt;author&gt;Nikolaidis, Michalis G.&lt;/author&gt;&lt;author&gt;Michailidis, Ioannis&lt;/author&gt;&lt;author&gt;Douroudos, Ioannis&lt;/author&gt;&lt;author&gt;Margonis, Konstantinos&lt;/author&gt;&lt;author&gt;Chatzinikolaou, Athanasios&lt;/author&gt;&lt;author&gt;Kalistratos, Elias&lt;/author&gt;&lt;author&gt;Katrabasas, Ioannis&lt;/author&gt;&lt;author&gt;Alexiou, Vassilios&lt;/author&gt;&lt;author&gt;Taxildaris, Kiriakos&lt;/author&gt;&lt;/authors&gt;&lt;/contributors&gt;&lt;titles&gt;&lt;title&gt;Time-course of Changes in Inflammatory and Performance Responses Following a Soccer Game&lt;/title&gt;&lt;secondary-title&gt;Clinical Journal of Sport Medicine&lt;/secondary-title&gt;&lt;/titles&gt;&lt;periodical&gt;&lt;full-title&gt;Clinical Journal of Sport Medicine&lt;/full-title&gt;&lt;/periodical&gt;&lt;volume&gt;18&lt;/volume&gt;&lt;number&gt;5&lt;/number&gt;&lt;keywords&gt;&lt;keyword&gt;exercise&lt;/keyword&gt;&lt;keyword&gt;soccer&lt;/keyword&gt;&lt;keyword&gt;inflammation&lt;/keyword&gt;&lt;keyword&gt;DOMS&lt;/keyword&gt;&lt;keyword&gt;muscle damage&lt;/keyword&gt;&lt;/keywords&gt;&lt;dates&gt;&lt;year&gt;2008&lt;/year&gt;&lt;/dates&gt;&lt;isbn&gt;1050-642X&lt;/isbn&gt;&lt;urls&gt;&lt;related-urls&gt;&lt;url&gt;https://journals.lww.com/cjsportsmed/Fulltext/2008/09000/Time_course_of_Changes_in_Inflammatory_and.10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Ispirlidis et al., 2008)</w:t>
            </w:r>
            <w:r>
              <w:fldChar w:fldCharType="end"/>
            </w:r>
          </w:p>
        </w:tc>
        <w:tc>
          <w:tcPr>
            <w:tcW w:w="556" w:type="pct"/>
          </w:tcPr>
          <w:p w14:paraId="504D95F4" w14:textId="04FE2029" w:rsidR="008C6F59" w:rsidRDefault="008C6F59" w:rsidP="00302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6202">
              <w:t>Match</w:t>
            </w:r>
          </w:p>
        </w:tc>
        <w:tc>
          <w:tcPr>
            <w:tcW w:w="308" w:type="pct"/>
          </w:tcPr>
          <w:p w14:paraId="4B7E8C61" w14:textId="5C05CE76" w:rsidR="008C6F59" w:rsidRPr="000D0C61" w:rsidRDefault="008C6F59" w:rsidP="00302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5CE66F2" wp14:editId="3A504933">
                      <wp:extent cx="0" cy="155448"/>
                      <wp:effectExtent l="76200" t="38100" r="57150" b="16510"/>
                      <wp:docPr id="328" name="Straight Arrow Connector 3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3DE2CF0" id="Straight Arrow Connector 32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0DC3DCE" w14:textId="351509F6" w:rsidR="008C6F59" w:rsidRPr="000D0C61" w:rsidRDefault="008C6F59" w:rsidP="00302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32BF372" wp14:editId="4826FE0F">
                      <wp:extent cx="0" cy="155448"/>
                      <wp:effectExtent l="76200" t="38100" r="57150" b="16510"/>
                      <wp:docPr id="329" name="Straight Arrow Connector 3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1C4EAE9" id="Straight Arrow Connector 32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C3BD623" w14:textId="1AED4E49" w:rsidR="008C6F59" w:rsidRPr="000D0C61" w:rsidRDefault="008C6F59" w:rsidP="00302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CE0FFEB" wp14:editId="7EC69317">
                      <wp:extent cx="0" cy="155448"/>
                      <wp:effectExtent l="76200" t="38100" r="57150" b="16510"/>
                      <wp:docPr id="330" name="Straight Arrow Connector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D63E245" id="Straight Arrow Connector 33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E92CF70" w14:textId="2305C674" w:rsidR="008C6F59" w:rsidRPr="000D0C61" w:rsidRDefault="008C6F59" w:rsidP="00302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F9B159A" wp14:editId="6B987708">
                      <wp:extent cx="0" cy="155448"/>
                      <wp:effectExtent l="76200" t="38100" r="57150" b="16510"/>
                      <wp:docPr id="331" name="Straight Arrow Connector 3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1A630A3" id="Straight Arrow Connector 33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579394D9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2429A440" w14:textId="77777777" w:rsidR="008C6F59" w:rsidRDefault="008C6F59" w:rsidP="00302E6A">
            <w:pPr>
              <w:jc w:val="center"/>
            </w:pPr>
          </w:p>
        </w:tc>
        <w:tc>
          <w:tcPr>
            <w:tcW w:w="488" w:type="pct"/>
            <w:vMerge/>
          </w:tcPr>
          <w:p w14:paraId="6C8EEE9C" w14:textId="77777777" w:rsidR="008C6F59" w:rsidRDefault="008C6F59" w:rsidP="00302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4264BBD3" w14:textId="424D78BD" w:rsidR="008C6F59" w:rsidRDefault="00AE52E4" w:rsidP="00302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Fatouros&lt;/Author&gt;&lt;Year&gt;2010&lt;/Year&gt;&lt;RecNum&gt;128&lt;/RecNum&gt;&lt;DisplayText&gt;(Fatouros et al., 2010)&lt;/DisplayText&gt;&lt;record&gt;&lt;rec-number&gt;128&lt;/rec-number&gt;&lt;foreign-keys&gt;&lt;key app="EN" db-id="dw9p5fe5zszaxpe95zuvz0d0e20dvrzveaxr" timestamp="1649156895"&gt;128&lt;/key&gt;&lt;/foreign-keys&gt;&lt;ref-type name="Journal Article"&gt;17&lt;/ref-type&gt;&lt;contributors&gt;&lt;authors&gt;&lt;author&gt;Fatouros, Ioannis G.&lt;/author&gt;&lt;author&gt;Chatzinikolaou, Athanasios&lt;/author&gt;&lt;author&gt;Douroudos, Ioannis I.&lt;/author&gt;&lt;author&gt;Nikolaidis, Michalis G.&lt;/author&gt;&lt;author&gt;Kyparos, Antonios&lt;/author&gt;&lt;author&gt;Margonis, Konstantinos&lt;/author&gt;&lt;author&gt;Michailidis, Yiannis&lt;/author&gt;&lt;author&gt;Vantarakis, Antonios&lt;/author&gt;&lt;author&gt;Taxildaris, Kyriakos&lt;/author&gt;&lt;author&gt;Katrabasas, Ioannis&lt;/author&gt;&lt;author&gt;Mandalidis, Dimitrios&lt;/author&gt;&lt;author&gt;Kouretas, Dimitrios&lt;/author&gt;&lt;author&gt;Jamurtas, Athanasios Z.&lt;/author&gt;&lt;/authors&gt;&lt;/contributors&gt;&lt;titles&gt;&lt;title&gt;Time-Course of Changes in Oxidative Stress and Antioxidant Status Responses Following a Soccer Game&lt;/title&gt;&lt;secondary-title&gt;The Journal of Strength &amp;amp; Conditioning Research&lt;/secondary-title&gt;&lt;/titles&gt;&lt;periodical&gt;&lt;full-title&gt;The Journal of Strength &amp;amp; Conditioning Research&lt;/full-title&gt;&lt;/periodical&gt;&lt;volume&gt;24&lt;/volume&gt;&lt;number&gt;12&lt;/number&gt;&lt;keywords&gt;&lt;keyword&gt;free radicals&lt;/keyword&gt;&lt;keyword&gt;antioxidant status&lt;/keyword&gt;&lt;keyword&gt;soccer&lt;/keyword&gt;&lt;keyword&gt;exercise-induced inflammation&lt;/keyword&gt;&lt;keyword&gt;muscle soreness&lt;/keyword&gt;&lt;/keywords&gt;&lt;dates&gt;&lt;year&gt;2010&lt;/year&gt;&lt;/dates&gt;&lt;isbn&gt;1064-8011&lt;/isbn&gt;&lt;urls&gt;&lt;related-urls&gt;&lt;url&gt;https://journals.lww.com/nsca-jscr/Fulltext/2010/12000/Time_Course_of_Changes_in_Oxidative_Stress_and.12.aspx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atouros et al., 2010)</w:t>
            </w:r>
            <w:r>
              <w:fldChar w:fldCharType="end"/>
            </w:r>
          </w:p>
        </w:tc>
        <w:tc>
          <w:tcPr>
            <w:tcW w:w="556" w:type="pct"/>
          </w:tcPr>
          <w:p w14:paraId="2D866FE3" w14:textId="2424827D" w:rsidR="008C6F59" w:rsidRDefault="008C6F59" w:rsidP="00302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6202">
              <w:t>Match</w:t>
            </w:r>
          </w:p>
        </w:tc>
        <w:tc>
          <w:tcPr>
            <w:tcW w:w="308" w:type="pct"/>
          </w:tcPr>
          <w:p w14:paraId="197F0FF7" w14:textId="06E77B33" w:rsidR="008C6F59" w:rsidRPr="000D0C61" w:rsidRDefault="008C6F59" w:rsidP="00302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96E0C3F" wp14:editId="0DD8B9FC">
                      <wp:extent cx="0" cy="155448"/>
                      <wp:effectExtent l="76200" t="38100" r="57150" b="16510"/>
                      <wp:docPr id="324" name="Straight Arrow Connector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BFAE210" id="Straight Arrow Connector 32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A94288F" w14:textId="4E63BE01" w:rsidR="008C6F59" w:rsidRPr="000D0C61" w:rsidRDefault="008C6F59" w:rsidP="00302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37D14D0" wp14:editId="50945158">
                      <wp:extent cx="0" cy="155448"/>
                      <wp:effectExtent l="76200" t="38100" r="57150" b="16510"/>
                      <wp:docPr id="325" name="Straight Arrow Connector 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13D3D19" id="Straight Arrow Connector 32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60E4C7C5" w14:textId="65017861" w:rsidR="008C6F59" w:rsidRPr="000D0C61" w:rsidRDefault="008C6F59" w:rsidP="00302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4741229" wp14:editId="73E9581A">
                      <wp:extent cx="0" cy="155448"/>
                      <wp:effectExtent l="76200" t="38100" r="57150" b="16510"/>
                      <wp:docPr id="326" name="Straight Arrow Connector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31B1387" id="Straight Arrow Connector 32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43D0B7E5" w14:textId="59E5D9E6" w:rsidR="008C6F59" w:rsidRPr="000D0C61" w:rsidRDefault="008C6F59" w:rsidP="00302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1E54184" wp14:editId="330F538C">
                      <wp:extent cx="0" cy="155448"/>
                      <wp:effectExtent l="76200" t="38100" r="57150" b="16510"/>
                      <wp:docPr id="327" name="Straight Arrow Connector 3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FB0E1F3" id="Straight Arrow Connector 32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628E2CAF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661257B1" w14:textId="77777777" w:rsidR="008C6F59" w:rsidRDefault="008C6F59" w:rsidP="00340C6E">
            <w:pPr>
              <w:jc w:val="center"/>
            </w:pPr>
          </w:p>
        </w:tc>
        <w:tc>
          <w:tcPr>
            <w:tcW w:w="488" w:type="pct"/>
            <w:vMerge/>
          </w:tcPr>
          <w:p w14:paraId="68BB0840" w14:textId="77777777" w:rsidR="008C6F59" w:rsidRDefault="008C6F59" w:rsidP="00340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6A386F1E" w14:textId="588281BC" w:rsidR="008C6F59" w:rsidRDefault="008C6F59" w:rsidP="00340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1)</w:t>
            </w:r>
          </w:p>
        </w:tc>
        <w:tc>
          <w:tcPr>
            <w:tcW w:w="556" w:type="pct"/>
          </w:tcPr>
          <w:p w14:paraId="120BB302" w14:textId="27AEB4BA" w:rsidR="008C6F59" w:rsidRDefault="008C6F59" w:rsidP="00340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6202">
              <w:t>Match</w:t>
            </w:r>
          </w:p>
        </w:tc>
        <w:tc>
          <w:tcPr>
            <w:tcW w:w="308" w:type="pct"/>
          </w:tcPr>
          <w:p w14:paraId="65DF16C9" w14:textId="6D577F6C" w:rsidR="008C6F59" w:rsidRPr="000D0C61" w:rsidRDefault="008C6F59" w:rsidP="0034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50C03F2E" wp14:editId="7A44A5BE">
                      <wp:extent cx="0" cy="155448"/>
                      <wp:effectExtent l="76200" t="38100" r="57150" b="16510"/>
                      <wp:docPr id="332" name="Straight Arrow Connector 3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CF17D1E" id="Straight Arrow Connector 33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A7A0CAA" w14:textId="369768A7" w:rsidR="008C6F59" w:rsidRPr="000D0C61" w:rsidRDefault="008C6F59" w:rsidP="0034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996A79B" wp14:editId="53A8D673">
                      <wp:extent cx="0" cy="155448"/>
                      <wp:effectExtent l="76200" t="38100" r="57150" b="16510"/>
                      <wp:docPr id="333" name="Straight Arrow Connector 3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AA4896D" id="Straight Arrow Connector 333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7744A1F5" w14:textId="0F37DE42" w:rsidR="008C6F59" w:rsidRPr="000D0C61" w:rsidRDefault="008C6F59" w:rsidP="0034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D5653B4" wp14:editId="23D61668">
                      <wp:extent cx="0" cy="155448"/>
                      <wp:effectExtent l="76200" t="38100" r="57150" b="16510"/>
                      <wp:docPr id="334" name="Straight Arrow Connector 3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AE39EB9" id="Straight Arrow Connector 33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1F0629CB" w14:textId="67264A8D" w:rsidR="008C6F59" w:rsidRPr="000D0C61" w:rsidRDefault="008C6F59" w:rsidP="0034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306FAF5" wp14:editId="7DD66CE1">
                      <wp:extent cx="0" cy="155448"/>
                      <wp:effectExtent l="76200" t="38100" r="57150" b="16510"/>
                      <wp:docPr id="335" name="Straight Arrow Connector 3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4D6DC66" id="Straight Arrow Connector 335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1C233593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03551C74" w14:textId="77777777" w:rsidR="008C6F59" w:rsidRDefault="008C6F59" w:rsidP="00340C6E">
            <w:pPr>
              <w:jc w:val="center"/>
            </w:pPr>
          </w:p>
        </w:tc>
        <w:tc>
          <w:tcPr>
            <w:tcW w:w="488" w:type="pct"/>
            <w:vMerge/>
          </w:tcPr>
          <w:p w14:paraId="733150AD" w14:textId="77777777" w:rsidR="008C6F59" w:rsidRDefault="008C6F59" w:rsidP="00340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45F0E214" w14:textId="21B7DD12" w:rsidR="008C6F59" w:rsidRDefault="008C6F59" w:rsidP="00340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2)</w:t>
            </w:r>
          </w:p>
        </w:tc>
        <w:tc>
          <w:tcPr>
            <w:tcW w:w="556" w:type="pct"/>
          </w:tcPr>
          <w:p w14:paraId="451DF2F4" w14:textId="745809B3" w:rsidR="008C6F59" w:rsidRDefault="008C6F59" w:rsidP="00340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6202">
              <w:t>Match</w:t>
            </w:r>
          </w:p>
        </w:tc>
        <w:tc>
          <w:tcPr>
            <w:tcW w:w="308" w:type="pct"/>
          </w:tcPr>
          <w:p w14:paraId="28FE64BE" w14:textId="49BA6796" w:rsidR="008C6F59" w:rsidRPr="000D0C61" w:rsidRDefault="008C6F59" w:rsidP="0034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0F24C015" wp14:editId="0FE9B043">
                      <wp:extent cx="0" cy="155448"/>
                      <wp:effectExtent l="76200" t="38100" r="57150" b="16510"/>
                      <wp:docPr id="336" name="Straight Arrow Connector 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DDB3501" id="Straight Arrow Connector 336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426B884B" w14:textId="131BAA86" w:rsidR="008C6F59" w:rsidRPr="000D0C61" w:rsidRDefault="008C6F59" w:rsidP="0034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2769824A" wp14:editId="15B81FC9">
                      <wp:extent cx="0" cy="155448"/>
                      <wp:effectExtent l="76200" t="38100" r="57150" b="16510"/>
                      <wp:docPr id="337" name="Straight Arrow Connector 3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B7D00C5" id="Straight Arrow Connector 337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325872B9" w14:textId="53A81FC2" w:rsidR="008C6F59" w:rsidRPr="000D0C61" w:rsidRDefault="008C6F59" w:rsidP="0034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3D74917" wp14:editId="251BDB9D">
                      <wp:extent cx="0" cy="155448"/>
                      <wp:effectExtent l="76200" t="38100" r="57150" b="16510"/>
                      <wp:docPr id="338" name="Straight Arrow Connector 3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267AF22" id="Straight Arrow Connector 338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635F602" w14:textId="38C4CB03" w:rsidR="008C6F59" w:rsidRPr="000D0C61" w:rsidRDefault="008C6F59" w:rsidP="0034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70ACF5AC" wp14:editId="3659C18B">
                      <wp:extent cx="0" cy="155448"/>
                      <wp:effectExtent l="76200" t="38100" r="57150" b="16510"/>
                      <wp:docPr id="339" name="Straight Arrow Connector 3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C2ECAE1" id="Straight Arrow Connector 339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8C6F59" w14:paraId="10348887" w14:textId="77777777" w:rsidTr="008C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</w:tcPr>
          <w:p w14:paraId="493CCDA2" w14:textId="77777777" w:rsidR="008C6F59" w:rsidRDefault="008C6F59" w:rsidP="00340C6E">
            <w:pPr>
              <w:jc w:val="center"/>
            </w:pPr>
          </w:p>
        </w:tc>
        <w:tc>
          <w:tcPr>
            <w:tcW w:w="488" w:type="pct"/>
            <w:vMerge/>
          </w:tcPr>
          <w:p w14:paraId="3CA9A12F" w14:textId="77777777" w:rsidR="008C6F59" w:rsidRDefault="008C6F59" w:rsidP="00340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1" w:type="pct"/>
          </w:tcPr>
          <w:p w14:paraId="5299600A" w14:textId="25A8B1DD" w:rsidR="008C6F59" w:rsidRDefault="008C6F59" w:rsidP="00340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 </w:instrText>
            </w:r>
            <w:r w:rsidRPr="00E741EB">
              <w:fldChar w:fldCharType="begin">
                <w:fldData xml:space="preserve">PEVuZE5vdGU+PENpdGU+PEF1dGhvcj5Nb2hyPC9BdXRob3I+PFllYXI+MjAxNjwvWWVhcj48UmVj
TnVtPjcwPC9SZWNOdW0+PERpc3BsYXlUZXh0PihNb2hyIGV0IGFsLiwgMjAxNik8L0Rpc3BsYXlU
ZXh0PjxyZWNvcmQ+PHJlYy1udW1iZXI+NzA8L3JlYy1udW1iZXI+PGZvcmVpZ24ta2V5cz48a2V5
IGFwcD0iRU4iIGRiLWlkPSJkdzlwNWZlNXpzemF4cGU5NXp1dnowZDBlMjBkdnJ6dmVheHIiIHRp
bWVzdGFtcD0iMTY0ODEzNjE3OCI+NzA8L2tleT48a2V5IGFwcD0iRU5XZWIiIGRiLWlkPSIiPjA8
L2tleT48L2ZvcmVpZ24ta2V5cz48cmVmLXR5cGUgbmFtZT0iSm91cm5hbCBBcnRpY2xlIj4xNzwv
cmVmLXR5cGU+PGNvbnRyaWJ1dG9ycz48YXV0aG9ycz48YXV0aG9yPk1vaHIsIE0uPC9hdXRob3I+
PGF1dGhvcj5EcmFnYW5pZGlzLCBELjwvYXV0aG9yPjxhdXRob3I+Q2hhdHppbmlrb2xhb3UsIEEu
PC9hdXRob3I+PGF1dGhvcj5CYXJiZXJvLUFsdmFyZXosIEouIEMuPC9hdXRob3I+PGF1dGhvcj5D
YXN0YWduYSwgQy48L2F1dGhvcj48YXV0aG9yPkRvdXJvdWRvcywgSS48L2F1dGhvcj48YXV0aG9y
PkF2bG9uaXRpLCBBLjwvYXV0aG9yPjxhdXRob3I+TWFyZ2VsaSwgQS48L2F1dGhvcj48YXV0aG9y
PlBhcGFzc290aXJpb3UsIEkuPC9hdXRob3I+PGF1dGhvcj5GbG91cmlzLCBBLiBELjwvYXV0aG9y
PjxhdXRob3I+SmFtdXJ0YXMsIEEuIFouPC9hdXRob3I+PGF1dGhvcj5LcnVzdHJ1cCwgUC48L2F1
dGhvcj48YXV0aG9yPkZhdG91cm9zLCBJLiBHLjwvYXV0aG9yPjwvYXV0aG9ycz48L2NvbnRyaWJ1
dG9ycz48YXV0aC1hZGRyZXNzPkZhY3VsdHkgb2YgTmF0dXJhbCBhbmQgSGVhbHRoIFNjaWVuY2Vz
LCBVbml2ZXJzaXR5IG9mIHRoZSBGYXJvZSBJc2xhbmRzLCBKb25hcyBCcm9uY2tzZ290YSAyNSwg
M3JkIGZsb29yLCBUb3JzaGF2biwgRmFyb2UgSXNsYW5kcy4gbWFnbmltQHNldHVyLmZvLiYjeEQ7
Q2VudGVyIGZvciBIZWFsdGggYW5kIEh1bWFuIFBlcmZvcm1hbmNlLCBGb29kIGFuZCBOdXRyaXRp
b24sIGFuZCBTcG9ydCBTY2llbmNlLCBVbml2ZXJzaXR5IG9mIEdvdGhlbmJ1cmcsIEdvdGhlbmJ1
cmcsIFN3ZWRlbi4gbWFnbmltQHNldHVyLmZvLiYjeEQ7RGVwYXJ0bWVudCBvZiBQaHlzaWNhbCBF
ZHVjYXRpb24gYW5kIFNwb3J0IFNjaWVuY2UsIERlbW9jcml0dXMgVW5pdmVyc2l0eSBvZiBUaHJh
Y2UsIEtvbW90aW5pLCBHcmVlY2UuJiN4RDtGYWN1bHR5IG9mIEVkdWNhdGlvbiBhbmQgSHVtYW5p
dGllcyBvZiBNZWxpbGxhLCBEZXBhcnRtZW50IG9mIFBoeXNpY2FsIGFuZCBTcG9ydCBFZHVjYXRp
b24sIFVuaXZlcnNpdHkgb2YgR3JhbmFkYSwgTWVsaWxsYSwgU3BhaW4uJiN4RDtVbml2ZXJzaXR5
IG9mIFJvbWUgVG9yIFZlcmdhdGEsIFJvbWUsIEl0YWx5LiYjeEQ7Rm9vdGJhbGwgRml0bmVzcyBU
cmFpbmluZyBhbmQgQmlvbWVjaGFuaWNzIExhYm9yYXRvcnksIFRlY2huaWNhbCBEZXBhcnRtZW50
IG9mIEl0YWxpYW4gRm9vdGJhbGwgRmVkZXJhdGlvbiAoRklHQyksIENvdmVyY2lhbm8sIEl0YWx5
LiYjeEQ7RGVwYXJ0bWVudCBvZiBDbGluaWNhbCBCaW9jaGVtaXN0cnksICZxdW90O0FnaGlhIFNv
cGhpYSZxdW90OyBDaGlsZHJlbiZhcG9zO3MgSG9zcGl0YWwsIEF0aGVucywgR3JlZWNlLiYjeEQ7
SW5zdGl0dXRlIFJlc2VhcmNoIGFuZCBUZWNobm9sb2d5LVRoZXNzYWx5LCBLYXJpZXMsIDQyMTAw
LCBUcmlrYWxhLCBHcmVlY2UuJiN4RDtTY2hvb2wgb2YgUGh5c2ljYWwgRWR1Y2F0aW9uIGFuZCBT
cG9ydHMgU2NpZW5jZSwgVW5pdmVyc2l0eSBvZiBUaGVzc2FseSwgNDIxMDAsIFRyaWthbGEsIEdy
ZWVjZS4mI3hEO0RlcGFydG1lbnQgb2YgTnV0cml0aW9uLCBFeGVyY2lzZSBhbmQgU3BvcnRzLCBT
ZWN0aW9uIG9mIEh1bWFuIFBoeXNpb2xvZ3ksIENvcGVuaGFnZW4gQ2VudHJlIGZvciBUZWFtIFNw
b3J0IGFuZCBIZWFsdGgsIFVuaXZlcnNpdHkgb2YgQ29wZW5oYWdlbiwgQ29wZW5oYWdlbiwgRGVu
bWFyay4mI3hEO0RlcGFydG1lbnQgb2YgUGh5c2ljYWwgRWR1Y2F0aW9uIGFuZCBTcG9ydCBTY2ll
bmNlLCBEZW1vY3JpdHVzIFVuaXZlcnNpdHkgb2YgVGhyYWNlLCBLb21vdGluaSwgR3JlZWNlLiBm
YXRvdXJvc0BvdGVuZXQuZ3IuPC9hdXRoLWFkZHJlc3M+PHRpdGxlcz48dGl0bGU+TXVzY2xlIGRh
bWFnZSwgaW5mbGFtbWF0b3J5LCBpbW11bmUgYW5kIHBlcmZvcm1hbmNlIHJlc3BvbnNlcyB0byB0
aHJlZSBmb290YmFsbCBnYW1lcyBpbiAxIHdlZWsgaW4gY29tcGV0aXRpdmUgbWFsZSBwbGF5ZXJz
PC90aXRsZT48c2Vjb25kYXJ5LXRpdGxlPkV1ciBKIEFwcGwgUGh5c2lvbDwvc2Vjb25kYXJ5LXRp
dGxlPjwvdGl0bGVzPjxwZXJpb2RpY2FsPjxmdWxsLXRpdGxlPkV1ciBKIEFwcGwgUGh5c2lvbDwv
ZnVsbC10aXRsZT48L3BlcmlvZGljYWw+PHBhZ2VzPjE3OS05MzwvcGFnZXM+PHZvbHVtZT4xMTY8
L3ZvbHVtZT48bnVtYmVyPjE8L251bWJlcj48a2V5d29yZHM+PGtleXdvcmQ+QWR1bHQ8L2tleXdv
cmQ+PGtleXdvcmQ+QW50aW94aWRhbnRzLyptZXRhYm9saXNtPC9rZXl3b3JkPjxrZXl3b3JkPkF0
aGxldGljIFBlcmZvcm1hbmNlLypwaHlzaW9sb2d5PC9rZXl3b3JkPjxrZXl3b3JkPipGb290YmFs
bDwva2V5d29yZD48a2V5d29yZD5IdW1hbnM8L2tleXdvcmQ+PGtleXdvcmQ+SW5mbGFtbWF0aW9u
LyppbW11bm9sb2d5PC9rZXl3b3JkPjxrZXl3b3JkPkxldWtvY3l0ZSBDb3VudC9tZXRob2RzPC9r
ZXl3b3JkPjxrZXl3b3JkPk1hbGU8L2tleXdvcmQ+PGtleXdvcmQ+TXVzY2xlLCBTa2VsZXRhbC9p
bW11bm9sb2d5Lyppbmp1cmllcy9waHlzaW9wYXRob2xvZ3k8L2tleXdvcmQ+PGtleXdvcmQ+TXlh
bGdpYS8qaW1tdW5vbG9neS9tZXRhYm9saXNtL3BoeXNpb3BhdGhvbG9neTwva2V5d29yZD48a2V5
d29yZD5SYW5nZSBvZiBNb3Rpb24sIEFydGljdWxhci9waHlzaW9sb2d5PC9rZXl3b3JkPjxrZXl3
b3JkPlJ1bm5pbmcvcGh5c2lvbG9neTwva2V5d29yZD48a2V5d29yZD5UaW1lIEZhY3RvcnM8L2tl
eXdvcmQ+PGtleXdvcmQ+WW91bmcgQWR1bHQ8L2tleXdvcmQ+PGtleXdvcmQ+RmF0aWd1ZTwva2V5
d29yZD48a2V5d29yZD5QaHlzaWNhbCBwcmVwYXJhdGlvbjwva2V5d29yZD48a2V5d29yZD5SZXBl
YXRlZCBzcHJpbnQgYWJpbGl0eTwva2V5d29yZD48a2V5d29yZD5Tb2NjZXI8L2tleXdvcmQ+PGtl
eXdvcmQ+VGVhbSBzcG9ydHM8L2tleXdvcmQ+PC9rZXl3b3Jkcz48ZGF0ZXM+PHllYXI+MjAxNjwv
eWVhcj48cHViLWRhdGVzPjxkYXRlPkphbjwvZGF0ZT48L3B1Yi1kYXRlcz48L2RhdGVzPjxpc2Ju
PjE0MzktNjMyNyAoRWxlY3Ryb25pYykmI3hEOzE0MzktNjMxOSAoTGlua2luZyk8L2lzYm4+PGFj
Y2Vzc2lvbi1udW0+MjYzNzcwMDQ8L2FjY2Vzc2lvbi1udW0+PHVybHM+PHJlbGF0ZWQtdXJscz48
dXJsPmh0dHBzOi8vd3d3Lm5jYmkubmxtLm5paC5nb3YvcHVibWVkLzI2Mzc3MDA0PC91cmw+PC9y
ZWxhdGVkLXVybHM+PC91cmxzPjxlbGVjdHJvbmljLXJlc291cmNlLW51bT4xMC4xMDA3L3MwMDQy
MS0wMTUtMzI0NS0yPC9lbGVjdHJvbmljLXJlc291cmNlLW51bT48L3JlY29yZD48L0NpdGU+PC9F
bmROb3RlPn==
</w:fldData>
              </w:fldChar>
            </w:r>
            <w:r w:rsidRPr="00E741EB">
              <w:instrText xml:space="preserve"> ADDIN EN.CITE.DATA </w:instrText>
            </w:r>
            <w:r w:rsidRPr="00E741EB">
              <w:fldChar w:fldCharType="end"/>
            </w:r>
            <w:r w:rsidRPr="00E741EB">
              <w:fldChar w:fldCharType="separate"/>
            </w:r>
            <w:r w:rsidRPr="00E741EB">
              <w:rPr>
                <w:noProof/>
              </w:rPr>
              <w:t>(Mohr et al., 2016)</w:t>
            </w:r>
            <w:r w:rsidRPr="00E741EB">
              <w:fldChar w:fldCharType="end"/>
            </w:r>
            <w:r w:rsidRPr="00E741EB">
              <w:t xml:space="preserve"> (Match 3)</w:t>
            </w:r>
          </w:p>
        </w:tc>
        <w:tc>
          <w:tcPr>
            <w:tcW w:w="556" w:type="pct"/>
          </w:tcPr>
          <w:p w14:paraId="610642E9" w14:textId="707918D4" w:rsidR="008C6F59" w:rsidRDefault="008C6F59" w:rsidP="00340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6202">
              <w:t>Match</w:t>
            </w:r>
          </w:p>
        </w:tc>
        <w:tc>
          <w:tcPr>
            <w:tcW w:w="308" w:type="pct"/>
          </w:tcPr>
          <w:p w14:paraId="4841D855" w14:textId="625DCDB7" w:rsidR="008C6F59" w:rsidRPr="000D0C61" w:rsidRDefault="008C6F59" w:rsidP="0034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3A9D38D" wp14:editId="65259B8A">
                      <wp:extent cx="0" cy="155448"/>
                      <wp:effectExtent l="76200" t="38100" r="57150" b="16510"/>
                      <wp:docPr id="340" name="Straight Arrow Connector 3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C5F7FD" id="Straight Arrow Connector 340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2115201A" w14:textId="6ECCFCBC" w:rsidR="008C6F59" w:rsidRPr="000D0C61" w:rsidRDefault="008C6F59" w:rsidP="0034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49089EF3" wp14:editId="6AC6A46B">
                      <wp:extent cx="0" cy="155448"/>
                      <wp:effectExtent l="76200" t="38100" r="57150" b="16510"/>
                      <wp:docPr id="341" name="Straight Arrow Connector 3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AB81DB2" id="Straight Arrow Connector 34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427D5C83" w14:textId="619E9C66" w:rsidR="008C6F59" w:rsidRPr="000D0C61" w:rsidRDefault="008C6F59" w:rsidP="0034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1CE2D4E4" wp14:editId="450DEE84">
                      <wp:extent cx="0" cy="155448"/>
                      <wp:effectExtent l="76200" t="38100" r="57150" b="16510"/>
                      <wp:docPr id="342" name="Straight Arrow Connector 3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2E57C8D" id="Straight Arrow Connector 342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5E52E9FA" w14:textId="107DD4AA" w:rsidR="008C6F59" w:rsidRPr="000D0C61" w:rsidRDefault="008C6F59" w:rsidP="0034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</w:rPr>
              <w:t>=</w:t>
            </w:r>
          </w:p>
        </w:tc>
      </w:tr>
      <w:tr w:rsidR="008C6F59" w14:paraId="2727F4F7" w14:textId="77777777" w:rsidTr="008C6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</w:tcPr>
          <w:p w14:paraId="7CBE365C" w14:textId="003F1184" w:rsidR="008C6F59" w:rsidRDefault="008C6F59" w:rsidP="00457567">
            <w:pPr>
              <w:jc w:val="center"/>
            </w:pPr>
            <w:r>
              <w:t>8-OH-Dg</w:t>
            </w:r>
          </w:p>
        </w:tc>
        <w:tc>
          <w:tcPr>
            <w:tcW w:w="488" w:type="pct"/>
          </w:tcPr>
          <w:p w14:paraId="28385DA9" w14:textId="458C77D3" w:rsidR="008C6F59" w:rsidRDefault="008C6F59" w:rsidP="00457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81" w:type="pct"/>
          </w:tcPr>
          <w:p w14:paraId="156DE826" w14:textId="4AB287AF" w:rsidR="008C6F59" w:rsidRDefault="00AE52E4" w:rsidP="00457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ppb2w8L0F1dGhvcj48WWVhcj4yMDIwPC9ZZWFyPjxS
ZWNOdW0+Mjc4PC9SZWNOdW0+PERpc3BsYXlUZXh0PihLb3ppb2wgZXQgYWwuLCAyMDIwKTwvRGlz
cGxheVRleHQ+PHJlY29yZD48cmVjLW51bWJlcj4yNzg8L3JlYy1udW1iZXI+PGZvcmVpZ24ta2V5
cz48a2V5IGFwcD0iRU4iIGRiLWlkPSJkdzlwNWZlNXpzemF4cGU5NXp1dnowZDBlMjBkdnJ6dmVh
eHIiIHRpbWVzdGFtcD0iMTY1Mjg4NTM1MCI+Mjc4PC9rZXk+PGtleSBhcHA9IkVOV2ViIiBkYi1p
ZD0iIj4wPC9rZXk+PC9mb3JlaWduLWtleXM+PHJlZi10eXBlIG5hbWU9IkpvdXJuYWwgQXJ0aWNs
ZSI+MTc8L3JlZi10eXBlPjxjb250cmlidXRvcnM+PGF1dGhvcnM+PGF1dGhvcj5Lb3ppb2wsIEsu
PC9hdXRob3I+PGF1dGhvcj5aZWJyb3dza2ksIEouPC9hdXRob3I+PGF1dGhvcj5CZXRsZWosIEcu
PC9hdXRob3I+PGF1dGhvcj5CYXRvciwgRS48L2F1dGhvcj48YXV0aG9yPkN6YXJueSwgVy48L2F1
dGhvcj48YXV0aG9yPkJham9yZWssIFcuPC9hdXRob3I+PGF1dGhvcj5DemFybm90YSwgQi48L2F1
dGhvcj48YXV0aG9yPkN6YWphLCBSLjwvYXV0aG9yPjxhdXRob3I+S3JvbCwgUC48L2F1dGhvcj48
YXV0aG9yPkt3aWF0a293c2thLCBBLjwvYXV0aG9yPjwvYXV0aG9ycz48L2NvbnRyaWJ1dG9ycz48
YXV0aC1hZGRyZXNzPkRlcGFydG1lbnQgb2YgQW5pbWFsIFBoeXNpb2xvZ3kgYW5kIFJlcHJvZHVj
dGlvbiwgVW5pdmVyc2l0eSBvZiBSemVzem93LCBXZXJ5bmlhIDUwMiwgMzYtMTAwLCBLb2xidXN6
b3dhLCBQb2xhbmQuJiN4RDtJbnN0aXR1dGUgb2YgQmlvbG9neSBhbmQgQmlvdGVjaG5vbG9neSwg
VW5pdmVyc2l0eSBvZiBSemVzem93LCBBbGVqYSBSZWp0YW5hIDE2YywgMzUtOTU5LCBSemVzem93
LCBQb2xhbmQuJiN4RDtMYWJvcmF0b3J5IG9mIEV4ZXJjaXNlIFBoeXNpb2xvZ3kgYW5kIEJpb2No
ZW1pc3RyeSwgSW5zdGl0dXRlIG9mIFBoeXNpY2FsIEN1bHR1cmUgU3R1ZGllcywgQ29sbGVnZSBv
ZiBNZWRpY2FsIFNjaWVuY2VzLCBVbml2ZXJzaXR5IG9mIFJ6ZXN6b3csIEFsZWphIFJlanRhbmEg
MTZjLCAzNS05NTksIFJ6ZXN6b3csIFBvbGFuZC4mI3hEO0luc3RpdHV0ZSBvZiBQaHlzaWNhbCBD
dWx0dXJlIFN0dWRpZXMsIENvbGxlZ2Ugb2YgTWVkaWNhbCBTY2llbmNlcywgVW5pdmVyc2l0eSBv
ZiBSemVzem93LCBBbGVqYSBSZWp0YW5hIDE2YywgMzUtOTU5LCBSemVzem93LCBQb2xhbmQuJiN4
RDtEZXBhcnRtZW50IG9mIFN3aW1taW5nIFNwb3J0cywgSW5zdGl0dXRlIG9mIFBoeXNpY2FsIEN1
bHR1cmUgU3R1ZGllcywgQ29sbGVnZSBvZiBNZWRpY2FsIFNjaWVuY2VzLCBVbml2ZXJzaXR5IG9m
IFJ6ZXN6b3csIEFsZWphIFJlanRhbmEgMTZjLCAzNS05NTksIFJ6ZXN6b3csIFBvbGFuZC4mI3hE
O0xhYm9yYXRvcnkgb2YgRXhlcmNpc2UgUGh5c2lvbG9neSBhbmQgQmlvY2hlbWlzdHJ5LCBJbnN0
aXR1dGUgb2YgUGh5c2ljYWwgQ3VsdHVyZSBTdHVkaWVzLCBDb2xsZWdlIG9mIE1lZGljYWwgU2Np
ZW5jZXMsIFVuaXZlcnNpdHkgb2YgUnplc3pvdywgQWxlamEgUmVqdGFuYSAxNmMsIDM1LTk1OSwg
Unplc3pvdywgUG9sYW5kLiBha3dpYXRrb3dza2FAdXIuZWR1LnBsLjwvYXV0aC1hZGRyZXNzPjx0
aXRsZXM+PHRpdGxlPkNoYW5nZXMgaW4gZ2FtbWFIMkFYIGFuZCBINEsxNmFjIGxldmVscyBhcmUg
aW52b2x2ZWQgaW4gdGhlIGJpb2NoZW1pY2FsIHJlc3BvbnNlIHRvIGEgY29tcGV0aXRpdmUgc29j
Y2VyIG1hdGNoIGluIGFkb2xlc2NlbnQgcGxheWVyczwvdGl0bGU+PHNlY29uZGFyeS10aXRsZT5T
Y2kgUmVwPC9zZWNvbmRhcnktdGl0bGU+PC90aXRsZXM+PHBlcmlvZGljYWw+PGZ1bGwtdGl0bGU+
U2NpIFJlcDwvZnVsbC10aXRsZT48L3BlcmlvZGljYWw+PHBhZ2VzPjE0NDgxPC9wYWdlcz48dm9s
dW1lPjEwPC92b2x1bWU+PG51bWJlcj4xPC9udW1iZXI+PGtleXdvcmRzPjxrZXl3b3JkPkFkb2xl
c2NlbnQ8L2tleXdvcmQ+PGtleXdvcmQ+QW50aHJvcG9tZXRyeTwva2V5d29yZD48a2V5d29yZD4q
QXRobGV0aWMgUGVyZm9ybWFuY2U8L2tleXdvcmQ+PGtleXdvcmQ+QmlvbWFya2Vycy9ibG9vZDwv
a2V5d29yZD48a2V5d29yZD5DcmVhdGluZSBLaW5hc2UvYmxvb2Q8L2tleXdvcmQ+PGtleXdvcmQ+
RE5BIFJlcGFpcjwva2V5d29yZD48a2V5d29yZD5GZW1hbGU8L2tleXdvcmQ+PGtleXdvcmQ+SGlz
dG9uZXMvKm1ldGFib2xpc208L2tleXdvcmQ+PGtleXdvcmQ+SHVtYW5zPC9rZXl3b3JkPjxrZXl3
b3JkPkh5ZHJvY29ydGlzb25lL2Jsb29kPC9rZXl3b3JkPjxrZXl3b3JkPkluZmxhbW1hdGlvbjwv
a2V5d29yZD48a2V5d29yZD5JbnRlcmxldWtpbi02L2Jsb29kPC9rZXl3b3JkPjxrZXl3b3JkPkxh
Y3RpYyBBY2lkL2Jsb29kPC9rZXl3b3JkPjxrZXl3b3JkPkxldWtvY3l0ZXMsIE1vbm9udWNsZWFy
L2N5dG9sb2d5PC9rZXl3b3JkPjxrZXl3b3JkPk1hY3JvbW9sZWN1bGFyIFN1YnN0YW5jZXM8L2tl
eXdvcmQ+PGtleXdvcmQ+TWFsZTwva2V5d29yZD48a2V5d29yZD5NdXNjbGUgRmF0aWd1ZTwva2V5
d29yZD48a2V5d29yZD5NdXNjbGUsIFNrZWxldGFsL3BoeXNpb2xvZ3k8L2tleXdvcmQ+PGtleXdv
cmQ+T3hpZGF0aXZlIFN0cmVzczwva2V5d29yZD48a2V5d29yZD5Tb2NjZXIvKnBoeXNpb2xvZ3k8
L2tleXdvcmQ+PGtleXdvcmQ+U3BlY3Ryb3Njb3B5LCBGb3VyaWVyIFRyYW5zZm9ybSBJbmZyYXJl
ZDwva2V5d29yZD48a2V5d29yZD5UdW1vciBOZWNyb3NpcyBGYWN0b3ItYWxwaGEvYmxvb2Q8L2tl
eXdvcmQ+PC9rZXl3b3Jkcz48ZGF0ZXM+PHllYXI+MjAyMDwveWVhcj48cHViLWRhdGVzPjxkYXRl
PlNlcCAyPC9kYXRlPjwvcHViLWRhdGVzPjwvZGF0ZXM+PGlzYm4+MjA0NS0yMzIyIChFbGVjdHJv
bmljKSYjeEQ7MjA0NS0yMzIyIChMaW5raW5nKTwvaXNibj48YWNjZXNzaW9uLW51bT4zMjg3OTM4
NzwvYWNjZXNzaW9uLW51bT48dXJscz48cmVsYXRlZC11cmxzPjx1cmw+aHR0cHM6Ly93d3cubmNi
aS5ubG0ubmloLmdvdi9wdWJtZWQvMzI4NzkzODc8L3VybD48L3JlbGF0ZWQtdXJscz48L3VybHM+
PGN1c3RvbTI+UE1DNzQ2ODExNjwvY3VzdG9tMj48ZWxlY3Ryb25pYy1yZXNvdXJjZS1udW0+MTAu
MTAzOC9zNDE1OTgtMDIwLTcxNDM2LTY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oziol et al., 2020)</w:t>
            </w:r>
            <w:r>
              <w:fldChar w:fldCharType="end"/>
            </w:r>
          </w:p>
        </w:tc>
        <w:tc>
          <w:tcPr>
            <w:tcW w:w="556" w:type="pct"/>
          </w:tcPr>
          <w:p w14:paraId="346FC5C8" w14:textId="674B2757" w:rsidR="008C6F59" w:rsidRDefault="008C6F59" w:rsidP="00457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6202">
              <w:t>Match</w:t>
            </w:r>
          </w:p>
        </w:tc>
        <w:tc>
          <w:tcPr>
            <w:tcW w:w="308" w:type="pct"/>
          </w:tcPr>
          <w:p w14:paraId="3F036A8A" w14:textId="636D5D11" w:rsidR="008C6F59" w:rsidRPr="000D0C61" w:rsidRDefault="008C6F59" w:rsidP="004575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0D0C61">
              <w:rPr>
                <w:b/>
                <w:bCs/>
                <w:noProof/>
              </w:rPr>
              <w:t>=</w:t>
            </w:r>
          </w:p>
        </w:tc>
        <w:tc>
          <w:tcPr>
            <w:tcW w:w="432" w:type="pct"/>
          </w:tcPr>
          <w:p w14:paraId="011B04A8" w14:textId="75983096" w:rsidR="008C6F59" w:rsidRPr="000D0C61" w:rsidRDefault="008C6F59" w:rsidP="004575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0C61">
              <w:rPr>
                <w:b/>
                <w:bCs/>
                <w:noProof/>
              </w:rPr>
              <mc:AlternateContent>
                <mc:Choice Requires="wps">
                  <w:drawing>
                    <wp:inline distT="0" distB="0" distL="0" distR="0" wp14:anchorId="6A8CDB68" wp14:editId="38CA1ACB">
                      <wp:extent cx="0" cy="155448"/>
                      <wp:effectExtent l="76200" t="38100" r="57150" b="16510"/>
                      <wp:docPr id="344" name="Straight Arrow Connector 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54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FDA3BA9" id="Straight Arrow Connector 344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2" w:type="pct"/>
          </w:tcPr>
          <w:p w14:paraId="048E5051" w14:textId="77777777" w:rsidR="008C6F59" w:rsidRPr="000D0C61" w:rsidRDefault="008C6F59" w:rsidP="004575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2" w:type="pct"/>
          </w:tcPr>
          <w:p w14:paraId="62ABD824" w14:textId="77777777" w:rsidR="008C6F59" w:rsidRPr="000D0C61" w:rsidRDefault="008C6F59" w:rsidP="004575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721DE337" w14:textId="3A279393" w:rsidR="006E6B7F" w:rsidRDefault="006E6B7F" w:rsidP="006E6B7F">
      <w:r>
        <w:t>* Measured at 18h</w:t>
      </w:r>
      <w:r w:rsidR="006B00E6">
        <w:t>,</w:t>
      </w:r>
      <w:r>
        <w:t xml:space="preserve"> ** measured at 0h, 13h, and 37h</w:t>
      </w:r>
      <w:r w:rsidR="006B00E6">
        <w:t>,</w:t>
      </w:r>
      <w:r>
        <w:t xml:space="preserve"> **</w:t>
      </w:r>
      <w:r w:rsidR="00472C8B">
        <w:t>*</w:t>
      </w:r>
      <w:r>
        <w:t>* measured at 21h</w:t>
      </w:r>
      <w:r w:rsidR="006B00E6">
        <w:t>,</w:t>
      </w:r>
      <w:r>
        <w:rPr>
          <w:noProof/>
        </w:rPr>
        <mc:AlternateContent>
          <mc:Choice Requires="wps">
            <w:drawing>
              <wp:inline distT="0" distB="0" distL="0" distR="0" wp14:anchorId="7FA29B2E" wp14:editId="1C282AA0">
                <wp:extent cx="0" cy="155448"/>
                <wp:effectExtent l="76200" t="38100" r="57150" b="16510"/>
                <wp:docPr id="351" name="Straight Arrow Connector 3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5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w14:anchorId="06744A11" id="Straight Arrow Connector 351" o:spid="_x0000_s1026" type="#_x0000_t32" style="width:0;height:12.2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nguwEAAMgDAAAOAAAAZHJzL2Uyb0RvYy54bWysU01v1DAQvSP1P1i+d5OtWlRFm+1hC70g&#10;qPi6u844sfCXxsMm+ffYzm6KKEgIcRk59rw3781MdneTNewIGLV3Ld9uas7ASd9p17f8y+e3l7ec&#10;RRKuE8Y7aPkMkd/tL17txtDAlR+86QBZInGxGUPLB6LQVFWUA1gRNz6AS4/KoxWUPrGvOhRjYrem&#10;uqrr19XosQvoJcSYbu+XR74v/EqBpA9KRSBmWp60UYlY4lOO1X4nmh5FGLQ8yRD/oMIK7VLRlepe&#10;kGDfUb+gslqij17RRnpbeaW0hOIhudnWv7j5NIgAxUtqTgxrm+L/o5Xvjwf3iKkNY4hNDI+YXUwK&#10;LVNGh69ppsVXUsqm0rZ5bRtMxORyKdPt9ubm+vo2d7RaGDJTwEgP4C3Lh5ZHQqH7gQ7euTQbjwu7&#10;OL6LtADPgAw2LkcS2rxxHaM5pAUi1ML1Bk51ckr1LL2caDawwD+CYrpLEpcyZavgYJAdRdqH7tt2&#10;ZUmZGaK0MSuoLs7/CDrlZhiUTftb4JpdKnpHK9Bq5/F3VWk6S1VL/tn14jXbfvLdXAZZ2pHWpczh&#10;tNp5H3/+LvDnH3D/AwAA//8DAFBLAwQUAAYACAAAACEARnI7eNkAAAABAQAADwAAAGRycy9kb3du&#10;cmV2LnhtbEyPT0/DMAzF70h8h8hI3Fi6qfxR13RCSFwAwRi77JY1XlvROFWcbYVPj9kFLtaznvXe&#10;z+Vi9L06YOQukIHpJAOFVAfXUWNg/fF4dQeKkyVn+0Bo4AsZFtX5WWkLF470jodVapSEEBfWQJvS&#10;UGjNdYve8iQMSOLtQvQ2yRob7aI9Srjv9SzLbrS3HUlDawd8aLH+XO29gZdpfHu63bzucm7i94ae&#10;8yUvgzGXF+P9HFTCMf0dwy++oEMlTNuwJ8eqNyCPpNMUT/TWwCy/Bl2V+j959QMAAP//AwBQSwEC&#10;LQAUAAYACAAAACEAtoM4kv4AAADhAQAAEwAAAAAAAAAAAAAAAAAAAAAAW0NvbnRlbnRfVHlwZXNd&#10;LnhtbFBLAQItABQABgAIAAAAIQA4/SH/1gAAAJQBAAALAAAAAAAAAAAAAAAAAC8BAABfcmVscy8u&#10;cmVsc1BLAQItABQABgAIAAAAIQBPULnguwEAAMgDAAAOAAAAAAAAAAAAAAAAAC4CAABkcnMvZTJv&#10;RG9jLnhtbFBLAQItABQABgAIAAAAIQBGcjt42QAAAAEBAAAPAAAAAAAAAAAAAAAAABUEAABkcnMv&#10;ZG93bnJldi54bWxQSwUGAAAAAAQABADzAAAAGwUAAAAA&#10;" strokecolor="black [3200]" strokeweight=".5pt">
                <v:stroke endarrow="block" joinstyle="miter"/>
                <w10:anchorlock/>
              </v:shape>
            </w:pict>
          </mc:Fallback>
        </mc:AlternateContent>
      </w:r>
      <w:r>
        <w:t xml:space="preserve"> statistically significant increase compared with baseline or control</w:t>
      </w:r>
      <w:r w:rsidR="006B00E6">
        <w:t>,</w:t>
      </w:r>
      <w:r>
        <w:rPr>
          <w:noProof/>
        </w:rPr>
        <mc:AlternateContent>
          <mc:Choice Requires="wps">
            <w:drawing>
              <wp:inline distT="0" distB="0" distL="0" distR="0" wp14:anchorId="4BF7F9CA" wp14:editId="0336A708">
                <wp:extent cx="0" cy="157655"/>
                <wp:effectExtent l="76200" t="0" r="57150" b="52070"/>
                <wp:docPr id="352" name="Straight Arrow Connector 3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w14:anchorId="2ABD24E6" id="Straight Arrow Connector 352" o:spid="_x0000_s1026" type="#_x0000_t32" style="width:0;height:12.4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5zltQEAAL4DAAAOAAAAZHJzL2Uyb0RvYy54bWysU9uO0zAQfUfiHyy/0yQrdUFV033oAi8I&#10;Vlw+wOuME2t903hokr/HdtoUcZEQ2peJL3Nmzjme7O8ma9gJMGrvWt5sas7ASd9p17f829d3r95w&#10;Fkm4ThjvoOUzRH53ePliP4Yd3PjBmw6QpSIu7sbQ8oEo7KoqygGsiBsfwKVL5dEKSlvsqw7FmKpb&#10;U93U9W01euwCegkxptP75ZIfSn2lQNInpSIQMy1P3KhELPExx+qwF7seRRi0PNMQ/8HCCu1S07XU&#10;vSDBvqP+rZTVEn30ijbS28orpSUUDUlNU/+i5ssgAhQtyZwYVpvi85WVH09H94DJhjHEXQwPmFVM&#10;Cm3+Jn5sKmbNq1kwEZPLoUynzfb17XabfayuuICR3oO3LC9aHgmF7gc6eufSi3hsilfi9CHSArwA&#10;clPjciShzVvXMZpDGhtCLVxv4Nwnp1RXwmVFs4EF/hkU012iuLQpswRHg+wk0hR0T81aJWVmiNLG&#10;rKC6cPsr6JybYVDm61+Ba3bp6B2tQKudxz91pelCVS35F9WL1iz70Xdzeb5iRxqS8g7ngc5T+PO+&#10;wK+/3eEHAAAA//8DAFBLAwQUAAYACAAAACEA3Kc+qdcAAAABAQAADwAAAGRycy9kb3ducmV2Lnht&#10;bEyPQU/DMAyF70j7D5GRuLGUaYJSmk4TYscJsU6IY9a4TUXiVE26lX+P4QIX61nPeu9zuZm9E2cc&#10;Yx9Iwd0yA4HUBNNTp+BY725zEDFpMtoFQgVfGGFTLa5KXZhwoTc8H1InOIRioRXYlIZCythY9Dou&#10;w4DEXhtGrxOvYyfNqC8c7p1cZdm99LonbrB6wGeLzedh8graujs2Hy+5nFz7+lC/20e7r/dK3VzP&#10;2ycQCef0dww/+IwOFTOdwkQmCqeAH0m/kz3WJwWrdQ6yKuV/8uobAAD//wMAUEsBAi0AFAAGAAgA&#10;AAAhALaDOJL+AAAA4QEAABMAAAAAAAAAAAAAAAAAAAAAAFtDb250ZW50X1R5cGVzXS54bWxQSwEC&#10;LQAUAAYACAAAACEAOP0h/9YAAACUAQAACwAAAAAAAAAAAAAAAAAvAQAAX3JlbHMvLnJlbHNQSwEC&#10;LQAUAAYACAAAACEAm9uc5bUBAAC+AwAADgAAAAAAAAAAAAAAAAAuAgAAZHJzL2Uyb0RvYy54bWxQ&#10;SwECLQAUAAYACAAAACEA3Kc+qdcAAAABAQAADwAAAAAAAAAAAAAAAAAPBAAAZHJzL2Rvd25yZXYu&#10;eG1sUEsFBgAAAAAEAAQA8wAAABMFAAAAAA==&#10;" strokecolor="black [3200]" strokeweight=".5pt">
                <v:stroke endarrow="block" joinstyle="miter"/>
                <w10:anchorlock/>
              </v:shape>
            </w:pict>
          </mc:Fallback>
        </mc:AlternateContent>
      </w:r>
      <w:r>
        <w:t xml:space="preserve"> statistically significant decrease compared with baseline or control</w:t>
      </w:r>
      <w:r w:rsidR="006B00E6">
        <w:t>,</w:t>
      </w:r>
      <w:r>
        <w:t xml:space="preserve"> </w:t>
      </w:r>
      <w:r w:rsidRPr="006B00E6">
        <w:rPr>
          <w:b/>
          <w:bCs/>
        </w:rPr>
        <w:t>=</w:t>
      </w:r>
      <w:r>
        <w:t xml:space="preserve"> no statistically significant difference compared with baseline or control</w:t>
      </w:r>
      <w:r w:rsidR="006B00E6">
        <w:t>,</w:t>
      </w:r>
      <w:r w:rsidR="00913BC1">
        <w:t xml:space="preserve"> </w:t>
      </w:r>
      <w:r w:rsidR="00652059">
        <w:t xml:space="preserve">8-OH-Dg </w:t>
      </w:r>
      <w:r w:rsidR="000C2A8D" w:rsidRPr="006A3C22">
        <w:t>8-hydroxy-2-deoxyguanosine</w:t>
      </w:r>
      <w:r w:rsidR="006B00E6">
        <w:t>,</w:t>
      </w:r>
      <w:r w:rsidR="000C2A8D">
        <w:t xml:space="preserve"> </w:t>
      </w:r>
      <w:r w:rsidR="00913BC1">
        <w:t>CAT catalase</w:t>
      </w:r>
      <w:r w:rsidR="006B00E6">
        <w:t>,</w:t>
      </w:r>
      <w:r>
        <w:t xml:space="preserve"> </w:t>
      </w:r>
      <w:r w:rsidR="00F2715A">
        <w:t>GPX glutathione peroxidase</w:t>
      </w:r>
      <w:r w:rsidR="006B00E6">
        <w:t>,</w:t>
      </w:r>
      <w:r w:rsidR="00F2715A">
        <w:t xml:space="preserve"> </w:t>
      </w:r>
      <w:r>
        <w:t>GSH glutathione</w:t>
      </w:r>
      <w:r w:rsidR="006B00E6">
        <w:t>,</w:t>
      </w:r>
      <w:r w:rsidR="008248D0">
        <w:t xml:space="preserve"> GSSG </w:t>
      </w:r>
      <w:r w:rsidR="008248D0" w:rsidRPr="006A3C22">
        <w:t>glutathione disulfide</w:t>
      </w:r>
      <w:r w:rsidR="006B00E6">
        <w:t>,</w:t>
      </w:r>
      <w:r>
        <w:t xml:space="preserve"> </w:t>
      </w:r>
      <w:r w:rsidR="00570280">
        <w:t xml:space="preserve">MDA </w:t>
      </w:r>
      <w:r w:rsidR="00913116" w:rsidRPr="006A3C22">
        <w:t>malondialdehyde</w:t>
      </w:r>
      <w:r w:rsidR="006B00E6">
        <w:t>,</w:t>
      </w:r>
      <w:r w:rsidR="00913116">
        <w:t xml:space="preserve"> </w:t>
      </w:r>
      <w:r>
        <w:t xml:space="preserve">LIST </w:t>
      </w:r>
      <w:r w:rsidRPr="00333947">
        <w:t>Loughborough Intermittent Shuttle Test</w:t>
      </w:r>
      <w:r w:rsidR="006B00E6">
        <w:t>,</w:t>
      </w:r>
      <w:r w:rsidR="00913BC1">
        <w:t xml:space="preserve"> </w:t>
      </w:r>
      <w:r w:rsidR="007E34D1">
        <w:t>PC protein carbonyls</w:t>
      </w:r>
      <w:r w:rsidR="006B00E6">
        <w:t>,</w:t>
      </w:r>
      <w:r w:rsidR="007E34D1">
        <w:t xml:space="preserve"> </w:t>
      </w:r>
      <w:r w:rsidR="00913BC1">
        <w:t xml:space="preserve">SOD </w:t>
      </w:r>
      <w:r w:rsidR="003B78E5">
        <w:t>superoxide dismutase</w:t>
      </w:r>
      <w:r w:rsidR="006B00E6">
        <w:t>,</w:t>
      </w:r>
      <w:r>
        <w:t xml:space="preserve"> </w:t>
      </w:r>
      <w:r w:rsidR="00913116">
        <w:t xml:space="preserve">TBARS </w:t>
      </w:r>
      <w:r w:rsidR="007E34D1" w:rsidRPr="006A3C22">
        <w:t>thiobarbituric acid reactive substances</w:t>
      </w:r>
      <w:r w:rsidR="006B00E6">
        <w:t>,</w:t>
      </w:r>
      <w:r w:rsidR="007E34D1">
        <w:t xml:space="preserve"> </w:t>
      </w:r>
      <w:r>
        <w:t xml:space="preserve">UA uric acid. </w:t>
      </w:r>
    </w:p>
    <w:p w14:paraId="5ACE249A" w14:textId="77777777" w:rsidR="001448BA" w:rsidRDefault="001448BA"/>
    <w:p w14:paraId="6D598DA9" w14:textId="18D24CDE" w:rsidR="00E72C0C" w:rsidRPr="007D7FB7" w:rsidRDefault="00E72C0C">
      <w:pPr>
        <w:rPr>
          <w:b/>
          <w:bCs/>
          <w:lang w:val="es-ES"/>
        </w:rPr>
      </w:pPr>
      <w:proofErr w:type="spellStart"/>
      <w:r w:rsidRPr="007D7FB7">
        <w:rPr>
          <w:b/>
          <w:bCs/>
          <w:lang w:val="es-ES"/>
        </w:rPr>
        <w:t>References</w:t>
      </w:r>
      <w:proofErr w:type="spellEnd"/>
    </w:p>
    <w:p w14:paraId="156B0BED" w14:textId="77777777" w:rsidR="00DD259B" w:rsidRPr="00DD259B" w:rsidRDefault="00371C3D" w:rsidP="00DD259B">
      <w:pPr>
        <w:pStyle w:val="EndNoteBibliography"/>
        <w:spacing w:after="0"/>
        <w:ind w:left="720" w:hanging="720"/>
      </w:pPr>
      <w:r>
        <w:fldChar w:fldCharType="begin"/>
      </w:r>
      <w:r w:rsidRPr="007D7FB7">
        <w:rPr>
          <w:lang w:val="es-ES"/>
        </w:rPr>
        <w:instrText xml:space="preserve"> ADDIN EN.REFLIST </w:instrText>
      </w:r>
      <w:r>
        <w:fldChar w:fldCharType="separate"/>
      </w:r>
      <w:r w:rsidR="00DD259B" w:rsidRPr="00730637">
        <w:rPr>
          <w:lang w:val="es-ES"/>
        </w:rPr>
        <w:t xml:space="preserve">ADIBSABER, F., ANSARI, S., ELMIEH, A. &amp; RAJABZADEH, H. 2022. </w:t>
      </w:r>
      <w:r w:rsidR="00DD259B" w:rsidRPr="00DD259B">
        <w:t xml:space="preserve">Effect of an Energy Drink On Muscle and Liver Damage Enzymes, And Cardiovascular Indices in Soccer Players. </w:t>
      </w:r>
      <w:r w:rsidR="00DD259B" w:rsidRPr="00DD259B">
        <w:rPr>
          <w:i/>
        </w:rPr>
        <w:t>Sci Med Footb</w:t>
      </w:r>
      <w:r w:rsidR="00DD259B" w:rsidRPr="00DD259B">
        <w:rPr>
          <w:b/>
        </w:rPr>
        <w:t>,</w:t>
      </w:r>
      <w:r w:rsidR="00DD259B" w:rsidRPr="00DD259B">
        <w:t xml:space="preserve"> 1-7.</w:t>
      </w:r>
    </w:p>
    <w:p w14:paraId="7498047D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ANDERSSON, H., BØHN, S. K., RAASTAD, T., PAULSEN, G., BLOMHOFF, R. &amp; KADI, F. 2010a. Differences in the inflammatory plasma cytokine response following two elite female soccer games separated by a 72-h recovery. </w:t>
      </w:r>
      <w:r w:rsidRPr="00DD259B">
        <w:rPr>
          <w:i/>
        </w:rPr>
        <w:t>Scandinavian Journal of Medicine &amp; Science in Sports,</w:t>
      </w:r>
      <w:r w:rsidRPr="00DD259B">
        <w:t xml:space="preserve"> 20</w:t>
      </w:r>
      <w:r w:rsidRPr="00DD259B">
        <w:rPr>
          <w:b/>
        </w:rPr>
        <w:t>,</w:t>
      </w:r>
      <w:r w:rsidRPr="00DD259B">
        <w:t xml:space="preserve"> 740-747.</w:t>
      </w:r>
    </w:p>
    <w:p w14:paraId="29F3D707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ANDERSSON, H., KARLSEN, A., BLOMHOFF, R., RAASTAD, T. &amp; KADI, F. 2010b. Active recovery training does not affect the antioxidant response to soccer games in elite female players. </w:t>
      </w:r>
      <w:r w:rsidRPr="00DD259B">
        <w:rPr>
          <w:i/>
        </w:rPr>
        <w:t>Br J Nutr,</w:t>
      </w:r>
      <w:r w:rsidRPr="00DD259B">
        <w:t xml:space="preserve"> 104</w:t>
      </w:r>
      <w:r w:rsidRPr="00DD259B">
        <w:rPr>
          <w:b/>
        </w:rPr>
        <w:t>,</w:t>
      </w:r>
      <w:r w:rsidRPr="00DD259B">
        <w:t xml:space="preserve"> 1492-9.</w:t>
      </w:r>
    </w:p>
    <w:p w14:paraId="7B933E00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ANDERSSON, H., KARLSEN, A., BLOMHOFF, R., RAASTAD, T. &amp; KADI, F. 2010c. Plasma antioxidant responses and oxidative stress following a soccer game in elite female players. </w:t>
      </w:r>
      <w:r w:rsidRPr="00DD259B">
        <w:rPr>
          <w:i/>
        </w:rPr>
        <w:t>Scand J Med Sci Sports,</w:t>
      </w:r>
      <w:r w:rsidRPr="00DD259B">
        <w:t xml:space="preserve"> 20</w:t>
      </w:r>
      <w:r w:rsidRPr="00DD259B">
        <w:rPr>
          <w:b/>
        </w:rPr>
        <w:t>,</w:t>
      </w:r>
      <w:r w:rsidRPr="00DD259B">
        <w:t xml:space="preserve"> 600-8.</w:t>
      </w:r>
    </w:p>
    <w:p w14:paraId="3FF84097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ANDERSSON, H., RAASTAD, T., NILSSON, J., PAULSEN, G., GARTHE, I. &amp; KADI, F. 2008. Neuromuscular fatigue and recovery in elite female soccer: effects of active recovery. </w:t>
      </w:r>
      <w:r w:rsidRPr="00DD259B">
        <w:rPr>
          <w:i/>
        </w:rPr>
        <w:t>Med Sci Sports Exerc,</w:t>
      </w:r>
      <w:r w:rsidRPr="00DD259B">
        <w:t xml:space="preserve"> 40</w:t>
      </w:r>
      <w:r w:rsidRPr="00DD259B">
        <w:rPr>
          <w:b/>
        </w:rPr>
        <w:t>,</w:t>
      </w:r>
      <w:r w:rsidRPr="00DD259B">
        <w:t xml:space="preserve"> 372-80.</w:t>
      </w:r>
    </w:p>
    <w:p w14:paraId="6479EC0A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ASCENSAO, A., REBELO, A., OLIVEIRA, E., MARQUES, F., PEREIRA, L. &amp; MAGALHAES, J. 2008. Biochemical impact of a soccer match - analysis of oxidative stress and muscle damage markers throughout recovery. </w:t>
      </w:r>
      <w:r w:rsidRPr="00DD259B">
        <w:rPr>
          <w:i/>
        </w:rPr>
        <w:t>Clin Biochem,</w:t>
      </w:r>
      <w:r w:rsidRPr="00DD259B">
        <w:t xml:space="preserve"> 41</w:t>
      </w:r>
      <w:r w:rsidRPr="00DD259B">
        <w:rPr>
          <w:b/>
        </w:rPr>
        <w:t>,</w:t>
      </w:r>
      <w:r w:rsidRPr="00DD259B">
        <w:t xml:space="preserve"> 841-51.</w:t>
      </w:r>
    </w:p>
    <w:p w14:paraId="2496E7C2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BOUZID, M. A., ABAIDIA, A. E., BOUCHIBA, M., GHATTASSI, K., DAAB, W., ENGEL, F. A. &amp; CHTOUROU, H. 2019. Effects of Ramadan Fasting on Recovery Following a Simulated Soccer Match in Professional Soccer Players: A Pilot Study. </w:t>
      </w:r>
      <w:r w:rsidRPr="00DD259B">
        <w:rPr>
          <w:i/>
        </w:rPr>
        <w:t>Front Physiol,</w:t>
      </w:r>
      <w:r w:rsidRPr="00DD259B">
        <w:t xml:space="preserve"> 10</w:t>
      </w:r>
      <w:r w:rsidRPr="00DD259B">
        <w:rPr>
          <w:b/>
        </w:rPr>
        <w:t>,</w:t>
      </w:r>
      <w:r w:rsidRPr="00DD259B">
        <w:t xml:space="preserve"> 1480.</w:t>
      </w:r>
    </w:p>
    <w:p w14:paraId="2A09A226" w14:textId="77777777" w:rsidR="00DD259B" w:rsidRPr="00730637" w:rsidRDefault="00DD259B" w:rsidP="00DD259B">
      <w:pPr>
        <w:pStyle w:val="EndNoteBibliography"/>
        <w:spacing w:after="0"/>
        <w:ind w:left="720" w:hanging="720"/>
        <w:rPr>
          <w:lang w:val="es-ES"/>
        </w:rPr>
      </w:pPr>
      <w:r w:rsidRPr="00DD259B">
        <w:lastRenderedPageBreak/>
        <w:t xml:space="preserve">DAAB, W., BOUZID, M. A., LAJRI, M., BOUCHIBA, M., SAAFI, M. A. &amp; REBAI, H. 2021. Chronic Beetroot Juice Supplementation Accelerates Recovery Kinetics following Simulated Match Play in Soccer Players. </w:t>
      </w:r>
      <w:r w:rsidRPr="00730637">
        <w:rPr>
          <w:i/>
          <w:lang w:val="es-ES"/>
        </w:rPr>
        <w:t>J Am Coll Nutr,</w:t>
      </w:r>
      <w:r w:rsidRPr="00730637">
        <w:rPr>
          <w:lang w:val="es-ES"/>
        </w:rPr>
        <w:t xml:space="preserve"> 40</w:t>
      </w:r>
      <w:r w:rsidRPr="00730637">
        <w:rPr>
          <w:b/>
          <w:lang w:val="es-ES"/>
        </w:rPr>
        <w:t>,</w:t>
      </w:r>
      <w:r w:rsidRPr="00730637">
        <w:rPr>
          <w:lang w:val="es-ES"/>
        </w:rPr>
        <w:t xml:space="preserve"> 61-69.</w:t>
      </w:r>
    </w:p>
    <w:p w14:paraId="24751B07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730637">
        <w:rPr>
          <w:lang w:val="es-ES"/>
        </w:rPr>
        <w:t xml:space="preserve">DUARTE, W., RODRIGUES JÚNIOR, J. L., PAULA, L. V., CHAGAS, M. H., ANDRADE, A. G. P., VENEROSO, C. E., CHAVES, S. F. N., SERPA, T. K. F. &amp; PIMENTA, E. M. 2022. </w:t>
      </w:r>
      <w:r w:rsidRPr="00DD259B">
        <w:t xml:space="preserve">C-Reactive Protein and Skin Temperature of the lower limbs of Brazilian elite soccer players like load markers following three consecutive games. </w:t>
      </w:r>
      <w:r w:rsidRPr="00DD259B">
        <w:rPr>
          <w:i/>
        </w:rPr>
        <w:t>Journal of Thermal Biology,</w:t>
      </w:r>
      <w:r w:rsidRPr="00DD259B">
        <w:t xml:space="preserve"> 105</w:t>
      </w:r>
      <w:r w:rsidRPr="00DD259B">
        <w:rPr>
          <w:b/>
        </w:rPr>
        <w:t>,</w:t>
      </w:r>
      <w:r w:rsidRPr="00DD259B">
        <w:t xml:space="preserve"> 103188.</w:t>
      </w:r>
    </w:p>
    <w:p w14:paraId="51EA6CCF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FATOUROS, I. G., CHATZINIKOLAOU, A., DOUROUDOS, I. I., NIKOLAIDIS, M. G., KYPAROS, A., MARGONIS, K., MICHAILIDIS, Y., VANTARAKIS, A., TAXILDARIS, K., KATRABASAS, I., MANDALIDIS, D., KOURETAS, D. &amp; JAMURTAS, A. Z. 2010. Time-Course of Changes in Oxidative Stress and Antioxidant Status Responses Following a Soccer Game. </w:t>
      </w:r>
      <w:r w:rsidRPr="00DD259B">
        <w:rPr>
          <w:i/>
        </w:rPr>
        <w:t>The Journal of Strength &amp; Conditioning Research,</w:t>
      </w:r>
      <w:r w:rsidRPr="00DD259B">
        <w:t xml:space="preserve"> 24.</w:t>
      </w:r>
    </w:p>
    <w:p w14:paraId="6D22F0AE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FRANSSON, D., VIGH-LARSEN, J. F., FATOUROS, I. G., KRUSTRUP, P. &amp; MOHR, M. 2018. Fatigue Responses in Various Muscle Groups in Well-Trained Competitive Male Players after a Simulated Soccer Game. </w:t>
      </w:r>
      <w:r w:rsidRPr="00DD259B">
        <w:rPr>
          <w:i/>
        </w:rPr>
        <w:t>Journal of Human Kinetics,</w:t>
      </w:r>
      <w:r w:rsidRPr="00DD259B">
        <w:t xml:space="preserve"> 61</w:t>
      </w:r>
      <w:r w:rsidRPr="00DD259B">
        <w:rPr>
          <w:b/>
        </w:rPr>
        <w:t>,</w:t>
      </w:r>
      <w:r w:rsidRPr="00DD259B">
        <w:t xml:space="preserve"> 85-97.</w:t>
      </w:r>
    </w:p>
    <w:p w14:paraId="601D6E8A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GOMES, D., ROSA-LIMA, F., MELLO, R., PAZ, G., MIRANDA, H. &amp; SALERNO, V. 2018. Oxidative stress, muscle and liver cell damage in professional soccer players during a 2-game week schedule. </w:t>
      </w:r>
      <w:r w:rsidRPr="00DD259B">
        <w:rPr>
          <w:i/>
        </w:rPr>
        <w:t>Science &amp; Sports,</w:t>
      </w:r>
      <w:r w:rsidRPr="00DD259B">
        <w:t xml:space="preserve"> 33.</w:t>
      </w:r>
    </w:p>
    <w:p w14:paraId="54438CAE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GOULART, K. N. O., COUTO, B. P., JUNIOR, G. O. C., PIMENTA, E. M. &amp; DUFFIELD, R. 2021. The effect of post-match resistance training on recovery in female footballers; when is best to train? </w:t>
      </w:r>
      <w:r w:rsidRPr="00DD259B">
        <w:rPr>
          <w:i/>
        </w:rPr>
        <w:t>Sci Med Footb,</w:t>
      </w:r>
      <w:r w:rsidRPr="00DD259B">
        <w:t xml:space="preserve"> 5</w:t>
      </w:r>
      <w:r w:rsidRPr="00DD259B">
        <w:rPr>
          <w:b/>
        </w:rPr>
        <w:t>,</w:t>
      </w:r>
      <w:r w:rsidRPr="00DD259B">
        <w:t xml:space="preserve"> 208-215.</w:t>
      </w:r>
    </w:p>
    <w:p w14:paraId="394A5A77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GRAVINA, L., RUIZ, F., LEKUE, J. A., IRAZUSTA, J. &amp; GIL, S. M. 2011. Metabolic impact of a soccer match on female players. </w:t>
      </w:r>
      <w:r w:rsidRPr="00DD259B">
        <w:rPr>
          <w:i/>
        </w:rPr>
        <w:t>J Sports Sci,</w:t>
      </w:r>
      <w:r w:rsidRPr="00DD259B">
        <w:t xml:space="preserve"> 29</w:t>
      </w:r>
      <w:r w:rsidRPr="00DD259B">
        <w:rPr>
          <w:b/>
        </w:rPr>
        <w:t>,</w:t>
      </w:r>
      <w:r w:rsidRPr="00DD259B">
        <w:t xml:space="preserve"> 1345-52.</w:t>
      </w:r>
    </w:p>
    <w:p w14:paraId="05EF2265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GUNNARSSON, T. P., BENDIKSEN, M., BISCHOFF, R., CHRISTENSEN, P. M., LESIVIG, B., MADSEN, K., STEPHENS, F., GREENHAFF, P., KRUSTRUP, P. &amp; BANGSBO, J. 2013. Effect of whey protein- and carbohydrate-enriched diet on glycogen resynthesis during the first 48 h after a soccer game. </w:t>
      </w:r>
      <w:r w:rsidRPr="00DD259B">
        <w:rPr>
          <w:i/>
        </w:rPr>
        <w:t>Scand J Med Sci Sports,</w:t>
      </w:r>
      <w:r w:rsidRPr="00DD259B">
        <w:t xml:space="preserve"> 23</w:t>
      </w:r>
      <w:r w:rsidRPr="00DD259B">
        <w:rPr>
          <w:b/>
        </w:rPr>
        <w:t>,</w:t>
      </w:r>
      <w:r w:rsidRPr="00DD259B">
        <w:t xml:space="preserve"> 508-15.</w:t>
      </w:r>
    </w:p>
    <w:p w14:paraId="0A42B04A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ISPIRLIDIS, I., FATOUROS, I. G., JAMURTAS, A. Z., NIKOLAIDIS, M. G., MICHAILIDIS, I., DOUROUDOS, I., MARGONIS, K., CHATZINIKOLAOU, A., KALISTRATOS, E., KATRABASAS, I., ALEXIOU, V. &amp; TAXILDARIS, K. 2008. Time-course of Changes in Inflammatory and Performance Responses Following a Soccer Game. </w:t>
      </w:r>
      <w:r w:rsidRPr="00DD259B">
        <w:rPr>
          <w:i/>
        </w:rPr>
        <w:t>Clinical Journal of Sport Medicine,</w:t>
      </w:r>
      <w:r w:rsidRPr="00DD259B">
        <w:t xml:space="preserve"> 18.</w:t>
      </w:r>
    </w:p>
    <w:p w14:paraId="08161B5B" w14:textId="77777777" w:rsidR="00DD259B" w:rsidRPr="00730637" w:rsidRDefault="00DD259B" w:rsidP="00DD259B">
      <w:pPr>
        <w:pStyle w:val="EndNoteBibliography"/>
        <w:spacing w:after="0"/>
        <w:ind w:left="720" w:hanging="720"/>
        <w:rPr>
          <w:lang w:val="es-ES"/>
        </w:rPr>
      </w:pPr>
      <w:r w:rsidRPr="00DD259B">
        <w:t xml:space="preserve">KOZIOL, K., ZEBROWSKI, J., BETLEJ, G., BATOR, E., CZARNY, W., BAJOREK, W., CZARNOTA, B., CZAJA, R., KROL, P. &amp; KWIATKOWSKA, A. 2020. Changes in gammaH2AX and H4K16ac levels are involved in the biochemical response to a competitive soccer match in adolescent players. </w:t>
      </w:r>
      <w:r w:rsidRPr="00730637">
        <w:rPr>
          <w:i/>
          <w:lang w:val="es-ES"/>
        </w:rPr>
        <w:t>Sci Rep,</w:t>
      </w:r>
      <w:r w:rsidRPr="00730637">
        <w:rPr>
          <w:lang w:val="es-ES"/>
        </w:rPr>
        <w:t xml:space="preserve"> 10</w:t>
      </w:r>
      <w:r w:rsidRPr="00730637">
        <w:rPr>
          <w:b/>
          <w:lang w:val="es-ES"/>
        </w:rPr>
        <w:t>,</w:t>
      </w:r>
      <w:r w:rsidRPr="00730637">
        <w:rPr>
          <w:lang w:val="es-ES"/>
        </w:rPr>
        <w:t xml:space="preserve"> 14481.</w:t>
      </w:r>
    </w:p>
    <w:p w14:paraId="38870E8F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730637">
        <w:rPr>
          <w:lang w:val="es-ES"/>
        </w:rPr>
        <w:t xml:space="preserve">MAGALHÃES, J., REBELO, A., OLIVEIRA, E., SILVA, J. R., MARQUES, F. &amp; ASCENSÃO, A. 2010. </w:t>
      </w:r>
      <w:r w:rsidRPr="00DD259B">
        <w:t xml:space="preserve">Impact of Loughborough Intermittent Shuttle Test versus soccer match on physiological, biochemical and neuromuscular parameters. </w:t>
      </w:r>
      <w:r w:rsidRPr="00DD259B">
        <w:rPr>
          <w:i/>
        </w:rPr>
        <w:t>Eur J Appl Physiol,</w:t>
      </w:r>
      <w:r w:rsidRPr="00DD259B">
        <w:t xml:space="preserve"> 108</w:t>
      </w:r>
      <w:r w:rsidRPr="00DD259B">
        <w:rPr>
          <w:b/>
        </w:rPr>
        <w:t>,</w:t>
      </w:r>
      <w:r w:rsidRPr="00DD259B">
        <w:t xml:space="preserve"> 39-48.</w:t>
      </w:r>
    </w:p>
    <w:p w14:paraId="5E1CE634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MOHR, M., DRAGANIDIS, D., CHATZINIKOLAOU, A., BARBERO-ALVAREZ, J. C., CASTAGNA, C., DOUROUDOS, I., AVLONITI, A., MARGELI, A., PAPASSOTIRIOU, I., FLOURIS, A. D., JAMURTAS, A. Z., KRUSTRUP, P. &amp; FATOUROS, I. G. 2016. Muscle damage, inflammatory, immune and performance responses to three football games in 1 week in competitive male players. </w:t>
      </w:r>
      <w:r w:rsidRPr="00DD259B">
        <w:rPr>
          <w:i/>
        </w:rPr>
        <w:t>Eur J Appl Physiol,</w:t>
      </w:r>
      <w:r w:rsidRPr="00DD259B">
        <w:t xml:space="preserve"> 116</w:t>
      </w:r>
      <w:r w:rsidRPr="00DD259B">
        <w:rPr>
          <w:b/>
        </w:rPr>
        <w:t>,</w:t>
      </w:r>
      <w:r w:rsidRPr="00DD259B">
        <w:t xml:space="preserve"> 179-93.</w:t>
      </w:r>
    </w:p>
    <w:p w14:paraId="584DCCC8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MORGANS, R., ORME, P., BEZUGLOV, E., DI MICHELE, R. &amp; MOREIRA, A. 2022. The Immunological and Hormonal Responses to Competitive Match-Play in Elite Soccer Players. </w:t>
      </w:r>
      <w:r w:rsidRPr="00DD259B">
        <w:rPr>
          <w:i/>
        </w:rPr>
        <w:t>Int J Environ Res Public Health,</w:t>
      </w:r>
      <w:r w:rsidRPr="00DD259B">
        <w:t xml:space="preserve"> 19.</w:t>
      </w:r>
    </w:p>
    <w:p w14:paraId="602668C6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RAMPININI, E., BOSIO, A., FERRARESI, I., PETRUOLO, A., MORELLI, A. &amp; SASSI, A. 2011. Match-related fatigue in soccer players. </w:t>
      </w:r>
      <w:r w:rsidRPr="00DD259B">
        <w:rPr>
          <w:i/>
        </w:rPr>
        <w:t>Med Sci Sports Exerc,</w:t>
      </w:r>
      <w:r w:rsidRPr="00DD259B">
        <w:t xml:space="preserve"> 43</w:t>
      </w:r>
      <w:r w:rsidRPr="00DD259B">
        <w:rPr>
          <w:b/>
        </w:rPr>
        <w:t>,</w:t>
      </w:r>
      <w:r w:rsidRPr="00DD259B">
        <w:t xml:space="preserve"> 2161-70.</w:t>
      </w:r>
    </w:p>
    <w:p w14:paraId="7F0FCC5D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lastRenderedPageBreak/>
        <w:t xml:space="preserve">ROMAGNOLI, M., SANCHIS-GOMAR, F., ALIS, R., RISSO-BALLESTER, J., BOSIO, A., GRAZIANI, R. L. &amp; RAMPININI, E. 2016. Changes in muscle damage, inflammation, and fatigue-related parameters in young elite soccer players after a match. </w:t>
      </w:r>
      <w:r w:rsidRPr="00DD259B">
        <w:rPr>
          <w:i/>
        </w:rPr>
        <w:t>J Sports Med Phys Fitness,</w:t>
      </w:r>
      <w:r w:rsidRPr="00DD259B">
        <w:t xml:space="preserve"> 56</w:t>
      </w:r>
      <w:r w:rsidRPr="00DD259B">
        <w:rPr>
          <w:b/>
        </w:rPr>
        <w:t>,</w:t>
      </w:r>
      <w:r w:rsidRPr="00DD259B">
        <w:t xml:space="preserve"> 1198-1205.</w:t>
      </w:r>
    </w:p>
    <w:p w14:paraId="10AA9487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SILVA, J. R., ASCENSAO, A., MARQUES, F., SEABRA, A., REBELO, A. &amp; MAGALHAES, J. 2013. Neuromuscular function, hormonal and redox status and muscle damage of professional soccer players after a high-level competitive match. </w:t>
      </w:r>
      <w:r w:rsidRPr="00DD259B">
        <w:rPr>
          <w:i/>
        </w:rPr>
        <w:t>Eur J Appl Physiol,</w:t>
      </w:r>
      <w:r w:rsidRPr="00DD259B">
        <w:t xml:space="preserve"> 113</w:t>
      </w:r>
      <w:r w:rsidRPr="00DD259B">
        <w:rPr>
          <w:b/>
        </w:rPr>
        <w:t>,</w:t>
      </w:r>
      <w:r w:rsidRPr="00DD259B">
        <w:t xml:space="preserve"> 2193-201.</w:t>
      </w:r>
    </w:p>
    <w:p w14:paraId="78204C55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SOUGLIS, A., BOGDANIS, G. C., GIANNOPOULOU, I., PAPADOPOULOS, C. &amp; APOSTOLIDIS, N. 2015a. Comparison of inflammatory responses and muscle damage indices following a soccer, basketball, volleyball and handball game at an elite competitive level. </w:t>
      </w:r>
      <w:r w:rsidRPr="00DD259B">
        <w:rPr>
          <w:i/>
        </w:rPr>
        <w:t>Res Sports Med,</w:t>
      </w:r>
      <w:r w:rsidRPr="00DD259B">
        <w:t xml:space="preserve"> 23</w:t>
      </w:r>
      <w:r w:rsidRPr="00DD259B">
        <w:rPr>
          <w:b/>
        </w:rPr>
        <w:t>,</w:t>
      </w:r>
      <w:r w:rsidRPr="00DD259B">
        <w:t xml:space="preserve"> 59-72.</w:t>
      </w:r>
    </w:p>
    <w:p w14:paraId="74A8CE36" w14:textId="77777777" w:rsidR="00DD259B" w:rsidRPr="00DD259B" w:rsidRDefault="00DD259B" w:rsidP="00DD259B">
      <w:pPr>
        <w:pStyle w:val="EndNoteBibliography"/>
        <w:spacing w:after="0"/>
        <w:ind w:left="720" w:hanging="720"/>
      </w:pPr>
      <w:r w:rsidRPr="00DD259B">
        <w:t xml:space="preserve">SOUGLIS, A. G., PAPAPANAGIOTOU, A., BOGDANIS, G. C., TRAVLOS, A. K., APOSTOLIDIS, N. G. &amp; GELADAS, N. D. 2015b. Comparison of inflammatory responses to a soccer match between elite male and female players. </w:t>
      </w:r>
      <w:r w:rsidRPr="00DD259B">
        <w:rPr>
          <w:i/>
        </w:rPr>
        <w:t>J Strength Cond Res,</w:t>
      </w:r>
      <w:r w:rsidRPr="00DD259B">
        <w:t xml:space="preserve"> 29</w:t>
      </w:r>
      <w:r w:rsidRPr="00DD259B">
        <w:rPr>
          <w:b/>
        </w:rPr>
        <w:t>,</w:t>
      </w:r>
      <w:r w:rsidRPr="00DD259B">
        <w:t xml:space="preserve"> 1227-33.</w:t>
      </w:r>
    </w:p>
    <w:p w14:paraId="07A7DF2A" w14:textId="77777777" w:rsidR="00DD259B" w:rsidRPr="00DD259B" w:rsidRDefault="00DD259B" w:rsidP="00DD259B">
      <w:pPr>
        <w:pStyle w:val="EndNoteBibliography"/>
        <w:ind w:left="720" w:hanging="720"/>
      </w:pPr>
      <w:r w:rsidRPr="00DD259B">
        <w:t xml:space="preserve">WIIG, H., CUMMING, K. T., HANDEGAARD, V., STABELL, J., SPENCER, M. &amp; RAASTAD, T. 2022. Muscular heat shock protein response and muscle damage after semi-professional football match. </w:t>
      </w:r>
      <w:r w:rsidRPr="00DD259B">
        <w:rPr>
          <w:i/>
        </w:rPr>
        <w:t>Scand J Med Sci Sports,</w:t>
      </w:r>
      <w:r w:rsidRPr="00DD259B">
        <w:t xml:space="preserve"> 32</w:t>
      </w:r>
      <w:r w:rsidRPr="00DD259B">
        <w:rPr>
          <w:b/>
        </w:rPr>
        <w:t>,</w:t>
      </w:r>
      <w:r w:rsidRPr="00DD259B">
        <w:t xml:space="preserve"> 984-996.</w:t>
      </w:r>
    </w:p>
    <w:p w14:paraId="22EA1DC1" w14:textId="7E6F1C91" w:rsidR="003A6146" w:rsidRDefault="00371C3D">
      <w:r>
        <w:fldChar w:fldCharType="end"/>
      </w:r>
    </w:p>
    <w:sectPr w:rsidR="003A6146" w:rsidSect="000926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9p5fe5zszaxpe95zuvz0d0e20dvrzveaxr&quot;&gt;Fatigue&lt;record-ids&gt;&lt;item&gt;11&lt;/item&gt;&lt;item&gt;40&lt;/item&gt;&lt;item&gt;41&lt;/item&gt;&lt;item&gt;57&lt;/item&gt;&lt;item&gt;60&lt;/item&gt;&lt;item&gt;61&lt;/item&gt;&lt;item&gt;70&lt;/item&gt;&lt;item&gt;75&lt;/item&gt;&lt;item&gt;78&lt;/item&gt;&lt;item&gt;80&lt;/item&gt;&lt;item&gt;117&lt;/item&gt;&lt;item&gt;125&lt;/item&gt;&lt;item&gt;128&lt;/item&gt;&lt;item&gt;139&lt;/item&gt;&lt;item&gt;141&lt;/item&gt;&lt;item&gt;178&lt;/item&gt;&lt;item&gt;237&lt;/item&gt;&lt;item&gt;271&lt;/item&gt;&lt;item&gt;272&lt;/item&gt;&lt;item&gt;278&lt;/item&gt;&lt;item&gt;311&lt;/item&gt;&lt;item&gt;313&lt;/item&gt;&lt;item&gt;327&lt;/item&gt;&lt;item&gt;331&lt;/item&gt;&lt;item&gt;336&lt;/item&gt;&lt;item&gt;340&lt;/item&gt;&lt;/record-ids&gt;&lt;/item&gt;&lt;/Libraries&gt;"/>
  </w:docVars>
  <w:rsids>
    <w:rsidRoot w:val="00840D96"/>
    <w:rsid w:val="00003917"/>
    <w:rsid w:val="000059D3"/>
    <w:rsid w:val="000078BD"/>
    <w:rsid w:val="00014A86"/>
    <w:rsid w:val="0002008F"/>
    <w:rsid w:val="0002368C"/>
    <w:rsid w:val="000314F1"/>
    <w:rsid w:val="00031937"/>
    <w:rsid w:val="0003427B"/>
    <w:rsid w:val="00034C42"/>
    <w:rsid w:val="00041DD9"/>
    <w:rsid w:val="000470B8"/>
    <w:rsid w:val="00057A22"/>
    <w:rsid w:val="000612DD"/>
    <w:rsid w:val="000613B7"/>
    <w:rsid w:val="0006729D"/>
    <w:rsid w:val="00072E28"/>
    <w:rsid w:val="000776A3"/>
    <w:rsid w:val="0008389F"/>
    <w:rsid w:val="00091CE7"/>
    <w:rsid w:val="0009263D"/>
    <w:rsid w:val="00092772"/>
    <w:rsid w:val="000964DB"/>
    <w:rsid w:val="000974FE"/>
    <w:rsid w:val="00097854"/>
    <w:rsid w:val="000A51AD"/>
    <w:rsid w:val="000A5237"/>
    <w:rsid w:val="000B4ECC"/>
    <w:rsid w:val="000B6E5D"/>
    <w:rsid w:val="000B7C08"/>
    <w:rsid w:val="000C2A8D"/>
    <w:rsid w:val="000C558C"/>
    <w:rsid w:val="000C6612"/>
    <w:rsid w:val="000D0C61"/>
    <w:rsid w:val="000D10AB"/>
    <w:rsid w:val="000D1A6D"/>
    <w:rsid w:val="000D2DDD"/>
    <w:rsid w:val="000E0350"/>
    <w:rsid w:val="000E0371"/>
    <w:rsid w:val="000E055A"/>
    <w:rsid w:val="000E6F3E"/>
    <w:rsid w:val="000F20AA"/>
    <w:rsid w:val="000F2F5D"/>
    <w:rsid w:val="000F48D0"/>
    <w:rsid w:val="001006AC"/>
    <w:rsid w:val="00101559"/>
    <w:rsid w:val="00103BA2"/>
    <w:rsid w:val="00115C2B"/>
    <w:rsid w:val="00120618"/>
    <w:rsid w:val="00125C02"/>
    <w:rsid w:val="00126E29"/>
    <w:rsid w:val="001325B2"/>
    <w:rsid w:val="00133DF5"/>
    <w:rsid w:val="00134576"/>
    <w:rsid w:val="00135818"/>
    <w:rsid w:val="00141B4C"/>
    <w:rsid w:val="001448BA"/>
    <w:rsid w:val="00153CFD"/>
    <w:rsid w:val="00154E48"/>
    <w:rsid w:val="00166AC3"/>
    <w:rsid w:val="00171941"/>
    <w:rsid w:val="00184385"/>
    <w:rsid w:val="001863A3"/>
    <w:rsid w:val="00190134"/>
    <w:rsid w:val="001A30DA"/>
    <w:rsid w:val="001A7BC3"/>
    <w:rsid w:val="001B27E4"/>
    <w:rsid w:val="001C2510"/>
    <w:rsid w:val="001C31CC"/>
    <w:rsid w:val="001C62AB"/>
    <w:rsid w:val="001C644D"/>
    <w:rsid w:val="001D3A67"/>
    <w:rsid w:val="001D3AA9"/>
    <w:rsid w:val="001E02B1"/>
    <w:rsid w:val="001E58AD"/>
    <w:rsid w:val="001E6C4B"/>
    <w:rsid w:val="001E6F85"/>
    <w:rsid w:val="001F1658"/>
    <w:rsid w:val="001F3CF3"/>
    <w:rsid w:val="001F67B7"/>
    <w:rsid w:val="00200936"/>
    <w:rsid w:val="002010F5"/>
    <w:rsid w:val="00204AD4"/>
    <w:rsid w:val="00207BD3"/>
    <w:rsid w:val="00213063"/>
    <w:rsid w:val="002138B0"/>
    <w:rsid w:val="00215592"/>
    <w:rsid w:val="002218AA"/>
    <w:rsid w:val="00223984"/>
    <w:rsid w:val="00231857"/>
    <w:rsid w:val="00231F09"/>
    <w:rsid w:val="0023771A"/>
    <w:rsid w:val="00240F65"/>
    <w:rsid w:val="00245306"/>
    <w:rsid w:val="00247543"/>
    <w:rsid w:val="002508F6"/>
    <w:rsid w:val="00253519"/>
    <w:rsid w:val="00253D88"/>
    <w:rsid w:val="00255B22"/>
    <w:rsid w:val="00260F9F"/>
    <w:rsid w:val="002651B4"/>
    <w:rsid w:val="00265A55"/>
    <w:rsid w:val="00265C75"/>
    <w:rsid w:val="0027179E"/>
    <w:rsid w:val="002923E2"/>
    <w:rsid w:val="00292ECB"/>
    <w:rsid w:val="00293B25"/>
    <w:rsid w:val="002A628C"/>
    <w:rsid w:val="002A7984"/>
    <w:rsid w:val="002B0299"/>
    <w:rsid w:val="002B029A"/>
    <w:rsid w:val="002C5C85"/>
    <w:rsid w:val="002D0335"/>
    <w:rsid w:val="002D119E"/>
    <w:rsid w:val="002D2B6D"/>
    <w:rsid w:val="002D4184"/>
    <w:rsid w:val="002D6CD6"/>
    <w:rsid w:val="002E01A8"/>
    <w:rsid w:val="002E0917"/>
    <w:rsid w:val="002E0CA1"/>
    <w:rsid w:val="002E3E71"/>
    <w:rsid w:val="002E4B76"/>
    <w:rsid w:val="002F0C7A"/>
    <w:rsid w:val="002F14E1"/>
    <w:rsid w:val="002F223A"/>
    <w:rsid w:val="002F3BC4"/>
    <w:rsid w:val="00300CB5"/>
    <w:rsid w:val="0030288C"/>
    <w:rsid w:val="00302E6A"/>
    <w:rsid w:val="00304E96"/>
    <w:rsid w:val="00305247"/>
    <w:rsid w:val="00305E05"/>
    <w:rsid w:val="003116C9"/>
    <w:rsid w:val="00313DCE"/>
    <w:rsid w:val="00322D7D"/>
    <w:rsid w:val="0032451B"/>
    <w:rsid w:val="0032500C"/>
    <w:rsid w:val="003265E5"/>
    <w:rsid w:val="00327E75"/>
    <w:rsid w:val="00333947"/>
    <w:rsid w:val="00334B87"/>
    <w:rsid w:val="003355AB"/>
    <w:rsid w:val="00340C6E"/>
    <w:rsid w:val="00342BBC"/>
    <w:rsid w:val="0034377B"/>
    <w:rsid w:val="0034398F"/>
    <w:rsid w:val="00356824"/>
    <w:rsid w:val="003608DC"/>
    <w:rsid w:val="00371A1A"/>
    <w:rsid w:val="00371C3D"/>
    <w:rsid w:val="00373C75"/>
    <w:rsid w:val="003755D1"/>
    <w:rsid w:val="00375FE1"/>
    <w:rsid w:val="003861BE"/>
    <w:rsid w:val="003910C1"/>
    <w:rsid w:val="00393B7C"/>
    <w:rsid w:val="003A3009"/>
    <w:rsid w:val="003A5E0E"/>
    <w:rsid w:val="003A6146"/>
    <w:rsid w:val="003B0D95"/>
    <w:rsid w:val="003B2DA7"/>
    <w:rsid w:val="003B4D18"/>
    <w:rsid w:val="003B78E5"/>
    <w:rsid w:val="003C570F"/>
    <w:rsid w:val="003C675F"/>
    <w:rsid w:val="003E0051"/>
    <w:rsid w:val="003E1757"/>
    <w:rsid w:val="003E4603"/>
    <w:rsid w:val="003F2192"/>
    <w:rsid w:val="003F6711"/>
    <w:rsid w:val="003F6A7A"/>
    <w:rsid w:val="003F742A"/>
    <w:rsid w:val="003F7723"/>
    <w:rsid w:val="004161D8"/>
    <w:rsid w:val="00416C03"/>
    <w:rsid w:val="00421960"/>
    <w:rsid w:val="00423581"/>
    <w:rsid w:val="00431E2E"/>
    <w:rsid w:val="00445AD3"/>
    <w:rsid w:val="004519C8"/>
    <w:rsid w:val="00453FF7"/>
    <w:rsid w:val="004562C3"/>
    <w:rsid w:val="00457567"/>
    <w:rsid w:val="00461CA5"/>
    <w:rsid w:val="00472C8B"/>
    <w:rsid w:val="00480930"/>
    <w:rsid w:val="00481139"/>
    <w:rsid w:val="00482CE6"/>
    <w:rsid w:val="00484E0F"/>
    <w:rsid w:val="00487D4C"/>
    <w:rsid w:val="00491C57"/>
    <w:rsid w:val="00495066"/>
    <w:rsid w:val="004A209A"/>
    <w:rsid w:val="004A302E"/>
    <w:rsid w:val="004A4A66"/>
    <w:rsid w:val="004A59D5"/>
    <w:rsid w:val="004B4DD6"/>
    <w:rsid w:val="004B74ED"/>
    <w:rsid w:val="004C1530"/>
    <w:rsid w:val="004C37DD"/>
    <w:rsid w:val="004C4D63"/>
    <w:rsid w:val="004C5382"/>
    <w:rsid w:val="004D058C"/>
    <w:rsid w:val="004D205A"/>
    <w:rsid w:val="004D3C66"/>
    <w:rsid w:val="004D637C"/>
    <w:rsid w:val="004E3272"/>
    <w:rsid w:val="004E7F6B"/>
    <w:rsid w:val="004F03E7"/>
    <w:rsid w:val="004F1148"/>
    <w:rsid w:val="004F2902"/>
    <w:rsid w:val="004F7E4D"/>
    <w:rsid w:val="005137D6"/>
    <w:rsid w:val="005248AB"/>
    <w:rsid w:val="00540201"/>
    <w:rsid w:val="00554BB4"/>
    <w:rsid w:val="00556680"/>
    <w:rsid w:val="00560213"/>
    <w:rsid w:val="005622D8"/>
    <w:rsid w:val="00562CF9"/>
    <w:rsid w:val="00563094"/>
    <w:rsid w:val="005677B6"/>
    <w:rsid w:val="00570280"/>
    <w:rsid w:val="00576F23"/>
    <w:rsid w:val="0057721B"/>
    <w:rsid w:val="00582498"/>
    <w:rsid w:val="00594D09"/>
    <w:rsid w:val="005971BA"/>
    <w:rsid w:val="005A1555"/>
    <w:rsid w:val="005A3132"/>
    <w:rsid w:val="005A3F41"/>
    <w:rsid w:val="005A4C4C"/>
    <w:rsid w:val="005A711A"/>
    <w:rsid w:val="005B1FCA"/>
    <w:rsid w:val="005B2926"/>
    <w:rsid w:val="005C41ED"/>
    <w:rsid w:val="005C4EBA"/>
    <w:rsid w:val="005C542A"/>
    <w:rsid w:val="005C57BD"/>
    <w:rsid w:val="005D2BA3"/>
    <w:rsid w:val="005E4A42"/>
    <w:rsid w:val="005E59DF"/>
    <w:rsid w:val="005F1912"/>
    <w:rsid w:val="005F41D4"/>
    <w:rsid w:val="005F55EC"/>
    <w:rsid w:val="005F7B4A"/>
    <w:rsid w:val="0060131B"/>
    <w:rsid w:val="0060250F"/>
    <w:rsid w:val="006047B8"/>
    <w:rsid w:val="006070C6"/>
    <w:rsid w:val="00614CD9"/>
    <w:rsid w:val="006163F6"/>
    <w:rsid w:val="00625585"/>
    <w:rsid w:val="00631AFF"/>
    <w:rsid w:val="00640CF0"/>
    <w:rsid w:val="00652059"/>
    <w:rsid w:val="00660097"/>
    <w:rsid w:val="006611E5"/>
    <w:rsid w:val="0066463F"/>
    <w:rsid w:val="00667FDB"/>
    <w:rsid w:val="00675026"/>
    <w:rsid w:val="00675AF8"/>
    <w:rsid w:val="006767E7"/>
    <w:rsid w:val="00677C5A"/>
    <w:rsid w:val="006831BB"/>
    <w:rsid w:val="00696290"/>
    <w:rsid w:val="006A4366"/>
    <w:rsid w:val="006B00E6"/>
    <w:rsid w:val="006B0CBD"/>
    <w:rsid w:val="006B2F8C"/>
    <w:rsid w:val="006B35D6"/>
    <w:rsid w:val="006B4090"/>
    <w:rsid w:val="006C4706"/>
    <w:rsid w:val="006C7A9D"/>
    <w:rsid w:val="006D0978"/>
    <w:rsid w:val="006D1AD2"/>
    <w:rsid w:val="006D2DE1"/>
    <w:rsid w:val="006D6041"/>
    <w:rsid w:val="006D6250"/>
    <w:rsid w:val="006D7612"/>
    <w:rsid w:val="006E0E2E"/>
    <w:rsid w:val="006E6B7F"/>
    <w:rsid w:val="006F2F01"/>
    <w:rsid w:val="0070304D"/>
    <w:rsid w:val="00715AD8"/>
    <w:rsid w:val="00716F94"/>
    <w:rsid w:val="00723CE2"/>
    <w:rsid w:val="007278C3"/>
    <w:rsid w:val="0073004C"/>
    <w:rsid w:val="00730637"/>
    <w:rsid w:val="007345BC"/>
    <w:rsid w:val="0074009D"/>
    <w:rsid w:val="0074114C"/>
    <w:rsid w:val="007454B1"/>
    <w:rsid w:val="00746C00"/>
    <w:rsid w:val="007504BD"/>
    <w:rsid w:val="0075264B"/>
    <w:rsid w:val="0075623E"/>
    <w:rsid w:val="00760DB1"/>
    <w:rsid w:val="007730BB"/>
    <w:rsid w:val="007735C7"/>
    <w:rsid w:val="00775181"/>
    <w:rsid w:val="00776EB2"/>
    <w:rsid w:val="00777ADB"/>
    <w:rsid w:val="00782447"/>
    <w:rsid w:val="00787410"/>
    <w:rsid w:val="007876E4"/>
    <w:rsid w:val="00792AE4"/>
    <w:rsid w:val="00792B5A"/>
    <w:rsid w:val="007945DB"/>
    <w:rsid w:val="00795913"/>
    <w:rsid w:val="007B007A"/>
    <w:rsid w:val="007B0FFA"/>
    <w:rsid w:val="007C151B"/>
    <w:rsid w:val="007C2830"/>
    <w:rsid w:val="007C77EB"/>
    <w:rsid w:val="007D5AA2"/>
    <w:rsid w:val="007D7FB7"/>
    <w:rsid w:val="007E1DEC"/>
    <w:rsid w:val="007E34D1"/>
    <w:rsid w:val="007E6B92"/>
    <w:rsid w:val="007F210E"/>
    <w:rsid w:val="007F6B0E"/>
    <w:rsid w:val="007F7233"/>
    <w:rsid w:val="0080771C"/>
    <w:rsid w:val="00813700"/>
    <w:rsid w:val="00822EF1"/>
    <w:rsid w:val="00823B19"/>
    <w:rsid w:val="008248D0"/>
    <w:rsid w:val="008267CE"/>
    <w:rsid w:val="0083178D"/>
    <w:rsid w:val="00834987"/>
    <w:rsid w:val="00840D96"/>
    <w:rsid w:val="008410FE"/>
    <w:rsid w:val="00843A23"/>
    <w:rsid w:val="00845BE1"/>
    <w:rsid w:val="00852A01"/>
    <w:rsid w:val="00857022"/>
    <w:rsid w:val="00862622"/>
    <w:rsid w:val="0086501C"/>
    <w:rsid w:val="00867952"/>
    <w:rsid w:val="00867E44"/>
    <w:rsid w:val="008713F3"/>
    <w:rsid w:val="008779BD"/>
    <w:rsid w:val="00880C8D"/>
    <w:rsid w:val="0088295B"/>
    <w:rsid w:val="0089432F"/>
    <w:rsid w:val="00895BAD"/>
    <w:rsid w:val="008960B5"/>
    <w:rsid w:val="0089649A"/>
    <w:rsid w:val="00897FB7"/>
    <w:rsid w:val="008A4C17"/>
    <w:rsid w:val="008B204D"/>
    <w:rsid w:val="008B210B"/>
    <w:rsid w:val="008B66EE"/>
    <w:rsid w:val="008C1129"/>
    <w:rsid w:val="008C30D9"/>
    <w:rsid w:val="008C6F59"/>
    <w:rsid w:val="008E7D6F"/>
    <w:rsid w:val="008F1216"/>
    <w:rsid w:val="008F2C29"/>
    <w:rsid w:val="008F5B4B"/>
    <w:rsid w:val="008F5DAF"/>
    <w:rsid w:val="009017D8"/>
    <w:rsid w:val="00904FD1"/>
    <w:rsid w:val="00906BD7"/>
    <w:rsid w:val="0091057F"/>
    <w:rsid w:val="00911943"/>
    <w:rsid w:val="00913116"/>
    <w:rsid w:val="00913BC1"/>
    <w:rsid w:val="009144B8"/>
    <w:rsid w:val="00917207"/>
    <w:rsid w:val="00921583"/>
    <w:rsid w:val="00935002"/>
    <w:rsid w:val="00936915"/>
    <w:rsid w:val="009524FB"/>
    <w:rsid w:val="009563F8"/>
    <w:rsid w:val="00960A11"/>
    <w:rsid w:val="00961D45"/>
    <w:rsid w:val="00966AEE"/>
    <w:rsid w:val="00967B1C"/>
    <w:rsid w:val="00967B3B"/>
    <w:rsid w:val="00967FAD"/>
    <w:rsid w:val="00975B6E"/>
    <w:rsid w:val="00977A37"/>
    <w:rsid w:val="009807BF"/>
    <w:rsid w:val="00981106"/>
    <w:rsid w:val="00986C2F"/>
    <w:rsid w:val="00991954"/>
    <w:rsid w:val="009951DC"/>
    <w:rsid w:val="009A42E8"/>
    <w:rsid w:val="009A5904"/>
    <w:rsid w:val="009B1EE6"/>
    <w:rsid w:val="009C6465"/>
    <w:rsid w:val="009C7CC8"/>
    <w:rsid w:val="009D4B65"/>
    <w:rsid w:val="009D7EFB"/>
    <w:rsid w:val="009E2EA5"/>
    <w:rsid w:val="009E5EA5"/>
    <w:rsid w:val="009F26DD"/>
    <w:rsid w:val="009F4F67"/>
    <w:rsid w:val="009F63F9"/>
    <w:rsid w:val="00A016A7"/>
    <w:rsid w:val="00A0280E"/>
    <w:rsid w:val="00A02C0B"/>
    <w:rsid w:val="00A07CE1"/>
    <w:rsid w:val="00A17BB1"/>
    <w:rsid w:val="00A20A78"/>
    <w:rsid w:val="00A21552"/>
    <w:rsid w:val="00A21FCB"/>
    <w:rsid w:val="00A24EFB"/>
    <w:rsid w:val="00A25E9A"/>
    <w:rsid w:val="00A2689E"/>
    <w:rsid w:val="00A3337B"/>
    <w:rsid w:val="00A41879"/>
    <w:rsid w:val="00A45567"/>
    <w:rsid w:val="00A470A7"/>
    <w:rsid w:val="00A50C9E"/>
    <w:rsid w:val="00A54087"/>
    <w:rsid w:val="00A5591B"/>
    <w:rsid w:val="00A61CF2"/>
    <w:rsid w:val="00A70A8F"/>
    <w:rsid w:val="00A7151F"/>
    <w:rsid w:val="00A72207"/>
    <w:rsid w:val="00A74119"/>
    <w:rsid w:val="00A9043B"/>
    <w:rsid w:val="00AA1F1A"/>
    <w:rsid w:val="00AA360D"/>
    <w:rsid w:val="00AA5A2D"/>
    <w:rsid w:val="00AB1C31"/>
    <w:rsid w:val="00AB22A0"/>
    <w:rsid w:val="00AB3311"/>
    <w:rsid w:val="00AB397A"/>
    <w:rsid w:val="00AC1198"/>
    <w:rsid w:val="00AC6CA0"/>
    <w:rsid w:val="00AD28A4"/>
    <w:rsid w:val="00AD61DA"/>
    <w:rsid w:val="00AE0576"/>
    <w:rsid w:val="00AE33CA"/>
    <w:rsid w:val="00AE4209"/>
    <w:rsid w:val="00AE52E4"/>
    <w:rsid w:val="00AE77F0"/>
    <w:rsid w:val="00AF6B24"/>
    <w:rsid w:val="00AF70D6"/>
    <w:rsid w:val="00B007B1"/>
    <w:rsid w:val="00B03284"/>
    <w:rsid w:val="00B049AC"/>
    <w:rsid w:val="00B11889"/>
    <w:rsid w:val="00B22F48"/>
    <w:rsid w:val="00B25F3F"/>
    <w:rsid w:val="00B26EDA"/>
    <w:rsid w:val="00B304A8"/>
    <w:rsid w:val="00B41228"/>
    <w:rsid w:val="00B469B9"/>
    <w:rsid w:val="00B51B36"/>
    <w:rsid w:val="00B51F20"/>
    <w:rsid w:val="00B544FD"/>
    <w:rsid w:val="00B63813"/>
    <w:rsid w:val="00B73969"/>
    <w:rsid w:val="00B77599"/>
    <w:rsid w:val="00B83014"/>
    <w:rsid w:val="00B83E42"/>
    <w:rsid w:val="00B84C54"/>
    <w:rsid w:val="00B87018"/>
    <w:rsid w:val="00B90E9F"/>
    <w:rsid w:val="00B9127D"/>
    <w:rsid w:val="00B924AB"/>
    <w:rsid w:val="00B9348F"/>
    <w:rsid w:val="00B96F68"/>
    <w:rsid w:val="00BB425F"/>
    <w:rsid w:val="00BB45FF"/>
    <w:rsid w:val="00BB65B4"/>
    <w:rsid w:val="00BC6ABE"/>
    <w:rsid w:val="00BD26F8"/>
    <w:rsid w:val="00BD46D2"/>
    <w:rsid w:val="00BD7998"/>
    <w:rsid w:val="00BE1912"/>
    <w:rsid w:val="00BE4577"/>
    <w:rsid w:val="00BE670C"/>
    <w:rsid w:val="00BF2A6F"/>
    <w:rsid w:val="00C1355C"/>
    <w:rsid w:val="00C26EE2"/>
    <w:rsid w:val="00C30C02"/>
    <w:rsid w:val="00C3297E"/>
    <w:rsid w:val="00C37A38"/>
    <w:rsid w:val="00C441CE"/>
    <w:rsid w:val="00C4733E"/>
    <w:rsid w:val="00C520B8"/>
    <w:rsid w:val="00C53060"/>
    <w:rsid w:val="00C54CCA"/>
    <w:rsid w:val="00C608B6"/>
    <w:rsid w:val="00C6162A"/>
    <w:rsid w:val="00C617AA"/>
    <w:rsid w:val="00C62DF5"/>
    <w:rsid w:val="00C67AEB"/>
    <w:rsid w:val="00C71D9E"/>
    <w:rsid w:val="00C77E31"/>
    <w:rsid w:val="00C77F73"/>
    <w:rsid w:val="00C9021A"/>
    <w:rsid w:val="00C908B3"/>
    <w:rsid w:val="00C90B0E"/>
    <w:rsid w:val="00C90D80"/>
    <w:rsid w:val="00C916FC"/>
    <w:rsid w:val="00C91A3F"/>
    <w:rsid w:val="00C9283A"/>
    <w:rsid w:val="00CA123A"/>
    <w:rsid w:val="00CA20C8"/>
    <w:rsid w:val="00CA46EC"/>
    <w:rsid w:val="00CA4806"/>
    <w:rsid w:val="00CA5406"/>
    <w:rsid w:val="00CA5681"/>
    <w:rsid w:val="00CB28E6"/>
    <w:rsid w:val="00CB351A"/>
    <w:rsid w:val="00CC02B1"/>
    <w:rsid w:val="00CD1AFC"/>
    <w:rsid w:val="00CD2091"/>
    <w:rsid w:val="00CD524F"/>
    <w:rsid w:val="00CE1721"/>
    <w:rsid w:val="00CE64AB"/>
    <w:rsid w:val="00CF2201"/>
    <w:rsid w:val="00CF306A"/>
    <w:rsid w:val="00CF71BC"/>
    <w:rsid w:val="00CF7B3A"/>
    <w:rsid w:val="00CF7E39"/>
    <w:rsid w:val="00D07BC2"/>
    <w:rsid w:val="00D144E8"/>
    <w:rsid w:val="00D16444"/>
    <w:rsid w:val="00D21A23"/>
    <w:rsid w:val="00D23CFF"/>
    <w:rsid w:val="00D25A3F"/>
    <w:rsid w:val="00D3295C"/>
    <w:rsid w:val="00D43038"/>
    <w:rsid w:val="00D52614"/>
    <w:rsid w:val="00D557C6"/>
    <w:rsid w:val="00D5586F"/>
    <w:rsid w:val="00D60F7E"/>
    <w:rsid w:val="00D64916"/>
    <w:rsid w:val="00D64F6B"/>
    <w:rsid w:val="00D72354"/>
    <w:rsid w:val="00D73641"/>
    <w:rsid w:val="00D741B1"/>
    <w:rsid w:val="00D75C56"/>
    <w:rsid w:val="00D771F6"/>
    <w:rsid w:val="00D811B8"/>
    <w:rsid w:val="00D8419E"/>
    <w:rsid w:val="00D844EB"/>
    <w:rsid w:val="00D900C2"/>
    <w:rsid w:val="00D927AC"/>
    <w:rsid w:val="00D96726"/>
    <w:rsid w:val="00D97AC5"/>
    <w:rsid w:val="00DA3796"/>
    <w:rsid w:val="00DA4670"/>
    <w:rsid w:val="00DA5CF3"/>
    <w:rsid w:val="00DA6E22"/>
    <w:rsid w:val="00DB3AA2"/>
    <w:rsid w:val="00DB72C6"/>
    <w:rsid w:val="00DC04D6"/>
    <w:rsid w:val="00DC2DA1"/>
    <w:rsid w:val="00DC4E9D"/>
    <w:rsid w:val="00DC5999"/>
    <w:rsid w:val="00DD0BCD"/>
    <w:rsid w:val="00DD19EA"/>
    <w:rsid w:val="00DD259B"/>
    <w:rsid w:val="00DD262C"/>
    <w:rsid w:val="00DD2FF6"/>
    <w:rsid w:val="00DE5A5E"/>
    <w:rsid w:val="00DE632A"/>
    <w:rsid w:val="00DE655C"/>
    <w:rsid w:val="00DF0ACE"/>
    <w:rsid w:val="00DF684C"/>
    <w:rsid w:val="00E033ED"/>
    <w:rsid w:val="00E16FDD"/>
    <w:rsid w:val="00E170D8"/>
    <w:rsid w:val="00E1743B"/>
    <w:rsid w:val="00E1789B"/>
    <w:rsid w:val="00E20DA1"/>
    <w:rsid w:val="00E22665"/>
    <w:rsid w:val="00E31CD4"/>
    <w:rsid w:val="00E337E9"/>
    <w:rsid w:val="00E3566D"/>
    <w:rsid w:val="00E362FF"/>
    <w:rsid w:val="00E400D3"/>
    <w:rsid w:val="00E400F7"/>
    <w:rsid w:val="00E4683C"/>
    <w:rsid w:val="00E629AD"/>
    <w:rsid w:val="00E70A7C"/>
    <w:rsid w:val="00E72C0C"/>
    <w:rsid w:val="00E741EB"/>
    <w:rsid w:val="00E74449"/>
    <w:rsid w:val="00E81ACC"/>
    <w:rsid w:val="00E8513C"/>
    <w:rsid w:val="00E86A12"/>
    <w:rsid w:val="00E92B4F"/>
    <w:rsid w:val="00E941B8"/>
    <w:rsid w:val="00E95CDA"/>
    <w:rsid w:val="00E97E80"/>
    <w:rsid w:val="00EA1824"/>
    <w:rsid w:val="00EA3998"/>
    <w:rsid w:val="00EA7763"/>
    <w:rsid w:val="00EB31E9"/>
    <w:rsid w:val="00EB619D"/>
    <w:rsid w:val="00EC081A"/>
    <w:rsid w:val="00EC1B5D"/>
    <w:rsid w:val="00EC5498"/>
    <w:rsid w:val="00EC64F5"/>
    <w:rsid w:val="00ED4D9C"/>
    <w:rsid w:val="00EE08F6"/>
    <w:rsid w:val="00EE70CC"/>
    <w:rsid w:val="00F10857"/>
    <w:rsid w:val="00F1283D"/>
    <w:rsid w:val="00F17F27"/>
    <w:rsid w:val="00F26BED"/>
    <w:rsid w:val="00F2715A"/>
    <w:rsid w:val="00F2724C"/>
    <w:rsid w:val="00F3067C"/>
    <w:rsid w:val="00F356DB"/>
    <w:rsid w:val="00F41C02"/>
    <w:rsid w:val="00F424E6"/>
    <w:rsid w:val="00F45E0D"/>
    <w:rsid w:val="00F50E9E"/>
    <w:rsid w:val="00F52470"/>
    <w:rsid w:val="00F5251C"/>
    <w:rsid w:val="00F5756A"/>
    <w:rsid w:val="00F62BCE"/>
    <w:rsid w:val="00F636DE"/>
    <w:rsid w:val="00F716AD"/>
    <w:rsid w:val="00F74486"/>
    <w:rsid w:val="00F76562"/>
    <w:rsid w:val="00F814C8"/>
    <w:rsid w:val="00F83FBB"/>
    <w:rsid w:val="00F85D2B"/>
    <w:rsid w:val="00F90659"/>
    <w:rsid w:val="00F955E2"/>
    <w:rsid w:val="00F957E8"/>
    <w:rsid w:val="00F96B3B"/>
    <w:rsid w:val="00FA2B21"/>
    <w:rsid w:val="00FA425A"/>
    <w:rsid w:val="00FB2D25"/>
    <w:rsid w:val="00FB5372"/>
    <w:rsid w:val="00FB5A7E"/>
    <w:rsid w:val="00FB71AB"/>
    <w:rsid w:val="00FD05C5"/>
    <w:rsid w:val="00FE0B54"/>
    <w:rsid w:val="00FE13CC"/>
    <w:rsid w:val="00FF2ABA"/>
    <w:rsid w:val="00FF2C3D"/>
    <w:rsid w:val="00FF3E59"/>
    <w:rsid w:val="00FF4484"/>
    <w:rsid w:val="00FF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27B54"/>
  <w15:chartTrackingRefBased/>
  <w15:docId w15:val="{2CFE966A-4ECF-405C-833E-445F5528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71C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1C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1C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1C3D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C916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E6B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D2BA3"/>
    <w:pPr>
      <w:ind w:left="720"/>
      <w:contextualSpacing/>
    </w:pPr>
  </w:style>
  <w:style w:type="table" w:styleId="PlainTable3">
    <w:name w:val="Plain Table 3"/>
    <w:basedOn w:val="TableNormal"/>
    <w:uiPriority w:val="43"/>
    <w:rsid w:val="000200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200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045F3-931C-40B3-A9FA-D6D038A8C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0</Pages>
  <Words>18985</Words>
  <Characters>108217</Characters>
  <Application>Microsoft Office Word</Application>
  <DocSecurity>0</DocSecurity>
  <Lines>901</Lines>
  <Paragraphs>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, Inigo Maria</dc:creator>
  <cp:keywords/>
  <dc:description/>
  <cp:lastModifiedBy>Perez, Inigo Maria</cp:lastModifiedBy>
  <cp:revision>118</cp:revision>
  <dcterms:created xsi:type="dcterms:W3CDTF">2023-03-14T08:08:00Z</dcterms:created>
  <dcterms:modified xsi:type="dcterms:W3CDTF">2023-03-17T14:50:00Z</dcterms:modified>
</cp:coreProperties>
</file>